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695C1A" w14:textId="3781774D" w:rsidR="006D6A34" w:rsidRPr="00455DC9" w:rsidRDefault="00975B09" w:rsidP="007740A4">
      <w:pPr>
        <w:pStyle w:val="Title"/>
        <w:rPr>
          <w:rFonts w:ascii="Times New Roman" w:hAnsi="Times New Roman" w:cs="Times New Roman"/>
        </w:rPr>
      </w:pPr>
      <w:bookmarkStart w:id="0" w:name="_GoBack"/>
      <w:r w:rsidRPr="00455DC9">
        <w:rPr>
          <w:rFonts w:ascii="Times New Roman" w:hAnsi="Times New Roman" w:cs="Times New Roman"/>
        </w:rPr>
        <w:t>R</w:t>
      </w:r>
      <w:r w:rsidR="00DF74F5" w:rsidRPr="00455DC9">
        <w:rPr>
          <w:rFonts w:ascii="Times New Roman" w:hAnsi="Times New Roman" w:cs="Times New Roman"/>
        </w:rPr>
        <w:t>estor</w:t>
      </w:r>
      <w:r w:rsidRPr="00455DC9">
        <w:rPr>
          <w:rFonts w:ascii="Times New Roman" w:hAnsi="Times New Roman" w:cs="Times New Roman"/>
        </w:rPr>
        <w:t>ing</w:t>
      </w:r>
      <w:r w:rsidR="000C7524" w:rsidRPr="00455DC9">
        <w:rPr>
          <w:rFonts w:ascii="Times New Roman" w:hAnsi="Times New Roman" w:cs="Times New Roman"/>
        </w:rPr>
        <w:t xml:space="preserve"> </w:t>
      </w:r>
      <w:r w:rsidR="006D6A34" w:rsidRPr="00455DC9">
        <w:rPr>
          <w:rFonts w:ascii="Times New Roman" w:hAnsi="Times New Roman" w:cs="Times New Roman"/>
        </w:rPr>
        <w:t xml:space="preserve">speech intelligibility </w:t>
      </w:r>
      <w:r w:rsidR="00AB3769" w:rsidRPr="00455DC9">
        <w:rPr>
          <w:rFonts w:ascii="Times New Roman" w:hAnsi="Times New Roman" w:cs="Times New Roman"/>
        </w:rPr>
        <w:t>for</w:t>
      </w:r>
      <w:r w:rsidR="006D6A34" w:rsidRPr="00455DC9">
        <w:rPr>
          <w:rFonts w:ascii="Times New Roman" w:hAnsi="Times New Roman" w:cs="Times New Roman"/>
        </w:rPr>
        <w:t xml:space="preserve"> </w:t>
      </w:r>
      <w:r w:rsidR="0809E15E" w:rsidRPr="00455DC9">
        <w:rPr>
          <w:rFonts w:ascii="Times New Roman" w:hAnsi="Times New Roman" w:cs="Times New Roman"/>
        </w:rPr>
        <w:t>hearing</w:t>
      </w:r>
      <w:r w:rsidRPr="00455DC9">
        <w:rPr>
          <w:rFonts w:ascii="Times New Roman" w:hAnsi="Times New Roman" w:cs="Times New Roman"/>
        </w:rPr>
        <w:t xml:space="preserve"> aid users </w:t>
      </w:r>
      <w:r w:rsidR="00FA3414" w:rsidRPr="00455DC9">
        <w:rPr>
          <w:rFonts w:ascii="Times New Roman" w:hAnsi="Times New Roman" w:cs="Times New Roman"/>
        </w:rPr>
        <w:t>with deep learning</w:t>
      </w:r>
    </w:p>
    <w:p w14:paraId="5080216D" w14:textId="77777777" w:rsidR="0B89A4E0" w:rsidRDefault="0B89A4E0" w:rsidP="0B89A4E0">
      <w:pPr>
        <w:rPr>
          <w:rFonts w:cs="Times New Roman"/>
        </w:rPr>
      </w:pPr>
    </w:p>
    <w:p w14:paraId="2B87BB8E" w14:textId="5C59A944" w:rsidR="00613C24" w:rsidRDefault="00613C24" w:rsidP="00613C24">
      <w:pPr>
        <w:pStyle w:val="FootnoteText"/>
        <w:rPr>
          <w:rFonts w:cs="Times New Roman"/>
          <w:sz w:val="24"/>
          <w:szCs w:val="22"/>
          <w:lang w:val="de-DE"/>
        </w:rPr>
      </w:pPr>
      <w:r w:rsidRPr="00613C24">
        <w:rPr>
          <w:rFonts w:cs="Times New Roman"/>
          <w:sz w:val="24"/>
          <w:szCs w:val="22"/>
          <w:lang w:val="de-DE"/>
        </w:rPr>
        <w:t>Peter Udo Dieh</w:t>
      </w:r>
      <w:r w:rsidRPr="003228A7">
        <w:rPr>
          <w:rFonts w:cs="Times New Roman"/>
          <w:sz w:val="24"/>
          <w:szCs w:val="24"/>
          <w:lang w:val="de-DE"/>
        </w:rPr>
        <w:t>l</w:t>
      </w:r>
      <w:r w:rsidR="003228A7" w:rsidRPr="00B6340B">
        <w:rPr>
          <w:rFonts w:cs="Times New Roman"/>
          <w:sz w:val="24"/>
          <w:szCs w:val="24"/>
          <w:vertAlign w:val="superscript"/>
          <w:lang w:val="de-DE"/>
        </w:rPr>
        <w:t>1,2,*</w:t>
      </w:r>
      <w:r w:rsidRPr="00613C24">
        <w:rPr>
          <w:rFonts w:cs="Times New Roman"/>
          <w:sz w:val="24"/>
          <w:szCs w:val="22"/>
          <w:lang w:val="de-DE"/>
        </w:rPr>
        <w:t>, Yosef Singer</w:t>
      </w:r>
      <w:r w:rsidR="003228A7" w:rsidRPr="00B6340B">
        <w:rPr>
          <w:rFonts w:cs="Times New Roman"/>
          <w:sz w:val="24"/>
          <w:szCs w:val="24"/>
          <w:vertAlign w:val="superscript"/>
          <w:lang w:val="de-DE"/>
        </w:rPr>
        <w:t>1</w:t>
      </w:r>
      <w:r w:rsidRPr="00613C24">
        <w:rPr>
          <w:rFonts w:cs="Times New Roman"/>
          <w:sz w:val="24"/>
          <w:szCs w:val="22"/>
          <w:lang w:val="de-DE"/>
        </w:rPr>
        <w:t>, Hannes Zilly</w:t>
      </w:r>
      <w:r w:rsidR="003228A7" w:rsidRPr="00B6340B">
        <w:rPr>
          <w:rFonts w:cs="Times New Roman"/>
          <w:sz w:val="24"/>
          <w:szCs w:val="24"/>
          <w:vertAlign w:val="superscript"/>
          <w:lang w:val="de-DE"/>
        </w:rPr>
        <w:t>1</w:t>
      </w:r>
      <w:r w:rsidRPr="00613C24">
        <w:rPr>
          <w:rFonts w:cs="Times New Roman"/>
          <w:sz w:val="24"/>
          <w:szCs w:val="22"/>
          <w:lang w:val="de-DE"/>
        </w:rPr>
        <w:t>, Uwe Schönfeld</w:t>
      </w:r>
      <w:r w:rsidR="003228A7" w:rsidRPr="00B6340B">
        <w:rPr>
          <w:rFonts w:cs="Times New Roman"/>
          <w:sz w:val="24"/>
          <w:szCs w:val="24"/>
          <w:vertAlign w:val="superscript"/>
          <w:lang w:val="de-DE"/>
        </w:rPr>
        <w:t>2</w:t>
      </w:r>
      <w:r w:rsidRPr="00613C24">
        <w:rPr>
          <w:rFonts w:cs="Times New Roman"/>
          <w:sz w:val="24"/>
          <w:szCs w:val="22"/>
          <w:lang w:val="de-DE"/>
        </w:rPr>
        <w:t>, Paul Meyer-Rachner</w:t>
      </w:r>
      <w:r w:rsidR="003228A7" w:rsidRPr="00B6340B">
        <w:rPr>
          <w:rFonts w:cs="Times New Roman"/>
          <w:sz w:val="24"/>
          <w:szCs w:val="24"/>
          <w:vertAlign w:val="superscript"/>
          <w:lang w:val="de-DE"/>
        </w:rPr>
        <w:t>1</w:t>
      </w:r>
      <w:r w:rsidRPr="00613C24">
        <w:rPr>
          <w:rFonts w:cs="Times New Roman"/>
          <w:sz w:val="24"/>
          <w:szCs w:val="22"/>
          <w:lang w:val="de-DE"/>
        </w:rPr>
        <w:t>, Mark Berry</w:t>
      </w:r>
      <w:r w:rsidR="003228A7" w:rsidRPr="00B6340B">
        <w:rPr>
          <w:rFonts w:cs="Times New Roman"/>
          <w:sz w:val="24"/>
          <w:szCs w:val="24"/>
          <w:vertAlign w:val="superscript"/>
          <w:lang w:val="de-DE"/>
        </w:rPr>
        <w:t>1</w:t>
      </w:r>
      <w:r w:rsidRPr="00613C24">
        <w:rPr>
          <w:rFonts w:cs="Times New Roman"/>
          <w:sz w:val="24"/>
          <w:szCs w:val="22"/>
          <w:lang w:val="de-DE"/>
        </w:rPr>
        <w:t xml:space="preserve">, Henning Sprekeler </w:t>
      </w:r>
      <w:r w:rsidR="003228A7" w:rsidRPr="00B6340B">
        <w:rPr>
          <w:rFonts w:cs="Times New Roman"/>
          <w:sz w:val="24"/>
          <w:szCs w:val="24"/>
          <w:vertAlign w:val="superscript"/>
          <w:lang w:val="de-DE"/>
        </w:rPr>
        <w:t>3,4,5</w:t>
      </w:r>
      <w:r w:rsidRPr="00613C24">
        <w:rPr>
          <w:rFonts w:cs="Times New Roman"/>
          <w:sz w:val="24"/>
          <w:szCs w:val="22"/>
          <w:lang w:val="de-DE"/>
        </w:rPr>
        <w:t>, Elias Sprengel</w:t>
      </w:r>
      <w:r w:rsidR="003228A7" w:rsidRPr="00B6340B">
        <w:rPr>
          <w:rFonts w:cs="Times New Roman"/>
          <w:sz w:val="24"/>
          <w:szCs w:val="24"/>
          <w:vertAlign w:val="superscript"/>
          <w:lang w:val="de-DE"/>
        </w:rPr>
        <w:t>1</w:t>
      </w:r>
      <w:r w:rsidRPr="00613C24">
        <w:rPr>
          <w:rFonts w:cs="Times New Roman"/>
          <w:sz w:val="24"/>
          <w:szCs w:val="22"/>
          <w:lang w:val="de-DE"/>
        </w:rPr>
        <w:t>, Annett Pudszuhn</w:t>
      </w:r>
      <w:r w:rsidR="003228A7" w:rsidRPr="00B6340B">
        <w:rPr>
          <w:rFonts w:cs="Times New Roman"/>
          <w:sz w:val="24"/>
          <w:szCs w:val="24"/>
          <w:vertAlign w:val="superscript"/>
          <w:lang w:val="de-DE"/>
        </w:rPr>
        <w:t>2</w:t>
      </w:r>
      <w:r w:rsidRPr="00613C24">
        <w:rPr>
          <w:rFonts w:cs="Times New Roman"/>
          <w:sz w:val="24"/>
          <w:szCs w:val="22"/>
          <w:lang w:val="de-DE"/>
        </w:rPr>
        <w:t>, Veit M. Hofmann</w:t>
      </w:r>
      <w:r w:rsidR="003228A7" w:rsidRPr="00B6340B">
        <w:rPr>
          <w:rFonts w:cs="Times New Roman"/>
          <w:sz w:val="24"/>
          <w:szCs w:val="24"/>
          <w:vertAlign w:val="superscript"/>
          <w:lang w:val="de-DE"/>
        </w:rPr>
        <w:t>2</w:t>
      </w:r>
    </w:p>
    <w:p w14:paraId="6DA8672D" w14:textId="77777777" w:rsidR="00613C24" w:rsidRDefault="00613C24" w:rsidP="00613C24">
      <w:pPr>
        <w:pStyle w:val="FootnoteText"/>
        <w:rPr>
          <w:rFonts w:cs="Times New Roman"/>
          <w:sz w:val="24"/>
          <w:szCs w:val="22"/>
          <w:lang w:val="de-DE"/>
        </w:rPr>
      </w:pPr>
    </w:p>
    <w:p w14:paraId="135BDAAD" w14:textId="77777777" w:rsidR="003228A7" w:rsidRDefault="003228A7" w:rsidP="00613C24">
      <w:pPr>
        <w:pStyle w:val="FootnoteText"/>
      </w:pPr>
      <w:r>
        <w:t>* Corresponding author</w:t>
      </w:r>
    </w:p>
    <w:p w14:paraId="5C0848AE" w14:textId="410426CE" w:rsidR="00613C24" w:rsidRPr="00613C24" w:rsidRDefault="003228A7" w:rsidP="00613C24">
      <w:pPr>
        <w:pStyle w:val="FootnoteText"/>
      </w:pPr>
      <w:r w:rsidRPr="003228A7">
        <w:rPr>
          <w:rFonts w:cs="Times New Roman"/>
          <w:sz w:val="24"/>
          <w:szCs w:val="24"/>
          <w:vertAlign w:val="superscript"/>
        </w:rPr>
        <w:t>1</w:t>
      </w:r>
      <w:r>
        <w:rPr>
          <w:rFonts w:cs="Times New Roman"/>
          <w:sz w:val="24"/>
          <w:szCs w:val="24"/>
          <w:vertAlign w:val="superscript"/>
        </w:rPr>
        <w:t xml:space="preserve"> </w:t>
      </w:r>
      <w:r w:rsidR="00613C24" w:rsidRPr="00613C24">
        <w:t>Audatic, Berlin, Friedrichstr. 210, 10117 Berlin, Germany</w:t>
      </w:r>
    </w:p>
    <w:p w14:paraId="44D91593" w14:textId="522DC5A5" w:rsidR="00613C24" w:rsidRPr="00613C24" w:rsidRDefault="003228A7" w:rsidP="00613C24">
      <w:pPr>
        <w:pStyle w:val="FootnoteText"/>
      </w:pPr>
      <w:r>
        <w:rPr>
          <w:rFonts w:cs="Times New Roman"/>
          <w:sz w:val="24"/>
          <w:szCs w:val="24"/>
          <w:vertAlign w:val="superscript"/>
        </w:rPr>
        <w:t xml:space="preserve">2 </w:t>
      </w:r>
      <w:r w:rsidR="00613C24" w:rsidRPr="00613C24">
        <w:t>Charité – Universitätsmedizin Berlin, corporate member of Freie Universität Berlin, Humboldt-Universität zu Berlin, and Berlin Institute of Health, Department of Otorhinolaryngology, Head and Neck Surgery, Campus Benjamin Franklin, Germany</w:t>
      </w:r>
    </w:p>
    <w:p w14:paraId="571D847D" w14:textId="03F0D082" w:rsidR="00613C24" w:rsidRPr="00613C24" w:rsidRDefault="003228A7" w:rsidP="00613C24">
      <w:pPr>
        <w:pStyle w:val="FootnoteText"/>
      </w:pPr>
      <w:r>
        <w:rPr>
          <w:rFonts w:cs="Times New Roman"/>
          <w:sz w:val="24"/>
          <w:szCs w:val="24"/>
          <w:vertAlign w:val="superscript"/>
        </w:rPr>
        <w:t xml:space="preserve">3 </w:t>
      </w:r>
      <w:r w:rsidR="00613C24" w:rsidRPr="00613C24">
        <w:t xml:space="preserve">Department for Electrical Engineering and Computer Science, Technische Universität Berlin, Berlin, Germany </w:t>
      </w:r>
    </w:p>
    <w:p w14:paraId="22709251" w14:textId="6CBE8706" w:rsidR="00613C24" w:rsidRPr="00613C24" w:rsidRDefault="003228A7" w:rsidP="00613C24">
      <w:pPr>
        <w:pStyle w:val="FootnoteText"/>
      </w:pPr>
      <w:r>
        <w:rPr>
          <w:rFonts w:cs="Times New Roman"/>
          <w:sz w:val="24"/>
          <w:szCs w:val="24"/>
          <w:vertAlign w:val="superscript"/>
        </w:rPr>
        <w:t xml:space="preserve">4 </w:t>
      </w:r>
      <w:r w:rsidR="00613C24" w:rsidRPr="00613C24">
        <w:t>Bernstein Center for Computational Neuroscience Berlin, Philippstr. 13, 10115 Berlin, Germany</w:t>
      </w:r>
    </w:p>
    <w:p w14:paraId="24A92591" w14:textId="0B2EC9DD" w:rsidR="0027161C" w:rsidRPr="00B6340B" w:rsidRDefault="003228A7" w:rsidP="00613C24">
      <w:pPr>
        <w:rPr>
          <w:rFonts w:cs="Times New Roman"/>
          <w:sz w:val="20"/>
          <w:szCs w:val="20"/>
        </w:rPr>
      </w:pPr>
      <w:r>
        <w:rPr>
          <w:rFonts w:cs="Times New Roman"/>
          <w:szCs w:val="24"/>
          <w:vertAlign w:val="superscript"/>
        </w:rPr>
        <w:t xml:space="preserve">5 </w:t>
      </w:r>
      <w:r w:rsidR="00613C24" w:rsidRPr="00613C24">
        <w:rPr>
          <w:sz w:val="20"/>
          <w:szCs w:val="20"/>
        </w:rPr>
        <w:t>Exzellenzcluster Science of Intelligence, Technische Universität Berlin, Marchstr. 23, 10587 Berlin, Germany</w:t>
      </w:r>
    </w:p>
    <w:p w14:paraId="432659F3" w14:textId="24C8F594" w:rsidR="77826E56" w:rsidRDefault="77826E56" w:rsidP="77826E56">
      <w:pPr>
        <w:rPr>
          <w:rFonts w:eastAsia="Times New Roman" w:cs="Times New Roman"/>
          <w:color w:val="000000" w:themeColor="text1"/>
          <w:szCs w:val="24"/>
        </w:rPr>
      </w:pPr>
    </w:p>
    <w:p w14:paraId="7F51F5FF" w14:textId="49D2E491" w:rsidR="77826E56" w:rsidRPr="000A10F4" w:rsidRDefault="2DC10179" w:rsidP="000A10F4">
      <w:pPr>
        <w:pStyle w:val="Heading1"/>
        <w:rPr>
          <w:rFonts w:eastAsia="Times New Roman" w:cs="Times New Roman"/>
        </w:rPr>
      </w:pPr>
      <w:r w:rsidRPr="77826E56">
        <w:rPr>
          <w:rFonts w:eastAsia="Times New Roman" w:cs="Times New Roman"/>
        </w:rPr>
        <w:t>Extended Data</w:t>
      </w:r>
    </w:p>
    <w:p w14:paraId="00B35472" w14:textId="6D450256" w:rsidR="2DC10179" w:rsidRDefault="2DC10179" w:rsidP="77826E56">
      <w:pPr>
        <w:rPr>
          <w:rFonts w:eastAsia="Times New Roman" w:cs="Times New Roman"/>
          <w:color w:val="000000" w:themeColor="text1"/>
          <w:szCs w:val="24"/>
        </w:rPr>
      </w:pPr>
      <w:r w:rsidRPr="77826E56">
        <w:rPr>
          <w:rFonts w:eastAsia="Times New Roman" w:cs="Times New Roman"/>
          <w:color w:val="000000" w:themeColor="text1"/>
          <w:szCs w:val="24"/>
        </w:rPr>
        <w:t>Extended Data Table 1: Rating instructions for Mechanical Turk human raters</w:t>
      </w:r>
    </w:p>
    <w:tbl>
      <w:tblPr>
        <w:tblStyle w:val="TableGrid"/>
        <w:tblW w:w="0" w:type="auto"/>
        <w:tblLayout w:type="fixed"/>
        <w:tblLook w:val="06A0" w:firstRow="1" w:lastRow="0" w:firstColumn="1" w:lastColumn="0" w:noHBand="1" w:noVBand="1"/>
      </w:tblPr>
      <w:tblGrid>
        <w:gridCol w:w="2970"/>
        <w:gridCol w:w="3015"/>
        <w:gridCol w:w="3015"/>
      </w:tblGrid>
      <w:tr w:rsidR="77826E56" w14:paraId="6DDE66B9" w14:textId="77777777" w:rsidTr="77826E56">
        <w:tc>
          <w:tcPr>
            <w:tcW w:w="2970" w:type="dxa"/>
          </w:tcPr>
          <w:p w14:paraId="7900D3CF" w14:textId="5B34D15A" w:rsidR="77826E56" w:rsidRDefault="77826E56" w:rsidP="77826E56">
            <w:pPr>
              <w:spacing w:line="259" w:lineRule="auto"/>
              <w:rPr>
                <w:rFonts w:eastAsia="Times New Roman" w:cs="Times New Roman"/>
                <w:sz w:val="22"/>
              </w:rPr>
            </w:pPr>
            <w:r w:rsidRPr="77826E56">
              <w:rPr>
                <w:rFonts w:eastAsia="Times New Roman" w:cs="Times New Roman"/>
                <w:sz w:val="22"/>
              </w:rPr>
              <w:t>Score</w:t>
            </w:r>
          </w:p>
        </w:tc>
        <w:tc>
          <w:tcPr>
            <w:tcW w:w="3015" w:type="dxa"/>
          </w:tcPr>
          <w:p w14:paraId="7BC2686D" w14:textId="5B467CF7" w:rsidR="77826E56" w:rsidRDefault="77826E56" w:rsidP="77826E56">
            <w:pPr>
              <w:spacing w:line="259" w:lineRule="auto"/>
              <w:rPr>
                <w:rFonts w:eastAsia="Times New Roman" w:cs="Times New Roman"/>
                <w:sz w:val="22"/>
              </w:rPr>
            </w:pPr>
            <w:r w:rsidRPr="77826E56">
              <w:rPr>
                <w:rFonts w:eastAsia="Times New Roman" w:cs="Times New Roman"/>
                <w:sz w:val="22"/>
              </w:rPr>
              <w:t>Includes</w:t>
            </w:r>
          </w:p>
        </w:tc>
        <w:tc>
          <w:tcPr>
            <w:tcW w:w="3015" w:type="dxa"/>
          </w:tcPr>
          <w:p w14:paraId="42A5CAED" w14:textId="715D4EE5" w:rsidR="77826E56" w:rsidRDefault="77826E56" w:rsidP="77826E56">
            <w:pPr>
              <w:spacing w:line="259" w:lineRule="auto"/>
              <w:rPr>
                <w:rFonts w:eastAsia="Times New Roman" w:cs="Times New Roman"/>
                <w:sz w:val="22"/>
              </w:rPr>
            </w:pPr>
            <w:r w:rsidRPr="77826E56">
              <w:rPr>
                <w:rFonts w:eastAsia="Times New Roman" w:cs="Times New Roman"/>
                <w:sz w:val="22"/>
              </w:rPr>
              <w:t>Excludes</w:t>
            </w:r>
          </w:p>
        </w:tc>
      </w:tr>
      <w:tr w:rsidR="77826E56" w14:paraId="0D8B2B1B" w14:textId="77777777" w:rsidTr="77826E56">
        <w:tc>
          <w:tcPr>
            <w:tcW w:w="2970" w:type="dxa"/>
          </w:tcPr>
          <w:p w14:paraId="61A25EFF" w14:textId="1ADB611C" w:rsidR="77826E56" w:rsidRDefault="77826E56" w:rsidP="77826E56">
            <w:pPr>
              <w:spacing w:line="259" w:lineRule="auto"/>
              <w:rPr>
                <w:rFonts w:eastAsia="Times New Roman" w:cs="Times New Roman"/>
                <w:sz w:val="22"/>
              </w:rPr>
            </w:pPr>
            <w:r w:rsidRPr="77826E56">
              <w:rPr>
                <w:rFonts w:eastAsia="Times New Roman" w:cs="Times New Roman"/>
                <w:sz w:val="22"/>
              </w:rPr>
              <w:t>5 – Excellent</w:t>
            </w:r>
          </w:p>
        </w:tc>
        <w:tc>
          <w:tcPr>
            <w:tcW w:w="3015" w:type="dxa"/>
          </w:tcPr>
          <w:p w14:paraId="78F82DE9" w14:textId="4D8FD18C" w:rsidR="77826E56" w:rsidRDefault="77826E56" w:rsidP="77826E56">
            <w:pPr>
              <w:spacing w:line="259" w:lineRule="auto"/>
              <w:rPr>
                <w:rFonts w:eastAsia="Times New Roman" w:cs="Times New Roman"/>
                <w:sz w:val="22"/>
              </w:rPr>
            </w:pPr>
            <w:r w:rsidRPr="77826E56">
              <w:rPr>
                <w:rFonts w:eastAsia="Times New Roman" w:cs="Times New Roman"/>
                <w:sz w:val="22"/>
              </w:rPr>
              <w:t>Sample contains a clear voice/clear speech that is easily understandable</w:t>
            </w:r>
          </w:p>
          <w:p w14:paraId="3792D913" w14:textId="32EDC95C" w:rsidR="77826E56" w:rsidRDefault="77826E56" w:rsidP="77826E56">
            <w:pPr>
              <w:spacing w:line="259" w:lineRule="auto"/>
              <w:rPr>
                <w:rFonts w:eastAsia="Times New Roman" w:cs="Times New Roman"/>
                <w:sz w:val="22"/>
              </w:rPr>
            </w:pPr>
          </w:p>
        </w:tc>
        <w:tc>
          <w:tcPr>
            <w:tcW w:w="3015" w:type="dxa"/>
          </w:tcPr>
          <w:p w14:paraId="78F3F714" w14:textId="0E5632EB" w:rsidR="77826E56" w:rsidRDefault="77826E56" w:rsidP="77826E56">
            <w:pPr>
              <w:spacing w:line="259" w:lineRule="auto"/>
              <w:rPr>
                <w:rFonts w:eastAsia="Times New Roman" w:cs="Times New Roman"/>
                <w:sz w:val="22"/>
              </w:rPr>
            </w:pPr>
            <w:r w:rsidRPr="77826E56">
              <w:rPr>
                <w:rFonts w:eastAsia="Times New Roman" w:cs="Times New Roman"/>
                <w:sz w:val="22"/>
              </w:rPr>
              <w:t>Excludes samples that have any background noise or distortion of the speech</w:t>
            </w:r>
          </w:p>
        </w:tc>
      </w:tr>
      <w:tr w:rsidR="77826E56" w14:paraId="74A2A82A" w14:textId="77777777" w:rsidTr="77826E56">
        <w:tc>
          <w:tcPr>
            <w:tcW w:w="2970" w:type="dxa"/>
          </w:tcPr>
          <w:p w14:paraId="7A12F426" w14:textId="4005246D" w:rsidR="77826E56" w:rsidRDefault="77826E56" w:rsidP="77826E56">
            <w:pPr>
              <w:spacing w:line="259" w:lineRule="auto"/>
              <w:rPr>
                <w:rFonts w:eastAsia="Times New Roman" w:cs="Times New Roman"/>
                <w:sz w:val="22"/>
              </w:rPr>
            </w:pPr>
            <w:r w:rsidRPr="77826E56">
              <w:rPr>
                <w:rFonts w:eastAsia="Times New Roman" w:cs="Times New Roman"/>
                <w:sz w:val="22"/>
              </w:rPr>
              <w:t>4 - Good</w:t>
            </w:r>
          </w:p>
        </w:tc>
        <w:tc>
          <w:tcPr>
            <w:tcW w:w="3015" w:type="dxa"/>
          </w:tcPr>
          <w:p w14:paraId="3F25964B" w14:textId="64706AF9" w:rsidR="77826E56" w:rsidRDefault="77826E56" w:rsidP="77826E56">
            <w:pPr>
              <w:spacing w:line="259" w:lineRule="auto"/>
              <w:rPr>
                <w:rFonts w:eastAsia="Times New Roman" w:cs="Times New Roman"/>
                <w:sz w:val="22"/>
              </w:rPr>
            </w:pPr>
            <w:r w:rsidRPr="77826E56">
              <w:rPr>
                <w:rFonts w:eastAsia="Times New Roman" w:cs="Times New Roman"/>
                <w:sz w:val="22"/>
              </w:rPr>
              <w:t>Sample contains clear voice with either minimal distortion or every minimal background noise.</w:t>
            </w:r>
          </w:p>
          <w:p w14:paraId="3C102D01" w14:textId="7DA0D8B8" w:rsidR="77826E56" w:rsidRDefault="77826E56" w:rsidP="77826E56">
            <w:pPr>
              <w:spacing w:line="259" w:lineRule="auto"/>
              <w:rPr>
                <w:rFonts w:eastAsia="Times New Roman" w:cs="Times New Roman"/>
                <w:sz w:val="22"/>
              </w:rPr>
            </w:pPr>
          </w:p>
        </w:tc>
        <w:tc>
          <w:tcPr>
            <w:tcW w:w="3015" w:type="dxa"/>
          </w:tcPr>
          <w:p w14:paraId="32CE3D02" w14:textId="2AD8116B" w:rsidR="77826E56" w:rsidRDefault="77826E56" w:rsidP="77826E56">
            <w:pPr>
              <w:spacing w:line="259" w:lineRule="auto"/>
              <w:rPr>
                <w:rFonts w:eastAsia="Times New Roman" w:cs="Times New Roman"/>
                <w:sz w:val="22"/>
              </w:rPr>
            </w:pPr>
            <w:r w:rsidRPr="77826E56">
              <w:rPr>
                <w:rFonts w:eastAsia="Times New Roman" w:cs="Times New Roman"/>
                <w:sz w:val="22"/>
              </w:rPr>
              <w:t>Exclude samples that have significant background noises or obvious distortion of the speech (this would get a score of 3)</w:t>
            </w:r>
          </w:p>
        </w:tc>
      </w:tr>
      <w:tr w:rsidR="77826E56" w14:paraId="6022FE32" w14:textId="77777777" w:rsidTr="77826E56">
        <w:tc>
          <w:tcPr>
            <w:tcW w:w="2970" w:type="dxa"/>
          </w:tcPr>
          <w:p w14:paraId="3739C85F" w14:textId="6F03C968" w:rsidR="77826E56" w:rsidRDefault="77826E56" w:rsidP="77826E56">
            <w:pPr>
              <w:spacing w:line="259" w:lineRule="auto"/>
              <w:rPr>
                <w:rFonts w:eastAsia="Times New Roman" w:cs="Times New Roman"/>
                <w:sz w:val="22"/>
              </w:rPr>
            </w:pPr>
            <w:r w:rsidRPr="77826E56">
              <w:rPr>
                <w:rFonts w:eastAsia="Times New Roman" w:cs="Times New Roman"/>
                <w:sz w:val="22"/>
              </w:rPr>
              <w:t>3 - Fair</w:t>
            </w:r>
          </w:p>
        </w:tc>
        <w:tc>
          <w:tcPr>
            <w:tcW w:w="3015" w:type="dxa"/>
          </w:tcPr>
          <w:p w14:paraId="06AAB732" w14:textId="70368AC0" w:rsidR="77826E56" w:rsidRDefault="77826E56" w:rsidP="77826E56">
            <w:pPr>
              <w:spacing w:line="259" w:lineRule="auto"/>
              <w:rPr>
                <w:rFonts w:eastAsia="Times New Roman" w:cs="Times New Roman"/>
                <w:sz w:val="22"/>
              </w:rPr>
            </w:pPr>
            <w:r w:rsidRPr="77826E56">
              <w:rPr>
                <w:rFonts w:eastAsia="Times New Roman" w:cs="Times New Roman"/>
                <w:sz w:val="22"/>
              </w:rPr>
              <w:t>Sample contains voice that is either distorted or has significant background noise but the speech is still understandable without too much effort</w:t>
            </w:r>
          </w:p>
        </w:tc>
        <w:tc>
          <w:tcPr>
            <w:tcW w:w="3015" w:type="dxa"/>
          </w:tcPr>
          <w:p w14:paraId="161F501A" w14:textId="2CA12097" w:rsidR="77826E56" w:rsidRDefault="77826E56" w:rsidP="77826E56">
            <w:pPr>
              <w:spacing w:line="259" w:lineRule="auto"/>
              <w:rPr>
                <w:rFonts w:eastAsia="Times New Roman" w:cs="Times New Roman"/>
                <w:sz w:val="22"/>
              </w:rPr>
            </w:pPr>
            <w:r w:rsidRPr="77826E56">
              <w:rPr>
                <w:rFonts w:eastAsia="Times New Roman" w:cs="Times New Roman"/>
                <w:sz w:val="22"/>
              </w:rPr>
              <w:t>Exclude samples that are so distorted/with so much background noise that words (even single words) are not understandable (this would get a score of 2). Also, if it is difficult to decide whether there is background noise or distortions it should be excluded (this would get a score of 4).</w:t>
            </w:r>
          </w:p>
        </w:tc>
      </w:tr>
      <w:tr w:rsidR="77826E56" w14:paraId="383E075A" w14:textId="77777777" w:rsidTr="77826E56">
        <w:tc>
          <w:tcPr>
            <w:tcW w:w="2970" w:type="dxa"/>
          </w:tcPr>
          <w:p w14:paraId="597AE10E" w14:textId="55A94D36" w:rsidR="77826E56" w:rsidRDefault="77826E56" w:rsidP="77826E56">
            <w:pPr>
              <w:spacing w:line="259" w:lineRule="auto"/>
              <w:rPr>
                <w:rFonts w:eastAsia="Times New Roman" w:cs="Times New Roman"/>
                <w:sz w:val="22"/>
              </w:rPr>
            </w:pPr>
            <w:r w:rsidRPr="77826E56">
              <w:rPr>
                <w:rFonts w:eastAsia="Times New Roman" w:cs="Times New Roman"/>
                <w:sz w:val="22"/>
              </w:rPr>
              <w:t>2 - Poor</w:t>
            </w:r>
          </w:p>
        </w:tc>
        <w:tc>
          <w:tcPr>
            <w:tcW w:w="3015" w:type="dxa"/>
          </w:tcPr>
          <w:p w14:paraId="1664C300" w14:textId="2FBB7DBF" w:rsidR="77826E56" w:rsidRDefault="77826E56" w:rsidP="77826E56">
            <w:pPr>
              <w:spacing w:line="259" w:lineRule="auto"/>
              <w:rPr>
                <w:rFonts w:eastAsia="Times New Roman" w:cs="Times New Roman"/>
                <w:sz w:val="22"/>
              </w:rPr>
            </w:pPr>
            <w:r w:rsidRPr="77826E56">
              <w:rPr>
                <w:rFonts w:eastAsia="Times New Roman" w:cs="Times New Roman"/>
                <w:sz w:val="22"/>
              </w:rPr>
              <w:t xml:space="preserve">Sample contains speech where it’s possible to understand most of the words when </w:t>
            </w:r>
            <w:r w:rsidRPr="77826E56">
              <w:rPr>
                <w:rFonts w:eastAsia="Times New Roman" w:cs="Times New Roman"/>
                <w:sz w:val="22"/>
              </w:rPr>
              <w:lastRenderedPageBreak/>
              <w:t>concentrating or hearing the clip multiple times. There can be loud background noise and the voice can be heavily distorted such that it’s hard to understand but not impossible.</w:t>
            </w:r>
          </w:p>
        </w:tc>
        <w:tc>
          <w:tcPr>
            <w:tcW w:w="3015" w:type="dxa"/>
          </w:tcPr>
          <w:p w14:paraId="516FC62B" w14:textId="17BA06AF" w:rsidR="77826E56" w:rsidRDefault="77826E56" w:rsidP="77826E56">
            <w:pPr>
              <w:spacing w:line="259" w:lineRule="auto"/>
              <w:rPr>
                <w:rFonts w:eastAsia="Times New Roman" w:cs="Times New Roman"/>
                <w:sz w:val="22"/>
              </w:rPr>
            </w:pPr>
            <w:r w:rsidRPr="77826E56">
              <w:rPr>
                <w:rFonts w:eastAsia="Times New Roman" w:cs="Times New Roman"/>
                <w:sz w:val="22"/>
              </w:rPr>
              <w:lastRenderedPageBreak/>
              <w:t xml:space="preserve">Excludes samples where the majority of words are not understandable (this would get </w:t>
            </w:r>
            <w:r w:rsidRPr="77826E56">
              <w:rPr>
                <w:rFonts w:eastAsia="Times New Roman" w:cs="Times New Roman"/>
                <w:sz w:val="22"/>
              </w:rPr>
              <w:lastRenderedPageBreak/>
              <w:t>a score of 1) or where a lot of noise is present but it is easy to understand all the words without too much effort (this would get a score of 3).</w:t>
            </w:r>
          </w:p>
        </w:tc>
      </w:tr>
      <w:tr w:rsidR="77826E56" w14:paraId="30AA55D2" w14:textId="77777777" w:rsidTr="77826E56">
        <w:tc>
          <w:tcPr>
            <w:tcW w:w="2970" w:type="dxa"/>
          </w:tcPr>
          <w:p w14:paraId="5CF8EC17" w14:textId="6E5B5DF6" w:rsidR="77826E56" w:rsidRDefault="77826E56" w:rsidP="77826E56">
            <w:pPr>
              <w:spacing w:line="259" w:lineRule="auto"/>
              <w:rPr>
                <w:rFonts w:eastAsia="Times New Roman" w:cs="Times New Roman"/>
                <w:sz w:val="22"/>
              </w:rPr>
            </w:pPr>
            <w:r w:rsidRPr="77826E56">
              <w:rPr>
                <w:rFonts w:eastAsia="Times New Roman" w:cs="Times New Roman"/>
                <w:sz w:val="22"/>
              </w:rPr>
              <w:lastRenderedPageBreak/>
              <w:t>1 – Bad</w:t>
            </w:r>
          </w:p>
        </w:tc>
        <w:tc>
          <w:tcPr>
            <w:tcW w:w="3015" w:type="dxa"/>
          </w:tcPr>
          <w:p w14:paraId="185EB739" w14:textId="1A69A042" w:rsidR="77826E56" w:rsidRDefault="77826E56" w:rsidP="77826E56">
            <w:pPr>
              <w:spacing w:line="259" w:lineRule="auto"/>
              <w:rPr>
                <w:rFonts w:eastAsia="Times New Roman" w:cs="Times New Roman"/>
                <w:sz w:val="22"/>
              </w:rPr>
            </w:pPr>
            <w:r w:rsidRPr="77826E56">
              <w:rPr>
                <w:rFonts w:eastAsia="Times New Roman" w:cs="Times New Roman"/>
                <w:sz w:val="22"/>
              </w:rPr>
              <w:t>Samples in this category contain highly unpleasant noise, to the extent that speech is almost impossible to understand. Also choose this score if background noise is not as unpleasant but speech cannot be understood.</w:t>
            </w:r>
          </w:p>
        </w:tc>
        <w:tc>
          <w:tcPr>
            <w:tcW w:w="3015" w:type="dxa"/>
          </w:tcPr>
          <w:p w14:paraId="1937AF68" w14:textId="245A882D" w:rsidR="77826E56" w:rsidRDefault="77826E56" w:rsidP="77826E56">
            <w:pPr>
              <w:spacing w:line="259" w:lineRule="auto"/>
              <w:rPr>
                <w:rFonts w:eastAsia="Times New Roman" w:cs="Times New Roman"/>
                <w:sz w:val="22"/>
              </w:rPr>
            </w:pPr>
            <w:r w:rsidRPr="77826E56">
              <w:rPr>
                <w:rFonts w:eastAsia="Times New Roman" w:cs="Times New Roman"/>
                <w:sz w:val="22"/>
              </w:rPr>
              <w:t>Exclude samples where most of words can be understood (this would get a score of 2).</w:t>
            </w:r>
          </w:p>
        </w:tc>
      </w:tr>
    </w:tbl>
    <w:p w14:paraId="262BC9E9" w14:textId="76CCA505" w:rsidR="77826E56" w:rsidRDefault="77826E56" w:rsidP="77826E56">
      <w:pPr>
        <w:jc w:val="both"/>
        <w:rPr>
          <w:rFonts w:eastAsia="Times New Roman" w:cs="Times New Roman"/>
          <w:color w:val="000000" w:themeColor="text1"/>
          <w:szCs w:val="24"/>
        </w:rPr>
      </w:pPr>
    </w:p>
    <w:p w14:paraId="03D465B9" w14:textId="4661197F" w:rsidR="2DC10179" w:rsidRDefault="2DC10179" w:rsidP="77826E56">
      <w:pPr>
        <w:jc w:val="both"/>
        <w:rPr>
          <w:rFonts w:ascii="Arial" w:eastAsia="Arial" w:hAnsi="Arial" w:cs="Arial"/>
          <w:color w:val="000000" w:themeColor="text1"/>
          <w:szCs w:val="24"/>
        </w:rPr>
      </w:pPr>
      <w:r>
        <w:rPr>
          <w:noProof/>
          <w:lang w:val="en-IN" w:eastAsia="en-IN"/>
        </w:rPr>
        <w:drawing>
          <wp:inline distT="0" distB="0" distL="0" distR="0" wp14:anchorId="40A9213A" wp14:editId="3A6978CE">
            <wp:extent cx="5800725" cy="3238500"/>
            <wp:effectExtent l="0" t="0" r="0" b="0"/>
            <wp:docPr id="928810140" name="Picture 928810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800725" cy="3238500"/>
                    </a:xfrm>
                    <a:prstGeom prst="rect">
                      <a:avLst/>
                    </a:prstGeom>
                  </pic:spPr>
                </pic:pic>
              </a:graphicData>
            </a:graphic>
          </wp:inline>
        </w:drawing>
      </w:r>
    </w:p>
    <w:p w14:paraId="7AC28B08" w14:textId="6944200A" w:rsidR="2DC10179" w:rsidRDefault="2DC10179" w:rsidP="77826E56">
      <w:pPr>
        <w:pStyle w:val="Caption"/>
        <w:rPr>
          <w:rFonts w:eastAsia="Times New Roman" w:cs="Times New Roman"/>
          <w:iCs w:val="0"/>
          <w:szCs w:val="20"/>
        </w:rPr>
      </w:pPr>
      <w:r w:rsidRPr="000A10F4">
        <w:rPr>
          <w:rFonts w:eastAsia="Times New Roman" w:cs="Times New Roman"/>
          <w:iCs w:val="0"/>
          <w:color w:val="auto"/>
          <w:szCs w:val="20"/>
        </w:rPr>
        <w:t>Extended Data Figure 1</w:t>
      </w:r>
      <w:r w:rsidRPr="000A10F4">
        <w:rPr>
          <w:rFonts w:eastAsia="Times New Roman" w:cs="Times New Roman"/>
          <w:b/>
          <w:bCs/>
          <w:iCs w:val="0"/>
          <w:color w:val="auto"/>
          <w:szCs w:val="20"/>
        </w:rPr>
        <w:t xml:space="preserve">. Median hearing loss of the </w:t>
      </w:r>
      <w:r w:rsidR="002132EC">
        <w:rPr>
          <w:rFonts w:eastAsia="Times New Roman" w:cs="Times New Roman"/>
          <w:b/>
          <w:bCs/>
          <w:iCs w:val="0"/>
          <w:color w:val="auto"/>
          <w:szCs w:val="20"/>
        </w:rPr>
        <w:t>subjects</w:t>
      </w:r>
      <w:r w:rsidRPr="000A10F4">
        <w:rPr>
          <w:rFonts w:eastAsia="Times New Roman" w:cs="Times New Roman"/>
          <w:b/>
          <w:bCs/>
          <w:iCs w:val="0"/>
          <w:color w:val="auto"/>
          <w:szCs w:val="20"/>
        </w:rPr>
        <w:t xml:space="preserve"> – aided and unaided.</w:t>
      </w:r>
      <w:r w:rsidRPr="000A10F4">
        <w:rPr>
          <w:rFonts w:eastAsia="Times New Roman" w:cs="Times New Roman"/>
          <w:iCs w:val="0"/>
          <w:color w:val="auto"/>
          <w:szCs w:val="20"/>
        </w:rPr>
        <w:t xml:space="preserve"> </w:t>
      </w:r>
      <w:r w:rsidR="002132EC">
        <w:rPr>
          <w:rFonts w:eastAsia="Times New Roman" w:cs="Times New Roman"/>
          <w:iCs w:val="0"/>
          <w:color w:val="auto"/>
          <w:szCs w:val="20"/>
        </w:rPr>
        <w:t>Subjects</w:t>
      </w:r>
      <w:r w:rsidRPr="000A10F4">
        <w:rPr>
          <w:rFonts w:eastAsia="Times New Roman" w:cs="Times New Roman"/>
          <w:iCs w:val="0"/>
          <w:color w:val="auto"/>
          <w:szCs w:val="20"/>
        </w:rPr>
        <w:t xml:space="preserve"> used their existing fittings for the test, i.e. we did not re-fit the hearing aids. For the OLSA test, hearing impaired </w:t>
      </w:r>
      <w:r w:rsidR="002132EC">
        <w:rPr>
          <w:rFonts w:eastAsia="Times New Roman" w:cs="Times New Roman"/>
          <w:iCs w:val="0"/>
          <w:color w:val="auto"/>
          <w:szCs w:val="20"/>
        </w:rPr>
        <w:t>subjects</w:t>
      </w:r>
      <w:r w:rsidRPr="000A10F4">
        <w:rPr>
          <w:rFonts w:eastAsia="Times New Roman" w:cs="Times New Roman"/>
          <w:iCs w:val="0"/>
          <w:color w:val="auto"/>
          <w:szCs w:val="20"/>
        </w:rPr>
        <w:t xml:space="preserve"> listened with their hearing aids. Shading depicts quartiles</w:t>
      </w:r>
      <w:r w:rsidRPr="77826E56">
        <w:rPr>
          <w:rFonts w:eastAsia="Times New Roman" w:cs="Times New Roman"/>
          <w:iCs w:val="0"/>
          <w:szCs w:val="20"/>
        </w:rPr>
        <w:t>.</w:t>
      </w:r>
    </w:p>
    <w:p w14:paraId="2F2465F8" w14:textId="0B33F68F" w:rsidR="77826E56" w:rsidRDefault="77826E56" w:rsidP="77826E56">
      <w:pPr>
        <w:rPr>
          <w:rFonts w:eastAsia="Times New Roman" w:cs="Times New Roman"/>
          <w:color w:val="000000" w:themeColor="text1"/>
          <w:szCs w:val="24"/>
        </w:rPr>
      </w:pPr>
    </w:p>
    <w:p w14:paraId="2F3D5F1F" w14:textId="52C73E02" w:rsidR="77826E56" w:rsidRDefault="77826E56" w:rsidP="77826E56">
      <w:pPr>
        <w:rPr>
          <w:rFonts w:eastAsia="Times New Roman" w:cs="Times New Roman"/>
          <w:color w:val="000000" w:themeColor="text1"/>
          <w:szCs w:val="24"/>
        </w:rPr>
      </w:pPr>
    </w:p>
    <w:p w14:paraId="1CCC4EC6" w14:textId="500979E7" w:rsidR="2DC10179" w:rsidRPr="000A10F4" w:rsidRDefault="2DC10179" w:rsidP="77826E56">
      <w:pPr>
        <w:jc w:val="both"/>
        <w:rPr>
          <w:rFonts w:eastAsia="Times New Roman" w:cs="Times New Roman"/>
          <w:szCs w:val="24"/>
        </w:rPr>
      </w:pPr>
      <w:r w:rsidRPr="000A10F4">
        <w:rPr>
          <w:noProof/>
          <w:lang w:val="en-IN" w:eastAsia="en-IN"/>
        </w:rPr>
        <w:lastRenderedPageBreak/>
        <w:drawing>
          <wp:inline distT="0" distB="0" distL="0" distR="0" wp14:anchorId="4F55312A" wp14:editId="457899B7">
            <wp:extent cx="4572000" cy="321945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3219450"/>
                    </a:xfrm>
                    <a:prstGeom prst="rect">
                      <a:avLst/>
                    </a:prstGeom>
                  </pic:spPr>
                </pic:pic>
              </a:graphicData>
            </a:graphic>
          </wp:inline>
        </w:drawing>
      </w:r>
    </w:p>
    <w:p w14:paraId="08D31D69" w14:textId="14AE5DA5" w:rsidR="2DC10179" w:rsidRPr="000A10F4" w:rsidRDefault="2DC10179" w:rsidP="77826E56">
      <w:pPr>
        <w:pStyle w:val="Caption"/>
        <w:rPr>
          <w:rFonts w:eastAsia="Times New Roman" w:cs="Times New Roman"/>
          <w:iCs w:val="0"/>
          <w:color w:val="auto"/>
          <w:szCs w:val="20"/>
        </w:rPr>
      </w:pPr>
      <w:r w:rsidRPr="000A10F4">
        <w:rPr>
          <w:rFonts w:eastAsia="Times New Roman" w:cs="Times New Roman"/>
          <w:iCs w:val="0"/>
          <w:color w:val="auto"/>
          <w:szCs w:val="20"/>
        </w:rPr>
        <w:t xml:space="preserve">Extended Data Figure 2: </w:t>
      </w:r>
      <w:r w:rsidRPr="006A4ECB">
        <w:rPr>
          <w:rFonts w:eastAsia="Times New Roman" w:cs="Times New Roman"/>
          <w:b/>
          <w:bCs/>
          <w:iCs w:val="0"/>
          <w:color w:val="auto"/>
          <w:szCs w:val="20"/>
        </w:rPr>
        <w:t>Testing setup for hearing impaired and normal hearing subjects.</w:t>
      </w:r>
      <w:r w:rsidRPr="000A10F4">
        <w:rPr>
          <w:rFonts w:eastAsia="Times New Roman" w:cs="Times New Roman"/>
          <w:iCs w:val="0"/>
          <w:color w:val="auto"/>
          <w:szCs w:val="20"/>
        </w:rPr>
        <w:t xml:space="preserve"> We calibrated loudness levels to the position of a chair </w:t>
      </w:r>
      <w:r w:rsidR="009E0720">
        <w:rPr>
          <w:rFonts w:eastAsia="Times New Roman" w:cs="Times New Roman"/>
          <w:iCs w:val="0"/>
          <w:color w:val="auto"/>
          <w:szCs w:val="20"/>
        </w:rPr>
        <w:t>approximately</w:t>
      </w:r>
      <w:r w:rsidRPr="000A10F4">
        <w:rPr>
          <w:rFonts w:eastAsia="Times New Roman" w:cs="Times New Roman"/>
          <w:iCs w:val="0"/>
          <w:color w:val="auto"/>
          <w:szCs w:val="20"/>
        </w:rPr>
        <w:t xml:space="preserve"> 1m away from the speaker where </w:t>
      </w:r>
      <w:r w:rsidR="002132EC">
        <w:rPr>
          <w:rFonts w:eastAsia="Times New Roman" w:cs="Times New Roman"/>
          <w:iCs w:val="0"/>
          <w:color w:val="auto"/>
          <w:szCs w:val="20"/>
        </w:rPr>
        <w:t>subjects</w:t>
      </w:r>
      <w:r w:rsidRPr="000A10F4">
        <w:rPr>
          <w:rFonts w:eastAsia="Times New Roman" w:cs="Times New Roman"/>
          <w:iCs w:val="0"/>
          <w:color w:val="auto"/>
          <w:szCs w:val="20"/>
        </w:rPr>
        <w:t xml:space="preserve"> sat. </w:t>
      </w:r>
    </w:p>
    <w:p w14:paraId="7719FC7A" w14:textId="64C44291" w:rsidR="00005B8B" w:rsidRPr="000A10F4" w:rsidRDefault="00005B8B" w:rsidP="00005B8B">
      <w:pPr>
        <w:pStyle w:val="Caption"/>
        <w:rPr>
          <w:rFonts w:cs="Times New Roman"/>
          <w:color w:val="auto"/>
        </w:rPr>
      </w:pPr>
      <w:r>
        <w:rPr>
          <w:rFonts w:cs="Times New Roman"/>
          <w:noProof/>
          <w:color w:val="auto"/>
          <w:lang w:val="en-IN" w:eastAsia="en-IN"/>
        </w:rPr>
        <w:drawing>
          <wp:inline distT="0" distB="0" distL="0" distR="0" wp14:anchorId="3AF7C77C" wp14:editId="4EACC0EE">
            <wp:extent cx="5943600" cy="3200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200400"/>
                    </a:xfrm>
                    <a:prstGeom prst="rect">
                      <a:avLst/>
                    </a:prstGeom>
                    <a:noFill/>
                    <a:ln>
                      <a:noFill/>
                    </a:ln>
                  </pic:spPr>
                </pic:pic>
              </a:graphicData>
            </a:graphic>
          </wp:inline>
        </w:drawing>
      </w:r>
      <w:r w:rsidRPr="00005B8B">
        <w:rPr>
          <w:rFonts w:eastAsia="Times New Roman" w:cs="Times New Roman"/>
          <w:iCs w:val="0"/>
          <w:color w:val="auto"/>
          <w:szCs w:val="20"/>
        </w:rPr>
        <w:t xml:space="preserve"> </w:t>
      </w:r>
      <w:r w:rsidRPr="000A10F4">
        <w:rPr>
          <w:rFonts w:eastAsia="Times New Roman" w:cs="Times New Roman"/>
          <w:iCs w:val="0"/>
          <w:color w:val="auto"/>
          <w:szCs w:val="20"/>
        </w:rPr>
        <w:t xml:space="preserve">Extended Data Figure </w:t>
      </w:r>
      <w:r>
        <w:rPr>
          <w:rFonts w:eastAsia="Times New Roman" w:cs="Times New Roman"/>
          <w:iCs w:val="0"/>
          <w:color w:val="auto"/>
          <w:szCs w:val="20"/>
        </w:rPr>
        <w:t>3</w:t>
      </w:r>
      <w:r w:rsidRPr="000A10F4">
        <w:rPr>
          <w:rFonts w:cs="Times New Roman"/>
          <w:color w:val="auto"/>
        </w:rPr>
        <w:t>.</w:t>
      </w:r>
      <w:r w:rsidRPr="000A10F4">
        <w:rPr>
          <w:rFonts w:cs="Times New Roman"/>
          <w:b/>
          <w:bCs/>
          <w:color w:val="auto"/>
        </w:rPr>
        <w:t xml:space="preserve"> </w:t>
      </w:r>
      <w:r>
        <w:rPr>
          <w:rFonts w:cs="Times New Roman"/>
          <w:b/>
          <w:bCs/>
          <w:color w:val="auto"/>
        </w:rPr>
        <w:t xml:space="preserve">SI-SNR comparison </w:t>
      </w:r>
      <w:r w:rsidRPr="000A10F4">
        <w:rPr>
          <w:rFonts w:cs="Times New Roman"/>
          <w:b/>
          <w:bCs/>
          <w:szCs w:val="20"/>
        </w:rPr>
        <w:t>of state-of-the-art denoising methods</w:t>
      </w:r>
      <w:r w:rsidRPr="000A10F4">
        <w:rPr>
          <w:rFonts w:cs="Times New Roman"/>
          <w:color w:val="auto"/>
        </w:rPr>
        <w:t xml:space="preserve">. </w:t>
      </w:r>
      <w:r>
        <w:rPr>
          <w:rFonts w:cs="Times New Roman"/>
          <w:szCs w:val="20"/>
        </w:rPr>
        <w:t>Triangles denote the mean, the bar chart shows the 25%, 50% and 75% quartiles. Whiskers show the 1.5 times the interquartile range and d</w:t>
      </w:r>
      <w:r>
        <w:rPr>
          <w:rFonts w:cs="Times New Roman"/>
          <w:color w:val="auto"/>
        </w:rPr>
        <w:t xml:space="preserve">iamonds denote outliers. </w:t>
      </w:r>
    </w:p>
    <w:bookmarkEnd w:id="0"/>
    <w:p w14:paraId="29E64953" w14:textId="332D643D" w:rsidR="77826E56" w:rsidRDefault="77826E56" w:rsidP="77826E56">
      <w:pPr>
        <w:jc w:val="both"/>
        <w:rPr>
          <w:rFonts w:eastAsia="Calibri" w:cs="Arial"/>
          <w:b/>
          <w:bCs/>
          <w:szCs w:val="24"/>
        </w:rPr>
      </w:pPr>
    </w:p>
    <w:sectPr w:rsidR="77826E56" w:rsidSect="00BA6C8C">
      <w:footnotePr>
        <w:numFmt w:val="chicago"/>
      </w:foot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1DBFE" w14:textId="77777777" w:rsidR="003D48F8" w:rsidRDefault="003D48F8">
      <w:pPr>
        <w:spacing w:after="0" w:line="240" w:lineRule="auto"/>
      </w:pPr>
      <w:r>
        <w:separator/>
      </w:r>
    </w:p>
  </w:endnote>
  <w:endnote w:type="continuationSeparator" w:id="0">
    <w:p w14:paraId="459E530D" w14:textId="77777777" w:rsidR="003D48F8" w:rsidRDefault="003D48F8">
      <w:pPr>
        <w:spacing w:after="0" w:line="240" w:lineRule="auto"/>
      </w:pPr>
      <w:r>
        <w:continuationSeparator/>
      </w:r>
    </w:p>
  </w:endnote>
  <w:endnote w:type="continuationNotice" w:id="1">
    <w:p w14:paraId="1ABFB43B" w14:textId="77777777" w:rsidR="003D48F8" w:rsidRDefault="003D48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ot;Courier New&quot;">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22B74D" w14:textId="77777777" w:rsidR="003D48F8" w:rsidRDefault="003D48F8">
      <w:pPr>
        <w:spacing w:after="0" w:line="240" w:lineRule="auto"/>
      </w:pPr>
      <w:r>
        <w:separator/>
      </w:r>
    </w:p>
  </w:footnote>
  <w:footnote w:type="continuationSeparator" w:id="0">
    <w:p w14:paraId="05FB151A" w14:textId="77777777" w:rsidR="003D48F8" w:rsidRDefault="003D48F8">
      <w:pPr>
        <w:spacing w:after="0" w:line="240" w:lineRule="auto"/>
      </w:pPr>
      <w:r>
        <w:continuationSeparator/>
      </w:r>
    </w:p>
  </w:footnote>
  <w:footnote w:type="continuationNotice" w:id="1">
    <w:p w14:paraId="225AA52F" w14:textId="77777777" w:rsidR="003D48F8" w:rsidRDefault="003D48F8">
      <w:pPr>
        <w:spacing w:after="0" w:line="240" w:lineRule="auto"/>
      </w:pPr>
    </w:p>
  </w:footnote>
</w:footnotes>
</file>

<file path=word/intelligence.xml><?xml version="1.0" encoding="utf-8"?>
<int:Intelligence xmlns:oel="http://schemas.microsoft.com/office/2019/extlst" xmlns:int="http://schemas.microsoft.com/office/intelligence/2019/intelligence">
  <int:IntelligenceSettings>
    <int:extLst>
      <oel:ext uri="74B372B9-2EFF-4315-9A3F-32BA87CA82B1">
        <int:Goals Version="1" Formality="1"/>
      </oel:ext>
    </int:extLst>
  </int:IntelligenceSettings>
  <int:Manifest>
    <int:WordHash hashCode="ekGHP/u3EG5Nue" id="IwMUwfLw"/>
    <int:WordHash hashCode="SEiQGznzFfZHRw" id="aQcjvop2"/>
    <int:WordHash hashCode="maS+KK4PEzqNKd" id="wnUKndn/"/>
    <int:WordHash hashCode="NV8o8sDDh63WIx" id="Ohp8X8Pj"/>
    <int:WordHash hashCode="itfSHHGwSbcAO6" id="sjpEWJFT"/>
    <int:WordHash hashCode="MCt/vLc+9AtELV" id="FsZmDRKz"/>
    <int:WordHash hashCode="9+2vMoLa+2CcfU" id="KV6n4GYp"/>
    <int:WordHash hashCode="jI2dZKd8NRxqr/" id="Sv8MWobc"/>
    <int:WordHash hashCode="7d6FDksqtNekOY" id="uqkodSdg"/>
    <int:WordHash hashCode="fRPo/GyHGdyc3w" id="xsoTRD4X"/>
    <int:WordHash hashCode="351r0XWD+hEdsL" id="yRvWUP9Y"/>
    <int:WordHash hashCode="yuuQmuT/TuJaD/" id="geaY6GxV"/>
    <int:WordHash hashCode="YooXJBC6m0nV6S" id="ykH/zgHE"/>
  </int:Manifest>
  <int:Observations>
    <int:Content id="IwMUwfLw">
      <int:Rejection type="AugLoop_Text_Critique"/>
    </int:Content>
    <int:Content id="aQcjvop2">
      <int:Rejection type="AugLoop_Text_Critique"/>
    </int:Content>
    <int:Content id="wnUKndn/">
      <int:Rejection type="AugLoop_Text_Critique"/>
    </int:Content>
    <int:Content id="Ohp8X8Pj">
      <int:Rejection type="AugLoop_Text_Critique"/>
    </int:Content>
    <int:Content id="sjpEWJFT">
      <int:Rejection type="AugLoop_Text_Critique"/>
    </int:Content>
    <int:Content id="FsZmDRKz">
      <int:Rejection type="AugLoop_Text_Critique"/>
    </int:Content>
    <int:Content id="KV6n4GYp">
      <int:Rejection type="AugLoop_Text_Critique"/>
    </int:Content>
    <int:Content id="Sv8MWobc">
      <int:Rejection type="AugLoop_Text_Critique"/>
    </int:Content>
    <int:Content id="uqkodSdg">
      <int:Rejection type="AugLoop_Text_Critique"/>
    </int:Content>
    <int:Content id="xsoTRD4X">
      <int:Rejection type="AugLoop_Text_Critique"/>
    </int:Content>
    <int:Content id="yRvWUP9Y">
      <int:Rejection type="AugLoop_Text_Critique"/>
    </int:Content>
    <int:Content id="geaY6GxV">
      <int:Rejection type="AugLoop_Text_Critique"/>
    </int:Content>
    <int:Content id="ykH/zgHE">
      <int:Rejection type="AugLoop_Text_Critique"/>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612B20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196372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0F0F4E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A14071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68A3AF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9327A2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EAAE63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C90B2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898A6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94D06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283DEB"/>
    <w:multiLevelType w:val="hybridMultilevel"/>
    <w:tmpl w:val="6576DEF4"/>
    <w:lvl w:ilvl="0" w:tplc="C846AC80">
      <w:start w:val="1"/>
      <w:numFmt w:val="bullet"/>
      <w:lvlText w:val=""/>
      <w:lvlJc w:val="left"/>
      <w:pPr>
        <w:ind w:left="720" w:hanging="360"/>
      </w:pPr>
      <w:rPr>
        <w:rFonts w:ascii="Symbol" w:hAnsi="Symbol" w:hint="default"/>
      </w:rPr>
    </w:lvl>
    <w:lvl w:ilvl="1" w:tplc="4C688C1C">
      <w:start w:val="1"/>
      <w:numFmt w:val="bullet"/>
      <w:lvlText w:val="o"/>
      <w:lvlJc w:val="left"/>
      <w:pPr>
        <w:ind w:left="1440" w:hanging="360"/>
      </w:pPr>
      <w:rPr>
        <w:rFonts w:ascii="Courier New" w:hAnsi="Courier New" w:hint="default"/>
      </w:rPr>
    </w:lvl>
    <w:lvl w:ilvl="2" w:tplc="8A5A15B4">
      <w:start w:val="1"/>
      <w:numFmt w:val="bullet"/>
      <w:lvlText w:val=""/>
      <w:lvlJc w:val="left"/>
      <w:pPr>
        <w:ind w:left="2160" w:hanging="360"/>
      </w:pPr>
      <w:rPr>
        <w:rFonts w:ascii="Wingdings" w:hAnsi="Wingdings" w:hint="default"/>
      </w:rPr>
    </w:lvl>
    <w:lvl w:ilvl="3" w:tplc="11AEA298">
      <w:start w:val="1"/>
      <w:numFmt w:val="bullet"/>
      <w:lvlText w:val=""/>
      <w:lvlJc w:val="left"/>
      <w:pPr>
        <w:ind w:left="2880" w:hanging="360"/>
      </w:pPr>
      <w:rPr>
        <w:rFonts w:ascii="Symbol" w:hAnsi="Symbol" w:hint="default"/>
      </w:rPr>
    </w:lvl>
    <w:lvl w:ilvl="4" w:tplc="4D3681BC">
      <w:start w:val="1"/>
      <w:numFmt w:val="bullet"/>
      <w:lvlText w:val="o"/>
      <w:lvlJc w:val="left"/>
      <w:pPr>
        <w:ind w:left="3600" w:hanging="360"/>
      </w:pPr>
      <w:rPr>
        <w:rFonts w:ascii="Courier New" w:hAnsi="Courier New" w:hint="default"/>
      </w:rPr>
    </w:lvl>
    <w:lvl w:ilvl="5" w:tplc="AA180746">
      <w:start w:val="1"/>
      <w:numFmt w:val="bullet"/>
      <w:lvlText w:val=""/>
      <w:lvlJc w:val="left"/>
      <w:pPr>
        <w:ind w:left="4320" w:hanging="360"/>
      </w:pPr>
      <w:rPr>
        <w:rFonts w:ascii="Wingdings" w:hAnsi="Wingdings" w:hint="default"/>
      </w:rPr>
    </w:lvl>
    <w:lvl w:ilvl="6" w:tplc="4A6EE4EE">
      <w:start w:val="1"/>
      <w:numFmt w:val="bullet"/>
      <w:lvlText w:val=""/>
      <w:lvlJc w:val="left"/>
      <w:pPr>
        <w:ind w:left="5040" w:hanging="360"/>
      </w:pPr>
      <w:rPr>
        <w:rFonts w:ascii="Symbol" w:hAnsi="Symbol" w:hint="default"/>
      </w:rPr>
    </w:lvl>
    <w:lvl w:ilvl="7" w:tplc="FF921234">
      <w:start w:val="1"/>
      <w:numFmt w:val="bullet"/>
      <w:lvlText w:val="o"/>
      <w:lvlJc w:val="left"/>
      <w:pPr>
        <w:ind w:left="5760" w:hanging="360"/>
      </w:pPr>
      <w:rPr>
        <w:rFonts w:ascii="Courier New" w:hAnsi="Courier New" w:hint="default"/>
      </w:rPr>
    </w:lvl>
    <w:lvl w:ilvl="8" w:tplc="D5E40F56">
      <w:start w:val="1"/>
      <w:numFmt w:val="bullet"/>
      <w:lvlText w:val=""/>
      <w:lvlJc w:val="left"/>
      <w:pPr>
        <w:ind w:left="6480" w:hanging="360"/>
      </w:pPr>
      <w:rPr>
        <w:rFonts w:ascii="Wingdings" w:hAnsi="Wingdings" w:hint="default"/>
      </w:rPr>
    </w:lvl>
  </w:abstractNum>
  <w:abstractNum w:abstractNumId="11" w15:restartNumberingAfterBreak="0">
    <w:nsid w:val="0DEA0A84"/>
    <w:multiLevelType w:val="hybridMultilevel"/>
    <w:tmpl w:val="9FD4F844"/>
    <w:lvl w:ilvl="0" w:tplc="E07EE26A">
      <w:start w:val="2"/>
      <w:numFmt w:val="bullet"/>
      <w:lvlText w:val="-"/>
      <w:lvlJc w:val="left"/>
      <w:pPr>
        <w:ind w:left="720" w:hanging="360"/>
      </w:pPr>
      <w:rPr>
        <w:rFonts w:ascii="Calibri" w:eastAsiaTheme="minorHAnsi" w:hAnsi="Calibri"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14B06114"/>
    <w:multiLevelType w:val="hybridMultilevel"/>
    <w:tmpl w:val="02BE7934"/>
    <w:lvl w:ilvl="0" w:tplc="475AB248">
      <w:start w:val="1"/>
      <w:numFmt w:val="bullet"/>
      <w:lvlText w:val=""/>
      <w:lvlJc w:val="left"/>
      <w:pPr>
        <w:ind w:left="720" w:hanging="360"/>
      </w:pPr>
      <w:rPr>
        <w:rFonts w:ascii="Symbol" w:hAnsi="Symbol" w:hint="default"/>
      </w:rPr>
    </w:lvl>
    <w:lvl w:ilvl="1" w:tplc="23FCC4D2">
      <w:start w:val="1"/>
      <w:numFmt w:val="bullet"/>
      <w:lvlText w:val="o"/>
      <w:lvlJc w:val="left"/>
      <w:pPr>
        <w:ind w:left="1440" w:hanging="360"/>
      </w:pPr>
      <w:rPr>
        <w:rFonts w:ascii="Courier New" w:hAnsi="Courier New" w:hint="default"/>
      </w:rPr>
    </w:lvl>
    <w:lvl w:ilvl="2" w:tplc="3C9C8468">
      <w:start w:val="1"/>
      <w:numFmt w:val="bullet"/>
      <w:lvlText w:val=""/>
      <w:lvlJc w:val="left"/>
      <w:pPr>
        <w:ind w:left="2160" w:hanging="360"/>
      </w:pPr>
      <w:rPr>
        <w:rFonts w:ascii="Wingdings" w:hAnsi="Wingdings" w:hint="default"/>
      </w:rPr>
    </w:lvl>
    <w:lvl w:ilvl="3" w:tplc="EB0496B4">
      <w:start w:val="1"/>
      <w:numFmt w:val="bullet"/>
      <w:lvlText w:val=""/>
      <w:lvlJc w:val="left"/>
      <w:pPr>
        <w:ind w:left="2880" w:hanging="360"/>
      </w:pPr>
      <w:rPr>
        <w:rFonts w:ascii="Symbol" w:hAnsi="Symbol" w:hint="default"/>
      </w:rPr>
    </w:lvl>
    <w:lvl w:ilvl="4" w:tplc="11347ACC">
      <w:start w:val="1"/>
      <w:numFmt w:val="bullet"/>
      <w:lvlText w:val="o"/>
      <w:lvlJc w:val="left"/>
      <w:pPr>
        <w:ind w:left="3600" w:hanging="360"/>
      </w:pPr>
      <w:rPr>
        <w:rFonts w:ascii="Courier New" w:hAnsi="Courier New" w:hint="default"/>
      </w:rPr>
    </w:lvl>
    <w:lvl w:ilvl="5" w:tplc="677215AC">
      <w:start w:val="1"/>
      <w:numFmt w:val="bullet"/>
      <w:lvlText w:val=""/>
      <w:lvlJc w:val="left"/>
      <w:pPr>
        <w:ind w:left="4320" w:hanging="360"/>
      </w:pPr>
      <w:rPr>
        <w:rFonts w:ascii="Wingdings" w:hAnsi="Wingdings" w:hint="default"/>
      </w:rPr>
    </w:lvl>
    <w:lvl w:ilvl="6" w:tplc="ECCAB0EE">
      <w:start w:val="1"/>
      <w:numFmt w:val="bullet"/>
      <w:lvlText w:val=""/>
      <w:lvlJc w:val="left"/>
      <w:pPr>
        <w:ind w:left="5040" w:hanging="360"/>
      </w:pPr>
      <w:rPr>
        <w:rFonts w:ascii="Symbol" w:hAnsi="Symbol" w:hint="default"/>
      </w:rPr>
    </w:lvl>
    <w:lvl w:ilvl="7" w:tplc="2FB6DBFE">
      <w:start w:val="1"/>
      <w:numFmt w:val="bullet"/>
      <w:lvlText w:val="o"/>
      <w:lvlJc w:val="left"/>
      <w:pPr>
        <w:ind w:left="5760" w:hanging="360"/>
      </w:pPr>
      <w:rPr>
        <w:rFonts w:ascii="Courier New" w:hAnsi="Courier New" w:hint="default"/>
      </w:rPr>
    </w:lvl>
    <w:lvl w:ilvl="8" w:tplc="213C3E5A">
      <w:start w:val="1"/>
      <w:numFmt w:val="bullet"/>
      <w:lvlText w:val=""/>
      <w:lvlJc w:val="left"/>
      <w:pPr>
        <w:ind w:left="6480" w:hanging="360"/>
      </w:pPr>
      <w:rPr>
        <w:rFonts w:ascii="Wingdings" w:hAnsi="Wingdings" w:hint="default"/>
      </w:rPr>
    </w:lvl>
  </w:abstractNum>
  <w:abstractNum w:abstractNumId="13" w15:restartNumberingAfterBreak="0">
    <w:nsid w:val="1E902059"/>
    <w:multiLevelType w:val="hybridMultilevel"/>
    <w:tmpl w:val="65FCE268"/>
    <w:lvl w:ilvl="0" w:tplc="3DB4ABA0">
      <w:start w:val="1"/>
      <w:numFmt w:val="bullet"/>
      <w:lvlText w:val=""/>
      <w:lvlJc w:val="left"/>
      <w:pPr>
        <w:ind w:left="720" w:hanging="360"/>
      </w:pPr>
      <w:rPr>
        <w:rFonts w:ascii="Symbol" w:hAnsi="Symbol" w:hint="default"/>
      </w:rPr>
    </w:lvl>
    <w:lvl w:ilvl="1" w:tplc="8EDE7976">
      <w:start w:val="1"/>
      <w:numFmt w:val="bullet"/>
      <w:lvlText w:val="o"/>
      <w:lvlJc w:val="left"/>
      <w:pPr>
        <w:ind w:left="1440" w:hanging="360"/>
      </w:pPr>
      <w:rPr>
        <w:rFonts w:ascii="Courier New" w:hAnsi="Courier New" w:hint="default"/>
      </w:rPr>
    </w:lvl>
    <w:lvl w:ilvl="2" w:tplc="473E8FDA">
      <w:start w:val="1"/>
      <w:numFmt w:val="bullet"/>
      <w:lvlText w:val=""/>
      <w:lvlJc w:val="left"/>
      <w:pPr>
        <w:ind w:left="2160" w:hanging="360"/>
      </w:pPr>
      <w:rPr>
        <w:rFonts w:ascii="Wingdings" w:hAnsi="Wingdings" w:hint="default"/>
      </w:rPr>
    </w:lvl>
    <w:lvl w:ilvl="3" w:tplc="4408685A">
      <w:start w:val="1"/>
      <w:numFmt w:val="bullet"/>
      <w:lvlText w:val=""/>
      <w:lvlJc w:val="left"/>
      <w:pPr>
        <w:ind w:left="2880" w:hanging="360"/>
      </w:pPr>
      <w:rPr>
        <w:rFonts w:ascii="Symbol" w:hAnsi="Symbol" w:hint="default"/>
      </w:rPr>
    </w:lvl>
    <w:lvl w:ilvl="4" w:tplc="E2F6A222">
      <w:start w:val="1"/>
      <w:numFmt w:val="bullet"/>
      <w:lvlText w:val="o"/>
      <w:lvlJc w:val="left"/>
      <w:pPr>
        <w:ind w:left="3600" w:hanging="360"/>
      </w:pPr>
      <w:rPr>
        <w:rFonts w:ascii="Courier New" w:hAnsi="Courier New" w:hint="default"/>
      </w:rPr>
    </w:lvl>
    <w:lvl w:ilvl="5" w:tplc="5BB0D8A0">
      <w:start w:val="1"/>
      <w:numFmt w:val="bullet"/>
      <w:lvlText w:val=""/>
      <w:lvlJc w:val="left"/>
      <w:pPr>
        <w:ind w:left="4320" w:hanging="360"/>
      </w:pPr>
      <w:rPr>
        <w:rFonts w:ascii="Wingdings" w:hAnsi="Wingdings" w:hint="default"/>
      </w:rPr>
    </w:lvl>
    <w:lvl w:ilvl="6" w:tplc="11B8FEF8">
      <w:start w:val="1"/>
      <w:numFmt w:val="bullet"/>
      <w:lvlText w:val=""/>
      <w:lvlJc w:val="left"/>
      <w:pPr>
        <w:ind w:left="5040" w:hanging="360"/>
      </w:pPr>
      <w:rPr>
        <w:rFonts w:ascii="Symbol" w:hAnsi="Symbol" w:hint="default"/>
      </w:rPr>
    </w:lvl>
    <w:lvl w:ilvl="7" w:tplc="F662B968">
      <w:start w:val="1"/>
      <w:numFmt w:val="bullet"/>
      <w:lvlText w:val="o"/>
      <w:lvlJc w:val="left"/>
      <w:pPr>
        <w:ind w:left="5760" w:hanging="360"/>
      </w:pPr>
      <w:rPr>
        <w:rFonts w:ascii="Courier New" w:hAnsi="Courier New" w:hint="default"/>
      </w:rPr>
    </w:lvl>
    <w:lvl w:ilvl="8" w:tplc="5ECAD3BE">
      <w:start w:val="1"/>
      <w:numFmt w:val="bullet"/>
      <w:lvlText w:val=""/>
      <w:lvlJc w:val="left"/>
      <w:pPr>
        <w:ind w:left="6480" w:hanging="360"/>
      </w:pPr>
      <w:rPr>
        <w:rFonts w:ascii="Wingdings" w:hAnsi="Wingdings" w:hint="default"/>
      </w:rPr>
    </w:lvl>
  </w:abstractNum>
  <w:abstractNum w:abstractNumId="14" w15:restartNumberingAfterBreak="0">
    <w:nsid w:val="272A2BDF"/>
    <w:multiLevelType w:val="hybridMultilevel"/>
    <w:tmpl w:val="C4068E72"/>
    <w:lvl w:ilvl="0" w:tplc="590C9E0C">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2D59666D"/>
    <w:multiLevelType w:val="hybridMultilevel"/>
    <w:tmpl w:val="FFFFFFFF"/>
    <w:lvl w:ilvl="0" w:tplc="69D8E990">
      <w:start w:val="1"/>
      <w:numFmt w:val="decimal"/>
      <w:lvlText w:val="%1."/>
      <w:lvlJc w:val="left"/>
      <w:pPr>
        <w:ind w:left="720" w:hanging="360"/>
      </w:pPr>
    </w:lvl>
    <w:lvl w:ilvl="1" w:tplc="C04A639E">
      <w:start w:val="1"/>
      <w:numFmt w:val="lowerLetter"/>
      <w:lvlText w:val="%2."/>
      <w:lvlJc w:val="left"/>
      <w:pPr>
        <w:ind w:left="1440" w:hanging="360"/>
      </w:pPr>
    </w:lvl>
    <w:lvl w:ilvl="2" w:tplc="FA02A898">
      <w:start w:val="1"/>
      <w:numFmt w:val="lowerRoman"/>
      <w:lvlText w:val="%3."/>
      <w:lvlJc w:val="right"/>
      <w:pPr>
        <w:ind w:left="2160" w:hanging="180"/>
      </w:pPr>
    </w:lvl>
    <w:lvl w:ilvl="3" w:tplc="5EA43B04">
      <w:start w:val="1"/>
      <w:numFmt w:val="decimal"/>
      <w:lvlText w:val="%4."/>
      <w:lvlJc w:val="left"/>
      <w:pPr>
        <w:ind w:left="2880" w:hanging="360"/>
      </w:pPr>
    </w:lvl>
    <w:lvl w:ilvl="4" w:tplc="6DA03518">
      <w:start w:val="1"/>
      <w:numFmt w:val="lowerLetter"/>
      <w:lvlText w:val="%5."/>
      <w:lvlJc w:val="left"/>
      <w:pPr>
        <w:ind w:left="3600" w:hanging="360"/>
      </w:pPr>
    </w:lvl>
    <w:lvl w:ilvl="5" w:tplc="4E4E771C">
      <w:start w:val="1"/>
      <w:numFmt w:val="lowerRoman"/>
      <w:lvlText w:val="%6."/>
      <w:lvlJc w:val="right"/>
      <w:pPr>
        <w:ind w:left="4320" w:hanging="180"/>
      </w:pPr>
    </w:lvl>
    <w:lvl w:ilvl="6" w:tplc="05A84B22">
      <w:start w:val="1"/>
      <w:numFmt w:val="decimal"/>
      <w:lvlText w:val="%7."/>
      <w:lvlJc w:val="left"/>
      <w:pPr>
        <w:ind w:left="5040" w:hanging="360"/>
      </w:pPr>
    </w:lvl>
    <w:lvl w:ilvl="7" w:tplc="D172B568">
      <w:start w:val="1"/>
      <w:numFmt w:val="lowerLetter"/>
      <w:lvlText w:val="%8."/>
      <w:lvlJc w:val="left"/>
      <w:pPr>
        <w:ind w:left="5760" w:hanging="360"/>
      </w:pPr>
    </w:lvl>
    <w:lvl w:ilvl="8" w:tplc="0440614C">
      <w:start w:val="1"/>
      <w:numFmt w:val="lowerRoman"/>
      <w:lvlText w:val="%9."/>
      <w:lvlJc w:val="right"/>
      <w:pPr>
        <w:ind w:left="6480" w:hanging="180"/>
      </w:pPr>
    </w:lvl>
  </w:abstractNum>
  <w:abstractNum w:abstractNumId="16" w15:restartNumberingAfterBreak="0">
    <w:nsid w:val="2DE565A7"/>
    <w:multiLevelType w:val="hybridMultilevel"/>
    <w:tmpl w:val="260E61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3F3E3F"/>
    <w:multiLevelType w:val="hybridMultilevel"/>
    <w:tmpl w:val="77B6167C"/>
    <w:lvl w:ilvl="0" w:tplc="F46A1ACA">
      <w:start w:val="1"/>
      <w:numFmt w:val="bullet"/>
      <w:lvlText w:val=""/>
      <w:lvlJc w:val="left"/>
      <w:pPr>
        <w:ind w:left="720" w:hanging="360"/>
      </w:pPr>
      <w:rPr>
        <w:rFonts w:ascii="Symbol" w:hAnsi="Symbol" w:hint="default"/>
      </w:rPr>
    </w:lvl>
    <w:lvl w:ilvl="1" w:tplc="0EA4E8CE">
      <w:start w:val="1"/>
      <w:numFmt w:val="bullet"/>
      <w:lvlText w:val="o"/>
      <w:lvlJc w:val="left"/>
      <w:pPr>
        <w:ind w:left="1440" w:hanging="360"/>
      </w:pPr>
      <w:rPr>
        <w:rFonts w:ascii="Courier New" w:hAnsi="Courier New" w:hint="default"/>
      </w:rPr>
    </w:lvl>
    <w:lvl w:ilvl="2" w:tplc="BF64E6C8">
      <w:start w:val="1"/>
      <w:numFmt w:val="bullet"/>
      <w:lvlText w:val=""/>
      <w:lvlJc w:val="left"/>
      <w:pPr>
        <w:ind w:left="2160" w:hanging="360"/>
      </w:pPr>
      <w:rPr>
        <w:rFonts w:ascii="Wingdings" w:hAnsi="Wingdings" w:hint="default"/>
      </w:rPr>
    </w:lvl>
    <w:lvl w:ilvl="3" w:tplc="32E84448">
      <w:start w:val="1"/>
      <w:numFmt w:val="bullet"/>
      <w:lvlText w:val=""/>
      <w:lvlJc w:val="left"/>
      <w:pPr>
        <w:ind w:left="2880" w:hanging="360"/>
      </w:pPr>
      <w:rPr>
        <w:rFonts w:ascii="Symbol" w:hAnsi="Symbol" w:hint="default"/>
      </w:rPr>
    </w:lvl>
    <w:lvl w:ilvl="4" w:tplc="DDEAFE54">
      <w:start w:val="1"/>
      <w:numFmt w:val="bullet"/>
      <w:lvlText w:val="o"/>
      <w:lvlJc w:val="left"/>
      <w:pPr>
        <w:ind w:left="3600" w:hanging="360"/>
      </w:pPr>
      <w:rPr>
        <w:rFonts w:ascii="Courier New" w:hAnsi="Courier New" w:hint="default"/>
      </w:rPr>
    </w:lvl>
    <w:lvl w:ilvl="5" w:tplc="98F8E4D2">
      <w:start w:val="1"/>
      <w:numFmt w:val="bullet"/>
      <w:lvlText w:val=""/>
      <w:lvlJc w:val="left"/>
      <w:pPr>
        <w:ind w:left="4320" w:hanging="360"/>
      </w:pPr>
      <w:rPr>
        <w:rFonts w:ascii="Wingdings" w:hAnsi="Wingdings" w:hint="default"/>
      </w:rPr>
    </w:lvl>
    <w:lvl w:ilvl="6" w:tplc="DE482B40">
      <w:start w:val="1"/>
      <w:numFmt w:val="bullet"/>
      <w:lvlText w:val=""/>
      <w:lvlJc w:val="left"/>
      <w:pPr>
        <w:ind w:left="5040" w:hanging="360"/>
      </w:pPr>
      <w:rPr>
        <w:rFonts w:ascii="Symbol" w:hAnsi="Symbol" w:hint="default"/>
      </w:rPr>
    </w:lvl>
    <w:lvl w:ilvl="7" w:tplc="ACBAE1F6">
      <w:start w:val="1"/>
      <w:numFmt w:val="bullet"/>
      <w:lvlText w:val="o"/>
      <w:lvlJc w:val="left"/>
      <w:pPr>
        <w:ind w:left="5760" w:hanging="360"/>
      </w:pPr>
      <w:rPr>
        <w:rFonts w:ascii="Courier New" w:hAnsi="Courier New" w:hint="default"/>
      </w:rPr>
    </w:lvl>
    <w:lvl w:ilvl="8" w:tplc="4B9E423C">
      <w:start w:val="1"/>
      <w:numFmt w:val="bullet"/>
      <w:lvlText w:val=""/>
      <w:lvlJc w:val="left"/>
      <w:pPr>
        <w:ind w:left="6480" w:hanging="360"/>
      </w:pPr>
      <w:rPr>
        <w:rFonts w:ascii="Wingdings" w:hAnsi="Wingdings" w:hint="default"/>
      </w:rPr>
    </w:lvl>
  </w:abstractNum>
  <w:abstractNum w:abstractNumId="18" w15:restartNumberingAfterBreak="0">
    <w:nsid w:val="3510559E"/>
    <w:multiLevelType w:val="hybridMultilevel"/>
    <w:tmpl w:val="9808D6A6"/>
    <w:lvl w:ilvl="0" w:tplc="56B6F392">
      <w:start w:val="1"/>
      <w:numFmt w:val="bullet"/>
      <w:lvlText w:val=""/>
      <w:lvlJc w:val="left"/>
      <w:pPr>
        <w:ind w:left="720" w:hanging="360"/>
      </w:pPr>
      <w:rPr>
        <w:rFonts w:ascii="Symbol" w:hAnsi="Symbol" w:hint="default"/>
      </w:rPr>
    </w:lvl>
    <w:lvl w:ilvl="1" w:tplc="E9E47434">
      <w:start w:val="1"/>
      <w:numFmt w:val="bullet"/>
      <w:lvlText w:val="o"/>
      <w:lvlJc w:val="left"/>
      <w:pPr>
        <w:ind w:left="1440" w:hanging="360"/>
      </w:pPr>
      <w:rPr>
        <w:rFonts w:ascii="Courier New" w:hAnsi="Courier New" w:hint="default"/>
      </w:rPr>
    </w:lvl>
    <w:lvl w:ilvl="2" w:tplc="5720EE26">
      <w:start w:val="1"/>
      <w:numFmt w:val="bullet"/>
      <w:lvlText w:val=""/>
      <w:lvlJc w:val="left"/>
      <w:pPr>
        <w:ind w:left="2160" w:hanging="360"/>
      </w:pPr>
      <w:rPr>
        <w:rFonts w:ascii="Wingdings" w:hAnsi="Wingdings" w:hint="default"/>
      </w:rPr>
    </w:lvl>
    <w:lvl w:ilvl="3" w:tplc="D6484130">
      <w:start w:val="1"/>
      <w:numFmt w:val="bullet"/>
      <w:lvlText w:val=""/>
      <w:lvlJc w:val="left"/>
      <w:pPr>
        <w:ind w:left="2880" w:hanging="360"/>
      </w:pPr>
      <w:rPr>
        <w:rFonts w:ascii="Symbol" w:hAnsi="Symbol" w:hint="default"/>
      </w:rPr>
    </w:lvl>
    <w:lvl w:ilvl="4" w:tplc="4086DBF4">
      <w:start w:val="1"/>
      <w:numFmt w:val="bullet"/>
      <w:lvlText w:val="o"/>
      <w:lvlJc w:val="left"/>
      <w:pPr>
        <w:ind w:left="3600" w:hanging="360"/>
      </w:pPr>
      <w:rPr>
        <w:rFonts w:ascii="Courier New" w:hAnsi="Courier New" w:hint="default"/>
      </w:rPr>
    </w:lvl>
    <w:lvl w:ilvl="5" w:tplc="E342EE20">
      <w:start w:val="1"/>
      <w:numFmt w:val="bullet"/>
      <w:lvlText w:val=""/>
      <w:lvlJc w:val="left"/>
      <w:pPr>
        <w:ind w:left="4320" w:hanging="360"/>
      </w:pPr>
      <w:rPr>
        <w:rFonts w:ascii="Wingdings" w:hAnsi="Wingdings" w:hint="default"/>
      </w:rPr>
    </w:lvl>
    <w:lvl w:ilvl="6" w:tplc="04F2077E">
      <w:start w:val="1"/>
      <w:numFmt w:val="bullet"/>
      <w:lvlText w:val=""/>
      <w:lvlJc w:val="left"/>
      <w:pPr>
        <w:ind w:left="5040" w:hanging="360"/>
      </w:pPr>
      <w:rPr>
        <w:rFonts w:ascii="Symbol" w:hAnsi="Symbol" w:hint="default"/>
      </w:rPr>
    </w:lvl>
    <w:lvl w:ilvl="7" w:tplc="EBA6C280">
      <w:start w:val="1"/>
      <w:numFmt w:val="bullet"/>
      <w:lvlText w:val="o"/>
      <w:lvlJc w:val="left"/>
      <w:pPr>
        <w:ind w:left="5760" w:hanging="360"/>
      </w:pPr>
      <w:rPr>
        <w:rFonts w:ascii="Courier New" w:hAnsi="Courier New" w:hint="default"/>
      </w:rPr>
    </w:lvl>
    <w:lvl w:ilvl="8" w:tplc="4D9CB6E4">
      <w:start w:val="1"/>
      <w:numFmt w:val="bullet"/>
      <w:lvlText w:val=""/>
      <w:lvlJc w:val="left"/>
      <w:pPr>
        <w:ind w:left="6480" w:hanging="360"/>
      </w:pPr>
      <w:rPr>
        <w:rFonts w:ascii="Wingdings" w:hAnsi="Wingdings" w:hint="default"/>
      </w:rPr>
    </w:lvl>
  </w:abstractNum>
  <w:abstractNum w:abstractNumId="19" w15:restartNumberingAfterBreak="0">
    <w:nsid w:val="352D30CE"/>
    <w:multiLevelType w:val="hybridMultilevel"/>
    <w:tmpl w:val="F978165E"/>
    <w:lvl w:ilvl="0" w:tplc="877E518C">
      <w:start w:val="1"/>
      <w:numFmt w:val="bullet"/>
      <w:lvlText w:val=""/>
      <w:lvlJc w:val="left"/>
      <w:pPr>
        <w:ind w:left="720" w:hanging="360"/>
      </w:pPr>
      <w:rPr>
        <w:rFonts w:ascii="Symbol" w:hAnsi="Symbol" w:hint="default"/>
      </w:rPr>
    </w:lvl>
    <w:lvl w:ilvl="1" w:tplc="D6644688">
      <w:start w:val="1"/>
      <w:numFmt w:val="bullet"/>
      <w:lvlText w:val="o"/>
      <w:lvlJc w:val="left"/>
      <w:pPr>
        <w:ind w:left="1440" w:hanging="360"/>
      </w:pPr>
      <w:rPr>
        <w:rFonts w:ascii="Courier New" w:hAnsi="Courier New" w:hint="default"/>
      </w:rPr>
    </w:lvl>
    <w:lvl w:ilvl="2" w:tplc="43C8B718">
      <w:start w:val="1"/>
      <w:numFmt w:val="bullet"/>
      <w:lvlText w:val=""/>
      <w:lvlJc w:val="left"/>
      <w:pPr>
        <w:ind w:left="2160" w:hanging="360"/>
      </w:pPr>
      <w:rPr>
        <w:rFonts w:ascii="Wingdings" w:hAnsi="Wingdings" w:hint="default"/>
      </w:rPr>
    </w:lvl>
    <w:lvl w:ilvl="3" w:tplc="9DC4F984">
      <w:start w:val="1"/>
      <w:numFmt w:val="bullet"/>
      <w:lvlText w:val=""/>
      <w:lvlJc w:val="left"/>
      <w:pPr>
        <w:ind w:left="2880" w:hanging="360"/>
      </w:pPr>
      <w:rPr>
        <w:rFonts w:ascii="Symbol" w:hAnsi="Symbol" w:hint="default"/>
      </w:rPr>
    </w:lvl>
    <w:lvl w:ilvl="4" w:tplc="BF1ABA84">
      <w:start w:val="1"/>
      <w:numFmt w:val="bullet"/>
      <w:lvlText w:val="o"/>
      <w:lvlJc w:val="left"/>
      <w:pPr>
        <w:ind w:left="3600" w:hanging="360"/>
      </w:pPr>
      <w:rPr>
        <w:rFonts w:ascii="Courier New" w:hAnsi="Courier New" w:hint="default"/>
      </w:rPr>
    </w:lvl>
    <w:lvl w:ilvl="5" w:tplc="FD6A9456">
      <w:start w:val="1"/>
      <w:numFmt w:val="bullet"/>
      <w:lvlText w:val=""/>
      <w:lvlJc w:val="left"/>
      <w:pPr>
        <w:ind w:left="4320" w:hanging="360"/>
      </w:pPr>
      <w:rPr>
        <w:rFonts w:ascii="Wingdings" w:hAnsi="Wingdings" w:hint="default"/>
      </w:rPr>
    </w:lvl>
    <w:lvl w:ilvl="6" w:tplc="2696956A">
      <w:start w:val="1"/>
      <w:numFmt w:val="bullet"/>
      <w:lvlText w:val=""/>
      <w:lvlJc w:val="left"/>
      <w:pPr>
        <w:ind w:left="5040" w:hanging="360"/>
      </w:pPr>
      <w:rPr>
        <w:rFonts w:ascii="Symbol" w:hAnsi="Symbol" w:hint="default"/>
      </w:rPr>
    </w:lvl>
    <w:lvl w:ilvl="7" w:tplc="6AF6F4FE">
      <w:start w:val="1"/>
      <w:numFmt w:val="bullet"/>
      <w:lvlText w:val="o"/>
      <w:lvlJc w:val="left"/>
      <w:pPr>
        <w:ind w:left="5760" w:hanging="360"/>
      </w:pPr>
      <w:rPr>
        <w:rFonts w:ascii="Courier New" w:hAnsi="Courier New" w:hint="default"/>
      </w:rPr>
    </w:lvl>
    <w:lvl w:ilvl="8" w:tplc="786AEDD0">
      <w:start w:val="1"/>
      <w:numFmt w:val="bullet"/>
      <w:lvlText w:val=""/>
      <w:lvlJc w:val="left"/>
      <w:pPr>
        <w:ind w:left="6480" w:hanging="360"/>
      </w:pPr>
      <w:rPr>
        <w:rFonts w:ascii="Wingdings" w:hAnsi="Wingdings" w:hint="default"/>
      </w:rPr>
    </w:lvl>
  </w:abstractNum>
  <w:abstractNum w:abstractNumId="20" w15:restartNumberingAfterBreak="0">
    <w:nsid w:val="35703ACF"/>
    <w:multiLevelType w:val="hybridMultilevel"/>
    <w:tmpl w:val="BF8CEF54"/>
    <w:lvl w:ilvl="0" w:tplc="33E8CEFE">
      <w:start w:val="1"/>
      <w:numFmt w:val="bullet"/>
      <w:lvlText w:val=""/>
      <w:lvlJc w:val="left"/>
      <w:pPr>
        <w:ind w:left="720" w:hanging="360"/>
      </w:pPr>
      <w:rPr>
        <w:rFonts w:ascii="Symbol" w:hAnsi="Symbol" w:hint="default"/>
      </w:rPr>
    </w:lvl>
    <w:lvl w:ilvl="1" w:tplc="9906EC72">
      <w:start w:val="1"/>
      <w:numFmt w:val="bullet"/>
      <w:lvlText w:val="o"/>
      <w:lvlJc w:val="left"/>
      <w:pPr>
        <w:ind w:left="1440" w:hanging="360"/>
      </w:pPr>
      <w:rPr>
        <w:rFonts w:ascii="Courier New" w:hAnsi="Courier New" w:hint="default"/>
      </w:rPr>
    </w:lvl>
    <w:lvl w:ilvl="2" w:tplc="863872A4">
      <w:start w:val="1"/>
      <w:numFmt w:val="bullet"/>
      <w:lvlText w:val=""/>
      <w:lvlJc w:val="left"/>
      <w:pPr>
        <w:ind w:left="2160" w:hanging="360"/>
      </w:pPr>
      <w:rPr>
        <w:rFonts w:ascii="Wingdings" w:hAnsi="Wingdings" w:hint="default"/>
      </w:rPr>
    </w:lvl>
    <w:lvl w:ilvl="3" w:tplc="74A07E82">
      <w:start w:val="1"/>
      <w:numFmt w:val="bullet"/>
      <w:lvlText w:val=""/>
      <w:lvlJc w:val="left"/>
      <w:pPr>
        <w:ind w:left="2880" w:hanging="360"/>
      </w:pPr>
      <w:rPr>
        <w:rFonts w:ascii="Symbol" w:hAnsi="Symbol" w:hint="default"/>
      </w:rPr>
    </w:lvl>
    <w:lvl w:ilvl="4" w:tplc="A4689A58">
      <w:start w:val="1"/>
      <w:numFmt w:val="bullet"/>
      <w:lvlText w:val="o"/>
      <w:lvlJc w:val="left"/>
      <w:pPr>
        <w:ind w:left="3600" w:hanging="360"/>
      </w:pPr>
      <w:rPr>
        <w:rFonts w:ascii="Courier New" w:hAnsi="Courier New" w:hint="default"/>
      </w:rPr>
    </w:lvl>
    <w:lvl w:ilvl="5" w:tplc="B2920A54">
      <w:start w:val="1"/>
      <w:numFmt w:val="bullet"/>
      <w:lvlText w:val=""/>
      <w:lvlJc w:val="left"/>
      <w:pPr>
        <w:ind w:left="4320" w:hanging="360"/>
      </w:pPr>
      <w:rPr>
        <w:rFonts w:ascii="Wingdings" w:hAnsi="Wingdings" w:hint="default"/>
      </w:rPr>
    </w:lvl>
    <w:lvl w:ilvl="6" w:tplc="A1606A1E">
      <w:start w:val="1"/>
      <w:numFmt w:val="bullet"/>
      <w:lvlText w:val=""/>
      <w:lvlJc w:val="left"/>
      <w:pPr>
        <w:ind w:left="5040" w:hanging="360"/>
      </w:pPr>
      <w:rPr>
        <w:rFonts w:ascii="Symbol" w:hAnsi="Symbol" w:hint="default"/>
      </w:rPr>
    </w:lvl>
    <w:lvl w:ilvl="7" w:tplc="9AFE7CF2">
      <w:start w:val="1"/>
      <w:numFmt w:val="bullet"/>
      <w:lvlText w:val="o"/>
      <w:lvlJc w:val="left"/>
      <w:pPr>
        <w:ind w:left="5760" w:hanging="360"/>
      </w:pPr>
      <w:rPr>
        <w:rFonts w:ascii="Courier New" w:hAnsi="Courier New" w:hint="default"/>
      </w:rPr>
    </w:lvl>
    <w:lvl w:ilvl="8" w:tplc="E0A01786">
      <w:start w:val="1"/>
      <w:numFmt w:val="bullet"/>
      <w:lvlText w:val=""/>
      <w:lvlJc w:val="left"/>
      <w:pPr>
        <w:ind w:left="6480" w:hanging="360"/>
      </w:pPr>
      <w:rPr>
        <w:rFonts w:ascii="Wingdings" w:hAnsi="Wingdings" w:hint="default"/>
      </w:rPr>
    </w:lvl>
  </w:abstractNum>
  <w:abstractNum w:abstractNumId="21" w15:restartNumberingAfterBreak="0">
    <w:nsid w:val="3983109C"/>
    <w:multiLevelType w:val="hybridMultilevel"/>
    <w:tmpl w:val="A4C21F82"/>
    <w:lvl w:ilvl="0" w:tplc="3850B01C">
      <w:start w:val="1"/>
      <w:numFmt w:val="bullet"/>
      <w:lvlText w:val=""/>
      <w:lvlJc w:val="left"/>
      <w:pPr>
        <w:ind w:left="720" w:hanging="360"/>
      </w:pPr>
      <w:rPr>
        <w:rFonts w:ascii="Symbol" w:hAnsi="Symbol" w:hint="default"/>
      </w:rPr>
    </w:lvl>
    <w:lvl w:ilvl="1" w:tplc="954CF4DE">
      <w:start w:val="1"/>
      <w:numFmt w:val="bullet"/>
      <w:lvlText w:val="o"/>
      <w:lvlJc w:val="left"/>
      <w:pPr>
        <w:ind w:left="1440" w:hanging="360"/>
      </w:pPr>
      <w:rPr>
        <w:rFonts w:ascii="Courier New" w:hAnsi="Courier New" w:hint="default"/>
      </w:rPr>
    </w:lvl>
    <w:lvl w:ilvl="2" w:tplc="B2D07CA8">
      <w:start w:val="1"/>
      <w:numFmt w:val="bullet"/>
      <w:lvlText w:val=""/>
      <w:lvlJc w:val="left"/>
      <w:pPr>
        <w:ind w:left="2160" w:hanging="360"/>
      </w:pPr>
      <w:rPr>
        <w:rFonts w:ascii="Wingdings" w:hAnsi="Wingdings" w:hint="default"/>
      </w:rPr>
    </w:lvl>
    <w:lvl w:ilvl="3" w:tplc="C6125060">
      <w:start w:val="1"/>
      <w:numFmt w:val="bullet"/>
      <w:lvlText w:val=""/>
      <w:lvlJc w:val="left"/>
      <w:pPr>
        <w:ind w:left="2880" w:hanging="360"/>
      </w:pPr>
      <w:rPr>
        <w:rFonts w:ascii="Symbol" w:hAnsi="Symbol" w:hint="default"/>
      </w:rPr>
    </w:lvl>
    <w:lvl w:ilvl="4" w:tplc="D8CCCC72">
      <w:start w:val="1"/>
      <w:numFmt w:val="bullet"/>
      <w:lvlText w:val="o"/>
      <w:lvlJc w:val="left"/>
      <w:pPr>
        <w:ind w:left="3600" w:hanging="360"/>
      </w:pPr>
      <w:rPr>
        <w:rFonts w:ascii="Courier New" w:hAnsi="Courier New" w:hint="default"/>
      </w:rPr>
    </w:lvl>
    <w:lvl w:ilvl="5" w:tplc="B572459A">
      <w:start w:val="1"/>
      <w:numFmt w:val="bullet"/>
      <w:lvlText w:val=""/>
      <w:lvlJc w:val="left"/>
      <w:pPr>
        <w:ind w:left="4320" w:hanging="360"/>
      </w:pPr>
      <w:rPr>
        <w:rFonts w:ascii="Wingdings" w:hAnsi="Wingdings" w:hint="default"/>
      </w:rPr>
    </w:lvl>
    <w:lvl w:ilvl="6" w:tplc="83586EE0">
      <w:start w:val="1"/>
      <w:numFmt w:val="bullet"/>
      <w:lvlText w:val=""/>
      <w:lvlJc w:val="left"/>
      <w:pPr>
        <w:ind w:left="5040" w:hanging="360"/>
      </w:pPr>
      <w:rPr>
        <w:rFonts w:ascii="Symbol" w:hAnsi="Symbol" w:hint="default"/>
      </w:rPr>
    </w:lvl>
    <w:lvl w:ilvl="7" w:tplc="13503F3A">
      <w:start w:val="1"/>
      <w:numFmt w:val="bullet"/>
      <w:lvlText w:val="o"/>
      <w:lvlJc w:val="left"/>
      <w:pPr>
        <w:ind w:left="5760" w:hanging="360"/>
      </w:pPr>
      <w:rPr>
        <w:rFonts w:ascii="Courier New" w:hAnsi="Courier New" w:hint="default"/>
      </w:rPr>
    </w:lvl>
    <w:lvl w:ilvl="8" w:tplc="052235AE">
      <w:start w:val="1"/>
      <w:numFmt w:val="bullet"/>
      <w:lvlText w:val=""/>
      <w:lvlJc w:val="left"/>
      <w:pPr>
        <w:ind w:left="6480" w:hanging="360"/>
      </w:pPr>
      <w:rPr>
        <w:rFonts w:ascii="Wingdings" w:hAnsi="Wingdings" w:hint="default"/>
      </w:rPr>
    </w:lvl>
  </w:abstractNum>
  <w:abstractNum w:abstractNumId="22" w15:restartNumberingAfterBreak="0">
    <w:nsid w:val="406760E4"/>
    <w:multiLevelType w:val="hybridMultilevel"/>
    <w:tmpl w:val="331C172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47346C11"/>
    <w:multiLevelType w:val="hybridMultilevel"/>
    <w:tmpl w:val="3CFE5B52"/>
    <w:lvl w:ilvl="0" w:tplc="E102BE32">
      <w:start w:val="1"/>
      <w:numFmt w:val="decimal"/>
      <w:lvlText w:val="%1."/>
      <w:lvlJc w:val="left"/>
      <w:pPr>
        <w:ind w:left="720" w:hanging="360"/>
      </w:pPr>
    </w:lvl>
    <w:lvl w:ilvl="1" w:tplc="03CAA480">
      <w:start w:val="1"/>
      <w:numFmt w:val="lowerLetter"/>
      <w:lvlText w:val="%2."/>
      <w:lvlJc w:val="left"/>
      <w:pPr>
        <w:ind w:left="1440" w:hanging="360"/>
      </w:pPr>
    </w:lvl>
    <w:lvl w:ilvl="2" w:tplc="748A5922">
      <w:start w:val="1"/>
      <w:numFmt w:val="lowerRoman"/>
      <w:lvlText w:val="%3."/>
      <w:lvlJc w:val="right"/>
      <w:pPr>
        <w:ind w:left="2160" w:hanging="180"/>
      </w:pPr>
    </w:lvl>
    <w:lvl w:ilvl="3" w:tplc="FEFA6F62">
      <w:start w:val="1"/>
      <w:numFmt w:val="decimal"/>
      <w:lvlText w:val="%4."/>
      <w:lvlJc w:val="left"/>
      <w:pPr>
        <w:ind w:left="2880" w:hanging="360"/>
      </w:pPr>
    </w:lvl>
    <w:lvl w:ilvl="4" w:tplc="9124AB50">
      <w:start w:val="1"/>
      <w:numFmt w:val="lowerLetter"/>
      <w:lvlText w:val="%5."/>
      <w:lvlJc w:val="left"/>
      <w:pPr>
        <w:ind w:left="3600" w:hanging="360"/>
      </w:pPr>
    </w:lvl>
    <w:lvl w:ilvl="5" w:tplc="A7C24C66">
      <w:start w:val="1"/>
      <w:numFmt w:val="lowerRoman"/>
      <w:lvlText w:val="%6."/>
      <w:lvlJc w:val="right"/>
      <w:pPr>
        <w:ind w:left="4320" w:hanging="180"/>
      </w:pPr>
    </w:lvl>
    <w:lvl w:ilvl="6" w:tplc="36C8F514">
      <w:start w:val="1"/>
      <w:numFmt w:val="decimal"/>
      <w:lvlText w:val="%7."/>
      <w:lvlJc w:val="left"/>
      <w:pPr>
        <w:ind w:left="5040" w:hanging="360"/>
      </w:pPr>
    </w:lvl>
    <w:lvl w:ilvl="7" w:tplc="89B4414E">
      <w:start w:val="1"/>
      <w:numFmt w:val="lowerLetter"/>
      <w:lvlText w:val="%8."/>
      <w:lvlJc w:val="left"/>
      <w:pPr>
        <w:ind w:left="5760" w:hanging="360"/>
      </w:pPr>
    </w:lvl>
    <w:lvl w:ilvl="8" w:tplc="CBC873F6">
      <w:start w:val="1"/>
      <w:numFmt w:val="lowerRoman"/>
      <w:lvlText w:val="%9."/>
      <w:lvlJc w:val="right"/>
      <w:pPr>
        <w:ind w:left="6480" w:hanging="180"/>
      </w:pPr>
    </w:lvl>
  </w:abstractNum>
  <w:abstractNum w:abstractNumId="24" w15:restartNumberingAfterBreak="0">
    <w:nsid w:val="4DB8643C"/>
    <w:multiLevelType w:val="hybridMultilevel"/>
    <w:tmpl w:val="31E446D0"/>
    <w:lvl w:ilvl="0" w:tplc="06D0C32A">
      <w:start w:val="1"/>
      <w:numFmt w:val="decimal"/>
      <w:lvlText w:val="%1."/>
      <w:lvlJc w:val="left"/>
      <w:pPr>
        <w:tabs>
          <w:tab w:val="num" w:pos="720"/>
        </w:tabs>
        <w:ind w:left="720" w:hanging="360"/>
      </w:pPr>
    </w:lvl>
    <w:lvl w:ilvl="1" w:tplc="CD2CC1BE" w:tentative="1">
      <w:start w:val="1"/>
      <w:numFmt w:val="decimal"/>
      <w:lvlText w:val="%2."/>
      <w:lvlJc w:val="left"/>
      <w:pPr>
        <w:tabs>
          <w:tab w:val="num" w:pos="1440"/>
        </w:tabs>
        <w:ind w:left="1440" w:hanging="360"/>
      </w:pPr>
    </w:lvl>
    <w:lvl w:ilvl="2" w:tplc="2DAEC248" w:tentative="1">
      <w:start w:val="1"/>
      <w:numFmt w:val="decimal"/>
      <w:lvlText w:val="%3."/>
      <w:lvlJc w:val="left"/>
      <w:pPr>
        <w:tabs>
          <w:tab w:val="num" w:pos="2160"/>
        </w:tabs>
        <w:ind w:left="2160" w:hanging="360"/>
      </w:pPr>
    </w:lvl>
    <w:lvl w:ilvl="3" w:tplc="F812913A" w:tentative="1">
      <w:start w:val="1"/>
      <w:numFmt w:val="decimal"/>
      <w:lvlText w:val="%4."/>
      <w:lvlJc w:val="left"/>
      <w:pPr>
        <w:tabs>
          <w:tab w:val="num" w:pos="2880"/>
        </w:tabs>
        <w:ind w:left="2880" w:hanging="360"/>
      </w:pPr>
    </w:lvl>
    <w:lvl w:ilvl="4" w:tplc="DBA4D622" w:tentative="1">
      <w:start w:val="1"/>
      <w:numFmt w:val="decimal"/>
      <w:lvlText w:val="%5."/>
      <w:lvlJc w:val="left"/>
      <w:pPr>
        <w:tabs>
          <w:tab w:val="num" w:pos="3600"/>
        </w:tabs>
        <w:ind w:left="3600" w:hanging="360"/>
      </w:pPr>
    </w:lvl>
    <w:lvl w:ilvl="5" w:tplc="50625008" w:tentative="1">
      <w:start w:val="1"/>
      <w:numFmt w:val="decimal"/>
      <w:lvlText w:val="%6."/>
      <w:lvlJc w:val="left"/>
      <w:pPr>
        <w:tabs>
          <w:tab w:val="num" w:pos="4320"/>
        </w:tabs>
        <w:ind w:left="4320" w:hanging="360"/>
      </w:pPr>
    </w:lvl>
    <w:lvl w:ilvl="6" w:tplc="C9B24E8E" w:tentative="1">
      <w:start w:val="1"/>
      <w:numFmt w:val="decimal"/>
      <w:lvlText w:val="%7."/>
      <w:lvlJc w:val="left"/>
      <w:pPr>
        <w:tabs>
          <w:tab w:val="num" w:pos="5040"/>
        </w:tabs>
        <w:ind w:left="5040" w:hanging="360"/>
      </w:pPr>
    </w:lvl>
    <w:lvl w:ilvl="7" w:tplc="EE3877AC" w:tentative="1">
      <w:start w:val="1"/>
      <w:numFmt w:val="decimal"/>
      <w:lvlText w:val="%8."/>
      <w:lvlJc w:val="left"/>
      <w:pPr>
        <w:tabs>
          <w:tab w:val="num" w:pos="5760"/>
        </w:tabs>
        <w:ind w:left="5760" w:hanging="360"/>
      </w:pPr>
    </w:lvl>
    <w:lvl w:ilvl="8" w:tplc="6C2E9850" w:tentative="1">
      <w:start w:val="1"/>
      <w:numFmt w:val="decimal"/>
      <w:lvlText w:val="%9."/>
      <w:lvlJc w:val="left"/>
      <w:pPr>
        <w:tabs>
          <w:tab w:val="num" w:pos="6480"/>
        </w:tabs>
        <w:ind w:left="6480" w:hanging="360"/>
      </w:pPr>
    </w:lvl>
  </w:abstractNum>
  <w:abstractNum w:abstractNumId="25" w15:restartNumberingAfterBreak="0">
    <w:nsid w:val="4EE161A5"/>
    <w:multiLevelType w:val="hybridMultilevel"/>
    <w:tmpl w:val="9BE8C08A"/>
    <w:lvl w:ilvl="0" w:tplc="F3300B12">
      <w:start w:val="1"/>
      <w:numFmt w:val="bullet"/>
      <w:lvlText w:val=""/>
      <w:lvlJc w:val="left"/>
      <w:pPr>
        <w:ind w:left="720" w:hanging="360"/>
      </w:pPr>
      <w:rPr>
        <w:rFonts w:ascii="Symbol" w:hAnsi="Symbol" w:hint="default"/>
      </w:rPr>
    </w:lvl>
    <w:lvl w:ilvl="1" w:tplc="0DD26C6E">
      <w:start w:val="1"/>
      <w:numFmt w:val="bullet"/>
      <w:lvlText w:val="o"/>
      <w:lvlJc w:val="left"/>
      <w:pPr>
        <w:ind w:left="1440" w:hanging="360"/>
      </w:pPr>
      <w:rPr>
        <w:rFonts w:ascii="Courier New" w:hAnsi="Courier New" w:hint="default"/>
      </w:rPr>
    </w:lvl>
    <w:lvl w:ilvl="2" w:tplc="3F68E00C">
      <w:start w:val="1"/>
      <w:numFmt w:val="bullet"/>
      <w:lvlText w:val=""/>
      <w:lvlJc w:val="left"/>
      <w:pPr>
        <w:ind w:left="2160" w:hanging="360"/>
      </w:pPr>
      <w:rPr>
        <w:rFonts w:ascii="Wingdings" w:hAnsi="Wingdings" w:hint="default"/>
      </w:rPr>
    </w:lvl>
    <w:lvl w:ilvl="3" w:tplc="E460FCF2">
      <w:start w:val="1"/>
      <w:numFmt w:val="bullet"/>
      <w:lvlText w:val=""/>
      <w:lvlJc w:val="left"/>
      <w:pPr>
        <w:ind w:left="2880" w:hanging="360"/>
      </w:pPr>
      <w:rPr>
        <w:rFonts w:ascii="Symbol" w:hAnsi="Symbol" w:hint="default"/>
      </w:rPr>
    </w:lvl>
    <w:lvl w:ilvl="4" w:tplc="8FF8BC24">
      <w:start w:val="1"/>
      <w:numFmt w:val="bullet"/>
      <w:lvlText w:val="o"/>
      <w:lvlJc w:val="left"/>
      <w:pPr>
        <w:ind w:left="3600" w:hanging="360"/>
      </w:pPr>
      <w:rPr>
        <w:rFonts w:ascii="Courier New" w:hAnsi="Courier New" w:hint="default"/>
      </w:rPr>
    </w:lvl>
    <w:lvl w:ilvl="5" w:tplc="63FE8ADA">
      <w:start w:val="1"/>
      <w:numFmt w:val="bullet"/>
      <w:lvlText w:val=""/>
      <w:lvlJc w:val="left"/>
      <w:pPr>
        <w:ind w:left="4320" w:hanging="360"/>
      </w:pPr>
      <w:rPr>
        <w:rFonts w:ascii="Wingdings" w:hAnsi="Wingdings" w:hint="default"/>
      </w:rPr>
    </w:lvl>
    <w:lvl w:ilvl="6" w:tplc="75E40F26">
      <w:start w:val="1"/>
      <w:numFmt w:val="bullet"/>
      <w:lvlText w:val=""/>
      <w:lvlJc w:val="left"/>
      <w:pPr>
        <w:ind w:left="5040" w:hanging="360"/>
      </w:pPr>
      <w:rPr>
        <w:rFonts w:ascii="Symbol" w:hAnsi="Symbol" w:hint="default"/>
      </w:rPr>
    </w:lvl>
    <w:lvl w:ilvl="7" w:tplc="86BC3BD2">
      <w:start w:val="1"/>
      <w:numFmt w:val="bullet"/>
      <w:lvlText w:val="o"/>
      <w:lvlJc w:val="left"/>
      <w:pPr>
        <w:ind w:left="5760" w:hanging="360"/>
      </w:pPr>
      <w:rPr>
        <w:rFonts w:ascii="Courier New" w:hAnsi="Courier New" w:hint="default"/>
      </w:rPr>
    </w:lvl>
    <w:lvl w:ilvl="8" w:tplc="3E2C7DC6">
      <w:start w:val="1"/>
      <w:numFmt w:val="bullet"/>
      <w:lvlText w:val=""/>
      <w:lvlJc w:val="left"/>
      <w:pPr>
        <w:ind w:left="6480" w:hanging="360"/>
      </w:pPr>
      <w:rPr>
        <w:rFonts w:ascii="Wingdings" w:hAnsi="Wingdings" w:hint="default"/>
      </w:rPr>
    </w:lvl>
  </w:abstractNum>
  <w:abstractNum w:abstractNumId="26" w15:restartNumberingAfterBreak="0">
    <w:nsid w:val="4FBF2912"/>
    <w:multiLevelType w:val="hybridMultilevel"/>
    <w:tmpl w:val="A61C1E6E"/>
    <w:lvl w:ilvl="0" w:tplc="B6927E8E">
      <w:start w:val="1"/>
      <w:numFmt w:val="bullet"/>
      <w:lvlText w:val="o"/>
      <w:lvlJc w:val="left"/>
      <w:pPr>
        <w:ind w:left="720" w:hanging="360"/>
      </w:pPr>
      <w:rPr>
        <w:rFonts w:ascii="Courier New" w:hAnsi="Courier New" w:hint="default"/>
      </w:rPr>
    </w:lvl>
    <w:lvl w:ilvl="1" w:tplc="6FC443D8">
      <w:start w:val="1"/>
      <w:numFmt w:val="bullet"/>
      <w:lvlText w:val="o"/>
      <w:lvlJc w:val="left"/>
      <w:pPr>
        <w:ind w:left="1440" w:hanging="360"/>
      </w:pPr>
      <w:rPr>
        <w:rFonts w:ascii="Courier New" w:hAnsi="Courier New" w:hint="default"/>
      </w:rPr>
    </w:lvl>
    <w:lvl w:ilvl="2" w:tplc="2DC69236">
      <w:start w:val="1"/>
      <w:numFmt w:val="bullet"/>
      <w:lvlText w:val=""/>
      <w:lvlJc w:val="left"/>
      <w:pPr>
        <w:ind w:left="2160" w:hanging="360"/>
      </w:pPr>
      <w:rPr>
        <w:rFonts w:ascii="Wingdings" w:hAnsi="Wingdings" w:hint="default"/>
      </w:rPr>
    </w:lvl>
    <w:lvl w:ilvl="3" w:tplc="8CD439CC">
      <w:start w:val="1"/>
      <w:numFmt w:val="bullet"/>
      <w:lvlText w:val=""/>
      <w:lvlJc w:val="left"/>
      <w:pPr>
        <w:ind w:left="2880" w:hanging="360"/>
      </w:pPr>
      <w:rPr>
        <w:rFonts w:ascii="Symbol" w:hAnsi="Symbol" w:hint="default"/>
      </w:rPr>
    </w:lvl>
    <w:lvl w:ilvl="4" w:tplc="C63A1C04">
      <w:start w:val="1"/>
      <w:numFmt w:val="bullet"/>
      <w:lvlText w:val="o"/>
      <w:lvlJc w:val="left"/>
      <w:pPr>
        <w:ind w:left="3600" w:hanging="360"/>
      </w:pPr>
      <w:rPr>
        <w:rFonts w:ascii="Courier New" w:hAnsi="Courier New" w:hint="default"/>
      </w:rPr>
    </w:lvl>
    <w:lvl w:ilvl="5" w:tplc="214CA526">
      <w:start w:val="1"/>
      <w:numFmt w:val="bullet"/>
      <w:lvlText w:val=""/>
      <w:lvlJc w:val="left"/>
      <w:pPr>
        <w:ind w:left="4320" w:hanging="360"/>
      </w:pPr>
      <w:rPr>
        <w:rFonts w:ascii="Wingdings" w:hAnsi="Wingdings" w:hint="default"/>
      </w:rPr>
    </w:lvl>
    <w:lvl w:ilvl="6" w:tplc="42BEFCF0">
      <w:start w:val="1"/>
      <w:numFmt w:val="bullet"/>
      <w:lvlText w:val=""/>
      <w:lvlJc w:val="left"/>
      <w:pPr>
        <w:ind w:left="5040" w:hanging="360"/>
      </w:pPr>
      <w:rPr>
        <w:rFonts w:ascii="Symbol" w:hAnsi="Symbol" w:hint="default"/>
      </w:rPr>
    </w:lvl>
    <w:lvl w:ilvl="7" w:tplc="42E80A94">
      <w:start w:val="1"/>
      <w:numFmt w:val="bullet"/>
      <w:lvlText w:val="o"/>
      <w:lvlJc w:val="left"/>
      <w:pPr>
        <w:ind w:left="5760" w:hanging="360"/>
      </w:pPr>
      <w:rPr>
        <w:rFonts w:ascii="Courier New" w:hAnsi="Courier New" w:hint="default"/>
      </w:rPr>
    </w:lvl>
    <w:lvl w:ilvl="8" w:tplc="327079EA">
      <w:start w:val="1"/>
      <w:numFmt w:val="bullet"/>
      <w:lvlText w:val=""/>
      <w:lvlJc w:val="left"/>
      <w:pPr>
        <w:ind w:left="6480" w:hanging="360"/>
      </w:pPr>
      <w:rPr>
        <w:rFonts w:ascii="Wingdings" w:hAnsi="Wingdings" w:hint="default"/>
      </w:rPr>
    </w:lvl>
  </w:abstractNum>
  <w:abstractNum w:abstractNumId="27" w15:restartNumberingAfterBreak="0">
    <w:nsid w:val="505928BB"/>
    <w:multiLevelType w:val="hybridMultilevel"/>
    <w:tmpl w:val="1CFEB184"/>
    <w:lvl w:ilvl="0" w:tplc="AC0CF8FA">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508B34BA"/>
    <w:multiLevelType w:val="hybridMultilevel"/>
    <w:tmpl w:val="98EE6120"/>
    <w:lvl w:ilvl="0" w:tplc="E78C8DE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0560D24"/>
    <w:multiLevelType w:val="hybridMultilevel"/>
    <w:tmpl w:val="7C2C0C2E"/>
    <w:lvl w:ilvl="0" w:tplc="992C93A4">
      <w:start w:val="1"/>
      <w:numFmt w:val="bullet"/>
      <w:lvlText w:val=""/>
      <w:lvlJc w:val="left"/>
      <w:pPr>
        <w:ind w:left="720" w:hanging="360"/>
      </w:pPr>
      <w:rPr>
        <w:rFonts w:ascii="Symbol" w:hAnsi="Symbol" w:hint="default"/>
      </w:rPr>
    </w:lvl>
    <w:lvl w:ilvl="1" w:tplc="5E2E994A">
      <w:start w:val="1"/>
      <w:numFmt w:val="bullet"/>
      <w:lvlText w:val="o"/>
      <w:lvlJc w:val="left"/>
      <w:pPr>
        <w:ind w:left="1440" w:hanging="360"/>
      </w:pPr>
      <w:rPr>
        <w:rFonts w:ascii="Courier New" w:hAnsi="Courier New" w:hint="default"/>
      </w:rPr>
    </w:lvl>
    <w:lvl w:ilvl="2" w:tplc="3C2E3846">
      <w:start w:val="1"/>
      <w:numFmt w:val="bullet"/>
      <w:lvlText w:val=""/>
      <w:lvlJc w:val="left"/>
      <w:pPr>
        <w:ind w:left="2160" w:hanging="360"/>
      </w:pPr>
      <w:rPr>
        <w:rFonts w:ascii="Wingdings" w:hAnsi="Wingdings" w:hint="default"/>
      </w:rPr>
    </w:lvl>
    <w:lvl w:ilvl="3" w:tplc="3E801B8E">
      <w:start w:val="1"/>
      <w:numFmt w:val="bullet"/>
      <w:lvlText w:val=""/>
      <w:lvlJc w:val="left"/>
      <w:pPr>
        <w:ind w:left="2880" w:hanging="360"/>
      </w:pPr>
      <w:rPr>
        <w:rFonts w:ascii="Symbol" w:hAnsi="Symbol" w:hint="default"/>
      </w:rPr>
    </w:lvl>
    <w:lvl w:ilvl="4" w:tplc="68EEE34E">
      <w:start w:val="1"/>
      <w:numFmt w:val="bullet"/>
      <w:lvlText w:val="o"/>
      <w:lvlJc w:val="left"/>
      <w:pPr>
        <w:ind w:left="3600" w:hanging="360"/>
      </w:pPr>
      <w:rPr>
        <w:rFonts w:ascii="Courier New" w:hAnsi="Courier New" w:hint="default"/>
      </w:rPr>
    </w:lvl>
    <w:lvl w:ilvl="5" w:tplc="E8EC42BA">
      <w:start w:val="1"/>
      <w:numFmt w:val="bullet"/>
      <w:lvlText w:val=""/>
      <w:lvlJc w:val="left"/>
      <w:pPr>
        <w:ind w:left="4320" w:hanging="360"/>
      </w:pPr>
      <w:rPr>
        <w:rFonts w:ascii="Wingdings" w:hAnsi="Wingdings" w:hint="default"/>
      </w:rPr>
    </w:lvl>
    <w:lvl w:ilvl="6" w:tplc="6638D33C">
      <w:start w:val="1"/>
      <w:numFmt w:val="bullet"/>
      <w:lvlText w:val=""/>
      <w:lvlJc w:val="left"/>
      <w:pPr>
        <w:ind w:left="5040" w:hanging="360"/>
      </w:pPr>
      <w:rPr>
        <w:rFonts w:ascii="Symbol" w:hAnsi="Symbol" w:hint="default"/>
      </w:rPr>
    </w:lvl>
    <w:lvl w:ilvl="7" w:tplc="66D68112">
      <w:start w:val="1"/>
      <w:numFmt w:val="bullet"/>
      <w:lvlText w:val="o"/>
      <w:lvlJc w:val="left"/>
      <w:pPr>
        <w:ind w:left="5760" w:hanging="360"/>
      </w:pPr>
      <w:rPr>
        <w:rFonts w:ascii="Courier New" w:hAnsi="Courier New" w:hint="default"/>
      </w:rPr>
    </w:lvl>
    <w:lvl w:ilvl="8" w:tplc="1AF8162E">
      <w:start w:val="1"/>
      <w:numFmt w:val="bullet"/>
      <w:lvlText w:val=""/>
      <w:lvlJc w:val="left"/>
      <w:pPr>
        <w:ind w:left="6480" w:hanging="360"/>
      </w:pPr>
      <w:rPr>
        <w:rFonts w:ascii="Wingdings" w:hAnsi="Wingdings" w:hint="default"/>
      </w:rPr>
    </w:lvl>
  </w:abstractNum>
  <w:abstractNum w:abstractNumId="30" w15:restartNumberingAfterBreak="0">
    <w:nsid w:val="631C61F1"/>
    <w:multiLevelType w:val="hybridMultilevel"/>
    <w:tmpl w:val="66228A7C"/>
    <w:lvl w:ilvl="0" w:tplc="5030ACE4">
      <w:start w:val="1"/>
      <w:numFmt w:val="bullet"/>
      <w:lvlText w:val=""/>
      <w:lvlJc w:val="left"/>
      <w:pPr>
        <w:ind w:left="720" w:hanging="360"/>
      </w:pPr>
      <w:rPr>
        <w:rFonts w:ascii="Symbol" w:hAnsi="Symbol" w:hint="default"/>
      </w:rPr>
    </w:lvl>
    <w:lvl w:ilvl="1" w:tplc="2758C9FA">
      <w:start w:val="1"/>
      <w:numFmt w:val="bullet"/>
      <w:lvlText w:val="o"/>
      <w:lvlJc w:val="left"/>
      <w:pPr>
        <w:ind w:left="1440" w:hanging="360"/>
      </w:pPr>
      <w:rPr>
        <w:rFonts w:ascii="Courier New" w:hAnsi="Courier New" w:hint="default"/>
      </w:rPr>
    </w:lvl>
    <w:lvl w:ilvl="2" w:tplc="FCE44544">
      <w:start w:val="1"/>
      <w:numFmt w:val="bullet"/>
      <w:lvlText w:val=""/>
      <w:lvlJc w:val="left"/>
      <w:pPr>
        <w:ind w:left="2160" w:hanging="360"/>
      </w:pPr>
      <w:rPr>
        <w:rFonts w:ascii="Wingdings" w:hAnsi="Wingdings" w:hint="default"/>
      </w:rPr>
    </w:lvl>
    <w:lvl w:ilvl="3" w:tplc="9C364D5E">
      <w:start w:val="1"/>
      <w:numFmt w:val="bullet"/>
      <w:lvlText w:val=""/>
      <w:lvlJc w:val="left"/>
      <w:pPr>
        <w:ind w:left="2880" w:hanging="360"/>
      </w:pPr>
      <w:rPr>
        <w:rFonts w:ascii="Symbol" w:hAnsi="Symbol" w:hint="default"/>
      </w:rPr>
    </w:lvl>
    <w:lvl w:ilvl="4" w:tplc="72BC17CA">
      <w:start w:val="1"/>
      <w:numFmt w:val="bullet"/>
      <w:lvlText w:val="o"/>
      <w:lvlJc w:val="left"/>
      <w:pPr>
        <w:ind w:left="3600" w:hanging="360"/>
      </w:pPr>
      <w:rPr>
        <w:rFonts w:ascii="Courier New" w:hAnsi="Courier New" w:hint="default"/>
      </w:rPr>
    </w:lvl>
    <w:lvl w:ilvl="5" w:tplc="1D3A99B8">
      <w:start w:val="1"/>
      <w:numFmt w:val="bullet"/>
      <w:lvlText w:val=""/>
      <w:lvlJc w:val="left"/>
      <w:pPr>
        <w:ind w:left="4320" w:hanging="360"/>
      </w:pPr>
      <w:rPr>
        <w:rFonts w:ascii="Wingdings" w:hAnsi="Wingdings" w:hint="default"/>
      </w:rPr>
    </w:lvl>
    <w:lvl w:ilvl="6" w:tplc="C0F2B9F2">
      <w:start w:val="1"/>
      <w:numFmt w:val="bullet"/>
      <w:lvlText w:val=""/>
      <w:lvlJc w:val="left"/>
      <w:pPr>
        <w:ind w:left="5040" w:hanging="360"/>
      </w:pPr>
      <w:rPr>
        <w:rFonts w:ascii="Symbol" w:hAnsi="Symbol" w:hint="default"/>
      </w:rPr>
    </w:lvl>
    <w:lvl w:ilvl="7" w:tplc="08F4C516">
      <w:start w:val="1"/>
      <w:numFmt w:val="bullet"/>
      <w:lvlText w:val="o"/>
      <w:lvlJc w:val="left"/>
      <w:pPr>
        <w:ind w:left="5760" w:hanging="360"/>
      </w:pPr>
      <w:rPr>
        <w:rFonts w:ascii="Courier New" w:hAnsi="Courier New" w:hint="default"/>
      </w:rPr>
    </w:lvl>
    <w:lvl w:ilvl="8" w:tplc="827C6F6E">
      <w:start w:val="1"/>
      <w:numFmt w:val="bullet"/>
      <w:lvlText w:val=""/>
      <w:lvlJc w:val="left"/>
      <w:pPr>
        <w:ind w:left="6480" w:hanging="360"/>
      </w:pPr>
      <w:rPr>
        <w:rFonts w:ascii="Wingdings" w:hAnsi="Wingdings" w:hint="default"/>
      </w:rPr>
    </w:lvl>
  </w:abstractNum>
  <w:abstractNum w:abstractNumId="31" w15:restartNumberingAfterBreak="0">
    <w:nsid w:val="64A00B87"/>
    <w:multiLevelType w:val="hybridMultilevel"/>
    <w:tmpl w:val="83B2CE4C"/>
    <w:lvl w:ilvl="0" w:tplc="11DA2D4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654E4107"/>
    <w:multiLevelType w:val="hybridMultilevel"/>
    <w:tmpl w:val="E40C36AC"/>
    <w:lvl w:ilvl="0" w:tplc="F0BAC5A6">
      <w:start w:val="1"/>
      <w:numFmt w:val="bullet"/>
      <w:lvlText w:val=""/>
      <w:lvlJc w:val="left"/>
      <w:pPr>
        <w:ind w:left="720" w:hanging="360"/>
      </w:pPr>
      <w:rPr>
        <w:rFonts w:ascii="Symbol" w:hAnsi="Symbol" w:hint="default"/>
      </w:rPr>
    </w:lvl>
    <w:lvl w:ilvl="1" w:tplc="138A06D0">
      <w:start w:val="1"/>
      <w:numFmt w:val="bullet"/>
      <w:lvlText w:val="o"/>
      <w:lvlJc w:val="left"/>
      <w:pPr>
        <w:ind w:left="1440" w:hanging="360"/>
      </w:pPr>
      <w:rPr>
        <w:rFonts w:ascii="Courier New" w:hAnsi="Courier New" w:hint="default"/>
      </w:rPr>
    </w:lvl>
    <w:lvl w:ilvl="2" w:tplc="CAD61A58">
      <w:start w:val="1"/>
      <w:numFmt w:val="bullet"/>
      <w:lvlText w:val=""/>
      <w:lvlJc w:val="left"/>
      <w:pPr>
        <w:ind w:left="2160" w:hanging="360"/>
      </w:pPr>
      <w:rPr>
        <w:rFonts w:ascii="Wingdings" w:hAnsi="Wingdings" w:hint="default"/>
      </w:rPr>
    </w:lvl>
    <w:lvl w:ilvl="3" w:tplc="E314185A">
      <w:start w:val="1"/>
      <w:numFmt w:val="bullet"/>
      <w:lvlText w:val=""/>
      <w:lvlJc w:val="left"/>
      <w:pPr>
        <w:ind w:left="2880" w:hanging="360"/>
      </w:pPr>
      <w:rPr>
        <w:rFonts w:ascii="Symbol" w:hAnsi="Symbol" w:hint="default"/>
      </w:rPr>
    </w:lvl>
    <w:lvl w:ilvl="4" w:tplc="A4D02D5C">
      <w:start w:val="1"/>
      <w:numFmt w:val="bullet"/>
      <w:lvlText w:val="o"/>
      <w:lvlJc w:val="left"/>
      <w:pPr>
        <w:ind w:left="3600" w:hanging="360"/>
      </w:pPr>
      <w:rPr>
        <w:rFonts w:ascii="Courier New" w:hAnsi="Courier New" w:hint="default"/>
      </w:rPr>
    </w:lvl>
    <w:lvl w:ilvl="5" w:tplc="AE58D0BE">
      <w:start w:val="1"/>
      <w:numFmt w:val="bullet"/>
      <w:lvlText w:val=""/>
      <w:lvlJc w:val="left"/>
      <w:pPr>
        <w:ind w:left="4320" w:hanging="360"/>
      </w:pPr>
      <w:rPr>
        <w:rFonts w:ascii="Wingdings" w:hAnsi="Wingdings" w:hint="default"/>
      </w:rPr>
    </w:lvl>
    <w:lvl w:ilvl="6" w:tplc="94FE7572">
      <w:start w:val="1"/>
      <w:numFmt w:val="bullet"/>
      <w:lvlText w:val=""/>
      <w:lvlJc w:val="left"/>
      <w:pPr>
        <w:ind w:left="5040" w:hanging="360"/>
      </w:pPr>
      <w:rPr>
        <w:rFonts w:ascii="Symbol" w:hAnsi="Symbol" w:hint="default"/>
      </w:rPr>
    </w:lvl>
    <w:lvl w:ilvl="7" w:tplc="2F74E47E">
      <w:start w:val="1"/>
      <w:numFmt w:val="bullet"/>
      <w:lvlText w:val="o"/>
      <w:lvlJc w:val="left"/>
      <w:pPr>
        <w:ind w:left="5760" w:hanging="360"/>
      </w:pPr>
      <w:rPr>
        <w:rFonts w:ascii="Courier New" w:hAnsi="Courier New" w:hint="default"/>
      </w:rPr>
    </w:lvl>
    <w:lvl w:ilvl="8" w:tplc="6456A1D6">
      <w:start w:val="1"/>
      <w:numFmt w:val="bullet"/>
      <w:lvlText w:val=""/>
      <w:lvlJc w:val="left"/>
      <w:pPr>
        <w:ind w:left="6480" w:hanging="360"/>
      </w:pPr>
      <w:rPr>
        <w:rFonts w:ascii="Wingdings" w:hAnsi="Wingdings" w:hint="default"/>
      </w:rPr>
    </w:lvl>
  </w:abstractNum>
  <w:abstractNum w:abstractNumId="33" w15:restartNumberingAfterBreak="0">
    <w:nsid w:val="665A53B2"/>
    <w:multiLevelType w:val="hybridMultilevel"/>
    <w:tmpl w:val="FFFFFFFF"/>
    <w:lvl w:ilvl="0" w:tplc="FFFFFFFF">
      <w:start w:val="1"/>
      <w:numFmt w:val="bullet"/>
      <w:lvlText w:val="-"/>
      <w:lvlJc w:val="left"/>
      <w:pPr>
        <w:ind w:left="720" w:hanging="360"/>
      </w:pPr>
      <w:rPr>
        <w:rFonts w:ascii="Calibri" w:hAnsi="Calibri" w:hint="default"/>
      </w:rPr>
    </w:lvl>
    <w:lvl w:ilvl="1" w:tplc="3DEE4B90">
      <w:start w:val="1"/>
      <w:numFmt w:val="bullet"/>
      <w:lvlText w:val="o"/>
      <w:lvlJc w:val="left"/>
      <w:pPr>
        <w:ind w:left="1440" w:hanging="360"/>
      </w:pPr>
      <w:rPr>
        <w:rFonts w:ascii="Courier New" w:hAnsi="Courier New" w:hint="default"/>
      </w:rPr>
    </w:lvl>
    <w:lvl w:ilvl="2" w:tplc="3664EE8C">
      <w:start w:val="1"/>
      <w:numFmt w:val="bullet"/>
      <w:lvlText w:val=""/>
      <w:lvlJc w:val="left"/>
      <w:pPr>
        <w:ind w:left="2160" w:hanging="360"/>
      </w:pPr>
      <w:rPr>
        <w:rFonts w:ascii="Wingdings" w:hAnsi="Wingdings" w:hint="default"/>
      </w:rPr>
    </w:lvl>
    <w:lvl w:ilvl="3" w:tplc="F4121FA4">
      <w:start w:val="1"/>
      <w:numFmt w:val="bullet"/>
      <w:lvlText w:val=""/>
      <w:lvlJc w:val="left"/>
      <w:pPr>
        <w:ind w:left="2880" w:hanging="360"/>
      </w:pPr>
      <w:rPr>
        <w:rFonts w:ascii="Symbol" w:hAnsi="Symbol" w:hint="default"/>
      </w:rPr>
    </w:lvl>
    <w:lvl w:ilvl="4" w:tplc="619E6396">
      <w:start w:val="1"/>
      <w:numFmt w:val="bullet"/>
      <w:lvlText w:val="o"/>
      <w:lvlJc w:val="left"/>
      <w:pPr>
        <w:ind w:left="3600" w:hanging="360"/>
      </w:pPr>
      <w:rPr>
        <w:rFonts w:ascii="Courier New" w:hAnsi="Courier New" w:hint="default"/>
      </w:rPr>
    </w:lvl>
    <w:lvl w:ilvl="5" w:tplc="FAA4FB66">
      <w:start w:val="1"/>
      <w:numFmt w:val="bullet"/>
      <w:lvlText w:val=""/>
      <w:lvlJc w:val="left"/>
      <w:pPr>
        <w:ind w:left="4320" w:hanging="360"/>
      </w:pPr>
      <w:rPr>
        <w:rFonts w:ascii="Wingdings" w:hAnsi="Wingdings" w:hint="default"/>
      </w:rPr>
    </w:lvl>
    <w:lvl w:ilvl="6" w:tplc="3E5493D2">
      <w:start w:val="1"/>
      <w:numFmt w:val="bullet"/>
      <w:lvlText w:val=""/>
      <w:lvlJc w:val="left"/>
      <w:pPr>
        <w:ind w:left="5040" w:hanging="360"/>
      </w:pPr>
      <w:rPr>
        <w:rFonts w:ascii="Symbol" w:hAnsi="Symbol" w:hint="default"/>
      </w:rPr>
    </w:lvl>
    <w:lvl w:ilvl="7" w:tplc="6BFCFF9C">
      <w:start w:val="1"/>
      <w:numFmt w:val="bullet"/>
      <w:lvlText w:val="o"/>
      <w:lvlJc w:val="left"/>
      <w:pPr>
        <w:ind w:left="5760" w:hanging="360"/>
      </w:pPr>
      <w:rPr>
        <w:rFonts w:ascii="Courier New" w:hAnsi="Courier New" w:hint="default"/>
      </w:rPr>
    </w:lvl>
    <w:lvl w:ilvl="8" w:tplc="A76A2BC4">
      <w:start w:val="1"/>
      <w:numFmt w:val="bullet"/>
      <w:lvlText w:val=""/>
      <w:lvlJc w:val="left"/>
      <w:pPr>
        <w:ind w:left="6480" w:hanging="360"/>
      </w:pPr>
      <w:rPr>
        <w:rFonts w:ascii="Wingdings" w:hAnsi="Wingdings" w:hint="default"/>
      </w:rPr>
    </w:lvl>
  </w:abstractNum>
  <w:abstractNum w:abstractNumId="34" w15:restartNumberingAfterBreak="0">
    <w:nsid w:val="6A091901"/>
    <w:multiLevelType w:val="hybridMultilevel"/>
    <w:tmpl w:val="040EC61E"/>
    <w:lvl w:ilvl="0" w:tplc="EAAAFEC2">
      <w:start w:val="1"/>
      <w:numFmt w:val="bullet"/>
      <w:lvlText w:val=""/>
      <w:lvlJc w:val="left"/>
      <w:pPr>
        <w:ind w:left="720" w:hanging="360"/>
      </w:pPr>
      <w:rPr>
        <w:rFonts w:ascii="Symbol" w:hAnsi="Symbol" w:hint="default"/>
      </w:rPr>
    </w:lvl>
    <w:lvl w:ilvl="1" w:tplc="F1C0D84A">
      <w:start w:val="1"/>
      <w:numFmt w:val="bullet"/>
      <w:lvlText w:val="o"/>
      <w:lvlJc w:val="left"/>
      <w:pPr>
        <w:ind w:left="1440" w:hanging="360"/>
      </w:pPr>
      <w:rPr>
        <w:rFonts w:ascii="Courier New" w:hAnsi="Courier New" w:hint="default"/>
      </w:rPr>
    </w:lvl>
    <w:lvl w:ilvl="2" w:tplc="3B3E3ED4">
      <w:start w:val="1"/>
      <w:numFmt w:val="bullet"/>
      <w:lvlText w:val=""/>
      <w:lvlJc w:val="left"/>
      <w:pPr>
        <w:ind w:left="2160" w:hanging="360"/>
      </w:pPr>
      <w:rPr>
        <w:rFonts w:ascii="Wingdings" w:hAnsi="Wingdings" w:hint="default"/>
      </w:rPr>
    </w:lvl>
    <w:lvl w:ilvl="3" w:tplc="C9401388">
      <w:start w:val="1"/>
      <w:numFmt w:val="bullet"/>
      <w:lvlText w:val=""/>
      <w:lvlJc w:val="left"/>
      <w:pPr>
        <w:ind w:left="2880" w:hanging="360"/>
      </w:pPr>
      <w:rPr>
        <w:rFonts w:ascii="Symbol" w:hAnsi="Symbol" w:hint="default"/>
      </w:rPr>
    </w:lvl>
    <w:lvl w:ilvl="4" w:tplc="B0E4B0DC">
      <w:start w:val="1"/>
      <w:numFmt w:val="bullet"/>
      <w:lvlText w:val="o"/>
      <w:lvlJc w:val="left"/>
      <w:pPr>
        <w:ind w:left="3600" w:hanging="360"/>
      </w:pPr>
      <w:rPr>
        <w:rFonts w:ascii="Courier New" w:hAnsi="Courier New" w:hint="default"/>
      </w:rPr>
    </w:lvl>
    <w:lvl w:ilvl="5" w:tplc="61FED6C8">
      <w:start w:val="1"/>
      <w:numFmt w:val="bullet"/>
      <w:lvlText w:val=""/>
      <w:lvlJc w:val="left"/>
      <w:pPr>
        <w:ind w:left="4320" w:hanging="360"/>
      </w:pPr>
      <w:rPr>
        <w:rFonts w:ascii="Wingdings" w:hAnsi="Wingdings" w:hint="default"/>
      </w:rPr>
    </w:lvl>
    <w:lvl w:ilvl="6" w:tplc="6F581512">
      <w:start w:val="1"/>
      <w:numFmt w:val="bullet"/>
      <w:lvlText w:val=""/>
      <w:lvlJc w:val="left"/>
      <w:pPr>
        <w:ind w:left="5040" w:hanging="360"/>
      </w:pPr>
      <w:rPr>
        <w:rFonts w:ascii="Symbol" w:hAnsi="Symbol" w:hint="default"/>
      </w:rPr>
    </w:lvl>
    <w:lvl w:ilvl="7" w:tplc="A8D23068">
      <w:start w:val="1"/>
      <w:numFmt w:val="bullet"/>
      <w:lvlText w:val="o"/>
      <w:lvlJc w:val="left"/>
      <w:pPr>
        <w:ind w:left="5760" w:hanging="360"/>
      </w:pPr>
      <w:rPr>
        <w:rFonts w:ascii="Courier New" w:hAnsi="Courier New" w:hint="default"/>
      </w:rPr>
    </w:lvl>
    <w:lvl w:ilvl="8" w:tplc="8C1A4174">
      <w:start w:val="1"/>
      <w:numFmt w:val="bullet"/>
      <w:lvlText w:val=""/>
      <w:lvlJc w:val="left"/>
      <w:pPr>
        <w:ind w:left="6480" w:hanging="360"/>
      </w:pPr>
      <w:rPr>
        <w:rFonts w:ascii="Wingdings" w:hAnsi="Wingdings" w:hint="default"/>
      </w:rPr>
    </w:lvl>
  </w:abstractNum>
  <w:abstractNum w:abstractNumId="35" w15:restartNumberingAfterBreak="0">
    <w:nsid w:val="6C7A4462"/>
    <w:multiLevelType w:val="hybridMultilevel"/>
    <w:tmpl w:val="38D22A5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71EB0BE4"/>
    <w:multiLevelType w:val="hybridMultilevel"/>
    <w:tmpl w:val="BC20B72E"/>
    <w:lvl w:ilvl="0" w:tplc="F59CEC00">
      <w:start w:val="1"/>
      <w:numFmt w:val="bullet"/>
      <w:lvlText w:val=""/>
      <w:lvlJc w:val="left"/>
      <w:pPr>
        <w:ind w:left="720" w:hanging="360"/>
      </w:pPr>
      <w:rPr>
        <w:rFonts w:ascii="Symbol" w:hAnsi="Symbol" w:hint="default"/>
      </w:rPr>
    </w:lvl>
    <w:lvl w:ilvl="1" w:tplc="7D386F0E">
      <w:start w:val="1"/>
      <w:numFmt w:val="bullet"/>
      <w:lvlText w:val="o"/>
      <w:lvlJc w:val="left"/>
      <w:pPr>
        <w:ind w:left="1440" w:hanging="360"/>
      </w:pPr>
      <w:rPr>
        <w:rFonts w:ascii="Courier New" w:hAnsi="Courier New" w:hint="default"/>
      </w:rPr>
    </w:lvl>
    <w:lvl w:ilvl="2" w:tplc="0D1C6254">
      <w:start w:val="1"/>
      <w:numFmt w:val="bullet"/>
      <w:lvlText w:val=""/>
      <w:lvlJc w:val="left"/>
      <w:pPr>
        <w:ind w:left="2160" w:hanging="360"/>
      </w:pPr>
      <w:rPr>
        <w:rFonts w:ascii="Wingdings" w:hAnsi="Wingdings" w:hint="default"/>
      </w:rPr>
    </w:lvl>
    <w:lvl w:ilvl="3" w:tplc="CA885992">
      <w:start w:val="1"/>
      <w:numFmt w:val="bullet"/>
      <w:lvlText w:val=""/>
      <w:lvlJc w:val="left"/>
      <w:pPr>
        <w:ind w:left="2880" w:hanging="360"/>
      </w:pPr>
      <w:rPr>
        <w:rFonts w:ascii="Symbol" w:hAnsi="Symbol" w:hint="default"/>
      </w:rPr>
    </w:lvl>
    <w:lvl w:ilvl="4" w:tplc="9814A9AA">
      <w:start w:val="1"/>
      <w:numFmt w:val="bullet"/>
      <w:lvlText w:val="o"/>
      <w:lvlJc w:val="left"/>
      <w:pPr>
        <w:ind w:left="3600" w:hanging="360"/>
      </w:pPr>
      <w:rPr>
        <w:rFonts w:ascii="Courier New" w:hAnsi="Courier New" w:hint="default"/>
      </w:rPr>
    </w:lvl>
    <w:lvl w:ilvl="5" w:tplc="58A8899C">
      <w:start w:val="1"/>
      <w:numFmt w:val="bullet"/>
      <w:lvlText w:val=""/>
      <w:lvlJc w:val="left"/>
      <w:pPr>
        <w:ind w:left="4320" w:hanging="360"/>
      </w:pPr>
      <w:rPr>
        <w:rFonts w:ascii="Wingdings" w:hAnsi="Wingdings" w:hint="default"/>
      </w:rPr>
    </w:lvl>
    <w:lvl w:ilvl="6" w:tplc="95B0F94E">
      <w:start w:val="1"/>
      <w:numFmt w:val="bullet"/>
      <w:lvlText w:val=""/>
      <w:lvlJc w:val="left"/>
      <w:pPr>
        <w:ind w:left="5040" w:hanging="360"/>
      </w:pPr>
      <w:rPr>
        <w:rFonts w:ascii="Symbol" w:hAnsi="Symbol" w:hint="default"/>
      </w:rPr>
    </w:lvl>
    <w:lvl w:ilvl="7" w:tplc="CA3287B8">
      <w:start w:val="1"/>
      <w:numFmt w:val="bullet"/>
      <w:lvlText w:val="o"/>
      <w:lvlJc w:val="left"/>
      <w:pPr>
        <w:ind w:left="5760" w:hanging="360"/>
      </w:pPr>
      <w:rPr>
        <w:rFonts w:ascii="Courier New" w:hAnsi="Courier New" w:hint="default"/>
      </w:rPr>
    </w:lvl>
    <w:lvl w:ilvl="8" w:tplc="4704F07E">
      <w:start w:val="1"/>
      <w:numFmt w:val="bullet"/>
      <w:lvlText w:val=""/>
      <w:lvlJc w:val="left"/>
      <w:pPr>
        <w:ind w:left="6480" w:hanging="360"/>
      </w:pPr>
      <w:rPr>
        <w:rFonts w:ascii="Wingdings" w:hAnsi="Wingdings" w:hint="default"/>
      </w:rPr>
    </w:lvl>
  </w:abstractNum>
  <w:abstractNum w:abstractNumId="37" w15:restartNumberingAfterBreak="0">
    <w:nsid w:val="7BE428DF"/>
    <w:multiLevelType w:val="hybridMultilevel"/>
    <w:tmpl w:val="FFFFFFFF"/>
    <w:lvl w:ilvl="0" w:tplc="4C62A0BC">
      <w:start w:val="1"/>
      <w:numFmt w:val="bullet"/>
      <w:lvlText w:val=""/>
      <w:lvlJc w:val="left"/>
      <w:pPr>
        <w:ind w:left="720" w:hanging="360"/>
      </w:pPr>
      <w:rPr>
        <w:rFonts w:ascii="Symbol" w:hAnsi="Symbol" w:hint="default"/>
      </w:rPr>
    </w:lvl>
    <w:lvl w:ilvl="1" w:tplc="F0FECA7E">
      <w:start w:val="1"/>
      <w:numFmt w:val="bullet"/>
      <w:lvlText w:val="o"/>
      <w:lvlJc w:val="left"/>
      <w:pPr>
        <w:ind w:left="1440" w:hanging="360"/>
      </w:pPr>
      <w:rPr>
        <w:rFonts w:ascii="&quot;Courier New&quot;" w:hAnsi="&quot;Courier New&quot;" w:hint="default"/>
      </w:rPr>
    </w:lvl>
    <w:lvl w:ilvl="2" w:tplc="DC228616">
      <w:start w:val="1"/>
      <w:numFmt w:val="bullet"/>
      <w:lvlText w:val="§"/>
      <w:lvlJc w:val="left"/>
      <w:pPr>
        <w:ind w:left="2160" w:hanging="360"/>
      </w:pPr>
      <w:rPr>
        <w:rFonts w:ascii="Wingdings" w:hAnsi="Wingdings" w:hint="default"/>
      </w:rPr>
    </w:lvl>
    <w:lvl w:ilvl="3" w:tplc="5BB21038">
      <w:start w:val="1"/>
      <w:numFmt w:val="bullet"/>
      <w:lvlText w:val=""/>
      <w:lvlJc w:val="left"/>
      <w:pPr>
        <w:ind w:left="2880" w:hanging="360"/>
      </w:pPr>
      <w:rPr>
        <w:rFonts w:ascii="Symbol" w:hAnsi="Symbol" w:hint="default"/>
      </w:rPr>
    </w:lvl>
    <w:lvl w:ilvl="4" w:tplc="75CA4D42">
      <w:start w:val="1"/>
      <w:numFmt w:val="bullet"/>
      <w:lvlText w:val="o"/>
      <w:lvlJc w:val="left"/>
      <w:pPr>
        <w:ind w:left="3600" w:hanging="360"/>
      </w:pPr>
      <w:rPr>
        <w:rFonts w:ascii="Courier New" w:hAnsi="Courier New" w:hint="default"/>
      </w:rPr>
    </w:lvl>
    <w:lvl w:ilvl="5" w:tplc="31D04060">
      <w:start w:val="1"/>
      <w:numFmt w:val="bullet"/>
      <w:lvlText w:val=""/>
      <w:lvlJc w:val="left"/>
      <w:pPr>
        <w:ind w:left="4320" w:hanging="360"/>
      </w:pPr>
      <w:rPr>
        <w:rFonts w:ascii="Wingdings" w:hAnsi="Wingdings" w:hint="default"/>
      </w:rPr>
    </w:lvl>
    <w:lvl w:ilvl="6" w:tplc="0AC0DA34">
      <w:start w:val="1"/>
      <w:numFmt w:val="bullet"/>
      <w:lvlText w:val=""/>
      <w:lvlJc w:val="left"/>
      <w:pPr>
        <w:ind w:left="5040" w:hanging="360"/>
      </w:pPr>
      <w:rPr>
        <w:rFonts w:ascii="Symbol" w:hAnsi="Symbol" w:hint="default"/>
      </w:rPr>
    </w:lvl>
    <w:lvl w:ilvl="7" w:tplc="8E34ED12">
      <w:start w:val="1"/>
      <w:numFmt w:val="bullet"/>
      <w:lvlText w:val="o"/>
      <w:lvlJc w:val="left"/>
      <w:pPr>
        <w:ind w:left="5760" w:hanging="360"/>
      </w:pPr>
      <w:rPr>
        <w:rFonts w:ascii="Courier New" w:hAnsi="Courier New" w:hint="default"/>
      </w:rPr>
    </w:lvl>
    <w:lvl w:ilvl="8" w:tplc="82A0C5E2">
      <w:start w:val="1"/>
      <w:numFmt w:val="bullet"/>
      <w:lvlText w:val=""/>
      <w:lvlJc w:val="left"/>
      <w:pPr>
        <w:ind w:left="6480" w:hanging="360"/>
      </w:pPr>
      <w:rPr>
        <w:rFonts w:ascii="Wingdings" w:hAnsi="Wingdings" w:hint="default"/>
      </w:rPr>
    </w:lvl>
  </w:abstractNum>
  <w:abstractNum w:abstractNumId="38" w15:restartNumberingAfterBreak="0">
    <w:nsid w:val="7E6F3A5F"/>
    <w:multiLevelType w:val="hybridMultilevel"/>
    <w:tmpl w:val="11F8A56E"/>
    <w:lvl w:ilvl="0" w:tplc="20000011">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3"/>
  </w:num>
  <w:num w:numId="2">
    <w:abstractNumId w:val="10"/>
  </w:num>
  <w:num w:numId="3">
    <w:abstractNumId w:val="30"/>
  </w:num>
  <w:num w:numId="4">
    <w:abstractNumId w:val="13"/>
  </w:num>
  <w:num w:numId="5">
    <w:abstractNumId w:val="32"/>
  </w:num>
  <w:num w:numId="6">
    <w:abstractNumId w:val="12"/>
  </w:num>
  <w:num w:numId="7">
    <w:abstractNumId w:val="19"/>
  </w:num>
  <w:num w:numId="8">
    <w:abstractNumId w:val="34"/>
  </w:num>
  <w:num w:numId="9">
    <w:abstractNumId w:val="21"/>
  </w:num>
  <w:num w:numId="10">
    <w:abstractNumId w:val="26"/>
  </w:num>
  <w:num w:numId="11">
    <w:abstractNumId w:val="20"/>
  </w:num>
  <w:num w:numId="12">
    <w:abstractNumId w:val="29"/>
  </w:num>
  <w:num w:numId="13">
    <w:abstractNumId w:val="17"/>
  </w:num>
  <w:num w:numId="14">
    <w:abstractNumId w:val="18"/>
  </w:num>
  <w:num w:numId="15">
    <w:abstractNumId w:val="36"/>
  </w:num>
  <w:num w:numId="16">
    <w:abstractNumId w:val="25"/>
  </w:num>
  <w:num w:numId="17">
    <w:abstractNumId w:val="38"/>
  </w:num>
  <w:num w:numId="18">
    <w:abstractNumId w:val="24"/>
  </w:num>
  <w:num w:numId="19">
    <w:abstractNumId w:val="16"/>
  </w:num>
  <w:num w:numId="20">
    <w:abstractNumId w:val="23"/>
  </w:num>
  <w:num w:numId="21">
    <w:abstractNumId w:val="15"/>
  </w:num>
  <w:num w:numId="22">
    <w:abstractNumId w:val="35"/>
  </w:num>
  <w:num w:numId="23">
    <w:abstractNumId w:val="37"/>
  </w:num>
  <w:num w:numId="24">
    <w:abstractNumId w:val="27"/>
  </w:num>
  <w:num w:numId="25">
    <w:abstractNumId w:val="28"/>
  </w:num>
  <w:num w:numId="26">
    <w:abstractNumId w:val="11"/>
  </w:num>
  <w:num w:numId="27">
    <w:abstractNumId w:val="31"/>
  </w:num>
  <w:num w:numId="28">
    <w:abstractNumId w:val="22"/>
  </w:num>
  <w:num w:numId="29">
    <w:abstractNumId w:val="14"/>
  </w:num>
  <w:num w:numId="30">
    <w:abstractNumId w:val="0"/>
  </w:num>
  <w:num w:numId="31">
    <w:abstractNumId w:val="1"/>
  </w:num>
  <w:num w:numId="32">
    <w:abstractNumId w:val="2"/>
  </w:num>
  <w:num w:numId="33">
    <w:abstractNumId w:val="3"/>
  </w:num>
  <w:num w:numId="34">
    <w:abstractNumId w:val="8"/>
  </w:num>
  <w:num w:numId="35">
    <w:abstractNumId w:val="4"/>
  </w:num>
  <w:num w:numId="36">
    <w:abstractNumId w:val="5"/>
  </w:num>
  <w:num w:numId="37">
    <w:abstractNumId w:val="6"/>
  </w:num>
  <w:num w:numId="38">
    <w:abstractNumId w:val="7"/>
  </w:num>
  <w:num w:numId="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9D61022"/>
    <w:rsid w:val="000002B0"/>
    <w:rsid w:val="000002C0"/>
    <w:rsid w:val="000003B3"/>
    <w:rsid w:val="00000BD0"/>
    <w:rsid w:val="00000DB2"/>
    <w:rsid w:val="00000EB1"/>
    <w:rsid w:val="00001200"/>
    <w:rsid w:val="00001276"/>
    <w:rsid w:val="0000176E"/>
    <w:rsid w:val="000017A2"/>
    <w:rsid w:val="0000185A"/>
    <w:rsid w:val="000019AB"/>
    <w:rsid w:val="00001C13"/>
    <w:rsid w:val="00001DDE"/>
    <w:rsid w:val="00001FEB"/>
    <w:rsid w:val="000021B9"/>
    <w:rsid w:val="0000256E"/>
    <w:rsid w:val="000026D3"/>
    <w:rsid w:val="000026DE"/>
    <w:rsid w:val="00003287"/>
    <w:rsid w:val="000032E0"/>
    <w:rsid w:val="00003308"/>
    <w:rsid w:val="00003AB7"/>
    <w:rsid w:val="00003B2C"/>
    <w:rsid w:val="00003E89"/>
    <w:rsid w:val="000040EA"/>
    <w:rsid w:val="0000462C"/>
    <w:rsid w:val="00004652"/>
    <w:rsid w:val="00004835"/>
    <w:rsid w:val="00004AA6"/>
    <w:rsid w:val="00004BC1"/>
    <w:rsid w:val="00004C69"/>
    <w:rsid w:val="0000544F"/>
    <w:rsid w:val="00005B56"/>
    <w:rsid w:val="00005B8B"/>
    <w:rsid w:val="00005EC2"/>
    <w:rsid w:val="0000671A"/>
    <w:rsid w:val="00006803"/>
    <w:rsid w:val="0000697B"/>
    <w:rsid w:val="00006A5A"/>
    <w:rsid w:val="00006B5A"/>
    <w:rsid w:val="00006BA9"/>
    <w:rsid w:val="000071A5"/>
    <w:rsid w:val="000071D8"/>
    <w:rsid w:val="0000736F"/>
    <w:rsid w:val="00007642"/>
    <w:rsid w:val="000076A4"/>
    <w:rsid w:val="00007866"/>
    <w:rsid w:val="000079A2"/>
    <w:rsid w:val="00007E3B"/>
    <w:rsid w:val="00007EF4"/>
    <w:rsid w:val="00007F32"/>
    <w:rsid w:val="0001026F"/>
    <w:rsid w:val="0001050D"/>
    <w:rsid w:val="00010AA6"/>
    <w:rsid w:val="00010EC5"/>
    <w:rsid w:val="00011049"/>
    <w:rsid w:val="00011318"/>
    <w:rsid w:val="0001140A"/>
    <w:rsid w:val="00011534"/>
    <w:rsid w:val="00011603"/>
    <w:rsid w:val="000117CF"/>
    <w:rsid w:val="000117D7"/>
    <w:rsid w:val="0001184C"/>
    <w:rsid w:val="000118E9"/>
    <w:rsid w:val="0001194F"/>
    <w:rsid w:val="00011A70"/>
    <w:rsid w:val="00011F2A"/>
    <w:rsid w:val="000121A4"/>
    <w:rsid w:val="00012A7E"/>
    <w:rsid w:val="00012E58"/>
    <w:rsid w:val="00012E80"/>
    <w:rsid w:val="00013083"/>
    <w:rsid w:val="0001308B"/>
    <w:rsid w:val="0001319D"/>
    <w:rsid w:val="000131E0"/>
    <w:rsid w:val="00013320"/>
    <w:rsid w:val="0001346C"/>
    <w:rsid w:val="000137A8"/>
    <w:rsid w:val="00013BBC"/>
    <w:rsid w:val="00013D20"/>
    <w:rsid w:val="00013E85"/>
    <w:rsid w:val="00014374"/>
    <w:rsid w:val="00014607"/>
    <w:rsid w:val="000149ED"/>
    <w:rsid w:val="00014A8E"/>
    <w:rsid w:val="00014CB0"/>
    <w:rsid w:val="00014D12"/>
    <w:rsid w:val="00014F7B"/>
    <w:rsid w:val="00015127"/>
    <w:rsid w:val="0001558B"/>
    <w:rsid w:val="00015C40"/>
    <w:rsid w:val="00015C57"/>
    <w:rsid w:val="00015D01"/>
    <w:rsid w:val="00015D23"/>
    <w:rsid w:val="00015EB1"/>
    <w:rsid w:val="00016157"/>
    <w:rsid w:val="000161B5"/>
    <w:rsid w:val="0001621D"/>
    <w:rsid w:val="0001642D"/>
    <w:rsid w:val="000165F0"/>
    <w:rsid w:val="00016900"/>
    <w:rsid w:val="00016E88"/>
    <w:rsid w:val="00016F92"/>
    <w:rsid w:val="00016FC1"/>
    <w:rsid w:val="00017496"/>
    <w:rsid w:val="000201D2"/>
    <w:rsid w:val="0002056C"/>
    <w:rsid w:val="0002066E"/>
    <w:rsid w:val="000206B6"/>
    <w:rsid w:val="00020979"/>
    <w:rsid w:val="00020EAB"/>
    <w:rsid w:val="00021359"/>
    <w:rsid w:val="000218E8"/>
    <w:rsid w:val="000219CE"/>
    <w:rsid w:val="00022746"/>
    <w:rsid w:val="00023174"/>
    <w:rsid w:val="000234FA"/>
    <w:rsid w:val="000236E3"/>
    <w:rsid w:val="00023DCA"/>
    <w:rsid w:val="00023FEE"/>
    <w:rsid w:val="0002408E"/>
    <w:rsid w:val="00024392"/>
    <w:rsid w:val="0002444D"/>
    <w:rsid w:val="0002473E"/>
    <w:rsid w:val="0002482D"/>
    <w:rsid w:val="0002496F"/>
    <w:rsid w:val="00024D2F"/>
    <w:rsid w:val="00024DCB"/>
    <w:rsid w:val="00024E81"/>
    <w:rsid w:val="0002524E"/>
    <w:rsid w:val="00025271"/>
    <w:rsid w:val="000254C8"/>
    <w:rsid w:val="00025571"/>
    <w:rsid w:val="00025681"/>
    <w:rsid w:val="00025A3B"/>
    <w:rsid w:val="000266D0"/>
    <w:rsid w:val="00026BA7"/>
    <w:rsid w:val="00026BCB"/>
    <w:rsid w:val="00026FDB"/>
    <w:rsid w:val="00026FDF"/>
    <w:rsid w:val="00027256"/>
    <w:rsid w:val="000274C7"/>
    <w:rsid w:val="000274DF"/>
    <w:rsid w:val="0002754D"/>
    <w:rsid w:val="0002798F"/>
    <w:rsid w:val="00027BC0"/>
    <w:rsid w:val="0003052B"/>
    <w:rsid w:val="000305EA"/>
    <w:rsid w:val="000306FC"/>
    <w:rsid w:val="000309C0"/>
    <w:rsid w:val="00030CAF"/>
    <w:rsid w:val="0003156B"/>
    <w:rsid w:val="00031BC8"/>
    <w:rsid w:val="00031BDC"/>
    <w:rsid w:val="00031CC4"/>
    <w:rsid w:val="00031DC6"/>
    <w:rsid w:val="00031F15"/>
    <w:rsid w:val="000329CE"/>
    <w:rsid w:val="00032D7A"/>
    <w:rsid w:val="0003326D"/>
    <w:rsid w:val="00033422"/>
    <w:rsid w:val="00033434"/>
    <w:rsid w:val="00033E15"/>
    <w:rsid w:val="00033F42"/>
    <w:rsid w:val="0003411E"/>
    <w:rsid w:val="00034123"/>
    <w:rsid w:val="00034361"/>
    <w:rsid w:val="00034491"/>
    <w:rsid w:val="00034659"/>
    <w:rsid w:val="00035114"/>
    <w:rsid w:val="00035381"/>
    <w:rsid w:val="0003549F"/>
    <w:rsid w:val="000356DD"/>
    <w:rsid w:val="00035767"/>
    <w:rsid w:val="00035B1F"/>
    <w:rsid w:val="00035FF9"/>
    <w:rsid w:val="00036407"/>
    <w:rsid w:val="000364D8"/>
    <w:rsid w:val="00036BFD"/>
    <w:rsid w:val="00037343"/>
    <w:rsid w:val="000373D5"/>
    <w:rsid w:val="000377E0"/>
    <w:rsid w:val="0003795E"/>
    <w:rsid w:val="00037C2C"/>
    <w:rsid w:val="00037D3A"/>
    <w:rsid w:val="000401EA"/>
    <w:rsid w:val="000401F0"/>
    <w:rsid w:val="0004037B"/>
    <w:rsid w:val="00040840"/>
    <w:rsid w:val="00040A56"/>
    <w:rsid w:val="00040AEC"/>
    <w:rsid w:val="00040B7F"/>
    <w:rsid w:val="00040EDB"/>
    <w:rsid w:val="00041209"/>
    <w:rsid w:val="000412A9"/>
    <w:rsid w:val="000417CC"/>
    <w:rsid w:val="00041917"/>
    <w:rsid w:val="00041F9E"/>
    <w:rsid w:val="00042076"/>
    <w:rsid w:val="000421DA"/>
    <w:rsid w:val="00042507"/>
    <w:rsid w:val="00042C4E"/>
    <w:rsid w:val="00042D29"/>
    <w:rsid w:val="00042F4A"/>
    <w:rsid w:val="00043825"/>
    <w:rsid w:val="0004384B"/>
    <w:rsid w:val="00043864"/>
    <w:rsid w:val="0004389D"/>
    <w:rsid w:val="00043BAD"/>
    <w:rsid w:val="00043D2E"/>
    <w:rsid w:val="00044355"/>
    <w:rsid w:val="00044797"/>
    <w:rsid w:val="000449A7"/>
    <w:rsid w:val="00044B27"/>
    <w:rsid w:val="00044B60"/>
    <w:rsid w:val="00045570"/>
    <w:rsid w:val="00045945"/>
    <w:rsid w:val="00045FD8"/>
    <w:rsid w:val="0004648D"/>
    <w:rsid w:val="0004696D"/>
    <w:rsid w:val="00047126"/>
    <w:rsid w:val="00047249"/>
    <w:rsid w:val="000474AA"/>
    <w:rsid w:val="00047509"/>
    <w:rsid w:val="0004754C"/>
    <w:rsid w:val="00047552"/>
    <w:rsid w:val="00047700"/>
    <w:rsid w:val="00047AAA"/>
    <w:rsid w:val="00047AED"/>
    <w:rsid w:val="00047B3D"/>
    <w:rsid w:val="0004F3B0"/>
    <w:rsid w:val="0005001D"/>
    <w:rsid w:val="000507B2"/>
    <w:rsid w:val="00050971"/>
    <w:rsid w:val="00050D40"/>
    <w:rsid w:val="00050EC4"/>
    <w:rsid w:val="00050EFE"/>
    <w:rsid w:val="0005103F"/>
    <w:rsid w:val="000513C1"/>
    <w:rsid w:val="00051569"/>
    <w:rsid w:val="00051833"/>
    <w:rsid w:val="000518E1"/>
    <w:rsid w:val="00051BB7"/>
    <w:rsid w:val="00051BCD"/>
    <w:rsid w:val="00051C86"/>
    <w:rsid w:val="00051CAC"/>
    <w:rsid w:val="00051FDE"/>
    <w:rsid w:val="00052032"/>
    <w:rsid w:val="000520A2"/>
    <w:rsid w:val="000523B8"/>
    <w:rsid w:val="000525C2"/>
    <w:rsid w:val="0005269F"/>
    <w:rsid w:val="0005272D"/>
    <w:rsid w:val="00052A8F"/>
    <w:rsid w:val="00052E49"/>
    <w:rsid w:val="000531B8"/>
    <w:rsid w:val="0005372D"/>
    <w:rsid w:val="00053E96"/>
    <w:rsid w:val="00053F57"/>
    <w:rsid w:val="0005413F"/>
    <w:rsid w:val="0005415A"/>
    <w:rsid w:val="000541CA"/>
    <w:rsid w:val="00054472"/>
    <w:rsid w:val="000544F4"/>
    <w:rsid w:val="00054832"/>
    <w:rsid w:val="0005497A"/>
    <w:rsid w:val="000549EC"/>
    <w:rsid w:val="00054A79"/>
    <w:rsid w:val="00054CC2"/>
    <w:rsid w:val="00054FC6"/>
    <w:rsid w:val="0005521E"/>
    <w:rsid w:val="000556F0"/>
    <w:rsid w:val="000559FD"/>
    <w:rsid w:val="00055BDB"/>
    <w:rsid w:val="00055C3B"/>
    <w:rsid w:val="000560E3"/>
    <w:rsid w:val="000561C9"/>
    <w:rsid w:val="000564A8"/>
    <w:rsid w:val="00056A02"/>
    <w:rsid w:val="00056D45"/>
    <w:rsid w:val="00056EC2"/>
    <w:rsid w:val="00056F55"/>
    <w:rsid w:val="00057208"/>
    <w:rsid w:val="000572F1"/>
    <w:rsid w:val="000575D5"/>
    <w:rsid w:val="00057852"/>
    <w:rsid w:val="00057877"/>
    <w:rsid w:val="00057A27"/>
    <w:rsid w:val="00057E65"/>
    <w:rsid w:val="000601C4"/>
    <w:rsid w:val="0006033D"/>
    <w:rsid w:val="000604C4"/>
    <w:rsid w:val="00060883"/>
    <w:rsid w:val="00060919"/>
    <w:rsid w:val="000612B1"/>
    <w:rsid w:val="00061483"/>
    <w:rsid w:val="00061687"/>
    <w:rsid w:val="00061787"/>
    <w:rsid w:val="000617C2"/>
    <w:rsid w:val="00061B5A"/>
    <w:rsid w:val="00061C4D"/>
    <w:rsid w:val="00061D4A"/>
    <w:rsid w:val="00061DD4"/>
    <w:rsid w:val="00061FD8"/>
    <w:rsid w:val="0006207B"/>
    <w:rsid w:val="00062897"/>
    <w:rsid w:val="00062BB6"/>
    <w:rsid w:val="00062E98"/>
    <w:rsid w:val="00063546"/>
    <w:rsid w:val="0006392E"/>
    <w:rsid w:val="00063A67"/>
    <w:rsid w:val="00063A6A"/>
    <w:rsid w:val="00064178"/>
    <w:rsid w:val="0006417F"/>
    <w:rsid w:val="000641F2"/>
    <w:rsid w:val="0006420A"/>
    <w:rsid w:val="00064297"/>
    <w:rsid w:val="00064323"/>
    <w:rsid w:val="000648AE"/>
    <w:rsid w:val="000648F8"/>
    <w:rsid w:val="00064EC2"/>
    <w:rsid w:val="0006518B"/>
    <w:rsid w:val="00065364"/>
    <w:rsid w:val="0006562B"/>
    <w:rsid w:val="00065998"/>
    <w:rsid w:val="00065A42"/>
    <w:rsid w:val="00065E40"/>
    <w:rsid w:val="00066583"/>
    <w:rsid w:val="000668D6"/>
    <w:rsid w:val="00066AEE"/>
    <w:rsid w:val="00066BFA"/>
    <w:rsid w:val="00066CAC"/>
    <w:rsid w:val="00066EBD"/>
    <w:rsid w:val="000674A1"/>
    <w:rsid w:val="00067872"/>
    <w:rsid w:val="000678CE"/>
    <w:rsid w:val="00067A48"/>
    <w:rsid w:val="00067FDE"/>
    <w:rsid w:val="0007018F"/>
    <w:rsid w:val="00070236"/>
    <w:rsid w:val="000709F7"/>
    <w:rsid w:val="00070B69"/>
    <w:rsid w:val="00071119"/>
    <w:rsid w:val="00071433"/>
    <w:rsid w:val="00071507"/>
    <w:rsid w:val="00071774"/>
    <w:rsid w:val="00071D23"/>
    <w:rsid w:val="00071DBA"/>
    <w:rsid w:val="00071DBF"/>
    <w:rsid w:val="00072045"/>
    <w:rsid w:val="000727DB"/>
    <w:rsid w:val="0007298F"/>
    <w:rsid w:val="00072ABE"/>
    <w:rsid w:val="00072D05"/>
    <w:rsid w:val="00072DDC"/>
    <w:rsid w:val="000733BE"/>
    <w:rsid w:val="000736E5"/>
    <w:rsid w:val="0007397A"/>
    <w:rsid w:val="00074048"/>
    <w:rsid w:val="00074437"/>
    <w:rsid w:val="00074C61"/>
    <w:rsid w:val="00075291"/>
    <w:rsid w:val="0007544D"/>
    <w:rsid w:val="00075480"/>
    <w:rsid w:val="000756A4"/>
    <w:rsid w:val="000759A9"/>
    <w:rsid w:val="00075B1A"/>
    <w:rsid w:val="00075E9C"/>
    <w:rsid w:val="00076220"/>
    <w:rsid w:val="000762FB"/>
    <w:rsid w:val="000766F6"/>
    <w:rsid w:val="00076E59"/>
    <w:rsid w:val="00076FE0"/>
    <w:rsid w:val="000770AD"/>
    <w:rsid w:val="000772CB"/>
    <w:rsid w:val="00077A9F"/>
    <w:rsid w:val="00077D92"/>
    <w:rsid w:val="000800AE"/>
    <w:rsid w:val="000800E9"/>
    <w:rsid w:val="00080871"/>
    <w:rsid w:val="00080C1A"/>
    <w:rsid w:val="00081109"/>
    <w:rsid w:val="00081315"/>
    <w:rsid w:val="000814AB"/>
    <w:rsid w:val="0008152F"/>
    <w:rsid w:val="000819A4"/>
    <w:rsid w:val="00081AB0"/>
    <w:rsid w:val="00082076"/>
    <w:rsid w:val="00082145"/>
    <w:rsid w:val="00082236"/>
    <w:rsid w:val="00082528"/>
    <w:rsid w:val="0008264B"/>
    <w:rsid w:val="0008283B"/>
    <w:rsid w:val="00082A50"/>
    <w:rsid w:val="00082B70"/>
    <w:rsid w:val="000839CC"/>
    <w:rsid w:val="00083D63"/>
    <w:rsid w:val="00083E72"/>
    <w:rsid w:val="00083F32"/>
    <w:rsid w:val="000842B2"/>
    <w:rsid w:val="00084641"/>
    <w:rsid w:val="00084696"/>
    <w:rsid w:val="0008493C"/>
    <w:rsid w:val="00084CDD"/>
    <w:rsid w:val="00084EE4"/>
    <w:rsid w:val="0008504F"/>
    <w:rsid w:val="0008515E"/>
    <w:rsid w:val="000851B1"/>
    <w:rsid w:val="000851BD"/>
    <w:rsid w:val="000851C0"/>
    <w:rsid w:val="000854FC"/>
    <w:rsid w:val="00085A2B"/>
    <w:rsid w:val="00085AC7"/>
    <w:rsid w:val="00085C4A"/>
    <w:rsid w:val="00085F58"/>
    <w:rsid w:val="00085F5B"/>
    <w:rsid w:val="0008606C"/>
    <w:rsid w:val="000865FB"/>
    <w:rsid w:val="00086B32"/>
    <w:rsid w:val="00086F1C"/>
    <w:rsid w:val="00087307"/>
    <w:rsid w:val="0008765B"/>
    <w:rsid w:val="00087666"/>
    <w:rsid w:val="0008790E"/>
    <w:rsid w:val="0008C826"/>
    <w:rsid w:val="00090124"/>
    <w:rsid w:val="00090654"/>
    <w:rsid w:val="000908F7"/>
    <w:rsid w:val="00090A5F"/>
    <w:rsid w:val="00090AD5"/>
    <w:rsid w:val="00090FF0"/>
    <w:rsid w:val="00091985"/>
    <w:rsid w:val="00091ADD"/>
    <w:rsid w:val="00091D20"/>
    <w:rsid w:val="00091F58"/>
    <w:rsid w:val="000920EB"/>
    <w:rsid w:val="0009267E"/>
    <w:rsid w:val="00092904"/>
    <w:rsid w:val="00092BFF"/>
    <w:rsid w:val="00092FD0"/>
    <w:rsid w:val="00093139"/>
    <w:rsid w:val="00093299"/>
    <w:rsid w:val="00093AB5"/>
    <w:rsid w:val="00093F45"/>
    <w:rsid w:val="00093FAE"/>
    <w:rsid w:val="00094296"/>
    <w:rsid w:val="000949DB"/>
    <w:rsid w:val="00094ADE"/>
    <w:rsid w:val="00095094"/>
    <w:rsid w:val="000951C2"/>
    <w:rsid w:val="00095276"/>
    <w:rsid w:val="000953AD"/>
    <w:rsid w:val="000954E3"/>
    <w:rsid w:val="0009581A"/>
    <w:rsid w:val="00095E25"/>
    <w:rsid w:val="00095F75"/>
    <w:rsid w:val="00095FE1"/>
    <w:rsid w:val="0009610F"/>
    <w:rsid w:val="000963E4"/>
    <w:rsid w:val="00096A29"/>
    <w:rsid w:val="00096E93"/>
    <w:rsid w:val="000970C8"/>
    <w:rsid w:val="00097462"/>
    <w:rsid w:val="000975AC"/>
    <w:rsid w:val="000976B0"/>
    <w:rsid w:val="0009788F"/>
    <w:rsid w:val="000979DD"/>
    <w:rsid w:val="00097E27"/>
    <w:rsid w:val="000A0312"/>
    <w:rsid w:val="000A07FA"/>
    <w:rsid w:val="000A092F"/>
    <w:rsid w:val="000A0D47"/>
    <w:rsid w:val="000A10F4"/>
    <w:rsid w:val="000A1267"/>
    <w:rsid w:val="000A17E2"/>
    <w:rsid w:val="000A18C8"/>
    <w:rsid w:val="000A19A5"/>
    <w:rsid w:val="000A1AE5"/>
    <w:rsid w:val="000A1E07"/>
    <w:rsid w:val="000A1FC5"/>
    <w:rsid w:val="000A2341"/>
    <w:rsid w:val="000A264A"/>
    <w:rsid w:val="000A2977"/>
    <w:rsid w:val="000A2BC2"/>
    <w:rsid w:val="000A2C7D"/>
    <w:rsid w:val="000A303B"/>
    <w:rsid w:val="000A35B6"/>
    <w:rsid w:val="000A3892"/>
    <w:rsid w:val="000A3A9A"/>
    <w:rsid w:val="000A3BDC"/>
    <w:rsid w:val="000A3DFF"/>
    <w:rsid w:val="000A3F8D"/>
    <w:rsid w:val="000A4126"/>
    <w:rsid w:val="000A41D9"/>
    <w:rsid w:val="000A4249"/>
    <w:rsid w:val="000A45B7"/>
    <w:rsid w:val="000A4829"/>
    <w:rsid w:val="000A4BC5"/>
    <w:rsid w:val="000A4C11"/>
    <w:rsid w:val="000A50B7"/>
    <w:rsid w:val="000A54F9"/>
    <w:rsid w:val="000A5520"/>
    <w:rsid w:val="000A55A1"/>
    <w:rsid w:val="000A56F3"/>
    <w:rsid w:val="000A5776"/>
    <w:rsid w:val="000A5A8E"/>
    <w:rsid w:val="000A5C84"/>
    <w:rsid w:val="000A5D8B"/>
    <w:rsid w:val="000A615F"/>
    <w:rsid w:val="000A61FD"/>
    <w:rsid w:val="000A66F7"/>
    <w:rsid w:val="000A69BA"/>
    <w:rsid w:val="000A6ACB"/>
    <w:rsid w:val="000A6F1B"/>
    <w:rsid w:val="000A6FE4"/>
    <w:rsid w:val="000A7036"/>
    <w:rsid w:val="000A70FC"/>
    <w:rsid w:val="000A746B"/>
    <w:rsid w:val="000A77BD"/>
    <w:rsid w:val="000A7970"/>
    <w:rsid w:val="000A7975"/>
    <w:rsid w:val="000A79C1"/>
    <w:rsid w:val="000A7AA0"/>
    <w:rsid w:val="000A7EEB"/>
    <w:rsid w:val="000B011E"/>
    <w:rsid w:val="000B0326"/>
    <w:rsid w:val="000B0409"/>
    <w:rsid w:val="000B0474"/>
    <w:rsid w:val="000B04F0"/>
    <w:rsid w:val="000B0770"/>
    <w:rsid w:val="000B0AD0"/>
    <w:rsid w:val="000B0BD4"/>
    <w:rsid w:val="000B0E2C"/>
    <w:rsid w:val="000B0FEF"/>
    <w:rsid w:val="000B0FFB"/>
    <w:rsid w:val="000B1904"/>
    <w:rsid w:val="000B1B71"/>
    <w:rsid w:val="000B2601"/>
    <w:rsid w:val="000B2683"/>
    <w:rsid w:val="000B26D8"/>
    <w:rsid w:val="000B29A3"/>
    <w:rsid w:val="000B29F5"/>
    <w:rsid w:val="000B2A2F"/>
    <w:rsid w:val="000B2F12"/>
    <w:rsid w:val="000B35BC"/>
    <w:rsid w:val="000B36F7"/>
    <w:rsid w:val="000B37A7"/>
    <w:rsid w:val="000B3946"/>
    <w:rsid w:val="000B3ACE"/>
    <w:rsid w:val="000B3BAC"/>
    <w:rsid w:val="000B40EE"/>
    <w:rsid w:val="000B4131"/>
    <w:rsid w:val="000B444A"/>
    <w:rsid w:val="000B467B"/>
    <w:rsid w:val="000B46D4"/>
    <w:rsid w:val="000B475B"/>
    <w:rsid w:val="000B47A9"/>
    <w:rsid w:val="000B4C90"/>
    <w:rsid w:val="000B4E51"/>
    <w:rsid w:val="000B5034"/>
    <w:rsid w:val="000B5081"/>
    <w:rsid w:val="000B512B"/>
    <w:rsid w:val="000B5386"/>
    <w:rsid w:val="000B5738"/>
    <w:rsid w:val="000B5EFA"/>
    <w:rsid w:val="000B61B2"/>
    <w:rsid w:val="000B6457"/>
    <w:rsid w:val="000B688D"/>
    <w:rsid w:val="000B689F"/>
    <w:rsid w:val="000B6A52"/>
    <w:rsid w:val="000B6D32"/>
    <w:rsid w:val="000B6F39"/>
    <w:rsid w:val="000B774B"/>
    <w:rsid w:val="000B7B3F"/>
    <w:rsid w:val="000B7C4C"/>
    <w:rsid w:val="000B7D1F"/>
    <w:rsid w:val="000C0252"/>
    <w:rsid w:val="000C0434"/>
    <w:rsid w:val="000C070B"/>
    <w:rsid w:val="000C0DAE"/>
    <w:rsid w:val="000C1A45"/>
    <w:rsid w:val="000C1B32"/>
    <w:rsid w:val="000C1C26"/>
    <w:rsid w:val="000C1C49"/>
    <w:rsid w:val="000C1E4E"/>
    <w:rsid w:val="000C2039"/>
    <w:rsid w:val="000C21A4"/>
    <w:rsid w:val="000C2699"/>
    <w:rsid w:val="000C270F"/>
    <w:rsid w:val="000C273C"/>
    <w:rsid w:val="000C29C9"/>
    <w:rsid w:val="000C2A72"/>
    <w:rsid w:val="000C2E52"/>
    <w:rsid w:val="000C2E74"/>
    <w:rsid w:val="000C322D"/>
    <w:rsid w:val="000C336E"/>
    <w:rsid w:val="000C3675"/>
    <w:rsid w:val="000C3704"/>
    <w:rsid w:val="000C4031"/>
    <w:rsid w:val="000C4130"/>
    <w:rsid w:val="000C48C4"/>
    <w:rsid w:val="000C49C7"/>
    <w:rsid w:val="000C49E1"/>
    <w:rsid w:val="000C4B2F"/>
    <w:rsid w:val="000C4D92"/>
    <w:rsid w:val="000C50B9"/>
    <w:rsid w:val="000C510C"/>
    <w:rsid w:val="000C525E"/>
    <w:rsid w:val="000C536D"/>
    <w:rsid w:val="000C5530"/>
    <w:rsid w:val="000C5534"/>
    <w:rsid w:val="000C5535"/>
    <w:rsid w:val="000C583C"/>
    <w:rsid w:val="000C5860"/>
    <w:rsid w:val="000C5B90"/>
    <w:rsid w:val="000C5C90"/>
    <w:rsid w:val="000C5F2E"/>
    <w:rsid w:val="000C60CE"/>
    <w:rsid w:val="000C6374"/>
    <w:rsid w:val="000C6487"/>
    <w:rsid w:val="000C69B8"/>
    <w:rsid w:val="000C6A56"/>
    <w:rsid w:val="000C6B2A"/>
    <w:rsid w:val="000C6F84"/>
    <w:rsid w:val="000C717A"/>
    <w:rsid w:val="000C7213"/>
    <w:rsid w:val="000C7484"/>
    <w:rsid w:val="000C7524"/>
    <w:rsid w:val="000C75EA"/>
    <w:rsid w:val="000C7682"/>
    <w:rsid w:val="000C7DBB"/>
    <w:rsid w:val="000D04F8"/>
    <w:rsid w:val="000D082D"/>
    <w:rsid w:val="000D0F03"/>
    <w:rsid w:val="000D10F6"/>
    <w:rsid w:val="000D11B8"/>
    <w:rsid w:val="000D15D5"/>
    <w:rsid w:val="000D1B00"/>
    <w:rsid w:val="000D1DFB"/>
    <w:rsid w:val="000D201E"/>
    <w:rsid w:val="000D2110"/>
    <w:rsid w:val="000D2479"/>
    <w:rsid w:val="000D2808"/>
    <w:rsid w:val="000D2907"/>
    <w:rsid w:val="000D2BD7"/>
    <w:rsid w:val="000D2C28"/>
    <w:rsid w:val="000D311F"/>
    <w:rsid w:val="000D31E5"/>
    <w:rsid w:val="000D381A"/>
    <w:rsid w:val="000D3969"/>
    <w:rsid w:val="000D3C2B"/>
    <w:rsid w:val="000D3FFF"/>
    <w:rsid w:val="000D471B"/>
    <w:rsid w:val="000D47EF"/>
    <w:rsid w:val="000D4B59"/>
    <w:rsid w:val="000D59BB"/>
    <w:rsid w:val="000D5D37"/>
    <w:rsid w:val="000D60CE"/>
    <w:rsid w:val="000D62B6"/>
    <w:rsid w:val="000D6343"/>
    <w:rsid w:val="000D63AE"/>
    <w:rsid w:val="000D6B3F"/>
    <w:rsid w:val="000D6C16"/>
    <w:rsid w:val="000D6D96"/>
    <w:rsid w:val="000D6F42"/>
    <w:rsid w:val="000D6FF7"/>
    <w:rsid w:val="000D7242"/>
    <w:rsid w:val="000D72E8"/>
    <w:rsid w:val="000D75F2"/>
    <w:rsid w:val="000D7850"/>
    <w:rsid w:val="000D7CF2"/>
    <w:rsid w:val="000D7CFA"/>
    <w:rsid w:val="000D7CFD"/>
    <w:rsid w:val="000D7E0C"/>
    <w:rsid w:val="000D7FCE"/>
    <w:rsid w:val="000E01B6"/>
    <w:rsid w:val="000E057D"/>
    <w:rsid w:val="000E05DF"/>
    <w:rsid w:val="000E063A"/>
    <w:rsid w:val="000E0805"/>
    <w:rsid w:val="000E0954"/>
    <w:rsid w:val="000E115C"/>
    <w:rsid w:val="000E18E3"/>
    <w:rsid w:val="000E1AF0"/>
    <w:rsid w:val="000E1EAD"/>
    <w:rsid w:val="000E23BD"/>
    <w:rsid w:val="000E27A3"/>
    <w:rsid w:val="000E27B8"/>
    <w:rsid w:val="000E2A4C"/>
    <w:rsid w:val="000E2CDE"/>
    <w:rsid w:val="000E31EA"/>
    <w:rsid w:val="000E33DC"/>
    <w:rsid w:val="000E3489"/>
    <w:rsid w:val="000E3A94"/>
    <w:rsid w:val="000E4863"/>
    <w:rsid w:val="000E4B67"/>
    <w:rsid w:val="000E4D61"/>
    <w:rsid w:val="000E50BA"/>
    <w:rsid w:val="000E5301"/>
    <w:rsid w:val="000E5520"/>
    <w:rsid w:val="000E5709"/>
    <w:rsid w:val="000E5DB5"/>
    <w:rsid w:val="000E5DEC"/>
    <w:rsid w:val="000E60B8"/>
    <w:rsid w:val="000E6205"/>
    <w:rsid w:val="000E6451"/>
    <w:rsid w:val="000E67B9"/>
    <w:rsid w:val="000E694C"/>
    <w:rsid w:val="000E6C12"/>
    <w:rsid w:val="000E6D1D"/>
    <w:rsid w:val="000E6E4E"/>
    <w:rsid w:val="000E71C8"/>
    <w:rsid w:val="000E726A"/>
    <w:rsid w:val="000E799D"/>
    <w:rsid w:val="000E7A70"/>
    <w:rsid w:val="000E7E7B"/>
    <w:rsid w:val="000F0E0E"/>
    <w:rsid w:val="000F1066"/>
    <w:rsid w:val="000F1247"/>
    <w:rsid w:val="000F15A6"/>
    <w:rsid w:val="000F1681"/>
    <w:rsid w:val="000F16A5"/>
    <w:rsid w:val="000F1DD2"/>
    <w:rsid w:val="000F222A"/>
    <w:rsid w:val="000F236F"/>
    <w:rsid w:val="000F2399"/>
    <w:rsid w:val="000F23B9"/>
    <w:rsid w:val="000F264B"/>
    <w:rsid w:val="000F2B0F"/>
    <w:rsid w:val="000F2F72"/>
    <w:rsid w:val="000F2FC3"/>
    <w:rsid w:val="000F370C"/>
    <w:rsid w:val="000F3773"/>
    <w:rsid w:val="000F3963"/>
    <w:rsid w:val="000F3984"/>
    <w:rsid w:val="000F3D9E"/>
    <w:rsid w:val="000F4106"/>
    <w:rsid w:val="000F4979"/>
    <w:rsid w:val="000F4CA2"/>
    <w:rsid w:val="000F4F56"/>
    <w:rsid w:val="000F5101"/>
    <w:rsid w:val="000F5187"/>
    <w:rsid w:val="000F534A"/>
    <w:rsid w:val="000F53E7"/>
    <w:rsid w:val="000F54F6"/>
    <w:rsid w:val="000F574B"/>
    <w:rsid w:val="000F5A8E"/>
    <w:rsid w:val="000F5ED0"/>
    <w:rsid w:val="000F6142"/>
    <w:rsid w:val="000F61FB"/>
    <w:rsid w:val="000F6235"/>
    <w:rsid w:val="000F63D4"/>
    <w:rsid w:val="000F68FD"/>
    <w:rsid w:val="000F6A2B"/>
    <w:rsid w:val="000F6B06"/>
    <w:rsid w:val="000F7220"/>
    <w:rsid w:val="000F7258"/>
    <w:rsid w:val="000F7342"/>
    <w:rsid w:val="000F7358"/>
    <w:rsid w:val="000F7682"/>
    <w:rsid w:val="000F7B4D"/>
    <w:rsid w:val="001000F7"/>
    <w:rsid w:val="0010037B"/>
    <w:rsid w:val="001004B8"/>
    <w:rsid w:val="001004D4"/>
    <w:rsid w:val="00100F41"/>
    <w:rsid w:val="00100FAB"/>
    <w:rsid w:val="00101087"/>
    <w:rsid w:val="0010108C"/>
    <w:rsid w:val="001017EF"/>
    <w:rsid w:val="00101988"/>
    <w:rsid w:val="001019AE"/>
    <w:rsid w:val="00101A41"/>
    <w:rsid w:val="00101BFC"/>
    <w:rsid w:val="00101C2F"/>
    <w:rsid w:val="00101D76"/>
    <w:rsid w:val="0010222D"/>
    <w:rsid w:val="001023F3"/>
    <w:rsid w:val="0010274F"/>
    <w:rsid w:val="00102885"/>
    <w:rsid w:val="00102A64"/>
    <w:rsid w:val="00102AD4"/>
    <w:rsid w:val="00102EE7"/>
    <w:rsid w:val="00103251"/>
    <w:rsid w:val="001033CB"/>
    <w:rsid w:val="00103426"/>
    <w:rsid w:val="00103790"/>
    <w:rsid w:val="0010394B"/>
    <w:rsid w:val="00104881"/>
    <w:rsid w:val="00104B74"/>
    <w:rsid w:val="00104E2B"/>
    <w:rsid w:val="00104F42"/>
    <w:rsid w:val="00104F45"/>
    <w:rsid w:val="00104F46"/>
    <w:rsid w:val="0010526F"/>
    <w:rsid w:val="001053B7"/>
    <w:rsid w:val="001053EC"/>
    <w:rsid w:val="00105623"/>
    <w:rsid w:val="00105633"/>
    <w:rsid w:val="00105F7A"/>
    <w:rsid w:val="00106001"/>
    <w:rsid w:val="0010629F"/>
    <w:rsid w:val="001065A2"/>
    <w:rsid w:val="00106691"/>
    <w:rsid w:val="00106793"/>
    <w:rsid w:val="00106ACD"/>
    <w:rsid w:val="00106CA6"/>
    <w:rsid w:val="00106F86"/>
    <w:rsid w:val="00106FE3"/>
    <w:rsid w:val="001070A2"/>
    <w:rsid w:val="00107144"/>
    <w:rsid w:val="00107205"/>
    <w:rsid w:val="00107415"/>
    <w:rsid w:val="001075CF"/>
    <w:rsid w:val="00107BC0"/>
    <w:rsid w:val="00107E3E"/>
    <w:rsid w:val="0011013E"/>
    <w:rsid w:val="00110170"/>
    <w:rsid w:val="001103E8"/>
    <w:rsid w:val="00110501"/>
    <w:rsid w:val="0011052B"/>
    <w:rsid w:val="00110A89"/>
    <w:rsid w:val="00110B7E"/>
    <w:rsid w:val="00110D1A"/>
    <w:rsid w:val="00111499"/>
    <w:rsid w:val="001116E7"/>
    <w:rsid w:val="0011198C"/>
    <w:rsid w:val="00111BDD"/>
    <w:rsid w:val="00111E6D"/>
    <w:rsid w:val="001120D6"/>
    <w:rsid w:val="001123B9"/>
    <w:rsid w:val="0011260F"/>
    <w:rsid w:val="00112762"/>
    <w:rsid w:val="001128D2"/>
    <w:rsid w:val="00112AFE"/>
    <w:rsid w:val="00112FBE"/>
    <w:rsid w:val="001131B9"/>
    <w:rsid w:val="001132C7"/>
    <w:rsid w:val="001138D9"/>
    <w:rsid w:val="00113A44"/>
    <w:rsid w:val="00113BCE"/>
    <w:rsid w:val="00113C58"/>
    <w:rsid w:val="00113CDE"/>
    <w:rsid w:val="0011444D"/>
    <w:rsid w:val="001148C1"/>
    <w:rsid w:val="001149F2"/>
    <w:rsid w:val="00114A64"/>
    <w:rsid w:val="00115130"/>
    <w:rsid w:val="0011578C"/>
    <w:rsid w:val="001157C6"/>
    <w:rsid w:val="00115CCE"/>
    <w:rsid w:val="00115D68"/>
    <w:rsid w:val="00115FCE"/>
    <w:rsid w:val="0011608C"/>
    <w:rsid w:val="001160A2"/>
    <w:rsid w:val="0011611C"/>
    <w:rsid w:val="00116363"/>
    <w:rsid w:val="0011641B"/>
    <w:rsid w:val="0011645F"/>
    <w:rsid w:val="001164F1"/>
    <w:rsid w:val="00116B1C"/>
    <w:rsid w:val="00116BDC"/>
    <w:rsid w:val="00116D59"/>
    <w:rsid w:val="00116F4D"/>
    <w:rsid w:val="0011721F"/>
    <w:rsid w:val="0011734A"/>
    <w:rsid w:val="00117BB4"/>
    <w:rsid w:val="00117BC1"/>
    <w:rsid w:val="0012009B"/>
    <w:rsid w:val="001203AA"/>
    <w:rsid w:val="001207AC"/>
    <w:rsid w:val="00120B18"/>
    <w:rsid w:val="00120B1D"/>
    <w:rsid w:val="00120B94"/>
    <w:rsid w:val="00120C3A"/>
    <w:rsid w:val="00120F14"/>
    <w:rsid w:val="00121032"/>
    <w:rsid w:val="0012115A"/>
    <w:rsid w:val="00121925"/>
    <w:rsid w:val="00121B1D"/>
    <w:rsid w:val="00121BFC"/>
    <w:rsid w:val="00121C07"/>
    <w:rsid w:val="001221F5"/>
    <w:rsid w:val="0012257B"/>
    <w:rsid w:val="00122959"/>
    <w:rsid w:val="00122C44"/>
    <w:rsid w:val="00122DFA"/>
    <w:rsid w:val="00123062"/>
    <w:rsid w:val="00123074"/>
    <w:rsid w:val="00123128"/>
    <w:rsid w:val="0012345D"/>
    <w:rsid w:val="00123658"/>
    <w:rsid w:val="00123683"/>
    <w:rsid w:val="001237DF"/>
    <w:rsid w:val="00123960"/>
    <w:rsid w:val="00123A60"/>
    <w:rsid w:val="00123C19"/>
    <w:rsid w:val="00123E92"/>
    <w:rsid w:val="0012402B"/>
    <w:rsid w:val="0012402D"/>
    <w:rsid w:val="001240F5"/>
    <w:rsid w:val="00124367"/>
    <w:rsid w:val="0012462B"/>
    <w:rsid w:val="001246EF"/>
    <w:rsid w:val="0012498C"/>
    <w:rsid w:val="00124A61"/>
    <w:rsid w:val="0012507F"/>
    <w:rsid w:val="0012520F"/>
    <w:rsid w:val="001253B3"/>
    <w:rsid w:val="00125448"/>
    <w:rsid w:val="001254A3"/>
    <w:rsid w:val="001255FB"/>
    <w:rsid w:val="0012571F"/>
    <w:rsid w:val="00125FED"/>
    <w:rsid w:val="001260E8"/>
    <w:rsid w:val="0012613E"/>
    <w:rsid w:val="001265D6"/>
    <w:rsid w:val="00126C9B"/>
    <w:rsid w:val="00126EC1"/>
    <w:rsid w:val="001270F5"/>
    <w:rsid w:val="00127116"/>
    <w:rsid w:val="00127B62"/>
    <w:rsid w:val="00127D02"/>
    <w:rsid w:val="0012A216"/>
    <w:rsid w:val="00130607"/>
    <w:rsid w:val="0013067C"/>
    <w:rsid w:val="00130D55"/>
    <w:rsid w:val="00130D67"/>
    <w:rsid w:val="00130D8E"/>
    <w:rsid w:val="00130F1F"/>
    <w:rsid w:val="00131382"/>
    <w:rsid w:val="001315A9"/>
    <w:rsid w:val="00131B3F"/>
    <w:rsid w:val="00131C64"/>
    <w:rsid w:val="00131FA3"/>
    <w:rsid w:val="00131FDD"/>
    <w:rsid w:val="00132038"/>
    <w:rsid w:val="00132110"/>
    <w:rsid w:val="0013221E"/>
    <w:rsid w:val="0013228A"/>
    <w:rsid w:val="001323DE"/>
    <w:rsid w:val="00132636"/>
    <w:rsid w:val="00132A5F"/>
    <w:rsid w:val="00132D99"/>
    <w:rsid w:val="00133074"/>
    <w:rsid w:val="001330F5"/>
    <w:rsid w:val="00133119"/>
    <w:rsid w:val="001332EE"/>
    <w:rsid w:val="00133320"/>
    <w:rsid w:val="00133AB1"/>
    <w:rsid w:val="00133B26"/>
    <w:rsid w:val="00133C98"/>
    <w:rsid w:val="00134263"/>
    <w:rsid w:val="001342EC"/>
    <w:rsid w:val="0013473B"/>
    <w:rsid w:val="00134773"/>
    <w:rsid w:val="00134839"/>
    <w:rsid w:val="00134A45"/>
    <w:rsid w:val="00134CDB"/>
    <w:rsid w:val="00134CF5"/>
    <w:rsid w:val="00134F9A"/>
    <w:rsid w:val="00135816"/>
    <w:rsid w:val="00135A5D"/>
    <w:rsid w:val="00135C78"/>
    <w:rsid w:val="00135D36"/>
    <w:rsid w:val="00135E6F"/>
    <w:rsid w:val="0013647F"/>
    <w:rsid w:val="00136642"/>
    <w:rsid w:val="00136846"/>
    <w:rsid w:val="00136A48"/>
    <w:rsid w:val="00136EF0"/>
    <w:rsid w:val="00137096"/>
    <w:rsid w:val="00137A6F"/>
    <w:rsid w:val="00137D1A"/>
    <w:rsid w:val="00137EE1"/>
    <w:rsid w:val="00140BB2"/>
    <w:rsid w:val="00140D46"/>
    <w:rsid w:val="00140D9E"/>
    <w:rsid w:val="00140DEE"/>
    <w:rsid w:val="00140ED3"/>
    <w:rsid w:val="00141100"/>
    <w:rsid w:val="00141315"/>
    <w:rsid w:val="00141326"/>
    <w:rsid w:val="00141459"/>
    <w:rsid w:val="00141473"/>
    <w:rsid w:val="0014170B"/>
    <w:rsid w:val="00141B07"/>
    <w:rsid w:val="00141DF4"/>
    <w:rsid w:val="00142020"/>
    <w:rsid w:val="0014259F"/>
    <w:rsid w:val="001425B0"/>
    <w:rsid w:val="00142A58"/>
    <w:rsid w:val="00142E71"/>
    <w:rsid w:val="00142ED0"/>
    <w:rsid w:val="001430E3"/>
    <w:rsid w:val="0014354F"/>
    <w:rsid w:val="001439CE"/>
    <w:rsid w:val="00144473"/>
    <w:rsid w:val="00144513"/>
    <w:rsid w:val="001446FB"/>
    <w:rsid w:val="001448C7"/>
    <w:rsid w:val="00144CA0"/>
    <w:rsid w:val="0014540A"/>
    <w:rsid w:val="00145643"/>
    <w:rsid w:val="001456A4"/>
    <w:rsid w:val="001458FE"/>
    <w:rsid w:val="00145A8B"/>
    <w:rsid w:val="00145BDD"/>
    <w:rsid w:val="00146122"/>
    <w:rsid w:val="00146168"/>
    <w:rsid w:val="001462EF"/>
    <w:rsid w:val="00146563"/>
    <w:rsid w:val="0014659A"/>
    <w:rsid w:val="001467C8"/>
    <w:rsid w:val="00146CE3"/>
    <w:rsid w:val="00146DA1"/>
    <w:rsid w:val="001470EA"/>
    <w:rsid w:val="0014751C"/>
    <w:rsid w:val="001475FF"/>
    <w:rsid w:val="00147984"/>
    <w:rsid w:val="00147B45"/>
    <w:rsid w:val="00147C24"/>
    <w:rsid w:val="00147D25"/>
    <w:rsid w:val="00150078"/>
    <w:rsid w:val="0015009A"/>
    <w:rsid w:val="001501DA"/>
    <w:rsid w:val="00150276"/>
    <w:rsid w:val="00150615"/>
    <w:rsid w:val="00150AD3"/>
    <w:rsid w:val="00150BAB"/>
    <w:rsid w:val="00150E0C"/>
    <w:rsid w:val="00150E3C"/>
    <w:rsid w:val="00150F9C"/>
    <w:rsid w:val="0015103E"/>
    <w:rsid w:val="00151EF9"/>
    <w:rsid w:val="0015202B"/>
    <w:rsid w:val="00152672"/>
    <w:rsid w:val="00152853"/>
    <w:rsid w:val="001533B0"/>
    <w:rsid w:val="001535B2"/>
    <w:rsid w:val="001536A7"/>
    <w:rsid w:val="00153CA9"/>
    <w:rsid w:val="00153E0F"/>
    <w:rsid w:val="00153E61"/>
    <w:rsid w:val="001548AD"/>
    <w:rsid w:val="001548B3"/>
    <w:rsid w:val="00155623"/>
    <w:rsid w:val="0015569F"/>
    <w:rsid w:val="00155800"/>
    <w:rsid w:val="0015588D"/>
    <w:rsid w:val="001564CB"/>
    <w:rsid w:val="0015654D"/>
    <w:rsid w:val="0015694A"/>
    <w:rsid w:val="001569F1"/>
    <w:rsid w:val="00156D5C"/>
    <w:rsid w:val="00156E1D"/>
    <w:rsid w:val="00157181"/>
    <w:rsid w:val="0015742C"/>
    <w:rsid w:val="0015748E"/>
    <w:rsid w:val="00157644"/>
    <w:rsid w:val="00157A08"/>
    <w:rsid w:val="001600B8"/>
    <w:rsid w:val="001603FF"/>
    <w:rsid w:val="00160486"/>
    <w:rsid w:val="0016056C"/>
    <w:rsid w:val="0016078E"/>
    <w:rsid w:val="00160A91"/>
    <w:rsid w:val="001610B9"/>
    <w:rsid w:val="001611B5"/>
    <w:rsid w:val="001617FB"/>
    <w:rsid w:val="0016185C"/>
    <w:rsid w:val="00161DDF"/>
    <w:rsid w:val="00161EED"/>
    <w:rsid w:val="00161FD8"/>
    <w:rsid w:val="00161FFD"/>
    <w:rsid w:val="00162330"/>
    <w:rsid w:val="00162343"/>
    <w:rsid w:val="00162370"/>
    <w:rsid w:val="00162496"/>
    <w:rsid w:val="00162861"/>
    <w:rsid w:val="001629AD"/>
    <w:rsid w:val="001629D5"/>
    <w:rsid w:val="00162B47"/>
    <w:rsid w:val="00162E8E"/>
    <w:rsid w:val="001634A3"/>
    <w:rsid w:val="00163630"/>
    <w:rsid w:val="0016426B"/>
    <w:rsid w:val="00164409"/>
    <w:rsid w:val="001645D2"/>
    <w:rsid w:val="00164878"/>
    <w:rsid w:val="001649E2"/>
    <w:rsid w:val="00164A7D"/>
    <w:rsid w:val="00164B01"/>
    <w:rsid w:val="00164B36"/>
    <w:rsid w:val="00164D52"/>
    <w:rsid w:val="00165089"/>
    <w:rsid w:val="001653C7"/>
    <w:rsid w:val="001653DF"/>
    <w:rsid w:val="00165445"/>
    <w:rsid w:val="0016598A"/>
    <w:rsid w:val="00165A46"/>
    <w:rsid w:val="00165C8E"/>
    <w:rsid w:val="00166154"/>
    <w:rsid w:val="001663F7"/>
    <w:rsid w:val="00166428"/>
    <w:rsid w:val="00166570"/>
    <w:rsid w:val="0016670F"/>
    <w:rsid w:val="00166907"/>
    <w:rsid w:val="0016713A"/>
    <w:rsid w:val="00167403"/>
    <w:rsid w:val="001679F5"/>
    <w:rsid w:val="00167A8F"/>
    <w:rsid w:val="00167A9F"/>
    <w:rsid w:val="00167BD8"/>
    <w:rsid w:val="00167DDF"/>
    <w:rsid w:val="00167EE6"/>
    <w:rsid w:val="001703A8"/>
    <w:rsid w:val="0017065B"/>
    <w:rsid w:val="0017097C"/>
    <w:rsid w:val="00170ADD"/>
    <w:rsid w:val="00170D42"/>
    <w:rsid w:val="00170DE7"/>
    <w:rsid w:val="0017117D"/>
    <w:rsid w:val="00171244"/>
    <w:rsid w:val="00171464"/>
    <w:rsid w:val="00171514"/>
    <w:rsid w:val="001716C9"/>
    <w:rsid w:val="00171A30"/>
    <w:rsid w:val="00171ACC"/>
    <w:rsid w:val="0017229C"/>
    <w:rsid w:val="001722C6"/>
    <w:rsid w:val="0017242A"/>
    <w:rsid w:val="00172477"/>
    <w:rsid w:val="0017265D"/>
    <w:rsid w:val="001727A3"/>
    <w:rsid w:val="00172804"/>
    <w:rsid w:val="00172955"/>
    <w:rsid w:val="00173079"/>
    <w:rsid w:val="00173205"/>
    <w:rsid w:val="0017329C"/>
    <w:rsid w:val="001737E8"/>
    <w:rsid w:val="00173824"/>
    <w:rsid w:val="001738C8"/>
    <w:rsid w:val="001739CE"/>
    <w:rsid w:val="00173B45"/>
    <w:rsid w:val="00173C50"/>
    <w:rsid w:val="00173CEE"/>
    <w:rsid w:val="00173DED"/>
    <w:rsid w:val="0017400D"/>
    <w:rsid w:val="0017409A"/>
    <w:rsid w:val="00174432"/>
    <w:rsid w:val="00174652"/>
    <w:rsid w:val="001747D4"/>
    <w:rsid w:val="001748F0"/>
    <w:rsid w:val="00174FD5"/>
    <w:rsid w:val="00175187"/>
    <w:rsid w:val="0017548B"/>
    <w:rsid w:val="0017562F"/>
    <w:rsid w:val="00175E0C"/>
    <w:rsid w:val="00175E49"/>
    <w:rsid w:val="00175EBB"/>
    <w:rsid w:val="00175F9D"/>
    <w:rsid w:val="00176529"/>
    <w:rsid w:val="00176CAA"/>
    <w:rsid w:val="00176DE4"/>
    <w:rsid w:val="00176F97"/>
    <w:rsid w:val="00177414"/>
    <w:rsid w:val="001778F4"/>
    <w:rsid w:val="00177D01"/>
    <w:rsid w:val="00177D18"/>
    <w:rsid w:val="00180096"/>
    <w:rsid w:val="0018021A"/>
    <w:rsid w:val="00180AAE"/>
    <w:rsid w:val="00180B9F"/>
    <w:rsid w:val="00180C02"/>
    <w:rsid w:val="00180D58"/>
    <w:rsid w:val="00180E4F"/>
    <w:rsid w:val="001811F7"/>
    <w:rsid w:val="00181680"/>
    <w:rsid w:val="0018188C"/>
    <w:rsid w:val="001822B6"/>
    <w:rsid w:val="00182643"/>
    <w:rsid w:val="001828AB"/>
    <w:rsid w:val="001829A5"/>
    <w:rsid w:val="00182B0F"/>
    <w:rsid w:val="00182B99"/>
    <w:rsid w:val="00182C75"/>
    <w:rsid w:val="00182EF2"/>
    <w:rsid w:val="00183029"/>
    <w:rsid w:val="001830D1"/>
    <w:rsid w:val="0018327A"/>
    <w:rsid w:val="00183639"/>
    <w:rsid w:val="001838FA"/>
    <w:rsid w:val="00183906"/>
    <w:rsid w:val="00183BDF"/>
    <w:rsid w:val="001840C4"/>
    <w:rsid w:val="001840E0"/>
    <w:rsid w:val="0018410F"/>
    <w:rsid w:val="00184986"/>
    <w:rsid w:val="00184CB5"/>
    <w:rsid w:val="00185388"/>
    <w:rsid w:val="00185408"/>
    <w:rsid w:val="00185767"/>
    <w:rsid w:val="001858A4"/>
    <w:rsid w:val="00185DF2"/>
    <w:rsid w:val="001860A2"/>
    <w:rsid w:val="001863E0"/>
    <w:rsid w:val="00186799"/>
    <w:rsid w:val="00186B66"/>
    <w:rsid w:val="00186B86"/>
    <w:rsid w:val="00186FA5"/>
    <w:rsid w:val="001874DF"/>
    <w:rsid w:val="0018775D"/>
    <w:rsid w:val="00187840"/>
    <w:rsid w:val="001878AD"/>
    <w:rsid w:val="00187A75"/>
    <w:rsid w:val="00187A7E"/>
    <w:rsid w:val="00187BA7"/>
    <w:rsid w:val="00187C38"/>
    <w:rsid w:val="0018A8BB"/>
    <w:rsid w:val="00190168"/>
    <w:rsid w:val="001901B2"/>
    <w:rsid w:val="00190375"/>
    <w:rsid w:val="0019042F"/>
    <w:rsid w:val="001904B4"/>
    <w:rsid w:val="00190514"/>
    <w:rsid w:val="00190598"/>
    <w:rsid w:val="00190787"/>
    <w:rsid w:val="001907A0"/>
    <w:rsid w:val="00190879"/>
    <w:rsid w:val="00190C2C"/>
    <w:rsid w:val="0019104D"/>
    <w:rsid w:val="001913A1"/>
    <w:rsid w:val="00191587"/>
    <w:rsid w:val="0019166C"/>
    <w:rsid w:val="001916D9"/>
    <w:rsid w:val="00191719"/>
    <w:rsid w:val="001918FF"/>
    <w:rsid w:val="00191A55"/>
    <w:rsid w:val="00191CC2"/>
    <w:rsid w:val="00191DF5"/>
    <w:rsid w:val="0019223C"/>
    <w:rsid w:val="0019244E"/>
    <w:rsid w:val="00192BFD"/>
    <w:rsid w:val="00192CB8"/>
    <w:rsid w:val="00192CD3"/>
    <w:rsid w:val="00192DAF"/>
    <w:rsid w:val="00192E7B"/>
    <w:rsid w:val="00192F9E"/>
    <w:rsid w:val="00193278"/>
    <w:rsid w:val="00193370"/>
    <w:rsid w:val="00193992"/>
    <w:rsid w:val="001939C2"/>
    <w:rsid w:val="00193DAA"/>
    <w:rsid w:val="00194165"/>
    <w:rsid w:val="001946CF"/>
    <w:rsid w:val="00194717"/>
    <w:rsid w:val="00194A30"/>
    <w:rsid w:val="00194EA7"/>
    <w:rsid w:val="001954A0"/>
    <w:rsid w:val="001956BE"/>
    <w:rsid w:val="00195754"/>
    <w:rsid w:val="00195C0B"/>
    <w:rsid w:val="00195C15"/>
    <w:rsid w:val="00195C44"/>
    <w:rsid w:val="00195CF2"/>
    <w:rsid w:val="00196244"/>
    <w:rsid w:val="001964E3"/>
    <w:rsid w:val="0019674A"/>
    <w:rsid w:val="00196B81"/>
    <w:rsid w:val="00196BA3"/>
    <w:rsid w:val="00196BD9"/>
    <w:rsid w:val="00196D66"/>
    <w:rsid w:val="00196F81"/>
    <w:rsid w:val="00197283"/>
    <w:rsid w:val="00197939"/>
    <w:rsid w:val="00197D09"/>
    <w:rsid w:val="00197FAA"/>
    <w:rsid w:val="001A0A28"/>
    <w:rsid w:val="001A0AF0"/>
    <w:rsid w:val="001A0CDF"/>
    <w:rsid w:val="001A0E40"/>
    <w:rsid w:val="001A132D"/>
    <w:rsid w:val="001A175E"/>
    <w:rsid w:val="001A1E10"/>
    <w:rsid w:val="001A209C"/>
    <w:rsid w:val="001A2323"/>
    <w:rsid w:val="001A2368"/>
    <w:rsid w:val="001A2BB9"/>
    <w:rsid w:val="001A2C52"/>
    <w:rsid w:val="001A2CD4"/>
    <w:rsid w:val="001A2D3B"/>
    <w:rsid w:val="001A2EC2"/>
    <w:rsid w:val="001A344A"/>
    <w:rsid w:val="001A35BC"/>
    <w:rsid w:val="001A3A91"/>
    <w:rsid w:val="001A3CC4"/>
    <w:rsid w:val="001A405B"/>
    <w:rsid w:val="001A40D1"/>
    <w:rsid w:val="001A43E8"/>
    <w:rsid w:val="001A48FF"/>
    <w:rsid w:val="001A4E2B"/>
    <w:rsid w:val="001A4ECD"/>
    <w:rsid w:val="001A4EE5"/>
    <w:rsid w:val="001A4F59"/>
    <w:rsid w:val="001A50BB"/>
    <w:rsid w:val="001A526B"/>
    <w:rsid w:val="001A52D9"/>
    <w:rsid w:val="001A54B1"/>
    <w:rsid w:val="001A5639"/>
    <w:rsid w:val="001A57A5"/>
    <w:rsid w:val="001A59B4"/>
    <w:rsid w:val="001A5F03"/>
    <w:rsid w:val="001A5FCC"/>
    <w:rsid w:val="001A602D"/>
    <w:rsid w:val="001A60A7"/>
    <w:rsid w:val="001A624B"/>
    <w:rsid w:val="001A6479"/>
    <w:rsid w:val="001A674B"/>
    <w:rsid w:val="001A67D6"/>
    <w:rsid w:val="001A67F8"/>
    <w:rsid w:val="001A683D"/>
    <w:rsid w:val="001A68F1"/>
    <w:rsid w:val="001A6943"/>
    <w:rsid w:val="001A6BBA"/>
    <w:rsid w:val="001A6C57"/>
    <w:rsid w:val="001A6D49"/>
    <w:rsid w:val="001A6D7B"/>
    <w:rsid w:val="001A6E7F"/>
    <w:rsid w:val="001A6F3A"/>
    <w:rsid w:val="001A6FDD"/>
    <w:rsid w:val="001A7008"/>
    <w:rsid w:val="001A713B"/>
    <w:rsid w:val="001A73B8"/>
    <w:rsid w:val="001A75E9"/>
    <w:rsid w:val="001A78D4"/>
    <w:rsid w:val="001A7B74"/>
    <w:rsid w:val="001A7C8D"/>
    <w:rsid w:val="001A7CB0"/>
    <w:rsid w:val="001A7F0A"/>
    <w:rsid w:val="001AE4F9"/>
    <w:rsid w:val="001B012D"/>
    <w:rsid w:val="001B07B9"/>
    <w:rsid w:val="001B0B9B"/>
    <w:rsid w:val="001B0BC3"/>
    <w:rsid w:val="001B0D3C"/>
    <w:rsid w:val="001B0D72"/>
    <w:rsid w:val="001B0ED0"/>
    <w:rsid w:val="001B1409"/>
    <w:rsid w:val="001B14E7"/>
    <w:rsid w:val="001B1740"/>
    <w:rsid w:val="001B174D"/>
    <w:rsid w:val="001B1A4E"/>
    <w:rsid w:val="001B1C8A"/>
    <w:rsid w:val="001B1D0A"/>
    <w:rsid w:val="001B1EBE"/>
    <w:rsid w:val="001B208E"/>
    <w:rsid w:val="001B24AF"/>
    <w:rsid w:val="001B251F"/>
    <w:rsid w:val="001B2639"/>
    <w:rsid w:val="001B2839"/>
    <w:rsid w:val="001B2966"/>
    <w:rsid w:val="001B2B9C"/>
    <w:rsid w:val="001B2FC8"/>
    <w:rsid w:val="001B34B4"/>
    <w:rsid w:val="001B35E1"/>
    <w:rsid w:val="001B3619"/>
    <w:rsid w:val="001B38A3"/>
    <w:rsid w:val="001B3ADE"/>
    <w:rsid w:val="001B3E52"/>
    <w:rsid w:val="001B402C"/>
    <w:rsid w:val="001B404D"/>
    <w:rsid w:val="001B435C"/>
    <w:rsid w:val="001B46C9"/>
    <w:rsid w:val="001B4B44"/>
    <w:rsid w:val="001B4C93"/>
    <w:rsid w:val="001B4F36"/>
    <w:rsid w:val="001B5404"/>
    <w:rsid w:val="001B56CB"/>
    <w:rsid w:val="001B56DE"/>
    <w:rsid w:val="001B571D"/>
    <w:rsid w:val="001B5B6C"/>
    <w:rsid w:val="001B5BF8"/>
    <w:rsid w:val="001B62D1"/>
    <w:rsid w:val="001B6414"/>
    <w:rsid w:val="001B66A6"/>
    <w:rsid w:val="001B6936"/>
    <w:rsid w:val="001B70B7"/>
    <w:rsid w:val="001B770A"/>
    <w:rsid w:val="001B7B9C"/>
    <w:rsid w:val="001B7DBD"/>
    <w:rsid w:val="001C065C"/>
    <w:rsid w:val="001C07AB"/>
    <w:rsid w:val="001C0BF1"/>
    <w:rsid w:val="001C0C9B"/>
    <w:rsid w:val="001C0D57"/>
    <w:rsid w:val="001C122A"/>
    <w:rsid w:val="001C1470"/>
    <w:rsid w:val="001C19CD"/>
    <w:rsid w:val="001C1FB5"/>
    <w:rsid w:val="001C2128"/>
    <w:rsid w:val="001C222C"/>
    <w:rsid w:val="001C262A"/>
    <w:rsid w:val="001C26E2"/>
    <w:rsid w:val="001C2B7E"/>
    <w:rsid w:val="001C30C7"/>
    <w:rsid w:val="001C3425"/>
    <w:rsid w:val="001C39DC"/>
    <w:rsid w:val="001C445A"/>
    <w:rsid w:val="001C4676"/>
    <w:rsid w:val="001C48CC"/>
    <w:rsid w:val="001C4B87"/>
    <w:rsid w:val="001C4F05"/>
    <w:rsid w:val="001C53A2"/>
    <w:rsid w:val="001C586F"/>
    <w:rsid w:val="001C58DF"/>
    <w:rsid w:val="001C5A74"/>
    <w:rsid w:val="001C5BB1"/>
    <w:rsid w:val="001C5BDA"/>
    <w:rsid w:val="001C5E44"/>
    <w:rsid w:val="001C645A"/>
    <w:rsid w:val="001C66DF"/>
    <w:rsid w:val="001C6716"/>
    <w:rsid w:val="001C6B9D"/>
    <w:rsid w:val="001C6CA7"/>
    <w:rsid w:val="001C6DA9"/>
    <w:rsid w:val="001C70AC"/>
    <w:rsid w:val="001C7129"/>
    <w:rsid w:val="001C73F8"/>
    <w:rsid w:val="001C7AA4"/>
    <w:rsid w:val="001D009C"/>
    <w:rsid w:val="001D0104"/>
    <w:rsid w:val="001D016E"/>
    <w:rsid w:val="001D01FE"/>
    <w:rsid w:val="001D053C"/>
    <w:rsid w:val="001D05A3"/>
    <w:rsid w:val="001D07F7"/>
    <w:rsid w:val="001D0B79"/>
    <w:rsid w:val="001D10BF"/>
    <w:rsid w:val="001D14AD"/>
    <w:rsid w:val="001D1774"/>
    <w:rsid w:val="001D1923"/>
    <w:rsid w:val="001D1A64"/>
    <w:rsid w:val="001D1D39"/>
    <w:rsid w:val="001D1EA4"/>
    <w:rsid w:val="001D2339"/>
    <w:rsid w:val="001D2483"/>
    <w:rsid w:val="001D24D9"/>
    <w:rsid w:val="001D29A0"/>
    <w:rsid w:val="001D2B2D"/>
    <w:rsid w:val="001D2DCE"/>
    <w:rsid w:val="001D2F83"/>
    <w:rsid w:val="001D32A2"/>
    <w:rsid w:val="001D3495"/>
    <w:rsid w:val="001D3514"/>
    <w:rsid w:val="001D3749"/>
    <w:rsid w:val="001D38C6"/>
    <w:rsid w:val="001D39A2"/>
    <w:rsid w:val="001D3ABB"/>
    <w:rsid w:val="001D3B33"/>
    <w:rsid w:val="001D3CD0"/>
    <w:rsid w:val="001D3FA0"/>
    <w:rsid w:val="001D4433"/>
    <w:rsid w:val="001D4526"/>
    <w:rsid w:val="001D47EA"/>
    <w:rsid w:val="001D4824"/>
    <w:rsid w:val="001D4868"/>
    <w:rsid w:val="001D4D32"/>
    <w:rsid w:val="001D4E81"/>
    <w:rsid w:val="001D4FCB"/>
    <w:rsid w:val="001D4FE3"/>
    <w:rsid w:val="001D5451"/>
    <w:rsid w:val="001D55BC"/>
    <w:rsid w:val="001D5BF9"/>
    <w:rsid w:val="001D5C10"/>
    <w:rsid w:val="001D601B"/>
    <w:rsid w:val="001D6196"/>
    <w:rsid w:val="001D6206"/>
    <w:rsid w:val="001D6299"/>
    <w:rsid w:val="001D6565"/>
    <w:rsid w:val="001D682C"/>
    <w:rsid w:val="001D6926"/>
    <w:rsid w:val="001D6B36"/>
    <w:rsid w:val="001D6DA8"/>
    <w:rsid w:val="001D6E55"/>
    <w:rsid w:val="001D6F5F"/>
    <w:rsid w:val="001D7156"/>
    <w:rsid w:val="001D7411"/>
    <w:rsid w:val="001D7969"/>
    <w:rsid w:val="001D79EC"/>
    <w:rsid w:val="001D7B24"/>
    <w:rsid w:val="001D7E71"/>
    <w:rsid w:val="001E0008"/>
    <w:rsid w:val="001E01BE"/>
    <w:rsid w:val="001E02B6"/>
    <w:rsid w:val="001E0775"/>
    <w:rsid w:val="001E0A78"/>
    <w:rsid w:val="001E0A7E"/>
    <w:rsid w:val="001E0D22"/>
    <w:rsid w:val="001E0D5C"/>
    <w:rsid w:val="001E11D1"/>
    <w:rsid w:val="001E1347"/>
    <w:rsid w:val="001E15ED"/>
    <w:rsid w:val="001E1780"/>
    <w:rsid w:val="001E198A"/>
    <w:rsid w:val="001E1E83"/>
    <w:rsid w:val="001E2863"/>
    <w:rsid w:val="001E2D6B"/>
    <w:rsid w:val="001E2E19"/>
    <w:rsid w:val="001E2E58"/>
    <w:rsid w:val="001E3045"/>
    <w:rsid w:val="001E31BF"/>
    <w:rsid w:val="001E31FE"/>
    <w:rsid w:val="001E3217"/>
    <w:rsid w:val="001E3339"/>
    <w:rsid w:val="001E33ED"/>
    <w:rsid w:val="001E36B1"/>
    <w:rsid w:val="001E3729"/>
    <w:rsid w:val="001E3832"/>
    <w:rsid w:val="001E3856"/>
    <w:rsid w:val="001E3887"/>
    <w:rsid w:val="001E40F2"/>
    <w:rsid w:val="001E425C"/>
    <w:rsid w:val="001E43A9"/>
    <w:rsid w:val="001E43D8"/>
    <w:rsid w:val="001E47F2"/>
    <w:rsid w:val="001E48C1"/>
    <w:rsid w:val="001E4A9C"/>
    <w:rsid w:val="001E4C32"/>
    <w:rsid w:val="001E53D5"/>
    <w:rsid w:val="001E5560"/>
    <w:rsid w:val="001E59EF"/>
    <w:rsid w:val="001E5B1A"/>
    <w:rsid w:val="001E5D8A"/>
    <w:rsid w:val="001E6252"/>
    <w:rsid w:val="001E65A6"/>
    <w:rsid w:val="001E65CD"/>
    <w:rsid w:val="001E678A"/>
    <w:rsid w:val="001E6DD9"/>
    <w:rsid w:val="001E6F7A"/>
    <w:rsid w:val="001E7013"/>
    <w:rsid w:val="001E7053"/>
    <w:rsid w:val="001E73E4"/>
    <w:rsid w:val="001E785B"/>
    <w:rsid w:val="001E795E"/>
    <w:rsid w:val="001E79C2"/>
    <w:rsid w:val="001E7EEF"/>
    <w:rsid w:val="001EE439"/>
    <w:rsid w:val="001F039E"/>
    <w:rsid w:val="001F04DC"/>
    <w:rsid w:val="001F0555"/>
    <w:rsid w:val="001F0574"/>
    <w:rsid w:val="001F05A5"/>
    <w:rsid w:val="001F0600"/>
    <w:rsid w:val="001F0CFC"/>
    <w:rsid w:val="001F0D94"/>
    <w:rsid w:val="001F10BF"/>
    <w:rsid w:val="001F1351"/>
    <w:rsid w:val="001F13C1"/>
    <w:rsid w:val="001F1517"/>
    <w:rsid w:val="001F1C4E"/>
    <w:rsid w:val="001F1D44"/>
    <w:rsid w:val="001F21E1"/>
    <w:rsid w:val="001F2477"/>
    <w:rsid w:val="001F27FA"/>
    <w:rsid w:val="001F28AE"/>
    <w:rsid w:val="001F29E8"/>
    <w:rsid w:val="001F2BCD"/>
    <w:rsid w:val="001F2EE6"/>
    <w:rsid w:val="001F34C8"/>
    <w:rsid w:val="001F373C"/>
    <w:rsid w:val="001F3916"/>
    <w:rsid w:val="001F3DD2"/>
    <w:rsid w:val="001F41D3"/>
    <w:rsid w:val="001F44CB"/>
    <w:rsid w:val="001F4720"/>
    <w:rsid w:val="001F4A7F"/>
    <w:rsid w:val="001F4EDE"/>
    <w:rsid w:val="001F4F4D"/>
    <w:rsid w:val="001F4F8A"/>
    <w:rsid w:val="001F516B"/>
    <w:rsid w:val="001F52EA"/>
    <w:rsid w:val="001F5621"/>
    <w:rsid w:val="001F5B08"/>
    <w:rsid w:val="001F62C7"/>
    <w:rsid w:val="001F6302"/>
    <w:rsid w:val="001F6B0B"/>
    <w:rsid w:val="001F6C14"/>
    <w:rsid w:val="001F6D2B"/>
    <w:rsid w:val="001F71C0"/>
    <w:rsid w:val="001F7675"/>
    <w:rsid w:val="001F77AC"/>
    <w:rsid w:val="001F787B"/>
    <w:rsid w:val="001F7E81"/>
    <w:rsid w:val="00200097"/>
    <w:rsid w:val="00200119"/>
    <w:rsid w:val="00200674"/>
    <w:rsid w:val="00200E1D"/>
    <w:rsid w:val="0020105C"/>
    <w:rsid w:val="002010EF"/>
    <w:rsid w:val="00201762"/>
    <w:rsid w:val="00201A43"/>
    <w:rsid w:val="00201C2D"/>
    <w:rsid w:val="00201D74"/>
    <w:rsid w:val="00201D76"/>
    <w:rsid w:val="00201F1E"/>
    <w:rsid w:val="00201F5D"/>
    <w:rsid w:val="00202269"/>
    <w:rsid w:val="002023EA"/>
    <w:rsid w:val="002024A1"/>
    <w:rsid w:val="002028A0"/>
    <w:rsid w:val="00202A37"/>
    <w:rsid w:val="00202A68"/>
    <w:rsid w:val="00202AC3"/>
    <w:rsid w:val="00202BA3"/>
    <w:rsid w:val="00202E54"/>
    <w:rsid w:val="00202FDB"/>
    <w:rsid w:val="00203217"/>
    <w:rsid w:val="0020329C"/>
    <w:rsid w:val="00203311"/>
    <w:rsid w:val="00203617"/>
    <w:rsid w:val="002039F0"/>
    <w:rsid w:val="00203A6C"/>
    <w:rsid w:val="00203B3E"/>
    <w:rsid w:val="00203EED"/>
    <w:rsid w:val="00204547"/>
    <w:rsid w:val="0020454C"/>
    <w:rsid w:val="00204B92"/>
    <w:rsid w:val="00204D59"/>
    <w:rsid w:val="0020512F"/>
    <w:rsid w:val="002052C8"/>
    <w:rsid w:val="002052DE"/>
    <w:rsid w:val="002058CD"/>
    <w:rsid w:val="0020596A"/>
    <w:rsid w:val="00205ACD"/>
    <w:rsid w:val="00205BF5"/>
    <w:rsid w:val="00206249"/>
    <w:rsid w:val="002063F2"/>
    <w:rsid w:val="0020647C"/>
    <w:rsid w:val="002066C8"/>
    <w:rsid w:val="002069E0"/>
    <w:rsid w:val="00206C43"/>
    <w:rsid w:val="00206D23"/>
    <w:rsid w:val="00206DC7"/>
    <w:rsid w:val="00206FF8"/>
    <w:rsid w:val="0020744C"/>
    <w:rsid w:val="00207454"/>
    <w:rsid w:val="002076F5"/>
    <w:rsid w:val="00207728"/>
    <w:rsid w:val="002078D8"/>
    <w:rsid w:val="00207ACE"/>
    <w:rsid w:val="0020905A"/>
    <w:rsid w:val="0020AAAA"/>
    <w:rsid w:val="002106BF"/>
    <w:rsid w:val="00210C0C"/>
    <w:rsid w:val="00211030"/>
    <w:rsid w:val="00211435"/>
    <w:rsid w:val="00211B09"/>
    <w:rsid w:val="00211B64"/>
    <w:rsid w:val="00211C9F"/>
    <w:rsid w:val="00211D14"/>
    <w:rsid w:val="00211D9E"/>
    <w:rsid w:val="00211F5A"/>
    <w:rsid w:val="00212444"/>
    <w:rsid w:val="002126BF"/>
    <w:rsid w:val="00212784"/>
    <w:rsid w:val="00212910"/>
    <w:rsid w:val="00212B52"/>
    <w:rsid w:val="00212F8A"/>
    <w:rsid w:val="0021305B"/>
    <w:rsid w:val="002132EC"/>
    <w:rsid w:val="00213416"/>
    <w:rsid w:val="002134FA"/>
    <w:rsid w:val="00213E64"/>
    <w:rsid w:val="00214301"/>
    <w:rsid w:val="0021437B"/>
    <w:rsid w:val="002144E3"/>
    <w:rsid w:val="00214511"/>
    <w:rsid w:val="002145BB"/>
    <w:rsid w:val="0021499B"/>
    <w:rsid w:val="00214EA6"/>
    <w:rsid w:val="0021549E"/>
    <w:rsid w:val="002156AC"/>
    <w:rsid w:val="0021584C"/>
    <w:rsid w:val="002158F6"/>
    <w:rsid w:val="00215A71"/>
    <w:rsid w:val="00216016"/>
    <w:rsid w:val="00216101"/>
    <w:rsid w:val="002163C6"/>
    <w:rsid w:val="002167C7"/>
    <w:rsid w:val="002169EE"/>
    <w:rsid w:val="00216AB0"/>
    <w:rsid w:val="00217390"/>
    <w:rsid w:val="00217586"/>
    <w:rsid w:val="002175FE"/>
    <w:rsid w:val="00217623"/>
    <w:rsid w:val="00217B66"/>
    <w:rsid w:val="00217BC0"/>
    <w:rsid w:val="00217CBA"/>
    <w:rsid w:val="00217D3A"/>
    <w:rsid w:val="00217D3C"/>
    <w:rsid w:val="00217FD0"/>
    <w:rsid w:val="0022010C"/>
    <w:rsid w:val="00220416"/>
    <w:rsid w:val="002206B5"/>
    <w:rsid w:val="0022099A"/>
    <w:rsid w:val="00220B6A"/>
    <w:rsid w:val="00220FED"/>
    <w:rsid w:val="0022156C"/>
    <w:rsid w:val="00221671"/>
    <w:rsid w:val="002216A7"/>
    <w:rsid w:val="00221992"/>
    <w:rsid w:val="00221A14"/>
    <w:rsid w:val="00221AD2"/>
    <w:rsid w:val="00221C48"/>
    <w:rsid w:val="00221CDB"/>
    <w:rsid w:val="00221D39"/>
    <w:rsid w:val="002220D5"/>
    <w:rsid w:val="002223E5"/>
    <w:rsid w:val="002225C8"/>
    <w:rsid w:val="0022266D"/>
    <w:rsid w:val="00222B7D"/>
    <w:rsid w:val="002230CF"/>
    <w:rsid w:val="00223203"/>
    <w:rsid w:val="00223454"/>
    <w:rsid w:val="00223521"/>
    <w:rsid w:val="0022366D"/>
    <w:rsid w:val="00223957"/>
    <w:rsid w:val="00223B8F"/>
    <w:rsid w:val="00223C1F"/>
    <w:rsid w:val="00223C95"/>
    <w:rsid w:val="0022413A"/>
    <w:rsid w:val="0022445F"/>
    <w:rsid w:val="00224510"/>
    <w:rsid w:val="00224656"/>
    <w:rsid w:val="00225744"/>
    <w:rsid w:val="0022583E"/>
    <w:rsid w:val="00225B5E"/>
    <w:rsid w:val="00225D73"/>
    <w:rsid w:val="0022625C"/>
    <w:rsid w:val="002262F5"/>
    <w:rsid w:val="002262FC"/>
    <w:rsid w:val="00226377"/>
    <w:rsid w:val="002264BC"/>
    <w:rsid w:val="0022670B"/>
    <w:rsid w:val="00226A43"/>
    <w:rsid w:val="00226AED"/>
    <w:rsid w:val="00226D33"/>
    <w:rsid w:val="002278D2"/>
    <w:rsid w:val="00227B0E"/>
    <w:rsid w:val="00227D44"/>
    <w:rsid w:val="0023039A"/>
    <w:rsid w:val="002304C3"/>
    <w:rsid w:val="0023060E"/>
    <w:rsid w:val="002307B4"/>
    <w:rsid w:val="0023084D"/>
    <w:rsid w:val="00230892"/>
    <w:rsid w:val="00230A5F"/>
    <w:rsid w:val="00230C67"/>
    <w:rsid w:val="00230C6A"/>
    <w:rsid w:val="00230E9C"/>
    <w:rsid w:val="00231030"/>
    <w:rsid w:val="00231034"/>
    <w:rsid w:val="002317E3"/>
    <w:rsid w:val="002319F8"/>
    <w:rsid w:val="00231CC8"/>
    <w:rsid w:val="00231DB0"/>
    <w:rsid w:val="0023210F"/>
    <w:rsid w:val="00232277"/>
    <w:rsid w:val="002322CB"/>
    <w:rsid w:val="002324B1"/>
    <w:rsid w:val="002326B7"/>
    <w:rsid w:val="00232888"/>
    <w:rsid w:val="00232903"/>
    <w:rsid w:val="002329FA"/>
    <w:rsid w:val="00232B2F"/>
    <w:rsid w:val="00232C4B"/>
    <w:rsid w:val="00232F4B"/>
    <w:rsid w:val="0023330D"/>
    <w:rsid w:val="00233694"/>
    <w:rsid w:val="00234130"/>
    <w:rsid w:val="00234494"/>
    <w:rsid w:val="00234672"/>
    <w:rsid w:val="00234797"/>
    <w:rsid w:val="00234D1E"/>
    <w:rsid w:val="00234F47"/>
    <w:rsid w:val="00235092"/>
    <w:rsid w:val="0023509A"/>
    <w:rsid w:val="00235247"/>
    <w:rsid w:val="0023532F"/>
    <w:rsid w:val="00235434"/>
    <w:rsid w:val="0023551E"/>
    <w:rsid w:val="002357FE"/>
    <w:rsid w:val="002359BF"/>
    <w:rsid w:val="00235AF7"/>
    <w:rsid w:val="00235EBD"/>
    <w:rsid w:val="00236367"/>
    <w:rsid w:val="00236554"/>
    <w:rsid w:val="00236CB0"/>
    <w:rsid w:val="00236CCB"/>
    <w:rsid w:val="00237033"/>
    <w:rsid w:val="00237223"/>
    <w:rsid w:val="00237406"/>
    <w:rsid w:val="0023748D"/>
    <w:rsid w:val="00237925"/>
    <w:rsid w:val="00237DBE"/>
    <w:rsid w:val="0024009D"/>
    <w:rsid w:val="0024072C"/>
    <w:rsid w:val="00240A64"/>
    <w:rsid w:val="00240C6C"/>
    <w:rsid w:val="00241232"/>
    <w:rsid w:val="00241373"/>
    <w:rsid w:val="0024177F"/>
    <w:rsid w:val="00241A89"/>
    <w:rsid w:val="00241DBA"/>
    <w:rsid w:val="00241E05"/>
    <w:rsid w:val="00241F3D"/>
    <w:rsid w:val="00242042"/>
    <w:rsid w:val="002423B6"/>
    <w:rsid w:val="0024285D"/>
    <w:rsid w:val="0024286E"/>
    <w:rsid w:val="00242D47"/>
    <w:rsid w:val="002432BB"/>
    <w:rsid w:val="002438DC"/>
    <w:rsid w:val="00243A51"/>
    <w:rsid w:val="00243AB2"/>
    <w:rsid w:val="00243C2E"/>
    <w:rsid w:val="00243D86"/>
    <w:rsid w:val="00243E06"/>
    <w:rsid w:val="00244AC6"/>
    <w:rsid w:val="00244B4E"/>
    <w:rsid w:val="00244CF6"/>
    <w:rsid w:val="00244EDD"/>
    <w:rsid w:val="00244FE9"/>
    <w:rsid w:val="002451DC"/>
    <w:rsid w:val="002452C1"/>
    <w:rsid w:val="002454AA"/>
    <w:rsid w:val="002454D4"/>
    <w:rsid w:val="00245614"/>
    <w:rsid w:val="00245B8A"/>
    <w:rsid w:val="002460C3"/>
    <w:rsid w:val="0024616B"/>
    <w:rsid w:val="002461C5"/>
    <w:rsid w:val="002465C8"/>
    <w:rsid w:val="00246767"/>
    <w:rsid w:val="0024682B"/>
    <w:rsid w:val="00246985"/>
    <w:rsid w:val="002469CC"/>
    <w:rsid w:val="00246BCD"/>
    <w:rsid w:val="00246BE0"/>
    <w:rsid w:val="00246F66"/>
    <w:rsid w:val="00246F8A"/>
    <w:rsid w:val="00246FAB"/>
    <w:rsid w:val="0024719A"/>
    <w:rsid w:val="0024731C"/>
    <w:rsid w:val="002476D4"/>
    <w:rsid w:val="00247747"/>
    <w:rsid w:val="00247946"/>
    <w:rsid w:val="00247A7A"/>
    <w:rsid w:val="00247B8B"/>
    <w:rsid w:val="00247FF5"/>
    <w:rsid w:val="00250797"/>
    <w:rsid w:val="0025082F"/>
    <w:rsid w:val="00250A1E"/>
    <w:rsid w:val="00250E48"/>
    <w:rsid w:val="00250F3E"/>
    <w:rsid w:val="00251453"/>
    <w:rsid w:val="00251490"/>
    <w:rsid w:val="0025176F"/>
    <w:rsid w:val="0025188D"/>
    <w:rsid w:val="00251FD2"/>
    <w:rsid w:val="002520D8"/>
    <w:rsid w:val="00252733"/>
    <w:rsid w:val="00252AF7"/>
    <w:rsid w:val="00252CA0"/>
    <w:rsid w:val="00252E51"/>
    <w:rsid w:val="0025322B"/>
    <w:rsid w:val="00253359"/>
    <w:rsid w:val="002533B0"/>
    <w:rsid w:val="0025349C"/>
    <w:rsid w:val="00253656"/>
    <w:rsid w:val="00253B46"/>
    <w:rsid w:val="00253DAE"/>
    <w:rsid w:val="002542F7"/>
    <w:rsid w:val="0025469C"/>
    <w:rsid w:val="0025470F"/>
    <w:rsid w:val="002548BC"/>
    <w:rsid w:val="00254B25"/>
    <w:rsid w:val="00254B58"/>
    <w:rsid w:val="00254D71"/>
    <w:rsid w:val="00254EF0"/>
    <w:rsid w:val="00255A23"/>
    <w:rsid w:val="00255ACE"/>
    <w:rsid w:val="00255C56"/>
    <w:rsid w:val="00255FA4"/>
    <w:rsid w:val="002565E3"/>
    <w:rsid w:val="002569E1"/>
    <w:rsid w:val="00256BFF"/>
    <w:rsid w:val="0025725B"/>
    <w:rsid w:val="00257639"/>
    <w:rsid w:val="00257959"/>
    <w:rsid w:val="00257CCE"/>
    <w:rsid w:val="00257CFB"/>
    <w:rsid w:val="00257EDA"/>
    <w:rsid w:val="002603D1"/>
    <w:rsid w:val="002604DD"/>
    <w:rsid w:val="00260717"/>
    <w:rsid w:val="002608BF"/>
    <w:rsid w:val="00260963"/>
    <w:rsid w:val="00260E09"/>
    <w:rsid w:val="00260E6F"/>
    <w:rsid w:val="00261014"/>
    <w:rsid w:val="0026111A"/>
    <w:rsid w:val="0026171A"/>
    <w:rsid w:val="0026194B"/>
    <w:rsid w:val="00261A20"/>
    <w:rsid w:val="00261C02"/>
    <w:rsid w:val="00261D68"/>
    <w:rsid w:val="00261FF8"/>
    <w:rsid w:val="0026229C"/>
    <w:rsid w:val="00262667"/>
    <w:rsid w:val="002627BE"/>
    <w:rsid w:val="00262B75"/>
    <w:rsid w:val="00262C9E"/>
    <w:rsid w:val="00263968"/>
    <w:rsid w:val="00263B6D"/>
    <w:rsid w:val="00264071"/>
    <w:rsid w:val="00264557"/>
    <w:rsid w:val="00264A82"/>
    <w:rsid w:val="00264AA7"/>
    <w:rsid w:val="00264D8D"/>
    <w:rsid w:val="0026503F"/>
    <w:rsid w:val="002650BA"/>
    <w:rsid w:val="00265287"/>
    <w:rsid w:val="002657C1"/>
    <w:rsid w:val="00265A40"/>
    <w:rsid w:val="00265CB4"/>
    <w:rsid w:val="00265D23"/>
    <w:rsid w:val="00265D3D"/>
    <w:rsid w:val="00266A46"/>
    <w:rsid w:val="00266C54"/>
    <w:rsid w:val="00266CE8"/>
    <w:rsid w:val="00266E4C"/>
    <w:rsid w:val="0026704C"/>
    <w:rsid w:val="0026761C"/>
    <w:rsid w:val="00267624"/>
    <w:rsid w:val="002679E1"/>
    <w:rsid w:val="00267B13"/>
    <w:rsid w:val="00267CD7"/>
    <w:rsid w:val="00267FB4"/>
    <w:rsid w:val="00270263"/>
    <w:rsid w:val="002702A3"/>
    <w:rsid w:val="002702BE"/>
    <w:rsid w:val="00270311"/>
    <w:rsid w:val="00270334"/>
    <w:rsid w:val="002704B0"/>
    <w:rsid w:val="00270A21"/>
    <w:rsid w:val="00270EC2"/>
    <w:rsid w:val="00271061"/>
    <w:rsid w:val="0027108C"/>
    <w:rsid w:val="00271123"/>
    <w:rsid w:val="00271298"/>
    <w:rsid w:val="002715A1"/>
    <w:rsid w:val="0027161C"/>
    <w:rsid w:val="00271A6D"/>
    <w:rsid w:val="00271CBF"/>
    <w:rsid w:val="002721CD"/>
    <w:rsid w:val="00272520"/>
    <w:rsid w:val="002726EC"/>
    <w:rsid w:val="0027287B"/>
    <w:rsid w:val="00272F8B"/>
    <w:rsid w:val="00273038"/>
    <w:rsid w:val="002730DA"/>
    <w:rsid w:val="00273220"/>
    <w:rsid w:val="00273255"/>
    <w:rsid w:val="0027417A"/>
    <w:rsid w:val="00274B29"/>
    <w:rsid w:val="002751F5"/>
    <w:rsid w:val="002751F7"/>
    <w:rsid w:val="002753C8"/>
    <w:rsid w:val="002758F0"/>
    <w:rsid w:val="00275915"/>
    <w:rsid w:val="00275961"/>
    <w:rsid w:val="002769BA"/>
    <w:rsid w:val="00276A13"/>
    <w:rsid w:val="00276DEC"/>
    <w:rsid w:val="00276E9C"/>
    <w:rsid w:val="00276EF4"/>
    <w:rsid w:val="00276FB0"/>
    <w:rsid w:val="002773CA"/>
    <w:rsid w:val="002778FB"/>
    <w:rsid w:val="00277C00"/>
    <w:rsid w:val="00280081"/>
    <w:rsid w:val="002801E4"/>
    <w:rsid w:val="002801EE"/>
    <w:rsid w:val="00280422"/>
    <w:rsid w:val="00280823"/>
    <w:rsid w:val="00280979"/>
    <w:rsid w:val="00280D2A"/>
    <w:rsid w:val="002811B1"/>
    <w:rsid w:val="00281384"/>
    <w:rsid w:val="0028154D"/>
    <w:rsid w:val="00281A79"/>
    <w:rsid w:val="00281C02"/>
    <w:rsid w:val="00281C65"/>
    <w:rsid w:val="00281D82"/>
    <w:rsid w:val="00282536"/>
    <w:rsid w:val="00282672"/>
    <w:rsid w:val="00282E47"/>
    <w:rsid w:val="00282E56"/>
    <w:rsid w:val="00283247"/>
    <w:rsid w:val="0028326B"/>
    <w:rsid w:val="0028329A"/>
    <w:rsid w:val="002833C2"/>
    <w:rsid w:val="002835AB"/>
    <w:rsid w:val="0028375B"/>
    <w:rsid w:val="0028383A"/>
    <w:rsid w:val="00283AB6"/>
    <w:rsid w:val="00283B73"/>
    <w:rsid w:val="00283BA6"/>
    <w:rsid w:val="00283C0A"/>
    <w:rsid w:val="00284237"/>
    <w:rsid w:val="0028433F"/>
    <w:rsid w:val="00284410"/>
    <w:rsid w:val="002849A4"/>
    <w:rsid w:val="00284AFE"/>
    <w:rsid w:val="00284CE4"/>
    <w:rsid w:val="00284D7A"/>
    <w:rsid w:val="00284D83"/>
    <w:rsid w:val="00284F1A"/>
    <w:rsid w:val="00285235"/>
    <w:rsid w:val="00285373"/>
    <w:rsid w:val="002858BA"/>
    <w:rsid w:val="00285A6D"/>
    <w:rsid w:val="00285C4A"/>
    <w:rsid w:val="00285D79"/>
    <w:rsid w:val="00286178"/>
    <w:rsid w:val="00286674"/>
    <w:rsid w:val="00286915"/>
    <w:rsid w:val="00286D3B"/>
    <w:rsid w:val="00286D8B"/>
    <w:rsid w:val="00286DF9"/>
    <w:rsid w:val="0028703A"/>
    <w:rsid w:val="002870ED"/>
    <w:rsid w:val="002874B9"/>
    <w:rsid w:val="002877D0"/>
    <w:rsid w:val="00287922"/>
    <w:rsid w:val="00287CB6"/>
    <w:rsid w:val="00287E41"/>
    <w:rsid w:val="00290191"/>
    <w:rsid w:val="0029020D"/>
    <w:rsid w:val="00290ABC"/>
    <w:rsid w:val="0029121F"/>
    <w:rsid w:val="00291430"/>
    <w:rsid w:val="002917A1"/>
    <w:rsid w:val="002918B7"/>
    <w:rsid w:val="0029195B"/>
    <w:rsid w:val="0029195F"/>
    <w:rsid w:val="00291FA3"/>
    <w:rsid w:val="002922BD"/>
    <w:rsid w:val="00292487"/>
    <w:rsid w:val="002929CC"/>
    <w:rsid w:val="00292D04"/>
    <w:rsid w:val="00292DE7"/>
    <w:rsid w:val="00292FC7"/>
    <w:rsid w:val="00293022"/>
    <w:rsid w:val="00293597"/>
    <w:rsid w:val="002935B2"/>
    <w:rsid w:val="0029380A"/>
    <w:rsid w:val="00293BBA"/>
    <w:rsid w:val="00293CF3"/>
    <w:rsid w:val="00293EB4"/>
    <w:rsid w:val="00294118"/>
    <w:rsid w:val="0029482E"/>
    <w:rsid w:val="002954D2"/>
    <w:rsid w:val="002956DE"/>
    <w:rsid w:val="00295823"/>
    <w:rsid w:val="00295BB9"/>
    <w:rsid w:val="00295C9C"/>
    <w:rsid w:val="00295EBC"/>
    <w:rsid w:val="00295F18"/>
    <w:rsid w:val="00296026"/>
    <w:rsid w:val="00296089"/>
    <w:rsid w:val="00296323"/>
    <w:rsid w:val="00296435"/>
    <w:rsid w:val="00296463"/>
    <w:rsid w:val="0029658E"/>
    <w:rsid w:val="00296AA1"/>
    <w:rsid w:val="00296D8F"/>
    <w:rsid w:val="00296DE0"/>
    <w:rsid w:val="002973BB"/>
    <w:rsid w:val="002973F3"/>
    <w:rsid w:val="00297500"/>
    <w:rsid w:val="0029765F"/>
    <w:rsid w:val="002977EF"/>
    <w:rsid w:val="00297B46"/>
    <w:rsid w:val="00297B8A"/>
    <w:rsid w:val="00297D20"/>
    <w:rsid w:val="00297F3A"/>
    <w:rsid w:val="002A03F0"/>
    <w:rsid w:val="002A045C"/>
    <w:rsid w:val="002A05F7"/>
    <w:rsid w:val="002A0C5C"/>
    <w:rsid w:val="002A0E3F"/>
    <w:rsid w:val="002A1391"/>
    <w:rsid w:val="002A1628"/>
    <w:rsid w:val="002A19D6"/>
    <w:rsid w:val="002A1C12"/>
    <w:rsid w:val="002A1D2B"/>
    <w:rsid w:val="002A1DDC"/>
    <w:rsid w:val="002A266F"/>
    <w:rsid w:val="002A27AD"/>
    <w:rsid w:val="002A2A20"/>
    <w:rsid w:val="002A2A56"/>
    <w:rsid w:val="002A3080"/>
    <w:rsid w:val="002A33FF"/>
    <w:rsid w:val="002A3468"/>
    <w:rsid w:val="002A36D7"/>
    <w:rsid w:val="002A36E9"/>
    <w:rsid w:val="002A3BC5"/>
    <w:rsid w:val="002A3C44"/>
    <w:rsid w:val="002A3D33"/>
    <w:rsid w:val="002A4189"/>
    <w:rsid w:val="002A4373"/>
    <w:rsid w:val="002A4603"/>
    <w:rsid w:val="002A46B7"/>
    <w:rsid w:val="002A48CE"/>
    <w:rsid w:val="002A4C18"/>
    <w:rsid w:val="002A4D21"/>
    <w:rsid w:val="002A4ECB"/>
    <w:rsid w:val="002A50DE"/>
    <w:rsid w:val="002A51B4"/>
    <w:rsid w:val="002A5247"/>
    <w:rsid w:val="002A53B8"/>
    <w:rsid w:val="002A573D"/>
    <w:rsid w:val="002A5915"/>
    <w:rsid w:val="002A59B8"/>
    <w:rsid w:val="002A5E50"/>
    <w:rsid w:val="002A5F1D"/>
    <w:rsid w:val="002A6228"/>
    <w:rsid w:val="002A626C"/>
    <w:rsid w:val="002A627C"/>
    <w:rsid w:val="002A6A60"/>
    <w:rsid w:val="002A6B09"/>
    <w:rsid w:val="002A6B46"/>
    <w:rsid w:val="002A6F40"/>
    <w:rsid w:val="002A719D"/>
    <w:rsid w:val="002A7603"/>
    <w:rsid w:val="002A7793"/>
    <w:rsid w:val="002A7822"/>
    <w:rsid w:val="002A7AD6"/>
    <w:rsid w:val="002B0121"/>
    <w:rsid w:val="002B02C8"/>
    <w:rsid w:val="002B05C8"/>
    <w:rsid w:val="002B068F"/>
    <w:rsid w:val="002B06B8"/>
    <w:rsid w:val="002B0893"/>
    <w:rsid w:val="002B0DA3"/>
    <w:rsid w:val="002B0F4F"/>
    <w:rsid w:val="002B0FBC"/>
    <w:rsid w:val="002B1267"/>
    <w:rsid w:val="002B164B"/>
    <w:rsid w:val="002B1BBA"/>
    <w:rsid w:val="002B1BD1"/>
    <w:rsid w:val="002B1BE2"/>
    <w:rsid w:val="002B1F2A"/>
    <w:rsid w:val="002B2224"/>
    <w:rsid w:val="002B223B"/>
    <w:rsid w:val="002B231D"/>
    <w:rsid w:val="002B2352"/>
    <w:rsid w:val="002B2811"/>
    <w:rsid w:val="002B2AEB"/>
    <w:rsid w:val="002B3073"/>
    <w:rsid w:val="002B34FE"/>
    <w:rsid w:val="002B3B7C"/>
    <w:rsid w:val="002B3CFB"/>
    <w:rsid w:val="002B3DCE"/>
    <w:rsid w:val="002B4148"/>
    <w:rsid w:val="002B4D38"/>
    <w:rsid w:val="002B508C"/>
    <w:rsid w:val="002B54C2"/>
    <w:rsid w:val="002B5661"/>
    <w:rsid w:val="002B5961"/>
    <w:rsid w:val="002B5B54"/>
    <w:rsid w:val="002B5B7B"/>
    <w:rsid w:val="002B5D1E"/>
    <w:rsid w:val="002B5DF2"/>
    <w:rsid w:val="002B61E8"/>
    <w:rsid w:val="002B6459"/>
    <w:rsid w:val="002B65BF"/>
    <w:rsid w:val="002B6924"/>
    <w:rsid w:val="002B73F7"/>
    <w:rsid w:val="002B7422"/>
    <w:rsid w:val="002B772D"/>
    <w:rsid w:val="002B77D6"/>
    <w:rsid w:val="002B7832"/>
    <w:rsid w:val="002B79C5"/>
    <w:rsid w:val="002B7BB0"/>
    <w:rsid w:val="002B7BBC"/>
    <w:rsid w:val="002B7FA5"/>
    <w:rsid w:val="002C010D"/>
    <w:rsid w:val="002C036B"/>
    <w:rsid w:val="002C037B"/>
    <w:rsid w:val="002C06B0"/>
    <w:rsid w:val="002C0767"/>
    <w:rsid w:val="002C0A13"/>
    <w:rsid w:val="002C1233"/>
    <w:rsid w:val="002C18D0"/>
    <w:rsid w:val="002C1EF9"/>
    <w:rsid w:val="002C20B3"/>
    <w:rsid w:val="002C2B43"/>
    <w:rsid w:val="002C2F4B"/>
    <w:rsid w:val="002C30A3"/>
    <w:rsid w:val="002C3134"/>
    <w:rsid w:val="002C3156"/>
    <w:rsid w:val="002C3373"/>
    <w:rsid w:val="002C3B77"/>
    <w:rsid w:val="002C3C4E"/>
    <w:rsid w:val="002C3E94"/>
    <w:rsid w:val="002C41D2"/>
    <w:rsid w:val="002C42D6"/>
    <w:rsid w:val="002C491C"/>
    <w:rsid w:val="002C4C56"/>
    <w:rsid w:val="002C531B"/>
    <w:rsid w:val="002C5409"/>
    <w:rsid w:val="002C577F"/>
    <w:rsid w:val="002C58BF"/>
    <w:rsid w:val="002C5BAE"/>
    <w:rsid w:val="002C5D06"/>
    <w:rsid w:val="002C5D32"/>
    <w:rsid w:val="002C5D7C"/>
    <w:rsid w:val="002C5F35"/>
    <w:rsid w:val="002C612A"/>
    <w:rsid w:val="002C616D"/>
    <w:rsid w:val="002C61B9"/>
    <w:rsid w:val="002C6538"/>
    <w:rsid w:val="002C6695"/>
    <w:rsid w:val="002C679B"/>
    <w:rsid w:val="002C6D5B"/>
    <w:rsid w:val="002C700B"/>
    <w:rsid w:val="002C71AA"/>
    <w:rsid w:val="002C768F"/>
    <w:rsid w:val="002C7A5A"/>
    <w:rsid w:val="002C7B56"/>
    <w:rsid w:val="002C7D35"/>
    <w:rsid w:val="002C7EE2"/>
    <w:rsid w:val="002C7F41"/>
    <w:rsid w:val="002D00FF"/>
    <w:rsid w:val="002D03BA"/>
    <w:rsid w:val="002D046A"/>
    <w:rsid w:val="002D055A"/>
    <w:rsid w:val="002D0972"/>
    <w:rsid w:val="002D0AE8"/>
    <w:rsid w:val="002D0C92"/>
    <w:rsid w:val="002D0CCD"/>
    <w:rsid w:val="002D0E95"/>
    <w:rsid w:val="002D11E8"/>
    <w:rsid w:val="002D1390"/>
    <w:rsid w:val="002D1585"/>
    <w:rsid w:val="002D1A92"/>
    <w:rsid w:val="002D1DDA"/>
    <w:rsid w:val="002D22B0"/>
    <w:rsid w:val="002D23DD"/>
    <w:rsid w:val="002D2684"/>
    <w:rsid w:val="002D2BEB"/>
    <w:rsid w:val="002D377C"/>
    <w:rsid w:val="002D39E1"/>
    <w:rsid w:val="002D3AF5"/>
    <w:rsid w:val="002D3B85"/>
    <w:rsid w:val="002D4100"/>
    <w:rsid w:val="002D47D3"/>
    <w:rsid w:val="002D4CF0"/>
    <w:rsid w:val="002D4D40"/>
    <w:rsid w:val="002D4D6C"/>
    <w:rsid w:val="002D51C6"/>
    <w:rsid w:val="002D520E"/>
    <w:rsid w:val="002D5513"/>
    <w:rsid w:val="002D5734"/>
    <w:rsid w:val="002D5B18"/>
    <w:rsid w:val="002D5D05"/>
    <w:rsid w:val="002D5DD9"/>
    <w:rsid w:val="002D6034"/>
    <w:rsid w:val="002D6212"/>
    <w:rsid w:val="002D6C6D"/>
    <w:rsid w:val="002D6D15"/>
    <w:rsid w:val="002D72F9"/>
    <w:rsid w:val="002D73C3"/>
    <w:rsid w:val="002D77AE"/>
    <w:rsid w:val="002D7D36"/>
    <w:rsid w:val="002D7DB8"/>
    <w:rsid w:val="002D7F12"/>
    <w:rsid w:val="002D8BD2"/>
    <w:rsid w:val="002E0223"/>
    <w:rsid w:val="002E040B"/>
    <w:rsid w:val="002E0475"/>
    <w:rsid w:val="002E05BF"/>
    <w:rsid w:val="002E05F0"/>
    <w:rsid w:val="002E06FD"/>
    <w:rsid w:val="002E0731"/>
    <w:rsid w:val="002E09AC"/>
    <w:rsid w:val="002E0D0F"/>
    <w:rsid w:val="002E0E40"/>
    <w:rsid w:val="002E109D"/>
    <w:rsid w:val="002E1538"/>
    <w:rsid w:val="002E1944"/>
    <w:rsid w:val="002E2663"/>
    <w:rsid w:val="002E26C8"/>
    <w:rsid w:val="002E2BD8"/>
    <w:rsid w:val="002E2D29"/>
    <w:rsid w:val="002E301A"/>
    <w:rsid w:val="002E3202"/>
    <w:rsid w:val="002E3476"/>
    <w:rsid w:val="002E3503"/>
    <w:rsid w:val="002E386B"/>
    <w:rsid w:val="002E39BD"/>
    <w:rsid w:val="002E3CE7"/>
    <w:rsid w:val="002E3F5F"/>
    <w:rsid w:val="002E4106"/>
    <w:rsid w:val="002E44D5"/>
    <w:rsid w:val="002E4764"/>
    <w:rsid w:val="002E49B6"/>
    <w:rsid w:val="002E4D53"/>
    <w:rsid w:val="002E4E5A"/>
    <w:rsid w:val="002E508D"/>
    <w:rsid w:val="002E5238"/>
    <w:rsid w:val="002E532F"/>
    <w:rsid w:val="002E54FA"/>
    <w:rsid w:val="002E567E"/>
    <w:rsid w:val="002E5CFA"/>
    <w:rsid w:val="002E5CFB"/>
    <w:rsid w:val="002E5DEA"/>
    <w:rsid w:val="002E5FE7"/>
    <w:rsid w:val="002E673F"/>
    <w:rsid w:val="002E67A0"/>
    <w:rsid w:val="002E67F8"/>
    <w:rsid w:val="002E6B76"/>
    <w:rsid w:val="002E6E96"/>
    <w:rsid w:val="002E71DD"/>
    <w:rsid w:val="002E751F"/>
    <w:rsid w:val="002E7B8D"/>
    <w:rsid w:val="002E7C36"/>
    <w:rsid w:val="002F0443"/>
    <w:rsid w:val="002F06A3"/>
    <w:rsid w:val="002F091C"/>
    <w:rsid w:val="002F09D7"/>
    <w:rsid w:val="002F0E50"/>
    <w:rsid w:val="002F11C9"/>
    <w:rsid w:val="002F141A"/>
    <w:rsid w:val="002F14E5"/>
    <w:rsid w:val="002F1588"/>
    <w:rsid w:val="002F166C"/>
    <w:rsid w:val="002F16D0"/>
    <w:rsid w:val="002F18FD"/>
    <w:rsid w:val="002F19F6"/>
    <w:rsid w:val="002F1A36"/>
    <w:rsid w:val="002F1A86"/>
    <w:rsid w:val="002F1A9B"/>
    <w:rsid w:val="002F1B18"/>
    <w:rsid w:val="002F23B8"/>
    <w:rsid w:val="002F2F49"/>
    <w:rsid w:val="002F3108"/>
    <w:rsid w:val="002F32DE"/>
    <w:rsid w:val="002F36D9"/>
    <w:rsid w:val="002F3C67"/>
    <w:rsid w:val="002F3D6F"/>
    <w:rsid w:val="002F4035"/>
    <w:rsid w:val="002F4186"/>
    <w:rsid w:val="002F51A6"/>
    <w:rsid w:val="002F52DC"/>
    <w:rsid w:val="002F52E5"/>
    <w:rsid w:val="002F533E"/>
    <w:rsid w:val="002F5674"/>
    <w:rsid w:val="002F573F"/>
    <w:rsid w:val="002F59F0"/>
    <w:rsid w:val="002F5E5F"/>
    <w:rsid w:val="002F5E7C"/>
    <w:rsid w:val="002F619C"/>
    <w:rsid w:val="002F61E4"/>
    <w:rsid w:val="002F639D"/>
    <w:rsid w:val="002F640D"/>
    <w:rsid w:val="002F649B"/>
    <w:rsid w:val="002F65A5"/>
    <w:rsid w:val="002F6747"/>
    <w:rsid w:val="002F6766"/>
    <w:rsid w:val="002F67EA"/>
    <w:rsid w:val="002F6900"/>
    <w:rsid w:val="002F6E67"/>
    <w:rsid w:val="002F709F"/>
    <w:rsid w:val="002F7346"/>
    <w:rsid w:val="002F74DE"/>
    <w:rsid w:val="002F7547"/>
    <w:rsid w:val="002F75DA"/>
    <w:rsid w:val="002F7ACE"/>
    <w:rsid w:val="002F7BA1"/>
    <w:rsid w:val="002F7C89"/>
    <w:rsid w:val="002F7FCE"/>
    <w:rsid w:val="003000E2"/>
    <w:rsid w:val="00300196"/>
    <w:rsid w:val="00300263"/>
    <w:rsid w:val="00300584"/>
    <w:rsid w:val="00300A7A"/>
    <w:rsid w:val="00300C2C"/>
    <w:rsid w:val="003011A1"/>
    <w:rsid w:val="003011F3"/>
    <w:rsid w:val="0030170C"/>
    <w:rsid w:val="0030182C"/>
    <w:rsid w:val="003018C2"/>
    <w:rsid w:val="0030191A"/>
    <w:rsid w:val="00301A55"/>
    <w:rsid w:val="00301A67"/>
    <w:rsid w:val="00301AB4"/>
    <w:rsid w:val="00301EF0"/>
    <w:rsid w:val="00301FA1"/>
    <w:rsid w:val="00301FF1"/>
    <w:rsid w:val="00302005"/>
    <w:rsid w:val="0030211C"/>
    <w:rsid w:val="003021D3"/>
    <w:rsid w:val="0030222F"/>
    <w:rsid w:val="0030233C"/>
    <w:rsid w:val="003024AE"/>
    <w:rsid w:val="00302D8E"/>
    <w:rsid w:val="00302F40"/>
    <w:rsid w:val="00302FFB"/>
    <w:rsid w:val="00303231"/>
    <w:rsid w:val="0030334C"/>
    <w:rsid w:val="003034A9"/>
    <w:rsid w:val="003035D2"/>
    <w:rsid w:val="0030360F"/>
    <w:rsid w:val="003036F5"/>
    <w:rsid w:val="0030376E"/>
    <w:rsid w:val="003037A8"/>
    <w:rsid w:val="003037B9"/>
    <w:rsid w:val="003037F2"/>
    <w:rsid w:val="00303900"/>
    <w:rsid w:val="0030416A"/>
    <w:rsid w:val="003043C3"/>
    <w:rsid w:val="003044C3"/>
    <w:rsid w:val="00304B56"/>
    <w:rsid w:val="00304D37"/>
    <w:rsid w:val="00304F1F"/>
    <w:rsid w:val="00305278"/>
    <w:rsid w:val="003052AA"/>
    <w:rsid w:val="0030536A"/>
    <w:rsid w:val="003054F4"/>
    <w:rsid w:val="0030558D"/>
    <w:rsid w:val="003056A6"/>
    <w:rsid w:val="003056EB"/>
    <w:rsid w:val="00305875"/>
    <w:rsid w:val="00305B54"/>
    <w:rsid w:val="00305BE6"/>
    <w:rsid w:val="00305E62"/>
    <w:rsid w:val="003061B1"/>
    <w:rsid w:val="003061C2"/>
    <w:rsid w:val="0030621F"/>
    <w:rsid w:val="00306487"/>
    <w:rsid w:val="00306554"/>
    <w:rsid w:val="00306725"/>
    <w:rsid w:val="003068C5"/>
    <w:rsid w:val="0030702D"/>
    <w:rsid w:val="0030719D"/>
    <w:rsid w:val="00307330"/>
    <w:rsid w:val="00307596"/>
    <w:rsid w:val="00307780"/>
    <w:rsid w:val="00307A1A"/>
    <w:rsid w:val="00307A4A"/>
    <w:rsid w:val="00307EB9"/>
    <w:rsid w:val="00310233"/>
    <w:rsid w:val="003102FD"/>
    <w:rsid w:val="003108EA"/>
    <w:rsid w:val="00310A63"/>
    <w:rsid w:val="00310A94"/>
    <w:rsid w:val="00310CBC"/>
    <w:rsid w:val="00310D7E"/>
    <w:rsid w:val="00310E90"/>
    <w:rsid w:val="00310F0A"/>
    <w:rsid w:val="003110FC"/>
    <w:rsid w:val="003114D0"/>
    <w:rsid w:val="003119CA"/>
    <w:rsid w:val="00311B47"/>
    <w:rsid w:val="00311D03"/>
    <w:rsid w:val="00311EC7"/>
    <w:rsid w:val="003121F1"/>
    <w:rsid w:val="0031264D"/>
    <w:rsid w:val="00312763"/>
    <w:rsid w:val="00312903"/>
    <w:rsid w:val="00312CB6"/>
    <w:rsid w:val="00312D5C"/>
    <w:rsid w:val="00312FF4"/>
    <w:rsid w:val="00313062"/>
    <w:rsid w:val="003131DC"/>
    <w:rsid w:val="0031351D"/>
    <w:rsid w:val="0031358B"/>
    <w:rsid w:val="003136DA"/>
    <w:rsid w:val="00313817"/>
    <w:rsid w:val="003138AC"/>
    <w:rsid w:val="003138CA"/>
    <w:rsid w:val="00313927"/>
    <w:rsid w:val="00313BE3"/>
    <w:rsid w:val="00313E6B"/>
    <w:rsid w:val="00313FC0"/>
    <w:rsid w:val="003140B0"/>
    <w:rsid w:val="003143C4"/>
    <w:rsid w:val="003144C0"/>
    <w:rsid w:val="00314530"/>
    <w:rsid w:val="0031453D"/>
    <w:rsid w:val="00314673"/>
    <w:rsid w:val="003146AA"/>
    <w:rsid w:val="003147F4"/>
    <w:rsid w:val="0031498E"/>
    <w:rsid w:val="00314996"/>
    <w:rsid w:val="00314A5D"/>
    <w:rsid w:val="00314BE6"/>
    <w:rsid w:val="00314CC8"/>
    <w:rsid w:val="00314F75"/>
    <w:rsid w:val="00315096"/>
    <w:rsid w:val="003152C4"/>
    <w:rsid w:val="003155FC"/>
    <w:rsid w:val="0031613E"/>
    <w:rsid w:val="0031626B"/>
    <w:rsid w:val="0031628E"/>
    <w:rsid w:val="00316425"/>
    <w:rsid w:val="003168A8"/>
    <w:rsid w:val="00316BC3"/>
    <w:rsid w:val="003170B2"/>
    <w:rsid w:val="0031747E"/>
    <w:rsid w:val="0031751E"/>
    <w:rsid w:val="00317551"/>
    <w:rsid w:val="0031759D"/>
    <w:rsid w:val="00317731"/>
    <w:rsid w:val="00317743"/>
    <w:rsid w:val="00317B72"/>
    <w:rsid w:val="00317F04"/>
    <w:rsid w:val="0032013D"/>
    <w:rsid w:val="003205BC"/>
    <w:rsid w:val="003207F2"/>
    <w:rsid w:val="003208F2"/>
    <w:rsid w:val="00320971"/>
    <w:rsid w:val="00320A9C"/>
    <w:rsid w:val="00320DA9"/>
    <w:rsid w:val="003216B1"/>
    <w:rsid w:val="00321911"/>
    <w:rsid w:val="00321A00"/>
    <w:rsid w:val="00321A62"/>
    <w:rsid w:val="00321DDC"/>
    <w:rsid w:val="00321E59"/>
    <w:rsid w:val="00321EA1"/>
    <w:rsid w:val="00321EFD"/>
    <w:rsid w:val="00321F45"/>
    <w:rsid w:val="0032255C"/>
    <w:rsid w:val="003227CC"/>
    <w:rsid w:val="003228A7"/>
    <w:rsid w:val="00322BE5"/>
    <w:rsid w:val="00322CF8"/>
    <w:rsid w:val="00322F0E"/>
    <w:rsid w:val="00322F7C"/>
    <w:rsid w:val="003232E2"/>
    <w:rsid w:val="00323360"/>
    <w:rsid w:val="003236FA"/>
    <w:rsid w:val="00323904"/>
    <w:rsid w:val="00323946"/>
    <w:rsid w:val="00323BA9"/>
    <w:rsid w:val="00323D2C"/>
    <w:rsid w:val="00323EC0"/>
    <w:rsid w:val="00323F96"/>
    <w:rsid w:val="00323FCD"/>
    <w:rsid w:val="00324227"/>
    <w:rsid w:val="003244CF"/>
    <w:rsid w:val="00324D32"/>
    <w:rsid w:val="0032526A"/>
    <w:rsid w:val="00325307"/>
    <w:rsid w:val="00325348"/>
    <w:rsid w:val="00325403"/>
    <w:rsid w:val="003254A4"/>
    <w:rsid w:val="00325913"/>
    <w:rsid w:val="00325AD8"/>
    <w:rsid w:val="003260C0"/>
    <w:rsid w:val="0032627D"/>
    <w:rsid w:val="00326340"/>
    <w:rsid w:val="00326765"/>
    <w:rsid w:val="003267CF"/>
    <w:rsid w:val="00326970"/>
    <w:rsid w:val="00326A11"/>
    <w:rsid w:val="00326C18"/>
    <w:rsid w:val="00326D13"/>
    <w:rsid w:val="00326D2E"/>
    <w:rsid w:val="00326D98"/>
    <w:rsid w:val="00326E80"/>
    <w:rsid w:val="00326F6C"/>
    <w:rsid w:val="00327CCB"/>
    <w:rsid w:val="00327EA5"/>
    <w:rsid w:val="0033040F"/>
    <w:rsid w:val="00330D40"/>
    <w:rsid w:val="003310D3"/>
    <w:rsid w:val="00331371"/>
    <w:rsid w:val="00331575"/>
    <w:rsid w:val="003315F5"/>
    <w:rsid w:val="00331BA5"/>
    <w:rsid w:val="0033206A"/>
    <w:rsid w:val="003321FD"/>
    <w:rsid w:val="003322CA"/>
    <w:rsid w:val="0033232B"/>
    <w:rsid w:val="003326C2"/>
    <w:rsid w:val="00332728"/>
    <w:rsid w:val="00332834"/>
    <w:rsid w:val="0033285A"/>
    <w:rsid w:val="003328AB"/>
    <w:rsid w:val="00332A4E"/>
    <w:rsid w:val="00332BD0"/>
    <w:rsid w:val="00332D15"/>
    <w:rsid w:val="00332E91"/>
    <w:rsid w:val="00333356"/>
    <w:rsid w:val="00333830"/>
    <w:rsid w:val="00333855"/>
    <w:rsid w:val="00333BCC"/>
    <w:rsid w:val="00333BF0"/>
    <w:rsid w:val="00333C23"/>
    <w:rsid w:val="0033456D"/>
    <w:rsid w:val="003349AB"/>
    <w:rsid w:val="00334B1B"/>
    <w:rsid w:val="00334F2E"/>
    <w:rsid w:val="0033502A"/>
    <w:rsid w:val="0033506E"/>
    <w:rsid w:val="00335385"/>
    <w:rsid w:val="00335C4C"/>
    <w:rsid w:val="00336042"/>
    <w:rsid w:val="003362CE"/>
    <w:rsid w:val="00336445"/>
    <w:rsid w:val="00336614"/>
    <w:rsid w:val="0033669B"/>
    <w:rsid w:val="0033680C"/>
    <w:rsid w:val="00337242"/>
    <w:rsid w:val="0033784F"/>
    <w:rsid w:val="003379EE"/>
    <w:rsid w:val="00337B3B"/>
    <w:rsid w:val="00337C9D"/>
    <w:rsid w:val="00337D70"/>
    <w:rsid w:val="00337EE7"/>
    <w:rsid w:val="00337F66"/>
    <w:rsid w:val="0033E715"/>
    <w:rsid w:val="00340289"/>
    <w:rsid w:val="003402F3"/>
    <w:rsid w:val="00340532"/>
    <w:rsid w:val="00340638"/>
    <w:rsid w:val="00340744"/>
    <w:rsid w:val="0034076C"/>
    <w:rsid w:val="00340FC2"/>
    <w:rsid w:val="00340FF7"/>
    <w:rsid w:val="003410C1"/>
    <w:rsid w:val="003410EF"/>
    <w:rsid w:val="00341205"/>
    <w:rsid w:val="00341259"/>
    <w:rsid w:val="003412AB"/>
    <w:rsid w:val="003413F0"/>
    <w:rsid w:val="0034159D"/>
    <w:rsid w:val="00341766"/>
    <w:rsid w:val="00341A0B"/>
    <w:rsid w:val="00341C22"/>
    <w:rsid w:val="00341D60"/>
    <w:rsid w:val="00341F98"/>
    <w:rsid w:val="00341FA6"/>
    <w:rsid w:val="0034229A"/>
    <w:rsid w:val="003422D7"/>
    <w:rsid w:val="00342304"/>
    <w:rsid w:val="0034262D"/>
    <w:rsid w:val="00342923"/>
    <w:rsid w:val="00342D60"/>
    <w:rsid w:val="003431E0"/>
    <w:rsid w:val="00343410"/>
    <w:rsid w:val="00343961"/>
    <w:rsid w:val="00343CDC"/>
    <w:rsid w:val="00343FC4"/>
    <w:rsid w:val="00344056"/>
    <w:rsid w:val="00344104"/>
    <w:rsid w:val="003444D0"/>
    <w:rsid w:val="00344799"/>
    <w:rsid w:val="00344ED1"/>
    <w:rsid w:val="0034512F"/>
    <w:rsid w:val="00345404"/>
    <w:rsid w:val="003454D4"/>
    <w:rsid w:val="00345D2F"/>
    <w:rsid w:val="00345DD0"/>
    <w:rsid w:val="003460C1"/>
    <w:rsid w:val="00346326"/>
    <w:rsid w:val="003464F1"/>
    <w:rsid w:val="003466AA"/>
    <w:rsid w:val="00346869"/>
    <w:rsid w:val="00347070"/>
    <w:rsid w:val="00347243"/>
    <w:rsid w:val="0034728C"/>
    <w:rsid w:val="003472C0"/>
    <w:rsid w:val="00347338"/>
    <w:rsid w:val="0034743C"/>
    <w:rsid w:val="00347578"/>
    <w:rsid w:val="0034777C"/>
    <w:rsid w:val="003479D1"/>
    <w:rsid w:val="00347AB0"/>
    <w:rsid w:val="00347AF0"/>
    <w:rsid w:val="00347C5D"/>
    <w:rsid w:val="00347DC8"/>
    <w:rsid w:val="00350130"/>
    <w:rsid w:val="00350302"/>
    <w:rsid w:val="00350350"/>
    <w:rsid w:val="003508F8"/>
    <w:rsid w:val="00350A05"/>
    <w:rsid w:val="00350A84"/>
    <w:rsid w:val="00350C7B"/>
    <w:rsid w:val="00350DCB"/>
    <w:rsid w:val="00350E73"/>
    <w:rsid w:val="003512CB"/>
    <w:rsid w:val="003515E8"/>
    <w:rsid w:val="00351E6B"/>
    <w:rsid w:val="00352102"/>
    <w:rsid w:val="003523FB"/>
    <w:rsid w:val="003524A7"/>
    <w:rsid w:val="003524D5"/>
    <w:rsid w:val="003524E4"/>
    <w:rsid w:val="0035295C"/>
    <w:rsid w:val="00352A4A"/>
    <w:rsid w:val="00352F16"/>
    <w:rsid w:val="0035306C"/>
    <w:rsid w:val="00353413"/>
    <w:rsid w:val="00353622"/>
    <w:rsid w:val="00353C09"/>
    <w:rsid w:val="00353C37"/>
    <w:rsid w:val="00354100"/>
    <w:rsid w:val="00354398"/>
    <w:rsid w:val="00354CB8"/>
    <w:rsid w:val="00354E60"/>
    <w:rsid w:val="003550FE"/>
    <w:rsid w:val="003551B0"/>
    <w:rsid w:val="0035524D"/>
    <w:rsid w:val="0035555F"/>
    <w:rsid w:val="003556FD"/>
    <w:rsid w:val="003559F3"/>
    <w:rsid w:val="00355BCC"/>
    <w:rsid w:val="00355D32"/>
    <w:rsid w:val="003561C8"/>
    <w:rsid w:val="003564D4"/>
    <w:rsid w:val="00356615"/>
    <w:rsid w:val="00356795"/>
    <w:rsid w:val="00356934"/>
    <w:rsid w:val="00356F82"/>
    <w:rsid w:val="00357177"/>
    <w:rsid w:val="003571A4"/>
    <w:rsid w:val="003575CF"/>
    <w:rsid w:val="00357618"/>
    <w:rsid w:val="003578FD"/>
    <w:rsid w:val="00357933"/>
    <w:rsid w:val="003600DE"/>
    <w:rsid w:val="0036011A"/>
    <w:rsid w:val="003603D7"/>
    <w:rsid w:val="00360DE9"/>
    <w:rsid w:val="003612CF"/>
    <w:rsid w:val="00361431"/>
    <w:rsid w:val="00361697"/>
    <w:rsid w:val="00361D88"/>
    <w:rsid w:val="00361DF1"/>
    <w:rsid w:val="00362080"/>
    <w:rsid w:val="00362737"/>
    <w:rsid w:val="00362A3A"/>
    <w:rsid w:val="00362D61"/>
    <w:rsid w:val="00362EE4"/>
    <w:rsid w:val="00362F4F"/>
    <w:rsid w:val="0036302B"/>
    <w:rsid w:val="003634C6"/>
    <w:rsid w:val="003635AB"/>
    <w:rsid w:val="00363724"/>
    <w:rsid w:val="00363ADA"/>
    <w:rsid w:val="00363B0F"/>
    <w:rsid w:val="00363C66"/>
    <w:rsid w:val="00363F50"/>
    <w:rsid w:val="003647DB"/>
    <w:rsid w:val="00364841"/>
    <w:rsid w:val="003649C7"/>
    <w:rsid w:val="00364C6D"/>
    <w:rsid w:val="00364DDC"/>
    <w:rsid w:val="00364F4D"/>
    <w:rsid w:val="0036517E"/>
    <w:rsid w:val="00365457"/>
    <w:rsid w:val="003655F8"/>
    <w:rsid w:val="003658C9"/>
    <w:rsid w:val="0036596E"/>
    <w:rsid w:val="00365C50"/>
    <w:rsid w:val="00365C68"/>
    <w:rsid w:val="00365CD7"/>
    <w:rsid w:val="00365D3C"/>
    <w:rsid w:val="00365FE2"/>
    <w:rsid w:val="003666D2"/>
    <w:rsid w:val="00366B06"/>
    <w:rsid w:val="00366C8D"/>
    <w:rsid w:val="00367047"/>
    <w:rsid w:val="00367345"/>
    <w:rsid w:val="003673A6"/>
    <w:rsid w:val="00367472"/>
    <w:rsid w:val="00367576"/>
    <w:rsid w:val="00367A4E"/>
    <w:rsid w:val="00367E31"/>
    <w:rsid w:val="0037020E"/>
    <w:rsid w:val="00370242"/>
    <w:rsid w:val="00370B8E"/>
    <w:rsid w:val="00371039"/>
    <w:rsid w:val="003713C2"/>
    <w:rsid w:val="0037173F"/>
    <w:rsid w:val="00371A56"/>
    <w:rsid w:val="00371B6A"/>
    <w:rsid w:val="00371C41"/>
    <w:rsid w:val="00371CD6"/>
    <w:rsid w:val="0037267A"/>
    <w:rsid w:val="003726BE"/>
    <w:rsid w:val="00372E60"/>
    <w:rsid w:val="00372E93"/>
    <w:rsid w:val="00372F48"/>
    <w:rsid w:val="00372F60"/>
    <w:rsid w:val="00373527"/>
    <w:rsid w:val="0037447A"/>
    <w:rsid w:val="003745DA"/>
    <w:rsid w:val="0037483E"/>
    <w:rsid w:val="003748C7"/>
    <w:rsid w:val="00374E34"/>
    <w:rsid w:val="0037508D"/>
    <w:rsid w:val="00375264"/>
    <w:rsid w:val="0037529B"/>
    <w:rsid w:val="003753F0"/>
    <w:rsid w:val="0037562B"/>
    <w:rsid w:val="0037563E"/>
    <w:rsid w:val="003758DB"/>
    <w:rsid w:val="00375A8B"/>
    <w:rsid w:val="003761CC"/>
    <w:rsid w:val="00376455"/>
    <w:rsid w:val="00376528"/>
    <w:rsid w:val="00376886"/>
    <w:rsid w:val="00376FE6"/>
    <w:rsid w:val="003770CA"/>
    <w:rsid w:val="00377106"/>
    <w:rsid w:val="003773B1"/>
    <w:rsid w:val="003773D8"/>
    <w:rsid w:val="0037755E"/>
    <w:rsid w:val="00377ACB"/>
    <w:rsid w:val="00377F57"/>
    <w:rsid w:val="00377F82"/>
    <w:rsid w:val="003802A7"/>
    <w:rsid w:val="00380627"/>
    <w:rsid w:val="003807CF"/>
    <w:rsid w:val="00380A3C"/>
    <w:rsid w:val="00381224"/>
    <w:rsid w:val="00381670"/>
    <w:rsid w:val="0038172E"/>
    <w:rsid w:val="00381800"/>
    <w:rsid w:val="00381B1C"/>
    <w:rsid w:val="00381B5C"/>
    <w:rsid w:val="00381B7D"/>
    <w:rsid w:val="00381DEC"/>
    <w:rsid w:val="00381F5E"/>
    <w:rsid w:val="00382020"/>
    <w:rsid w:val="0038248D"/>
    <w:rsid w:val="0038260E"/>
    <w:rsid w:val="003826E6"/>
    <w:rsid w:val="003829B6"/>
    <w:rsid w:val="00382C95"/>
    <w:rsid w:val="00382CA4"/>
    <w:rsid w:val="00382E2C"/>
    <w:rsid w:val="003833D1"/>
    <w:rsid w:val="003836B3"/>
    <w:rsid w:val="003836C1"/>
    <w:rsid w:val="0038373F"/>
    <w:rsid w:val="00383A92"/>
    <w:rsid w:val="00383FD9"/>
    <w:rsid w:val="00384142"/>
    <w:rsid w:val="003843A8"/>
    <w:rsid w:val="003845A2"/>
    <w:rsid w:val="00384734"/>
    <w:rsid w:val="0038496E"/>
    <w:rsid w:val="0038498C"/>
    <w:rsid w:val="00384CFC"/>
    <w:rsid w:val="00384F29"/>
    <w:rsid w:val="0038507A"/>
    <w:rsid w:val="00385407"/>
    <w:rsid w:val="00385436"/>
    <w:rsid w:val="00385B8D"/>
    <w:rsid w:val="00385F3C"/>
    <w:rsid w:val="0038635E"/>
    <w:rsid w:val="00386A7D"/>
    <w:rsid w:val="00386B22"/>
    <w:rsid w:val="00386C45"/>
    <w:rsid w:val="00386F91"/>
    <w:rsid w:val="00386FB2"/>
    <w:rsid w:val="003871E4"/>
    <w:rsid w:val="00387291"/>
    <w:rsid w:val="00387335"/>
    <w:rsid w:val="0038789A"/>
    <w:rsid w:val="00387973"/>
    <w:rsid w:val="003879CB"/>
    <w:rsid w:val="003879DB"/>
    <w:rsid w:val="00387A0B"/>
    <w:rsid w:val="00390663"/>
    <w:rsid w:val="00390851"/>
    <w:rsid w:val="00390892"/>
    <w:rsid w:val="00390CDD"/>
    <w:rsid w:val="00390CEA"/>
    <w:rsid w:val="00390DB6"/>
    <w:rsid w:val="00391148"/>
    <w:rsid w:val="00391221"/>
    <w:rsid w:val="00391349"/>
    <w:rsid w:val="00391461"/>
    <w:rsid w:val="003916D7"/>
    <w:rsid w:val="00391E3E"/>
    <w:rsid w:val="00391F23"/>
    <w:rsid w:val="00391FBE"/>
    <w:rsid w:val="00392229"/>
    <w:rsid w:val="00392B41"/>
    <w:rsid w:val="00392D86"/>
    <w:rsid w:val="00392EEF"/>
    <w:rsid w:val="00393598"/>
    <w:rsid w:val="00393892"/>
    <w:rsid w:val="003938A3"/>
    <w:rsid w:val="003938DC"/>
    <w:rsid w:val="0039391C"/>
    <w:rsid w:val="003939E2"/>
    <w:rsid w:val="00393C7E"/>
    <w:rsid w:val="00393DF5"/>
    <w:rsid w:val="00394138"/>
    <w:rsid w:val="003941C6"/>
    <w:rsid w:val="003941E9"/>
    <w:rsid w:val="00394252"/>
    <w:rsid w:val="00394258"/>
    <w:rsid w:val="00394296"/>
    <w:rsid w:val="00394444"/>
    <w:rsid w:val="003946E2"/>
    <w:rsid w:val="0039470B"/>
    <w:rsid w:val="00394801"/>
    <w:rsid w:val="003948ED"/>
    <w:rsid w:val="00394A9A"/>
    <w:rsid w:val="00394B79"/>
    <w:rsid w:val="00394B90"/>
    <w:rsid w:val="00394C79"/>
    <w:rsid w:val="00394FF3"/>
    <w:rsid w:val="00395870"/>
    <w:rsid w:val="00395B54"/>
    <w:rsid w:val="00395D11"/>
    <w:rsid w:val="00395EBD"/>
    <w:rsid w:val="003960D0"/>
    <w:rsid w:val="00396156"/>
    <w:rsid w:val="00396273"/>
    <w:rsid w:val="00396548"/>
    <w:rsid w:val="003966AA"/>
    <w:rsid w:val="00396851"/>
    <w:rsid w:val="003968C9"/>
    <w:rsid w:val="003970E2"/>
    <w:rsid w:val="00397452"/>
    <w:rsid w:val="00397584"/>
    <w:rsid w:val="0039761F"/>
    <w:rsid w:val="0039786A"/>
    <w:rsid w:val="00397AA7"/>
    <w:rsid w:val="00397DB0"/>
    <w:rsid w:val="00397E94"/>
    <w:rsid w:val="003A04E3"/>
    <w:rsid w:val="003A0A0F"/>
    <w:rsid w:val="003A0B08"/>
    <w:rsid w:val="003A0D68"/>
    <w:rsid w:val="003A0EBD"/>
    <w:rsid w:val="003A0F9A"/>
    <w:rsid w:val="003A1190"/>
    <w:rsid w:val="003A137A"/>
    <w:rsid w:val="003A13FB"/>
    <w:rsid w:val="003A1888"/>
    <w:rsid w:val="003A1952"/>
    <w:rsid w:val="003A1CB8"/>
    <w:rsid w:val="003A2127"/>
    <w:rsid w:val="003A221C"/>
    <w:rsid w:val="003A2381"/>
    <w:rsid w:val="003A23EC"/>
    <w:rsid w:val="003A2415"/>
    <w:rsid w:val="003A2565"/>
    <w:rsid w:val="003A2817"/>
    <w:rsid w:val="003A28BC"/>
    <w:rsid w:val="003A2C2D"/>
    <w:rsid w:val="003A3063"/>
    <w:rsid w:val="003A3199"/>
    <w:rsid w:val="003A33AE"/>
    <w:rsid w:val="003A3615"/>
    <w:rsid w:val="003A362E"/>
    <w:rsid w:val="003A37CB"/>
    <w:rsid w:val="003A38B5"/>
    <w:rsid w:val="003A3CD0"/>
    <w:rsid w:val="003A3CE5"/>
    <w:rsid w:val="003A3DC0"/>
    <w:rsid w:val="003A42B7"/>
    <w:rsid w:val="003A4623"/>
    <w:rsid w:val="003A48EE"/>
    <w:rsid w:val="003A494B"/>
    <w:rsid w:val="003A4AAD"/>
    <w:rsid w:val="003A4B12"/>
    <w:rsid w:val="003A4BCA"/>
    <w:rsid w:val="003A4E3B"/>
    <w:rsid w:val="003A4E8E"/>
    <w:rsid w:val="003A4FE7"/>
    <w:rsid w:val="003A507E"/>
    <w:rsid w:val="003A51E7"/>
    <w:rsid w:val="003A55BA"/>
    <w:rsid w:val="003A55D6"/>
    <w:rsid w:val="003A6545"/>
    <w:rsid w:val="003A684D"/>
    <w:rsid w:val="003A6A25"/>
    <w:rsid w:val="003A6A68"/>
    <w:rsid w:val="003A6B5E"/>
    <w:rsid w:val="003A6C33"/>
    <w:rsid w:val="003A6DAF"/>
    <w:rsid w:val="003A6E5A"/>
    <w:rsid w:val="003A7001"/>
    <w:rsid w:val="003A76AF"/>
    <w:rsid w:val="003A77B0"/>
    <w:rsid w:val="003B0022"/>
    <w:rsid w:val="003B0176"/>
    <w:rsid w:val="003B0177"/>
    <w:rsid w:val="003B01A8"/>
    <w:rsid w:val="003B0472"/>
    <w:rsid w:val="003B099D"/>
    <w:rsid w:val="003B0EF9"/>
    <w:rsid w:val="003B0FA9"/>
    <w:rsid w:val="003B134A"/>
    <w:rsid w:val="003B1556"/>
    <w:rsid w:val="003B1C2C"/>
    <w:rsid w:val="003B1E6A"/>
    <w:rsid w:val="003B213B"/>
    <w:rsid w:val="003B217E"/>
    <w:rsid w:val="003B27D8"/>
    <w:rsid w:val="003B2BEB"/>
    <w:rsid w:val="003B2D72"/>
    <w:rsid w:val="003B2E01"/>
    <w:rsid w:val="003B2F39"/>
    <w:rsid w:val="003B331E"/>
    <w:rsid w:val="003B3823"/>
    <w:rsid w:val="003B39AA"/>
    <w:rsid w:val="003B3B04"/>
    <w:rsid w:val="003B3B3B"/>
    <w:rsid w:val="003B3DC7"/>
    <w:rsid w:val="003B4547"/>
    <w:rsid w:val="003B4A07"/>
    <w:rsid w:val="003B4B62"/>
    <w:rsid w:val="003B4C60"/>
    <w:rsid w:val="003B4D3D"/>
    <w:rsid w:val="003B4E55"/>
    <w:rsid w:val="003B5090"/>
    <w:rsid w:val="003B54C9"/>
    <w:rsid w:val="003B54D4"/>
    <w:rsid w:val="003B54E6"/>
    <w:rsid w:val="003B5A94"/>
    <w:rsid w:val="003B5DBE"/>
    <w:rsid w:val="003B666D"/>
    <w:rsid w:val="003B6950"/>
    <w:rsid w:val="003B6BB8"/>
    <w:rsid w:val="003B6EE2"/>
    <w:rsid w:val="003B6F7E"/>
    <w:rsid w:val="003B730F"/>
    <w:rsid w:val="003B738E"/>
    <w:rsid w:val="003B7519"/>
    <w:rsid w:val="003B7A23"/>
    <w:rsid w:val="003B7BC2"/>
    <w:rsid w:val="003B7C4C"/>
    <w:rsid w:val="003B7D62"/>
    <w:rsid w:val="003B7E2D"/>
    <w:rsid w:val="003B7FD0"/>
    <w:rsid w:val="003C015E"/>
    <w:rsid w:val="003C0430"/>
    <w:rsid w:val="003C0682"/>
    <w:rsid w:val="003C0698"/>
    <w:rsid w:val="003C072C"/>
    <w:rsid w:val="003C098C"/>
    <w:rsid w:val="003C0C48"/>
    <w:rsid w:val="003C0D22"/>
    <w:rsid w:val="003C0F3A"/>
    <w:rsid w:val="003C1A2E"/>
    <w:rsid w:val="003C1B7A"/>
    <w:rsid w:val="003C1C0B"/>
    <w:rsid w:val="003C1D73"/>
    <w:rsid w:val="003C228C"/>
    <w:rsid w:val="003C2352"/>
    <w:rsid w:val="003C24E3"/>
    <w:rsid w:val="003C2716"/>
    <w:rsid w:val="003C28BE"/>
    <w:rsid w:val="003C29FA"/>
    <w:rsid w:val="003C2C10"/>
    <w:rsid w:val="003C2CED"/>
    <w:rsid w:val="003C2D27"/>
    <w:rsid w:val="003C2F17"/>
    <w:rsid w:val="003C2F70"/>
    <w:rsid w:val="003C3004"/>
    <w:rsid w:val="003C300B"/>
    <w:rsid w:val="003C30AD"/>
    <w:rsid w:val="003C3337"/>
    <w:rsid w:val="003C3389"/>
    <w:rsid w:val="003C33DF"/>
    <w:rsid w:val="003C34E8"/>
    <w:rsid w:val="003C375C"/>
    <w:rsid w:val="003C3816"/>
    <w:rsid w:val="003C3900"/>
    <w:rsid w:val="003C3962"/>
    <w:rsid w:val="003C3B66"/>
    <w:rsid w:val="003C3F48"/>
    <w:rsid w:val="003C4212"/>
    <w:rsid w:val="003C4289"/>
    <w:rsid w:val="003C46A2"/>
    <w:rsid w:val="003C4742"/>
    <w:rsid w:val="003C482B"/>
    <w:rsid w:val="003C48A7"/>
    <w:rsid w:val="003C48F4"/>
    <w:rsid w:val="003C4909"/>
    <w:rsid w:val="003C4A60"/>
    <w:rsid w:val="003C4D41"/>
    <w:rsid w:val="003C4D6E"/>
    <w:rsid w:val="003C4F81"/>
    <w:rsid w:val="003C5330"/>
    <w:rsid w:val="003C5734"/>
    <w:rsid w:val="003C59C2"/>
    <w:rsid w:val="003C6346"/>
    <w:rsid w:val="003C6515"/>
    <w:rsid w:val="003C6856"/>
    <w:rsid w:val="003C6903"/>
    <w:rsid w:val="003C7948"/>
    <w:rsid w:val="003C7986"/>
    <w:rsid w:val="003C7A15"/>
    <w:rsid w:val="003D0263"/>
    <w:rsid w:val="003D065F"/>
    <w:rsid w:val="003D0721"/>
    <w:rsid w:val="003D09FE"/>
    <w:rsid w:val="003D0BF8"/>
    <w:rsid w:val="003D0E1D"/>
    <w:rsid w:val="003D0E9D"/>
    <w:rsid w:val="003D0F6C"/>
    <w:rsid w:val="003D1458"/>
    <w:rsid w:val="003D1465"/>
    <w:rsid w:val="003D1553"/>
    <w:rsid w:val="003D1565"/>
    <w:rsid w:val="003D16A9"/>
    <w:rsid w:val="003D16C9"/>
    <w:rsid w:val="003D1B44"/>
    <w:rsid w:val="003D1C44"/>
    <w:rsid w:val="003D1C4B"/>
    <w:rsid w:val="003D248F"/>
    <w:rsid w:val="003D2544"/>
    <w:rsid w:val="003D262D"/>
    <w:rsid w:val="003D272E"/>
    <w:rsid w:val="003D273C"/>
    <w:rsid w:val="003D281F"/>
    <w:rsid w:val="003D308D"/>
    <w:rsid w:val="003D3350"/>
    <w:rsid w:val="003D335E"/>
    <w:rsid w:val="003D3678"/>
    <w:rsid w:val="003D3982"/>
    <w:rsid w:val="003D3A9A"/>
    <w:rsid w:val="003D3F2C"/>
    <w:rsid w:val="003D4428"/>
    <w:rsid w:val="003D48F8"/>
    <w:rsid w:val="003D4C46"/>
    <w:rsid w:val="003D502F"/>
    <w:rsid w:val="003D53B3"/>
    <w:rsid w:val="003D53F7"/>
    <w:rsid w:val="003D5507"/>
    <w:rsid w:val="003D5627"/>
    <w:rsid w:val="003D5753"/>
    <w:rsid w:val="003D57EC"/>
    <w:rsid w:val="003D5A05"/>
    <w:rsid w:val="003D5E8F"/>
    <w:rsid w:val="003D60B3"/>
    <w:rsid w:val="003D6493"/>
    <w:rsid w:val="003D65C3"/>
    <w:rsid w:val="003D6800"/>
    <w:rsid w:val="003D69A1"/>
    <w:rsid w:val="003D69B6"/>
    <w:rsid w:val="003D6CCB"/>
    <w:rsid w:val="003D6D60"/>
    <w:rsid w:val="003D6FBB"/>
    <w:rsid w:val="003D73BA"/>
    <w:rsid w:val="003D7408"/>
    <w:rsid w:val="003D7A55"/>
    <w:rsid w:val="003D7C11"/>
    <w:rsid w:val="003E0223"/>
    <w:rsid w:val="003E033C"/>
    <w:rsid w:val="003E0750"/>
    <w:rsid w:val="003E07C5"/>
    <w:rsid w:val="003E07F4"/>
    <w:rsid w:val="003E083B"/>
    <w:rsid w:val="003E10CD"/>
    <w:rsid w:val="003E11D3"/>
    <w:rsid w:val="003E12AC"/>
    <w:rsid w:val="003E143C"/>
    <w:rsid w:val="003E1557"/>
    <w:rsid w:val="003E203F"/>
    <w:rsid w:val="003E2096"/>
    <w:rsid w:val="003E2383"/>
    <w:rsid w:val="003E24F2"/>
    <w:rsid w:val="003E270C"/>
    <w:rsid w:val="003E282F"/>
    <w:rsid w:val="003E295D"/>
    <w:rsid w:val="003E2B5A"/>
    <w:rsid w:val="003E2E40"/>
    <w:rsid w:val="003E3208"/>
    <w:rsid w:val="003E3308"/>
    <w:rsid w:val="003E3827"/>
    <w:rsid w:val="003E38CC"/>
    <w:rsid w:val="003E3A86"/>
    <w:rsid w:val="003E3D2B"/>
    <w:rsid w:val="003E3DBF"/>
    <w:rsid w:val="003E3EBE"/>
    <w:rsid w:val="003E411D"/>
    <w:rsid w:val="003E42F9"/>
    <w:rsid w:val="003E43C2"/>
    <w:rsid w:val="003E4476"/>
    <w:rsid w:val="003E46FD"/>
    <w:rsid w:val="003E47C1"/>
    <w:rsid w:val="003E499D"/>
    <w:rsid w:val="003E49D3"/>
    <w:rsid w:val="003E4E06"/>
    <w:rsid w:val="003E5067"/>
    <w:rsid w:val="003E523E"/>
    <w:rsid w:val="003E53C3"/>
    <w:rsid w:val="003E56EC"/>
    <w:rsid w:val="003E5762"/>
    <w:rsid w:val="003E5A6D"/>
    <w:rsid w:val="003E5ABD"/>
    <w:rsid w:val="003E5DF1"/>
    <w:rsid w:val="003E63AD"/>
    <w:rsid w:val="003E667C"/>
    <w:rsid w:val="003E69DB"/>
    <w:rsid w:val="003E6A1A"/>
    <w:rsid w:val="003E6A70"/>
    <w:rsid w:val="003E6DB5"/>
    <w:rsid w:val="003E72A7"/>
    <w:rsid w:val="003E7611"/>
    <w:rsid w:val="003E76DA"/>
    <w:rsid w:val="003E783D"/>
    <w:rsid w:val="003E7CDA"/>
    <w:rsid w:val="003E7D9F"/>
    <w:rsid w:val="003E7E09"/>
    <w:rsid w:val="003E7E0F"/>
    <w:rsid w:val="003F0110"/>
    <w:rsid w:val="003F0182"/>
    <w:rsid w:val="003F041C"/>
    <w:rsid w:val="003F043E"/>
    <w:rsid w:val="003F0A92"/>
    <w:rsid w:val="003F0EF1"/>
    <w:rsid w:val="003F1410"/>
    <w:rsid w:val="003F1A5D"/>
    <w:rsid w:val="003F1B14"/>
    <w:rsid w:val="003F1B90"/>
    <w:rsid w:val="003F1FAF"/>
    <w:rsid w:val="003F21F9"/>
    <w:rsid w:val="003F2A9F"/>
    <w:rsid w:val="003F2C67"/>
    <w:rsid w:val="003F2E8B"/>
    <w:rsid w:val="003F314A"/>
    <w:rsid w:val="003F32E4"/>
    <w:rsid w:val="003F339F"/>
    <w:rsid w:val="003F3CCD"/>
    <w:rsid w:val="003F3CDC"/>
    <w:rsid w:val="003F3CEC"/>
    <w:rsid w:val="003F3EF5"/>
    <w:rsid w:val="003F3F14"/>
    <w:rsid w:val="003F4123"/>
    <w:rsid w:val="003F46E0"/>
    <w:rsid w:val="003F47F0"/>
    <w:rsid w:val="003F4A72"/>
    <w:rsid w:val="003F4ABF"/>
    <w:rsid w:val="003F4C1E"/>
    <w:rsid w:val="003F4E2C"/>
    <w:rsid w:val="003F4E8D"/>
    <w:rsid w:val="003F4F11"/>
    <w:rsid w:val="003F5041"/>
    <w:rsid w:val="003F563D"/>
    <w:rsid w:val="003F636E"/>
    <w:rsid w:val="003F63F6"/>
    <w:rsid w:val="003F6A72"/>
    <w:rsid w:val="003F6ACC"/>
    <w:rsid w:val="003F75B8"/>
    <w:rsid w:val="003F76D5"/>
    <w:rsid w:val="003F7D52"/>
    <w:rsid w:val="00400336"/>
    <w:rsid w:val="004008C2"/>
    <w:rsid w:val="004008DF"/>
    <w:rsid w:val="00400A0C"/>
    <w:rsid w:val="00400E74"/>
    <w:rsid w:val="00401295"/>
    <w:rsid w:val="00401496"/>
    <w:rsid w:val="00401564"/>
    <w:rsid w:val="004017A5"/>
    <w:rsid w:val="004018CA"/>
    <w:rsid w:val="0040191A"/>
    <w:rsid w:val="00401A1D"/>
    <w:rsid w:val="00401DD5"/>
    <w:rsid w:val="00402001"/>
    <w:rsid w:val="004029E2"/>
    <w:rsid w:val="00402C2F"/>
    <w:rsid w:val="00402C9F"/>
    <w:rsid w:val="00402D12"/>
    <w:rsid w:val="00402DA8"/>
    <w:rsid w:val="004036DA"/>
    <w:rsid w:val="0040385C"/>
    <w:rsid w:val="00403976"/>
    <w:rsid w:val="00403EE5"/>
    <w:rsid w:val="0040413A"/>
    <w:rsid w:val="00404423"/>
    <w:rsid w:val="00404562"/>
    <w:rsid w:val="00404592"/>
    <w:rsid w:val="00404882"/>
    <w:rsid w:val="00404915"/>
    <w:rsid w:val="00404B3B"/>
    <w:rsid w:val="00404B52"/>
    <w:rsid w:val="00404F2A"/>
    <w:rsid w:val="004050D3"/>
    <w:rsid w:val="00405316"/>
    <w:rsid w:val="00405640"/>
    <w:rsid w:val="0040564A"/>
    <w:rsid w:val="004059C5"/>
    <w:rsid w:val="00405AA5"/>
    <w:rsid w:val="00405DD0"/>
    <w:rsid w:val="00406190"/>
    <w:rsid w:val="00406194"/>
    <w:rsid w:val="0040627A"/>
    <w:rsid w:val="004064DE"/>
    <w:rsid w:val="0040653F"/>
    <w:rsid w:val="0040657B"/>
    <w:rsid w:val="00406697"/>
    <w:rsid w:val="004069EA"/>
    <w:rsid w:val="00406EF7"/>
    <w:rsid w:val="00406F12"/>
    <w:rsid w:val="0040737A"/>
    <w:rsid w:val="00407AAD"/>
    <w:rsid w:val="00407FF9"/>
    <w:rsid w:val="0040DE7B"/>
    <w:rsid w:val="004102BA"/>
    <w:rsid w:val="0041073B"/>
    <w:rsid w:val="00410A07"/>
    <w:rsid w:val="00410B47"/>
    <w:rsid w:val="004115E1"/>
    <w:rsid w:val="00411776"/>
    <w:rsid w:val="00411866"/>
    <w:rsid w:val="00411930"/>
    <w:rsid w:val="004119EF"/>
    <w:rsid w:val="00411B52"/>
    <w:rsid w:val="00411E6D"/>
    <w:rsid w:val="00411E86"/>
    <w:rsid w:val="00411F19"/>
    <w:rsid w:val="00411F92"/>
    <w:rsid w:val="0041210B"/>
    <w:rsid w:val="004121E7"/>
    <w:rsid w:val="004122E9"/>
    <w:rsid w:val="0041280D"/>
    <w:rsid w:val="00412EB5"/>
    <w:rsid w:val="00412F4F"/>
    <w:rsid w:val="00413044"/>
    <w:rsid w:val="0041366C"/>
    <w:rsid w:val="00413790"/>
    <w:rsid w:val="00413810"/>
    <w:rsid w:val="00413858"/>
    <w:rsid w:val="00413971"/>
    <w:rsid w:val="00413F0B"/>
    <w:rsid w:val="00413FE2"/>
    <w:rsid w:val="0041418F"/>
    <w:rsid w:val="004141C9"/>
    <w:rsid w:val="004147AD"/>
    <w:rsid w:val="00414A48"/>
    <w:rsid w:val="00414CF2"/>
    <w:rsid w:val="00414D06"/>
    <w:rsid w:val="00414E0C"/>
    <w:rsid w:val="00414FD8"/>
    <w:rsid w:val="00414FE9"/>
    <w:rsid w:val="0041566F"/>
    <w:rsid w:val="00416029"/>
    <w:rsid w:val="0041615C"/>
    <w:rsid w:val="004164E3"/>
    <w:rsid w:val="004167D7"/>
    <w:rsid w:val="0041682F"/>
    <w:rsid w:val="00416BAA"/>
    <w:rsid w:val="00416F65"/>
    <w:rsid w:val="00417285"/>
    <w:rsid w:val="00417286"/>
    <w:rsid w:val="004172CE"/>
    <w:rsid w:val="0041746E"/>
    <w:rsid w:val="00417867"/>
    <w:rsid w:val="004179EB"/>
    <w:rsid w:val="00417A95"/>
    <w:rsid w:val="00417BEB"/>
    <w:rsid w:val="004206DD"/>
    <w:rsid w:val="004209B0"/>
    <w:rsid w:val="00420B9C"/>
    <w:rsid w:val="00420F4F"/>
    <w:rsid w:val="0042108D"/>
    <w:rsid w:val="0042121A"/>
    <w:rsid w:val="00421579"/>
    <w:rsid w:val="00421618"/>
    <w:rsid w:val="004217B5"/>
    <w:rsid w:val="0042188A"/>
    <w:rsid w:val="0042193B"/>
    <w:rsid w:val="00421D7F"/>
    <w:rsid w:val="00422107"/>
    <w:rsid w:val="004222ED"/>
    <w:rsid w:val="004222EF"/>
    <w:rsid w:val="004224B2"/>
    <w:rsid w:val="00422B3E"/>
    <w:rsid w:val="00422C0C"/>
    <w:rsid w:val="00422CE9"/>
    <w:rsid w:val="00422E2C"/>
    <w:rsid w:val="00423490"/>
    <w:rsid w:val="004239E5"/>
    <w:rsid w:val="00423A41"/>
    <w:rsid w:val="00423E64"/>
    <w:rsid w:val="004242D2"/>
    <w:rsid w:val="0042467C"/>
    <w:rsid w:val="0042469C"/>
    <w:rsid w:val="00424789"/>
    <w:rsid w:val="00424B83"/>
    <w:rsid w:val="00424CAC"/>
    <w:rsid w:val="00424CFE"/>
    <w:rsid w:val="004250B8"/>
    <w:rsid w:val="0042538A"/>
    <w:rsid w:val="00425458"/>
    <w:rsid w:val="0042564F"/>
    <w:rsid w:val="00425ADC"/>
    <w:rsid w:val="00425D59"/>
    <w:rsid w:val="004260DC"/>
    <w:rsid w:val="0042643E"/>
    <w:rsid w:val="00426CB9"/>
    <w:rsid w:val="00426D65"/>
    <w:rsid w:val="00426F41"/>
    <w:rsid w:val="00426F56"/>
    <w:rsid w:val="00427413"/>
    <w:rsid w:val="0042755C"/>
    <w:rsid w:val="004276BD"/>
    <w:rsid w:val="00427F7A"/>
    <w:rsid w:val="0042CD9E"/>
    <w:rsid w:val="00430269"/>
    <w:rsid w:val="00430293"/>
    <w:rsid w:val="00430459"/>
    <w:rsid w:val="00430861"/>
    <w:rsid w:val="00430987"/>
    <w:rsid w:val="00430A08"/>
    <w:rsid w:val="00430C5E"/>
    <w:rsid w:val="0043125E"/>
    <w:rsid w:val="00431261"/>
    <w:rsid w:val="0043129B"/>
    <w:rsid w:val="0043145E"/>
    <w:rsid w:val="00431791"/>
    <w:rsid w:val="004317F3"/>
    <w:rsid w:val="0043186D"/>
    <w:rsid w:val="004318C0"/>
    <w:rsid w:val="00432224"/>
    <w:rsid w:val="00432601"/>
    <w:rsid w:val="004327C0"/>
    <w:rsid w:val="0043297E"/>
    <w:rsid w:val="004329F1"/>
    <w:rsid w:val="00432A0E"/>
    <w:rsid w:val="00432B8A"/>
    <w:rsid w:val="00432C8F"/>
    <w:rsid w:val="00432DA4"/>
    <w:rsid w:val="004333F3"/>
    <w:rsid w:val="00433626"/>
    <w:rsid w:val="0043368F"/>
    <w:rsid w:val="0043370C"/>
    <w:rsid w:val="0043386C"/>
    <w:rsid w:val="004339C0"/>
    <w:rsid w:val="00433EF9"/>
    <w:rsid w:val="00434172"/>
    <w:rsid w:val="004349F7"/>
    <w:rsid w:val="00434A4E"/>
    <w:rsid w:val="00434A80"/>
    <w:rsid w:val="00434C49"/>
    <w:rsid w:val="00434D8E"/>
    <w:rsid w:val="00434FAC"/>
    <w:rsid w:val="00434FF8"/>
    <w:rsid w:val="00435076"/>
    <w:rsid w:val="00435416"/>
    <w:rsid w:val="004357DB"/>
    <w:rsid w:val="004359B0"/>
    <w:rsid w:val="0043650A"/>
    <w:rsid w:val="00436AB9"/>
    <w:rsid w:val="00436B50"/>
    <w:rsid w:val="00436FC7"/>
    <w:rsid w:val="004378E5"/>
    <w:rsid w:val="00437E7E"/>
    <w:rsid w:val="00437F34"/>
    <w:rsid w:val="00440054"/>
    <w:rsid w:val="00440227"/>
    <w:rsid w:val="00440571"/>
    <w:rsid w:val="00440F0B"/>
    <w:rsid w:val="004410A6"/>
    <w:rsid w:val="0044134A"/>
    <w:rsid w:val="0044189A"/>
    <w:rsid w:val="004418B0"/>
    <w:rsid w:val="00441D0E"/>
    <w:rsid w:val="00441DF6"/>
    <w:rsid w:val="00441E3C"/>
    <w:rsid w:val="00442023"/>
    <w:rsid w:val="00442065"/>
    <w:rsid w:val="004420AB"/>
    <w:rsid w:val="00442170"/>
    <w:rsid w:val="00442522"/>
    <w:rsid w:val="00442555"/>
    <w:rsid w:val="004426F5"/>
    <w:rsid w:val="00442993"/>
    <w:rsid w:val="00442ABF"/>
    <w:rsid w:val="00442CE8"/>
    <w:rsid w:val="00442F03"/>
    <w:rsid w:val="00443164"/>
    <w:rsid w:val="00443349"/>
    <w:rsid w:val="0044353E"/>
    <w:rsid w:val="0044359C"/>
    <w:rsid w:val="004435F6"/>
    <w:rsid w:val="0044391A"/>
    <w:rsid w:val="00443B32"/>
    <w:rsid w:val="00443BE4"/>
    <w:rsid w:val="00443E11"/>
    <w:rsid w:val="004443B2"/>
    <w:rsid w:val="00444488"/>
    <w:rsid w:val="00444CA2"/>
    <w:rsid w:val="00444E90"/>
    <w:rsid w:val="00444F0A"/>
    <w:rsid w:val="00445148"/>
    <w:rsid w:val="004451E9"/>
    <w:rsid w:val="0044551D"/>
    <w:rsid w:val="00445AF5"/>
    <w:rsid w:val="00445E43"/>
    <w:rsid w:val="0044601B"/>
    <w:rsid w:val="0044601D"/>
    <w:rsid w:val="00446121"/>
    <w:rsid w:val="004461FE"/>
    <w:rsid w:val="00446241"/>
    <w:rsid w:val="0044647F"/>
    <w:rsid w:val="0044660B"/>
    <w:rsid w:val="00446851"/>
    <w:rsid w:val="00446907"/>
    <w:rsid w:val="00446942"/>
    <w:rsid w:val="004469B6"/>
    <w:rsid w:val="00446A5C"/>
    <w:rsid w:val="00446C1C"/>
    <w:rsid w:val="00446ECC"/>
    <w:rsid w:val="00447352"/>
    <w:rsid w:val="004473C6"/>
    <w:rsid w:val="004473E0"/>
    <w:rsid w:val="0044768C"/>
    <w:rsid w:val="00450214"/>
    <w:rsid w:val="004506A9"/>
    <w:rsid w:val="004508A9"/>
    <w:rsid w:val="00450D3C"/>
    <w:rsid w:val="00450D75"/>
    <w:rsid w:val="0045152F"/>
    <w:rsid w:val="004517E3"/>
    <w:rsid w:val="00451B03"/>
    <w:rsid w:val="00451BD1"/>
    <w:rsid w:val="00451D14"/>
    <w:rsid w:val="00452041"/>
    <w:rsid w:val="0045217E"/>
    <w:rsid w:val="0045226F"/>
    <w:rsid w:val="00452617"/>
    <w:rsid w:val="004529DC"/>
    <w:rsid w:val="00452CE4"/>
    <w:rsid w:val="00452FEC"/>
    <w:rsid w:val="004536CB"/>
    <w:rsid w:val="00453710"/>
    <w:rsid w:val="00453731"/>
    <w:rsid w:val="004537FD"/>
    <w:rsid w:val="0045380A"/>
    <w:rsid w:val="00453AE5"/>
    <w:rsid w:val="00453C28"/>
    <w:rsid w:val="00453DAD"/>
    <w:rsid w:val="00453E10"/>
    <w:rsid w:val="00453E1F"/>
    <w:rsid w:val="00453E23"/>
    <w:rsid w:val="004541FB"/>
    <w:rsid w:val="0045426B"/>
    <w:rsid w:val="00454283"/>
    <w:rsid w:val="004546E9"/>
    <w:rsid w:val="00454963"/>
    <w:rsid w:val="00454ACB"/>
    <w:rsid w:val="00454BD0"/>
    <w:rsid w:val="00454BE7"/>
    <w:rsid w:val="00454CE9"/>
    <w:rsid w:val="00455254"/>
    <w:rsid w:val="0045535B"/>
    <w:rsid w:val="00455419"/>
    <w:rsid w:val="004555ED"/>
    <w:rsid w:val="00455827"/>
    <w:rsid w:val="00455A7D"/>
    <w:rsid w:val="00455C07"/>
    <w:rsid w:val="00455DC9"/>
    <w:rsid w:val="00456304"/>
    <w:rsid w:val="00456784"/>
    <w:rsid w:val="004568FB"/>
    <w:rsid w:val="00456964"/>
    <w:rsid w:val="00456A01"/>
    <w:rsid w:val="00456B72"/>
    <w:rsid w:val="00456BF8"/>
    <w:rsid w:val="00456CBB"/>
    <w:rsid w:val="00456CD6"/>
    <w:rsid w:val="00457178"/>
    <w:rsid w:val="004572B6"/>
    <w:rsid w:val="004572D8"/>
    <w:rsid w:val="00457379"/>
    <w:rsid w:val="0045738C"/>
    <w:rsid w:val="0045755F"/>
    <w:rsid w:val="0045772F"/>
    <w:rsid w:val="004578E6"/>
    <w:rsid w:val="004579A2"/>
    <w:rsid w:val="00457BB5"/>
    <w:rsid w:val="00457D71"/>
    <w:rsid w:val="004601D6"/>
    <w:rsid w:val="00460326"/>
    <w:rsid w:val="004603C5"/>
    <w:rsid w:val="004605D6"/>
    <w:rsid w:val="00460A0A"/>
    <w:rsid w:val="004612C4"/>
    <w:rsid w:val="00461351"/>
    <w:rsid w:val="00461C78"/>
    <w:rsid w:val="00461FE7"/>
    <w:rsid w:val="0046216C"/>
    <w:rsid w:val="00462203"/>
    <w:rsid w:val="004622A2"/>
    <w:rsid w:val="0046240B"/>
    <w:rsid w:val="00462421"/>
    <w:rsid w:val="004624F3"/>
    <w:rsid w:val="00462593"/>
    <w:rsid w:val="0046279A"/>
    <w:rsid w:val="00462BE6"/>
    <w:rsid w:val="0046319D"/>
    <w:rsid w:val="004634D2"/>
    <w:rsid w:val="00463598"/>
    <w:rsid w:val="00463FE2"/>
    <w:rsid w:val="00464071"/>
    <w:rsid w:val="00464624"/>
    <w:rsid w:val="00464D6B"/>
    <w:rsid w:val="00464F78"/>
    <w:rsid w:val="004654F6"/>
    <w:rsid w:val="004657EE"/>
    <w:rsid w:val="0046594C"/>
    <w:rsid w:val="00465AA5"/>
    <w:rsid w:val="00465D93"/>
    <w:rsid w:val="004662ED"/>
    <w:rsid w:val="00466338"/>
    <w:rsid w:val="00466378"/>
    <w:rsid w:val="00466603"/>
    <w:rsid w:val="00466898"/>
    <w:rsid w:val="00466B74"/>
    <w:rsid w:val="00467407"/>
    <w:rsid w:val="0046767D"/>
    <w:rsid w:val="00467869"/>
    <w:rsid w:val="004702FF"/>
    <w:rsid w:val="004704C8"/>
    <w:rsid w:val="004704D3"/>
    <w:rsid w:val="0047064A"/>
    <w:rsid w:val="0047069B"/>
    <w:rsid w:val="004709C9"/>
    <w:rsid w:val="0047117F"/>
    <w:rsid w:val="00471202"/>
    <w:rsid w:val="00471421"/>
    <w:rsid w:val="004716DC"/>
    <w:rsid w:val="004718C9"/>
    <w:rsid w:val="00471905"/>
    <w:rsid w:val="00471B72"/>
    <w:rsid w:val="00471ED1"/>
    <w:rsid w:val="00471FFF"/>
    <w:rsid w:val="00472478"/>
    <w:rsid w:val="0047249F"/>
    <w:rsid w:val="00472689"/>
    <w:rsid w:val="004726C4"/>
    <w:rsid w:val="00472F3F"/>
    <w:rsid w:val="004733B5"/>
    <w:rsid w:val="004735F2"/>
    <w:rsid w:val="00473622"/>
    <w:rsid w:val="004736C5"/>
    <w:rsid w:val="00473766"/>
    <w:rsid w:val="004738F3"/>
    <w:rsid w:val="00473B5C"/>
    <w:rsid w:val="00473DD6"/>
    <w:rsid w:val="00473E02"/>
    <w:rsid w:val="00473F38"/>
    <w:rsid w:val="00473F76"/>
    <w:rsid w:val="004741C5"/>
    <w:rsid w:val="004746A8"/>
    <w:rsid w:val="0047474B"/>
    <w:rsid w:val="00474933"/>
    <w:rsid w:val="0047499D"/>
    <w:rsid w:val="0047509F"/>
    <w:rsid w:val="004750DF"/>
    <w:rsid w:val="00475191"/>
    <w:rsid w:val="00475459"/>
    <w:rsid w:val="0047549F"/>
    <w:rsid w:val="00475968"/>
    <w:rsid w:val="00475CB1"/>
    <w:rsid w:val="00475E3B"/>
    <w:rsid w:val="00475E93"/>
    <w:rsid w:val="00476306"/>
    <w:rsid w:val="004763E3"/>
    <w:rsid w:val="004766DA"/>
    <w:rsid w:val="0047684F"/>
    <w:rsid w:val="004768E4"/>
    <w:rsid w:val="004769D0"/>
    <w:rsid w:val="00476B72"/>
    <w:rsid w:val="00476D37"/>
    <w:rsid w:val="00476F0F"/>
    <w:rsid w:val="0047711E"/>
    <w:rsid w:val="00477163"/>
    <w:rsid w:val="00477181"/>
    <w:rsid w:val="00477586"/>
    <w:rsid w:val="004775A3"/>
    <w:rsid w:val="00477B61"/>
    <w:rsid w:val="004800C0"/>
    <w:rsid w:val="004800D0"/>
    <w:rsid w:val="00480134"/>
    <w:rsid w:val="0048048C"/>
    <w:rsid w:val="00480BAE"/>
    <w:rsid w:val="00480FE3"/>
    <w:rsid w:val="004811C0"/>
    <w:rsid w:val="004812B0"/>
    <w:rsid w:val="0048175A"/>
    <w:rsid w:val="00481EE3"/>
    <w:rsid w:val="00481EE4"/>
    <w:rsid w:val="00481F07"/>
    <w:rsid w:val="00481F29"/>
    <w:rsid w:val="00481F91"/>
    <w:rsid w:val="0048200D"/>
    <w:rsid w:val="004820D4"/>
    <w:rsid w:val="0048214F"/>
    <w:rsid w:val="00482634"/>
    <w:rsid w:val="004826FF"/>
    <w:rsid w:val="004828D1"/>
    <w:rsid w:val="00482B13"/>
    <w:rsid w:val="00482F87"/>
    <w:rsid w:val="004832F1"/>
    <w:rsid w:val="00483373"/>
    <w:rsid w:val="004834BC"/>
    <w:rsid w:val="004839E8"/>
    <w:rsid w:val="00483CCA"/>
    <w:rsid w:val="00483EEA"/>
    <w:rsid w:val="00484198"/>
    <w:rsid w:val="00484660"/>
    <w:rsid w:val="004848A7"/>
    <w:rsid w:val="00484E40"/>
    <w:rsid w:val="00484FDC"/>
    <w:rsid w:val="00485729"/>
    <w:rsid w:val="00485888"/>
    <w:rsid w:val="004858DD"/>
    <w:rsid w:val="00485B9A"/>
    <w:rsid w:val="00485ECD"/>
    <w:rsid w:val="00485FFF"/>
    <w:rsid w:val="004860BF"/>
    <w:rsid w:val="004864C5"/>
    <w:rsid w:val="00486856"/>
    <w:rsid w:val="004869ED"/>
    <w:rsid w:val="00486A87"/>
    <w:rsid w:val="00486B2B"/>
    <w:rsid w:val="00486C47"/>
    <w:rsid w:val="00486D2E"/>
    <w:rsid w:val="00486DCB"/>
    <w:rsid w:val="00486F56"/>
    <w:rsid w:val="00486FDE"/>
    <w:rsid w:val="004870AA"/>
    <w:rsid w:val="00487220"/>
    <w:rsid w:val="0048750E"/>
    <w:rsid w:val="00487841"/>
    <w:rsid w:val="00487999"/>
    <w:rsid w:val="00487AAC"/>
    <w:rsid w:val="004901BF"/>
    <w:rsid w:val="004905A2"/>
    <w:rsid w:val="0049172F"/>
    <w:rsid w:val="0049178F"/>
    <w:rsid w:val="00491AC0"/>
    <w:rsid w:val="00491BA7"/>
    <w:rsid w:val="00491E74"/>
    <w:rsid w:val="00491E7A"/>
    <w:rsid w:val="00492094"/>
    <w:rsid w:val="004925E8"/>
    <w:rsid w:val="00492718"/>
    <w:rsid w:val="004928C3"/>
    <w:rsid w:val="00492C0F"/>
    <w:rsid w:val="00492C21"/>
    <w:rsid w:val="00492DA3"/>
    <w:rsid w:val="00492F53"/>
    <w:rsid w:val="004933AD"/>
    <w:rsid w:val="00493463"/>
    <w:rsid w:val="0049365B"/>
    <w:rsid w:val="0049394A"/>
    <w:rsid w:val="00493A9B"/>
    <w:rsid w:val="00493B00"/>
    <w:rsid w:val="00493E05"/>
    <w:rsid w:val="00494461"/>
    <w:rsid w:val="0049453C"/>
    <w:rsid w:val="00494559"/>
    <w:rsid w:val="00494573"/>
    <w:rsid w:val="004946E3"/>
    <w:rsid w:val="0049482A"/>
    <w:rsid w:val="00494849"/>
    <w:rsid w:val="00495700"/>
    <w:rsid w:val="00495B08"/>
    <w:rsid w:val="00496136"/>
    <w:rsid w:val="00496780"/>
    <w:rsid w:val="0049680B"/>
    <w:rsid w:val="00496A6B"/>
    <w:rsid w:val="00496BDB"/>
    <w:rsid w:val="00497157"/>
    <w:rsid w:val="004971C6"/>
    <w:rsid w:val="0049730A"/>
    <w:rsid w:val="00497434"/>
    <w:rsid w:val="0049768B"/>
    <w:rsid w:val="0049769C"/>
    <w:rsid w:val="00497A6B"/>
    <w:rsid w:val="00497B02"/>
    <w:rsid w:val="0049F435"/>
    <w:rsid w:val="004A0459"/>
    <w:rsid w:val="004A0667"/>
    <w:rsid w:val="004A0DBC"/>
    <w:rsid w:val="004A1619"/>
    <w:rsid w:val="004A16AF"/>
    <w:rsid w:val="004A1742"/>
    <w:rsid w:val="004A1EF7"/>
    <w:rsid w:val="004A22D6"/>
    <w:rsid w:val="004A2587"/>
    <w:rsid w:val="004A28BB"/>
    <w:rsid w:val="004A29BE"/>
    <w:rsid w:val="004A2C98"/>
    <w:rsid w:val="004A2FF1"/>
    <w:rsid w:val="004A3406"/>
    <w:rsid w:val="004A34F4"/>
    <w:rsid w:val="004A378B"/>
    <w:rsid w:val="004A3F92"/>
    <w:rsid w:val="004A43A1"/>
    <w:rsid w:val="004A4519"/>
    <w:rsid w:val="004A45A5"/>
    <w:rsid w:val="004A4819"/>
    <w:rsid w:val="004A4A69"/>
    <w:rsid w:val="004A4F6E"/>
    <w:rsid w:val="004A5032"/>
    <w:rsid w:val="004A5085"/>
    <w:rsid w:val="004A560E"/>
    <w:rsid w:val="004A591E"/>
    <w:rsid w:val="004A594A"/>
    <w:rsid w:val="004A5B81"/>
    <w:rsid w:val="004A5C02"/>
    <w:rsid w:val="004A5CCF"/>
    <w:rsid w:val="004A5E2B"/>
    <w:rsid w:val="004A61F5"/>
    <w:rsid w:val="004A69B3"/>
    <w:rsid w:val="004A6B46"/>
    <w:rsid w:val="004A6DA5"/>
    <w:rsid w:val="004A721C"/>
    <w:rsid w:val="004A735A"/>
    <w:rsid w:val="004A76F7"/>
    <w:rsid w:val="004A7853"/>
    <w:rsid w:val="004A7893"/>
    <w:rsid w:val="004A79DA"/>
    <w:rsid w:val="004A7EED"/>
    <w:rsid w:val="004B002C"/>
    <w:rsid w:val="004B0226"/>
    <w:rsid w:val="004B02B6"/>
    <w:rsid w:val="004B04A5"/>
    <w:rsid w:val="004B07FE"/>
    <w:rsid w:val="004B0A97"/>
    <w:rsid w:val="004B0BA6"/>
    <w:rsid w:val="004B0C8D"/>
    <w:rsid w:val="004B12A1"/>
    <w:rsid w:val="004B14E8"/>
    <w:rsid w:val="004B1550"/>
    <w:rsid w:val="004B1A25"/>
    <w:rsid w:val="004B1B34"/>
    <w:rsid w:val="004B1BF7"/>
    <w:rsid w:val="004B1C38"/>
    <w:rsid w:val="004B1C3D"/>
    <w:rsid w:val="004B24AB"/>
    <w:rsid w:val="004B29DF"/>
    <w:rsid w:val="004B2C9D"/>
    <w:rsid w:val="004B2DC3"/>
    <w:rsid w:val="004B2DCA"/>
    <w:rsid w:val="004B311A"/>
    <w:rsid w:val="004B31D9"/>
    <w:rsid w:val="004B3EA2"/>
    <w:rsid w:val="004B41CF"/>
    <w:rsid w:val="004B463E"/>
    <w:rsid w:val="004B4698"/>
    <w:rsid w:val="004B481E"/>
    <w:rsid w:val="004B4C01"/>
    <w:rsid w:val="004B4CAF"/>
    <w:rsid w:val="004B4F68"/>
    <w:rsid w:val="004B5117"/>
    <w:rsid w:val="004B52C1"/>
    <w:rsid w:val="004B5407"/>
    <w:rsid w:val="004B5857"/>
    <w:rsid w:val="004B58D6"/>
    <w:rsid w:val="004B59C2"/>
    <w:rsid w:val="004B59C4"/>
    <w:rsid w:val="004B5BB2"/>
    <w:rsid w:val="004B5C66"/>
    <w:rsid w:val="004B5FBE"/>
    <w:rsid w:val="004B6169"/>
    <w:rsid w:val="004B6402"/>
    <w:rsid w:val="004B647E"/>
    <w:rsid w:val="004B6631"/>
    <w:rsid w:val="004B67C8"/>
    <w:rsid w:val="004B6A5C"/>
    <w:rsid w:val="004B6EF8"/>
    <w:rsid w:val="004B735F"/>
    <w:rsid w:val="004B7C5E"/>
    <w:rsid w:val="004B7EC4"/>
    <w:rsid w:val="004C025B"/>
    <w:rsid w:val="004C03E8"/>
    <w:rsid w:val="004C0444"/>
    <w:rsid w:val="004C05A3"/>
    <w:rsid w:val="004C06C0"/>
    <w:rsid w:val="004C0A84"/>
    <w:rsid w:val="004C0AC8"/>
    <w:rsid w:val="004C0DED"/>
    <w:rsid w:val="004C10AE"/>
    <w:rsid w:val="004C19CE"/>
    <w:rsid w:val="004C1B40"/>
    <w:rsid w:val="004C1D84"/>
    <w:rsid w:val="004C1D8B"/>
    <w:rsid w:val="004C1F4C"/>
    <w:rsid w:val="004C213E"/>
    <w:rsid w:val="004C27B7"/>
    <w:rsid w:val="004C286A"/>
    <w:rsid w:val="004C2D8C"/>
    <w:rsid w:val="004C2E20"/>
    <w:rsid w:val="004C2EF8"/>
    <w:rsid w:val="004C2F2C"/>
    <w:rsid w:val="004C314A"/>
    <w:rsid w:val="004C3187"/>
    <w:rsid w:val="004C3507"/>
    <w:rsid w:val="004C3520"/>
    <w:rsid w:val="004C3531"/>
    <w:rsid w:val="004C35A1"/>
    <w:rsid w:val="004C382B"/>
    <w:rsid w:val="004C38E2"/>
    <w:rsid w:val="004C3902"/>
    <w:rsid w:val="004C391C"/>
    <w:rsid w:val="004C3CC1"/>
    <w:rsid w:val="004C3EB5"/>
    <w:rsid w:val="004C426D"/>
    <w:rsid w:val="004C4393"/>
    <w:rsid w:val="004C4406"/>
    <w:rsid w:val="004C4530"/>
    <w:rsid w:val="004C49AF"/>
    <w:rsid w:val="004C4C5A"/>
    <w:rsid w:val="004C4C8D"/>
    <w:rsid w:val="004C53DA"/>
    <w:rsid w:val="004C5497"/>
    <w:rsid w:val="004C5876"/>
    <w:rsid w:val="004C62FA"/>
    <w:rsid w:val="004C6345"/>
    <w:rsid w:val="004C6588"/>
    <w:rsid w:val="004C67CC"/>
    <w:rsid w:val="004C6A94"/>
    <w:rsid w:val="004C6AF9"/>
    <w:rsid w:val="004C6B89"/>
    <w:rsid w:val="004C6BC8"/>
    <w:rsid w:val="004C6D51"/>
    <w:rsid w:val="004C6F09"/>
    <w:rsid w:val="004C73D3"/>
    <w:rsid w:val="004C7997"/>
    <w:rsid w:val="004C7E95"/>
    <w:rsid w:val="004C7E99"/>
    <w:rsid w:val="004D009D"/>
    <w:rsid w:val="004D01C9"/>
    <w:rsid w:val="004D042E"/>
    <w:rsid w:val="004D0435"/>
    <w:rsid w:val="004D05CE"/>
    <w:rsid w:val="004D06E2"/>
    <w:rsid w:val="004D0C10"/>
    <w:rsid w:val="004D0C7C"/>
    <w:rsid w:val="004D1396"/>
    <w:rsid w:val="004D13C6"/>
    <w:rsid w:val="004D1413"/>
    <w:rsid w:val="004D15BE"/>
    <w:rsid w:val="004D1AB8"/>
    <w:rsid w:val="004D1B93"/>
    <w:rsid w:val="004D1CDF"/>
    <w:rsid w:val="004D1DE7"/>
    <w:rsid w:val="004D238E"/>
    <w:rsid w:val="004D2513"/>
    <w:rsid w:val="004D26A2"/>
    <w:rsid w:val="004D2C87"/>
    <w:rsid w:val="004D2CB8"/>
    <w:rsid w:val="004D2E0B"/>
    <w:rsid w:val="004D3026"/>
    <w:rsid w:val="004D3C88"/>
    <w:rsid w:val="004D3DE6"/>
    <w:rsid w:val="004D3F81"/>
    <w:rsid w:val="004D4147"/>
    <w:rsid w:val="004D45E2"/>
    <w:rsid w:val="004D5231"/>
    <w:rsid w:val="004D52F8"/>
    <w:rsid w:val="004D5367"/>
    <w:rsid w:val="004D55C6"/>
    <w:rsid w:val="004D56BD"/>
    <w:rsid w:val="004D5D99"/>
    <w:rsid w:val="004D6058"/>
    <w:rsid w:val="004D6295"/>
    <w:rsid w:val="004D62E6"/>
    <w:rsid w:val="004D64F6"/>
    <w:rsid w:val="004D66A0"/>
    <w:rsid w:val="004D6743"/>
    <w:rsid w:val="004D6BF6"/>
    <w:rsid w:val="004D6D7B"/>
    <w:rsid w:val="004D6EC4"/>
    <w:rsid w:val="004D77B9"/>
    <w:rsid w:val="004D78AC"/>
    <w:rsid w:val="004D796E"/>
    <w:rsid w:val="004E082B"/>
    <w:rsid w:val="004E0A03"/>
    <w:rsid w:val="004E0B5F"/>
    <w:rsid w:val="004E0E17"/>
    <w:rsid w:val="004E11B8"/>
    <w:rsid w:val="004E11E0"/>
    <w:rsid w:val="004E16C3"/>
    <w:rsid w:val="004E1732"/>
    <w:rsid w:val="004E179E"/>
    <w:rsid w:val="004E1875"/>
    <w:rsid w:val="004E18BF"/>
    <w:rsid w:val="004E18E8"/>
    <w:rsid w:val="004E1AB4"/>
    <w:rsid w:val="004E1D39"/>
    <w:rsid w:val="004E1E10"/>
    <w:rsid w:val="004E20A9"/>
    <w:rsid w:val="004E2175"/>
    <w:rsid w:val="004E239D"/>
    <w:rsid w:val="004E2420"/>
    <w:rsid w:val="004E247C"/>
    <w:rsid w:val="004E25D5"/>
    <w:rsid w:val="004E27DF"/>
    <w:rsid w:val="004E2AC1"/>
    <w:rsid w:val="004E2BF5"/>
    <w:rsid w:val="004E3129"/>
    <w:rsid w:val="004E31CB"/>
    <w:rsid w:val="004E331E"/>
    <w:rsid w:val="004E3612"/>
    <w:rsid w:val="004E383D"/>
    <w:rsid w:val="004E39D3"/>
    <w:rsid w:val="004E3A0F"/>
    <w:rsid w:val="004E3D42"/>
    <w:rsid w:val="004E3DB9"/>
    <w:rsid w:val="004E40CE"/>
    <w:rsid w:val="004E40DD"/>
    <w:rsid w:val="004E448F"/>
    <w:rsid w:val="004E46B3"/>
    <w:rsid w:val="004E48A7"/>
    <w:rsid w:val="004E4A64"/>
    <w:rsid w:val="004E4B48"/>
    <w:rsid w:val="004E4B8B"/>
    <w:rsid w:val="004E4DBE"/>
    <w:rsid w:val="004E4F59"/>
    <w:rsid w:val="004E58F6"/>
    <w:rsid w:val="004E5C75"/>
    <w:rsid w:val="004E5F6F"/>
    <w:rsid w:val="004E68E8"/>
    <w:rsid w:val="004E692F"/>
    <w:rsid w:val="004E699C"/>
    <w:rsid w:val="004E6A70"/>
    <w:rsid w:val="004E6A90"/>
    <w:rsid w:val="004E6B52"/>
    <w:rsid w:val="004E6BD8"/>
    <w:rsid w:val="004E6E32"/>
    <w:rsid w:val="004E7228"/>
    <w:rsid w:val="004E723D"/>
    <w:rsid w:val="004E73F2"/>
    <w:rsid w:val="004E76F0"/>
    <w:rsid w:val="004F078C"/>
    <w:rsid w:val="004F08F5"/>
    <w:rsid w:val="004F0B9B"/>
    <w:rsid w:val="004F0CB6"/>
    <w:rsid w:val="004F0E19"/>
    <w:rsid w:val="004F0E32"/>
    <w:rsid w:val="004F13C7"/>
    <w:rsid w:val="004F149F"/>
    <w:rsid w:val="004F1941"/>
    <w:rsid w:val="004F21B4"/>
    <w:rsid w:val="004F2505"/>
    <w:rsid w:val="004F2535"/>
    <w:rsid w:val="004F25C3"/>
    <w:rsid w:val="004F26C3"/>
    <w:rsid w:val="004F26EE"/>
    <w:rsid w:val="004F298F"/>
    <w:rsid w:val="004F31FD"/>
    <w:rsid w:val="004F3312"/>
    <w:rsid w:val="004F352C"/>
    <w:rsid w:val="004F3696"/>
    <w:rsid w:val="004F36AA"/>
    <w:rsid w:val="004F3721"/>
    <w:rsid w:val="004F39B9"/>
    <w:rsid w:val="004F3D16"/>
    <w:rsid w:val="004F3D60"/>
    <w:rsid w:val="004F3D93"/>
    <w:rsid w:val="004F3F3A"/>
    <w:rsid w:val="004F3FA6"/>
    <w:rsid w:val="004F42F3"/>
    <w:rsid w:val="004F436D"/>
    <w:rsid w:val="004F4A15"/>
    <w:rsid w:val="004F4B54"/>
    <w:rsid w:val="004F4C19"/>
    <w:rsid w:val="004F4DD8"/>
    <w:rsid w:val="004F4EED"/>
    <w:rsid w:val="004F511F"/>
    <w:rsid w:val="004F55BB"/>
    <w:rsid w:val="004F587C"/>
    <w:rsid w:val="004F5925"/>
    <w:rsid w:val="004F5CF5"/>
    <w:rsid w:val="004F5F30"/>
    <w:rsid w:val="004F5F51"/>
    <w:rsid w:val="004F6B29"/>
    <w:rsid w:val="004F6C38"/>
    <w:rsid w:val="004F6EFA"/>
    <w:rsid w:val="004F7029"/>
    <w:rsid w:val="004F7072"/>
    <w:rsid w:val="004F74E4"/>
    <w:rsid w:val="004F77CA"/>
    <w:rsid w:val="005000AD"/>
    <w:rsid w:val="005001AE"/>
    <w:rsid w:val="00500415"/>
    <w:rsid w:val="00500537"/>
    <w:rsid w:val="005006B4"/>
    <w:rsid w:val="005006FD"/>
    <w:rsid w:val="00500D4B"/>
    <w:rsid w:val="0050147A"/>
    <w:rsid w:val="0050164A"/>
    <w:rsid w:val="0050190C"/>
    <w:rsid w:val="0050191D"/>
    <w:rsid w:val="00501C28"/>
    <w:rsid w:val="00501CEF"/>
    <w:rsid w:val="00501DFA"/>
    <w:rsid w:val="00502508"/>
    <w:rsid w:val="00502580"/>
    <w:rsid w:val="00502625"/>
    <w:rsid w:val="005026F4"/>
    <w:rsid w:val="00502870"/>
    <w:rsid w:val="00502D54"/>
    <w:rsid w:val="005032F6"/>
    <w:rsid w:val="005039DA"/>
    <w:rsid w:val="00503F58"/>
    <w:rsid w:val="005040D4"/>
    <w:rsid w:val="00504231"/>
    <w:rsid w:val="00504329"/>
    <w:rsid w:val="005045B2"/>
    <w:rsid w:val="00504636"/>
    <w:rsid w:val="0050475D"/>
    <w:rsid w:val="00504903"/>
    <w:rsid w:val="00504A1B"/>
    <w:rsid w:val="00504A2B"/>
    <w:rsid w:val="00505201"/>
    <w:rsid w:val="00505240"/>
    <w:rsid w:val="005055D6"/>
    <w:rsid w:val="005058A5"/>
    <w:rsid w:val="00505DBD"/>
    <w:rsid w:val="0050610A"/>
    <w:rsid w:val="005067A5"/>
    <w:rsid w:val="00506D7F"/>
    <w:rsid w:val="00506DA0"/>
    <w:rsid w:val="00506DD5"/>
    <w:rsid w:val="00507093"/>
    <w:rsid w:val="00507133"/>
    <w:rsid w:val="0050720A"/>
    <w:rsid w:val="005074EA"/>
    <w:rsid w:val="00507555"/>
    <w:rsid w:val="00507595"/>
    <w:rsid w:val="00507B7D"/>
    <w:rsid w:val="00507CAB"/>
    <w:rsid w:val="00507E4C"/>
    <w:rsid w:val="00510136"/>
    <w:rsid w:val="00510544"/>
    <w:rsid w:val="00510AD9"/>
    <w:rsid w:val="00510BF0"/>
    <w:rsid w:val="00510F62"/>
    <w:rsid w:val="00511013"/>
    <w:rsid w:val="00511394"/>
    <w:rsid w:val="005113A6"/>
    <w:rsid w:val="005115B6"/>
    <w:rsid w:val="00511765"/>
    <w:rsid w:val="0051178B"/>
    <w:rsid w:val="00511E9A"/>
    <w:rsid w:val="00511EB2"/>
    <w:rsid w:val="0051224B"/>
    <w:rsid w:val="00512314"/>
    <w:rsid w:val="005123CF"/>
    <w:rsid w:val="0051251B"/>
    <w:rsid w:val="005125CD"/>
    <w:rsid w:val="00512B91"/>
    <w:rsid w:val="00512B94"/>
    <w:rsid w:val="00512C4A"/>
    <w:rsid w:val="00512C4D"/>
    <w:rsid w:val="00512C6C"/>
    <w:rsid w:val="00512EF1"/>
    <w:rsid w:val="00512F19"/>
    <w:rsid w:val="005134AD"/>
    <w:rsid w:val="005136A7"/>
    <w:rsid w:val="005136C5"/>
    <w:rsid w:val="005137B7"/>
    <w:rsid w:val="005137C3"/>
    <w:rsid w:val="00513902"/>
    <w:rsid w:val="00513AA7"/>
    <w:rsid w:val="00513B52"/>
    <w:rsid w:val="00513BB1"/>
    <w:rsid w:val="00513CF7"/>
    <w:rsid w:val="00513E82"/>
    <w:rsid w:val="005146EB"/>
    <w:rsid w:val="00514AEA"/>
    <w:rsid w:val="00515598"/>
    <w:rsid w:val="00515744"/>
    <w:rsid w:val="005157D7"/>
    <w:rsid w:val="00515949"/>
    <w:rsid w:val="0051596E"/>
    <w:rsid w:val="00515E3B"/>
    <w:rsid w:val="00516442"/>
    <w:rsid w:val="005165AE"/>
    <w:rsid w:val="00516750"/>
    <w:rsid w:val="00516824"/>
    <w:rsid w:val="00516CC8"/>
    <w:rsid w:val="00516DB9"/>
    <w:rsid w:val="00516DDF"/>
    <w:rsid w:val="00516DF9"/>
    <w:rsid w:val="00516FE9"/>
    <w:rsid w:val="0051750B"/>
    <w:rsid w:val="005175D9"/>
    <w:rsid w:val="00517731"/>
    <w:rsid w:val="0051779D"/>
    <w:rsid w:val="005179E8"/>
    <w:rsid w:val="00517FBD"/>
    <w:rsid w:val="0052006E"/>
    <w:rsid w:val="005202E7"/>
    <w:rsid w:val="00520609"/>
    <w:rsid w:val="005206F5"/>
    <w:rsid w:val="00520AEA"/>
    <w:rsid w:val="00520B99"/>
    <w:rsid w:val="00520BD7"/>
    <w:rsid w:val="00520E41"/>
    <w:rsid w:val="0052189E"/>
    <w:rsid w:val="005219C7"/>
    <w:rsid w:val="0052202A"/>
    <w:rsid w:val="005224CA"/>
    <w:rsid w:val="005228DB"/>
    <w:rsid w:val="00522FF8"/>
    <w:rsid w:val="00523155"/>
    <w:rsid w:val="00523E23"/>
    <w:rsid w:val="005240CA"/>
    <w:rsid w:val="00524121"/>
    <w:rsid w:val="005244B0"/>
    <w:rsid w:val="005245AC"/>
    <w:rsid w:val="005247B8"/>
    <w:rsid w:val="0052483B"/>
    <w:rsid w:val="00524C0A"/>
    <w:rsid w:val="00525432"/>
    <w:rsid w:val="0052544C"/>
    <w:rsid w:val="00525E7F"/>
    <w:rsid w:val="00526157"/>
    <w:rsid w:val="005267C5"/>
    <w:rsid w:val="005268CD"/>
    <w:rsid w:val="005269F4"/>
    <w:rsid w:val="00526C92"/>
    <w:rsid w:val="00526D48"/>
    <w:rsid w:val="00527341"/>
    <w:rsid w:val="0052743C"/>
    <w:rsid w:val="00527A1F"/>
    <w:rsid w:val="00527A74"/>
    <w:rsid w:val="00527E5A"/>
    <w:rsid w:val="005308F8"/>
    <w:rsid w:val="00530B1E"/>
    <w:rsid w:val="005313C2"/>
    <w:rsid w:val="005317A1"/>
    <w:rsid w:val="00531944"/>
    <w:rsid w:val="00531CB5"/>
    <w:rsid w:val="00531DB9"/>
    <w:rsid w:val="00531DF7"/>
    <w:rsid w:val="00532158"/>
    <w:rsid w:val="00532312"/>
    <w:rsid w:val="0053243E"/>
    <w:rsid w:val="00532636"/>
    <w:rsid w:val="005327C0"/>
    <w:rsid w:val="005327C9"/>
    <w:rsid w:val="005327F8"/>
    <w:rsid w:val="005331C7"/>
    <w:rsid w:val="005333E3"/>
    <w:rsid w:val="00533512"/>
    <w:rsid w:val="00533525"/>
    <w:rsid w:val="00533955"/>
    <w:rsid w:val="00533C26"/>
    <w:rsid w:val="00533F8D"/>
    <w:rsid w:val="0053407A"/>
    <w:rsid w:val="00534891"/>
    <w:rsid w:val="005348C9"/>
    <w:rsid w:val="00534A0A"/>
    <w:rsid w:val="00534F34"/>
    <w:rsid w:val="00535322"/>
    <w:rsid w:val="00535678"/>
    <w:rsid w:val="005356E9"/>
    <w:rsid w:val="00535CC1"/>
    <w:rsid w:val="00535D97"/>
    <w:rsid w:val="00535E63"/>
    <w:rsid w:val="00535EA7"/>
    <w:rsid w:val="005361D7"/>
    <w:rsid w:val="0053622C"/>
    <w:rsid w:val="0053624F"/>
    <w:rsid w:val="005365B5"/>
    <w:rsid w:val="005367C3"/>
    <w:rsid w:val="0053693A"/>
    <w:rsid w:val="00536AD7"/>
    <w:rsid w:val="00536B04"/>
    <w:rsid w:val="00536BAB"/>
    <w:rsid w:val="00536C19"/>
    <w:rsid w:val="00536C8F"/>
    <w:rsid w:val="00536CD2"/>
    <w:rsid w:val="00536D90"/>
    <w:rsid w:val="005373B6"/>
    <w:rsid w:val="005374C6"/>
    <w:rsid w:val="00537539"/>
    <w:rsid w:val="005377F2"/>
    <w:rsid w:val="0054039C"/>
    <w:rsid w:val="005403CD"/>
    <w:rsid w:val="0054085C"/>
    <w:rsid w:val="00540D22"/>
    <w:rsid w:val="00540ECB"/>
    <w:rsid w:val="005414ED"/>
    <w:rsid w:val="0054165A"/>
    <w:rsid w:val="005418B1"/>
    <w:rsid w:val="005419B4"/>
    <w:rsid w:val="00541C3C"/>
    <w:rsid w:val="00541CA9"/>
    <w:rsid w:val="00541EE1"/>
    <w:rsid w:val="00542054"/>
    <w:rsid w:val="00542073"/>
    <w:rsid w:val="00542F98"/>
    <w:rsid w:val="005435B9"/>
    <w:rsid w:val="00543753"/>
    <w:rsid w:val="00543C81"/>
    <w:rsid w:val="00543D12"/>
    <w:rsid w:val="00543E0E"/>
    <w:rsid w:val="00543E3D"/>
    <w:rsid w:val="00543E8F"/>
    <w:rsid w:val="005441BB"/>
    <w:rsid w:val="00544820"/>
    <w:rsid w:val="00544853"/>
    <w:rsid w:val="0054492D"/>
    <w:rsid w:val="00544B1F"/>
    <w:rsid w:val="00544CB6"/>
    <w:rsid w:val="00544CF8"/>
    <w:rsid w:val="00544D6A"/>
    <w:rsid w:val="0054581A"/>
    <w:rsid w:val="00545A41"/>
    <w:rsid w:val="00545CD4"/>
    <w:rsid w:val="00545F56"/>
    <w:rsid w:val="0054600E"/>
    <w:rsid w:val="0054626E"/>
    <w:rsid w:val="00546716"/>
    <w:rsid w:val="0054693C"/>
    <w:rsid w:val="0054698D"/>
    <w:rsid w:val="00547078"/>
    <w:rsid w:val="005474C6"/>
    <w:rsid w:val="0054776F"/>
    <w:rsid w:val="00547C68"/>
    <w:rsid w:val="00547E7D"/>
    <w:rsid w:val="00550140"/>
    <w:rsid w:val="0055024F"/>
    <w:rsid w:val="005503C8"/>
    <w:rsid w:val="00550438"/>
    <w:rsid w:val="00550456"/>
    <w:rsid w:val="0055045D"/>
    <w:rsid w:val="00551069"/>
    <w:rsid w:val="00551500"/>
    <w:rsid w:val="00551533"/>
    <w:rsid w:val="005516C3"/>
    <w:rsid w:val="00551936"/>
    <w:rsid w:val="00551979"/>
    <w:rsid w:val="00551AD1"/>
    <w:rsid w:val="00551AD6"/>
    <w:rsid w:val="00551CCE"/>
    <w:rsid w:val="005522B6"/>
    <w:rsid w:val="00552344"/>
    <w:rsid w:val="00552408"/>
    <w:rsid w:val="00552734"/>
    <w:rsid w:val="00552C71"/>
    <w:rsid w:val="00552C9E"/>
    <w:rsid w:val="00552D65"/>
    <w:rsid w:val="00553097"/>
    <w:rsid w:val="0055314F"/>
    <w:rsid w:val="005532BF"/>
    <w:rsid w:val="00553407"/>
    <w:rsid w:val="005535B8"/>
    <w:rsid w:val="00553C98"/>
    <w:rsid w:val="00553D03"/>
    <w:rsid w:val="00553F29"/>
    <w:rsid w:val="0055450D"/>
    <w:rsid w:val="005547AB"/>
    <w:rsid w:val="0055497A"/>
    <w:rsid w:val="0055543D"/>
    <w:rsid w:val="005556DC"/>
    <w:rsid w:val="0055576B"/>
    <w:rsid w:val="00555A2A"/>
    <w:rsid w:val="00555C17"/>
    <w:rsid w:val="00555C48"/>
    <w:rsid w:val="00555D6C"/>
    <w:rsid w:val="0055616B"/>
    <w:rsid w:val="0055641E"/>
    <w:rsid w:val="00556471"/>
    <w:rsid w:val="00556560"/>
    <w:rsid w:val="0055704B"/>
    <w:rsid w:val="0055768E"/>
    <w:rsid w:val="005578AC"/>
    <w:rsid w:val="005578D3"/>
    <w:rsid w:val="00557950"/>
    <w:rsid w:val="00557AA3"/>
    <w:rsid w:val="00557AC7"/>
    <w:rsid w:val="0056003B"/>
    <w:rsid w:val="00560110"/>
    <w:rsid w:val="005606CA"/>
    <w:rsid w:val="00560853"/>
    <w:rsid w:val="005608C9"/>
    <w:rsid w:val="005611BA"/>
    <w:rsid w:val="0056188D"/>
    <w:rsid w:val="00561F19"/>
    <w:rsid w:val="005621DC"/>
    <w:rsid w:val="00562B89"/>
    <w:rsid w:val="00562D70"/>
    <w:rsid w:val="00562F1F"/>
    <w:rsid w:val="00563137"/>
    <w:rsid w:val="00563254"/>
    <w:rsid w:val="00563266"/>
    <w:rsid w:val="005635CE"/>
    <w:rsid w:val="00563746"/>
    <w:rsid w:val="00563A6C"/>
    <w:rsid w:val="00563F73"/>
    <w:rsid w:val="005640F4"/>
    <w:rsid w:val="005645ED"/>
    <w:rsid w:val="0056461A"/>
    <w:rsid w:val="00564A76"/>
    <w:rsid w:val="00564DEE"/>
    <w:rsid w:val="005651F0"/>
    <w:rsid w:val="0056525C"/>
    <w:rsid w:val="0056539C"/>
    <w:rsid w:val="00565D69"/>
    <w:rsid w:val="00566777"/>
    <w:rsid w:val="0056680D"/>
    <w:rsid w:val="005668BA"/>
    <w:rsid w:val="00566DDC"/>
    <w:rsid w:val="0056701A"/>
    <w:rsid w:val="005671F4"/>
    <w:rsid w:val="005679AE"/>
    <w:rsid w:val="00567B6F"/>
    <w:rsid w:val="0057001A"/>
    <w:rsid w:val="00570227"/>
    <w:rsid w:val="00570547"/>
    <w:rsid w:val="005705F1"/>
    <w:rsid w:val="00570717"/>
    <w:rsid w:val="00570799"/>
    <w:rsid w:val="00571065"/>
    <w:rsid w:val="00571408"/>
    <w:rsid w:val="00571529"/>
    <w:rsid w:val="00571B15"/>
    <w:rsid w:val="00571CE9"/>
    <w:rsid w:val="00571D4A"/>
    <w:rsid w:val="00571D56"/>
    <w:rsid w:val="00571E85"/>
    <w:rsid w:val="00571FA0"/>
    <w:rsid w:val="00571FD2"/>
    <w:rsid w:val="005722D4"/>
    <w:rsid w:val="005722FB"/>
    <w:rsid w:val="00572426"/>
    <w:rsid w:val="00572967"/>
    <w:rsid w:val="00572A99"/>
    <w:rsid w:val="00573365"/>
    <w:rsid w:val="0057352B"/>
    <w:rsid w:val="00573B0E"/>
    <w:rsid w:val="00573BE6"/>
    <w:rsid w:val="00573F53"/>
    <w:rsid w:val="00573F5D"/>
    <w:rsid w:val="005740F5"/>
    <w:rsid w:val="0057424D"/>
    <w:rsid w:val="00574398"/>
    <w:rsid w:val="005746B0"/>
    <w:rsid w:val="005747D9"/>
    <w:rsid w:val="00574C31"/>
    <w:rsid w:val="00574CE1"/>
    <w:rsid w:val="00574FC8"/>
    <w:rsid w:val="005751D9"/>
    <w:rsid w:val="00575406"/>
    <w:rsid w:val="005759DC"/>
    <w:rsid w:val="00575C6D"/>
    <w:rsid w:val="00575EC9"/>
    <w:rsid w:val="00575F78"/>
    <w:rsid w:val="005764C9"/>
    <w:rsid w:val="005765FC"/>
    <w:rsid w:val="00577001"/>
    <w:rsid w:val="0057730B"/>
    <w:rsid w:val="005776F7"/>
    <w:rsid w:val="005778B3"/>
    <w:rsid w:val="0058038A"/>
    <w:rsid w:val="00580DFC"/>
    <w:rsid w:val="00580FBC"/>
    <w:rsid w:val="005811A5"/>
    <w:rsid w:val="005811D5"/>
    <w:rsid w:val="005813C3"/>
    <w:rsid w:val="0058148E"/>
    <w:rsid w:val="00581492"/>
    <w:rsid w:val="0058167E"/>
    <w:rsid w:val="0058184B"/>
    <w:rsid w:val="00581F8F"/>
    <w:rsid w:val="00582907"/>
    <w:rsid w:val="0058299A"/>
    <w:rsid w:val="005842B1"/>
    <w:rsid w:val="0058447A"/>
    <w:rsid w:val="00584549"/>
    <w:rsid w:val="00584555"/>
    <w:rsid w:val="00584629"/>
    <w:rsid w:val="005846C8"/>
    <w:rsid w:val="005846F7"/>
    <w:rsid w:val="00584A39"/>
    <w:rsid w:val="00584A57"/>
    <w:rsid w:val="00584AFB"/>
    <w:rsid w:val="00584D59"/>
    <w:rsid w:val="00584DEC"/>
    <w:rsid w:val="0058503F"/>
    <w:rsid w:val="005852F5"/>
    <w:rsid w:val="005853F8"/>
    <w:rsid w:val="00585413"/>
    <w:rsid w:val="0058544F"/>
    <w:rsid w:val="00585614"/>
    <w:rsid w:val="00585770"/>
    <w:rsid w:val="005857E2"/>
    <w:rsid w:val="00585B10"/>
    <w:rsid w:val="00585C1F"/>
    <w:rsid w:val="00585E81"/>
    <w:rsid w:val="005861D5"/>
    <w:rsid w:val="00586424"/>
    <w:rsid w:val="00586AA9"/>
    <w:rsid w:val="00586F93"/>
    <w:rsid w:val="00587016"/>
    <w:rsid w:val="005870C0"/>
    <w:rsid w:val="0058711F"/>
    <w:rsid w:val="00587125"/>
    <w:rsid w:val="00587159"/>
    <w:rsid w:val="00587173"/>
    <w:rsid w:val="005875A0"/>
    <w:rsid w:val="00587BAB"/>
    <w:rsid w:val="00587DCA"/>
    <w:rsid w:val="005900A2"/>
    <w:rsid w:val="005903CC"/>
    <w:rsid w:val="005903DC"/>
    <w:rsid w:val="00590765"/>
    <w:rsid w:val="00590B09"/>
    <w:rsid w:val="00590BBD"/>
    <w:rsid w:val="00590CF5"/>
    <w:rsid w:val="00590D15"/>
    <w:rsid w:val="0059128A"/>
    <w:rsid w:val="0059141C"/>
    <w:rsid w:val="005914B8"/>
    <w:rsid w:val="0059157B"/>
    <w:rsid w:val="005917CF"/>
    <w:rsid w:val="00591A9D"/>
    <w:rsid w:val="00591C6F"/>
    <w:rsid w:val="00591CC3"/>
    <w:rsid w:val="00591F7F"/>
    <w:rsid w:val="00591FA8"/>
    <w:rsid w:val="005921D4"/>
    <w:rsid w:val="00592F88"/>
    <w:rsid w:val="0059360A"/>
    <w:rsid w:val="00593769"/>
    <w:rsid w:val="00593A0D"/>
    <w:rsid w:val="00593A13"/>
    <w:rsid w:val="00593AFD"/>
    <w:rsid w:val="0059400E"/>
    <w:rsid w:val="0059403C"/>
    <w:rsid w:val="005941CF"/>
    <w:rsid w:val="00594232"/>
    <w:rsid w:val="0059452A"/>
    <w:rsid w:val="00594547"/>
    <w:rsid w:val="00594734"/>
    <w:rsid w:val="00594737"/>
    <w:rsid w:val="00594FAC"/>
    <w:rsid w:val="005952BE"/>
    <w:rsid w:val="00595727"/>
    <w:rsid w:val="00595843"/>
    <w:rsid w:val="005958E5"/>
    <w:rsid w:val="00595912"/>
    <w:rsid w:val="00595D6C"/>
    <w:rsid w:val="00595FC2"/>
    <w:rsid w:val="005964ED"/>
    <w:rsid w:val="0059696E"/>
    <w:rsid w:val="00596978"/>
    <w:rsid w:val="00596B72"/>
    <w:rsid w:val="00596C43"/>
    <w:rsid w:val="00597139"/>
    <w:rsid w:val="005973F3"/>
    <w:rsid w:val="005976BE"/>
    <w:rsid w:val="00597C6C"/>
    <w:rsid w:val="00597F00"/>
    <w:rsid w:val="005A0079"/>
    <w:rsid w:val="005A007E"/>
    <w:rsid w:val="005A00D4"/>
    <w:rsid w:val="005A06B5"/>
    <w:rsid w:val="005A0935"/>
    <w:rsid w:val="005A097B"/>
    <w:rsid w:val="005A098C"/>
    <w:rsid w:val="005A0AB2"/>
    <w:rsid w:val="005A0C9B"/>
    <w:rsid w:val="005A102C"/>
    <w:rsid w:val="005A1102"/>
    <w:rsid w:val="005A1626"/>
    <w:rsid w:val="005A17B6"/>
    <w:rsid w:val="005A1F8E"/>
    <w:rsid w:val="005A21CD"/>
    <w:rsid w:val="005A270C"/>
    <w:rsid w:val="005A2771"/>
    <w:rsid w:val="005A27F9"/>
    <w:rsid w:val="005A29BA"/>
    <w:rsid w:val="005A29BE"/>
    <w:rsid w:val="005A2D5D"/>
    <w:rsid w:val="005A2DDC"/>
    <w:rsid w:val="005A2E66"/>
    <w:rsid w:val="005A2F78"/>
    <w:rsid w:val="005A3215"/>
    <w:rsid w:val="005A3550"/>
    <w:rsid w:val="005A3C51"/>
    <w:rsid w:val="005A3ED2"/>
    <w:rsid w:val="005A3EE6"/>
    <w:rsid w:val="005A3FF2"/>
    <w:rsid w:val="005A404B"/>
    <w:rsid w:val="005A4537"/>
    <w:rsid w:val="005A4994"/>
    <w:rsid w:val="005A4DE7"/>
    <w:rsid w:val="005A5300"/>
    <w:rsid w:val="005A541E"/>
    <w:rsid w:val="005A5519"/>
    <w:rsid w:val="005A6023"/>
    <w:rsid w:val="005A6226"/>
    <w:rsid w:val="005A641F"/>
    <w:rsid w:val="005A66D9"/>
    <w:rsid w:val="005A67F2"/>
    <w:rsid w:val="005A6AB6"/>
    <w:rsid w:val="005A6DE5"/>
    <w:rsid w:val="005A6EA7"/>
    <w:rsid w:val="005A6EF9"/>
    <w:rsid w:val="005A717A"/>
    <w:rsid w:val="005A72C0"/>
    <w:rsid w:val="005A7557"/>
    <w:rsid w:val="005A756D"/>
    <w:rsid w:val="005A795F"/>
    <w:rsid w:val="005A7961"/>
    <w:rsid w:val="005A7A20"/>
    <w:rsid w:val="005A7A69"/>
    <w:rsid w:val="005B0170"/>
    <w:rsid w:val="005B02B5"/>
    <w:rsid w:val="005B0351"/>
    <w:rsid w:val="005B0500"/>
    <w:rsid w:val="005B0530"/>
    <w:rsid w:val="005B06EE"/>
    <w:rsid w:val="005B075A"/>
    <w:rsid w:val="005B099D"/>
    <w:rsid w:val="005B0A3B"/>
    <w:rsid w:val="005B0FD7"/>
    <w:rsid w:val="005B130C"/>
    <w:rsid w:val="005B25B8"/>
    <w:rsid w:val="005B25FF"/>
    <w:rsid w:val="005B28BA"/>
    <w:rsid w:val="005B2941"/>
    <w:rsid w:val="005B2981"/>
    <w:rsid w:val="005B2F96"/>
    <w:rsid w:val="005B30A4"/>
    <w:rsid w:val="005B3BD8"/>
    <w:rsid w:val="005B41AC"/>
    <w:rsid w:val="005B42E8"/>
    <w:rsid w:val="005B44CF"/>
    <w:rsid w:val="005B46B2"/>
    <w:rsid w:val="005B46D3"/>
    <w:rsid w:val="005B4826"/>
    <w:rsid w:val="005B48A9"/>
    <w:rsid w:val="005B492F"/>
    <w:rsid w:val="005B4AF3"/>
    <w:rsid w:val="005B4BA4"/>
    <w:rsid w:val="005B4D87"/>
    <w:rsid w:val="005B4EC4"/>
    <w:rsid w:val="005B4F3E"/>
    <w:rsid w:val="005B55BC"/>
    <w:rsid w:val="005B57AB"/>
    <w:rsid w:val="005B5989"/>
    <w:rsid w:val="005B5A25"/>
    <w:rsid w:val="005B5BBE"/>
    <w:rsid w:val="005B5C9C"/>
    <w:rsid w:val="005B60F3"/>
    <w:rsid w:val="005B6321"/>
    <w:rsid w:val="005B669F"/>
    <w:rsid w:val="005B6718"/>
    <w:rsid w:val="005B6BC4"/>
    <w:rsid w:val="005B6F45"/>
    <w:rsid w:val="005B6F81"/>
    <w:rsid w:val="005B7443"/>
    <w:rsid w:val="005B7787"/>
    <w:rsid w:val="005B79D7"/>
    <w:rsid w:val="005B7C25"/>
    <w:rsid w:val="005C021D"/>
    <w:rsid w:val="005C0235"/>
    <w:rsid w:val="005C0302"/>
    <w:rsid w:val="005C089D"/>
    <w:rsid w:val="005C08D0"/>
    <w:rsid w:val="005C094D"/>
    <w:rsid w:val="005C0A06"/>
    <w:rsid w:val="005C0CEF"/>
    <w:rsid w:val="005C11EB"/>
    <w:rsid w:val="005C11EE"/>
    <w:rsid w:val="005C1719"/>
    <w:rsid w:val="005C18F9"/>
    <w:rsid w:val="005C1BBA"/>
    <w:rsid w:val="005C1C11"/>
    <w:rsid w:val="005C209E"/>
    <w:rsid w:val="005C20E1"/>
    <w:rsid w:val="005C27D5"/>
    <w:rsid w:val="005C2DAB"/>
    <w:rsid w:val="005C2F45"/>
    <w:rsid w:val="005C3A38"/>
    <w:rsid w:val="005C3BFC"/>
    <w:rsid w:val="005C3D6E"/>
    <w:rsid w:val="005C3E7C"/>
    <w:rsid w:val="005C3F05"/>
    <w:rsid w:val="005C444C"/>
    <w:rsid w:val="005C4D95"/>
    <w:rsid w:val="005C4DD5"/>
    <w:rsid w:val="005C56E3"/>
    <w:rsid w:val="005C5E4D"/>
    <w:rsid w:val="005C5F0C"/>
    <w:rsid w:val="005C61A3"/>
    <w:rsid w:val="005C6252"/>
    <w:rsid w:val="005C6341"/>
    <w:rsid w:val="005C6658"/>
    <w:rsid w:val="005C66E2"/>
    <w:rsid w:val="005C6911"/>
    <w:rsid w:val="005C6A67"/>
    <w:rsid w:val="005C6B02"/>
    <w:rsid w:val="005C6DEC"/>
    <w:rsid w:val="005C73C8"/>
    <w:rsid w:val="005C7542"/>
    <w:rsid w:val="005C78FD"/>
    <w:rsid w:val="005D016D"/>
    <w:rsid w:val="005D0272"/>
    <w:rsid w:val="005D0525"/>
    <w:rsid w:val="005D078F"/>
    <w:rsid w:val="005D0AD2"/>
    <w:rsid w:val="005D0BF6"/>
    <w:rsid w:val="005D0CC0"/>
    <w:rsid w:val="005D0D2D"/>
    <w:rsid w:val="005D0D32"/>
    <w:rsid w:val="005D12D1"/>
    <w:rsid w:val="005D15E2"/>
    <w:rsid w:val="005D1693"/>
    <w:rsid w:val="005D16CD"/>
    <w:rsid w:val="005D1951"/>
    <w:rsid w:val="005D1E3E"/>
    <w:rsid w:val="005D1F1E"/>
    <w:rsid w:val="005D22B4"/>
    <w:rsid w:val="005D232B"/>
    <w:rsid w:val="005D234D"/>
    <w:rsid w:val="005D2522"/>
    <w:rsid w:val="005D2ED1"/>
    <w:rsid w:val="005D2EDD"/>
    <w:rsid w:val="005D2F69"/>
    <w:rsid w:val="005D2F82"/>
    <w:rsid w:val="005D3016"/>
    <w:rsid w:val="005D303D"/>
    <w:rsid w:val="005D327F"/>
    <w:rsid w:val="005D3345"/>
    <w:rsid w:val="005D3CC4"/>
    <w:rsid w:val="005D3FA3"/>
    <w:rsid w:val="005D4214"/>
    <w:rsid w:val="005D439D"/>
    <w:rsid w:val="005D4937"/>
    <w:rsid w:val="005D4A98"/>
    <w:rsid w:val="005D4C1C"/>
    <w:rsid w:val="005D4D6F"/>
    <w:rsid w:val="005D4EB4"/>
    <w:rsid w:val="005D501E"/>
    <w:rsid w:val="005D505C"/>
    <w:rsid w:val="005D512E"/>
    <w:rsid w:val="005D51A3"/>
    <w:rsid w:val="005D5216"/>
    <w:rsid w:val="005D52A3"/>
    <w:rsid w:val="005D52ED"/>
    <w:rsid w:val="005D5B7E"/>
    <w:rsid w:val="005D5C0E"/>
    <w:rsid w:val="005D6027"/>
    <w:rsid w:val="005D65C1"/>
    <w:rsid w:val="005D685E"/>
    <w:rsid w:val="005D697A"/>
    <w:rsid w:val="005D6E86"/>
    <w:rsid w:val="005D6EAB"/>
    <w:rsid w:val="005D6F92"/>
    <w:rsid w:val="005D7A55"/>
    <w:rsid w:val="005E026F"/>
    <w:rsid w:val="005E040D"/>
    <w:rsid w:val="005E049B"/>
    <w:rsid w:val="005E09D0"/>
    <w:rsid w:val="005E0D19"/>
    <w:rsid w:val="005E1281"/>
    <w:rsid w:val="005E132A"/>
    <w:rsid w:val="005E1699"/>
    <w:rsid w:val="005E19E2"/>
    <w:rsid w:val="005E1C7C"/>
    <w:rsid w:val="005E225B"/>
    <w:rsid w:val="005E2266"/>
    <w:rsid w:val="005E2352"/>
    <w:rsid w:val="005E235A"/>
    <w:rsid w:val="005E2690"/>
    <w:rsid w:val="005E2753"/>
    <w:rsid w:val="005E294B"/>
    <w:rsid w:val="005E2985"/>
    <w:rsid w:val="005E2C37"/>
    <w:rsid w:val="005E334C"/>
    <w:rsid w:val="005E34AD"/>
    <w:rsid w:val="005E367C"/>
    <w:rsid w:val="005E3A5B"/>
    <w:rsid w:val="005E3A91"/>
    <w:rsid w:val="005E41CC"/>
    <w:rsid w:val="005E4286"/>
    <w:rsid w:val="005E42EC"/>
    <w:rsid w:val="005E4316"/>
    <w:rsid w:val="005E437E"/>
    <w:rsid w:val="005E447A"/>
    <w:rsid w:val="005E46CF"/>
    <w:rsid w:val="005E4B4D"/>
    <w:rsid w:val="005E4C48"/>
    <w:rsid w:val="005E4D59"/>
    <w:rsid w:val="005E5095"/>
    <w:rsid w:val="005E5171"/>
    <w:rsid w:val="005E5510"/>
    <w:rsid w:val="005E56A7"/>
    <w:rsid w:val="005E589A"/>
    <w:rsid w:val="005E5AF8"/>
    <w:rsid w:val="005E5F1E"/>
    <w:rsid w:val="005E6119"/>
    <w:rsid w:val="005E6335"/>
    <w:rsid w:val="005E66AF"/>
    <w:rsid w:val="005E68D4"/>
    <w:rsid w:val="005E6962"/>
    <w:rsid w:val="005E7247"/>
    <w:rsid w:val="005E73E5"/>
    <w:rsid w:val="005E7425"/>
    <w:rsid w:val="005E759E"/>
    <w:rsid w:val="005E7B86"/>
    <w:rsid w:val="005E7E02"/>
    <w:rsid w:val="005F0004"/>
    <w:rsid w:val="005F0282"/>
    <w:rsid w:val="005F054B"/>
    <w:rsid w:val="005F1004"/>
    <w:rsid w:val="005F1365"/>
    <w:rsid w:val="005F163F"/>
    <w:rsid w:val="005F19EE"/>
    <w:rsid w:val="005F1B09"/>
    <w:rsid w:val="005F1D62"/>
    <w:rsid w:val="005F1E15"/>
    <w:rsid w:val="005F2065"/>
    <w:rsid w:val="005F2659"/>
    <w:rsid w:val="005F2BB5"/>
    <w:rsid w:val="005F2FCC"/>
    <w:rsid w:val="005F303D"/>
    <w:rsid w:val="005F30E5"/>
    <w:rsid w:val="005F32D2"/>
    <w:rsid w:val="005F37B2"/>
    <w:rsid w:val="005F3C80"/>
    <w:rsid w:val="005F4014"/>
    <w:rsid w:val="005F46FE"/>
    <w:rsid w:val="005F487C"/>
    <w:rsid w:val="005F49DA"/>
    <w:rsid w:val="005F51AA"/>
    <w:rsid w:val="005F5884"/>
    <w:rsid w:val="005F5C48"/>
    <w:rsid w:val="005F5F85"/>
    <w:rsid w:val="005F5FCB"/>
    <w:rsid w:val="005F63C1"/>
    <w:rsid w:val="005F6BED"/>
    <w:rsid w:val="005F71BC"/>
    <w:rsid w:val="005F72DB"/>
    <w:rsid w:val="005F76C2"/>
    <w:rsid w:val="005F7A79"/>
    <w:rsid w:val="005F7C83"/>
    <w:rsid w:val="005F7D00"/>
    <w:rsid w:val="005F7FBE"/>
    <w:rsid w:val="00600003"/>
    <w:rsid w:val="006002AF"/>
    <w:rsid w:val="0060043E"/>
    <w:rsid w:val="006008C3"/>
    <w:rsid w:val="00600D46"/>
    <w:rsid w:val="006010A1"/>
    <w:rsid w:val="006010B0"/>
    <w:rsid w:val="00601381"/>
    <w:rsid w:val="0060143A"/>
    <w:rsid w:val="0060147D"/>
    <w:rsid w:val="00601A2E"/>
    <w:rsid w:val="00601B1F"/>
    <w:rsid w:val="00601D93"/>
    <w:rsid w:val="00601F46"/>
    <w:rsid w:val="00602326"/>
    <w:rsid w:val="0060292A"/>
    <w:rsid w:val="006032CB"/>
    <w:rsid w:val="00603B12"/>
    <w:rsid w:val="00603C9F"/>
    <w:rsid w:val="00603DF3"/>
    <w:rsid w:val="00603EFD"/>
    <w:rsid w:val="00603F81"/>
    <w:rsid w:val="006040DD"/>
    <w:rsid w:val="00604192"/>
    <w:rsid w:val="00604246"/>
    <w:rsid w:val="006044BD"/>
    <w:rsid w:val="00604546"/>
    <w:rsid w:val="0060473D"/>
    <w:rsid w:val="00604CAB"/>
    <w:rsid w:val="00604D04"/>
    <w:rsid w:val="0060500E"/>
    <w:rsid w:val="0060521A"/>
    <w:rsid w:val="006055A2"/>
    <w:rsid w:val="006059C3"/>
    <w:rsid w:val="00605A2E"/>
    <w:rsid w:val="00605B73"/>
    <w:rsid w:val="00605D1A"/>
    <w:rsid w:val="00605D6C"/>
    <w:rsid w:val="00605DDB"/>
    <w:rsid w:val="00605E43"/>
    <w:rsid w:val="00605FD3"/>
    <w:rsid w:val="00606191"/>
    <w:rsid w:val="00606316"/>
    <w:rsid w:val="006065D4"/>
    <w:rsid w:val="00606940"/>
    <w:rsid w:val="0060697A"/>
    <w:rsid w:val="00606BC8"/>
    <w:rsid w:val="00607044"/>
    <w:rsid w:val="00607306"/>
    <w:rsid w:val="00607362"/>
    <w:rsid w:val="006073FD"/>
    <w:rsid w:val="00607438"/>
    <w:rsid w:val="0060747E"/>
    <w:rsid w:val="006074BD"/>
    <w:rsid w:val="006075A9"/>
    <w:rsid w:val="006075E2"/>
    <w:rsid w:val="0060792E"/>
    <w:rsid w:val="0060796D"/>
    <w:rsid w:val="00607A7A"/>
    <w:rsid w:val="00607CE7"/>
    <w:rsid w:val="006100DD"/>
    <w:rsid w:val="00610315"/>
    <w:rsid w:val="00610569"/>
    <w:rsid w:val="00610615"/>
    <w:rsid w:val="00610D16"/>
    <w:rsid w:val="006118EC"/>
    <w:rsid w:val="006122B8"/>
    <w:rsid w:val="006128C1"/>
    <w:rsid w:val="00612A79"/>
    <w:rsid w:val="00612C30"/>
    <w:rsid w:val="00612CF3"/>
    <w:rsid w:val="00612E95"/>
    <w:rsid w:val="0061300E"/>
    <w:rsid w:val="00613373"/>
    <w:rsid w:val="00613659"/>
    <w:rsid w:val="006136B1"/>
    <w:rsid w:val="00613905"/>
    <w:rsid w:val="00613A35"/>
    <w:rsid w:val="00613AE8"/>
    <w:rsid w:val="00613B52"/>
    <w:rsid w:val="00613C24"/>
    <w:rsid w:val="00613CF8"/>
    <w:rsid w:val="00613D87"/>
    <w:rsid w:val="00613DF2"/>
    <w:rsid w:val="006143BD"/>
    <w:rsid w:val="006146D5"/>
    <w:rsid w:val="00614CBB"/>
    <w:rsid w:val="00615041"/>
    <w:rsid w:val="0061510F"/>
    <w:rsid w:val="0061516C"/>
    <w:rsid w:val="00615191"/>
    <w:rsid w:val="0061523B"/>
    <w:rsid w:val="00615242"/>
    <w:rsid w:val="0061565C"/>
    <w:rsid w:val="00615719"/>
    <w:rsid w:val="00615A29"/>
    <w:rsid w:val="00615E8C"/>
    <w:rsid w:val="00615EC1"/>
    <w:rsid w:val="00615FCC"/>
    <w:rsid w:val="00616618"/>
    <w:rsid w:val="006168C9"/>
    <w:rsid w:val="00616BA8"/>
    <w:rsid w:val="00616DFB"/>
    <w:rsid w:val="00616F8E"/>
    <w:rsid w:val="00617013"/>
    <w:rsid w:val="006170D7"/>
    <w:rsid w:val="006170E2"/>
    <w:rsid w:val="00617306"/>
    <w:rsid w:val="006173EA"/>
    <w:rsid w:val="0061756A"/>
    <w:rsid w:val="0061778C"/>
    <w:rsid w:val="00617845"/>
    <w:rsid w:val="0061793A"/>
    <w:rsid w:val="0061FB4C"/>
    <w:rsid w:val="006201A3"/>
    <w:rsid w:val="00620239"/>
    <w:rsid w:val="00620858"/>
    <w:rsid w:val="00620D36"/>
    <w:rsid w:val="00621117"/>
    <w:rsid w:val="0062147B"/>
    <w:rsid w:val="00621487"/>
    <w:rsid w:val="006215A0"/>
    <w:rsid w:val="006219AB"/>
    <w:rsid w:val="00621B21"/>
    <w:rsid w:val="00621D6F"/>
    <w:rsid w:val="00621F11"/>
    <w:rsid w:val="006220A9"/>
    <w:rsid w:val="006221CB"/>
    <w:rsid w:val="006222D2"/>
    <w:rsid w:val="0062242E"/>
    <w:rsid w:val="006228F9"/>
    <w:rsid w:val="00622CCF"/>
    <w:rsid w:val="00622E3F"/>
    <w:rsid w:val="006231A0"/>
    <w:rsid w:val="00623345"/>
    <w:rsid w:val="0062345A"/>
    <w:rsid w:val="00623703"/>
    <w:rsid w:val="00623C3A"/>
    <w:rsid w:val="00623CED"/>
    <w:rsid w:val="006242CE"/>
    <w:rsid w:val="00624961"/>
    <w:rsid w:val="00624A01"/>
    <w:rsid w:val="00624ADB"/>
    <w:rsid w:val="00624ED8"/>
    <w:rsid w:val="00624F8F"/>
    <w:rsid w:val="0062500A"/>
    <w:rsid w:val="0062500D"/>
    <w:rsid w:val="0062519E"/>
    <w:rsid w:val="00625245"/>
    <w:rsid w:val="006255D1"/>
    <w:rsid w:val="00625684"/>
    <w:rsid w:val="006257F4"/>
    <w:rsid w:val="00625804"/>
    <w:rsid w:val="00625994"/>
    <w:rsid w:val="006259E9"/>
    <w:rsid w:val="00625FBF"/>
    <w:rsid w:val="00626174"/>
    <w:rsid w:val="006262E3"/>
    <w:rsid w:val="006262EB"/>
    <w:rsid w:val="006270D8"/>
    <w:rsid w:val="00627741"/>
    <w:rsid w:val="006278D1"/>
    <w:rsid w:val="00627AA0"/>
    <w:rsid w:val="00630427"/>
    <w:rsid w:val="00630582"/>
    <w:rsid w:val="00630706"/>
    <w:rsid w:val="00630E8B"/>
    <w:rsid w:val="0063104D"/>
    <w:rsid w:val="006313A1"/>
    <w:rsid w:val="0063147C"/>
    <w:rsid w:val="00631595"/>
    <w:rsid w:val="00632DF4"/>
    <w:rsid w:val="006330A0"/>
    <w:rsid w:val="006332D8"/>
    <w:rsid w:val="006335FE"/>
    <w:rsid w:val="00633774"/>
    <w:rsid w:val="006339DA"/>
    <w:rsid w:val="00633AEE"/>
    <w:rsid w:val="00633BC7"/>
    <w:rsid w:val="006346EF"/>
    <w:rsid w:val="0063470E"/>
    <w:rsid w:val="00634976"/>
    <w:rsid w:val="00634BEA"/>
    <w:rsid w:val="00634C57"/>
    <w:rsid w:val="00634F0B"/>
    <w:rsid w:val="00634F76"/>
    <w:rsid w:val="0063510D"/>
    <w:rsid w:val="00635301"/>
    <w:rsid w:val="006355C6"/>
    <w:rsid w:val="006356B1"/>
    <w:rsid w:val="00635864"/>
    <w:rsid w:val="00635BD6"/>
    <w:rsid w:val="00635CA0"/>
    <w:rsid w:val="00636066"/>
    <w:rsid w:val="006361CC"/>
    <w:rsid w:val="0063658D"/>
    <w:rsid w:val="006365E0"/>
    <w:rsid w:val="0063692D"/>
    <w:rsid w:val="00636AC5"/>
    <w:rsid w:val="00636CB7"/>
    <w:rsid w:val="00636E6B"/>
    <w:rsid w:val="00636EDF"/>
    <w:rsid w:val="00637031"/>
    <w:rsid w:val="006371AE"/>
    <w:rsid w:val="00637494"/>
    <w:rsid w:val="006376D0"/>
    <w:rsid w:val="0063779C"/>
    <w:rsid w:val="006378DB"/>
    <w:rsid w:val="00637C6E"/>
    <w:rsid w:val="00637F10"/>
    <w:rsid w:val="00640259"/>
    <w:rsid w:val="00640378"/>
    <w:rsid w:val="006404E4"/>
    <w:rsid w:val="00640914"/>
    <w:rsid w:val="006409F8"/>
    <w:rsid w:val="00640BD6"/>
    <w:rsid w:val="00640C65"/>
    <w:rsid w:val="00640C6D"/>
    <w:rsid w:val="00640ED2"/>
    <w:rsid w:val="00640F05"/>
    <w:rsid w:val="0064104B"/>
    <w:rsid w:val="006412E7"/>
    <w:rsid w:val="0064130A"/>
    <w:rsid w:val="006417AB"/>
    <w:rsid w:val="006419CD"/>
    <w:rsid w:val="00641C3D"/>
    <w:rsid w:val="0064229B"/>
    <w:rsid w:val="00642319"/>
    <w:rsid w:val="006424D3"/>
    <w:rsid w:val="00642542"/>
    <w:rsid w:val="00642688"/>
    <w:rsid w:val="006426B8"/>
    <w:rsid w:val="00642868"/>
    <w:rsid w:val="00642AEE"/>
    <w:rsid w:val="00642BD3"/>
    <w:rsid w:val="00642D81"/>
    <w:rsid w:val="00642F05"/>
    <w:rsid w:val="00643372"/>
    <w:rsid w:val="006433A2"/>
    <w:rsid w:val="00643934"/>
    <w:rsid w:val="00643950"/>
    <w:rsid w:val="00643A9F"/>
    <w:rsid w:val="00643AC9"/>
    <w:rsid w:val="00643AD9"/>
    <w:rsid w:val="00643D32"/>
    <w:rsid w:val="00643E44"/>
    <w:rsid w:val="00643F63"/>
    <w:rsid w:val="00644495"/>
    <w:rsid w:val="00644574"/>
    <w:rsid w:val="0064463D"/>
    <w:rsid w:val="006448A1"/>
    <w:rsid w:val="00644C6B"/>
    <w:rsid w:val="00644EBA"/>
    <w:rsid w:val="00644EF4"/>
    <w:rsid w:val="00644F4F"/>
    <w:rsid w:val="00644F80"/>
    <w:rsid w:val="006450FE"/>
    <w:rsid w:val="006452BE"/>
    <w:rsid w:val="0064532D"/>
    <w:rsid w:val="006453F9"/>
    <w:rsid w:val="00645616"/>
    <w:rsid w:val="00645A55"/>
    <w:rsid w:val="00645D84"/>
    <w:rsid w:val="00645E07"/>
    <w:rsid w:val="00645F5A"/>
    <w:rsid w:val="006468A2"/>
    <w:rsid w:val="00646AF8"/>
    <w:rsid w:val="00646C07"/>
    <w:rsid w:val="00646FB3"/>
    <w:rsid w:val="006479E1"/>
    <w:rsid w:val="00647FC1"/>
    <w:rsid w:val="00650F63"/>
    <w:rsid w:val="006510FA"/>
    <w:rsid w:val="0065110E"/>
    <w:rsid w:val="00651753"/>
    <w:rsid w:val="00651895"/>
    <w:rsid w:val="00651D61"/>
    <w:rsid w:val="00651F04"/>
    <w:rsid w:val="0065287F"/>
    <w:rsid w:val="006528E4"/>
    <w:rsid w:val="00652C11"/>
    <w:rsid w:val="00652C67"/>
    <w:rsid w:val="00652CBC"/>
    <w:rsid w:val="00653039"/>
    <w:rsid w:val="00653109"/>
    <w:rsid w:val="00653181"/>
    <w:rsid w:val="0065389A"/>
    <w:rsid w:val="00653D40"/>
    <w:rsid w:val="00653EDB"/>
    <w:rsid w:val="00654140"/>
    <w:rsid w:val="00654820"/>
    <w:rsid w:val="00654D10"/>
    <w:rsid w:val="00655235"/>
    <w:rsid w:val="00655589"/>
    <w:rsid w:val="00655912"/>
    <w:rsid w:val="0065591C"/>
    <w:rsid w:val="00655B93"/>
    <w:rsid w:val="00656366"/>
    <w:rsid w:val="00656869"/>
    <w:rsid w:val="006569C8"/>
    <w:rsid w:val="00656AC2"/>
    <w:rsid w:val="00656B32"/>
    <w:rsid w:val="00656BFA"/>
    <w:rsid w:val="006571C1"/>
    <w:rsid w:val="0065756A"/>
    <w:rsid w:val="00657CEB"/>
    <w:rsid w:val="00661194"/>
    <w:rsid w:val="006611B9"/>
    <w:rsid w:val="0066159C"/>
    <w:rsid w:val="006615F1"/>
    <w:rsid w:val="00661C4B"/>
    <w:rsid w:val="00661C65"/>
    <w:rsid w:val="00661EBA"/>
    <w:rsid w:val="00662017"/>
    <w:rsid w:val="0066204D"/>
    <w:rsid w:val="006621CB"/>
    <w:rsid w:val="00662500"/>
    <w:rsid w:val="006625E4"/>
    <w:rsid w:val="006626E0"/>
    <w:rsid w:val="0066293E"/>
    <w:rsid w:val="00662A50"/>
    <w:rsid w:val="00663006"/>
    <w:rsid w:val="006632E4"/>
    <w:rsid w:val="006637D8"/>
    <w:rsid w:val="00663890"/>
    <w:rsid w:val="00663B67"/>
    <w:rsid w:val="00663BF9"/>
    <w:rsid w:val="00663D74"/>
    <w:rsid w:val="00663E9E"/>
    <w:rsid w:val="00663F63"/>
    <w:rsid w:val="0066416C"/>
    <w:rsid w:val="0066428D"/>
    <w:rsid w:val="006645EE"/>
    <w:rsid w:val="006649DB"/>
    <w:rsid w:val="00664F3B"/>
    <w:rsid w:val="006651CA"/>
    <w:rsid w:val="006652ED"/>
    <w:rsid w:val="00665A3D"/>
    <w:rsid w:val="00665E46"/>
    <w:rsid w:val="0066620C"/>
    <w:rsid w:val="006663EB"/>
    <w:rsid w:val="00666473"/>
    <w:rsid w:val="006664CD"/>
    <w:rsid w:val="00666756"/>
    <w:rsid w:val="00666943"/>
    <w:rsid w:val="00666AF4"/>
    <w:rsid w:val="00666C15"/>
    <w:rsid w:val="00666F9A"/>
    <w:rsid w:val="006670BE"/>
    <w:rsid w:val="0066718A"/>
    <w:rsid w:val="006671F0"/>
    <w:rsid w:val="0066725E"/>
    <w:rsid w:val="006675EC"/>
    <w:rsid w:val="00667814"/>
    <w:rsid w:val="00667920"/>
    <w:rsid w:val="00667DF7"/>
    <w:rsid w:val="00667EFB"/>
    <w:rsid w:val="00667F7D"/>
    <w:rsid w:val="006680C6"/>
    <w:rsid w:val="0067005B"/>
    <w:rsid w:val="006700A4"/>
    <w:rsid w:val="006702D5"/>
    <w:rsid w:val="006706EE"/>
    <w:rsid w:val="006707AE"/>
    <w:rsid w:val="006707D7"/>
    <w:rsid w:val="00670807"/>
    <w:rsid w:val="00670A4F"/>
    <w:rsid w:val="00670A78"/>
    <w:rsid w:val="00670B67"/>
    <w:rsid w:val="00670D9E"/>
    <w:rsid w:val="00671130"/>
    <w:rsid w:val="00671FF7"/>
    <w:rsid w:val="0067244C"/>
    <w:rsid w:val="006726B6"/>
    <w:rsid w:val="006727E7"/>
    <w:rsid w:val="00672812"/>
    <w:rsid w:val="00672FAB"/>
    <w:rsid w:val="0067314E"/>
    <w:rsid w:val="0067317F"/>
    <w:rsid w:val="006731A8"/>
    <w:rsid w:val="00673445"/>
    <w:rsid w:val="00673791"/>
    <w:rsid w:val="006737AB"/>
    <w:rsid w:val="006738B3"/>
    <w:rsid w:val="00673FB6"/>
    <w:rsid w:val="006748F4"/>
    <w:rsid w:val="006749C0"/>
    <w:rsid w:val="00674B18"/>
    <w:rsid w:val="00674CFA"/>
    <w:rsid w:val="00674D2B"/>
    <w:rsid w:val="0067506A"/>
    <w:rsid w:val="00675329"/>
    <w:rsid w:val="00675440"/>
    <w:rsid w:val="00675585"/>
    <w:rsid w:val="00675860"/>
    <w:rsid w:val="006758DF"/>
    <w:rsid w:val="00675E47"/>
    <w:rsid w:val="00675EE7"/>
    <w:rsid w:val="006763A0"/>
    <w:rsid w:val="006764BF"/>
    <w:rsid w:val="0067652E"/>
    <w:rsid w:val="00676536"/>
    <w:rsid w:val="006765F5"/>
    <w:rsid w:val="006766B3"/>
    <w:rsid w:val="006767AA"/>
    <w:rsid w:val="00676A05"/>
    <w:rsid w:val="00676C7A"/>
    <w:rsid w:val="00676CDB"/>
    <w:rsid w:val="00676EDD"/>
    <w:rsid w:val="00677936"/>
    <w:rsid w:val="00677A6B"/>
    <w:rsid w:val="00677E35"/>
    <w:rsid w:val="006809DA"/>
    <w:rsid w:val="00680D37"/>
    <w:rsid w:val="0068113E"/>
    <w:rsid w:val="00681182"/>
    <w:rsid w:val="0068121F"/>
    <w:rsid w:val="0068128F"/>
    <w:rsid w:val="006812B1"/>
    <w:rsid w:val="00681451"/>
    <w:rsid w:val="006815E0"/>
    <w:rsid w:val="00681770"/>
    <w:rsid w:val="00681836"/>
    <w:rsid w:val="0068196E"/>
    <w:rsid w:val="00681B80"/>
    <w:rsid w:val="00681C20"/>
    <w:rsid w:val="00681C43"/>
    <w:rsid w:val="00681EC7"/>
    <w:rsid w:val="0068200F"/>
    <w:rsid w:val="00682015"/>
    <w:rsid w:val="0068211A"/>
    <w:rsid w:val="006823AE"/>
    <w:rsid w:val="00682778"/>
    <w:rsid w:val="00682DAC"/>
    <w:rsid w:val="0068305C"/>
    <w:rsid w:val="006831D1"/>
    <w:rsid w:val="00683297"/>
    <w:rsid w:val="00683615"/>
    <w:rsid w:val="00683723"/>
    <w:rsid w:val="00683BF5"/>
    <w:rsid w:val="00683C0D"/>
    <w:rsid w:val="00683C5F"/>
    <w:rsid w:val="00683DEF"/>
    <w:rsid w:val="00683FDB"/>
    <w:rsid w:val="00684522"/>
    <w:rsid w:val="00684E0D"/>
    <w:rsid w:val="00685125"/>
    <w:rsid w:val="00685170"/>
    <w:rsid w:val="00685A5A"/>
    <w:rsid w:val="00685AEE"/>
    <w:rsid w:val="00685BA8"/>
    <w:rsid w:val="00685BBE"/>
    <w:rsid w:val="00685BE1"/>
    <w:rsid w:val="00685C68"/>
    <w:rsid w:val="00685C94"/>
    <w:rsid w:val="0068609A"/>
    <w:rsid w:val="00686282"/>
    <w:rsid w:val="0068630D"/>
    <w:rsid w:val="00686A58"/>
    <w:rsid w:val="00686B28"/>
    <w:rsid w:val="00686E0A"/>
    <w:rsid w:val="00686EE1"/>
    <w:rsid w:val="00687561"/>
    <w:rsid w:val="00687D7E"/>
    <w:rsid w:val="006901AD"/>
    <w:rsid w:val="0069072B"/>
    <w:rsid w:val="00690C97"/>
    <w:rsid w:val="00690CDF"/>
    <w:rsid w:val="00690EA4"/>
    <w:rsid w:val="00690F9F"/>
    <w:rsid w:val="00691053"/>
    <w:rsid w:val="006915A1"/>
    <w:rsid w:val="0069162F"/>
    <w:rsid w:val="006916E5"/>
    <w:rsid w:val="00691803"/>
    <w:rsid w:val="006918CA"/>
    <w:rsid w:val="00691E19"/>
    <w:rsid w:val="006920F9"/>
    <w:rsid w:val="006926D9"/>
    <w:rsid w:val="00692A16"/>
    <w:rsid w:val="00692B21"/>
    <w:rsid w:val="00692B62"/>
    <w:rsid w:val="00692C27"/>
    <w:rsid w:val="00692D2A"/>
    <w:rsid w:val="00692DE3"/>
    <w:rsid w:val="00692FE5"/>
    <w:rsid w:val="0069301D"/>
    <w:rsid w:val="0069305D"/>
    <w:rsid w:val="006930CF"/>
    <w:rsid w:val="006934B8"/>
    <w:rsid w:val="0069387F"/>
    <w:rsid w:val="00693A6B"/>
    <w:rsid w:val="00693DEE"/>
    <w:rsid w:val="006944B0"/>
    <w:rsid w:val="006949E8"/>
    <w:rsid w:val="00694B8D"/>
    <w:rsid w:val="00694BF7"/>
    <w:rsid w:val="006954B0"/>
    <w:rsid w:val="0069576E"/>
    <w:rsid w:val="00695847"/>
    <w:rsid w:val="00695891"/>
    <w:rsid w:val="00695952"/>
    <w:rsid w:val="006959BE"/>
    <w:rsid w:val="00695A26"/>
    <w:rsid w:val="00695C21"/>
    <w:rsid w:val="00695EEE"/>
    <w:rsid w:val="00695FBF"/>
    <w:rsid w:val="00696150"/>
    <w:rsid w:val="006963B2"/>
    <w:rsid w:val="00696C23"/>
    <w:rsid w:val="00696C32"/>
    <w:rsid w:val="00696F17"/>
    <w:rsid w:val="00697197"/>
    <w:rsid w:val="0069727B"/>
    <w:rsid w:val="00697328"/>
    <w:rsid w:val="0069749F"/>
    <w:rsid w:val="00697643"/>
    <w:rsid w:val="00697C58"/>
    <w:rsid w:val="006A019A"/>
    <w:rsid w:val="006A032F"/>
    <w:rsid w:val="006A0726"/>
    <w:rsid w:val="006A0919"/>
    <w:rsid w:val="006A0CA2"/>
    <w:rsid w:val="006A0CA4"/>
    <w:rsid w:val="006A0D58"/>
    <w:rsid w:val="006A11B1"/>
    <w:rsid w:val="006A1247"/>
    <w:rsid w:val="006A1486"/>
    <w:rsid w:val="006A1CDA"/>
    <w:rsid w:val="006A21E8"/>
    <w:rsid w:val="006A21FB"/>
    <w:rsid w:val="006A2355"/>
    <w:rsid w:val="006A2424"/>
    <w:rsid w:val="006A247F"/>
    <w:rsid w:val="006A26AD"/>
    <w:rsid w:val="006A27B2"/>
    <w:rsid w:val="006A298F"/>
    <w:rsid w:val="006A2AF0"/>
    <w:rsid w:val="006A3044"/>
    <w:rsid w:val="006A317B"/>
    <w:rsid w:val="006A32AF"/>
    <w:rsid w:val="006A34E2"/>
    <w:rsid w:val="006A35CD"/>
    <w:rsid w:val="006A375A"/>
    <w:rsid w:val="006A3F40"/>
    <w:rsid w:val="006A3FE3"/>
    <w:rsid w:val="006A3FF9"/>
    <w:rsid w:val="006A41B7"/>
    <w:rsid w:val="006A43D5"/>
    <w:rsid w:val="006A446B"/>
    <w:rsid w:val="006A459E"/>
    <w:rsid w:val="006A4781"/>
    <w:rsid w:val="006A4A5A"/>
    <w:rsid w:val="006A4EB3"/>
    <w:rsid w:val="006A4ECB"/>
    <w:rsid w:val="006A5309"/>
    <w:rsid w:val="006A5392"/>
    <w:rsid w:val="006A539E"/>
    <w:rsid w:val="006A53FB"/>
    <w:rsid w:val="006A5509"/>
    <w:rsid w:val="006A5BCB"/>
    <w:rsid w:val="006A5D9D"/>
    <w:rsid w:val="006A5E4B"/>
    <w:rsid w:val="006A6485"/>
    <w:rsid w:val="006A64D0"/>
    <w:rsid w:val="006A650F"/>
    <w:rsid w:val="006A6F84"/>
    <w:rsid w:val="006A71E0"/>
    <w:rsid w:val="006A7205"/>
    <w:rsid w:val="006A7773"/>
    <w:rsid w:val="006A7A22"/>
    <w:rsid w:val="006A7DEE"/>
    <w:rsid w:val="006A7E1E"/>
    <w:rsid w:val="006B06FB"/>
    <w:rsid w:val="006B0854"/>
    <w:rsid w:val="006B0BBC"/>
    <w:rsid w:val="006B0DB1"/>
    <w:rsid w:val="006B1086"/>
    <w:rsid w:val="006B108C"/>
    <w:rsid w:val="006B1105"/>
    <w:rsid w:val="006B119C"/>
    <w:rsid w:val="006B157E"/>
    <w:rsid w:val="006B1868"/>
    <w:rsid w:val="006B19AB"/>
    <w:rsid w:val="006B1BA1"/>
    <w:rsid w:val="006B1E41"/>
    <w:rsid w:val="006B1E4C"/>
    <w:rsid w:val="006B2103"/>
    <w:rsid w:val="006B23F7"/>
    <w:rsid w:val="006B2444"/>
    <w:rsid w:val="006B25D0"/>
    <w:rsid w:val="006B2906"/>
    <w:rsid w:val="006B2DBC"/>
    <w:rsid w:val="006B2E61"/>
    <w:rsid w:val="006B2F09"/>
    <w:rsid w:val="006B3313"/>
    <w:rsid w:val="006B3936"/>
    <w:rsid w:val="006B395F"/>
    <w:rsid w:val="006B39AD"/>
    <w:rsid w:val="006B3F75"/>
    <w:rsid w:val="006B416E"/>
    <w:rsid w:val="006B4445"/>
    <w:rsid w:val="006B47FB"/>
    <w:rsid w:val="006B4C58"/>
    <w:rsid w:val="006B5124"/>
    <w:rsid w:val="006B52C6"/>
    <w:rsid w:val="006B5446"/>
    <w:rsid w:val="006B5513"/>
    <w:rsid w:val="006B5ABE"/>
    <w:rsid w:val="006B5BE0"/>
    <w:rsid w:val="006B6141"/>
    <w:rsid w:val="006B652C"/>
    <w:rsid w:val="006B6598"/>
    <w:rsid w:val="006B65FD"/>
    <w:rsid w:val="006B6830"/>
    <w:rsid w:val="006B6F7E"/>
    <w:rsid w:val="006B72C0"/>
    <w:rsid w:val="006B738E"/>
    <w:rsid w:val="006B75F4"/>
    <w:rsid w:val="006B788E"/>
    <w:rsid w:val="006B7931"/>
    <w:rsid w:val="006B79CD"/>
    <w:rsid w:val="006B7C30"/>
    <w:rsid w:val="006B7CB0"/>
    <w:rsid w:val="006B7F03"/>
    <w:rsid w:val="006C03B5"/>
    <w:rsid w:val="006C04D9"/>
    <w:rsid w:val="006C0548"/>
    <w:rsid w:val="006C0685"/>
    <w:rsid w:val="006C08F0"/>
    <w:rsid w:val="006C0A8B"/>
    <w:rsid w:val="006C0BE7"/>
    <w:rsid w:val="006C136F"/>
    <w:rsid w:val="006C143F"/>
    <w:rsid w:val="006C1502"/>
    <w:rsid w:val="006C16CB"/>
    <w:rsid w:val="006C1A2D"/>
    <w:rsid w:val="006C1BA2"/>
    <w:rsid w:val="006C1FD0"/>
    <w:rsid w:val="006C2514"/>
    <w:rsid w:val="006C386A"/>
    <w:rsid w:val="006C3A32"/>
    <w:rsid w:val="006C3BAD"/>
    <w:rsid w:val="006C3E3E"/>
    <w:rsid w:val="006C3E9F"/>
    <w:rsid w:val="006C446F"/>
    <w:rsid w:val="006C4611"/>
    <w:rsid w:val="006C46AA"/>
    <w:rsid w:val="006C49BA"/>
    <w:rsid w:val="006C4A9B"/>
    <w:rsid w:val="006C4CAE"/>
    <w:rsid w:val="006C4D03"/>
    <w:rsid w:val="006C4D5D"/>
    <w:rsid w:val="006C559D"/>
    <w:rsid w:val="006C5722"/>
    <w:rsid w:val="006C5950"/>
    <w:rsid w:val="006C5980"/>
    <w:rsid w:val="006C5DAE"/>
    <w:rsid w:val="006C5F8B"/>
    <w:rsid w:val="006C6388"/>
    <w:rsid w:val="006C643A"/>
    <w:rsid w:val="006C6589"/>
    <w:rsid w:val="006C65BD"/>
    <w:rsid w:val="006C6E36"/>
    <w:rsid w:val="006C6F9D"/>
    <w:rsid w:val="006C73B7"/>
    <w:rsid w:val="006C755C"/>
    <w:rsid w:val="006C78B6"/>
    <w:rsid w:val="006C78CE"/>
    <w:rsid w:val="006C7A61"/>
    <w:rsid w:val="006C7AEA"/>
    <w:rsid w:val="006C7CCC"/>
    <w:rsid w:val="006C7EFC"/>
    <w:rsid w:val="006D03D6"/>
    <w:rsid w:val="006D0405"/>
    <w:rsid w:val="006D0651"/>
    <w:rsid w:val="006D0B92"/>
    <w:rsid w:val="006D0C40"/>
    <w:rsid w:val="006D130F"/>
    <w:rsid w:val="006D1863"/>
    <w:rsid w:val="006D19F7"/>
    <w:rsid w:val="006D1E72"/>
    <w:rsid w:val="006D1EBA"/>
    <w:rsid w:val="006D21AA"/>
    <w:rsid w:val="006D22C5"/>
    <w:rsid w:val="006D27C9"/>
    <w:rsid w:val="006D315A"/>
    <w:rsid w:val="006D32D6"/>
    <w:rsid w:val="006D332D"/>
    <w:rsid w:val="006D33B4"/>
    <w:rsid w:val="006D3911"/>
    <w:rsid w:val="006D3B99"/>
    <w:rsid w:val="006D3BFC"/>
    <w:rsid w:val="006D3D63"/>
    <w:rsid w:val="006D4369"/>
    <w:rsid w:val="006D44BF"/>
    <w:rsid w:val="006D4590"/>
    <w:rsid w:val="006D4709"/>
    <w:rsid w:val="006D48BB"/>
    <w:rsid w:val="006D4B6F"/>
    <w:rsid w:val="006D4CA0"/>
    <w:rsid w:val="006D4F79"/>
    <w:rsid w:val="006D5116"/>
    <w:rsid w:val="006D534A"/>
    <w:rsid w:val="006D539C"/>
    <w:rsid w:val="006D54D7"/>
    <w:rsid w:val="006D589E"/>
    <w:rsid w:val="006D5EDC"/>
    <w:rsid w:val="006D5F4F"/>
    <w:rsid w:val="006D6057"/>
    <w:rsid w:val="006D65F6"/>
    <w:rsid w:val="006D6A34"/>
    <w:rsid w:val="006D6B45"/>
    <w:rsid w:val="006D6F1F"/>
    <w:rsid w:val="006D6FB2"/>
    <w:rsid w:val="006D7004"/>
    <w:rsid w:val="006D71CE"/>
    <w:rsid w:val="006D7219"/>
    <w:rsid w:val="006D73AD"/>
    <w:rsid w:val="006D743D"/>
    <w:rsid w:val="006D776A"/>
    <w:rsid w:val="006D79C2"/>
    <w:rsid w:val="006D7C5E"/>
    <w:rsid w:val="006D7F07"/>
    <w:rsid w:val="006E015D"/>
    <w:rsid w:val="006E0795"/>
    <w:rsid w:val="006E09B1"/>
    <w:rsid w:val="006E09CB"/>
    <w:rsid w:val="006E0BD4"/>
    <w:rsid w:val="006E0F42"/>
    <w:rsid w:val="006E13CC"/>
    <w:rsid w:val="006E1425"/>
    <w:rsid w:val="006E1459"/>
    <w:rsid w:val="006E15AF"/>
    <w:rsid w:val="006E16C2"/>
    <w:rsid w:val="006E19E0"/>
    <w:rsid w:val="006E1E3F"/>
    <w:rsid w:val="006E1F3C"/>
    <w:rsid w:val="006E20A8"/>
    <w:rsid w:val="006E227D"/>
    <w:rsid w:val="006E25E1"/>
    <w:rsid w:val="006E27F3"/>
    <w:rsid w:val="006E2B40"/>
    <w:rsid w:val="006E2C55"/>
    <w:rsid w:val="006E2CA3"/>
    <w:rsid w:val="006E2DB9"/>
    <w:rsid w:val="006E2E3B"/>
    <w:rsid w:val="006E3309"/>
    <w:rsid w:val="006E33AF"/>
    <w:rsid w:val="006E370A"/>
    <w:rsid w:val="006E3BEA"/>
    <w:rsid w:val="006E3D81"/>
    <w:rsid w:val="006E3DEB"/>
    <w:rsid w:val="006E414F"/>
    <w:rsid w:val="006E417C"/>
    <w:rsid w:val="006E42C6"/>
    <w:rsid w:val="006E4940"/>
    <w:rsid w:val="006E4DAF"/>
    <w:rsid w:val="006E4E3A"/>
    <w:rsid w:val="006E4E5F"/>
    <w:rsid w:val="006E4F23"/>
    <w:rsid w:val="006E532E"/>
    <w:rsid w:val="006E5575"/>
    <w:rsid w:val="006E5A27"/>
    <w:rsid w:val="006E5D3C"/>
    <w:rsid w:val="006E5D93"/>
    <w:rsid w:val="006E5F4F"/>
    <w:rsid w:val="006E6019"/>
    <w:rsid w:val="006E6049"/>
    <w:rsid w:val="006E60B2"/>
    <w:rsid w:val="006E60B3"/>
    <w:rsid w:val="006E60D6"/>
    <w:rsid w:val="006E6394"/>
    <w:rsid w:val="006E68C4"/>
    <w:rsid w:val="006E694C"/>
    <w:rsid w:val="006E6C8A"/>
    <w:rsid w:val="006E6E9A"/>
    <w:rsid w:val="006E7081"/>
    <w:rsid w:val="006E719F"/>
    <w:rsid w:val="006E73F7"/>
    <w:rsid w:val="006E753D"/>
    <w:rsid w:val="006E77EB"/>
    <w:rsid w:val="006E7836"/>
    <w:rsid w:val="006E7A71"/>
    <w:rsid w:val="006E7C02"/>
    <w:rsid w:val="006E7F79"/>
    <w:rsid w:val="006E7FCE"/>
    <w:rsid w:val="006F00AE"/>
    <w:rsid w:val="006F0240"/>
    <w:rsid w:val="006F060E"/>
    <w:rsid w:val="006F0947"/>
    <w:rsid w:val="006F1148"/>
    <w:rsid w:val="006F129B"/>
    <w:rsid w:val="006F14B9"/>
    <w:rsid w:val="006F199C"/>
    <w:rsid w:val="006F19F5"/>
    <w:rsid w:val="006F1CC1"/>
    <w:rsid w:val="006F1CE1"/>
    <w:rsid w:val="006F1D5E"/>
    <w:rsid w:val="006F2182"/>
    <w:rsid w:val="006F2495"/>
    <w:rsid w:val="006F26C8"/>
    <w:rsid w:val="006F27B1"/>
    <w:rsid w:val="006F2808"/>
    <w:rsid w:val="006F293E"/>
    <w:rsid w:val="006F2F0B"/>
    <w:rsid w:val="006F30E5"/>
    <w:rsid w:val="006F3174"/>
    <w:rsid w:val="006F32DA"/>
    <w:rsid w:val="006F32EE"/>
    <w:rsid w:val="006F34B8"/>
    <w:rsid w:val="006F369E"/>
    <w:rsid w:val="006F396B"/>
    <w:rsid w:val="006F3AEC"/>
    <w:rsid w:val="006F3F6E"/>
    <w:rsid w:val="006F4077"/>
    <w:rsid w:val="006F4110"/>
    <w:rsid w:val="006F41C5"/>
    <w:rsid w:val="006F41E0"/>
    <w:rsid w:val="006F425A"/>
    <w:rsid w:val="006F4472"/>
    <w:rsid w:val="006F44F3"/>
    <w:rsid w:val="006F4660"/>
    <w:rsid w:val="006F47D4"/>
    <w:rsid w:val="006F4A53"/>
    <w:rsid w:val="006F4E01"/>
    <w:rsid w:val="006F4FDE"/>
    <w:rsid w:val="006F5B82"/>
    <w:rsid w:val="006F5C3E"/>
    <w:rsid w:val="006F5EC7"/>
    <w:rsid w:val="006F64EA"/>
    <w:rsid w:val="006F68FE"/>
    <w:rsid w:val="006F70A2"/>
    <w:rsid w:val="006F7579"/>
    <w:rsid w:val="006F7AE8"/>
    <w:rsid w:val="006F7BB7"/>
    <w:rsid w:val="006F7C40"/>
    <w:rsid w:val="007005C5"/>
    <w:rsid w:val="00700CAE"/>
    <w:rsid w:val="00700D5C"/>
    <w:rsid w:val="00700FF5"/>
    <w:rsid w:val="007014F6"/>
    <w:rsid w:val="007016AC"/>
    <w:rsid w:val="00701784"/>
    <w:rsid w:val="0070207D"/>
    <w:rsid w:val="00702090"/>
    <w:rsid w:val="007021E9"/>
    <w:rsid w:val="00702647"/>
    <w:rsid w:val="00702680"/>
    <w:rsid w:val="0070302A"/>
    <w:rsid w:val="007030BD"/>
    <w:rsid w:val="007030FE"/>
    <w:rsid w:val="0070311A"/>
    <w:rsid w:val="0070322C"/>
    <w:rsid w:val="007034B8"/>
    <w:rsid w:val="007036D5"/>
    <w:rsid w:val="007036FB"/>
    <w:rsid w:val="00703781"/>
    <w:rsid w:val="00703A17"/>
    <w:rsid w:val="00704026"/>
    <w:rsid w:val="0070436A"/>
    <w:rsid w:val="0070458A"/>
    <w:rsid w:val="007045DC"/>
    <w:rsid w:val="00704819"/>
    <w:rsid w:val="00704BBD"/>
    <w:rsid w:val="007050DB"/>
    <w:rsid w:val="0070543B"/>
    <w:rsid w:val="0070545C"/>
    <w:rsid w:val="00705591"/>
    <w:rsid w:val="00705EF0"/>
    <w:rsid w:val="00705F74"/>
    <w:rsid w:val="00706368"/>
    <w:rsid w:val="00706445"/>
    <w:rsid w:val="0070653C"/>
    <w:rsid w:val="007065FE"/>
    <w:rsid w:val="0070666C"/>
    <w:rsid w:val="00706CEC"/>
    <w:rsid w:val="00706F9D"/>
    <w:rsid w:val="007074B7"/>
    <w:rsid w:val="007077F6"/>
    <w:rsid w:val="0070793B"/>
    <w:rsid w:val="00707AFC"/>
    <w:rsid w:val="00707C9D"/>
    <w:rsid w:val="00707CA3"/>
    <w:rsid w:val="00707D0C"/>
    <w:rsid w:val="00707E3F"/>
    <w:rsid w:val="00707F4A"/>
    <w:rsid w:val="00710458"/>
    <w:rsid w:val="007106B4"/>
    <w:rsid w:val="00710725"/>
    <w:rsid w:val="00710727"/>
    <w:rsid w:val="00710A77"/>
    <w:rsid w:val="00711146"/>
    <w:rsid w:val="0071122F"/>
    <w:rsid w:val="0071132D"/>
    <w:rsid w:val="0071151B"/>
    <w:rsid w:val="00711558"/>
    <w:rsid w:val="00711854"/>
    <w:rsid w:val="00711964"/>
    <w:rsid w:val="007119AA"/>
    <w:rsid w:val="00712227"/>
    <w:rsid w:val="007125F2"/>
    <w:rsid w:val="00712B48"/>
    <w:rsid w:val="00712F41"/>
    <w:rsid w:val="007134B6"/>
    <w:rsid w:val="00713AE9"/>
    <w:rsid w:val="00713DF8"/>
    <w:rsid w:val="00713E4E"/>
    <w:rsid w:val="00713EF3"/>
    <w:rsid w:val="00713F31"/>
    <w:rsid w:val="007145C4"/>
    <w:rsid w:val="00714692"/>
    <w:rsid w:val="00714790"/>
    <w:rsid w:val="00714B01"/>
    <w:rsid w:val="00715300"/>
    <w:rsid w:val="00715393"/>
    <w:rsid w:val="0071542A"/>
    <w:rsid w:val="00715523"/>
    <w:rsid w:val="007155F8"/>
    <w:rsid w:val="00715608"/>
    <w:rsid w:val="007156C9"/>
    <w:rsid w:val="0071584F"/>
    <w:rsid w:val="00715866"/>
    <w:rsid w:val="007158CF"/>
    <w:rsid w:val="00715901"/>
    <w:rsid w:val="007162D9"/>
    <w:rsid w:val="007168EB"/>
    <w:rsid w:val="00716901"/>
    <w:rsid w:val="00716E1F"/>
    <w:rsid w:val="00716F1F"/>
    <w:rsid w:val="00716F65"/>
    <w:rsid w:val="00716F7C"/>
    <w:rsid w:val="007171B6"/>
    <w:rsid w:val="007179B2"/>
    <w:rsid w:val="00717B62"/>
    <w:rsid w:val="00717DC7"/>
    <w:rsid w:val="0071B64F"/>
    <w:rsid w:val="00720130"/>
    <w:rsid w:val="007203DB"/>
    <w:rsid w:val="007207CC"/>
    <w:rsid w:val="00720A19"/>
    <w:rsid w:val="00720CC2"/>
    <w:rsid w:val="00720FFA"/>
    <w:rsid w:val="0072120F"/>
    <w:rsid w:val="0072126D"/>
    <w:rsid w:val="007217CF"/>
    <w:rsid w:val="00721936"/>
    <w:rsid w:val="00721FBB"/>
    <w:rsid w:val="007221BF"/>
    <w:rsid w:val="007222E4"/>
    <w:rsid w:val="00722340"/>
    <w:rsid w:val="007226F7"/>
    <w:rsid w:val="007227A0"/>
    <w:rsid w:val="00722A82"/>
    <w:rsid w:val="00722CA5"/>
    <w:rsid w:val="00722CE1"/>
    <w:rsid w:val="00722FA4"/>
    <w:rsid w:val="007230E1"/>
    <w:rsid w:val="0072358B"/>
    <w:rsid w:val="00723883"/>
    <w:rsid w:val="00723A31"/>
    <w:rsid w:val="00723A6C"/>
    <w:rsid w:val="00723CDE"/>
    <w:rsid w:val="00723F97"/>
    <w:rsid w:val="00724522"/>
    <w:rsid w:val="00724534"/>
    <w:rsid w:val="0072488C"/>
    <w:rsid w:val="00724BAD"/>
    <w:rsid w:val="00724C36"/>
    <w:rsid w:val="00725215"/>
    <w:rsid w:val="007254E8"/>
    <w:rsid w:val="007256AF"/>
    <w:rsid w:val="00725AF7"/>
    <w:rsid w:val="00725EA3"/>
    <w:rsid w:val="0072673E"/>
    <w:rsid w:val="00726940"/>
    <w:rsid w:val="00726BF0"/>
    <w:rsid w:val="00726F40"/>
    <w:rsid w:val="00726F5D"/>
    <w:rsid w:val="007272DE"/>
    <w:rsid w:val="0072733A"/>
    <w:rsid w:val="00727459"/>
    <w:rsid w:val="007274DB"/>
    <w:rsid w:val="0072764F"/>
    <w:rsid w:val="00727749"/>
    <w:rsid w:val="00727B43"/>
    <w:rsid w:val="00727BF8"/>
    <w:rsid w:val="0072F9F6"/>
    <w:rsid w:val="007307D8"/>
    <w:rsid w:val="00730B63"/>
    <w:rsid w:val="00730E51"/>
    <w:rsid w:val="00731100"/>
    <w:rsid w:val="00731256"/>
    <w:rsid w:val="00731510"/>
    <w:rsid w:val="00731AFA"/>
    <w:rsid w:val="00731B1A"/>
    <w:rsid w:val="00731D46"/>
    <w:rsid w:val="00731D59"/>
    <w:rsid w:val="00732002"/>
    <w:rsid w:val="0073226D"/>
    <w:rsid w:val="00732776"/>
    <w:rsid w:val="00732BB2"/>
    <w:rsid w:val="00732CE8"/>
    <w:rsid w:val="00732E12"/>
    <w:rsid w:val="0073322F"/>
    <w:rsid w:val="00733263"/>
    <w:rsid w:val="007335D0"/>
    <w:rsid w:val="00733A61"/>
    <w:rsid w:val="00733AE2"/>
    <w:rsid w:val="00733B71"/>
    <w:rsid w:val="00733F37"/>
    <w:rsid w:val="0073400A"/>
    <w:rsid w:val="00734043"/>
    <w:rsid w:val="00734073"/>
    <w:rsid w:val="007346B9"/>
    <w:rsid w:val="007346BF"/>
    <w:rsid w:val="00734CC0"/>
    <w:rsid w:val="00734DDC"/>
    <w:rsid w:val="00734E23"/>
    <w:rsid w:val="0073501C"/>
    <w:rsid w:val="00735189"/>
    <w:rsid w:val="007352C2"/>
    <w:rsid w:val="00735354"/>
    <w:rsid w:val="00735797"/>
    <w:rsid w:val="007365E9"/>
    <w:rsid w:val="00736906"/>
    <w:rsid w:val="00736F8C"/>
    <w:rsid w:val="00736F93"/>
    <w:rsid w:val="0073701D"/>
    <w:rsid w:val="007374AE"/>
    <w:rsid w:val="007374F3"/>
    <w:rsid w:val="00737773"/>
    <w:rsid w:val="00737800"/>
    <w:rsid w:val="00737A52"/>
    <w:rsid w:val="00737AC5"/>
    <w:rsid w:val="00737B14"/>
    <w:rsid w:val="00737E04"/>
    <w:rsid w:val="00737E0D"/>
    <w:rsid w:val="00737FEE"/>
    <w:rsid w:val="0073A813"/>
    <w:rsid w:val="00740080"/>
    <w:rsid w:val="007401E6"/>
    <w:rsid w:val="00740237"/>
    <w:rsid w:val="00740496"/>
    <w:rsid w:val="007408E3"/>
    <w:rsid w:val="00740B5C"/>
    <w:rsid w:val="00740D64"/>
    <w:rsid w:val="0074117F"/>
    <w:rsid w:val="007413C6"/>
    <w:rsid w:val="00741464"/>
    <w:rsid w:val="00741855"/>
    <w:rsid w:val="007419BD"/>
    <w:rsid w:val="00741C99"/>
    <w:rsid w:val="00741CCD"/>
    <w:rsid w:val="00742595"/>
    <w:rsid w:val="00742837"/>
    <w:rsid w:val="00742A5A"/>
    <w:rsid w:val="00742B7E"/>
    <w:rsid w:val="00742CA5"/>
    <w:rsid w:val="00742E04"/>
    <w:rsid w:val="00742F67"/>
    <w:rsid w:val="00743240"/>
    <w:rsid w:val="007432FB"/>
    <w:rsid w:val="007436C1"/>
    <w:rsid w:val="00743930"/>
    <w:rsid w:val="00743C1D"/>
    <w:rsid w:val="00743F76"/>
    <w:rsid w:val="007440B9"/>
    <w:rsid w:val="007441AF"/>
    <w:rsid w:val="007441CF"/>
    <w:rsid w:val="007442DA"/>
    <w:rsid w:val="007448B7"/>
    <w:rsid w:val="00744AC9"/>
    <w:rsid w:val="00744BE3"/>
    <w:rsid w:val="007450B3"/>
    <w:rsid w:val="00745143"/>
    <w:rsid w:val="00745287"/>
    <w:rsid w:val="007453F8"/>
    <w:rsid w:val="00745709"/>
    <w:rsid w:val="00745834"/>
    <w:rsid w:val="00745BBA"/>
    <w:rsid w:val="00745D7D"/>
    <w:rsid w:val="00745E5E"/>
    <w:rsid w:val="00746509"/>
    <w:rsid w:val="00746562"/>
    <w:rsid w:val="00746643"/>
    <w:rsid w:val="007466C5"/>
    <w:rsid w:val="007466D7"/>
    <w:rsid w:val="00746D9C"/>
    <w:rsid w:val="00746F29"/>
    <w:rsid w:val="00747003"/>
    <w:rsid w:val="00747294"/>
    <w:rsid w:val="007475E4"/>
    <w:rsid w:val="0074761D"/>
    <w:rsid w:val="00747727"/>
    <w:rsid w:val="007477C8"/>
    <w:rsid w:val="00747D98"/>
    <w:rsid w:val="00750635"/>
    <w:rsid w:val="00750D04"/>
    <w:rsid w:val="00750E65"/>
    <w:rsid w:val="00751016"/>
    <w:rsid w:val="00751063"/>
    <w:rsid w:val="007515BC"/>
    <w:rsid w:val="00751696"/>
    <w:rsid w:val="00751817"/>
    <w:rsid w:val="0075197E"/>
    <w:rsid w:val="00751A68"/>
    <w:rsid w:val="007523E9"/>
    <w:rsid w:val="0075251B"/>
    <w:rsid w:val="00752630"/>
    <w:rsid w:val="00752709"/>
    <w:rsid w:val="007529CF"/>
    <w:rsid w:val="00752A27"/>
    <w:rsid w:val="00753889"/>
    <w:rsid w:val="00753A0D"/>
    <w:rsid w:val="00753DED"/>
    <w:rsid w:val="00753DFA"/>
    <w:rsid w:val="007540EC"/>
    <w:rsid w:val="0075413E"/>
    <w:rsid w:val="007544A4"/>
    <w:rsid w:val="00754592"/>
    <w:rsid w:val="0075462D"/>
    <w:rsid w:val="00754712"/>
    <w:rsid w:val="00754AF1"/>
    <w:rsid w:val="00754D2F"/>
    <w:rsid w:val="00755025"/>
    <w:rsid w:val="0075506B"/>
    <w:rsid w:val="0075552D"/>
    <w:rsid w:val="0075558A"/>
    <w:rsid w:val="00755BD4"/>
    <w:rsid w:val="00755E51"/>
    <w:rsid w:val="00755E84"/>
    <w:rsid w:val="00755F27"/>
    <w:rsid w:val="00756329"/>
    <w:rsid w:val="0075648E"/>
    <w:rsid w:val="007565D7"/>
    <w:rsid w:val="0075676C"/>
    <w:rsid w:val="00756867"/>
    <w:rsid w:val="0075692D"/>
    <w:rsid w:val="00756A6C"/>
    <w:rsid w:val="00756BEC"/>
    <w:rsid w:val="00756CBE"/>
    <w:rsid w:val="00756D18"/>
    <w:rsid w:val="00756E3C"/>
    <w:rsid w:val="007572AD"/>
    <w:rsid w:val="00757442"/>
    <w:rsid w:val="007606DC"/>
    <w:rsid w:val="0076082A"/>
    <w:rsid w:val="007608F6"/>
    <w:rsid w:val="00760AB2"/>
    <w:rsid w:val="00760E66"/>
    <w:rsid w:val="00760EF5"/>
    <w:rsid w:val="00761138"/>
    <w:rsid w:val="00761783"/>
    <w:rsid w:val="00761A08"/>
    <w:rsid w:val="00761B56"/>
    <w:rsid w:val="00762466"/>
    <w:rsid w:val="007624C0"/>
    <w:rsid w:val="0076269C"/>
    <w:rsid w:val="00762A3E"/>
    <w:rsid w:val="00762A7A"/>
    <w:rsid w:val="00762B3C"/>
    <w:rsid w:val="00762D31"/>
    <w:rsid w:val="007630FF"/>
    <w:rsid w:val="0076324E"/>
    <w:rsid w:val="00763497"/>
    <w:rsid w:val="007634FF"/>
    <w:rsid w:val="007638C4"/>
    <w:rsid w:val="007638C5"/>
    <w:rsid w:val="00763A94"/>
    <w:rsid w:val="00763B8E"/>
    <w:rsid w:val="00763FF4"/>
    <w:rsid w:val="007641A0"/>
    <w:rsid w:val="00764209"/>
    <w:rsid w:val="00764573"/>
    <w:rsid w:val="0076463B"/>
    <w:rsid w:val="00764A82"/>
    <w:rsid w:val="0076559A"/>
    <w:rsid w:val="00765806"/>
    <w:rsid w:val="00765808"/>
    <w:rsid w:val="00765885"/>
    <w:rsid w:val="007658A6"/>
    <w:rsid w:val="00765A9B"/>
    <w:rsid w:val="00765CB5"/>
    <w:rsid w:val="00765D00"/>
    <w:rsid w:val="00765EF2"/>
    <w:rsid w:val="00765F65"/>
    <w:rsid w:val="00766709"/>
    <w:rsid w:val="00766939"/>
    <w:rsid w:val="00766A0B"/>
    <w:rsid w:val="00767620"/>
    <w:rsid w:val="007678A2"/>
    <w:rsid w:val="00767F44"/>
    <w:rsid w:val="0076B399"/>
    <w:rsid w:val="0077003E"/>
    <w:rsid w:val="00770461"/>
    <w:rsid w:val="0077049E"/>
    <w:rsid w:val="007706D8"/>
    <w:rsid w:val="00770F2A"/>
    <w:rsid w:val="007713CA"/>
    <w:rsid w:val="00771707"/>
    <w:rsid w:val="0077171A"/>
    <w:rsid w:val="007719EA"/>
    <w:rsid w:val="00771B86"/>
    <w:rsid w:val="00772201"/>
    <w:rsid w:val="00772542"/>
    <w:rsid w:val="00772590"/>
    <w:rsid w:val="0077289E"/>
    <w:rsid w:val="00772E19"/>
    <w:rsid w:val="00773336"/>
    <w:rsid w:val="007734DF"/>
    <w:rsid w:val="00773941"/>
    <w:rsid w:val="00773D03"/>
    <w:rsid w:val="007740A4"/>
    <w:rsid w:val="0077416F"/>
    <w:rsid w:val="0077438A"/>
    <w:rsid w:val="00774556"/>
    <w:rsid w:val="00774572"/>
    <w:rsid w:val="007747A9"/>
    <w:rsid w:val="007748CC"/>
    <w:rsid w:val="00775059"/>
    <w:rsid w:val="00775617"/>
    <w:rsid w:val="00775972"/>
    <w:rsid w:val="007759E9"/>
    <w:rsid w:val="00775A10"/>
    <w:rsid w:val="00775C45"/>
    <w:rsid w:val="007760AD"/>
    <w:rsid w:val="0077625E"/>
    <w:rsid w:val="0077699E"/>
    <w:rsid w:val="00776BA9"/>
    <w:rsid w:val="00776BDA"/>
    <w:rsid w:val="00776D92"/>
    <w:rsid w:val="007770DA"/>
    <w:rsid w:val="007773BA"/>
    <w:rsid w:val="0077748C"/>
    <w:rsid w:val="00777956"/>
    <w:rsid w:val="00777C4A"/>
    <w:rsid w:val="007802B7"/>
    <w:rsid w:val="0078034B"/>
    <w:rsid w:val="007804BA"/>
    <w:rsid w:val="007807D5"/>
    <w:rsid w:val="00780815"/>
    <w:rsid w:val="00780AA7"/>
    <w:rsid w:val="00781027"/>
    <w:rsid w:val="0078106B"/>
    <w:rsid w:val="00781071"/>
    <w:rsid w:val="00781127"/>
    <w:rsid w:val="007814E3"/>
    <w:rsid w:val="00781550"/>
    <w:rsid w:val="00781684"/>
    <w:rsid w:val="00781F18"/>
    <w:rsid w:val="007822CC"/>
    <w:rsid w:val="007824C2"/>
    <w:rsid w:val="00782705"/>
    <w:rsid w:val="00782719"/>
    <w:rsid w:val="00782A43"/>
    <w:rsid w:val="00782FCC"/>
    <w:rsid w:val="007831D2"/>
    <w:rsid w:val="0078345E"/>
    <w:rsid w:val="00783470"/>
    <w:rsid w:val="00783769"/>
    <w:rsid w:val="007837D0"/>
    <w:rsid w:val="00783B5B"/>
    <w:rsid w:val="00783F98"/>
    <w:rsid w:val="00783FE5"/>
    <w:rsid w:val="00784109"/>
    <w:rsid w:val="00784AF4"/>
    <w:rsid w:val="00784D38"/>
    <w:rsid w:val="007852B2"/>
    <w:rsid w:val="007852E3"/>
    <w:rsid w:val="0078531D"/>
    <w:rsid w:val="007857A4"/>
    <w:rsid w:val="007858BC"/>
    <w:rsid w:val="00785BFF"/>
    <w:rsid w:val="00785C4D"/>
    <w:rsid w:val="00785E79"/>
    <w:rsid w:val="0078616D"/>
    <w:rsid w:val="00786365"/>
    <w:rsid w:val="00786420"/>
    <w:rsid w:val="00786987"/>
    <w:rsid w:val="00786A15"/>
    <w:rsid w:val="00786E8A"/>
    <w:rsid w:val="0078707B"/>
    <w:rsid w:val="00787610"/>
    <w:rsid w:val="00787613"/>
    <w:rsid w:val="00787A7B"/>
    <w:rsid w:val="00790026"/>
    <w:rsid w:val="0079016F"/>
    <w:rsid w:val="0079025B"/>
    <w:rsid w:val="0079031A"/>
    <w:rsid w:val="00790389"/>
    <w:rsid w:val="00791354"/>
    <w:rsid w:val="0079147D"/>
    <w:rsid w:val="00791729"/>
    <w:rsid w:val="00791774"/>
    <w:rsid w:val="007922D0"/>
    <w:rsid w:val="007923A5"/>
    <w:rsid w:val="0079282B"/>
    <w:rsid w:val="00792DAC"/>
    <w:rsid w:val="00792F2E"/>
    <w:rsid w:val="0079300A"/>
    <w:rsid w:val="007934CE"/>
    <w:rsid w:val="0079373F"/>
    <w:rsid w:val="007938FA"/>
    <w:rsid w:val="00793B28"/>
    <w:rsid w:val="00793C58"/>
    <w:rsid w:val="00793C98"/>
    <w:rsid w:val="00793DA8"/>
    <w:rsid w:val="00793F62"/>
    <w:rsid w:val="007942A8"/>
    <w:rsid w:val="007944FF"/>
    <w:rsid w:val="00794512"/>
    <w:rsid w:val="00794739"/>
    <w:rsid w:val="00794ACD"/>
    <w:rsid w:val="00794D00"/>
    <w:rsid w:val="00794E7D"/>
    <w:rsid w:val="00794F18"/>
    <w:rsid w:val="00795391"/>
    <w:rsid w:val="0079551A"/>
    <w:rsid w:val="00795A65"/>
    <w:rsid w:val="00795BBE"/>
    <w:rsid w:val="00795D03"/>
    <w:rsid w:val="00795F1C"/>
    <w:rsid w:val="00796163"/>
    <w:rsid w:val="00796219"/>
    <w:rsid w:val="007969C2"/>
    <w:rsid w:val="00796C85"/>
    <w:rsid w:val="00796ED9"/>
    <w:rsid w:val="00796F42"/>
    <w:rsid w:val="007971C6"/>
    <w:rsid w:val="0079784D"/>
    <w:rsid w:val="0079786F"/>
    <w:rsid w:val="00797916"/>
    <w:rsid w:val="007A00E7"/>
    <w:rsid w:val="007A04B8"/>
    <w:rsid w:val="007A0603"/>
    <w:rsid w:val="007A0719"/>
    <w:rsid w:val="007A0804"/>
    <w:rsid w:val="007A0B63"/>
    <w:rsid w:val="007A0FED"/>
    <w:rsid w:val="007A10C0"/>
    <w:rsid w:val="007A1444"/>
    <w:rsid w:val="007A150F"/>
    <w:rsid w:val="007A1567"/>
    <w:rsid w:val="007A1705"/>
    <w:rsid w:val="007A180B"/>
    <w:rsid w:val="007A1890"/>
    <w:rsid w:val="007A227D"/>
    <w:rsid w:val="007A249C"/>
    <w:rsid w:val="007A27C3"/>
    <w:rsid w:val="007A29D4"/>
    <w:rsid w:val="007A2ACC"/>
    <w:rsid w:val="007A2C50"/>
    <w:rsid w:val="007A2D30"/>
    <w:rsid w:val="007A32A4"/>
    <w:rsid w:val="007A337E"/>
    <w:rsid w:val="007A33DC"/>
    <w:rsid w:val="007A3536"/>
    <w:rsid w:val="007A36E1"/>
    <w:rsid w:val="007A378D"/>
    <w:rsid w:val="007A397C"/>
    <w:rsid w:val="007A3A89"/>
    <w:rsid w:val="007A3B0C"/>
    <w:rsid w:val="007A3FEF"/>
    <w:rsid w:val="007A4026"/>
    <w:rsid w:val="007A408A"/>
    <w:rsid w:val="007A4238"/>
    <w:rsid w:val="007A4270"/>
    <w:rsid w:val="007A4293"/>
    <w:rsid w:val="007A42C1"/>
    <w:rsid w:val="007A465C"/>
    <w:rsid w:val="007A48EA"/>
    <w:rsid w:val="007A4BA3"/>
    <w:rsid w:val="007A5119"/>
    <w:rsid w:val="007A57E7"/>
    <w:rsid w:val="007A598E"/>
    <w:rsid w:val="007A5C99"/>
    <w:rsid w:val="007A5DE3"/>
    <w:rsid w:val="007A5ED6"/>
    <w:rsid w:val="007A5F1B"/>
    <w:rsid w:val="007A6041"/>
    <w:rsid w:val="007A665B"/>
    <w:rsid w:val="007A681B"/>
    <w:rsid w:val="007A6951"/>
    <w:rsid w:val="007A6BDF"/>
    <w:rsid w:val="007A7561"/>
    <w:rsid w:val="007A7E87"/>
    <w:rsid w:val="007A7EA0"/>
    <w:rsid w:val="007B00DA"/>
    <w:rsid w:val="007B01AA"/>
    <w:rsid w:val="007B03D6"/>
    <w:rsid w:val="007B0A39"/>
    <w:rsid w:val="007B0A95"/>
    <w:rsid w:val="007B0CD6"/>
    <w:rsid w:val="007B0DD7"/>
    <w:rsid w:val="007B1033"/>
    <w:rsid w:val="007B1265"/>
    <w:rsid w:val="007B1A40"/>
    <w:rsid w:val="007B1B7B"/>
    <w:rsid w:val="007B1FF3"/>
    <w:rsid w:val="007B2124"/>
    <w:rsid w:val="007B2315"/>
    <w:rsid w:val="007B271B"/>
    <w:rsid w:val="007B273C"/>
    <w:rsid w:val="007B299C"/>
    <w:rsid w:val="007B2A64"/>
    <w:rsid w:val="007B2C1A"/>
    <w:rsid w:val="007B2C23"/>
    <w:rsid w:val="007B300C"/>
    <w:rsid w:val="007B331E"/>
    <w:rsid w:val="007B3389"/>
    <w:rsid w:val="007B3863"/>
    <w:rsid w:val="007B3C33"/>
    <w:rsid w:val="007B3D4A"/>
    <w:rsid w:val="007B3D90"/>
    <w:rsid w:val="007B3EAC"/>
    <w:rsid w:val="007B423C"/>
    <w:rsid w:val="007B42B7"/>
    <w:rsid w:val="007B4639"/>
    <w:rsid w:val="007B46ED"/>
    <w:rsid w:val="007B47D2"/>
    <w:rsid w:val="007B4912"/>
    <w:rsid w:val="007B4B47"/>
    <w:rsid w:val="007B4C75"/>
    <w:rsid w:val="007B500D"/>
    <w:rsid w:val="007B51D2"/>
    <w:rsid w:val="007B5261"/>
    <w:rsid w:val="007B5A0D"/>
    <w:rsid w:val="007B5C06"/>
    <w:rsid w:val="007B5E05"/>
    <w:rsid w:val="007B62A5"/>
    <w:rsid w:val="007B632C"/>
    <w:rsid w:val="007B6625"/>
    <w:rsid w:val="007B6866"/>
    <w:rsid w:val="007B6E46"/>
    <w:rsid w:val="007B6F4B"/>
    <w:rsid w:val="007B7029"/>
    <w:rsid w:val="007B7479"/>
    <w:rsid w:val="007B76CD"/>
    <w:rsid w:val="007B7A47"/>
    <w:rsid w:val="007B7B7A"/>
    <w:rsid w:val="007B7C42"/>
    <w:rsid w:val="007B7C61"/>
    <w:rsid w:val="007C0599"/>
    <w:rsid w:val="007C0739"/>
    <w:rsid w:val="007C076A"/>
    <w:rsid w:val="007C076D"/>
    <w:rsid w:val="007C0A83"/>
    <w:rsid w:val="007C0BBC"/>
    <w:rsid w:val="007C1421"/>
    <w:rsid w:val="007C1496"/>
    <w:rsid w:val="007C1748"/>
    <w:rsid w:val="007C17D1"/>
    <w:rsid w:val="007C196D"/>
    <w:rsid w:val="007C1A70"/>
    <w:rsid w:val="007C1AB2"/>
    <w:rsid w:val="007C1B42"/>
    <w:rsid w:val="007C1C41"/>
    <w:rsid w:val="007C23D6"/>
    <w:rsid w:val="007C2437"/>
    <w:rsid w:val="007C25E2"/>
    <w:rsid w:val="007C29D9"/>
    <w:rsid w:val="007C2A7A"/>
    <w:rsid w:val="007C2AFD"/>
    <w:rsid w:val="007C2C42"/>
    <w:rsid w:val="007C2DC2"/>
    <w:rsid w:val="007C2EDF"/>
    <w:rsid w:val="007C34D2"/>
    <w:rsid w:val="007C35D8"/>
    <w:rsid w:val="007C3838"/>
    <w:rsid w:val="007C3CD4"/>
    <w:rsid w:val="007C3CDD"/>
    <w:rsid w:val="007C4194"/>
    <w:rsid w:val="007C4228"/>
    <w:rsid w:val="007C4B7C"/>
    <w:rsid w:val="007C5079"/>
    <w:rsid w:val="007C521B"/>
    <w:rsid w:val="007C5259"/>
    <w:rsid w:val="007C5297"/>
    <w:rsid w:val="007C5422"/>
    <w:rsid w:val="007C565A"/>
    <w:rsid w:val="007C59B2"/>
    <w:rsid w:val="007C5A7F"/>
    <w:rsid w:val="007C6044"/>
    <w:rsid w:val="007C6169"/>
    <w:rsid w:val="007C654B"/>
    <w:rsid w:val="007C6641"/>
    <w:rsid w:val="007C66B5"/>
    <w:rsid w:val="007C7314"/>
    <w:rsid w:val="007C739D"/>
    <w:rsid w:val="007C7482"/>
    <w:rsid w:val="007C781A"/>
    <w:rsid w:val="007C7EB5"/>
    <w:rsid w:val="007C7EB8"/>
    <w:rsid w:val="007C7FC6"/>
    <w:rsid w:val="007C7FCD"/>
    <w:rsid w:val="007D0186"/>
    <w:rsid w:val="007D0AA3"/>
    <w:rsid w:val="007D0AB8"/>
    <w:rsid w:val="007D0B7C"/>
    <w:rsid w:val="007D0C2D"/>
    <w:rsid w:val="007D0F85"/>
    <w:rsid w:val="007D10CF"/>
    <w:rsid w:val="007D16D5"/>
    <w:rsid w:val="007D17E4"/>
    <w:rsid w:val="007D19AA"/>
    <w:rsid w:val="007D1D19"/>
    <w:rsid w:val="007D21BC"/>
    <w:rsid w:val="007D21E8"/>
    <w:rsid w:val="007D224F"/>
    <w:rsid w:val="007D2336"/>
    <w:rsid w:val="007D249F"/>
    <w:rsid w:val="007D24C8"/>
    <w:rsid w:val="007D2564"/>
    <w:rsid w:val="007D272A"/>
    <w:rsid w:val="007D2787"/>
    <w:rsid w:val="007D2862"/>
    <w:rsid w:val="007D2C03"/>
    <w:rsid w:val="007D2EB7"/>
    <w:rsid w:val="007D3592"/>
    <w:rsid w:val="007D3651"/>
    <w:rsid w:val="007D3818"/>
    <w:rsid w:val="007D38D3"/>
    <w:rsid w:val="007D3B5C"/>
    <w:rsid w:val="007D3D3C"/>
    <w:rsid w:val="007D3EE5"/>
    <w:rsid w:val="007D4761"/>
    <w:rsid w:val="007D49B3"/>
    <w:rsid w:val="007D4F8E"/>
    <w:rsid w:val="007D535A"/>
    <w:rsid w:val="007D573D"/>
    <w:rsid w:val="007D580F"/>
    <w:rsid w:val="007D58D5"/>
    <w:rsid w:val="007D5A31"/>
    <w:rsid w:val="007D642A"/>
    <w:rsid w:val="007D648C"/>
    <w:rsid w:val="007D6576"/>
    <w:rsid w:val="007D6642"/>
    <w:rsid w:val="007D6730"/>
    <w:rsid w:val="007D693A"/>
    <w:rsid w:val="007D695E"/>
    <w:rsid w:val="007D69BD"/>
    <w:rsid w:val="007D6A4D"/>
    <w:rsid w:val="007D6A7D"/>
    <w:rsid w:val="007D735D"/>
    <w:rsid w:val="007D749D"/>
    <w:rsid w:val="007D7560"/>
    <w:rsid w:val="007D7580"/>
    <w:rsid w:val="007D7769"/>
    <w:rsid w:val="007D7785"/>
    <w:rsid w:val="007D7A05"/>
    <w:rsid w:val="007D7CE2"/>
    <w:rsid w:val="007D7F79"/>
    <w:rsid w:val="007E0313"/>
    <w:rsid w:val="007E06E0"/>
    <w:rsid w:val="007E074D"/>
    <w:rsid w:val="007E09AD"/>
    <w:rsid w:val="007E09D7"/>
    <w:rsid w:val="007E09EC"/>
    <w:rsid w:val="007E0ADD"/>
    <w:rsid w:val="007E0BD6"/>
    <w:rsid w:val="007E1806"/>
    <w:rsid w:val="007E1EEA"/>
    <w:rsid w:val="007E24B2"/>
    <w:rsid w:val="007E2739"/>
    <w:rsid w:val="007E2973"/>
    <w:rsid w:val="007E2B1D"/>
    <w:rsid w:val="007E2CF5"/>
    <w:rsid w:val="007E2DEB"/>
    <w:rsid w:val="007E31EB"/>
    <w:rsid w:val="007E3278"/>
    <w:rsid w:val="007E3352"/>
    <w:rsid w:val="007E35BF"/>
    <w:rsid w:val="007E391F"/>
    <w:rsid w:val="007E3BD9"/>
    <w:rsid w:val="007E3F2B"/>
    <w:rsid w:val="007E45B9"/>
    <w:rsid w:val="007E47FA"/>
    <w:rsid w:val="007E4E30"/>
    <w:rsid w:val="007E51AF"/>
    <w:rsid w:val="007E582F"/>
    <w:rsid w:val="007E5994"/>
    <w:rsid w:val="007E5A0B"/>
    <w:rsid w:val="007E5C8E"/>
    <w:rsid w:val="007E603F"/>
    <w:rsid w:val="007E6139"/>
    <w:rsid w:val="007E62B8"/>
    <w:rsid w:val="007E69FB"/>
    <w:rsid w:val="007E6D90"/>
    <w:rsid w:val="007E6E8C"/>
    <w:rsid w:val="007E7299"/>
    <w:rsid w:val="007E7356"/>
    <w:rsid w:val="007E7371"/>
    <w:rsid w:val="007E760D"/>
    <w:rsid w:val="007E76BC"/>
    <w:rsid w:val="007E77D5"/>
    <w:rsid w:val="007E7975"/>
    <w:rsid w:val="007E7A64"/>
    <w:rsid w:val="007E7A72"/>
    <w:rsid w:val="007E7DEB"/>
    <w:rsid w:val="007ED844"/>
    <w:rsid w:val="007F0057"/>
    <w:rsid w:val="007F0873"/>
    <w:rsid w:val="007F09BF"/>
    <w:rsid w:val="007F0A1C"/>
    <w:rsid w:val="007F0AFC"/>
    <w:rsid w:val="007F0F1D"/>
    <w:rsid w:val="007F1165"/>
    <w:rsid w:val="007F11D2"/>
    <w:rsid w:val="007F136C"/>
    <w:rsid w:val="007F1636"/>
    <w:rsid w:val="007F1759"/>
    <w:rsid w:val="007F17F1"/>
    <w:rsid w:val="007F1835"/>
    <w:rsid w:val="007F19E8"/>
    <w:rsid w:val="007F1B3E"/>
    <w:rsid w:val="007F1B8F"/>
    <w:rsid w:val="007F1F5D"/>
    <w:rsid w:val="007F212F"/>
    <w:rsid w:val="007F2178"/>
    <w:rsid w:val="007F22C3"/>
    <w:rsid w:val="007F231A"/>
    <w:rsid w:val="007F2639"/>
    <w:rsid w:val="007F2D91"/>
    <w:rsid w:val="007F3421"/>
    <w:rsid w:val="007F391D"/>
    <w:rsid w:val="007F3E67"/>
    <w:rsid w:val="007F3FD0"/>
    <w:rsid w:val="007F460A"/>
    <w:rsid w:val="007F4713"/>
    <w:rsid w:val="007F4A51"/>
    <w:rsid w:val="007F4BBC"/>
    <w:rsid w:val="007F4C94"/>
    <w:rsid w:val="007F4D35"/>
    <w:rsid w:val="007F4DEE"/>
    <w:rsid w:val="007F4E92"/>
    <w:rsid w:val="007F538F"/>
    <w:rsid w:val="007F53EE"/>
    <w:rsid w:val="007F546D"/>
    <w:rsid w:val="007F627E"/>
    <w:rsid w:val="007F64D3"/>
    <w:rsid w:val="007F66E3"/>
    <w:rsid w:val="007F677E"/>
    <w:rsid w:val="007F67ED"/>
    <w:rsid w:val="007F685D"/>
    <w:rsid w:val="007F6F91"/>
    <w:rsid w:val="007F7450"/>
    <w:rsid w:val="007F7648"/>
    <w:rsid w:val="007F767F"/>
    <w:rsid w:val="007F7783"/>
    <w:rsid w:val="007F7A89"/>
    <w:rsid w:val="007F7DCE"/>
    <w:rsid w:val="007F7FE4"/>
    <w:rsid w:val="0080019F"/>
    <w:rsid w:val="00800403"/>
    <w:rsid w:val="0080087E"/>
    <w:rsid w:val="00800DD9"/>
    <w:rsid w:val="008011BA"/>
    <w:rsid w:val="0080145C"/>
    <w:rsid w:val="008014D5"/>
    <w:rsid w:val="00801824"/>
    <w:rsid w:val="0080192F"/>
    <w:rsid w:val="00801DF5"/>
    <w:rsid w:val="0080237B"/>
    <w:rsid w:val="008031F9"/>
    <w:rsid w:val="008032DE"/>
    <w:rsid w:val="008035B2"/>
    <w:rsid w:val="008036B9"/>
    <w:rsid w:val="00803989"/>
    <w:rsid w:val="00803A85"/>
    <w:rsid w:val="00803AB2"/>
    <w:rsid w:val="00803BC6"/>
    <w:rsid w:val="00803C6C"/>
    <w:rsid w:val="00803C7C"/>
    <w:rsid w:val="00803CEA"/>
    <w:rsid w:val="00803D88"/>
    <w:rsid w:val="00803E45"/>
    <w:rsid w:val="008041DF"/>
    <w:rsid w:val="00804BC2"/>
    <w:rsid w:val="00804CF6"/>
    <w:rsid w:val="00804E1C"/>
    <w:rsid w:val="00805095"/>
    <w:rsid w:val="008052F6"/>
    <w:rsid w:val="008055C3"/>
    <w:rsid w:val="008055F6"/>
    <w:rsid w:val="00805A1B"/>
    <w:rsid w:val="00805D64"/>
    <w:rsid w:val="00805FA1"/>
    <w:rsid w:val="008060EA"/>
    <w:rsid w:val="008062EA"/>
    <w:rsid w:val="0080659B"/>
    <w:rsid w:val="008067DB"/>
    <w:rsid w:val="00806B20"/>
    <w:rsid w:val="00806E6B"/>
    <w:rsid w:val="00806FBA"/>
    <w:rsid w:val="0080729C"/>
    <w:rsid w:val="00807421"/>
    <w:rsid w:val="008077F7"/>
    <w:rsid w:val="00807B59"/>
    <w:rsid w:val="00807DCA"/>
    <w:rsid w:val="00807E16"/>
    <w:rsid w:val="0081039E"/>
    <w:rsid w:val="00810AB9"/>
    <w:rsid w:val="00810AEA"/>
    <w:rsid w:val="00810D59"/>
    <w:rsid w:val="00810E3C"/>
    <w:rsid w:val="00810FD2"/>
    <w:rsid w:val="008110CC"/>
    <w:rsid w:val="00811146"/>
    <w:rsid w:val="008114B8"/>
    <w:rsid w:val="008114BF"/>
    <w:rsid w:val="008119C1"/>
    <w:rsid w:val="00811A8A"/>
    <w:rsid w:val="00811CEF"/>
    <w:rsid w:val="00811ED2"/>
    <w:rsid w:val="00812043"/>
    <w:rsid w:val="00812591"/>
    <w:rsid w:val="00812974"/>
    <w:rsid w:val="00812BAD"/>
    <w:rsid w:val="008133E5"/>
    <w:rsid w:val="00813BEF"/>
    <w:rsid w:val="00813CCB"/>
    <w:rsid w:val="00813E0D"/>
    <w:rsid w:val="00813E5F"/>
    <w:rsid w:val="00813E71"/>
    <w:rsid w:val="0081421A"/>
    <w:rsid w:val="00814301"/>
    <w:rsid w:val="00814317"/>
    <w:rsid w:val="008144FE"/>
    <w:rsid w:val="008146AE"/>
    <w:rsid w:val="00814771"/>
    <w:rsid w:val="00814E27"/>
    <w:rsid w:val="00814E76"/>
    <w:rsid w:val="0081517C"/>
    <w:rsid w:val="00815321"/>
    <w:rsid w:val="00815423"/>
    <w:rsid w:val="00815493"/>
    <w:rsid w:val="0081577E"/>
    <w:rsid w:val="00815DE3"/>
    <w:rsid w:val="00815DEC"/>
    <w:rsid w:val="008161D6"/>
    <w:rsid w:val="008162DC"/>
    <w:rsid w:val="0081677F"/>
    <w:rsid w:val="0081689E"/>
    <w:rsid w:val="00816C7F"/>
    <w:rsid w:val="00816CB6"/>
    <w:rsid w:val="00816DB9"/>
    <w:rsid w:val="00817212"/>
    <w:rsid w:val="008172A5"/>
    <w:rsid w:val="008173D7"/>
    <w:rsid w:val="008173F5"/>
    <w:rsid w:val="008176D3"/>
    <w:rsid w:val="00817845"/>
    <w:rsid w:val="00817B76"/>
    <w:rsid w:val="00820090"/>
    <w:rsid w:val="0082010D"/>
    <w:rsid w:val="00820323"/>
    <w:rsid w:val="00820481"/>
    <w:rsid w:val="008204B1"/>
    <w:rsid w:val="0082070D"/>
    <w:rsid w:val="00820981"/>
    <w:rsid w:val="00820A72"/>
    <w:rsid w:val="00820DF4"/>
    <w:rsid w:val="00821148"/>
    <w:rsid w:val="0082119B"/>
    <w:rsid w:val="008212BC"/>
    <w:rsid w:val="00821404"/>
    <w:rsid w:val="00821425"/>
    <w:rsid w:val="00821794"/>
    <w:rsid w:val="00821C84"/>
    <w:rsid w:val="00821D76"/>
    <w:rsid w:val="00822239"/>
    <w:rsid w:val="00822B4B"/>
    <w:rsid w:val="00822BFC"/>
    <w:rsid w:val="00822C45"/>
    <w:rsid w:val="00822E42"/>
    <w:rsid w:val="00822EEA"/>
    <w:rsid w:val="00822F09"/>
    <w:rsid w:val="00823025"/>
    <w:rsid w:val="008230BE"/>
    <w:rsid w:val="0082319B"/>
    <w:rsid w:val="0082342C"/>
    <w:rsid w:val="008235C3"/>
    <w:rsid w:val="00823678"/>
    <w:rsid w:val="00823894"/>
    <w:rsid w:val="008238B3"/>
    <w:rsid w:val="008238EE"/>
    <w:rsid w:val="00823B98"/>
    <w:rsid w:val="00823CD1"/>
    <w:rsid w:val="00823DA0"/>
    <w:rsid w:val="00823DBB"/>
    <w:rsid w:val="00823E0B"/>
    <w:rsid w:val="00824081"/>
    <w:rsid w:val="0082438A"/>
    <w:rsid w:val="0082478E"/>
    <w:rsid w:val="008249A3"/>
    <w:rsid w:val="00824B1E"/>
    <w:rsid w:val="00824B26"/>
    <w:rsid w:val="00824E0E"/>
    <w:rsid w:val="0082512A"/>
    <w:rsid w:val="008253D7"/>
    <w:rsid w:val="00825445"/>
    <w:rsid w:val="008254D5"/>
    <w:rsid w:val="00825641"/>
    <w:rsid w:val="00825688"/>
    <w:rsid w:val="00825BCA"/>
    <w:rsid w:val="008262F0"/>
    <w:rsid w:val="00826407"/>
    <w:rsid w:val="00826439"/>
    <w:rsid w:val="00826D1E"/>
    <w:rsid w:val="00826F45"/>
    <w:rsid w:val="00826F7B"/>
    <w:rsid w:val="00827337"/>
    <w:rsid w:val="008275AC"/>
    <w:rsid w:val="0082782B"/>
    <w:rsid w:val="008279A7"/>
    <w:rsid w:val="00827D60"/>
    <w:rsid w:val="00827D75"/>
    <w:rsid w:val="00827E4C"/>
    <w:rsid w:val="00827F4D"/>
    <w:rsid w:val="00830069"/>
    <w:rsid w:val="0083026A"/>
    <w:rsid w:val="008304DE"/>
    <w:rsid w:val="008308E6"/>
    <w:rsid w:val="008308EC"/>
    <w:rsid w:val="00831261"/>
    <w:rsid w:val="00831314"/>
    <w:rsid w:val="008313F6"/>
    <w:rsid w:val="00831427"/>
    <w:rsid w:val="0083146A"/>
    <w:rsid w:val="0083147A"/>
    <w:rsid w:val="00831867"/>
    <w:rsid w:val="00831B0B"/>
    <w:rsid w:val="00831B49"/>
    <w:rsid w:val="00831E96"/>
    <w:rsid w:val="00831EE0"/>
    <w:rsid w:val="0083203A"/>
    <w:rsid w:val="008321E1"/>
    <w:rsid w:val="00832246"/>
    <w:rsid w:val="0083242A"/>
    <w:rsid w:val="00832599"/>
    <w:rsid w:val="008329A6"/>
    <w:rsid w:val="00832BEC"/>
    <w:rsid w:val="00833116"/>
    <w:rsid w:val="00833179"/>
    <w:rsid w:val="00833847"/>
    <w:rsid w:val="00833873"/>
    <w:rsid w:val="0083390D"/>
    <w:rsid w:val="00833A5D"/>
    <w:rsid w:val="00833C09"/>
    <w:rsid w:val="00833D20"/>
    <w:rsid w:val="00833D95"/>
    <w:rsid w:val="00833F55"/>
    <w:rsid w:val="008340D7"/>
    <w:rsid w:val="0083449B"/>
    <w:rsid w:val="008349E1"/>
    <w:rsid w:val="00834EED"/>
    <w:rsid w:val="008352A1"/>
    <w:rsid w:val="00835460"/>
    <w:rsid w:val="008357E4"/>
    <w:rsid w:val="00835935"/>
    <w:rsid w:val="00835975"/>
    <w:rsid w:val="008359E3"/>
    <w:rsid w:val="008359FD"/>
    <w:rsid w:val="00835AE9"/>
    <w:rsid w:val="00835F98"/>
    <w:rsid w:val="008362CB"/>
    <w:rsid w:val="0083632D"/>
    <w:rsid w:val="008363D2"/>
    <w:rsid w:val="008363EE"/>
    <w:rsid w:val="008367B4"/>
    <w:rsid w:val="00836948"/>
    <w:rsid w:val="00836E5E"/>
    <w:rsid w:val="00836E64"/>
    <w:rsid w:val="00837124"/>
    <w:rsid w:val="00837236"/>
    <w:rsid w:val="0083747F"/>
    <w:rsid w:val="008375D6"/>
    <w:rsid w:val="00837986"/>
    <w:rsid w:val="00837ACB"/>
    <w:rsid w:val="00837D9C"/>
    <w:rsid w:val="00837E45"/>
    <w:rsid w:val="00840296"/>
    <w:rsid w:val="008406E2"/>
    <w:rsid w:val="008406EC"/>
    <w:rsid w:val="00840835"/>
    <w:rsid w:val="008409B4"/>
    <w:rsid w:val="00840E43"/>
    <w:rsid w:val="00841043"/>
    <w:rsid w:val="008412FE"/>
    <w:rsid w:val="00841540"/>
    <w:rsid w:val="00841783"/>
    <w:rsid w:val="008419D4"/>
    <w:rsid w:val="00841D81"/>
    <w:rsid w:val="00841F41"/>
    <w:rsid w:val="0084201C"/>
    <w:rsid w:val="008422B6"/>
    <w:rsid w:val="008425A6"/>
    <w:rsid w:val="00842740"/>
    <w:rsid w:val="0084287C"/>
    <w:rsid w:val="0084289D"/>
    <w:rsid w:val="00842A57"/>
    <w:rsid w:val="00842D42"/>
    <w:rsid w:val="00842E45"/>
    <w:rsid w:val="00842F64"/>
    <w:rsid w:val="00842FB1"/>
    <w:rsid w:val="00843267"/>
    <w:rsid w:val="0084344F"/>
    <w:rsid w:val="0084352D"/>
    <w:rsid w:val="00843548"/>
    <w:rsid w:val="008438CB"/>
    <w:rsid w:val="00843A64"/>
    <w:rsid w:val="00843AFA"/>
    <w:rsid w:val="00843C16"/>
    <w:rsid w:val="008448CB"/>
    <w:rsid w:val="008448E3"/>
    <w:rsid w:val="00844A9B"/>
    <w:rsid w:val="00844D72"/>
    <w:rsid w:val="00845036"/>
    <w:rsid w:val="00845474"/>
    <w:rsid w:val="008454C6"/>
    <w:rsid w:val="0084559B"/>
    <w:rsid w:val="00845840"/>
    <w:rsid w:val="00845E11"/>
    <w:rsid w:val="0084619B"/>
    <w:rsid w:val="008463E8"/>
    <w:rsid w:val="008464E1"/>
    <w:rsid w:val="008465B1"/>
    <w:rsid w:val="008466F8"/>
    <w:rsid w:val="00846746"/>
    <w:rsid w:val="008467D2"/>
    <w:rsid w:val="00846C9C"/>
    <w:rsid w:val="00846CA8"/>
    <w:rsid w:val="00846DBB"/>
    <w:rsid w:val="00846E95"/>
    <w:rsid w:val="00847437"/>
    <w:rsid w:val="00847792"/>
    <w:rsid w:val="00847DEC"/>
    <w:rsid w:val="00850209"/>
    <w:rsid w:val="008504A1"/>
    <w:rsid w:val="00850676"/>
    <w:rsid w:val="00850814"/>
    <w:rsid w:val="00850AB0"/>
    <w:rsid w:val="00850B10"/>
    <w:rsid w:val="00850D28"/>
    <w:rsid w:val="00850E28"/>
    <w:rsid w:val="00850FC2"/>
    <w:rsid w:val="008510EA"/>
    <w:rsid w:val="008511DA"/>
    <w:rsid w:val="00851421"/>
    <w:rsid w:val="008515C3"/>
    <w:rsid w:val="008515C8"/>
    <w:rsid w:val="00851862"/>
    <w:rsid w:val="0085190B"/>
    <w:rsid w:val="008519D2"/>
    <w:rsid w:val="00851CAC"/>
    <w:rsid w:val="00851D6D"/>
    <w:rsid w:val="00851D7B"/>
    <w:rsid w:val="00852239"/>
    <w:rsid w:val="0085229C"/>
    <w:rsid w:val="0085251A"/>
    <w:rsid w:val="00852935"/>
    <w:rsid w:val="00852ABC"/>
    <w:rsid w:val="00852C7C"/>
    <w:rsid w:val="00852D59"/>
    <w:rsid w:val="00852E9A"/>
    <w:rsid w:val="00852F09"/>
    <w:rsid w:val="00852F27"/>
    <w:rsid w:val="00853188"/>
    <w:rsid w:val="008538C0"/>
    <w:rsid w:val="008538E3"/>
    <w:rsid w:val="00853918"/>
    <w:rsid w:val="00853936"/>
    <w:rsid w:val="00853B42"/>
    <w:rsid w:val="00853D11"/>
    <w:rsid w:val="00853D5E"/>
    <w:rsid w:val="00853D7F"/>
    <w:rsid w:val="00853FA3"/>
    <w:rsid w:val="008546B7"/>
    <w:rsid w:val="008546CD"/>
    <w:rsid w:val="0085472B"/>
    <w:rsid w:val="00854807"/>
    <w:rsid w:val="008549D5"/>
    <w:rsid w:val="00854A39"/>
    <w:rsid w:val="00854C19"/>
    <w:rsid w:val="00854CF2"/>
    <w:rsid w:val="00854F07"/>
    <w:rsid w:val="00854FB2"/>
    <w:rsid w:val="00855077"/>
    <w:rsid w:val="00855280"/>
    <w:rsid w:val="00855381"/>
    <w:rsid w:val="008553FD"/>
    <w:rsid w:val="008554EC"/>
    <w:rsid w:val="00855508"/>
    <w:rsid w:val="00855816"/>
    <w:rsid w:val="00855939"/>
    <w:rsid w:val="00855A56"/>
    <w:rsid w:val="00855BE8"/>
    <w:rsid w:val="00855DB2"/>
    <w:rsid w:val="00855DBD"/>
    <w:rsid w:val="00856308"/>
    <w:rsid w:val="0085631D"/>
    <w:rsid w:val="0085663A"/>
    <w:rsid w:val="0085682B"/>
    <w:rsid w:val="00856A16"/>
    <w:rsid w:val="00856C4D"/>
    <w:rsid w:val="00856E3F"/>
    <w:rsid w:val="00857425"/>
    <w:rsid w:val="00857707"/>
    <w:rsid w:val="00857A69"/>
    <w:rsid w:val="0085AE13"/>
    <w:rsid w:val="0086042D"/>
    <w:rsid w:val="008604DD"/>
    <w:rsid w:val="008604F0"/>
    <w:rsid w:val="00860B6D"/>
    <w:rsid w:val="008612F8"/>
    <w:rsid w:val="00861330"/>
    <w:rsid w:val="008615E5"/>
    <w:rsid w:val="00861906"/>
    <w:rsid w:val="00861AAA"/>
    <w:rsid w:val="00861D6F"/>
    <w:rsid w:val="00861DFE"/>
    <w:rsid w:val="00861E03"/>
    <w:rsid w:val="00862504"/>
    <w:rsid w:val="00862521"/>
    <w:rsid w:val="008626F3"/>
    <w:rsid w:val="00862876"/>
    <w:rsid w:val="00862ADA"/>
    <w:rsid w:val="00862B51"/>
    <w:rsid w:val="00862DE3"/>
    <w:rsid w:val="00863182"/>
    <w:rsid w:val="0086333C"/>
    <w:rsid w:val="00863882"/>
    <w:rsid w:val="00863BF4"/>
    <w:rsid w:val="00863DE7"/>
    <w:rsid w:val="00864005"/>
    <w:rsid w:val="008640F3"/>
    <w:rsid w:val="0086423C"/>
    <w:rsid w:val="00864428"/>
    <w:rsid w:val="008645C0"/>
    <w:rsid w:val="008645F4"/>
    <w:rsid w:val="00864AF8"/>
    <w:rsid w:val="00864C60"/>
    <w:rsid w:val="00864CAC"/>
    <w:rsid w:val="00865086"/>
    <w:rsid w:val="008654A9"/>
    <w:rsid w:val="00865742"/>
    <w:rsid w:val="0086590E"/>
    <w:rsid w:val="00865EFB"/>
    <w:rsid w:val="008661B3"/>
    <w:rsid w:val="00866626"/>
    <w:rsid w:val="00866CAC"/>
    <w:rsid w:val="00867228"/>
    <w:rsid w:val="008673D0"/>
    <w:rsid w:val="00867662"/>
    <w:rsid w:val="008679DF"/>
    <w:rsid w:val="00867B00"/>
    <w:rsid w:val="00867C5A"/>
    <w:rsid w:val="00867D97"/>
    <w:rsid w:val="00867E19"/>
    <w:rsid w:val="00867EB0"/>
    <w:rsid w:val="008702C7"/>
    <w:rsid w:val="008704EA"/>
    <w:rsid w:val="008705E1"/>
    <w:rsid w:val="008709FB"/>
    <w:rsid w:val="00870BED"/>
    <w:rsid w:val="00870CCB"/>
    <w:rsid w:val="00870D2C"/>
    <w:rsid w:val="00870FFA"/>
    <w:rsid w:val="00871241"/>
    <w:rsid w:val="008712EC"/>
    <w:rsid w:val="0087148D"/>
    <w:rsid w:val="008716E6"/>
    <w:rsid w:val="00871928"/>
    <w:rsid w:val="008719F3"/>
    <w:rsid w:val="00871BBE"/>
    <w:rsid w:val="0087216E"/>
    <w:rsid w:val="008721C4"/>
    <w:rsid w:val="0087232F"/>
    <w:rsid w:val="008723CA"/>
    <w:rsid w:val="00872440"/>
    <w:rsid w:val="00872854"/>
    <w:rsid w:val="00872926"/>
    <w:rsid w:val="00872C96"/>
    <w:rsid w:val="00872DE3"/>
    <w:rsid w:val="008730DE"/>
    <w:rsid w:val="00873194"/>
    <w:rsid w:val="0087335D"/>
    <w:rsid w:val="0087367E"/>
    <w:rsid w:val="008737FE"/>
    <w:rsid w:val="0087397E"/>
    <w:rsid w:val="00873B63"/>
    <w:rsid w:val="00873FB2"/>
    <w:rsid w:val="00873FD4"/>
    <w:rsid w:val="008744C1"/>
    <w:rsid w:val="008744D5"/>
    <w:rsid w:val="008744E8"/>
    <w:rsid w:val="00874650"/>
    <w:rsid w:val="00874722"/>
    <w:rsid w:val="00874978"/>
    <w:rsid w:val="00874AE4"/>
    <w:rsid w:val="00874C01"/>
    <w:rsid w:val="00874C26"/>
    <w:rsid w:val="00874EE4"/>
    <w:rsid w:val="00874F3C"/>
    <w:rsid w:val="00875156"/>
    <w:rsid w:val="00875288"/>
    <w:rsid w:val="0087555D"/>
    <w:rsid w:val="00875B6C"/>
    <w:rsid w:val="00875C2A"/>
    <w:rsid w:val="00875DB4"/>
    <w:rsid w:val="00875F1D"/>
    <w:rsid w:val="008760BF"/>
    <w:rsid w:val="008761F5"/>
    <w:rsid w:val="00876232"/>
    <w:rsid w:val="00876489"/>
    <w:rsid w:val="00876523"/>
    <w:rsid w:val="00876794"/>
    <w:rsid w:val="00876810"/>
    <w:rsid w:val="0087685A"/>
    <w:rsid w:val="00876AB4"/>
    <w:rsid w:val="00876F3B"/>
    <w:rsid w:val="0087707F"/>
    <w:rsid w:val="008770F3"/>
    <w:rsid w:val="008770FC"/>
    <w:rsid w:val="0087718F"/>
    <w:rsid w:val="008772A0"/>
    <w:rsid w:val="008772E0"/>
    <w:rsid w:val="0087739D"/>
    <w:rsid w:val="00877689"/>
    <w:rsid w:val="00877EAE"/>
    <w:rsid w:val="00877FD3"/>
    <w:rsid w:val="0088023D"/>
    <w:rsid w:val="0088042D"/>
    <w:rsid w:val="0088092F"/>
    <w:rsid w:val="00880A19"/>
    <w:rsid w:val="00880A36"/>
    <w:rsid w:val="00880B98"/>
    <w:rsid w:val="0088128B"/>
    <w:rsid w:val="008813A3"/>
    <w:rsid w:val="00881586"/>
    <w:rsid w:val="0088161F"/>
    <w:rsid w:val="0088166B"/>
    <w:rsid w:val="00881804"/>
    <w:rsid w:val="0088181D"/>
    <w:rsid w:val="00881C87"/>
    <w:rsid w:val="008821F6"/>
    <w:rsid w:val="00882352"/>
    <w:rsid w:val="00882644"/>
    <w:rsid w:val="008827C5"/>
    <w:rsid w:val="00882B50"/>
    <w:rsid w:val="008830F7"/>
    <w:rsid w:val="0088312D"/>
    <w:rsid w:val="008831D5"/>
    <w:rsid w:val="008832A4"/>
    <w:rsid w:val="00883A0C"/>
    <w:rsid w:val="00883E8F"/>
    <w:rsid w:val="00883EB4"/>
    <w:rsid w:val="00883EB9"/>
    <w:rsid w:val="008840C2"/>
    <w:rsid w:val="00884798"/>
    <w:rsid w:val="0088480F"/>
    <w:rsid w:val="00884A48"/>
    <w:rsid w:val="00884AD8"/>
    <w:rsid w:val="0088506D"/>
    <w:rsid w:val="0088530C"/>
    <w:rsid w:val="0088544E"/>
    <w:rsid w:val="008855B6"/>
    <w:rsid w:val="00885737"/>
    <w:rsid w:val="008857F1"/>
    <w:rsid w:val="00885EA1"/>
    <w:rsid w:val="00885FD6"/>
    <w:rsid w:val="008860BC"/>
    <w:rsid w:val="00886233"/>
    <w:rsid w:val="0088625D"/>
    <w:rsid w:val="0088631D"/>
    <w:rsid w:val="0088663A"/>
    <w:rsid w:val="00886BF9"/>
    <w:rsid w:val="00886DE1"/>
    <w:rsid w:val="008871D1"/>
    <w:rsid w:val="00887224"/>
    <w:rsid w:val="008874EE"/>
    <w:rsid w:val="008879ED"/>
    <w:rsid w:val="00887CBD"/>
    <w:rsid w:val="00887D23"/>
    <w:rsid w:val="00887E7C"/>
    <w:rsid w:val="00887E87"/>
    <w:rsid w:val="00888E25"/>
    <w:rsid w:val="0089033D"/>
    <w:rsid w:val="00890500"/>
    <w:rsid w:val="00890977"/>
    <w:rsid w:val="00890E43"/>
    <w:rsid w:val="00890E7E"/>
    <w:rsid w:val="008910F9"/>
    <w:rsid w:val="008913C1"/>
    <w:rsid w:val="00891602"/>
    <w:rsid w:val="0089170A"/>
    <w:rsid w:val="00891AD3"/>
    <w:rsid w:val="00892129"/>
    <w:rsid w:val="0089232C"/>
    <w:rsid w:val="008924BB"/>
    <w:rsid w:val="0089259C"/>
    <w:rsid w:val="00892827"/>
    <w:rsid w:val="00892A84"/>
    <w:rsid w:val="008936BC"/>
    <w:rsid w:val="00893D57"/>
    <w:rsid w:val="00893E34"/>
    <w:rsid w:val="008941C0"/>
    <w:rsid w:val="008943ED"/>
    <w:rsid w:val="00894491"/>
    <w:rsid w:val="0089452F"/>
    <w:rsid w:val="00894612"/>
    <w:rsid w:val="008946CB"/>
    <w:rsid w:val="00894B52"/>
    <w:rsid w:val="00894C0A"/>
    <w:rsid w:val="00894D2B"/>
    <w:rsid w:val="00894DF3"/>
    <w:rsid w:val="00894E33"/>
    <w:rsid w:val="0089511C"/>
    <w:rsid w:val="0089582D"/>
    <w:rsid w:val="008958D6"/>
    <w:rsid w:val="00895B54"/>
    <w:rsid w:val="008963CC"/>
    <w:rsid w:val="008964F1"/>
    <w:rsid w:val="0089680C"/>
    <w:rsid w:val="008969C8"/>
    <w:rsid w:val="00896B16"/>
    <w:rsid w:val="00896EE2"/>
    <w:rsid w:val="00897196"/>
    <w:rsid w:val="008975E2"/>
    <w:rsid w:val="0089798D"/>
    <w:rsid w:val="00897F72"/>
    <w:rsid w:val="008A0217"/>
    <w:rsid w:val="008A0593"/>
    <w:rsid w:val="008A08DC"/>
    <w:rsid w:val="008A09A5"/>
    <w:rsid w:val="008A09AE"/>
    <w:rsid w:val="008A0DBE"/>
    <w:rsid w:val="008A0ED7"/>
    <w:rsid w:val="008A0EED"/>
    <w:rsid w:val="008A0F90"/>
    <w:rsid w:val="008A10A4"/>
    <w:rsid w:val="008A139E"/>
    <w:rsid w:val="008A13ED"/>
    <w:rsid w:val="008A1CC6"/>
    <w:rsid w:val="008A1E57"/>
    <w:rsid w:val="008A20D1"/>
    <w:rsid w:val="008A2137"/>
    <w:rsid w:val="008A2242"/>
    <w:rsid w:val="008A26EE"/>
    <w:rsid w:val="008A2740"/>
    <w:rsid w:val="008A2A08"/>
    <w:rsid w:val="008A2FED"/>
    <w:rsid w:val="008A3405"/>
    <w:rsid w:val="008A3607"/>
    <w:rsid w:val="008A386E"/>
    <w:rsid w:val="008A3CEE"/>
    <w:rsid w:val="008A3D95"/>
    <w:rsid w:val="008A3E8B"/>
    <w:rsid w:val="008A3F69"/>
    <w:rsid w:val="008A43B3"/>
    <w:rsid w:val="008A4405"/>
    <w:rsid w:val="008A45A2"/>
    <w:rsid w:val="008A4688"/>
    <w:rsid w:val="008A4968"/>
    <w:rsid w:val="008A5573"/>
    <w:rsid w:val="008A5797"/>
    <w:rsid w:val="008A6497"/>
    <w:rsid w:val="008A64A8"/>
    <w:rsid w:val="008A6B08"/>
    <w:rsid w:val="008A6B46"/>
    <w:rsid w:val="008A6B5A"/>
    <w:rsid w:val="008A7059"/>
    <w:rsid w:val="008A7142"/>
    <w:rsid w:val="008A714D"/>
    <w:rsid w:val="008A71C9"/>
    <w:rsid w:val="008A744B"/>
    <w:rsid w:val="008A74C7"/>
    <w:rsid w:val="008A7B0C"/>
    <w:rsid w:val="008A7DE4"/>
    <w:rsid w:val="008A7E7C"/>
    <w:rsid w:val="008B09FD"/>
    <w:rsid w:val="008B0A5A"/>
    <w:rsid w:val="008B0AE8"/>
    <w:rsid w:val="008B0B5A"/>
    <w:rsid w:val="008B0B61"/>
    <w:rsid w:val="008B0BDD"/>
    <w:rsid w:val="008B0FAB"/>
    <w:rsid w:val="008B11C2"/>
    <w:rsid w:val="008B14E6"/>
    <w:rsid w:val="008B1533"/>
    <w:rsid w:val="008B1791"/>
    <w:rsid w:val="008B181A"/>
    <w:rsid w:val="008B196D"/>
    <w:rsid w:val="008B198D"/>
    <w:rsid w:val="008B1A5C"/>
    <w:rsid w:val="008B1A63"/>
    <w:rsid w:val="008B1B24"/>
    <w:rsid w:val="008B2613"/>
    <w:rsid w:val="008B29AA"/>
    <w:rsid w:val="008B2F20"/>
    <w:rsid w:val="008B2F23"/>
    <w:rsid w:val="008B3501"/>
    <w:rsid w:val="008B3A0C"/>
    <w:rsid w:val="008B3C5E"/>
    <w:rsid w:val="008B3D35"/>
    <w:rsid w:val="008B3DEF"/>
    <w:rsid w:val="008B3E37"/>
    <w:rsid w:val="008B4013"/>
    <w:rsid w:val="008B4175"/>
    <w:rsid w:val="008B4470"/>
    <w:rsid w:val="008B4508"/>
    <w:rsid w:val="008B46AC"/>
    <w:rsid w:val="008B46D5"/>
    <w:rsid w:val="008B47BE"/>
    <w:rsid w:val="008B49A2"/>
    <w:rsid w:val="008B4DF0"/>
    <w:rsid w:val="008B512E"/>
    <w:rsid w:val="008B516D"/>
    <w:rsid w:val="008B5464"/>
    <w:rsid w:val="008B564F"/>
    <w:rsid w:val="008B5887"/>
    <w:rsid w:val="008B59EA"/>
    <w:rsid w:val="008B600D"/>
    <w:rsid w:val="008B601D"/>
    <w:rsid w:val="008B6082"/>
    <w:rsid w:val="008B62BB"/>
    <w:rsid w:val="008B6821"/>
    <w:rsid w:val="008B694C"/>
    <w:rsid w:val="008B6CCF"/>
    <w:rsid w:val="008B6CFF"/>
    <w:rsid w:val="008B6DA2"/>
    <w:rsid w:val="008B6FE7"/>
    <w:rsid w:val="008B757F"/>
    <w:rsid w:val="008C0001"/>
    <w:rsid w:val="008C0386"/>
    <w:rsid w:val="008C07EC"/>
    <w:rsid w:val="008C09E8"/>
    <w:rsid w:val="008C12CC"/>
    <w:rsid w:val="008C1B44"/>
    <w:rsid w:val="008C1C27"/>
    <w:rsid w:val="008C1D4C"/>
    <w:rsid w:val="008C1DB9"/>
    <w:rsid w:val="008C202A"/>
    <w:rsid w:val="008C2965"/>
    <w:rsid w:val="008C2AE9"/>
    <w:rsid w:val="008C2B4F"/>
    <w:rsid w:val="008C2C13"/>
    <w:rsid w:val="008C30D7"/>
    <w:rsid w:val="008C32DD"/>
    <w:rsid w:val="008C39B5"/>
    <w:rsid w:val="008C3E48"/>
    <w:rsid w:val="008C3E4F"/>
    <w:rsid w:val="008C3FDF"/>
    <w:rsid w:val="008C4029"/>
    <w:rsid w:val="008C426F"/>
    <w:rsid w:val="008C439F"/>
    <w:rsid w:val="008C4493"/>
    <w:rsid w:val="008C499E"/>
    <w:rsid w:val="008C4DDE"/>
    <w:rsid w:val="008C4DF2"/>
    <w:rsid w:val="008C50E3"/>
    <w:rsid w:val="008C53C8"/>
    <w:rsid w:val="008C58A3"/>
    <w:rsid w:val="008C5D04"/>
    <w:rsid w:val="008C5E89"/>
    <w:rsid w:val="008C6312"/>
    <w:rsid w:val="008C6338"/>
    <w:rsid w:val="008C645D"/>
    <w:rsid w:val="008C6580"/>
    <w:rsid w:val="008C67C2"/>
    <w:rsid w:val="008C6825"/>
    <w:rsid w:val="008C6A37"/>
    <w:rsid w:val="008C6A3B"/>
    <w:rsid w:val="008C6BDC"/>
    <w:rsid w:val="008C6DD1"/>
    <w:rsid w:val="008C6FEE"/>
    <w:rsid w:val="008C7267"/>
    <w:rsid w:val="008C73B5"/>
    <w:rsid w:val="008C76E7"/>
    <w:rsid w:val="008C7E43"/>
    <w:rsid w:val="008D0101"/>
    <w:rsid w:val="008D0190"/>
    <w:rsid w:val="008D02A0"/>
    <w:rsid w:val="008D0367"/>
    <w:rsid w:val="008D0601"/>
    <w:rsid w:val="008D0893"/>
    <w:rsid w:val="008D1315"/>
    <w:rsid w:val="008D1542"/>
    <w:rsid w:val="008D1B9A"/>
    <w:rsid w:val="008D1CE3"/>
    <w:rsid w:val="008D1F2F"/>
    <w:rsid w:val="008D1FF5"/>
    <w:rsid w:val="008D28C2"/>
    <w:rsid w:val="008D3083"/>
    <w:rsid w:val="008D30E6"/>
    <w:rsid w:val="008D34A2"/>
    <w:rsid w:val="008D35B2"/>
    <w:rsid w:val="008D36B3"/>
    <w:rsid w:val="008D3793"/>
    <w:rsid w:val="008D3A4F"/>
    <w:rsid w:val="008D3BED"/>
    <w:rsid w:val="008D3CFC"/>
    <w:rsid w:val="008D3FFE"/>
    <w:rsid w:val="008D4105"/>
    <w:rsid w:val="008D422A"/>
    <w:rsid w:val="008D4847"/>
    <w:rsid w:val="008D4A5B"/>
    <w:rsid w:val="008D4AE0"/>
    <w:rsid w:val="008D508A"/>
    <w:rsid w:val="008D54F0"/>
    <w:rsid w:val="008D5A1F"/>
    <w:rsid w:val="008D5B6B"/>
    <w:rsid w:val="008D5F4C"/>
    <w:rsid w:val="008D5FEF"/>
    <w:rsid w:val="008D6074"/>
    <w:rsid w:val="008D6485"/>
    <w:rsid w:val="008D6524"/>
    <w:rsid w:val="008D6DF1"/>
    <w:rsid w:val="008D6E70"/>
    <w:rsid w:val="008D6EE5"/>
    <w:rsid w:val="008D6FA7"/>
    <w:rsid w:val="008D70D7"/>
    <w:rsid w:val="008D7539"/>
    <w:rsid w:val="008D76B1"/>
    <w:rsid w:val="008D794F"/>
    <w:rsid w:val="008E0378"/>
    <w:rsid w:val="008E04B6"/>
    <w:rsid w:val="008E04BA"/>
    <w:rsid w:val="008E0C97"/>
    <w:rsid w:val="008E0DEC"/>
    <w:rsid w:val="008E16B9"/>
    <w:rsid w:val="008E1853"/>
    <w:rsid w:val="008E185D"/>
    <w:rsid w:val="008E1E6E"/>
    <w:rsid w:val="008E20AB"/>
    <w:rsid w:val="008E2843"/>
    <w:rsid w:val="008E2C1E"/>
    <w:rsid w:val="008E2D4E"/>
    <w:rsid w:val="008E304D"/>
    <w:rsid w:val="008E31BD"/>
    <w:rsid w:val="008E35D2"/>
    <w:rsid w:val="008E3737"/>
    <w:rsid w:val="008E373C"/>
    <w:rsid w:val="008E3B65"/>
    <w:rsid w:val="008E4335"/>
    <w:rsid w:val="008E4CA9"/>
    <w:rsid w:val="008E506F"/>
    <w:rsid w:val="008E520E"/>
    <w:rsid w:val="008E5237"/>
    <w:rsid w:val="008E5502"/>
    <w:rsid w:val="008E5713"/>
    <w:rsid w:val="008E57AF"/>
    <w:rsid w:val="008E585B"/>
    <w:rsid w:val="008E59C4"/>
    <w:rsid w:val="008E5BD0"/>
    <w:rsid w:val="008E5E48"/>
    <w:rsid w:val="008E614D"/>
    <w:rsid w:val="008E643A"/>
    <w:rsid w:val="008E6505"/>
    <w:rsid w:val="008E65D2"/>
    <w:rsid w:val="008E66FD"/>
    <w:rsid w:val="008E6E6F"/>
    <w:rsid w:val="008E6F41"/>
    <w:rsid w:val="008E6FFE"/>
    <w:rsid w:val="008E74E6"/>
    <w:rsid w:val="008E7645"/>
    <w:rsid w:val="008E7B65"/>
    <w:rsid w:val="008F00B3"/>
    <w:rsid w:val="008F021B"/>
    <w:rsid w:val="008F03F1"/>
    <w:rsid w:val="008F044F"/>
    <w:rsid w:val="008F0481"/>
    <w:rsid w:val="008F04BB"/>
    <w:rsid w:val="008F0695"/>
    <w:rsid w:val="008F072E"/>
    <w:rsid w:val="008F07DF"/>
    <w:rsid w:val="008F0C1C"/>
    <w:rsid w:val="008F0C95"/>
    <w:rsid w:val="008F0F2D"/>
    <w:rsid w:val="008F13DF"/>
    <w:rsid w:val="008F14BE"/>
    <w:rsid w:val="008F1C01"/>
    <w:rsid w:val="008F1F61"/>
    <w:rsid w:val="008F1F84"/>
    <w:rsid w:val="008F2250"/>
    <w:rsid w:val="008F244C"/>
    <w:rsid w:val="008F24B9"/>
    <w:rsid w:val="008F28B0"/>
    <w:rsid w:val="008F28CC"/>
    <w:rsid w:val="008F29A5"/>
    <w:rsid w:val="008F2EEF"/>
    <w:rsid w:val="008F30A1"/>
    <w:rsid w:val="008F3A88"/>
    <w:rsid w:val="008F3AE5"/>
    <w:rsid w:val="008F4084"/>
    <w:rsid w:val="008F424C"/>
    <w:rsid w:val="008F4A17"/>
    <w:rsid w:val="008F4AF1"/>
    <w:rsid w:val="008F50A4"/>
    <w:rsid w:val="008F528E"/>
    <w:rsid w:val="008F5679"/>
    <w:rsid w:val="008F5823"/>
    <w:rsid w:val="008F5AFA"/>
    <w:rsid w:val="008F5B7B"/>
    <w:rsid w:val="008F5C30"/>
    <w:rsid w:val="008F6047"/>
    <w:rsid w:val="008F6261"/>
    <w:rsid w:val="008F62CC"/>
    <w:rsid w:val="008F6558"/>
    <w:rsid w:val="008F6655"/>
    <w:rsid w:val="008F68C4"/>
    <w:rsid w:val="008F6A31"/>
    <w:rsid w:val="008F6E00"/>
    <w:rsid w:val="008F706B"/>
    <w:rsid w:val="008F7505"/>
    <w:rsid w:val="008F7698"/>
    <w:rsid w:val="008F7841"/>
    <w:rsid w:val="008F78BF"/>
    <w:rsid w:val="008F79AF"/>
    <w:rsid w:val="008F7C48"/>
    <w:rsid w:val="0090034C"/>
    <w:rsid w:val="009003F0"/>
    <w:rsid w:val="00900431"/>
    <w:rsid w:val="00900FDD"/>
    <w:rsid w:val="0090107D"/>
    <w:rsid w:val="00901271"/>
    <w:rsid w:val="0090143B"/>
    <w:rsid w:val="00901D4D"/>
    <w:rsid w:val="00901E60"/>
    <w:rsid w:val="0090200F"/>
    <w:rsid w:val="00902394"/>
    <w:rsid w:val="009025D2"/>
    <w:rsid w:val="009027B8"/>
    <w:rsid w:val="009029E2"/>
    <w:rsid w:val="0090367D"/>
    <w:rsid w:val="009039F7"/>
    <w:rsid w:val="00903D74"/>
    <w:rsid w:val="00903FFF"/>
    <w:rsid w:val="00904151"/>
    <w:rsid w:val="0090416B"/>
    <w:rsid w:val="00904533"/>
    <w:rsid w:val="009045D5"/>
    <w:rsid w:val="00904695"/>
    <w:rsid w:val="00904697"/>
    <w:rsid w:val="00905074"/>
    <w:rsid w:val="009051BA"/>
    <w:rsid w:val="009051FB"/>
    <w:rsid w:val="00905345"/>
    <w:rsid w:val="009056D5"/>
    <w:rsid w:val="00905961"/>
    <w:rsid w:val="00905A80"/>
    <w:rsid w:val="009061EB"/>
    <w:rsid w:val="009064A9"/>
    <w:rsid w:val="009066AF"/>
    <w:rsid w:val="0090673E"/>
    <w:rsid w:val="00906CBE"/>
    <w:rsid w:val="00907078"/>
    <w:rsid w:val="00907332"/>
    <w:rsid w:val="009074ED"/>
    <w:rsid w:val="009075FC"/>
    <w:rsid w:val="009078D7"/>
    <w:rsid w:val="00907BDE"/>
    <w:rsid w:val="00907E0E"/>
    <w:rsid w:val="00907EBA"/>
    <w:rsid w:val="009103A3"/>
    <w:rsid w:val="0091075F"/>
    <w:rsid w:val="009109B5"/>
    <w:rsid w:val="00911048"/>
    <w:rsid w:val="0091119D"/>
    <w:rsid w:val="00911D97"/>
    <w:rsid w:val="00912332"/>
    <w:rsid w:val="009123D5"/>
    <w:rsid w:val="009126C4"/>
    <w:rsid w:val="00912752"/>
    <w:rsid w:val="00912A8B"/>
    <w:rsid w:val="00912ACA"/>
    <w:rsid w:val="00912CB2"/>
    <w:rsid w:val="00912D1C"/>
    <w:rsid w:val="00912D32"/>
    <w:rsid w:val="00912DF2"/>
    <w:rsid w:val="00912FB4"/>
    <w:rsid w:val="0091302F"/>
    <w:rsid w:val="0091331F"/>
    <w:rsid w:val="00913526"/>
    <w:rsid w:val="009137CB"/>
    <w:rsid w:val="00913A91"/>
    <w:rsid w:val="00913B6E"/>
    <w:rsid w:val="009143DD"/>
    <w:rsid w:val="009144AC"/>
    <w:rsid w:val="00914516"/>
    <w:rsid w:val="009146FB"/>
    <w:rsid w:val="00914D01"/>
    <w:rsid w:val="00914FE5"/>
    <w:rsid w:val="009153A8"/>
    <w:rsid w:val="0091542A"/>
    <w:rsid w:val="00915584"/>
    <w:rsid w:val="00915D08"/>
    <w:rsid w:val="00915FC3"/>
    <w:rsid w:val="0091630F"/>
    <w:rsid w:val="009163E2"/>
    <w:rsid w:val="00916531"/>
    <w:rsid w:val="0091653B"/>
    <w:rsid w:val="00916A77"/>
    <w:rsid w:val="00916B75"/>
    <w:rsid w:val="00916C42"/>
    <w:rsid w:val="00916C50"/>
    <w:rsid w:val="00916D7F"/>
    <w:rsid w:val="00917AA2"/>
    <w:rsid w:val="00917AF4"/>
    <w:rsid w:val="00917C01"/>
    <w:rsid w:val="00917E17"/>
    <w:rsid w:val="00920425"/>
    <w:rsid w:val="00920CAB"/>
    <w:rsid w:val="00920D2E"/>
    <w:rsid w:val="00921078"/>
    <w:rsid w:val="00921605"/>
    <w:rsid w:val="009218F6"/>
    <w:rsid w:val="009218FF"/>
    <w:rsid w:val="00921C5A"/>
    <w:rsid w:val="00921CF1"/>
    <w:rsid w:val="00921DC3"/>
    <w:rsid w:val="00921F5D"/>
    <w:rsid w:val="00922154"/>
    <w:rsid w:val="00922346"/>
    <w:rsid w:val="0092243C"/>
    <w:rsid w:val="009227B6"/>
    <w:rsid w:val="009227D2"/>
    <w:rsid w:val="009228A6"/>
    <w:rsid w:val="00922A97"/>
    <w:rsid w:val="00922AC0"/>
    <w:rsid w:val="00922DF0"/>
    <w:rsid w:val="009231AA"/>
    <w:rsid w:val="0092355D"/>
    <w:rsid w:val="00923660"/>
    <w:rsid w:val="00923696"/>
    <w:rsid w:val="009237EE"/>
    <w:rsid w:val="00923985"/>
    <w:rsid w:val="00924214"/>
    <w:rsid w:val="0092448A"/>
    <w:rsid w:val="00924549"/>
    <w:rsid w:val="009248B5"/>
    <w:rsid w:val="00924A22"/>
    <w:rsid w:val="00924AC4"/>
    <w:rsid w:val="00924CD7"/>
    <w:rsid w:val="00924EBE"/>
    <w:rsid w:val="00925425"/>
    <w:rsid w:val="00925550"/>
    <w:rsid w:val="00925586"/>
    <w:rsid w:val="009257A3"/>
    <w:rsid w:val="009258E5"/>
    <w:rsid w:val="00925F53"/>
    <w:rsid w:val="009264A8"/>
    <w:rsid w:val="00926527"/>
    <w:rsid w:val="00926ECA"/>
    <w:rsid w:val="00926ED9"/>
    <w:rsid w:val="00927205"/>
    <w:rsid w:val="0092796A"/>
    <w:rsid w:val="00927A4C"/>
    <w:rsid w:val="00930083"/>
    <w:rsid w:val="009300BC"/>
    <w:rsid w:val="009301A9"/>
    <w:rsid w:val="009302AB"/>
    <w:rsid w:val="00930496"/>
    <w:rsid w:val="00930B8F"/>
    <w:rsid w:val="00930D69"/>
    <w:rsid w:val="00930E7C"/>
    <w:rsid w:val="00931818"/>
    <w:rsid w:val="00931947"/>
    <w:rsid w:val="00931B9B"/>
    <w:rsid w:val="00931D22"/>
    <w:rsid w:val="00931E75"/>
    <w:rsid w:val="00931FFC"/>
    <w:rsid w:val="00932031"/>
    <w:rsid w:val="009322DE"/>
    <w:rsid w:val="00932469"/>
    <w:rsid w:val="00932608"/>
    <w:rsid w:val="009326E4"/>
    <w:rsid w:val="009327E2"/>
    <w:rsid w:val="00932B1B"/>
    <w:rsid w:val="00932C53"/>
    <w:rsid w:val="00932D1B"/>
    <w:rsid w:val="00932E76"/>
    <w:rsid w:val="00933105"/>
    <w:rsid w:val="00933283"/>
    <w:rsid w:val="0093357B"/>
    <w:rsid w:val="009335C3"/>
    <w:rsid w:val="0093376F"/>
    <w:rsid w:val="0093428C"/>
    <w:rsid w:val="009343D7"/>
    <w:rsid w:val="0093489C"/>
    <w:rsid w:val="00934977"/>
    <w:rsid w:val="00934995"/>
    <w:rsid w:val="00934AB3"/>
    <w:rsid w:val="00934E96"/>
    <w:rsid w:val="009352A9"/>
    <w:rsid w:val="00935490"/>
    <w:rsid w:val="009354AB"/>
    <w:rsid w:val="00935648"/>
    <w:rsid w:val="0093592D"/>
    <w:rsid w:val="00935A2F"/>
    <w:rsid w:val="00936033"/>
    <w:rsid w:val="009366E7"/>
    <w:rsid w:val="00936B4D"/>
    <w:rsid w:val="00936EA5"/>
    <w:rsid w:val="0093767B"/>
    <w:rsid w:val="009378D7"/>
    <w:rsid w:val="00937925"/>
    <w:rsid w:val="0093798D"/>
    <w:rsid w:val="00937BEE"/>
    <w:rsid w:val="0093E120"/>
    <w:rsid w:val="0094033F"/>
    <w:rsid w:val="0094039B"/>
    <w:rsid w:val="009403D3"/>
    <w:rsid w:val="00940618"/>
    <w:rsid w:val="009406CA"/>
    <w:rsid w:val="00940832"/>
    <w:rsid w:val="009409B1"/>
    <w:rsid w:val="00940A0A"/>
    <w:rsid w:val="00940B00"/>
    <w:rsid w:val="00940DEA"/>
    <w:rsid w:val="00940F08"/>
    <w:rsid w:val="00940F5D"/>
    <w:rsid w:val="00941497"/>
    <w:rsid w:val="00941ACB"/>
    <w:rsid w:val="00941B4F"/>
    <w:rsid w:val="00942084"/>
    <w:rsid w:val="00942514"/>
    <w:rsid w:val="0094267E"/>
    <w:rsid w:val="00942A20"/>
    <w:rsid w:val="00942EC9"/>
    <w:rsid w:val="009432B6"/>
    <w:rsid w:val="0094338C"/>
    <w:rsid w:val="00943755"/>
    <w:rsid w:val="00943A52"/>
    <w:rsid w:val="00944646"/>
    <w:rsid w:val="00944767"/>
    <w:rsid w:val="009447C5"/>
    <w:rsid w:val="0094488F"/>
    <w:rsid w:val="00944C18"/>
    <w:rsid w:val="00944DE7"/>
    <w:rsid w:val="00944FA9"/>
    <w:rsid w:val="00945236"/>
    <w:rsid w:val="009452D7"/>
    <w:rsid w:val="009455D2"/>
    <w:rsid w:val="00945801"/>
    <w:rsid w:val="009458F7"/>
    <w:rsid w:val="00945FBA"/>
    <w:rsid w:val="0094617D"/>
    <w:rsid w:val="009461A0"/>
    <w:rsid w:val="009466DA"/>
    <w:rsid w:val="0094671C"/>
    <w:rsid w:val="00946733"/>
    <w:rsid w:val="00946747"/>
    <w:rsid w:val="0094720B"/>
    <w:rsid w:val="0094725E"/>
    <w:rsid w:val="00947334"/>
    <w:rsid w:val="00947877"/>
    <w:rsid w:val="00947A12"/>
    <w:rsid w:val="00947C83"/>
    <w:rsid w:val="0095001C"/>
    <w:rsid w:val="009501D0"/>
    <w:rsid w:val="009503A9"/>
    <w:rsid w:val="009505C8"/>
    <w:rsid w:val="00950D7E"/>
    <w:rsid w:val="009510BA"/>
    <w:rsid w:val="009512F2"/>
    <w:rsid w:val="0095153C"/>
    <w:rsid w:val="00951D2D"/>
    <w:rsid w:val="00951D38"/>
    <w:rsid w:val="00951EBE"/>
    <w:rsid w:val="00951F6A"/>
    <w:rsid w:val="0095205A"/>
    <w:rsid w:val="00952A8C"/>
    <w:rsid w:val="00952BF9"/>
    <w:rsid w:val="00952C5D"/>
    <w:rsid w:val="00952C89"/>
    <w:rsid w:val="00952DA9"/>
    <w:rsid w:val="00952EAE"/>
    <w:rsid w:val="00953145"/>
    <w:rsid w:val="0095326D"/>
    <w:rsid w:val="00953457"/>
    <w:rsid w:val="00953D5C"/>
    <w:rsid w:val="00953DF5"/>
    <w:rsid w:val="00953E6B"/>
    <w:rsid w:val="00953EF7"/>
    <w:rsid w:val="00953F64"/>
    <w:rsid w:val="00954164"/>
    <w:rsid w:val="009541BE"/>
    <w:rsid w:val="009542A3"/>
    <w:rsid w:val="00954338"/>
    <w:rsid w:val="009544C4"/>
    <w:rsid w:val="00954932"/>
    <w:rsid w:val="00954AFB"/>
    <w:rsid w:val="00954B85"/>
    <w:rsid w:val="00954BD0"/>
    <w:rsid w:val="00954E78"/>
    <w:rsid w:val="009556F8"/>
    <w:rsid w:val="00955B8C"/>
    <w:rsid w:val="00955EA6"/>
    <w:rsid w:val="009561D0"/>
    <w:rsid w:val="00956A0D"/>
    <w:rsid w:val="00956DD6"/>
    <w:rsid w:val="0095712D"/>
    <w:rsid w:val="009576FE"/>
    <w:rsid w:val="00957F41"/>
    <w:rsid w:val="0096037F"/>
    <w:rsid w:val="00960803"/>
    <w:rsid w:val="009608CC"/>
    <w:rsid w:val="009609D0"/>
    <w:rsid w:val="00960C4F"/>
    <w:rsid w:val="00960D50"/>
    <w:rsid w:val="0096136F"/>
    <w:rsid w:val="009614AC"/>
    <w:rsid w:val="00961707"/>
    <w:rsid w:val="00961B6E"/>
    <w:rsid w:val="00961C9F"/>
    <w:rsid w:val="00961DAB"/>
    <w:rsid w:val="00961E61"/>
    <w:rsid w:val="00961E9D"/>
    <w:rsid w:val="009623F4"/>
    <w:rsid w:val="009624A1"/>
    <w:rsid w:val="00962864"/>
    <w:rsid w:val="0096291B"/>
    <w:rsid w:val="00963127"/>
    <w:rsid w:val="0096336B"/>
    <w:rsid w:val="009633D3"/>
    <w:rsid w:val="009634F7"/>
    <w:rsid w:val="00963511"/>
    <w:rsid w:val="009638CE"/>
    <w:rsid w:val="00963C17"/>
    <w:rsid w:val="00963CD2"/>
    <w:rsid w:val="00964007"/>
    <w:rsid w:val="009642B6"/>
    <w:rsid w:val="0096443D"/>
    <w:rsid w:val="0096461E"/>
    <w:rsid w:val="00964AFB"/>
    <w:rsid w:val="00964BA1"/>
    <w:rsid w:val="00964E23"/>
    <w:rsid w:val="00964E8C"/>
    <w:rsid w:val="00964F21"/>
    <w:rsid w:val="00965040"/>
    <w:rsid w:val="00965175"/>
    <w:rsid w:val="009651CD"/>
    <w:rsid w:val="009653C6"/>
    <w:rsid w:val="00965666"/>
    <w:rsid w:val="009658C2"/>
    <w:rsid w:val="00965B1D"/>
    <w:rsid w:val="00965BC4"/>
    <w:rsid w:val="00965E92"/>
    <w:rsid w:val="009661FA"/>
    <w:rsid w:val="009662DB"/>
    <w:rsid w:val="00966583"/>
    <w:rsid w:val="0096696F"/>
    <w:rsid w:val="00966AD5"/>
    <w:rsid w:val="00966B56"/>
    <w:rsid w:val="00966C97"/>
    <w:rsid w:val="00966D89"/>
    <w:rsid w:val="0096724E"/>
    <w:rsid w:val="009673E2"/>
    <w:rsid w:val="00967533"/>
    <w:rsid w:val="0096767C"/>
    <w:rsid w:val="0096784C"/>
    <w:rsid w:val="00967C70"/>
    <w:rsid w:val="00967E95"/>
    <w:rsid w:val="00967EAE"/>
    <w:rsid w:val="0097003F"/>
    <w:rsid w:val="0097010D"/>
    <w:rsid w:val="00970300"/>
    <w:rsid w:val="00970E2B"/>
    <w:rsid w:val="00970F10"/>
    <w:rsid w:val="00970FEA"/>
    <w:rsid w:val="00971090"/>
    <w:rsid w:val="0097118A"/>
    <w:rsid w:val="009711E9"/>
    <w:rsid w:val="009711FC"/>
    <w:rsid w:val="009712C5"/>
    <w:rsid w:val="009712CC"/>
    <w:rsid w:val="0097145E"/>
    <w:rsid w:val="00971492"/>
    <w:rsid w:val="009715B5"/>
    <w:rsid w:val="00971738"/>
    <w:rsid w:val="009717D9"/>
    <w:rsid w:val="0097195B"/>
    <w:rsid w:val="009719BC"/>
    <w:rsid w:val="00971C48"/>
    <w:rsid w:val="00971D74"/>
    <w:rsid w:val="0097218E"/>
    <w:rsid w:val="0097234C"/>
    <w:rsid w:val="0097242A"/>
    <w:rsid w:val="0097258D"/>
    <w:rsid w:val="009728EA"/>
    <w:rsid w:val="00972C21"/>
    <w:rsid w:val="00972D5C"/>
    <w:rsid w:val="00973172"/>
    <w:rsid w:val="009731F3"/>
    <w:rsid w:val="0097325F"/>
    <w:rsid w:val="00973589"/>
    <w:rsid w:val="009737AC"/>
    <w:rsid w:val="00973A02"/>
    <w:rsid w:val="00973A36"/>
    <w:rsid w:val="00973B27"/>
    <w:rsid w:val="00973C82"/>
    <w:rsid w:val="00974205"/>
    <w:rsid w:val="00974250"/>
    <w:rsid w:val="009744E8"/>
    <w:rsid w:val="00974507"/>
    <w:rsid w:val="00974E8E"/>
    <w:rsid w:val="00974EFE"/>
    <w:rsid w:val="00974F82"/>
    <w:rsid w:val="009750AB"/>
    <w:rsid w:val="009750CC"/>
    <w:rsid w:val="00975B09"/>
    <w:rsid w:val="00975D79"/>
    <w:rsid w:val="00976043"/>
    <w:rsid w:val="0097646D"/>
    <w:rsid w:val="009767B2"/>
    <w:rsid w:val="00976E41"/>
    <w:rsid w:val="009772C2"/>
    <w:rsid w:val="0097734E"/>
    <w:rsid w:val="00977422"/>
    <w:rsid w:val="009775CE"/>
    <w:rsid w:val="009776F1"/>
    <w:rsid w:val="00977784"/>
    <w:rsid w:val="00977A81"/>
    <w:rsid w:val="0098034A"/>
    <w:rsid w:val="0098051C"/>
    <w:rsid w:val="0098067F"/>
    <w:rsid w:val="009807B4"/>
    <w:rsid w:val="00980AC6"/>
    <w:rsid w:val="00980B7E"/>
    <w:rsid w:val="00980CFF"/>
    <w:rsid w:val="00980DEA"/>
    <w:rsid w:val="00981005"/>
    <w:rsid w:val="00981397"/>
    <w:rsid w:val="009817F4"/>
    <w:rsid w:val="00981C36"/>
    <w:rsid w:val="00981EFC"/>
    <w:rsid w:val="00981F82"/>
    <w:rsid w:val="0098207E"/>
    <w:rsid w:val="00982189"/>
    <w:rsid w:val="00982443"/>
    <w:rsid w:val="0098256D"/>
    <w:rsid w:val="009827DC"/>
    <w:rsid w:val="00982881"/>
    <w:rsid w:val="009828CF"/>
    <w:rsid w:val="00982BF1"/>
    <w:rsid w:val="00982CEE"/>
    <w:rsid w:val="009830AC"/>
    <w:rsid w:val="00983119"/>
    <w:rsid w:val="009832D6"/>
    <w:rsid w:val="0098352A"/>
    <w:rsid w:val="0098372D"/>
    <w:rsid w:val="00983B28"/>
    <w:rsid w:val="00983BC2"/>
    <w:rsid w:val="00983EE1"/>
    <w:rsid w:val="009840B1"/>
    <w:rsid w:val="009841E4"/>
    <w:rsid w:val="00984295"/>
    <w:rsid w:val="0098440D"/>
    <w:rsid w:val="00984A47"/>
    <w:rsid w:val="00984B2C"/>
    <w:rsid w:val="00984DED"/>
    <w:rsid w:val="00984F38"/>
    <w:rsid w:val="0098531E"/>
    <w:rsid w:val="00985E9C"/>
    <w:rsid w:val="0098607E"/>
    <w:rsid w:val="009860D3"/>
    <w:rsid w:val="0098626D"/>
    <w:rsid w:val="00986274"/>
    <w:rsid w:val="009863F8"/>
    <w:rsid w:val="009865DD"/>
    <w:rsid w:val="00986664"/>
    <w:rsid w:val="0098679A"/>
    <w:rsid w:val="00986B02"/>
    <w:rsid w:val="00987150"/>
    <w:rsid w:val="0098733F"/>
    <w:rsid w:val="00987382"/>
    <w:rsid w:val="009875EC"/>
    <w:rsid w:val="0098772B"/>
    <w:rsid w:val="00987869"/>
    <w:rsid w:val="009878E9"/>
    <w:rsid w:val="00987C6B"/>
    <w:rsid w:val="00987E02"/>
    <w:rsid w:val="00987E59"/>
    <w:rsid w:val="00987ED5"/>
    <w:rsid w:val="009900AD"/>
    <w:rsid w:val="00990168"/>
    <w:rsid w:val="00990678"/>
    <w:rsid w:val="00990827"/>
    <w:rsid w:val="00990896"/>
    <w:rsid w:val="009908B8"/>
    <w:rsid w:val="00990DDA"/>
    <w:rsid w:val="00991419"/>
    <w:rsid w:val="00991937"/>
    <w:rsid w:val="00991DFD"/>
    <w:rsid w:val="00991E49"/>
    <w:rsid w:val="00992271"/>
    <w:rsid w:val="0099228C"/>
    <w:rsid w:val="0099247D"/>
    <w:rsid w:val="00992562"/>
    <w:rsid w:val="009926DD"/>
    <w:rsid w:val="00992801"/>
    <w:rsid w:val="00992B95"/>
    <w:rsid w:val="009933E3"/>
    <w:rsid w:val="009937F8"/>
    <w:rsid w:val="00993A7E"/>
    <w:rsid w:val="00993D68"/>
    <w:rsid w:val="00993F29"/>
    <w:rsid w:val="00993FE6"/>
    <w:rsid w:val="009944E3"/>
    <w:rsid w:val="00994AA0"/>
    <w:rsid w:val="00994D2D"/>
    <w:rsid w:val="0099506E"/>
    <w:rsid w:val="009950B8"/>
    <w:rsid w:val="009952B1"/>
    <w:rsid w:val="00995428"/>
    <w:rsid w:val="009955C9"/>
    <w:rsid w:val="0099567C"/>
    <w:rsid w:val="00995724"/>
    <w:rsid w:val="0099590B"/>
    <w:rsid w:val="00995982"/>
    <w:rsid w:val="00995B18"/>
    <w:rsid w:val="00995CB8"/>
    <w:rsid w:val="0099611E"/>
    <w:rsid w:val="009964F1"/>
    <w:rsid w:val="00996601"/>
    <w:rsid w:val="00996F02"/>
    <w:rsid w:val="00996F16"/>
    <w:rsid w:val="0099700F"/>
    <w:rsid w:val="009970CD"/>
    <w:rsid w:val="0099717D"/>
    <w:rsid w:val="0099721D"/>
    <w:rsid w:val="00997266"/>
    <w:rsid w:val="0099737E"/>
    <w:rsid w:val="009975C0"/>
    <w:rsid w:val="00997B1D"/>
    <w:rsid w:val="00997BCB"/>
    <w:rsid w:val="00997E9B"/>
    <w:rsid w:val="00997EFF"/>
    <w:rsid w:val="009A04C1"/>
    <w:rsid w:val="009A05CE"/>
    <w:rsid w:val="009A0AD4"/>
    <w:rsid w:val="009A0D73"/>
    <w:rsid w:val="009A0EF2"/>
    <w:rsid w:val="009A1120"/>
    <w:rsid w:val="009A12E5"/>
    <w:rsid w:val="009A1360"/>
    <w:rsid w:val="009A13DD"/>
    <w:rsid w:val="009A15BF"/>
    <w:rsid w:val="009A16EF"/>
    <w:rsid w:val="009A1B7C"/>
    <w:rsid w:val="009A20A7"/>
    <w:rsid w:val="009A21DA"/>
    <w:rsid w:val="009A2368"/>
    <w:rsid w:val="009A23AC"/>
    <w:rsid w:val="009A2488"/>
    <w:rsid w:val="009A25C4"/>
    <w:rsid w:val="009A2BAA"/>
    <w:rsid w:val="009A2BE3"/>
    <w:rsid w:val="009A2C27"/>
    <w:rsid w:val="009A2D28"/>
    <w:rsid w:val="009A35C3"/>
    <w:rsid w:val="009A36AD"/>
    <w:rsid w:val="009A3E2E"/>
    <w:rsid w:val="009A3E9B"/>
    <w:rsid w:val="009A4293"/>
    <w:rsid w:val="009A4654"/>
    <w:rsid w:val="009A494A"/>
    <w:rsid w:val="009A4C1E"/>
    <w:rsid w:val="009A4C54"/>
    <w:rsid w:val="009A4D12"/>
    <w:rsid w:val="009A4E54"/>
    <w:rsid w:val="009A5458"/>
    <w:rsid w:val="009A5638"/>
    <w:rsid w:val="009A57DE"/>
    <w:rsid w:val="009A5896"/>
    <w:rsid w:val="009A5A50"/>
    <w:rsid w:val="009A5CF1"/>
    <w:rsid w:val="009A6233"/>
    <w:rsid w:val="009A62CB"/>
    <w:rsid w:val="009A64A9"/>
    <w:rsid w:val="009A6A4B"/>
    <w:rsid w:val="009A6C2F"/>
    <w:rsid w:val="009A7083"/>
    <w:rsid w:val="009A70CD"/>
    <w:rsid w:val="009A71FD"/>
    <w:rsid w:val="009A78A5"/>
    <w:rsid w:val="009A78F6"/>
    <w:rsid w:val="009A7B7A"/>
    <w:rsid w:val="009A7D61"/>
    <w:rsid w:val="009A7F80"/>
    <w:rsid w:val="009B002F"/>
    <w:rsid w:val="009B01C6"/>
    <w:rsid w:val="009B0438"/>
    <w:rsid w:val="009B0C09"/>
    <w:rsid w:val="009B0D27"/>
    <w:rsid w:val="009B0DEE"/>
    <w:rsid w:val="009B0F15"/>
    <w:rsid w:val="009B11CA"/>
    <w:rsid w:val="009B140C"/>
    <w:rsid w:val="009B178C"/>
    <w:rsid w:val="009B17ED"/>
    <w:rsid w:val="009B1B04"/>
    <w:rsid w:val="009B1FD6"/>
    <w:rsid w:val="009B21B0"/>
    <w:rsid w:val="009B242E"/>
    <w:rsid w:val="009B25D8"/>
    <w:rsid w:val="009B27DB"/>
    <w:rsid w:val="009B2E63"/>
    <w:rsid w:val="009B3AF6"/>
    <w:rsid w:val="009B3B92"/>
    <w:rsid w:val="009B4111"/>
    <w:rsid w:val="009B419A"/>
    <w:rsid w:val="009B4C13"/>
    <w:rsid w:val="009B4FFA"/>
    <w:rsid w:val="009B546C"/>
    <w:rsid w:val="009B58CC"/>
    <w:rsid w:val="009B5A72"/>
    <w:rsid w:val="009B653A"/>
    <w:rsid w:val="009B664A"/>
    <w:rsid w:val="009B6857"/>
    <w:rsid w:val="009B6AF0"/>
    <w:rsid w:val="009B6CB6"/>
    <w:rsid w:val="009B6D00"/>
    <w:rsid w:val="009B6DC3"/>
    <w:rsid w:val="009B6DDD"/>
    <w:rsid w:val="009B78C8"/>
    <w:rsid w:val="009B797D"/>
    <w:rsid w:val="009B7AF5"/>
    <w:rsid w:val="009B7E4D"/>
    <w:rsid w:val="009C003A"/>
    <w:rsid w:val="009C00A5"/>
    <w:rsid w:val="009C06D6"/>
    <w:rsid w:val="009C07B5"/>
    <w:rsid w:val="009C08DB"/>
    <w:rsid w:val="009C0B3F"/>
    <w:rsid w:val="009C11C3"/>
    <w:rsid w:val="009C1653"/>
    <w:rsid w:val="009C1707"/>
    <w:rsid w:val="009C1786"/>
    <w:rsid w:val="009C1ACB"/>
    <w:rsid w:val="009C1DC1"/>
    <w:rsid w:val="009C203C"/>
    <w:rsid w:val="009C2040"/>
    <w:rsid w:val="009C21DC"/>
    <w:rsid w:val="009C2276"/>
    <w:rsid w:val="009C270F"/>
    <w:rsid w:val="009C2ABA"/>
    <w:rsid w:val="009C2E74"/>
    <w:rsid w:val="009C325B"/>
    <w:rsid w:val="009C33F1"/>
    <w:rsid w:val="009C36A2"/>
    <w:rsid w:val="009C39BF"/>
    <w:rsid w:val="009C3DBB"/>
    <w:rsid w:val="009C3FD6"/>
    <w:rsid w:val="009C4178"/>
    <w:rsid w:val="009C42EF"/>
    <w:rsid w:val="009C4542"/>
    <w:rsid w:val="009C4669"/>
    <w:rsid w:val="009C4A12"/>
    <w:rsid w:val="009C4A9B"/>
    <w:rsid w:val="009C4F4C"/>
    <w:rsid w:val="009C4F5E"/>
    <w:rsid w:val="009C5E8D"/>
    <w:rsid w:val="009C6067"/>
    <w:rsid w:val="009C66C5"/>
    <w:rsid w:val="009C66FF"/>
    <w:rsid w:val="009C6774"/>
    <w:rsid w:val="009C6AE9"/>
    <w:rsid w:val="009C709D"/>
    <w:rsid w:val="009C71C6"/>
    <w:rsid w:val="009C71D4"/>
    <w:rsid w:val="009C7247"/>
    <w:rsid w:val="009C749A"/>
    <w:rsid w:val="009C7693"/>
    <w:rsid w:val="009C791D"/>
    <w:rsid w:val="009C7957"/>
    <w:rsid w:val="009C79B9"/>
    <w:rsid w:val="009D0030"/>
    <w:rsid w:val="009D092D"/>
    <w:rsid w:val="009D0D13"/>
    <w:rsid w:val="009D0D86"/>
    <w:rsid w:val="009D0F66"/>
    <w:rsid w:val="009D101C"/>
    <w:rsid w:val="009D10CF"/>
    <w:rsid w:val="009D1194"/>
    <w:rsid w:val="009D151A"/>
    <w:rsid w:val="009D1890"/>
    <w:rsid w:val="009D1993"/>
    <w:rsid w:val="009D19B3"/>
    <w:rsid w:val="009D1FA5"/>
    <w:rsid w:val="009D225F"/>
    <w:rsid w:val="009D237C"/>
    <w:rsid w:val="009D2857"/>
    <w:rsid w:val="009D2E7A"/>
    <w:rsid w:val="009D326E"/>
    <w:rsid w:val="009D3281"/>
    <w:rsid w:val="009D32C1"/>
    <w:rsid w:val="009D350A"/>
    <w:rsid w:val="009D3A6A"/>
    <w:rsid w:val="009D3A77"/>
    <w:rsid w:val="009D41C1"/>
    <w:rsid w:val="009D4323"/>
    <w:rsid w:val="009D4412"/>
    <w:rsid w:val="009D45FE"/>
    <w:rsid w:val="009D46AA"/>
    <w:rsid w:val="009D47F2"/>
    <w:rsid w:val="009D498D"/>
    <w:rsid w:val="009D49E8"/>
    <w:rsid w:val="009D4A7B"/>
    <w:rsid w:val="009D4B5C"/>
    <w:rsid w:val="009D4B9E"/>
    <w:rsid w:val="009D4C3E"/>
    <w:rsid w:val="009D4DF0"/>
    <w:rsid w:val="009D4ED7"/>
    <w:rsid w:val="009D5118"/>
    <w:rsid w:val="009D5125"/>
    <w:rsid w:val="009D5341"/>
    <w:rsid w:val="009D5883"/>
    <w:rsid w:val="009D58D5"/>
    <w:rsid w:val="009D592B"/>
    <w:rsid w:val="009D5EE6"/>
    <w:rsid w:val="009D5FAE"/>
    <w:rsid w:val="009D60B8"/>
    <w:rsid w:val="009D610E"/>
    <w:rsid w:val="009D6379"/>
    <w:rsid w:val="009D6C73"/>
    <w:rsid w:val="009D6E12"/>
    <w:rsid w:val="009D7054"/>
    <w:rsid w:val="009D705E"/>
    <w:rsid w:val="009D715D"/>
    <w:rsid w:val="009D76BB"/>
    <w:rsid w:val="009D7B3E"/>
    <w:rsid w:val="009E0035"/>
    <w:rsid w:val="009E04C8"/>
    <w:rsid w:val="009E0720"/>
    <w:rsid w:val="009E094B"/>
    <w:rsid w:val="009E0A1D"/>
    <w:rsid w:val="009E0B1D"/>
    <w:rsid w:val="009E0B70"/>
    <w:rsid w:val="009E0C6F"/>
    <w:rsid w:val="009E0F77"/>
    <w:rsid w:val="009E1558"/>
    <w:rsid w:val="009E166A"/>
    <w:rsid w:val="009E1889"/>
    <w:rsid w:val="009E1CB4"/>
    <w:rsid w:val="009E1D71"/>
    <w:rsid w:val="009E1E47"/>
    <w:rsid w:val="009E1EE9"/>
    <w:rsid w:val="009E227A"/>
    <w:rsid w:val="009E2776"/>
    <w:rsid w:val="009E36A2"/>
    <w:rsid w:val="009E3807"/>
    <w:rsid w:val="009E383B"/>
    <w:rsid w:val="009E3B68"/>
    <w:rsid w:val="009E3DA7"/>
    <w:rsid w:val="009E4133"/>
    <w:rsid w:val="009E46BA"/>
    <w:rsid w:val="009E4FED"/>
    <w:rsid w:val="009E55BF"/>
    <w:rsid w:val="009E572C"/>
    <w:rsid w:val="009E580E"/>
    <w:rsid w:val="009E59A3"/>
    <w:rsid w:val="009E5AE2"/>
    <w:rsid w:val="009E5BB8"/>
    <w:rsid w:val="009E5F0E"/>
    <w:rsid w:val="009E5FFC"/>
    <w:rsid w:val="009E61C1"/>
    <w:rsid w:val="009E6DF9"/>
    <w:rsid w:val="009E6EA3"/>
    <w:rsid w:val="009E7249"/>
    <w:rsid w:val="009E78D8"/>
    <w:rsid w:val="009E796F"/>
    <w:rsid w:val="009E7C5B"/>
    <w:rsid w:val="009E7F50"/>
    <w:rsid w:val="009E7FAD"/>
    <w:rsid w:val="009F02B4"/>
    <w:rsid w:val="009F05ED"/>
    <w:rsid w:val="009F075D"/>
    <w:rsid w:val="009F0A23"/>
    <w:rsid w:val="009F0EBD"/>
    <w:rsid w:val="009F128D"/>
    <w:rsid w:val="009F16D3"/>
    <w:rsid w:val="009F187E"/>
    <w:rsid w:val="009F1930"/>
    <w:rsid w:val="009F1C82"/>
    <w:rsid w:val="009F1E99"/>
    <w:rsid w:val="009F20B6"/>
    <w:rsid w:val="009F239F"/>
    <w:rsid w:val="009F2991"/>
    <w:rsid w:val="009F29DA"/>
    <w:rsid w:val="009F29F1"/>
    <w:rsid w:val="009F2B66"/>
    <w:rsid w:val="009F2C53"/>
    <w:rsid w:val="009F3545"/>
    <w:rsid w:val="009F3628"/>
    <w:rsid w:val="009F3681"/>
    <w:rsid w:val="009F38C4"/>
    <w:rsid w:val="009F3959"/>
    <w:rsid w:val="009F3BA0"/>
    <w:rsid w:val="009F3D6F"/>
    <w:rsid w:val="009F3E02"/>
    <w:rsid w:val="009F3E13"/>
    <w:rsid w:val="009F3E2D"/>
    <w:rsid w:val="009F3EB3"/>
    <w:rsid w:val="009F3FEC"/>
    <w:rsid w:val="009F43A1"/>
    <w:rsid w:val="009F440B"/>
    <w:rsid w:val="009F46F5"/>
    <w:rsid w:val="009F49AB"/>
    <w:rsid w:val="009F4BA1"/>
    <w:rsid w:val="009F4EFF"/>
    <w:rsid w:val="009F5194"/>
    <w:rsid w:val="009F550C"/>
    <w:rsid w:val="009F5645"/>
    <w:rsid w:val="009F5867"/>
    <w:rsid w:val="009F5A9F"/>
    <w:rsid w:val="009F5AEE"/>
    <w:rsid w:val="009F62F8"/>
    <w:rsid w:val="009F64A8"/>
    <w:rsid w:val="009F693E"/>
    <w:rsid w:val="009F6994"/>
    <w:rsid w:val="009F6B5C"/>
    <w:rsid w:val="009F6CD6"/>
    <w:rsid w:val="009F6D53"/>
    <w:rsid w:val="009F6E22"/>
    <w:rsid w:val="009F6EC6"/>
    <w:rsid w:val="009F6F01"/>
    <w:rsid w:val="009F6F55"/>
    <w:rsid w:val="009F6F66"/>
    <w:rsid w:val="009F75DF"/>
    <w:rsid w:val="009F75E8"/>
    <w:rsid w:val="009F75FF"/>
    <w:rsid w:val="009F77C7"/>
    <w:rsid w:val="009F7AA9"/>
    <w:rsid w:val="009F7BE8"/>
    <w:rsid w:val="00A00187"/>
    <w:rsid w:val="00A002D8"/>
    <w:rsid w:val="00A0054A"/>
    <w:rsid w:val="00A0068F"/>
    <w:rsid w:val="00A00838"/>
    <w:rsid w:val="00A00ACA"/>
    <w:rsid w:val="00A00C54"/>
    <w:rsid w:val="00A01288"/>
    <w:rsid w:val="00A01D71"/>
    <w:rsid w:val="00A01E32"/>
    <w:rsid w:val="00A01EB7"/>
    <w:rsid w:val="00A02533"/>
    <w:rsid w:val="00A027AB"/>
    <w:rsid w:val="00A027F5"/>
    <w:rsid w:val="00A02804"/>
    <w:rsid w:val="00A02AF7"/>
    <w:rsid w:val="00A02D12"/>
    <w:rsid w:val="00A034D5"/>
    <w:rsid w:val="00A03644"/>
    <w:rsid w:val="00A03784"/>
    <w:rsid w:val="00A039A7"/>
    <w:rsid w:val="00A03A7A"/>
    <w:rsid w:val="00A03B34"/>
    <w:rsid w:val="00A03B7B"/>
    <w:rsid w:val="00A03F57"/>
    <w:rsid w:val="00A03FB8"/>
    <w:rsid w:val="00A041A0"/>
    <w:rsid w:val="00A04280"/>
    <w:rsid w:val="00A048CA"/>
    <w:rsid w:val="00A04908"/>
    <w:rsid w:val="00A04974"/>
    <w:rsid w:val="00A04CAC"/>
    <w:rsid w:val="00A04DC1"/>
    <w:rsid w:val="00A05165"/>
    <w:rsid w:val="00A054B9"/>
    <w:rsid w:val="00A056E2"/>
    <w:rsid w:val="00A05B41"/>
    <w:rsid w:val="00A05E3A"/>
    <w:rsid w:val="00A05EC3"/>
    <w:rsid w:val="00A0606A"/>
    <w:rsid w:val="00A06147"/>
    <w:rsid w:val="00A06646"/>
    <w:rsid w:val="00A067C8"/>
    <w:rsid w:val="00A06928"/>
    <w:rsid w:val="00A06E82"/>
    <w:rsid w:val="00A06FFE"/>
    <w:rsid w:val="00A0769D"/>
    <w:rsid w:val="00A07936"/>
    <w:rsid w:val="00A07B07"/>
    <w:rsid w:val="00A07C8D"/>
    <w:rsid w:val="00A07CD0"/>
    <w:rsid w:val="00A07DA2"/>
    <w:rsid w:val="00A106C0"/>
    <w:rsid w:val="00A10984"/>
    <w:rsid w:val="00A10998"/>
    <w:rsid w:val="00A109CD"/>
    <w:rsid w:val="00A109E8"/>
    <w:rsid w:val="00A10C88"/>
    <w:rsid w:val="00A10F5A"/>
    <w:rsid w:val="00A118B4"/>
    <w:rsid w:val="00A11A3B"/>
    <w:rsid w:val="00A11B44"/>
    <w:rsid w:val="00A11E59"/>
    <w:rsid w:val="00A11FEA"/>
    <w:rsid w:val="00A121DB"/>
    <w:rsid w:val="00A12263"/>
    <w:rsid w:val="00A122E1"/>
    <w:rsid w:val="00A1268A"/>
    <w:rsid w:val="00A12783"/>
    <w:rsid w:val="00A12844"/>
    <w:rsid w:val="00A128FB"/>
    <w:rsid w:val="00A12945"/>
    <w:rsid w:val="00A1303A"/>
    <w:rsid w:val="00A1309C"/>
    <w:rsid w:val="00A1345C"/>
    <w:rsid w:val="00A13AF9"/>
    <w:rsid w:val="00A13C62"/>
    <w:rsid w:val="00A14218"/>
    <w:rsid w:val="00A149A3"/>
    <w:rsid w:val="00A149DB"/>
    <w:rsid w:val="00A14B15"/>
    <w:rsid w:val="00A14B81"/>
    <w:rsid w:val="00A15E1E"/>
    <w:rsid w:val="00A15E95"/>
    <w:rsid w:val="00A15EDB"/>
    <w:rsid w:val="00A1630D"/>
    <w:rsid w:val="00A168E6"/>
    <w:rsid w:val="00A16910"/>
    <w:rsid w:val="00A16A27"/>
    <w:rsid w:val="00A16B57"/>
    <w:rsid w:val="00A16D57"/>
    <w:rsid w:val="00A16DBE"/>
    <w:rsid w:val="00A16EB3"/>
    <w:rsid w:val="00A17044"/>
    <w:rsid w:val="00A171AD"/>
    <w:rsid w:val="00A1779D"/>
    <w:rsid w:val="00A17990"/>
    <w:rsid w:val="00A179C1"/>
    <w:rsid w:val="00A17E31"/>
    <w:rsid w:val="00A200F5"/>
    <w:rsid w:val="00A2020B"/>
    <w:rsid w:val="00A20EAF"/>
    <w:rsid w:val="00A20F2D"/>
    <w:rsid w:val="00A21009"/>
    <w:rsid w:val="00A21094"/>
    <w:rsid w:val="00A211CE"/>
    <w:rsid w:val="00A21278"/>
    <w:rsid w:val="00A21519"/>
    <w:rsid w:val="00A21A20"/>
    <w:rsid w:val="00A21B5E"/>
    <w:rsid w:val="00A21C5C"/>
    <w:rsid w:val="00A21CF5"/>
    <w:rsid w:val="00A21E1B"/>
    <w:rsid w:val="00A21FD1"/>
    <w:rsid w:val="00A22002"/>
    <w:rsid w:val="00A222F1"/>
    <w:rsid w:val="00A2261E"/>
    <w:rsid w:val="00A22C81"/>
    <w:rsid w:val="00A22D7D"/>
    <w:rsid w:val="00A233F7"/>
    <w:rsid w:val="00A235AF"/>
    <w:rsid w:val="00A23609"/>
    <w:rsid w:val="00A236CA"/>
    <w:rsid w:val="00A23AA1"/>
    <w:rsid w:val="00A244B0"/>
    <w:rsid w:val="00A244DE"/>
    <w:rsid w:val="00A24AE6"/>
    <w:rsid w:val="00A24D60"/>
    <w:rsid w:val="00A24F23"/>
    <w:rsid w:val="00A251D8"/>
    <w:rsid w:val="00A2531A"/>
    <w:rsid w:val="00A25322"/>
    <w:rsid w:val="00A2545A"/>
    <w:rsid w:val="00A25532"/>
    <w:rsid w:val="00A2588D"/>
    <w:rsid w:val="00A2588F"/>
    <w:rsid w:val="00A25919"/>
    <w:rsid w:val="00A25A71"/>
    <w:rsid w:val="00A25B7D"/>
    <w:rsid w:val="00A260CF"/>
    <w:rsid w:val="00A261A8"/>
    <w:rsid w:val="00A26511"/>
    <w:rsid w:val="00A269F5"/>
    <w:rsid w:val="00A26B7C"/>
    <w:rsid w:val="00A2734B"/>
    <w:rsid w:val="00A2753F"/>
    <w:rsid w:val="00A27625"/>
    <w:rsid w:val="00A27DD8"/>
    <w:rsid w:val="00A30043"/>
    <w:rsid w:val="00A30807"/>
    <w:rsid w:val="00A3092C"/>
    <w:rsid w:val="00A30C69"/>
    <w:rsid w:val="00A30FFC"/>
    <w:rsid w:val="00A3130A"/>
    <w:rsid w:val="00A31AD8"/>
    <w:rsid w:val="00A3200F"/>
    <w:rsid w:val="00A321E8"/>
    <w:rsid w:val="00A322E0"/>
    <w:rsid w:val="00A323DC"/>
    <w:rsid w:val="00A3240F"/>
    <w:rsid w:val="00A32467"/>
    <w:rsid w:val="00A324E3"/>
    <w:rsid w:val="00A3262B"/>
    <w:rsid w:val="00A327B2"/>
    <w:rsid w:val="00A32C19"/>
    <w:rsid w:val="00A32D05"/>
    <w:rsid w:val="00A32E0C"/>
    <w:rsid w:val="00A32EF6"/>
    <w:rsid w:val="00A3341A"/>
    <w:rsid w:val="00A3349C"/>
    <w:rsid w:val="00A33591"/>
    <w:rsid w:val="00A3374D"/>
    <w:rsid w:val="00A33E8E"/>
    <w:rsid w:val="00A34457"/>
    <w:rsid w:val="00A347C9"/>
    <w:rsid w:val="00A34854"/>
    <w:rsid w:val="00A351D2"/>
    <w:rsid w:val="00A35B3F"/>
    <w:rsid w:val="00A35CFB"/>
    <w:rsid w:val="00A361CB"/>
    <w:rsid w:val="00A36201"/>
    <w:rsid w:val="00A36A25"/>
    <w:rsid w:val="00A36AA8"/>
    <w:rsid w:val="00A36EE8"/>
    <w:rsid w:val="00A372EE"/>
    <w:rsid w:val="00A40196"/>
    <w:rsid w:val="00A40265"/>
    <w:rsid w:val="00A40334"/>
    <w:rsid w:val="00A403D7"/>
    <w:rsid w:val="00A40572"/>
    <w:rsid w:val="00A40587"/>
    <w:rsid w:val="00A40982"/>
    <w:rsid w:val="00A40A93"/>
    <w:rsid w:val="00A40FC4"/>
    <w:rsid w:val="00A41225"/>
    <w:rsid w:val="00A417D8"/>
    <w:rsid w:val="00A41A54"/>
    <w:rsid w:val="00A41F60"/>
    <w:rsid w:val="00A41F64"/>
    <w:rsid w:val="00A41F9F"/>
    <w:rsid w:val="00A42202"/>
    <w:rsid w:val="00A424E3"/>
    <w:rsid w:val="00A427D8"/>
    <w:rsid w:val="00A42ABE"/>
    <w:rsid w:val="00A42B2C"/>
    <w:rsid w:val="00A42B78"/>
    <w:rsid w:val="00A42B99"/>
    <w:rsid w:val="00A42D5A"/>
    <w:rsid w:val="00A430FD"/>
    <w:rsid w:val="00A433B8"/>
    <w:rsid w:val="00A434A1"/>
    <w:rsid w:val="00A43927"/>
    <w:rsid w:val="00A43A38"/>
    <w:rsid w:val="00A43B1D"/>
    <w:rsid w:val="00A43BFE"/>
    <w:rsid w:val="00A43D42"/>
    <w:rsid w:val="00A43F12"/>
    <w:rsid w:val="00A44282"/>
    <w:rsid w:val="00A442A7"/>
    <w:rsid w:val="00A4435D"/>
    <w:rsid w:val="00A44455"/>
    <w:rsid w:val="00A44591"/>
    <w:rsid w:val="00A446F4"/>
    <w:rsid w:val="00A44760"/>
    <w:rsid w:val="00A447EA"/>
    <w:rsid w:val="00A44AA9"/>
    <w:rsid w:val="00A44F7A"/>
    <w:rsid w:val="00A45A7A"/>
    <w:rsid w:val="00A45BC2"/>
    <w:rsid w:val="00A45E47"/>
    <w:rsid w:val="00A45F80"/>
    <w:rsid w:val="00A4612E"/>
    <w:rsid w:val="00A46704"/>
    <w:rsid w:val="00A46B7F"/>
    <w:rsid w:val="00A46D35"/>
    <w:rsid w:val="00A46F99"/>
    <w:rsid w:val="00A479F7"/>
    <w:rsid w:val="00A47A7E"/>
    <w:rsid w:val="00A47CF9"/>
    <w:rsid w:val="00A47FDA"/>
    <w:rsid w:val="00A4E962"/>
    <w:rsid w:val="00A50336"/>
    <w:rsid w:val="00A50386"/>
    <w:rsid w:val="00A504A4"/>
    <w:rsid w:val="00A50842"/>
    <w:rsid w:val="00A51026"/>
    <w:rsid w:val="00A511D3"/>
    <w:rsid w:val="00A515FC"/>
    <w:rsid w:val="00A51743"/>
    <w:rsid w:val="00A51772"/>
    <w:rsid w:val="00A51F22"/>
    <w:rsid w:val="00A51FBE"/>
    <w:rsid w:val="00A520E5"/>
    <w:rsid w:val="00A521CE"/>
    <w:rsid w:val="00A523A7"/>
    <w:rsid w:val="00A52542"/>
    <w:rsid w:val="00A52659"/>
    <w:rsid w:val="00A527B2"/>
    <w:rsid w:val="00A527D4"/>
    <w:rsid w:val="00A52EDE"/>
    <w:rsid w:val="00A52FBB"/>
    <w:rsid w:val="00A52FD9"/>
    <w:rsid w:val="00A530F1"/>
    <w:rsid w:val="00A53334"/>
    <w:rsid w:val="00A535ED"/>
    <w:rsid w:val="00A536E2"/>
    <w:rsid w:val="00A538DA"/>
    <w:rsid w:val="00A53A6A"/>
    <w:rsid w:val="00A53A92"/>
    <w:rsid w:val="00A53F86"/>
    <w:rsid w:val="00A53FB9"/>
    <w:rsid w:val="00A5409D"/>
    <w:rsid w:val="00A5436B"/>
    <w:rsid w:val="00A54389"/>
    <w:rsid w:val="00A543BA"/>
    <w:rsid w:val="00A545BC"/>
    <w:rsid w:val="00A54AFD"/>
    <w:rsid w:val="00A54B58"/>
    <w:rsid w:val="00A54DDC"/>
    <w:rsid w:val="00A551B3"/>
    <w:rsid w:val="00A552EF"/>
    <w:rsid w:val="00A55970"/>
    <w:rsid w:val="00A55C61"/>
    <w:rsid w:val="00A55CCD"/>
    <w:rsid w:val="00A55D82"/>
    <w:rsid w:val="00A56187"/>
    <w:rsid w:val="00A5643E"/>
    <w:rsid w:val="00A56A86"/>
    <w:rsid w:val="00A56B81"/>
    <w:rsid w:val="00A56D9D"/>
    <w:rsid w:val="00A56E6A"/>
    <w:rsid w:val="00A57872"/>
    <w:rsid w:val="00A57B2E"/>
    <w:rsid w:val="00A57CF0"/>
    <w:rsid w:val="00A6042E"/>
    <w:rsid w:val="00A605AC"/>
    <w:rsid w:val="00A60DA7"/>
    <w:rsid w:val="00A60DE3"/>
    <w:rsid w:val="00A61307"/>
    <w:rsid w:val="00A61323"/>
    <w:rsid w:val="00A613F5"/>
    <w:rsid w:val="00A6173A"/>
    <w:rsid w:val="00A617A0"/>
    <w:rsid w:val="00A617F3"/>
    <w:rsid w:val="00A6187E"/>
    <w:rsid w:val="00A61E91"/>
    <w:rsid w:val="00A6206E"/>
    <w:rsid w:val="00A6226F"/>
    <w:rsid w:val="00A6238D"/>
    <w:rsid w:val="00A62AEC"/>
    <w:rsid w:val="00A62D7B"/>
    <w:rsid w:val="00A62E89"/>
    <w:rsid w:val="00A63203"/>
    <w:rsid w:val="00A632F3"/>
    <w:rsid w:val="00A6340A"/>
    <w:rsid w:val="00A63BBF"/>
    <w:rsid w:val="00A6444E"/>
    <w:rsid w:val="00A64505"/>
    <w:rsid w:val="00A64711"/>
    <w:rsid w:val="00A64789"/>
    <w:rsid w:val="00A64889"/>
    <w:rsid w:val="00A64C2F"/>
    <w:rsid w:val="00A64EC9"/>
    <w:rsid w:val="00A6535F"/>
    <w:rsid w:val="00A6571A"/>
    <w:rsid w:val="00A6592A"/>
    <w:rsid w:val="00A65934"/>
    <w:rsid w:val="00A65DA8"/>
    <w:rsid w:val="00A661E3"/>
    <w:rsid w:val="00A66AD4"/>
    <w:rsid w:val="00A671F8"/>
    <w:rsid w:val="00A673AE"/>
    <w:rsid w:val="00A673DA"/>
    <w:rsid w:val="00A67523"/>
    <w:rsid w:val="00A678FF"/>
    <w:rsid w:val="00A67ACC"/>
    <w:rsid w:val="00A67B6E"/>
    <w:rsid w:val="00A67EC7"/>
    <w:rsid w:val="00A70046"/>
    <w:rsid w:val="00A7015C"/>
    <w:rsid w:val="00A703A8"/>
    <w:rsid w:val="00A709AC"/>
    <w:rsid w:val="00A70EF9"/>
    <w:rsid w:val="00A70F68"/>
    <w:rsid w:val="00A71422"/>
    <w:rsid w:val="00A7175C"/>
    <w:rsid w:val="00A718F3"/>
    <w:rsid w:val="00A71A2A"/>
    <w:rsid w:val="00A71B92"/>
    <w:rsid w:val="00A71B98"/>
    <w:rsid w:val="00A72312"/>
    <w:rsid w:val="00A723EE"/>
    <w:rsid w:val="00A724C1"/>
    <w:rsid w:val="00A725A9"/>
    <w:rsid w:val="00A725FE"/>
    <w:rsid w:val="00A7266F"/>
    <w:rsid w:val="00A72A0D"/>
    <w:rsid w:val="00A72AB2"/>
    <w:rsid w:val="00A731EB"/>
    <w:rsid w:val="00A73214"/>
    <w:rsid w:val="00A733A9"/>
    <w:rsid w:val="00A73546"/>
    <w:rsid w:val="00A73C56"/>
    <w:rsid w:val="00A73DE9"/>
    <w:rsid w:val="00A73E14"/>
    <w:rsid w:val="00A73ED2"/>
    <w:rsid w:val="00A73F2A"/>
    <w:rsid w:val="00A74366"/>
    <w:rsid w:val="00A7482A"/>
    <w:rsid w:val="00A74930"/>
    <w:rsid w:val="00A74BF8"/>
    <w:rsid w:val="00A74E6D"/>
    <w:rsid w:val="00A74F9F"/>
    <w:rsid w:val="00A74FED"/>
    <w:rsid w:val="00A750F5"/>
    <w:rsid w:val="00A75168"/>
    <w:rsid w:val="00A75234"/>
    <w:rsid w:val="00A752FB"/>
    <w:rsid w:val="00A7557E"/>
    <w:rsid w:val="00A7578F"/>
    <w:rsid w:val="00A757E5"/>
    <w:rsid w:val="00A75B34"/>
    <w:rsid w:val="00A75BDE"/>
    <w:rsid w:val="00A75C7E"/>
    <w:rsid w:val="00A75D65"/>
    <w:rsid w:val="00A76083"/>
    <w:rsid w:val="00A764AD"/>
    <w:rsid w:val="00A765B1"/>
    <w:rsid w:val="00A7689C"/>
    <w:rsid w:val="00A769D3"/>
    <w:rsid w:val="00A76CA7"/>
    <w:rsid w:val="00A76DD4"/>
    <w:rsid w:val="00A76EEC"/>
    <w:rsid w:val="00A7733A"/>
    <w:rsid w:val="00A77423"/>
    <w:rsid w:val="00A7767A"/>
    <w:rsid w:val="00A776D8"/>
    <w:rsid w:val="00A778E0"/>
    <w:rsid w:val="00A779E8"/>
    <w:rsid w:val="00A77AB9"/>
    <w:rsid w:val="00A77EBB"/>
    <w:rsid w:val="00A8007F"/>
    <w:rsid w:val="00A8013D"/>
    <w:rsid w:val="00A807A0"/>
    <w:rsid w:val="00A80F59"/>
    <w:rsid w:val="00A81455"/>
    <w:rsid w:val="00A81869"/>
    <w:rsid w:val="00A818F6"/>
    <w:rsid w:val="00A81B64"/>
    <w:rsid w:val="00A81C4B"/>
    <w:rsid w:val="00A81D9C"/>
    <w:rsid w:val="00A81F13"/>
    <w:rsid w:val="00A81FD2"/>
    <w:rsid w:val="00A821A7"/>
    <w:rsid w:val="00A82388"/>
    <w:rsid w:val="00A824F0"/>
    <w:rsid w:val="00A8260A"/>
    <w:rsid w:val="00A827A3"/>
    <w:rsid w:val="00A82A4C"/>
    <w:rsid w:val="00A82C17"/>
    <w:rsid w:val="00A82EBF"/>
    <w:rsid w:val="00A82F87"/>
    <w:rsid w:val="00A83036"/>
    <w:rsid w:val="00A83110"/>
    <w:rsid w:val="00A832E7"/>
    <w:rsid w:val="00A83545"/>
    <w:rsid w:val="00A835F9"/>
    <w:rsid w:val="00A83653"/>
    <w:rsid w:val="00A837A1"/>
    <w:rsid w:val="00A83C79"/>
    <w:rsid w:val="00A83C81"/>
    <w:rsid w:val="00A83CE5"/>
    <w:rsid w:val="00A8404A"/>
    <w:rsid w:val="00A84072"/>
    <w:rsid w:val="00A84113"/>
    <w:rsid w:val="00A84251"/>
    <w:rsid w:val="00A84348"/>
    <w:rsid w:val="00A844C9"/>
    <w:rsid w:val="00A845AA"/>
    <w:rsid w:val="00A848E8"/>
    <w:rsid w:val="00A84BDC"/>
    <w:rsid w:val="00A84CD4"/>
    <w:rsid w:val="00A84FE7"/>
    <w:rsid w:val="00A85140"/>
    <w:rsid w:val="00A8522C"/>
    <w:rsid w:val="00A85278"/>
    <w:rsid w:val="00A854A1"/>
    <w:rsid w:val="00A856B5"/>
    <w:rsid w:val="00A85746"/>
    <w:rsid w:val="00A85D5F"/>
    <w:rsid w:val="00A8731A"/>
    <w:rsid w:val="00A876DA"/>
    <w:rsid w:val="00A877C0"/>
    <w:rsid w:val="00A877F0"/>
    <w:rsid w:val="00A90061"/>
    <w:rsid w:val="00A9035A"/>
    <w:rsid w:val="00A90459"/>
    <w:rsid w:val="00A90B57"/>
    <w:rsid w:val="00A90C99"/>
    <w:rsid w:val="00A90E62"/>
    <w:rsid w:val="00A90EE3"/>
    <w:rsid w:val="00A91027"/>
    <w:rsid w:val="00A912BD"/>
    <w:rsid w:val="00A9139E"/>
    <w:rsid w:val="00A918BD"/>
    <w:rsid w:val="00A91A2D"/>
    <w:rsid w:val="00A91A34"/>
    <w:rsid w:val="00A91BDD"/>
    <w:rsid w:val="00A91BF5"/>
    <w:rsid w:val="00A91DB3"/>
    <w:rsid w:val="00A91E2B"/>
    <w:rsid w:val="00A91FE2"/>
    <w:rsid w:val="00A920BD"/>
    <w:rsid w:val="00A92288"/>
    <w:rsid w:val="00A9233B"/>
    <w:rsid w:val="00A9235C"/>
    <w:rsid w:val="00A926E4"/>
    <w:rsid w:val="00A928AA"/>
    <w:rsid w:val="00A9330D"/>
    <w:rsid w:val="00A93471"/>
    <w:rsid w:val="00A939F4"/>
    <w:rsid w:val="00A93A21"/>
    <w:rsid w:val="00A93C10"/>
    <w:rsid w:val="00A93DC7"/>
    <w:rsid w:val="00A94100"/>
    <w:rsid w:val="00A94249"/>
    <w:rsid w:val="00A943B6"/>
    <w:rsid w:val="00A9468F"/>
    <w:rsid w:val="00A94C0C"/>
    <w:rsid w:val="00A94FB2"/>
    <w:rsid w:val="00A95061"/>
    <w:rsid w:val="00A95383"/>
    <w:rsid w:val="00A9588A"/>
    <w:rsid w:val="00A95A83"/>
    <w:rsid w:val="00A95AB1"/>
    <w:rsid w:val="00A95D02"/>
    <w:rsid w:val="00A96422"/>
    <w:rsid w:val="00A965BB"/>
    <w:rsid w:val="00A968A4"/>
    <w:rsid w:val="00A96AF7"/>
    <w:rsid w:val="00A96C04"/>
    <w:rsid w:val="00A96C0B"/>
    <w:rsid w:val="00A96DC6"/>
    <w:rsid w:val="00A971C1"/>
    <w:rsid w:val="00A974FB"/>
    <w:rsid w:val="00A97517"/>
    <w:rsid w:val="00A975E5"/>
    <w:rsid w:val="00A976DF"/>
    <w:rsid w:val="00A97837"/>
    <w:rsid w:val="00A97B02"/>
    <w:rsid w:val="00A97CD0"/>
    <w:rsid w:val="00A97D0D"/>
    <w:rsid w:val="00A97EE4"/>
    <w:rsid w:val="00AA0189"/>
    <w:rsid w:val="00AA0278"/>
    <w:rsid w:val="00AA0592"/>
    <w:rsid w:val="00AA0963"/>
    <w:rsid w:val="00AA0A5A"/>
    <w:rsid w:val="00AA0AD5"/>
    <w:rsid w:val="00AA10BE"/>
    <w:rsid w:val="00AA12F3"/>
    <w:rsid w:val="00AA1466"/>
    <w:rsid w:val="00AA1788"/>
    <w:rsid w:val="00AA1D56"/>
    <w:rsid w:val="00AA1EC9"/>
    <w:rsid w:val="00AA1F6D"/>
    <w:rsid w:val="00AA1FD8"/>
    <w:rsid w:val="00AA2033"/>
    <w:rsid w:val="00AA2241"/>
    <w:rsid w:val="00AA23D9"/>
    <w:rsid w:val="00AA2728"/>
    <w:rsid w:val="00AA2764"/>
    <w:rsid w:val="00AA2898"/>
    <w:rsid w:val="00AA2B97"/>
    <w:rsid w:val="00AA2BF0"/>
    <w:rsid w:val="00AA2CA8"/>
    <w:rsid w:val="00AA2CC4"/>
    <w:rsid w:val="00AA3158"/>
    <w:rsid w:val="00AA34C7"/>
    <w:rsid w:val="00AA3609"/>
    <w:rsid w:val="00AA365D"/>
    <w:rsid w:val="00AA372C"/>
    <w:rsid w:val="00AA3B4D"/>
    <w:rsid w:val="00AA3FDB"/>
    <w:rsid w:val="00AA44D4"/>
    <w:rsid w:val="00AA46DE"/>
    <w:rsid w:val="00AA4E9F"/>
    <w:rsid w:val="00AA51EB"/>
    <w:rsid w:val="00AA5296"/>
    <w:rsid w:val="00AA5813"/>
    <w:rsid w:val="00AA5851"/>
    <w:rsid w:val="00AA59EF"/>
    <w:rsid w:val="00AA5BDA"/>
    <w:rsid w:val="00AA5CDC"/>
    <w:rsid w:val="00AA5E6B"/>
    <w:rsid w:val="00AA5EC8"/>
    <w:rsid w:val="00AA6097"/>
    <w:rsid w:val="00AA6113"/>
    <w:rsid w:val="00AA696D"/>
    <w:rsid w:val="00AA699E"/>
    <w:rsid w:val="00AA6A38"/>
    <w:rsid w:val="00AA6C3C"/>
    <w:rsid w:val="00AA6C5A"/>
    <w:rsid w:val="00AA6DAC"/>
    <w:rsid w:val="00AA6E4E"/>
    <w:rsid w:val="00AA7006"/>
    <w:rsid w:val="00AA72FA"/>
    <w:rsid w:val="00AA7570"/>
    <w:rsid w:val="00AA774D"/>
    <w:rsid w:val="00AA783F"/>
    <w:rsid w:val="00AA78CF"/>
    <w:rsid w:val="00AA7A2B"/>
    <w:rsid w:val="00AA7A53"/>
    <w:rsid w:val="00AA7CCF"/>
    <w:rsid w:val="00AA7D50"/>
    <w:rsid w:val="00AB043C"/>
    <w:rsid w:val="00AB04ED"/>
    <w:rsid w:val="00AB062A"/>
    <w:rsid w:val="00AB06EE"/>
    <w:rsid w:val="00AB123E"/>
    <w:rsid w:val="00AB1539"/>
    <w:rsid w:val="00AB16D4"/>
    <w:rsid w:val="00AB16D5"/>
    <w:rsid w:val="00AB17A3"/>
    <w:rsid w:val="00AB1C71"/>
    <w:rsid w:val="00AB1F18"/>
    <w:rsid w:val="00AB1F87"/>
    <w:rsid w:val="00AB2234"/>
    <w:rsid w:val="00AB22A9"/>
    <w:rsid w:val="00AB233A"/>
    <w:rsid w:val="00AB237B"/>
    <w:rsid w:val="00AB239D"/>
    <w:rsid w:val="00AB25FF"/>
    <w:rsid w:val="00AB275F"/>
    <w:rsid w:val="00AB28C0"/>
    <w:rsid w:val="00AB2DC4"/>
    <w:rsid w:val="00AB2E0F"/>
    <w:rsid w:val="00AB3041"/>
    <w:rsid w:val="00AB329D"/>
    <w:rsid w:val="00AB34BE"/>
    <w:rsid w:val="00AB3513"/>
    <w:rsid w:val="00AB372B"/>
    <w:rsid w:val="00AB3769"/>
    <w:rsid w:val="00AB37F6"/>
    <w:rsid w:val="00AB3C3B"/>
    <w:rsid w:val="00AB3E04"/>
    <w:rsid w:val="00AB40AF"/>
    <w:rsid w:val="00AB4442"/>
    <w:rsid w:val="00AB4466"/>
    <w:rsid w:val="00AB44E2"/>
    <w:rsid w:val="00AB47E1"/>
    <w:rsid w:val="00AB4A74"/>
    <w:rsid w:val="00AB4E4B"/>
    <w:rsid w:val="00AB5240"/>
    <w:rsid w:val="00AB54D6"/>
    <w:rsid w:val="00AB56D2"/>
    <w:rsid w:val="00AB58C7"/>
    <w:rsid w:val="00AB5B20"/>
    <w:rsid w:val="00AB5BBF"/>
    <w:rsid w:val="00AB5DE0"/>
    <w:rsid w:val="00AB5FA8"/>
    <w:rsid w:val="00AB64B2"/>
    <w:rsid w:val="00AB64B8"/>
    <w:rsid w:val="00AB69B7"/>
    <w:rsid w:val="00AB6A99"/>
    <w:rsid w:val="00AB6C16"/>
    <w:rsid w:val="00AB6E95"/>
    <w:rsid w:val="00AB709F"/>
    <w:rsid w:val="00AB716B"/>
    <w:rsid w:val="00AB71B2"/>
    <w:rsid w:val="00AB7594"/>
    <w:rsid w:val="00AB764F"/>
    <w:rsid w:val="00AB77B2"/>
    <w:rsid w:val="00AB782B"/>
    <w:rsid w:val="00AB7E11"/>
    <w:rsid w:val="00AB7F25"/>
    <w:rsid w:val="00AC0123"/>
    <w:rsid w:val="00AC05E6"/>
    <w:rsid w:val="00AC0856"/>
    <w:rsid w:val="00AC0D40"/>
    <w:rsid w:val="00AC0DF4"/>
    <w:rsid w:val="00AC0F45"/>
    <w:rsid w:val="00AC12C8"/>
    <w:rsid w:val="00AC1311"/>
    <w:rsid w:val="00AC142A"/>
    <w:rsid w:val="00AC1BB8"/>
    <w:rsid w:val="00AC1E53"/>
    <w:rsid w:val="00AC1E80"/>
    <w:rsid w:val="00AC209A"/>
    <w:rsid w:val="00AC2234"/>
    <w:rsid w:val="00AC2514"/>
    <w:rsid w:val="00AC296D"/>
    <w:rsid w:val="00AC29A8"/>
    <w:rsid w:val="00AC2E48"/>
    <w:rsid w:val="00AC2FCF"/>
    <w:rsid w:val="00AC327B"/>
    <w:rsid w:val="00AC348B"/>
    <w:rsid w:val="00AC3BFB"/>
    <w:rsid w:val="00AC3F3D"/>
    <w:rsid w:val="00AC4517"/>
    <w:rsid w:val="00AC468F"/>
    <w:rsid w:val="00AC4975"/>
    <w:rsid w:val="00AC49EB"/>
    <w:rsid w:val="00AC4B0F"/>
    <w:rsid w:val="00AC4B85"/>
    <w:rsid w:val="00AC4EC0"/>
    <w:rsid w:val="00AC4F25"/>
    <w:rsid w:val="00AC4F35"/>
    <w:rsid w:val="00AC5206"/>
    <w:rsid w:val="00AC5236"/>
    <w:rsid w:val="00AC56C4"/>
    <w:rsid w:val="00AC592A"/>
    <w:rsid w:val="00AC5E11"/>
    <w:rsid w:val="00AC6085"/>
    <w:rsid w:val="00AC6436"/>
    <w:rsid w:val="00AC653C"/>
    <w:rsid w:val="00AC6545"/>
    <w:rsid w:val="00AC69C2"/>
    <w:rsid w:val="00AC713D"/>
    <w:rsid w:val="00AC722A"/>
    <w:rsid w:val="00AC7294"/>
    <w:rsid w:val="00AC7500"/>
    <w:rsid w:val="00AC785C"/>
    <w:rsid w:val="00AC7D8A"/>
    <w:rsid w:val="00AC7E8A"/>
    <w:rsid w:val="00AD0301"/>
    <w:rsid w:val="00AD0455"/>
    <w:rsid w:val="00AD0748"/>
    <w:rsid w:val="00AD08C3"/>
    <w:rsid w:val="00AD0CE4"/>
    <w:rsid w:val="00AD1010"/>
    <w:rsid w:val="00AD1DE5"/>
    <w:rsid w:val="00AD201F"/>
    <w:rsid w:val="00AD2045"/>
    <w:rsid w:val="00AD2115"/>
    <w:rsid w:val="00AD29D4"/>
    <w:rsid w:val="00AD2C85"/>
    <w:rsid w:val="00AD2E50"/>
    <w:rsid w:val="00AD2E79"/>
    <w:rsid w:val="00AD2EEC"/>
    <w:rsid w:val="00AD30DD"/>
    <w:rsid w:val="00AD30EA"/>
    <w:rsid w:val="00AD347F"/>
    <w:rsid w:val="00AD34B6"/>
    <w:rsid w:val="00AD35DA"/>
    <w:rsid w:val="00AD3B6D"/>
    <w:rsid w:val="00AD3BA4"/>
    <w:rsid w:val="00AD3F14"/>
    <w:rsid w:val="00AD4010"/>
    <w:rsid w:val="00AD4020"/>
    <w:rsid w:val="00AD43A4"/>
    <w:rsid w:val="00AD43B4"/>
    <w:rsid w:val="00AD4874"/>
    <w:rsid w:val="00AD4D94"/>
    <w:rsid w:val="00AD4EC1"/>
    <w:rsid w:val="00AD4F53"/>
    <w:rsid w:val="00AD59D5"/>
    <w:rsid w:val="00AD6052"/>
    <w:rsid w:val="00AD613B"/>
    <w:rsid w:val="00AD631E"/>
    <w:rsid w:val="00AD63DC"/>
    <w:rsid w:val="00AD66CA"/>
    <w:rsid w:val="00AD6E8D"/>
    <w:rsid w:val="00AD7220"/>
    <w:rsid w:val="00AD743D"/>
    <w:rsid w:val="00AD74A0"/>
    <w:rsid w:val="00AD75CE"/>
    <w:rsid w:val="00AD75FE"/>
    <w:rsid w:val="00AD77C9"/>
    <w:rsid w:val="00AD79E9"/>
    <w:rsid w:val="00AD7A14"/>
    <w:rsid w:val="00AD7AB3"/>
    <w:rsid w:val="00AD7AB7"/>
    <w:rsid w:val="00AD7E97"/>
    <w:rsid w:val="00AD7FD4"/>
    <w:rsid w:val="00ADEB1B"/>
    <w:rsid w:val="00AE00BF"/>
    <w:rsid w:val="00AE06E5"/>
    <w:rsid w:val="00AE0744"/>
    <w:rsid w:val="00AE0A3A"/>
    <w:rsid w:val="00AE0B88"/>
    <w:rsid w:val="00AE0BD9"/>
    <w:rsid w:val="00AE0D8E"/>
    <w:rsid w:val="00AE0E4A"/>
    <w:rsid w:val="00AE1472"/>
    <w:rsid w:val="00AE1A94"/>
    <w:rsid w:val="00AE1DBE"/>
    <w:rsid w:val="00AE1E23"/>
    <w:rsid w:val="00AE1F78"/>
    <w:rsid w:val="00AE2035"/>
    <w:rsid w:val="00AE2258"/>
    <w:rsid w:val="00AE229F"/>
    <w:rsid w:val="00AE27C3"/>
    <w:rsid w:val="00AE289C"/>
    <w:rsid w:val="00AE2E0A"/>
    <w:rsid w:val="00AE2E12"/>
    <w:rsid w:val="00AE32C5"/>
    <w:rsid w:val="00AE32F2"/>
    <w:rsid w:val="00AE340B"/>
    <w:rsid w:val="00AE37D5"/>
    <w:rsid w:val="00AE406C"/>
    <w:rsid w:val="00AE40E7"/>
    <w:rsid w:val="00AE4547"/>
    <w:rsid w:val="00AE4623"/>
    <w:rsid w:val="00AE488E"/>
    <w:rsid w:val="00AE4935"/>
    <w:rsid w:val="00AE4A2C"/>
    <w:rsid w:val="00AE4AC3"/>
    <w:rsid w:val="00AE4D40"/>
    <w:rsid w:val="00AE4F7C"/>
    <w:rsid w:val="00AE514C"/>
    <w:rsid w:val="00AE5203"/>
    <w:rsid w:val="00AE535E"/>
    <w:rsid w:val="00AE536A"/>
    <w:rsid w:val="00AE53F7"/>
    <w:rsid w:val="00AE5699"/>
    <w:rsid w:val="00AE5A6B"/>
    <w:rsid w:val="00AE5C0D"/>
    <w:rsid w:val="00AE6243"/>
    <w:rsid w:val="00AE6571"/>
    <w:rsid w:val="00AE675B"/>
    <w:rsid w:val="00AE67C6"/>
    <w:rsid w:val="00AE67E5"/>
    <w:rsid w:val="00AE6818"/>
    <w:rsid w:val="00AE6960"/>
    <w:rsid w:val="00AE6B55"/>
    <w:rsid w:val="00AE6F1C"/>
    <w:rsid w:val="00AE6F3A"/>
    <w:rsid w:val="00AE7118"/>
    <w:rsid w:val="00AE7518"/>
    <w:rsid w:val="00AE7971"/>
    <w:rsid w:val="00AE7B08"/>
    <w:rsid w:val="00AE7BC0"/>
    <w:rsid w:val="00AE7D90"/>
    <w:rsid w:val="00AE7F13"/>
    <w:rsid w:val="00AF014C"/>
    <w:rsid w:val="00AF01C0"/>
    <w:rsid w:val="00AF0674"/>
    <w:rsid w:val="00AF0A87"/>
    <w:rsid w:val="00AF146A"/>
    <w:rsid w:val="00AF152E"/>
    <w:rsid w:val="00AF15F3"/>
    <w:rsid w:val="00AF16C7"/>
    <w:rsid w:val="00AF1975"/>
    <w:rsid w:val="00AF1E7E"/>
    <w:rsid w:val="00AF1FB2"/>
    <w:rsid w:val="00AF2091"/>
    <w:rsid w:val="00AF226C"/>
    <w:rsid w:val="00AF22F5"/>
    <w:rsid w:val="00AF274B"/>
    <w:rsid w:val="00AF2929"/>
    <w:rsid w:val="00AF2B66"/>
    <w:rsid w:val="00AF2BF6"/>
    <w:rsid w:val="00AF3260"/>
    <w:rsid w:val="00AF3288"/>
    <w:rsid w:val="00AF3498"/>
    <w:rsid w:val="00AF3855"/>
    <w:rsid w:val="00AF39A8"/>
    <w:rsid w:val="00AF3A11"/>
    <w:rsid w:val="00AF3A4B"/>
    <w:rsid w:val="00AF3D8C"/>
    <w:rsid w:val="00AF3DD2"/>
    <w:rsid w:val="00AF3E7B"/>
    <w:rsid w:val="00AF404B"/>
    <w:rsid w:val="00AF4277"/>
    <w:rsid w:val="00AF4414"/>
    <w:rsid w:val="00AF4847"/>
    <w:rsid w:val="00AF4C93"/>
    <w:rsid w:val="00AF4D91"/>
    <w:rsid w:val="00AF5389"/>
    <w:rsid w:val="00AF5401"/>
    <w:rsid w:val="00AF54BE"/>
    <w:rsid w:val="00AF5757"/>
    <w:rsid w:val="00AF58CC"/>
    <w:rsid w:val="00AF5CDF"/>
    <w:rsid w:val="00AF6245"/>
    <w:rsid w:val="00AF6AB4"/>
    <w:rsid w:val="00AF6C8C"/>
    <w:rsid w:val="00AF6D19"/>
    <w:rsid w:val="00AF6FA6"/>
    <w:rsid w:val="00AF7196"/>
    <w:rsid w:val="00AF748E"/>
    <w:rsid w:val="00AF74C1"/>
    <w:rsid w:val="00B00495"/>
    <w:rsid w:val="00B007FE"/>
    <w:rsid w:val="00B00B4D"/>
    <w:rsid w:val="00B00EFD"/>
    <w:rsid w:val="00B01202"/>
    <w:rsid w:val="00B016BC"/>
    <w:rsid w:val="00B0171B"/>
    <w:rsid w:val="00B018AF"/>
    <w:rsid w:val="00B01CBA"/>
    <w:rsid w:val="00B02002"/>
    <w:rsid w:val="00B02192"/>
    <w:rsid w:val="00B022DE"/>
    <w:rsid w:val="00B024DD"/>
    <w:rsid w:val="00B02A95"/>
    <w:rsid w:val="00B02ACF"/>
    <w:rsid w:val="00B02D0A"/>
    <w:rsid w:val="00B02DCF"/>
    <w:rsid w:val="00B02E56"/>
    <w:rsid w:val="00B02FAB"/>
    <w:rsid w:val="00B034AA"/>
    <w:rsid w:val="00B038D9"/>
    <w:rsid w:val="00B03A29"/>
    <w:rsid w:val="00B03B9A"/>
    <w:rsid w:val="00B03E33"/>
    <w:rsid w:val="00B03F20"/>
    <w:rsid w:val="00B041FB"/>
    <w:rsid w:val="00B04546"/>
    <w:rsid w:val="00B0496B"/>
    <w:rsid w:val="00B04D72"/>
    <w:rsid w:val="00B04D9A"/>
    <w:rsid w:val="00B04EDB"/>
    <w:rsid w:val="00B05B6A"/>
    <w:rsid w:val="00B05ED7"/>
    <w:rsid w:val="00B06041"/>
    <w:rsid w:val="00B060DC"/>
    <w:rsid w:val="00B061FB"/>
    <w:rsid w:val="00B06465"/>
    <w:rsid w:val="00B066F3"/>
    <w:rsid w:val="00B0789B"/>
    <w:rsid w:val="00B078A5"/>
    <w:rsid w:val="00B07F22"/>
    <w:rsid w:val="00B10104"/>
    <w:rsid w:val="00B103DB"/>
    <w:rsid w:val="00B10677"/>
    <w:rsid w:val="00B1082B"/>
    <w:rsid w:val="00B112F5"/>
    <w:rsid w:val="00B113D1"/>
    <w:rsid w:val="00B11464"/>
    <w:rsid w:val="00B11621"/>
    <w:rsid w:val="00B11ADF"/>
    <w:rsid w:val="00B11B0D"/>
    <w:rsid w:val="00B11C89"/>
    <w:rsid w:val="00B11F07"/>
    <w:rsid w:val="00B1218F"/>
    <w:rsid w:val="00B12357"/>
    <w:rsid w:val="00B12443"/>
    <w:rsid w:val="00B1246C"/>
    <w:rsid w:val="00B12578"/>
    <w:rsid w:val="00B1264C"/>
    <w:rsid w:val="00B131AA"/>
    <w:rsid w:val="00B131F7"/>
    <w:rsid w:val="00B13323"/>
    <w:rsid w:val="00B13838"/>
    <w:rsid w:val="00B13849"/>
    <w:rsid w:val="00B13B09"/>
    <w:rsid w:val="00B13F10"/>
    <w:rsid w:val="00B1433B"/>
    <w:rsid w:val="00B1442E"/>
    <w:rsid w:val="00B14BD2"/>
    <w:rsid w:val="00B14C5D"/>
    <w:rsid w:val="00B14CB6"/>
    <w:rsid w:val="00B14D81"/>
    <w:rsid w:val="00B1597E"/>
    <w:rsid w:val="00B15AF2"/>
    <w:rsid w:val="00B15B52"/>
    <w:rsid w:val="00B160DB"/>
    <w:rsid w:val="00B1647B"/>
    <w:rsid w:val="00B1697D"/>
    <w:rsid w:val="00B16B51"/>
    <w:rsid w:val="00B16BE1"/>
    <w:rsid w:val="00B16C4E"/>
    <w:rsid w:val="00B16E76"/>
    <w:rsid w:val="00B16E84"/>
    <w:rsid w:val="00B16F36"/>
    <w:rsid w:val="00B17342"/>
    <w:rsid w:val="00B173D4"/>
    <w:rsid w:val="00B17596"/>
    <w:rsid w:val="00B17877"/>
    <w:rsid w:val="00B17924"/>
    <w:rsid w:val="00B17BFA"/>
    <w:rsid w:val="00B17E35"/>
    <w:rsid w:val="00B17E37"/>
    <w:rsid w:val="00B20236"/>
    <w:rsid w:val="00B20535"/>
    <w:rsid w:val="00B205A9"/>
    <w:rsid w:val="00B20B5E"/>
    <w:rsid w:val="00B20BF3"/>
    <w:rsid w:val="00B20E3C"/>
    <w:rsid w:val="00B2145A"/>
    <w:rsid w:val="00B215E5"/>
    <w:rsid w:val="00B2188F"/>
    <w:rsid w:val="00B219BA"/>
    <w:rsid w:val="00B22113"/>
    <w:rsid w:val="00B22116"/>
    <w:rsid w:val="00B225AB"/>
    <w:rsid w:val="00B22F62"/>
    <w:rsid w:val="00B22FE8"/>
    <w:rsid w:val="00B2311B"/>
    <w:rsid w:val="00B23282"/>
    <w:rsid w:val="00B23499"/>
    <w:rsid w:val="00B23582"/>
    <w:rsid w:val="00B237E1"/>
    <w:rsid w:val="00B23BC1"/>
    <w:rsid w:val="00B2437A"/>
    <w:rsid w:val="00B24512"/>
    <w:rsid w:val="00B2482C"/>
    <w:rsid w:val="00B248AE"/>
    <w:rsid w:val="00B24EB9"/>
    <w:rsid w:val="00B24F2E"/>
    <w:rsid w:val="00B255DD"/>
    <w:rsid w:val="00B25744"/>
    <w:rsid w:val="00B25844"/>
    <w:rsid w:val="00B2596D"/>
    <w:rsid w:val="00B259F9"/>
    <w:rsid w:val="00B25B63"/>
    <w:rsid w:val="00B25E42"/>
    <w:rsid w:val="00B26048"/>
    <w:rsid w:val="00B2645E"/>
    <w:rsid w:val="00B26549"/>
    <w:rsid w:val="00B2654E"/>
    <w:rsid w:val="00B265A8"/>
    <w:rsid w:val="00B26642"/>
    <w:rsid w:val="00B2691D"/>
    <w:rsid w:val="00B26A86"/>
    <w:rsid w:val="00B2730C"/>
    <w:rsid w:val="00B275AF"/>
    <w:rsid w:val="00B276C7"/>
    <w:rsid w:val="00B27714"/>
    <w:rsid w:val="00B27CB1"/>
    <w:rsid w:val="00B2CC52"/>
    <w:rsid w:val="00B3032F"/>
    <w:rsid w:val="00B30358"/>
    <w:rsid w:val="00B303A7"/>
    <w:rsid w:val="00B30640"/>
    <w:rsid w:val="00B30A60"/>
    <w:rsid w:val="00B30D64"/>
    <w:rsid w:val="00B30F76"/>
    <w:rsid w:val="00B3122C"/>
    <w:rsid w:val="00B31282"/>
    <w:rsid w:val="00B314B7"/>
    <w:rsid w:val="00B314CA"/>
    <w:rsid w:val="00B3157A"/>
    <w:rsid w:val="00B316D2"/>
    <w:rsid w:val="00B31BCC"/>
    <w:rsid w:val="00B31EBD"/>
    <w:rsid w:val="00B3219E"/>
    <w:rsid w:val="00B3240B"/>
    <w:rsid w:val="00B324C1"/>
    <w:rsid w:val="00B32D6E"/>
    <w:rsid w:val="00B3349D"/>
    <w:rsid w:val="00B3355B"/>
    <w:rsid w:val="00B33588"/>
    <w:rsid w:val="00B33643"/>
    <w:rsid w:val="00B3377C"/>
    <w:rsid w:val="00B3378E"/>
    <w:rsid w:val="00B33874"/>
    <w:rsid w:val="00B33A7F"/>
    <w:rsid w:val="00B33F26"/>
    <w:rsid w:val="00B33F7B"/>
    <w:rsid w:val="00B343CD"/>
    <w:rsid w:val="00B34431"/>
    <w:rsid w:val="00B34461"/>
    <w:rsid w:val="00B3475E"/>
    <w:rsid w:val="00B349DD"/>
    <w:rsid w:val="00B34A4A"/>
    <w:rsid w:val="00B34AEB"/>
    <w:rsid w:val="00B3512A"/>
    <w:rsid w:val="00B352E0"/>
    <w:rsid w:val="00B354C9"/>
    <w:rsid w:val="00B359E9"/>
    <w:rsid w:val="00B35AE3"/>
    <w:rsid w:val="00B35E47"/>
    <w:rsid w:val="00B36231"/>
    <w:rsid w:val="00B362CA"/>
    <w:rsid w:val="00B36424"/>
    <w:rsid w:val="00B3642A"/>
    <w:rsid w:val="00B36A0C"/>
    <w:rsid w:val="00B36BAC"/>
    <w:rsid w:val="00B36E12"/>
    <w:rsid w:val="00B36FF3"/>
    <w:rsid w:val="00B371E6"/>
    <w:rsid w:val="00B37272"/>
    <w:rsid w:val="00B3738C"/>
    <w:rsid w:val="00B373EF"/>
    <w:rsid w:val="00B374D2"/>
    <w:rsid w:val="00B378E6"/>
    <w:rsid w:val="00B3CA87"/>
    <w:rsid w:val="00B40232"/>
    <w:rsid w:val="00B403FE"/>
    <w:rsid w:val="00B40569"/>
    <w:rsid w:val="00B405E5"/>
    <w:rsid w:val="00B40678"/>
    <w:rsid w:val="00B40BAA"/>
    <w:rsid w:val="00B40C72"/>
    <w:rsid w:val="00B40CA6"/>
    <w:rsid w:val="00B41006"/>
    <w:rsid w:val="00B414E6"/>
    <w:rsid w:val="00B41692"/>
    <w:rsid w:val="00B41C40"/>
    <w:rsid w:val="00B42158"/>
    <w:rsid w:val="00B42213"/>
    <w:rsid w:val="00B423D0"/>
    <w:rsid w:val="00B42AF3"/>
    <w:rsid w:val="00B42AF7"/>
    <w:rsid w:val="00B42B0A"/>
    <w:rsid w:val="00B42D71"/>
    <w:rsid w:val="00B42EEE"/>
    <w:rsid w:val="00B43D15"/>
    <w:rsid w:val="00B43EF2"/>
    <w:rsid w:val="00B4411E"/>
    <w:rsid w:val="00B44427"/>
    <w:rsid w:val="00B44886"/>
    <w:rsid w:val="00B44B69"/>
    <w:rsid w:val="00B44C3D"/>
    <w:rsid w:val="00B44D73"/>
    <w:rsid w:val="00B44F00"/>
    <w:rsid w:val="00B4502C"/>
    <w:rsid w:val="00B450D2"/>
    <w:rsid w:val="00B4517F"/>
    <w:rsid w:val="00B451F6"/>
    <w:rsid w:val="00B453F1"/>
    <w:rsid w:val="00B45E17"/>
    <w:rsid w:val="00B466C5"/>
    <w:rsid w:val="00B46E91"/>
    <w:rsid w:val="00B47080"/>
    <w:rsid w:val="00B4795E"/>
    <w:rsid w:val="00B47FAF"/>
    <w:rsid w:val="00B508CB"/>
    <w:rsid w:val="00B50DA8"/>
    <w:rsid w:val="00B51057"/>
    <w:rsid w:val="00B5123B"/>
    <w:rsid w:val="00B5128C"/>
    <w:rsid w:val="00B513B4"/>
    <w:rsid w:val="00B515F8"/>
    <w:rsid w:val="00B519A3"/>
    <w:rsid w:val="00B51A83"/>
    <w:rsid w:val="00B51A88"/>
    <w:rsid w:val="00B51A99"/>
    <w:rsid w:val="00B51AAE"/>
    <w:rsid w:val="00B52754"/>
    <w:rsid w:val="00B52C4A"/>
    <w:rsid w:val="00B53100"/>
    <w:rsid w:val="00B53160"/>
    <w:rsid w:val="00B532D6"/>
    <w:rsid w:val="00B532F9"/>
    <w:rsid w:val="00B5352E"/>
    <w:rsid w:val="00B53574"/>
    <w:rsid w:val="00B53610"/>
    <w:rsid w:val="00B53A1B"/>
    <w:rsid w:val="00B53C0F"/>
    <w:rsid w:val="00B53CD4"/>
    <w:rsid w:val="00B53E05"/>
    <w:rsid w:val="00B54259"/>
    <w:rsid w:val="00B546EE"/>
    <w:rsid w:val="00B54BB7"/>
    <w:rsid w:val="00B54C0D"/>
    <w:rsid w:val="00B54E02"/>
    <w:rsid w:val="00B54EC2"/>
    <w:rsid w:val="00B553AF"/>
    <w:rsid w:val="00B56471"/>
    <w:rsid w:val="00B566F4"/>
    <w:rsid w:val="00B568DF"/>
    <w:rsid w:val="00B56B16"/>
    <w:rsid w:val="00B56C64"/>
    <w:rsid w:val="00B57382"/>
    <w:rsid w:val="00B573EE"/>
    <w:rsid w:val="00B57426"/>
    <w:rsid w:val="00B57616"/>
    <w:rsid w:val="00B5768B"/>
    <w:rsid w:val="00B57C0A"/>
    <w:rsid w:val="00B60042"/>
    <w:rsid w:val="00B60308"/>
    <w:rsid w:val="00B6042C"/>
    <w:rsid w:val="00B60472"/>
    <w:rsid w:val="00B60486"/>
    <w:rsid w:val="00B6053F"/>
    <w:rsid w:val="00B60815"/>
    <w:rsid w:val="00B6081F"/>
    <w:rsid w:val="00B60C99"/>
    <w:rsid w:val="00B60D37"/>
    <w:rsid w:val="00B60FAA"/>
    <w:rsid w:val="00B60FFC"/>
    <w:rsid w:val="00B6100C"/>
    <w:rsid w:val="00B61055"/>
    <w:rsid w:val="00B61228"/>
    <w:rsid w:val="00B61562"/>
    <w:rsid w:val="00B620D3"/>
    <w:rsid w:val="00B62415"/>
    <w:rsid w:val="00B6254F"/>
    <w:rsid w:val="00B62904"/>
    <w:rsid w:val="00B62B4C"/>
    <w:rsid w:val="00B62EC6"/>
    <w:rsid w:val="00B62F6E"/>
    <w:rsid w:val="00B6301A"/>
    <w:rsid w:val="00B63350"/>
    <w:rsid w:val="00B6340B"/>
    <w:rsid w:val="00B6343E"/>
    <w:rsid w:val="00B63677"/>
    <w:rsid w:val="00B63950"/>
    <w:rsid w:val="00B63BC2"/>
    <w:rsid w:val="00B63C16"/>
    <w:rsid w:val="00B63FBB"/>
    <w:rsid w:val="00B63FE4"/>
    <w:rsid w:val="00B6410D"/>
    <w:rsid w:val="00B6415E"/>
    <w:rsid w:val="00B64392"/>
    <w:rsid w:val="00B6443C"/>
    <w:rsid w:val="00B645BD"/>
    <w:rsid w:val="00B645D3"/>
    <w:rsid w:val="00B64683"/>
    <w:rsid w:val="00B646BF"/>
    <w:rsid w:val="00B6472D"/>
    <w:rsid w:val="00B64A5D"/>
    <w:rsid w:val="00B64CDA"/>
    <w:rsid w:val="00B64D0F"/>
    <w:rsid w:val="00B65053"/>
    <w:rsid w:val="00B65114"/>
    <w:rsid w:val="00B653B7"/>
    <w:rsid w:val="00B65489"/>
    <w:rsid w:val="00B65631"/>
    <w:rsid w:val="00B657FC"/>
    <w:rsid w:val="00B65973"/>
    <w:rsid w:val="00B65990"/>
    <w:rsid w:val="00B65BB5"/>
    <w:rsid w:val="00B65C94"/>
    <w:rsid w:val="00B65CF6"/>
    <w:rsid w:val="00B65EE6"/>
    <w:rsid w:val="00B66423"/>
    <w:rsid w:val="00B6653A"/>
    <w:rsid w:val="00B6670E"/>
    <w:rsid w:val="00B66A1D"/>
    <w:rsid w:val="00B66AE9"/>
    <w:rsid w:val="00B66CE5"/>
    <w:rsid w:val="00B67542"/>
    <w:rsid w:val="00B67C15"/>
    <w:rsid w:val="00B67CB8"/>
    <w:rsid w:val="00B70021"/>
    <w:rsid w:val="00B7039C"/>
    <w:rsid w:val="00B7051B"/>
    <w:rsid w:val="00B70DE7"/>
    <w:rsid w:val="00B71056"/>
    <w:rsid w:val="00B716A7"/>
    <w:rsid w:val="00B71B8D"/>
    <w:rsid w:val="00B7214E"/>
    <w:rsid w:val="00B721EE"/>
    <w:rsid w:val="00B723EE"/>
    <w:rsid w:val="00B7276F"/>
    <w:rsid w:val="00B72A92"/>
    <w:rsid w:val="00B73181"/>
    <w:rsid w:val="00B73528"/>
    <w:rsid w:val="00B7358F"/>
    <w:rsid w:val="00B73734"/>
    <w:rsid w:val="00B744AE"/>
    <w:rsid w:val="00B74A16"/>
    <w:rsid w:val="00B74CB8"/>
    <w:rsid w:val="00B74E1E"/>
    <w:rsid w:val="00B75029"/>
    <w:rsid w:val="00B75054"/>
    <w:rsid w:val="00B75134"/>
    <w:rsid w:val="00B75703"/>
    <w:rsid w:val="00B75995"/>
    <w:rsid w:val="00B75A87"/>
    <w:rsid w:val="00B75D87"/>
    <w:rsid w:val="00B75F78"/>
    <w:rsid w:val="00B76015"/>
    <w:rsid w:val="00B7612A"/>
    <w:rsid w:val="00B76486"/>
    <w:rsid w:val="00B7668F"/>
    <w:rsid w:val="00B76F4A"/>
    <w:rsid w:val="00B77743"/>
    <w:rsid w:val="00B7775F"/>
    <w:rsid w:val="00B777BB"/>
    <w:rsid w:val="00B777C7"/>
    <w:rsid w:val="00B77995"/>
    <w:rsid w:val="00B779AA"/>
    <w:rsid w:val="00B77C00"/>
    <w:rsid w:val="00B77C9A"/>
    <w:rsid w:val="00B77E2E"/>
    <w:rsid w:val="00B8002D"/>
    <w:rsid w:val="00B804DE"/>
    <w:rsid w:val="00B80886"/>
    <w:rsid w:val="00B80A19"/>
    <w:rsid w:val="00B80AD7"/>
    <w:rsid w:val="00B80D05"/>
    <w:rsid w:val="00B81377"/>
    <w:rsid w:val="00B81892"/>
    <w:rsid w:val="00B819CC"/>
    <w:rsid w:val="00B81E46"/>
    <w:rsid w:val="00B82145"/>
    <w:rsid w:val="00B82399"/>
    <w:rsid w:val="00B82661"/>
    <w:rsid w:val="00B829E5"/>
    <w:rsid w:val="00B82A9D"/>
    <w:rsid w:val="00B82D72"/>
    <w:rsid w:val="00B82E65"/>
    <w:rsid w:val="00B82E91"/>
    <w:rsid w:val="00B82EDC"/>
    <w:rsid w:val="00B833D8"/>
    <w:rsid w:val="00B833F7"/>
    <w:rsid w:val="00B83442"/>
    <w:rsid w:val="00B8366A"/>
    <w:rsid w:val="00B838B2"/>
    <w:rsid w:val="00B838C3"/>
    <w:rsid w:val="00B83904"/>
    <w:rsid w:val="00B83921"/>
    <w:rsid w:val="00B83B0B"/>
    <w:rsid w:val="00B83BEA"/>
    <w:rsid w:val="00B83E18"/>
    <w:rsid w:val="00B84052"/>
    <w:rsid w:val="00B84975"/>
    <w:rsid w:val="00B84BE6"/>
    <w:rsid w:val="00B850F7"/>
    <w:rsid w:val="00B8510A"/>
    <w:rsid w:val="00B8615E"/>
    <w:rsid w:val="00B8616F"/>
    <w:rsid w:val="00B86C13"/>
    <w:rsid w:val="00B86D25"/>
    <w:rsid w:val="00B86DB5"/>
    <w:rsid w:val="00B86E6E"/>
    <w:rsid w:val="00B87210"/>
    <w:rsid w:val="00B87500"/>
    <w:rsid w:val="00B87AFA"/>
    <w:rsid w:val="00B87B12"/>
    <w:rsid w:val="00B87BD8"/>
    <w:rsid w:val="00B87C5F"/>
    <w:rsid w:val="00B87F24"/>
    <w:rsid w:val="00B87F7E"/>
    <w:rsid w:val="00B9020F"/>
    <w:rsid w:val="00B904EC"/>
    <w:rsid w:val="00B905C8"/>
    <w:rsid w:val="00B90841"/>
    <w:rsid w:val="00B909CB"/>
    <w:rsid w:val="00B91277"/>
    <w:rsid w:val="00B91456"/>
    <w:rsid w:val="00B914A4"/>
    <w:rsid w:val="00B91CC1"/>
    <w:rsid w:val="00B922B9"/>
    <w:rsid w:val="00B922D8"/>
    <w:rsid w:val="00B92613"/>
    <w:rsid w:val="00B92943"/>
    <w:rsid w:val="00B92A9B"/>
    <w:rsid w:val="00B92C02"/>
    <w:rsid w:val="00B92D5D"/>
    <w:rsid w:val="00B93878"/>
    <w:rsid w:val="00B93987"/>
    <w:rsid w:val="00B93B2A"/>
    <w:rsid w:val="00B94082"/>
    <w:rsid w:val="00B94114"/>
    <w:rsid w:val="00B948D5"/>
    <w:rsid w:val="00B949B5"/>
    <w:rsid w:val="00B94ACD"/>
    <w:rsid w:val="00B94E36"/>
    <w:rsid w:val="00B94FA2"/>
    <w:rsid w:val="00B95182"/>
    <w:rsid w:val="00B9530D"/>
    <w:rsid w:val="00B95602"/>
    <w:rsid w:val="00B95976"/>
    <w:rsid w:val="00B95D45"/>
    <w:rsid w:val="00B963B4"/>
    <w:rsid w:val="00B963D6"/>
    <w:rsid w:val="00B96429"/>
    <w:rsid w:val="00B9646D"/>
    <w:rsid w:val="00B96764"/>
    <w:rsid w:val="00B968BA"/>
    <w:rsid w:val="00B96A17"/>
    <w:rsid w:val="00B96DE0"/>
    <w:rsid w:val="00B96FC6"/>
    <w:rsid w:val="00B970A8"/>
    <w:rsid w:val="00B970F4"/>
    <w:rsid w:val="00B97433"/>
    <w:rsid w:val="00B9764C"/>
    <w:rsid w:val="00B97731"/>
    <w:rsid w:val="00B97F5E"/>
    <w:rsid w:val="00B97F6A"/>
    <w:rsid w:val="00B97FCE"/>
    <w:rsid w:val="00BA01F4"/>
    <w:rsid w:val="00BA03B9"/>
    <w:rsid w:val="00BA040E"/>
    <w:rsid w:val="00BA063D"/>
    <w:rsid w:val="00BA0935"/>
    <w:rsid w:val="00BA0974"/>
    <w:rsid w:val="00BA0DB1"/>
    <w:rsid w:val="00BA0F25"/>
    <w:rsid w:val="00BA0F85"/>
    <w:rsid w:val="00BA111B"/>
    <w:rsid w:val="00BA1125"/>
    <w:rsid w:val="00BA1463"/>
    <w:rsid w:val="00BA1565"/>
    <w:rsid w:val="00BA15E1"/>
    <w:rsid w:val="00BA1DC0"/>
    <w:rsid w:val="00BA21C4"/>
    <w:rsid w:val="00BA2247"/>
    <w:rsid w:val="00BA22CB"/>
    <w:rsid w:val="00BA23E5"/>
    <w:rsid w:val="00BA2641"/>
    <w:rsid w:val="00BA28EA"/>
    <w:rsid w:val="00BA2D3F"/>
    <w:rsid w:val="00BA2FB6"/>
    <w:rsid w:val="00BA3480"/>
    <w:rsid w:val="00BA3749"/>
    <w:rsid w:val="00BA39B6"/>
    <w:rsid w:val="00BA3FFB"/>
    <w:rsid w:val="00BA41A9"/>
    <w:rsid w:val="00BA457C"/>
    <w:rsid w:val="00BA45A7"/>
    <w:rsid w:val="00BA4611"/>
    <w:rsid w:val="00BA4891"/>
    <w:rsid w:val="00BA4BF9"/>
    <w:rsid w:val="00BA4C37"/>
    <w:rsid w:val="00BA4CFB"/>
    <w:rsid w:val="00BA4D38"/>
    <w:rsid w:val="00BA5225"/>
    <w:rsid w:val="00BA52BC"/>
    <w:rsid w:val="00BA5690"/>
    <w:rsid w:val="00BA56EB"/>
    <w:rsid w:val="00BA59B9"/>
    <w:rsid w:val="00BA5BC5"/>
    <w:rsid w:val="00BA5D00"/>
    <w:rsid w:val="00BA5F9F"/>
    <w:rsid w:val="00BA63BF"/>
    <w:rsid w:val="00BA656C"/>
    <w:rsid w:val="00BA688A"/>
    <w:rsid w:val="00BA6A48"/>
    <w:rsid w:val="00BA6B4C"/>
    <w:rsid w:val="00BA6B85"/>
    <w:rsid w:val="00BA6C08"/>
    <w:rsid w:val="00BA6C8C"/>
    <w:rsid w:val="00BA6EFC"/>
    <w:rsid w:val="00BA6F6D"/>
    <w:rsid w:val="00BA6FF5"/>
    <w:rsid w:val="00BA72D8"/>
    <w:rsid w:val="00BA761C"/>
    <w:rsid w:val="00BA780D"/>
    <w:rsid w:val="00BA7BA8"/>
    <w:rsid w:val="00BA7EB2"/>
    <w:rsid w:val="00BB0311"/>
    <w:rsid w:val="00BB03B3"/>
    <w:rsid w:val="00BB0732"/>
    <w:rsid w:val="00BB0919"/>
    <w:rsid w:val="00BB0C5C"/>
    <w:rsid w:val="00BB0F4C"/>
    <w:rsid w:val="00BB10CD"/>
    <w:rsid w:val="00BB158C"/>
    <w:rsid w:val="00BB1A0E"/>
    <w:rsid w:val="00BB1B74"/>
    <w:rsid w:val="00BB1B81"/>
    <w:rsid w:val="00BB1C0C"/>
    <w:rsid w:val="00BB1C33"/>
    <w:rsid w:val="00BB1CD6"/>
    <w:rsid w:val="00BB1DB2"/>
    <w:rsid w:val="00BB1EDC"/>
    <w:rsid w:val="00BB1EF0"/>
    <w:rsid w:val="00BB1FBB"/>
    <w:rsid w:val="00BB2237"/>
    <w:rsid w:val="00BB22DE"/>
    <w:rsid w:val="00BB2449"/>
    <w:rsid w:val="00BB2517"/>
    <w:rsid w:val="00BB268F"/>
    <w:rsid w:val="00BB2A12"/>
    <w:rsid w:val="00BB2A6D"/>
    <w:rsid w:val="00BB2C40"/>
    <w:rsid w:val="00BB2D75"/>
    <w:rsid w:val="00BB31BE"/>
    <w:rsid w:val="00BB3339"/>
    <w:rsid w:val="00BB3F9C"/>
    <w:rsid w:val="00BB47A2"/>
    <w:rsid w:val="00BB49C3"/>
    <w:rsid w:val="00BB4B26"/>
    <w:rsid w:val="00BB4BEC"/>
    <w:rsid w:val="00BB5042"/>
    <w:rsid w:val="00BB50C4"/>
    <w:rsid w:val="00BB51F6"/>
    <w:rsid w:val="00BB561C"/>
    <w:rsid w:val="00BB5631"/>
    <w:rsid w:val="00BB56FB"/>
    <w:rsid w:val="00BB5769"/>
    <w:rsid w:val="00BB594D"/>
    <w:rsid w:val="00BB5EB7"/>
    <w:rsid w:val="00BB63F0"/>
    <w:rsid w:val="00BB66D2"/>
    <w:rsid w:val="00BB6A72"/>
    <w:rsid w:val="00BB6BC2"/>
    <w:rsid w:val="00BB6BC3"/>
    <w:rsid w:val="00BB6D94"/>
    <w:rsid w:val="00BB6F22"/>
    <w:rsid w:val="00BB7613"/>
    <w:rsid w:val="00BB76C7"/>
    <w:rsid w:val="00BB77CA"/>
    <w:rsid w:val="00BB783A"/>
    <w:rsid w:val="00BB7A86"/>
    <w:rsid w:val="00BB7BAB"/>
    <w:rsid w:val="00BB7CE3"/>
    <w:rsid w:val="00BB7DB8"/>
    <w:rsid w:val="00BB7FC9"/>
    <w:rsid w:val="00BC0213"/>
    <w:rsid w:val="00BC04E9"/>
    <w:rsid w:val="00BC085E"/>
    <w:rsid w:val="00BC0CEB"/>
    <w:rsid w:val="00BC0F19"/>
    <w:rsid w:val="00BC153D"/>
    <w:rsid w:val="00BC1B78"/>
    <w:rsid w:val="00BC1F9A"/>
    <w:rsid w:val="00BC2533"/>
    <w:rsid w:val="00BC27A9"/>
    <w:rsid w:val="00BC2822"/>
    <w:rsid w:val="00BC2972"/>
    <w:rsid w:val="00BC2EAD"/>
    <w:rsid w:val="00BC313C"/>
    <w:rsid w:val="00BC3196"/>
    <w:rsid w:val="00BC31A5"/>
    <w:rsid w:val="00BC32EE"/>
    <w:rsid w:val="00BC33D6"/>
    <w:rsid w:val="00BC385C"/>
    <w:rsid w:val="00BC3AF5"/>
    <w:rsid w:val="00BC3B3A"/>
    <w:rsid w:val="00BC3E29"/>
    <w:rsid w:val="00BC404B"/>
    <w:rsid w:val="00BC42FA"/>
    <w:rsid w:val="00BC443D"/>
    <w:rsid w:val="00BC46CE"/>
    <w:rsid w:val="00BC49E9"/>
    <w:rsid w:val="00BC4D12"/>
    <w:rsid w:val="00BC4D1B"/>
    <w:rsid w:val="00BC5055"/>
    <w:rsid w:val="00BC5287"/>
    <w:rsid w:val="00BC5603"/>
    <w:rsid w:val="00BC567B"/>
    <w:rsid w:val="00BC5739"/>
    <w:rsid w:val="00BC5B44"/>
    <w:rsid w:val="00BC5CDC"/>
    <w:rsid w:val="00BC5E04"/>
    <w:rsid w:val="00BC617F"/>
    <w:rsid w:val="00BC62BB"/>
    <w:rsid w:val="00BC6C20"/>
    <w:rsid w:val="00BC6CF8"/>
    <w:rsid w:val="00BC6EC0"/>
    <w:rsid w:val="00BC6F5B"/>
    <w:rsid w:val="00BC70C4"/>
    <w:rsid w:val="00BC793B"/>
    <w:rsid w:val="00BC7974"/>
    <w:rsid w:val="00BC7A84"/>
    <w:rsid w:val="00BCC810"/>
    <w:rsid w:val="00BD0273"/>
    <w:rsid w:val="00BD0662"/>
    <w:rsid w:val="00BD0826"/>
    <w:rsid w:val="00BD0B5A"/>
    <w:rsid w:val="00BD0C32"/>
    <w:rsid w:val="00BD0FB5"/>
    <w:rsid w:val="00BD109C"/>
    <w:rsid w:val="00BD110F"/>
    <w:rsid w:val="00BD1161"/>
    <w:rsid w:val="00BD1680"/>
    <w:rsid w:val="00BD18E4"/>
    <w:rsid w:val="00BD18EF"/>
    <w:rsid w:val="00BD1AE9"/>
    <w:rsid w:val="00BD24E5"/>
    <w:rsid w:val="00BD271E"/>
    <w:rsid w:val="00BD27CE"/>
    <w:rsid w:val="00BD28E8"/>
    <w:rsid w:val="00BD2A07"/>
    <w:rsid w:val="00BD3020"/>
    <w:rsid w:val="00BD308A"/>
    <w:rsid w:val="00BD31A9"/>
    <w:rsid w:val="00BD31B0"/>
    <w:rsid w:val="00BD3415"/>
    <w:rsid w:val="00BD36F6"/>
    <w:rsid w:val="00BD391A"/>
    <w:rsid w:val="00BD3DFD"/>
    <w:rsid w:val="00BD3FAD"/>
    <w:rsid w:val="00BD45D9"/>
    <w:rsid w:val="00BD466D"/>
    <w:rsid w:val="00BD4763"/>
    <w:rsid w:val="00BD515D"/>
    <w:rsid w:val="00BD51E7"/>
    <w:rsid w:val="00BD52D0"/>
    <w:rsid w:val="00BD5415"/>
    <w:rsid w:val="00BD554E"/>
    <w:rsid w:val="00BD5939"/>
    <w:rsid w:val="00BD5DF7"/>
    <w:rsid w:val="00BD5E90"/>
    <w:rsid w:val="00BD5EF6"/>
    <w:rsid w:val="00BD65FD"/>
    <w:rsid w:val="00BD674F"/>
    <w:rsid w:val="00BD6758"/>
    <w:rsid w:val="00BD693D"/>
    <w:rsid w:val="00BD6B70"/>
    <w:rsid w:val="00BD6FB8"/>
    <w:rsid w:val="00BD72D8"/>
    <w:rsid w:val="00BD72EA"/>
    <w:rsid w:val="00BD7B4D"/>
    <w:rsid w:val="00BD7C9A"/>
    <w:rsid w:val="00BD7E52"/>
    <w:rsid w:val="00BE0201"/>
    <w:rsid w:val="00BE03EE"/>
    <w:rsid w:val="00BE056C"/>
    <w:rsid w:val="00BE0590"/>
    <w:rsid w:val="00BE082F"/>
    <w:rsid w:val="00BE0840"/>
    <w:rsid w:val="00BE0B9B"/>
    <w:rsid w:val="00BE0CD3"/>
    <w:rsid w:val="00BE0E7B"/>
    <w:rsid w:val="00BE1250"/>
    <w:rsid w:val="00BE1289"/>
    <w:rsid w:val="00BE18C4"/>
    <w:rsid w:val="00BE1E9E"/>
    <w:rsid w:val="00BE1FE7"/>
    <w:rsid w:val="00BE20DF"/>
    <w:rsid w:val="00BE21E0"/>
    <w:rsid w:val="00BE3444"/>
    <w:rsid w:val="00BE35B4"/>
    <w:rsid w:val="00BE36AA"/>
    <w:rsid w:val="00BE383F"/>
    <w:rsid w:val="00BE386D"/>
    <w:rsid w:val="00BE387B"/>
    <w:rsid w:val="00BE39FC"/>
    <w:rsid w:val="00BE3BC7"/>
    <w:rsid w:val="00BE3EB2"/>
    <w:rsid w:val="00BE3F75"/>
    <w:rsid w:val="00BE436D"/>
    <w:rsid w:val="00BE446D"/>
    <w:rsid w:val="00BE453E"/>
    <w:rsid w:val="00BE4585"/>
    <w:rsid w:val="00BE482B"/>
    <w:rsid w:val="00BE498F"/>
    <w:rsid w:val="00BE4C22"/>
    <w:rsid w:val="00BE4D29"/>
    <w:rsid w:val="00BE4D4F"/>
    <w:rsid w:val="00BE5294"/>
    <w:rsid w:val="00BE562E"/>
    <w:rsid w:val="00BE5C83"/>
    <w:rsid w:val="00BE5D9F"/>
    <w:rsid w:val="00BE5E00"/>
    <w:rsid w:val="00BE5E15"/>
    <w:rsid w:val="00BE5F2C"/>
    <w:rsid w:val="00BE6026"/>
    <w:rsid w:val="00BE61C2"/>
    <w:rsid w:val="00BE6A77"/>
    <w:rsid w:val="00BE6BDD"/>
    <w:rsid w:val="00BE6D7C"/>
    <w:rsid w:val="00BE6DDB"/>
    <w:rsid w:val="00BE6FA2"/>
    <w:rsid w:val="00BE7026"/>
    <w:rsid w:val="00BF0250"/>
    <w:rsid w:val="00BF03EC"/>
    <w:rsid w:val="00BF066C"/>
    <w:rsid w:val="00BF067A"/>
    <w:rsid w:val="00BF0708"/>
    <w:rsid w:val="00BF0780"/>
    <w:rsid w:val="00BF07B7"/>
    <w:rsid w:val="00BF08C4"/>
    <w:rsid w:val="00BF0914"/>
    <w:rsid w:val="00BF0ADB"/>
    <w:rsid w:val="00BF0BE3"/>
    <w:rsid w:val="00BF0CB1"/>
    <w:rsid w:val="00BF0DEB"/>
    <w:rsid w:val="00BF1B18"/>
    <w:rsid w:val="00BF1FF3"/>
    <w:rsid w:val="00BF2020"/>
    <w:rsid w:val="00BF2324"/>
    <w:rsid w:val="00BF26AB"/>
    <w:rsid w:val="00BF2773"/>
    <w:rsid w:val="00BF2967"/>
    <w:rsid w:val="00BF2B6F"/>
    <w:rsid w:val="00BF2FA0"/>
    <w:rsid w:val="00BF3039"/>
    <w:rsid w:val="00BF3079"/>
    <w:rsid w:val="00BF3187"/>
    <w:rsid w:val="00BF34DF"/>
    <w:rsid w:val="00BF389E"/>
    <w:rsid w:val="00BF3A12"/>
    <w:rsid w:val="00BF3A5A"/>
    <w:rsid w:val="00BF3AA5"/>
    <w:rsid w:val="00BF3D48"/>
    <w:rsid w:val="00BF3DB6"/>
    <w:rsid w:val="00BF3E69"/>
    <w:rsid w:val="00BF3FEF"/>
    <w:rsid w:val="00BF44AB"/>
    <w:rsid w:val="00BF4522"/>
    <w:rsid w:val="00BF4964"/>
    <w:rsid w:val="00BF4D61"/>
    <w:rsid w:val="00BF4FF8"/>
    <w:rsid w:val="00BF52AB"/>
    <w:rsid w:val="00BF5313"/>
    <w:rsid w:val="00BF54F2"/>
    <w:rsid w:val="00BF5C4A"/>
    <w:rsid w:val="00BF5F74"/>
    <w:rsid w:val="00BF60E3"/>
    <w:rsid w:val="00BF62BD"/>
    <w:rsid w:val="00BF752B"/>
    <w:rsid w:val="00BF78B9"/>
    <w:rsid w:val="00BF78DF"/>
    <w:rsid w:val="00BF7937"/>
    <w:rsid w:val="00BF7AE7"/>
    <w:rsid w:val="00C00195"/>
    <w:rsid w:val="00C00349"/>
    <w:rsid w:val="00C004B1"/>
    <w:rsid w:val="00C00620"/>
    <w:rsid w:val="00C00D6C"/>
    <w:rsid w:val="00C00E00"/>
    <w:rsid w:val="00C00E12"/>
    <w:rsid w:val="00C00FC9"/>
    <w:rsid w:val="00C0109F"/>
    <w:rsid w:val="00C011E3"/>
    <w:rsid w:val="00C01467"/>
    <w:rsid w:val="00C01984"/>
    <w:rsid w:val="00C01AD3"/>
    <w:rsid w:val="00C01C9F"/>
    <w:rsid w:val="00C01CB6"/>
    <w:rsid w:val="00C01F95"/>
    <w:rsid w:val="00C01FF8"/>
    <w:rsid w:val="00C02143"/>
    <w:rsid w:val="00C02563"/>
    <w:rsid w:val="00C02612"/>
    <w:rsid w:val="00C02A0D"/>
    <w:rsid w:val="00C02A89"/>
    <w:rsid w:val="00C02C3D"/>
    <w:rsid w:val="00C02F9A"/>
    <w:rsid w:val="00C03294"/>
    <w:rsid w:val="00C033C6"/>
    <w:rsid w:val="00C034C8"/>
    <w:rsid w:val="00C03828"/>
    <w:rsid w:val="00C03ED2"/>
    <w:rsid w:val="00C04415"/>
    <w:rsid w:val="00C049A9"/>
    <w:rsid w:val="00C0519B"/>
    <w:rsid w:val="00C05544"/>
    <w:rsid w:val="00C05664"/>
    <w:rsid w:val="00C057E6"/>
    <w:rsid w:val="00C058CA"/>
    <w:rsid w:val="00C05B71"/>
    <w:rsid w:val="00C05CF6"/>
    <w:rsid w:val="00C05DB3"/>
    <w:rsid w:val="00C06686"/>
    <w:rsid w:val="00C06F80"/>
    <w:rsid w:val="00C071A0"/>
    <w:rsid w:val="00C071C6"/>
    <w:rsid w:val="00C0737A"/>
    <w:rsid w:val="00C07408"/>
    <w:rsid w:val="00C0743F"/>
    <w:rsid w:val="00C076F6"/>
    <w:rsid w:val="00C07A4B"/>
    <w:rsid w:val="00C07D94"/>
    <w:rsid w:val="00C1083B"/>
    <w:rsid w:val="00C10B7F"/>
    <w:rsid w:val="00C10C34"/>
    <w:rsid w:val="00C11083"/>
    <w:rsid w:val="00C11255"/>
    <w:rsid w:val="00C113C7"/>
    <w:rsid w:val="00C114B8"/>
    <w:rsid w:val="00C114CE"/>
    <w:rsid w:val="00C114FE"/>
    <w:rsid w:val="00C116E7"/>
    <w:rsid w:val="00C119AB"/>
    <w:rsid w:val="00C11EEE"/>
    <w:rsid w:val="00C12245"/>
    <w:rsid w:val="00C1242D"/>
    <w:rsid w:val="00C124C1"/>
    <w:rsid w:val="00C124C2"/>
    <w:rsid w:val="00C128DE"/>
    <w:rsid w:val="00C12BD7"/>
    <w:rsid w:val="00C12C70"/>
    <w:rsid w:val="00C12CD2"/>
    <w:rsid w:val="00C12FC1"/>
    <w:rsid w:val="00C12FD0"/>
    <w:rsid w:val="00C130CB"/>
    <w:rsid w:val="00C1320C"/>
    <w:rsid w:val="00C134BC"/>
    <w:rsid w:val="00C1377E"/>
    <w:rsid w:val="00C138B4"/>
    <w:rsid w:val="00C13925"/>
    <w:rsid w:val="00C13B69"/>
    <w:rsid w:val="00C13F15"/>
    <w:rsid w:val="00C1426D"/>
    <w:rsid w:val="00C143B3"/>
    <w:rsid w:val="00C1465C"/>
    <w:rsid w:val="00C14CF1"/>
    <w:rsid w:val="00C14CF5"/>
    <w:rsid w:val="00C1503F"/>
    <w:rsid w:val="00C15C54"/>
    <w:rsid w:val="00C15DE0"/>
    <w:rsid w:val="00C16059"/>
    <w:rsid w:val="00C1628A"/>
    <w:rsid w:val="00C162A4"/>
    <w:rsid w:val="00C1633F"/>
    <w:rsid w:val="00C163A4"/>
    <w:rsid w:val="00C1653F"/>
    <w:rsid w:val="00C166D2"/>
    <w:rsid w:val="00C16761"/>
    <w:rsid w:val="00C1706E"/>
    <w:rsid w:val="00C17085"/>
    <w:rsid w:val="00C170C6"/>
    <w:rsid w:val="00C17AB0"/>
    <w:rsid w:val="00C17B2C"/>
    <w:rsid w:val="00C17DD8"/>
    <w:rsid w:val="00C17E06"/>
    <w:rsid w:val="00C17F59"/>
    <w:rsid w:val="00C17F91"/>
    <w:rsid w:val="00C20172"/>
    <w:rsid w:val="00C203FB"/>
    <w:rsid w:val="00C205C7"/>
    <w:rsid w:val="00C2062B"/>
    <w:rsid w:val="00C20842"/>
    <w:rsid w:val="00C209B3"/>
    <w:rsid w:val="00C20E7D"/>
    <w:rsid w:val="00C20EB4"/>
    <w:rsid w:val="00C2171F"/>
    <w:rsid w:val="00C219A8"/>
    <w:rsid w:val="00C21A4C"/>
    <w:rsid w:val="00C21B24"/>
    <w:rsid w:val="00C22263"/>
    <w:rsid w:val="00C22B67"/>
    <w:rsid w:val="00C22F17"/>
    <w:rsid w:val="00C23063"/>
    <w:rsid w:val="00C2324B"/>
    <w:rsid w:val="00C23378"/>
    <w:rsid w:val="00C23870"/>
    <w:rsid w:val="00C23892"/>
    <w:rsid w:val="00C23D3A"/>
    <w:rsid w:val="00C23DF3"/>
    <w:rsid w:val="00C23F40"/>
    <w:rsid w:val="00C24395"/>
    <w:rsid w:val="00C24464"/>
    <w:rsid w:val="00C24549"/>
    <w:rsid w:val="00C245FF"/>
    <w:rsid w:val="00C2481B"/>
    <w:rsid w:val="00C24874"/>
    <w:rsid w:val="00C24A34"/>
    <w:rsid w:val="00C24AD8"/>
    <w:rsid w:val="00C24B32"/>
    <w:rsid w:val="00C24C41"/>
    <w:rsid w:val="00C24D6F"/>
    <w:rsid w:val="00C24DF6"/>
    <w:rsid w:val="00C24FBE"/>
    <w:rsid w:val="00C25080"/>
    <w:rsid w:val="00C255C9"/>
    <w:rsid w:val="00C2570A"/>
    <w:rsid w:val="00C2572A"/>
    <w:rsid w:val="00C262CB"/>
    <w:rsid w:val="00C26A92"/>
    <w:rsid w:val="00C26AD9"/>
    <w:rsid w:val="00C26B6A"/>
    <w:rsid w:val="00C272BA"/>
    <w:rsid w:val="00C27AF4"/>
    <w:rsid w:val="00C27DE0"/>
    <w:rsid w:val="00C27E84"/>
    <w:rsid w:val="00C30E6F"/>
    <w:rsid w:val="00C310B1"/>
    <w:rsid w:val="00C3138C"/>
    <w:rsid w:val="00C316C2"/>
    <w:rsid w:val="00C31A2A"/>
    <w:rsid w:val="00C31D38"/>
    <w:rsid w:val="00C31E7F"/>
    <w:rsid w:val="00C31E95"/>
    <w:rsid w:val="00C321DC"/>
    <w:rsid w:val="00C32377"/>
    <w:rsid w:val="00C32494"/>
    <w:rsid w:val="00C3255B"/>
    <w:rsid w:val="00C32B37"/>
    <w:rsid w:val="00C32BB7"/>
    <w:rsid w:val="00C32FD4"/>
    <w:rsid w:val="00C33016"/>
    <w:rsid w:val="00C33090"/>
    <w:rsid w:val="00C332AA"/>
    <w:rsid w:val="00C33675"/>
    <w:rsid w:val="00C33A0B"/>
    <w:rsid w:val="00C33E6C"/>
    <w:rsid w:val="00C340F3"/>
    <w:rsid w:val="00C3445D"/>
    <w:rsid w:val="00C34598"/>
    <w:rsid w:val="00C34792"/>
    <w:rsid w:val="00C34A5E"/>
    <w:rsid w:val="00C34AE1"/>
    <w:rsid w:val="00C34D9B"/>
    <w:rsid w:val="00C35468"/>
    <w:rsid w:val="00C35626"/>
    <w:rsid w:val="00C35AFF"/>
    <w:rsid w:val="00C35D7A"/>
    <w:rsid w:val="00C36040"/>
    <w:rsid w:val="00C361CA"/>
    <w:rsid w:val="00C36B11"/>
    <w:rsid w:val="00C36C60"/>
    <w:rsid w:val="00C36D41"/>
    <w:rsid w:val="00C37089"/>
    <w:rsid w:val="00C370F3"/>
    <w:rsid w:val="00C3757D"/>
    <w:rsid w:val="00C37660"/>
    <w:rsid w:val="00C377FB"/>
    <w:rsid w:val="00C37A53"/>
    <w:rsid w:val="00C37C55"/>
    <w:rsid w:val="00C402A1"/>
    <w:rsid w:val="00C40468"/>
    <w:rsid w:val="00C409C0"/>
    <w:rsid w:val="00C40B7A"/>
    <w:rsid w:val="00C40D03"/>
    <w:rsid w:val="00C40DA9"/>
    <w:rsid w:val="00C40F36"/>
    <w:rsid w:val="00C413AE"/>
    <w:rsid w:val="00C41402"/>
    <w:rsid w:val="00C4146B"/>
    <w:rsid w:val="00C41470"/>
    <w:rsid w:val="00C417B4"/>
    <w:rsid w:val="00C42628"/>
    <w:rsid w:val="00C426B3"/>
    <w:rsid w:val="00C42BBA"/>
    <w:rsid w:val="00C42D7C"/>
    <w:rsid w:val="00C42D96"/>
    <w:rsid w:val="00C433AD"/>
    <w:rsid w:val="00C43458"/>
    <w:rsid w:val="00C4400D"/>
    <w:rsid w:val="00C4405D"/>
    <w:rsid w:val="00C4410C"/>
    <w:rsid w:val="00C44277"/>
    <w:rsid w:val="00C44465"/>
    <w:rsid w:val="00C44498"/>
    <w:rsid w:val="00C4457A"/>
    <w:rsid w:val="00C449A7"/>
    <w:rsid w:val="00C44C0E"/>
    <w:rsid w:val="00C456AD"/>
    <w:rsid w:val="00C4573C"/>
    <w:rsid w:val="00C4581F"/>
    <w:rsid w:val="00C45823"/>
    <w:rsid w:val="00C45B8F"/>
    <w:rsid w:val="00C45C46"/>
    <w:rsid w:val="00C45D50"/>
    <w:rsid w:val="00C45ED1"/>
    <w:rsid w:val="00C460D9"/>
    <w:rsid w:val="00C46261"/>
    <w:rsid w:val="00C464B1"/>
    <w:rsid w:val="00C4651B"/>
    <w:rsid w:val="00C466E5"/>
    <w:rsid w:val="00C468EA"/>
    <w:rsid w:val="00C469BA"/>
    <w:rsid w:val="00C469EA"/>
    <w:rsid w:val="00C46A2B"/>
    <w:rsid w:val="00C46A8B"/>
    <w:rsid w:val="00C46B78"/>
    <w:rsid w:val="00C46CA6"/>
    <w:rsid w:val="00C46CE4"/>
    <w:rsid w:val="00C46CEC"/>
    <w:rsid w:val="00C46F6A"/>
    <w:rsid w:val="00C4714D"/>
    <w:rsid w:val="00C472E1"/>
    <w:rsid w:val="00C477E4"/>
    <w:rsid w:val="00C4797B"/>
    <w:rsid w:val="00C47A02"/>
    <w:rsid w:val="00C47C61"/>
    <w:rsid w:val="00C50197"/>
    <w:rsid w:val="00C501C3"/>
    <w:rsid w:val="00C5043A"/>
    <w:rsid w:val="00C505EE"/>
    <w:rsid w:val="00C50B2D"/>
    <w:rsid w:val="00C50CBC"/>
    <w:rsid w:val="00C513BF"/>
    <w:rsid w:val="00C51426"/>
    <w:rsid w:val="00C514CC"/>
    <w:rsid w:val="00C515EF"/>
    <w:rsid w:val="00C516F8"/>
    <w:rsid w:val="00C51707"/>
    <w:rsid w:val="00C518BA"/>
    <w:rsid w:val="00C51BDA"/>
    <w:rsid w:val="00C51D16"/>
    <w:rsid w:val="00C521AB"/>
    <w:rsid w:val="00C5221C"/>
    <w:rsid w:val="00C522C6"/>
    <w:rsid w:val="00C52436"/>
    <w:rsid w:val="00C52486"/>
    <w:rsid w:val="00C5266A"/>
    <w:rsid w:val="00C527BD"/>
    <w:rsid w:val="00C53197"/>
    <w:rsid w:val="00C53788"/>
    <w:rsid w:val="00C5382C"/>
    <w:rsid w:val="00C538FC"/>
    <w:rsid w:val="00C53C2E"/>
    <w:rsid w:val="00C53D32"/>
    <w:rsid w:val="00C54259"/>
    <w:rsid w:val="00C543B9"/>
    <w:rsid w:val="00C543D2"/>
    <w:rsid w:val="00C549FE"/>
    <w:rsid w:val="00C54DE1"/>
    <w:rsid w:val="00C54EBC"/>
    <w:rsid w:val="00C54FBF"/>
    <w:rsid w:val="00C553FC"/>
    <w:rsid w:val="00C556AF"/>
    <w:rsid w:val="00C556CF"/>
    <w:rsid w:val="00C5586B"/>
    <w:rsid w:val="00C558AA"/>
    <w:rsid w:val="00C559B5"/>
    <w:rsid w:val="00C56691"/>
    <w:rsid w:val="00C56899"/>
    <w:rsid w:val="00C56923"/>
    <w:rsid w:val="00C56959"/>
    <w:rsid w:val="00C56A23"/>
    <w:rsid w:val="00C56A9A"/>
    <w:rsid w:val="00C56C2F"/>
    <w:rsid w:val="00C56CB4"/>
    <w:rsid w:val="00C5740B"/>
    <w:rsid w:val="00C575DB"/>
    <w:rsid w:val="00C575E6"/>
    <w:rsid w:val="00C57618"/>
    <w:rsid w:val="00C576B6"/>
    <w:rsid w:val="00C57721"/>
    <w:rsid w:val="00C57904"/>
    <w:rsid w:val="00C5795C"/>
    <w:rsid w:val="00C57D3B"/>
    <w:rsid w:val="00C604BB"/>
    <w:rsid w:val="00C60691"/>
    <w:rsid w:val="00C6070C"/>
    <w:rsid w:val="00C60AED"/>
    <w:rsid w:val="00C60B33"/>
    <w:rsid w:val="00C6100C"/>
    <w:rsid w:val="00C613E8"/>
    <w:rsid w:val="00C618B5"/>
    <w:rsid w:val="00C61B74"/>
    <w:rsid w:val="00C61C98"/>
    <w:rsid w:val="00C61EE7"/>
    <w:rsid w:val="00C62377"/>
    <w:rsid w:val="00C62C16"/>
    <w:rsid w:val="00C62E31"/>
    <w:rsid w:val="00C634FB"/>
    <w:rsid w:val="00C638EC"/>
    <w:rsid w:val="00C63AF1"/>
    <w:rsid w:val="00C63BAD"/>
    <w:rsid w:val="00C63FCC"/>
    <w:rsid w:val="00C63FE6"/>
    <w:rsid w:val="00C641A3"/>
    <w:rsid w:val="00C64235"/>
    <w:rsid w:val="00C6443D"/>
    <w:rsid w:val="00C64523"/>
    <w:rsid w:val="00C646C1"/>
    <w:rsid w:val="00C64DB7"/>
    <w:rsid w:val="00C64DEF"/>
    <w:rsid w:val="00C65081"/>
    <w:rsid w:val="00C653B5"/>
    <w:rsid w:val="00C654FB"/>
    <w:rsid w:val="00C65957"/>
    <w:rsid w:val="00C65A0C"/>
    <w:rsid w:val="00C65D71"/>
    <w:rsid w:val="00C66189"/>
    <w:rsid w:val="00C6628E"/>
    <w:rsid w:val="00C66357"/>
    <w:rsid w:val="00C6666B"/>
    <w:rsid w:val="00C66760"/>
    <w:rsid w:val="00C66ABA"/>
    <w:rsid w:val="00C66D43"/>
    <w:rsid w:val="00C66F3A"/>
    <w:rsid w:val="00C6712A"/>
    <w:rsid w:val="00C67540"/>
    <w:rsid w:val="00C67C26"/>
    <w:rsid w:val="00C67DD0"/>
    <w:rsid w:val="00C67E72"/>
    <w:rsid w:val="00C67EA9"/>
    <w:rsid w:val="00C7021F"/>
    <w:rsid w:val="00C7032B"/>
    <w:rsid w:val="00C703F1"/>
    <w:rsid w:val="00C705E3"/>
    <w:rsid w:val="00C70A1C"/>
    <w:rsid w:val="00C70B27"/>
    <w:rsid w:val="00C70B8B"/>
    <w:rsid w:val="00C70BC6"/>
    <w:rsid w:val="00C70ED3"/>
    <w:rsid w:val="00C7117B"/>
    <w:rsid w:val="00C716A9"/>
    <w:rsid w:val="00C71707"/>
    <w:rsid w:val="00C71942"/>
    <w:rsid w:val="00C71CBE"/>
    <w:rsid w:val="00C7279D"/>
    <w:rsid w:val="00C7295A"/>
    <w:rsid w:val="00C72996"/>
    <w:rsid w:val="00C730DC"/>
    <w:rsid w:val="00C733E9"/>
    <w:rsid w:val="00C7344E"/>
    <w:rsid w:val="00C7408C"/>
    <w:rsid w:val="00C74193"/>
    <w:rsid w:val="00C7429F"/>
    <w:rsid w:val="00C7463F"/>
    <w:rsid w:val="00C74719"/>
    <w:rsid w:val="00C7497F"/>
    <w:rsid w:val="00C74ED9"/>
    <w:rsid w:val="00C759B4"/>
    <w:rsid w:val="00C75A3A"/>
    <w:rsid w:val="00C75B3B"/>
    <w:rsid w:val="00C75DB8"/>
    <w:rsid w:val="00C75DBD"/>
    <w:rsid w:val="00C75F10"/>
    <w:rsid w:val="00C7606D"/>
    <w:rsid w:val="00C7624A"/>
    <w:rsid w:val="00C76740"/>
    <w:rsid w:val="00C76816"/>
    <w:rsid w:val="00C769D7"/>
    <w:rsid w:val="00C769F8"/>
    <w:rsid w:val="00C76A9E"/>
    <w:rsid w:val="00C76C6A"/>
    <w:rsid w:val="00C76C74"/>
    <w:rsid w:val="00C76DE4"/>
    <w:rsid w:val="00C77190"/>
    <w:rsid w:val="00C77510"/>
    <w:rsid w:val="00C77539"/>
    <w:rsid w:val="00C7758D"/>
    <w:rsid w:val="00C7779E"/>
    <w:rsid w:val="00C77C8B"/>
    <w:rsid w:val="00C77CA0"/>
    <w:rsid w:val="00C77CE0"/>
    <w:rsid w:val="00C77F7E"/>
    <w:rsid w:val="00C802B0"/>
    <w:rsid w:val="00C8075B"/>
    <w:rsid w:val="00C80BED"/>
    <w:rsid w:val="00C81650"/>
    <w:rsid w:val="00C81950"/>
    <w:rsid w:val="00C819B1"/>
    <w:rsid w:val="00C819E4"/>
    <w:rsid w:val="00C81B02"/>
    <w:rsid w:val="00C81C1E"/>
    <w:rsid w:val="00C81DB9"/>
    <w:rsid w:val="00C81E45"/>
    <w:rsid w:val="00C82407"/>
    <w:rsid w:val="00C82BF0"/>
    <w:rsid w:val="00C82D0E"/>
    <w:rsid w:val="00C832A1"/>
    <w:rsid w:val="00C83379"/>
    <w:rsid w:val="00C837B1"/>
    <w:rsid w:val="00C83A64"/>
    <w:rsid w:val="00C83F18"/>
    <w:rsid w:val="00C8447F"/>
    <w:rsid w:val="00C8458E"/>
    <w:rsid w:val="00C84FBE"/>
    <w:rsid w:val="00C8558F"/>
    <w:rsid w:val="00C8560F"/>
    <w:rsid w:val="00C856DC"/>
    <w:rsid w:val="00C85710"/>
    <w:rsid w:val="00C858BF"/>
    <w:rsid w:val="00C85957"/>
    <w:rsid w:val="00C85BA3"/>
    <w:rsid w:val="00C86012"/>
    <w:rsid w:val="00C86285"/>
    <w:rsid w:val="00C862F1"/>
    <w:rsid w:val="00C863DC"/>
    <w:rsid w:val="00C86818"/>
    <w:rsid w:val="00C86E9F"/>
    <w:rsid w:val="00C86F92"/>
    <w:rsid w:val="00C870A0"/>
    <w:rsid w:val="00C871CB"/>
    <w:rsid w:val="00C871DE"/>
    <w:rsid w:val="00C871F2"/>
    <w:rsid w:val="00C87761"/>
    <w:rsid w:val="00C87770"/>
    <w:rsid w:val="00C877C6"/>
    <w:rsid w:val="00C87937"/>
    <w:rsid w:val="00C87BA5"/>
    <w:rsid w:val="00C87C1F"/>
    <w:rsid w:val="00C90402"/>
    <w:rsid w:val="00C90A0E"/>
    <w:rsid w:val="00C90C7C"/>
    <w:rsid w:val="00C910BC"/>
    <w:rsid w:val="00C91389"/>
    <w:rsid w:val="00C914CC"/>
    <w:rsid w:val="00C915B1"/>
    <w:rsid w:val="00C91638"/>
    <w:rsid w:val="00C9175D"/>
    <w:rsid w:val="00C91885"/>
    <w:rsid w:val="00C918E6"/>
    <w:rsid w:val="00C91C4B"/>
    <w:rsid w:val="00C91F48"/>
    <w:rsid w:val="00C9248A"/>
    <w:rsid w:val="00C92542"/>
    <w:rsid w:val="00C9256F"/>
    <w:rsid w:val="00C92755"/>
    <w:rsid w:val="00C92760"/>
    <w:rsid w:val="00C92768"/>
    <w:rsid w:val="00C92854"/>
    <w:rsid w:val="00C92A11"/>
    <w:rsid w:val="00C92CFB"/>
    <w:rsid w:val="00C92D3C"/>
    <w:rsid w:val="00C92DB4"/>
    <w:rsid w:val="00C92DEB"/>
    <w:rsid w:val="00C92E4A"/>
    <w:rsid w:val="00C92F4B"/>
    <w:rsid w:val="00C93178"/>
    <w:rsid w:val="00C9337B"/>
    <w:rsid w:val="00C934E9"/>
    <w:rsid w:val="00C938F3"/>
    <w:rsid w:val="00C93A06"/>
    <w:rsid w:val="00C93DE9"/>
    <w:rsid w:val="00C93E01"/>
    <w:rsid w:val="00C94222"/>
    <w:rsid w:val="00C94494"/>
    <w:rsid w:val="00C947A4"/>
    <w:rsid w:val="00C94938"/>
    <w:rsid w:val="00C94D6E"/>
    <w:rsid w:val="00C94E66"/>
    <w:rsid w:val="00C957E0"/>
    <w:rsid w:val="00C95D33"/>
    <w:rsid w:val="00C96279"/>
    <w:rsid w:val="00C96507"/>
    <w:rsid w:val="00C965A8"/>
    <w:rsid w:val="00C96903"/>
    <w:rsid w:val="00C9693C"/>
    <w:rsid w:val="00C96F21"/>
    <w:rsid w:val="00C972BB"/>
    <w:rsid w:val="00C97482"/>
    <w:rsid w:val="00C97522"/>
    <w:rsid w:val="00CA023B"/>
    <w:rsid w:val="00CA028F"/>
    <w:rsid w:val="00CA0460"/>
    <w:rsid w:val="00CA0590"/>
    <w:rsid w:val="00CA08EC"/>
    <w:rsid w:val="00CA0AF8"/>
    <w:rsid w:val="00CA0FDA"/>
    <w:rsid w:val="00CA1066"/>
    <w:rsid w:val="00CA1518"/>
    <w:rsid w:val="00CA1832"/>
    <w:rsid w:val="00CA1AA3"/>
    <w:rsid w:val="00CA1F86"/>
    <w:rsid w:val="00CA2131"/>
    <w:rsid w:val="00CA21BA"/>
    <w:rsid w:val="00CA2365"/>
    <w:rsid w:val="00CA23AF"/>
    <w:rsid w:val="00CA28A6"/>
    <w:rsid w:val="00CA2964"/>
    <w:rsid w:val="00CA2D6C"/>
    <w:rsid w:val="00CA2DF6"/>
    <w:rsid w:val="00CA2E87"/>
    <w:rsid w:val="00CA2F2A"/>
    <w:rsid w:val="00CA33C6"/>
    <w:rsid w:val="00CA3A79"/>
    <w:rsid w:val="00CA3B8C"/>
    <w:rsid w:val="00CA3C79"/>
    <w:rsid w:val="00CA3E1D"/>
    <w:rsid w:val="00CA48F9"/>
    <w:rsid w:val="00CA4940"/>
    <w:rsid w:val="00CA526D"/>
    <w:rsid w:val="00CA5BA5"/>
    <w:rsid w:val="00CA614F"/>
    <w:rsid w:val="00CA6316"/>
    <w:rsid w:val="00CA63DC"/>
    <w:rsid w:val="00CA64C2"/>
    <w:rsid w:val="00CA64D0"/>
    <w:rsid w:val="00CA6505"/>
    <w:rsid w:val="00CA6A30"/>
    <w:rsid w:val="00CA6A4A"/>
    <w:rsid w:val="00CA6BFE"/>
    <w:rsid w:val="00CA6DEE"/>
    <w:rsid w:val="00CA7074"/>
    <w:rsid w:val="00CA717B"/>
    <w:rsid w:val="00CA74E5"/>
    <w:rsid w:val="00CA7643"/>
    <w:rsid w:val="00CA76E3"/>
    <w:rsid w:val="00CA7767"/>
    <w:rsid w:val="00CA78B5"/>
    <w:rsid w:val="00CB0112"/>
    <w:rsid w:val="00CB05A7"/>
    <w:rsid w:val="00CB05E2"/>
    <w:rsid w:val="00CB0600"/>
    <w:rsid w:val="00CB0670"/>
    <w:rsid w:val="00CB0AA2"/>
    <w:rsid w:val="00CB0D73"/>
    <w:rsid w:val="00CB0FD8"/>
    <w:rsid w:val="00CB106E"/>
    <w:rsid w:val="00CB1119"/>
    <w:rsid w:val="00CB15C6"/>
    <w:rsid w:val="00CB15CF"/>
    <w:rsid w:val="00CB1C36"/>
    <w:rsid w:val="00CB1D7A"/>
    <w:rsid w:val="00CB1EBF"/>
    <w:rsid w:val="00CB1EF5"/>
    <w:rsid w:val="00CB1F9B"/>
    <w:rsid w:val="00CB2957"/>
    <w:rsid w:val="00CB2B58"/>
    <w:rsid w:val="00CB3335"/>
    <w:rsid w:val="00CB37BF"/>
    <w:rsid w:val="00CB38AA"/>
    <w:rsid w:val="00CB3929"/>
    <w:rsid w:val="00CB3AC4"/>
    <w:rsid w:val="00CB3C69"/>
    <w:rsid w:val="00CB43C0"/>
    <w:rsid w:val="00CB454E"/>
    <w:rsid w:val="00CB4992"/>
    <w:rsid w:val="00CB4C53"/>
    <w:rsid w:val="00CB4E61"/>
    <w:rsid w:val="00CB51F2"/>
    <w:rsid w:val="00CB5306"/>
    <w:rsid w:val="00CB55B2"/>
    <w:rsid w:val="00CB5687"/>
    <w:rsid w:val="00CB5751"/>
    <w:rsid w:val="00CB5B39"/>
    <w:rsid w:val="00CB5BF0"/>
    <w:rsid w:val="00CB5D20"/>
    <w:rsid w:val="00CB6458"/>
    <w:rsid w:val="00CB663A"/>
    <w:rsid w:val="00CB6682"/>
    <w:rsid w:val="00CB669D"/>
    <w:rsid w:val="00CB6BB9"/>
    <w:rsid w:val="00CB6F85"/>
    <w:rsid w:val="00CB711D"/>
    <w:rsid w:val="00CB7203"/>
    <w:rsid w:val="00CB73F2"/>
    <w:rsid w:val="00CB77D1"/>
    <w:rsid w:val="00CB7A52"/>
    <w:rsid w:val="00CB7BD3"/>
    <w:rsid w:val="00CB7DF1"/>
    <w:rsid w:val="00CB7F39"/>
    <w:rsid w:val="00CC0121"/>
    <w:rsid w:val="00CC028C"/>
    <w:rsid w:val="00CC0410"/>
    <w:rsid w:val="00CC0871"/>
    <w:rsid w:val="00CC0972"/>
    <w:rsid w:val="00CC0A56"/>
    <w:rsid w:val="00CC1175"/>
    <w:rsid w:val="00CC1D1D"/>
    <w:rsid w:val="00CC2001"/>
    <w:rsid w:val="00CC223B"/>
    <w:rsid w:val="00CC229E"/>
    <w:rsid w:val="00CC22C8"/>
    <w:rsid w:val="00CC236F"/>
    <w:rsid w:val="00CC2527"/>
    <w:rsid w:val="00CC2686"/>
    <w:rsid w:val="00CC269B"/>
    <w:rsid w:val="00CC26F6"/>
    <w:rsid w:val="00CC2871"/>
    <w:rsid w:val="00CC3243"/>
    <w:rsid w:val="00CC3245"/>
    <w:rsid w:val="00CC34BF"/>
    <w:rsid w:val="00CC3701"/>
    <w:rsid w:val="00CC38E5"/>
    <w:rsid w:val="00CC39C6"/>
    <w:rsid w:val="00CC3C6B"/>
    <w:rsid w:val="00CC3D78"/>
    <w:rsid w:val="00CC3E34"/>
    <w:rsid w:val="00CC3F11"/>
    <w:rsid w:val="00CC3F84"/>
    <w:rsid w:val="00CC46A2"/>
    <w:rsid w:val="00CC47AB"/>
    <w:rsid w:val="00CC4816"/>
    <w:rsid w:val="00CC4844"/>
    <w:rsid w:val="00CC4C95"/>
    <w:rsid w:val="00CC4D54"/>
    <w:rsid w:val="00CC4E22"/>
    <w:rsid w:val="00CC527C"/>
    <w:rsid w:val="00CC55B5"/>
    <w:rsid w:val="00CC5750"/>
    <w:rsid w:val="00CC5B01"/>
    <w:rsid w:val="00CC601E"/>
    <w:rsid w:val="00CC632D"/>
    <w:rsid w:val="00CC63CD"/>
    <w:rsid w:val="00CC65AB"/>
    <w:rsid w:val="00CC67EA"/>
    <w:rsid w:val="00CC6B5A"/>
    <w:rsid w:val="00CC6E41"/>
    <w:rsid w:val="00CC6EA2"/>
    <w:rsid w:val="00CC7303"/>
    <w:rsid w:val="00CC7315"/>
    <w:rsid w:val="00CC787F"/>
    <w:rsid w:val="00CC7C25"/>
    <w:rsid w:val="00CD0792"/>
    <w:rsid w:val="00CD084A"/>
    <w:rsid w:val="00CD085B"/>
    <w:rsid w:val="00CD0913"/>
    <w:rsid w:val="00CD0E1E"/>
    <w:rsid w:val="00CD0EDD"/>
    <w:rsid w:val="00CD0FCE"/>
    <w:rsid w:val="00CD1037"/>
    <w:rsid w:val="00CD129A"/>
    <w:rsid w:val="00CD1443"/>
    <w:rsid w:val="00CD1459"/>
    <w:rsid w:val="00CD14DA"/>
    <w:rsid w:val="00CD15FF"/>
    <w:rsid w:val="00CD1632"/>
    <w:rsid w:val="00CD19CA"/>
    <w:rsid w:val="00CD1AC1"/>
    <w:rsid w:val="00CD1D8E"/>
    <w:rsid w:val="00CD2123"/>
    <w:rsid w:val="00CD21E0"/>
    <w:rsid w:val="00CD25D5"/>
    <w:rsid w:val="00CD2661"/>
    <w:rsid w:val="00CD267B"/>
    <w:rsid w:val="00CD26F1"/>
    <w:rsid w:val="00CD2B37"/>
    <w:rsid w:val="00CD2B64"/>
    <w:rsid w:val="00CD2B8C"/>
    <w:rsid w:val="00CD2D5F"/>
    <w:rsid w:val="00CD2F01"/>
    <w:rsid w:val="00CD2F5C"/>
    <w:rsid w:val="00CD30D3"/>
    <w:rsid w:val="00CD3242"/>
    <w:rsid w:val="00CD33D5"/>
    <w:rsid w:val="00CD34A3"/>
    <w:rsid w:val="00CD3840"/>
    <w:rsid w:val="00CD3878"/>
    <w:rsid w:val="00CD3C6D"/>
    <w:rsid w:val="00CD4126"/>
    <w:rsid w:val="00CD4760"/>
    <w:rsid w:val="00CD4ADE"/>
    <w:rsid w:val="00CD4B54"/>
    <w:rsid w:val="00CD4F38"/>
    <w:rsid w:val="00CD5275"/>
    <w:rsid w:val="00CD53C6"/>
    <w:rsid w:val="00CD5528"/>
    <w:rsid w:val="00CD5649"/>
    <w:rsid w:val="00CD573E"/>
    <w:rsid w:val="00CD582C"/>
    <w:rsid w:val="00CD58CD"/>
    <w:rsid w:val="00CD5A53"/>
    <w:rsid w:val="00CD5B1D"/>
    <w:rsid w:val="00CD5CFF"/>
    <w:rsid w:val="00CD5D07"/>
    <w:rsid w:val="00CD5DEA"/>
    <w:rsid w:val="00CD6148"/>
    <w:rsid w:val="00CD6213"/>
    <w:rsid w:val="00CD646B"/>
    <w:rsid w:val="00CD6519"/>
    <w:rsid w:val="00CD6ACA"/>
    <w:rsid w:val="00CD6C66"/>
    <w:rsid w:val="00CD703A"/>
    <w:rsid w:val="00CD70E0"/>
    <w:rsid w:val="00CD78CB"/>
    <w:rsid w:val="00CD7930"/>
    <w:rsid w:val="00CE0025"/>
    <w:rsid w:val="00CE06F6"/>
    <w:rsid w:val="00CE0A06"/>
    <w:rsid w:val="00CE0C0F"/>
    <w:rsid w:val="00CE138B"/>
    <w:rsid w:val="00CE1466"/>
    <w:rsid w:val="00CE14F3"/>
    <w:rsid w:val="00CE1517"/>
    <w:rsid w:val="00CE1B06"/>
    <w:rsid w:val="00CE1BDF"/>
    <w:rsid w:val="00CE1CAB"/>
    <w:rsid w:val="00CE1DA0"/>
    <w:rsid w:val="00CE1F58"/>
    <w:rsid w:val="00CE22B2"/>
    <w:rsid w:val="00CE2858"/>
    <w:rsid w:val="00CE2BDA"/>
    <w:rsid w:val="00CE2D06"/>
    <w:rsid w:val="00CE2E64"/>
    <w:rsid w:val="00CE2FDB"/>
    <w:rsid w:val="00CE3084"/>
    <w:rsid w:val="00CE3333"/>
    <w:rsid w:val="00CE334D"/>
    <w:rsid w:val="00CE3723"/>
    <w:rsid w:val="00CE3E76"/>
    <w:rsid w:val="00CE4043"/>
    <w:rsid w:val="00CE40C5"/>
    <w:rsid w:val="00CE41EE"/>
    <w:rsid w:val="00CE4275"/>
    <w:rsid w:val="00CE43F2"/>
    <w:rsid w:val="00CE44B9"/>
    <w:rsid w:val="00CE44DB"/>
    <w:rsid w:val="00CE4625"/>
    <w:rsid w:val="00CE4ABD"/>
    <w:rsid w:val="00CE4B7B"/>
    <w:rsid w:val="00CE4D86"/>
    <w:rsid w:val="00CE5241"/>
    <w:rsid w:val="00CE53AB"/>
    <w:rsid w:val="00CE5C9F"/>
    <w:rsid w:val="00CE5FAA"/>
    <w:rsid w:val="00CE60D4"/>
    <w:rsid w:val="00CE60DE"/>
    <w:rsid w:val="00CE62A7"/>
    <w:rsid w:val="00CE63D6"/>
    <w:rsid w:val="00CE6976"/>
    <w:rsid w:val="00CE6B41"/>
    <w:rsid w:val="00CE6C48"/>
    <w:rsid w:val="00CE6E77"/>
    <w:rsid w:val="00CE7106"/>
    <w:rsid w:val="00CE7253"/>
    <w:rsid w:val="00CE72BD"/>
    <w:rsid w:val="00CE744F"/>
    <w:rsid w:val="00CE77A9"/>
    <w:rsid w:val="00CE7BF5"/>
    <w:rsid w:val="00CE7D6E"/>
    <w:rsid w:val="00CE7E5A"/>
    <w:rsid w:val="00CE7EE6"/>
    <w:rsid w:val="00CE7FAF"/>
    <w:rsid w:val="00CE7FD7"/>
    <w:rsid w:val="00CF02DC"/>
    <w:rsid w:val="00CF053E"/>
    <w:rsid w:val="00CF0773"/>
    <w:rsid w:val="00CF0B7B"/>
    <w:rsid w:val="00CF13AB"/>
    <w:rsid w:val="00CF1502"/>
    <w:rsid w:val="00CF1573"/>
    <w:rsid w:val="00CF1634"/>
    <w:rsid w:val="00CF169A"/>
    <w:rsid w:val="00CF17D5"/>
    <w:rsid w:val="00CF193E"/>
    <w:rsid w:val="00CF1B1A"/>
    <w:rsid w:val="00CF1D26"/>
    <w:rsid w:val="00CF2092"/>
    <w:rsid w:val="00CF246C"/>
    <w:rsid w:val="00CF2D33"/>
    <w:rsid w:val="00CF327D"/>
    <w:rsid w:val="00CF34C9"/>
    <w:rsid w:val="00CF355C"/>
    <w:rsid w:val="00CF35FC"/>
    <w:rsid w:val="00CF368C"/>
    <w:rsid w:val="00CF376A"/>
    <w:rsid w:val="00CF3F38"/>
    <w:rsid w:val="00CF3FCB"/>
    <w:rsid w:val="00CF426C"/>
    <w:rsid w:val="00CF4482"/>
    <w:rsid w:val="00CF491E"/>
    <w:rsid w:val="00CF4C33"/>
    <w:rsid w:val="00CF4D0F"/>
    <w:rsid w:val="00CF50D2"/>
    <w:rsid w:val="00CF51B2"/>
    <w:rsid w:val="00CF51D5"/>
    <w:rsid w:val="00CF56A2"/>
    <w:rsid w:val="00CF5EB3"/>
    <w:rsid w:val="00CF63A8"/>
    <w:rsid w:val="00CF645E"/>
    <w:rsid w:val="00CF6F08"/>
    <w:rsid w:val="00CF6FC8"/>
    <w:rsid w:val="00CF7044"/>
    <w:rsid w:val="00CF7080"/>
    <w:rsid w:val="00CF7148"/>
    <w:rsid w:val="00CF75F5"/>
    <w:rsid w:val="00CF79F2"/>
    <w:rsid w:val="00CF7A4E"/>
    <w:rsid w:val="00CF7A76"/>
    <w:rsid w:val="00CF7DDF"/>
    <w:rsid w:val="00D00223"/>
    <w:rsid w:val="00D00480"/>
    <w:rsid w:val="00D007A5"/>
    <w:rsid w:val="00D00B7A"/>
    <w:rsid w:val="00D00E6C"/>
    <w:rsid w:val="00D00F48"/>
    <w:rsid w:val="00D0124F"/>
    <w:rsid w:val="00D01443"/>
    <w:rsid w:val="00D01451"/>
    <w:rsid w:val="00D017AE"/>
    <w:rsid w:val="00D01809"/>
    <w:rsid w:val="00D01885"/>
    <w:rsid w:val="00D01978"/>
    <w:rsid w:val="00D01B0C"/>
    <w:rsid w:val="00D01C70"/>
    <w:rsid w:val="00D01FE2"/>
    <w:rsid w:val="00D02338"/>
    <w:rsid w:val="00D023A2"/>
    <w:rsid w:val="00D02857"/>
    <w:rsid w:val="00D02B92"/>
    <w:rsid w:val="00D02BB6"/>
    <w:rsid w:val="00D02C7F"/>
    <w:rsid w:val="00D02E07"/>
    <w:rsid w:val="00D03159"/>
    <w:rsid w:val="00D035A9"/>
    <w:rsid w:val="00D038A2"/>
    <w:rsid w:val="00D03A10"/>
    <w:rsid w:val="00D03AE6"/>
    <w:rsid w:val="00D03D06"/>
    <w:rsid w:val="00D04229"/>
    <w:rsid w:val="00D046F5"/>
    <w:rsid w:val="00D04860"/>
    <w:rsid w:val="00D0486E"/>
    <w:rsid w:val="00D04B32"/>
    <w:rsid w:val="00D04C2C"/>
    <w:rsid w:val="00D04D14"/>
    <w:rsid w:val="00D05167"/>
    <w:rsid w:val="00D05529"/>
    <w:rsid w:val="00D05A2B"/>
    <w:rsid w:val="00D05A6B"/>
    <w:rsid w:val="00D05E69"/>
    <w:rsid w:val="00D060B6"/>
    <w:rsid w:val="00D06293"/>
    <w:rsid w:val="00D0659C"/>
    <w:rsid w:val="00D06B8F"/>
    <w:rsid w:val="00D06C9F"/>
    <w:rsid w:val="00D06E1C"/>
    <w:rsid w:val="00D0711D"/>
    <w:rsid w:val="00D0753C"/>
    <w:rsid w:val="00D077A9"/>
    <w:rsid w:val="00D077D7"/>
    <w:rsid w:val="00D077FF"/>
    <w:rsid w:val="00D078A5"/>
    <w:rsid w:val="00D07CD5"/>
    <w:rsid w:val="00D0A404"/>
    <w:rsid w:val="00D10321"/>
    <w:rsid w:val="00D105D6"/>
    <w:rsid w:val="00D109B5"/>
    <w:rsid w:val="00D112DA"/>
    <w:rsid w:val="00D113C9"/>
    <w:rsid w:val="00D115E6"/>
    <w:rsid w:val="00D11FA1"/>
    <w:rsid w:val="00D1202D"/>
    <w:rsid w:val="00D12797"/>
    <w:rsid w:val="00D127CB"/>
    <w:rsid w:val="00D1288D"/>
    <w:rsid w:val="00D12B7B"/>
    <w:rsid w:val="00D12BBB"/>
    <w:rsid w:val="00D132AD"/>
    <w:rsid w:val="00D133E7"/>
    <w:rsid w:val="00D1347F"/>
    <w:rsid w:val="00D13665"/>
    <w:rsid w:val="00D13706"/>
    <w:rsid w:val="00D138B7"/>
    <w:rsid w:val="00D13DE1"/>
    <w:rsid w:val="00D13E9B"/>
    <w:rsid w:val="00D13EBB"/>
    <w:rsid w:val="00D13F68"/>
    <w:rsid w:val="00D13FD4"/>
    <w:rsid w:val="00D1451C"/>
    <w:rsid w:val="00D153BB"/>
    <w:rsid w:val="00D15BD6"/>
    <w:rsid w:val="00D15CD2"/>
    <w:rsid w:val="00D16073"/>
    <w:rsid w:val="00D16134"/>
    <w:rsid w:val="00D1616F"/>
    <w:rsid w:val="00D16705"/>
    <w:rsid w:val="00D1676B"/>
    <w:rsid w:val="00D16B74"/>
    <w:rsid w:val="00D16F5A"/>
    <w:rsid w:val="00D1713E"/>
    <w:rsid w:val="00D1778D"/>
    <w:rsid w:val="00D177B5"/>
    <w:rsid w:val="00D178A0"/>
    <w:rsid w:val="00D17AD8"/>
    <w:rsid w:val="00D17B2B"/>
    <w:rsid w:val="00D17C41"/>
    <w:rsid w:val="00D2018D"/>
    <w:rsid w:val="00D2032A"/>
    <w:rsid w:val="00D205D8"/>
    <w:rsid w:val="00D20627"/>
    <w:rsid w:val="00D20652"/>
    <w:rsid w:val="00D207D7"/>
    <w:rsid w:val="00D20851"/>
    <w:rsid w:val="00D20A51"/>
    <w:rsid w:val="00D20A5A"/>
    <w:rsid w:val="00D20B52"/>
    <w:rsid w:val="00D20D17"/>
    <w:rsid w:val="00D20E40"/>
    <w:rsid w:val="00D20F0B"/>
    <w:rsid w:val="00D21549"/>
    <w:rsid w:val="00D2161E"/>
    <w:rsid w:val="00D2163B"/>
    <w:rsid w:val="00D217AB"/>
    <w:rsid w:val="00D21C86"/>
    <w:rsid w:val="00D22038"/>
    <w:rsid w:val="00D223E8"/>
    <w:rsid w:val="00D22734"/>
    <w:rsid w:val="00D22857"/>
    <w:rsid w:val="00D228EC"/>
    <w:rsid w:val="00D22A28"/>
    <w:rsid w:val="00D22B3E"/>
    <w:rsid w:val="00D22CDE"/>
    <w:rsid w:val="00D23652"/>
    <w:rsid w:val="00D238E7"/>
    <w:rsid w:val="00D23996"/>
    <w:rsid w:val="00D23DB4"/>
    <w:rsid w:val="00D23FFE"/>
    <w:rsid w:val="00D246B4"/>
    <w:rsid w:val="00D246D7"/>
    <w:rsid w:val="00D246F1"/>
    <w:rsid w:val="00D24782"/>
    <w:rsid w:val="00D24831"/>
    <w:rsid w:val="00D24D2A"/>
    <w:rsid w:val="00D24D4F"/>
    <w:rsid w:val="00D24DC4"/>
    <w:rsid w:val="00D25055"/>
    <w:rsid w:val="00D2543A"/>
    <w:rsid w:val="00D2546C"/>
    <w:rsid w:val="00D25506"/>
    <w:rsid w:val="00D25824"/>
    <w:rsid w:val="00D25837"/>
    <w:rsid w:val="00D25984"/>
    <w:rsid w:val="00D259BA"/>
    <w:rsid w:val="00D25CB8"/>
    <w:rsid w:val="00D25FE5"/>
    <w:rsid w:val="00D26264"/>
    <w:rsid w:val="00D26380"/>
    <w:rsid w:val="00D2638C"/>
    <w:rsid w:val="00D263A3"/>
    <w:rsid w:val="00D26618"/>
    <w:rsid w:val="00D26773"/>
    <w:rsid w:val="00D26907"/>
    <w:rsid w:val="00D26A16"/>
    <w:rsid w:val="00D26A23"/>
    <w:rsid w:val="00D26B03"/>
    <w:rsid w:val="00D26B93"/>
    <w:rsid w:val="00D26C2E"/>
    <w:rsid w:val="00D26F2D"/>
    <w:rsid w:val="00D26FB1"/>
    <w:rsid w:val="00D272A5"/>
    <w:rsid w:val="00D2750F"/>
    <w:rsid w:val="00D27678"/>
    <w:rsid w:val="00D27B09"/>
    <w:rsid w:val="00D27B40"/>
    <w:rsid w:val="00D27DE7"/>
    <w:rsid w:val="00D304FC"/>
    <w:rsid w:val="00D3063B"/>
    <w:rsid w:val="00D30E3A"/>
    <w:rsid w:val="00D30E3B"/>
    <w:rsid w:val="00D311FD"/>
    <w:rsid w:val="00D3131F"/>
    <w:rsid w:val="00D313AF"/>
    <w:rsid w:val="00D31717"/>
    <w:rsid w:val="00D3171D"/>
    <w:rsid w:val="00D317AC"/>
    <w:rsid w:val="00D31BAB"/>
    <w:rsid w:val="00D31C0C"/>
    <w:rsid w:val="00D31DD2"/>
    <w:rsid w:val="00D31E33"/>
    <w:rsid w:val="00D3200B"/>
    <w:rsid w:val="00D3224E"/>
    <w:rsid w:val="00D3226B"/>
    <w:rsid w:val="00D32428"/>
    <w:rsid w:val="00D32493"/>
    <w:rsid w:val="00D32553"/>
    <w:rsid w:val="00D327FD"/>
    <w:rsid w:val="00D32A56"/>
    <w:rsid w:val="00D3318C"/>
    <w:rsid w:val="00D333B3"/>
    <w:rsid w:val="00D33440"/>
    <w:rsid w:val="00D336BE"/>
    <w:rsid w:val="00D338F8"/>
    <w:rsid w:val="00D33929"/>
    <w:rsid w:val="00D33A07"/>
    <w:rsid w:val="00D33AC6"/>
    <w:rsid w:val="00D33BD5"/>
    <w:rsid w:val="00D33C95"/>
    <w:rsid w:val="00D33FDE"/>
    <w:rsid w:val="00D34276"/>
    <w:rsid w:val="00D344BD"/>
    <w:rsid w:val="00D34596"/>
    <w:rsid w:val="00D34619"/>
    <w:rsid w:val="00D349DD"/>
    <w:rsid w:val="00D34E38"/>
    <w:rsid w:val="00D34E64"/>
    <w:rsid w:val="00D353B5"/>
    <w:rsid w:val="00D353D9"/>
    <w:rsid w:val="00D36266"/>
    <w:rsid w:val="00D36662"/>
    <w:rsid w:val="00D36B09"/>
    <w:rsid w:val="00D36BE9"/>
    <w:rsid w:val="00D36D1B"/>
    <w:rsid w:val="00D36E21"/>
    <w:rsid w:val="00D37149"/>
    <w:rsid w:val="00D373D2"/>
    <w:rsid w:val="00D375D6"/>
    <w:rsid w:val="00D3796D"/>
    <w:rsid w:val="00D37E77"/>
    <w:rsid w:val="00D3A218"/>
    <w:rsid w:val="00D401F7"/>
    <w:rsid w:val="00D40BA8"/>
    <w:rsid w:val="00D40E56"/>
    <w:rsid w:val="00D40F40"/>
    <w:rsid w:val="00D40F4F"/>
    <w:rsid w:val="00D4108B"/>
    <w:rsid w:val="00D418DE"/>
    <w:rsid w:val="00D419AE"/>
    <w:rsid w:val="00D41C35"/>
    <w:rsid w:val="00D41E4F"/>
    <w:rsid w:val="00D420F3"/>
    <w:rsid w:val="00D424FA"/>
    <w:rsid w:val="00D427F7"/>
    <w:rsid w:val="00D42810"/>
    <w:rsid w:val="00D42901"/>
    <w:rsid w:val="00D42CE0"/>
    <w:rsid w:val="00D42D8E"/>
    <w:rsid w:val="00D431DD"/>
    <w:rsid w:val="00D431E9"/>
    <w:rsid w:val="00D435E3"/>
    <w:rsid w:val="00D43A8F"/>
    <w:rsid w:val="00D43C6C"/>
    <w:rsid w:val="00D43CB1"/>
    <w:rsid w:val="00D4407D"/>
    <w:rsid w:val="00D4413B"/>
    <w:rsid w:val="00D44374"/>
    <w:rsid w:val="00D444CE"/>
    <w:rsid w:val="00D4469B"/>
    <w:rsid w:val="00D446D3"/>
    <w:rsid w:val="00D446DE"/>
    <w:rsid w:val="00D447D0"/>
    <w:rsid w:val="00D44842"/>
    <w:rsid w:val="00D44A68"/>
    <w:rsid w:val="00D44D8A"/>
    <w:rsid w:val="00D44DCC"/>
    <w:rsid w:val="00D44EDC"/>
    <w:rsid w:val="00D44EE8"/>
    <w:rsid w:val="00D44F7E"/>
    <w:rsid w:val="00D45149"/>
    <w:rsid w:val="00D452C6"/>
    <w:rsid w:val="00D45314"/>
    <w:rsid w:val="00D455CE"/>
    <w:rsid w:val="00D45F41"/>
    <w:rsid w:val="00D45F71"/>
    <w:rsid w:val="00D46274"/>
    <w:rsid w:val="00D46333"/>
    <w:rsid w:val="00D4694E"/>
    <w:rsid w:val="00D479A5"/>
    <w:rsid w:val="00D47DB9"/>
    <w:rsid w:val="00D500AC"/>
    <w:rsid w:val="00D503C3"/>
    <w:rsid w:val="00D50472"/>
    <w:rsid w:val="00D507DC"/>
    <w:rsid w:val="00D5083B"/>
    <w:rsid w:val="00D508D1"/>
    <w:rsid w:val="00D50B02"/>
    <w:rsid w:val="00D50BF8"/>
    <w:rsid w:val="00D51060"/>
    <w:rsid w:val="00D51369"/>
    <w:rsid w:val="00D51BC0"/>
    <w:rsid w:val="00D51E1F"/>
    <w:rsid w:val="00D51E72"/>
    <w:rsid w:val="00D52A11"/>
    <w:rsid w:val="00D52C81"/>
    <w:rsid w:val="00D52E74"/>
    <w:rsid w:val="00D52ECC"/>
    <w:rsid w:val="00D53267"/>
    <w:rsid w:val="00D533AB"/>
    <w:rsid w:val="00D5341E"/>
    <w:rsid w:val="00D53499"/>
    <w:rsid w:val="00D535FB"/>
    <w:rsid w:val="00D53749"/>
    <w:rsid w:val="00D53DD1"/>
    <w:rsid w:val="00D541D9"/>
    <w:rsid w:val="00D5425D"/>
    <w:rsid w:val="00D543E7"/>
    <w:rsid w:val="00D543E8"/>
    <w:rsid w:val="00D54704"/>
    <w:rsid w:val="00D54B9A"/>
    <w:rsid w:val="00D54DC7"/>
    <w:rsid w:val="00D5515A"/>
    <w:rsid w:val="00D5533F"/>
    <w:rsid w:val="00D5550D"/>
    <w:rsid w:val="00D55569"/>
    <w:rsid w:val="00D556E7"/>
    <w:rsid w:val="00D5572B"/>
    <w:rsid w:val="00D557E8"/>
    <w:rsid w:val="00D5589E"/>
    <w:rsid w:val="00D55B1E"/>
    <w:rsid w:val="00D55E12"/>
    <w:rsid w:val="00D55E4F"/>
    <w:rsid w:val="00D55E90"/>
    <w:rsid w:val="00D55F07"/>
    <w:rsid w:val="00D56061"/>
    <w:rsid w:val="00D56119"/>
    <w:rsid w:val="00D56769"/>
    <w:rsid w:val="00D568F7"/>
    <w:rsid w:val="00D56A26"/>
    <w:rsid w:val="00D56BC5"/>
    <w:rsid w:val="00D56D42"/>
    <w:rsid w:val="00D56E47"/>
    <w:rsid w:val="00D56F83"/>
    <w:rsid w:val="00D570B2"/>
    <w:rsid w:val="00D57708"/>
    <w:rsid w:val="00D57A42"/>
    <w:rsid w:val="00D6024A"/>
    <w:rsid w:val="00D60365"/>
    <w:rsid w:val="00D60635"/>
    <w:rsid w:val="00D60782"/>
    <w:rsid w:val="00D609A3"/>
    <w:rsid w:val="00D60D67"/>
    <w:rsid w:val="00D6112A"/>
    <w:rsid w:val="00D61221"/>
    <w:rsid w:val="00D6137B"/>
    <w:rsid w:val="00D615D4"/>
    <w:rsid w:val="00D6170E"/>
    <w:rsid w:val="00D6178D"/>
    <w:rsid w:val="00D61A1E"/>
    <w:rsid w:val="00D620C3"/>
    <w:rsid w:val="00D62304"/>
    <w:rsid w:val="00D62A85"/>
    <w:rsid w:val="00D62AA5"/>
    <w:rsid w:val="00D62B8C"/>
    <w:rsid w:val="00D62ECA"/>
    <w:rsid w:val="00D63208"/>
    <w:rsid w:val="00D6359E"/>
    <w:rsid w:val="00D63A9E"/>
    <w:rsid w:val="00D63B8D"/>
    <w:rsid w:val="00D63FB3"/>
    <w:rsid w:val="00D64034"/>
    <w:rsid w:val="00D6423A"/>
    <w:rsid w:val="00D643F3"/>
    <w:rsid w:val="00D644B8"/>
    <w:rsid w:val="00D6467C"/>
    <w:rsid w:val="00D648A0"/>
    <w:rsid w:val="00D64AE8"/>
    <w:rsid w:val="00D64AF1"/>
    <w:rsid w:val="00D64CC9"/>
    <w:rsid w:val="00D64F43"/>
    <w:rsid w:val="00D65145"/>
    <w:rsid w:val="00D6523F"/>
    <w:rsid w:val="00D65334"/>
    <w:rsid w:val="00D656C6"/>
    <w:rsid w:val="00D65A98"/>
    <w:rsid w:val="00D65B84"/>
    <w:rsid w:val="00D65E4F"/>
    <w:rsid w:val="00D65F53"/>
    <w:rsid w:val="00D660E5"/>
    <w:rsid w:val="00D66137"/>
    <w:rsid w:val="00D6619F"/>
    <w:rsid w:val="00D66323"/>
    <w:rsid w:val="00D663CA"/>
    <w:rsid w:val="00D6641B"/>
    <w:rsid w:val="00D664F4"/>
    <w:rsid w:val="00D665B1"/>
    <w:rsid w:val="00D665EC"/>
    <w:rsid w:val="00D666DD"/>
    <w:rsid w:val="00D66937"/>
    <w:rsid w:val="00D66A67"/>
    <w:rsid w:val="00D66C0F"/>
    <w:rsid w:val="00D66C46"/>
    <w:rsid w:val="00D66D26"/>
    <w:rsid w:val="00D66FD9"/>
    <w:rsid w:val="00D670A9"/>
    <w:rsid w:val="00D671DC"/>
    <w:rsid w:val="00D677A0"/>
    <w:rsid w:val="00D67CFD"/>
    <w:rsid w:val="00D67F58"/>
    <w:rsid w:val="00D67FF5"/>
    <w:rsid w:val="00D700F6"/>
    <w:rsid w:val="00D7041D"/>
    <w:rsid w:val="00D704F3"/>
    <w:rsid w:val="00D7085F"/>
    <w:rsid w:val="00D70EB3"/>
    <w:rsid w:val="00D70F60"/>
    <w:rsid w:val="00D710C0"/>
    <w:rsid w:val="00D7128B"/>
    <w:rsid w:val="00D7142D"/>
    <w:rsid w:val="00D718D9"/>
    <w:rsid w:val="00D71D52"/>
    <w:rsid w:val="00D72036"/>
    <w:rsid w:val="00D721EC"/>
    <w:rsid w:val="00D728AE"/>
    <w:rsid w:val="00D72B9A"/>
    <w:rsid w:val="00D732BC"/>
    <w:rsid w:val="00D7332A"/>
    <w:rsid w:val="00D7384A"/>
    <w:rsid w:val="00D73BCE"/>
    <w:rsid w:val="00D73CE7"/>
    <w:rsid w:val="00D743F0"/>
    <w:rsid w:val="00D74812"/>
    <w:rsid w:val="00D74860"/>
    <w:rsid w:val="00D74A55"/>
    <w:rsid w:val="00D74B7A"/>
    <w:rsid w:val="00D74EB6"/>
    <w:rsid w:val="00D75177"/>
    <w:rsid w:val="00D75252"/>
    <w:rsid w:val="00D75374"/>
    <w:rsid w:val="00D75833"/>
    <w:rsid w:val="00D75844"/>
    <w:rsid w:val="00D75D3E"/>
    <w:rsid w:val="00D76502"/>
    <w:rsid w:val="00D76A1D"/>
    <w:rsid w:val="00D76A3E"/>
    <w:rsid w:val="00D76D7D"/>
    <w:rsid w:val="00D76DA7"/>
    <w:rsid w:val="00D77092"/>
    <w:rsid w:val="00D7749D"/>
    <w:rsid w:val="00D777DB"/>
    <w:rsid w:val="00D77D8C"/>
    <w:rsid w:val="00D800B3"/>
    <w:rsid w:val="00D801AF"/>
    <w:rsid w:val="00D80314"/>
    <w:rsid w:val="00D80417"/>
    <w:rsid w:val="00D8042A"/>
    <w:rsid w:val="00D8044B"/>
    <w:rsid w:val="00D804A3"/>
    <w:rsid w:val="00D809BE"/>
    <w:rsid w:val="00D80A88"/>
    <w:rsid w:val="00D80FBD"/>
    <w:rsid w:val="00D811DB"/>
    <w:rsid w:val="00D81545"/>
    <w:rsid w:val="00D8173A"/>
    <w:rsid w:val="00D8190E"/>
    <w:rsid w:val="00D81BF7"/>
    <w:rsid w:val="00D82023"/>
    <w:rsid w:val="00D82154"/>
    <w:rsid w:val="00D82387"/>
    <w:rsid w:val="00D82BAB"/>
    <w:rsid w:val="00D82D3D"/>
    <w:rsid w:val="00D82DB8"/>
    <w:rsid w:val="00D8384B"/>
    <w:rsid w:val="00D838A2"/>
    <w:rsid w:val="00D840C2"/>
    <w:rsid w:val="00D84475"/>
    <w:rsid w:val="00D846D1"/>
    <w:rsid w:val="00D84D08"/>
    <w:rsid w:val="00D84D5C"/>
    <w:rsid w:val="00D85196"/>
    <w:rsid w:val="00D852D0"/>
    <w:rsid w:val="00D8535F"/>
    <w:rsid w:val="00D853C6"/>
    <w:rsid w:val="00D8545F"/>
    <w:rsid w:val="00D854E0"/>
    <w:rsid w:val="00D85742"/>
    <w:rsid w:val="00D8579B"/>
    <w:rsid w:val="00D859D2"/>
    <w:rsid w:val="00D85BAE"/>
    <w:rsid w:val="00D85E15"/>
    <w:rsid w:val="00D8621D"/>
    <w:rsid w:val="00D8637D"/>
    <w:rsid w:val="00D86412"/>
    <w:rsid w:val="00D869A3"/>
    <w:rsid w:val="00D86B2C"/>
    <w:rsid w:val="00D86CC0"/>
    <w:rsid w:val="00D86E7C"/>
    <w:rsid w:val="00D871D3"/>
    <w:rsid w:val="00D875D9"/>
    <w:rsid w:val="00D877EE"/>
    <w:rsid w:val="00D8794B"/>
    <w:rsid w:val="00D8797C"/>
    <w:rsid w:val="00D87A39"/>
    <w:rsid w:val="00D9022D"/>
    <w:rsid w:val="00D9027E"/>
    <w:rsid w:val="00D9029A"/>
    <w:rsid w:val="00D906B6"/>
    <w:rsid w:val="00D907CF"/>
    <w:rsid w:val="00D9086E"/>
    <w:rsid w:val="00D916DE"/>
    <w:rsid w:val="00D9186A"/>
    <w:rsid w:val="00D91933"/>
    <w:rsid w:val="00D919D6"/>
    <w:rsid w:val="00D91A1C"/>
    <w:rsid w:val="00D91B19"/>
    <w:rsid w:val="00D91D53"/>
    <w:rsid w:val="00D91E0E"/>
    <w:rsid w:val="00D91E16"/>
    <w:rsid w:val="00D925E3"/>
    <w:rsid w:val="00D925E4"/>
    <w:rsid w:val="00D928B9"/>
    <w:rsid w:val="00D92FC1"/>
    <w:rsid w:val="00D9306B"/>
    <w:rsid w:val="00D9321F"/>
    <w:rsid w:val="00D934E3"/>
    <w:rsid w:val="00D93650"/>
    <w:rsid w:val="00D93666"/>
    <w:rsid w:val="00D937EB"/>
    <w:rsid w:val="00D93977"/>
    <w:rsid w:val="00D93B8F"/>
    <w:rsid w:val="00D93D04"/>
    <w:rsid w:val="00D93DB6"/>
    <w:rsid w:val="00D944E7"/>
    <w:rsid w:val="00D9489A"/>
    <w:rsid w:val="00D94924"/>
    <w:rsid w:val="00D94AB6"/>
    <w:rsid w:val="00D95049"/>
    <w:rsid w:val="00D95941"/>
    <w:rsid w:val="00D95BB2"/>
    <w:rsid w:val="00D95C76"/>
    <w:rsid w:val="00D95DAC"/>
    <w:rsid w:val="00D96173"/>
    <w:rsid w:val="00D9617D"/>
    <w:rsid w:val="00D9664F"/>
    <w:rsid w:val="00D969C2"/>
    <w:rsid w:val="00D96CE7"/>
    <w:rsid w:val="00D96DF9"/>
    <w:rsid w:val="00D9714B"/>
    <w:rsid w:val="00D971EC"/>
    <w:rsid w:val="00D972F0"/>
    <w:rsid w:val="00D976B0"/>
    <w:rsid w:val="00D97A64"/>
    <w:rsid w:val="00D97C2D"/>
    <w:rsid w:val="00D97DFE"/>
    <w:rsid w:val="00D9DAFC"/>
    <w:rsid w:val="00DA0388"/>
    <w:rsid w:val="00DA0406"/>
    <w:rsid w:val="00DA04B9"/>
    <w:rsid w:val="00DA0998"/>
    <w:rsid w:val="00DA1035"/>
    <w:rsid w:val="00DA1522"/>
    <w:rsid w:val="00DA154B"/>
    <w:rsid w:val="00DA154C"/>
    <w:rsid w:val="00DA1D4C"/>
    <w:rsid w:val="00DA22D4"/>
    <w:rsid w:val="00DA2348"/>
    <w:rsid w:val="00DA2498"/>
    <w:rsid w:val="00DA259D"/>
    <w:rsid w:val="00DA2F72"/>
    <w:rsid w:val="00DA30AE"/>
    <w:rsid w:val="00DA310C"/>
    <w:rsid w:val="00DA3340"/>
    <w:rsid w:val="00DA34D6"/>
    <w:rsid w:val="00DA37E3"/>
    <w:rsid w:val="00DA3D13"/>
    <w:rsid w:val="00DA3E43"/>
    <w:rsid w:val="00DA3E9F"/>
    <w:rsid w:val="00DA4058"/>
    <w:rsid w:val="00DA416E"/>
    <w:rsid w:val="00DA437E"/>
    <w:rsid w:val="00DA484B"/>
    <w:rsid w:val="00DA48ED"/>
    <w:rsid w:val="00DA4E0B"/>
    <w:rsid w:val="00DA4EE3"/>
    <w:rsid w:val="00DA52B9"/>
    <w:rsid w:val="00DA57EC"/>
    <w:rsid w:val="00DA5EB3"/>
    <w:rsid w:val="00DA62CD"/>
    <w:rsid w:val="00DA665A"/>
    <w:rsid w:val="00DA6E15"/>
    <w:rsid w:val="00DA71C2"/>
    <w:rsid w:val="00DA7262"/>
    <w:rsid w:val="00DA7434"/>
    <w:rsid w:val="00DA750C"/>
    <w:rsid w:val="00DA75CF"/>
    <w:rsid w:val="00DA760B"/>
    <w:rsid w:val="00DA7809"/>
    <w:rsid w:val="00DA7951"/>
    <w:rsid w:val="00DA7AA3"/>
    <w:rsid w:val="00DB0240"/>
    <w:rsid w:val="00DB027B"/>
    <w:rsid w:val="00DB038C"/>
    <w:rsid w:val="00DB0745"/>
    <w:rsid w:val="00DB128F"/>
    <w:rsid w:val="00DB1714"/>
    <w:rsid w:val="00DB1881"/>
    <w:rsid w:val="00DB1BDA"/>
    <w:rsid w:val="00DB1ECB"/>
    <w:rsid w:val="00DB2055"/>
    <w:rsid w:val="00DB26E5"/>
    <w:rsid w:val="00DB2961"/>
    <w:rsid w:val="00DB2A1A"/>
    <w:rsid w:val="00DB2D7C"/>
    <w:rsid w:val="00DB2E91"/>
    <w:rsid w:val="00DB2FDF"/>
    <w:rsid w:val="00DB3124"/>
    <w:rsid w:val="00DB3158"/>
    <w:rsid w:val="00DB32C7"/>
    <w:rsid w:val="00DB33CA"/>
    <w:rsid w:val="00DB3705"/>
    <w:rsid w:val="00DB3821"/>
    <w:rsid w:val="00DB3895"/>
    <w:rsid w:val="00DB3B9D"/>
    <w:rsid w:val="00DB40A4"/>
    <w:rsid w:val="00DB40AC"/>
    <w:rsid w:val="00DB415D"/>
    <w:rsid w:val="00DB457C"/>
    <w:rsid w:val="00DB46E4"/>
    <w:rsid w:val="00DB47AE"/>
    <w:rsid w:val="00DB48E2"/>
    <w:rsid w:val="00DB4AD9"/>
    <w:rsid w:val="00DB4CD8"/>
    <w:rsid w:val="00DB56B2"/>
    <w:rsid w:val="00DB5B96"/>
    <w:rsid w:val="00DB5F8D"/>
    <w:rsid w:val="00DB5FDC"/>
    <w:rsid w:val="00DB6169"/>
    <w:rsid w:val="00DB6292"/>
    <w:rsid w:val="00DB66DC"/>
    <w:rsid w:val="00DB6991"/>
    <w:rsid w:val="00DB69CA"/>
    <w:rsid w:val="00DB6C47"/>
    <w:rsid w:val="00DB6EF2"/>
    <w:rsid w:val="00DB70F1"/>
    <w:rsid w:val="00DB7306"/>
    <w:rsid w:val="00DB7831"/>
    <w:rsid w:val="00DB7871"/>
    <w:rsid w:val="00DB78D9"/>
    <w:rsid w:val="00DB79C9"/>
    <w:rsid w:val="00DB79F3"/>
    <w:rsid w:val="00DB7C9D"/>
    <w:rsid w:val="00DC009C"/>
    <w:rsid w:val="00DC00C6"/>
    <w:rsid w:val="00DC0196"/>
    <w:rsid w:val="00DC0252"/>
    <w:rsid w:val="00DC028C"/>
    <w:rsid w:val="00DC06C8"/>
    <w:rsid w:val="00DC0F93"/>
    <w:rsid w:val="00DC0FB7"/>
    <w:rsid w:val="00DC126E"/>
    <w:rsid w:val="00DC14FD"/>
    <w:rsid w:val="00DC169B"/>
    <w:rsid w:val="00DC1A62"/>
    <w:rsid w:val="00DC1C45"/>
    <w:rsid w:val="00DC1D39"/>
    <w:rsid w:val="00DC1D4E"/>
    <w:rsid w:val="00DC1F3D"/>
    <w:rsid w:val="00DC1FA1"/>
    <w:rsid w:val="00DC210F"/>
    <w:rsid w:val="00DC229D"/>
    <w:rsid w:val="00DC2333"/>
    <w:rsid w:val="00DC2430"/>
    <w:rsid w:val="00DC2452"/>
    <w:rsid w:val="00DC258D"/>
    <w:rsid w:val="00DC2A66"/>
    <w:rsid w:val="00DC2BA0"/>
    <w:rsid w:val="00DC2D0E"/>
    <w:rsid w:val="00DC2FDF"/>
    <w:rsid w:val="00DC2FE7"/>
    <w:rsid w:val="00DC31F5"/>
    <w:rsid w:val="00DC3441"/>
    <w:rsid w:val="00DC3923"/>
    <w:rsid w:val="00DC3A7D"/>
    <w:rsid w:val="00DC3C45"/>
    <w:rsid w:val="00DC40AD"/>
    <w:rsid w:val="00DC4468"/>
    <w:rsid w:val="00DC46C0"/>
    <w:rsid w:val="00DC4737"/>
    <w:rsid w:val="00DC4AC0"/>
    <w:rsid w:val="00DC4B7F"/>
    <w:rsid w:val="00DC4D88"/>
    <w:rsid w:val="00DC516A"/>
    <w:rsid w:val="00DC51D8"/>
    <w:rsid w:val="00DC5217"/>
    <w:rsid w:val="00DC5320"/>
    <w:rsid w:val="00DC535F"/>
    <w:rsid w:val="00DC5723"/>
    <w:rsid w:val="00DC5990"/>
    <w:rsid w:val="00DC5A11"/>
    <w:rsid w:val="00DC5B96"/>
    <w:rsid w:val="00DC5E16"/>
    <w:rsid w:val="00DC62C1"/>
    <w:rsid w:val="00DC6404"/>
    <w:rsid w:val="00DC64F4"/>
    <w:rsid w:val="00DC68C0"/>
    <w:rsid w:val="00DC6B5E"/>
    <w:rsid w:val="00DC70E5"/>
    <w:rsid w:val="00DC775A"/>
    <w:rsid w:val="00DC7EF5"/>
    <w:rsid w:val="00DD00E3"/>
    <w:rsid w:val="00DD0243"/>
    <w:rsid w:val="00DD02EC"/>
    <w:rsid w:val="00DD054F"/>
    <w:rsid w:val="00DD090D"/>
    <w:rsid w:val="00DD09CD"/>
    <w:rsid w:val="00DD0BBB"/>
    <w:rsid w:val="00DD0E99"/>
    <w:rsid w:val="00DD1257"/>
    <w:rsid w:val="00DD1B7B"/>
    <w:rsid w:val="00DD1BC2"/>
    <w:rsid w:val="00DD2250"/>
    <w:rsid w:val="00DD27B2"/>
    <w:rsid w:val="00DD2867"/>
    <w:rsid w:val="00DD2C9D"/>
    <w:rsid w:val="00DD303B"/>
    <w:rsid w:val="00DD34B9"/>
    <w:rsid w:val="00DD3557"/>
    <w:rsid w:val="00DD36ED"/>
    <w:rsid w:val="00DD39F3"/>
    <w:rsid w:val="00DD3C83"/>
    <w:rsid w:val="00DD3DCB"/>
    <w:rsid w:val="00DD3ED0"/>
    <w:rsid w:val="00DD4271"/>
    <w:rsid w:val="00DD4589"/>
    <w:rsid w:val="00DD4D2E"/>
    <w:rsid w:val="00DD4DD5"/>
    <w:rsid w:val="00DD4F9B"/>
    <w:rsid w:val="00DD5074"/>
    <w:rsid w:val="00DD50F6"/>
    <w:rsid w:val="00DD51BE"/>
    <w:rsid w:val="00DD5462"/>
    <w:rsid w:val="00DD59D3"/>
    <w:rsid w:val="00DD5AD3"/>
    <w:rsid w:val="00DD5B09"/>
    <w:rsid w:val="00DD6063"/>
    <w:rsid w:val="00DD619E"/>
    <w:rsid w:val="00DD6986"/>
    <w:rsid w:val="00DD6989"/>
    <w:rsid w:val="00DD6B31"/>
    <w:rsid w:val="00DD6DB2"/>
    <w:rsid w:val="00DD72DD"/>
    <w:rsid w:val="00DD7772"/>
    <w:rsid w:val="00DD78E0"/>
    <w:rsid w:val="00DD796E"/>
    <w:rsid w:val="00DD7CE4"/>
    <w:rsid w:val="00DD7E8B"/>
    <w:rsid w:val="00DE0123"/>
    <w:rsid w:val="00DE0717"/>
    <w:rsid w:val="00DE0B4F"/>
    <w:rsid w:val="00DE0CAE"/>
    <w:rsid w:val="00DE1781"/>
    <w:rsid w:val="00DE1A6E"/>
    <w:rsid w:val="00DE1B03"/>
    <w:rsid w:val="00DE24AA"/>
    <w:rsid w:val="00DE252E"/>
    <w:rsid w:val="00DE262A"/>
    <w:rsid w:val="00DE288C"/>
    <w:rsid w:val="00DE2DE9"/>
    <w:rsid w:val="00DE2F8B"/>
    <w:rsid w:val="00DE3283"/>
    <w:rsid w:val="00DE33D9"/>
    <w:rsid w:val="00DE34DD"/>
    <w:rsid w:val="00DE35BC"/>
    <w:rsid w:val="00DE35D5"/>
    <w:rsid w:val="00DE3763"/>
    <w:rsid w:val="00DE3836"/>
    <w:rsid w:val="00DE3855"/>
    <w:rsid w:val="00DE3FA8"/>
    <w:rsid w:val="00DE41FD"/>
    <w:rsid w:val="00DE430C"/>
    <w:rsid w:val="00DE43C6"/>
    <w:rsid w:val="00DE4CFE"/>
    <w:rsid w:val="00DE5179"/>
    <w:rsid w:val="00DE51CD"/>
    <w:rsid w:val="00DE5431"/>
    <w:rsid w:val="00DE544E"/>
    <w:rsid w:val="00DE57F9"/>
    <w:rsid w:val="00DE5821"/>
    <w:rsid w:val="00DE59D0"/>
    <w:rsid w:val="00DE5D0E"/>
    <w:rsid w:val="00DE5FF2"/>
    <w:rsid w:val="00DE6172"/>
    <w:rsid w:val="00DE61F1"/>
    <w:rsid w:val="00DE629F"/>
    <w:rsid w:val="00DE64B9"/>
    <w:rsid w:val="00DE6750"/>
    <w:rsid w:val="00DE67D0"/>
    <w:rsid w:val="00DE6834"/>
    <w:rsid w:val="00DE69EB"/>
    <w:rsid w:val="00DE6B2F"/>
    <w:rsid w:val="00DE6B51"/>
    <w:rsid w:val="00DE6FA9"/>
    <w:rsid w:val="00DE723C"/>
    <w:rsid w:val="00DE7293"/>
    <w:rsid w:val="00DE7295"/>
    <w:rsid w:val="00DE72C5"/>
    <w:rsid w:val="00DE72DC"/>
    <w:rsid w:val="00DE7618"/>
    <w:rsid w:val="00DE772A"/>
    <w:rsid w:val="00DE78F1"/>
    <w:rsid w:val="00DE7965"/>
    <w:rsid w:val="00DE7BF1"/>
    <w:rsid w:val="00DE7E2A"/>
    <w:rsid w:val="00DF0198"/>
    <w:rsid w:val="00DF075D"/>
    <w:rsid w:val="00DF0795"/>
    <w:rsid w:val="00DF08D4"/>
    <w:rsid w:val="00DF0AE3"/>
    <w:rsid w:val="00DF0CA9"/>
    <w:rsid w:val="00DF0F32"/>
    <w:rsid w:val="00DF14C2"/>
    <w:rsid w:val="00DF1515"/>
    <w:rsid w:val="00DF1576"/>
    <w:rsid w:val="00DF1582"/>
    <w:rsid w:val="00DF16AD"/>
    <w:rsid w:val="00DF16D0"/>
    <w:rsid w:val="00DF1881"/>
    <w:rsid w:val="00DF20A4"/>
    <w:rsid w:val="00DF214F"/>
    <w:rsid w:val="00DF2268"/>
    <w:rsid w:val="00DF2328"/>
    <w:rsid w:val="00DF273B"/>
    <w:rsid w:val="00DF2A22"/>
    <w:rsid w:val="00DF2C45"/>
    <w:rsid w:val="00DF2F75"/>
    <w:rsid w:val="00DF30D4"/>
    <w:rsid w:val="00DF3357"/>
    <w:rsid w:val="00DF33FD"/>
    <w:rsid w:val="00DF3449"/>
    <w:rsid w:val="00DF3492"/>
    <w:rsid w:val="00DF34B2"/>
    <w:rsid w:val="00DF3623"/>
    <w:rsid w:val="00DF3691"/>
    <w:rsid w:val="00DF3F8B"/>
    <w:rsid w:val="00DF40DB"/>
    <w:rsid w:val="00DF4701"/>
    <w:rsid w:val="00DF4F01"/>
    <w:rsid w:val="00DF5134"/>
    <w:rsid w:val="00DF51F1"/>
    <w:rsid w:val="00DF54B2"/>
    <w:rsid w:val="00DF54DF"/>
    <w:rsid w:val="00DF57F6"/>
    <w:rsid w:val="00DF59DF"/>
    <w:rsid w:val="00DF5C0B"/>
    <w:rsid w:val="00DF5E42"/>
    <w:rsid w:val="00DF633D"/>
    <w:rsid w:val="00DF65BF"/>
    <w:rsid w:val="00DF6AAC"/>
    <w:rsid w:val="00DF7161"/>
    <w:rsid w:val="00DF74F5"/>
    <w:rsid w:val="00DF7519"/>
    <w:rsid w:val="00DF7624"/>
    <w:rsid w:val="00DF77B3"/>
    <w:rsid w:val="00DF78A2"/>
    <w:rsid w:val="00DF7943"/>
    <w:rsid w:val="00DF7A1A"/>
    <w:rsid w:val="00DF7D64"/>
    <w:rsid w:val="00DF7ED2"/>
    <w:rsid w:val="00DF7FB3"/>
    <w:rsid w:val="00E0017C"/>
    <w:rsid w:val="00E00555"/>
    <w:rsid w:val="00E00A42"/>
    <w:rsid w:val="00E00E0C"/>
    <w:rsid w:val="00E00ED6"/>
    <w:rsid w:val="00E01010"/>
    <w:rsid w:val="00E010D5"/>
    <w:rsid w:val="00E0191A"/>
    <w:rsid w:val="00E019E5"/>
    <w:rsid w:val="00E01ABD"/>
    <w:rsid w:val="00E01B2E"/>
    <w:rsid w:val="00E01B71"/>
    <w:rsid w:val="00E01D98"/>
    <w:rsid w:val="00E01E79"/>
    <w:rsid w:val="00E01FED"/>
    <w:rsid w:val="00E020F5"/>
    <w:rsid w:val="00E022EF"/>
    <w:rsid w:val="00E025A0"/>
    <w:rsid w:val="00E02862"/>
    <w:rsid w:val="00E02BC5"/>
    <w:rsid w:val="00E02F43"/>
    <w:rsid w:val="00E03136"/>
    <w:rsid w:val="00E03426"/>
    <w:rsid w:val="00E036D3"/>
    <w:rsid w:val="00E0392C"/>
    <w:rsid w:val="00E03AAB"/>
    <w:rsid w:val="00E03CC3"/>
    <w:rsid w:val="00E03F1B"/>
    <w:rsid w:val="00E0426F"/>
    <w:rsid w:val="00E0429F"/>
    <w:rsid w:val="00E043B9"/>
    <w:rsid w:val="00E04659"/>
    <w:rsid w:val="00E04D22"/>
    <w:rsid w:val="00E04E80"/>
    <w:rsid w:val="00E04ECE"/>
    <w:rsid w:val="00E05363"/>
    <w:rsid w:val="00E05A27"/>
    <w:rsid w:val="00E05C95"/>
    <w:rsid w:val="00E05DFF"/>
    <w:rsid w:val="00E05E34"/>
    <w:rsid w:val="00E05E7B"/>
    <w:rsid w:val="00E05F28"/>
    <w:rsid w:val="00E0601B"/>
    <w:rsid w:val="00E0617D"/>
    <w:rsid w:val="00E063C5"/>
    <w:rsid w:val="00E06FCB"/>
    <w:rsid w:val="00E0726C"/>
    <w:rsid w:val="00E0788D"/>
    <w:rsid w:val="00E07B2A"/>
    <w:rsid w:val="00E07BFD"/>
    <w:rsid w:val="00E07F7A"/>
    <w:rsid w:val="00E07FB3"/>
    <w:rsid w:val="00E10024"/>
    <w:rsid w:val="00E10822"/>
    <w:rsid w:val="00E10979"/>
    <w:rsid w:val="00E10A76"/>
    <w:rsid w:val="00E115A2"/>
    <w:rsid w:val="00E115A5"/>
    <w:rsid w:val="00E11962"/>
    <w:rsid w:val="00E11A99"/>
    <w:rsid w:val="00E12105"/>
    <w:rsid w:val="00E12183"/>
    <w:rsid w:val="00E1244D"/>
    <w:rsid w:val="00E124A9"/>
    <w:rsid w:val="00E129A0"/>
    <w:rsid w:val="00E12CB4"/>
    <w:rsid w:val="00E1339C"/>
    <w:rsid w:val="00E133E8"/>
    <w:rsid w:val="00E135C9"/>
    <w:rsid w:val="00E13A1E"/>
    <w:rsid w:val="00E13F93"/>
    <w:rsid w:val="00E14078"/>
    <w:rsid w:val="00E1408C"/>
    <w:rsid w:val="00E140D8"/>
    <w:rsid w:val="00E14799"/>
    <w:rsid w:val="00E147CD"/>
    <w:rsid w:val="00E14947"/>
    <w:rsid w:val="00E149A8"/>
    <w:rsid w:val="00E149CE"/>
    <w:rsid w:val="00E14B8D"/>
    <w:rsid w:val="00E14D62"/>
    <w:rsid w:val="00E14DCC"/>
    <w:rsid w:val="00E14E5E"/>
    <w:rsid w:val="00E151E2"/>
    <w:rsid w:val="00E153BA"/>
    <w:rsid w:val="00E153E9"/>
    <w:rsid w:val="00E156C3"/>
    <w:rsid w:val="00E15844"/>
    <w:rsid w:val="00E15D6F"/>
    <w:rsid w:val="00E15E5E"/>
    <w:rsid w:val="00E15F18"/>
    <w:rsid w:val="00E15F6B"/>
    <w:rsid w:val="00E1614D"/>
    <w:rsid w:val="00E1639F"/>
    <w:rsid w:val="00E163E1"/>
    <w:rsid w:val="00E16A60"/>
    <w:rsid w:val="00E16D30"/>
    <w:rsid w:val="00E1709B"/>
    <w:rsid w:val="00E1763E"/>
    <w:rsid w:val="00E17DF3"/>
    <w:rsid w:val="00E17E64"/>
    <w:rsid w:val="00E202E0"/>
    <w:rsid w:val="00E20585"/>
    <w:rsid w:val="00E208B8"/>
    <w:rsid w:val="00E20F41"/>
    <w:rsid w:val="00E219B4"/>
    <w:rsid w:val="00E22163"/>
    <w:rsid w:val="00E222CD"/>
    <w:rsid w:val="00E222D9"/>
    <w:rsid w:val="00E225DA"/>
    <w:rsid w:val="00E226BA"/>
    <w:rsid w:val="00E229AB"/>
    <w:rsid w:val="00E22DD3"/>
    <w:rsid w:val="00E22F75"/>
    <w:rsid w:val="00E23827"/>
    <w:rsid w:val="00E23857"/>
    <w:rsid w:val="00E23A15"/>
    <w:rsid w:val="00E23B6B"/>
    <w:rsid w:val="00E23EEA"/>
    <w:rsid w:val="00E242C0"/>
    <w:rsid w:val="00E24540"/>
    <w:rsid w:val="00E24841"/>
    <w:rsid w:val="00E24868"/>
    <w:rsid w:val="00E24BBA"/>
    <w:rsid w:val="00E24D5B"/>
    <w:rsid w:val="00E24DD4"/>
    <w:rsid w:val="00E2516B"/>
    <w:rsid w:val="00E252D6"/>
    <w:rsid w:val="00E25998"/>
    <w:rsid w:val="00E25B17"/>
    <w:rsid w:val="00E25B53"/>
    <w:rsid w:val="00E25EA3"/>
    <w:rsid w:val="00E26A7A"/>
    <w:rsid w:val="00E26C44"/>
    <w:rsid w:val="00E26D65"/>
    <w:rsid w:val="00E26DB3"/>
    <w:rsid w:val="00E26DCA"/>
    <w:rsid w:val="00E2708E"/>
    <w:rsid w:val="00E272EC"/>
    <w:rsid w:val="00E273CB"/>
    <w:rsid w:val="00E277A0"/>
    <w:rsid w:val="00E2796A"/>
    <w:rsid w:val="00E27C28"/>
    <w:rsid w:val="00E27C39"/>
    <w:rsid w:val="00E3084E"/>
    <w:rsid w:val="00E30A12"/>
    <w:rsid w:val="00E30ADD"/>
    <w:rsid w:val="00E30C04"/>
    <w:rsid w:val="00E30F30"/>
    <w:rsid w:val="00E3124B"/>
    <w:rsid w:val="00E31442"/>
    <w:rsid w:val="00E31BDF"/>
    <w:rsid w:val="00E31C2A"/>
    <w:rsid w:val="00E32154"/>
    <w:rsid w:val="00E321EB"/>
    <w:rsid w:val="00E32E77"/>
    <w:rsid w:val="00E330DB"/>
    <w:rsid w:val="00E334F4"/>
    <w:rsid w:val="00E33618"/>
    <w:rsid w:val="00E33EEF"/>
    <w:rsid w:val="00E3443B"/>
    <w:rsid w:val="00E34946"/>
    <w:rsid w:val="00E34BC1"/>
    <w:rsid w:val="00E34C91"/>
    <w:rsid w:val="00E34EDB"/>
    <w:rsid w:val="00E354D8"/>
    <w:rsid w:val="00E35807"/>
    <w:rsid w:val="00E3581D"/>
    <w:rsid w:val="00E358E4"/>
    <w:rsid w:val="00E35BB7"/>
    <w:rsid w:val="00E35CD6"/>
    <w:rsid w:val="00E35E38"/>
    <w:rsid w:val="00E35E68"/>
    <w:rsid w:val="00E35EB6"/>
    <w:rsid w:val="00E36426"/>
    <w:rsid w:val="00E36600"/>
    <w:rsid w:val="00E36C90"/>
    <w:rsid w:val="00E36C94"/>
    <w:rsid w:val="00E36F61"/>
    <w:rsid w:val="00E37246"/>
    <w:rsid w:val="00E37962"/>
    <w:rsid w:val="00E37B6C"/>
    <w:rsid w:val="00E407F0"/>
    <w:rsid w:val="00E40ABB"/>
    <w:rsid w:val="00E40DEB"/>
    <w:rsid w:val="00E41056"/>
    <w:rsid w:val="00E4116A"/>
    <w:rsid w:val="00E41231"/>
    <w:rsid w:val="00E413A0"/>
    <w:rsid w:val="00E41453"/>
    <w:rsid w:val="00E41C40"/>
    <w:rsid w:val="00E41F64"/>
    <w:rsid w:val="00E424D7"/>
    <w:rsid w:val="00E425C8"/>
    <w:rsid w:val="00E42939"/>
    <w:rsid w:val="00E42CD8"/>
    <w:rsid w:val="00E43496"/>
    <w:rsid w:val="00E43AED"/>
    <w:rsid w:val="00E43BDA"/>
    <w:rsid w:val="00E43C20"/>
    <w:rsid w:val="00E43C6A"/>
    <w:rsid w:val="00E43CAC"/>
    <w:rsid w:val="00E43DAA"/>
    <w:rsid w:val="00E43E93"/>
    <w:rsid w:val="00E4431E"/>
    <w:rsid w:val="00E444C2"/>
    <w:rsid w:val="00E44601"/>
    <w:rsid w:val="00E44604"/>
    <w:rsid w:val="00E446D2"/>
    <w:rsid w:val="00E44747"/>
    <w:rsid w:val="00E447D2"/>
    <w:rsid w:val="00E44B60"/>
    <w:rsid w:val="00E44D42"/>
    <w:rsid w:val="00E44E85"/>
    <w:rsid w:val="00E44ECA"/>
    <w:rsid w:val="00E4500F"/>
    <w:rsid w:val="00E45186"/>
    <w:rsid w:val="00E453FF"/>
    <w:rsid w:val="00E45470"/>
    <w:rsid w:val="00E458DA"/>
    <w:rsid w:val="00E458FB"/>
    <w:rsid w:val="00E4598B"/>
    <w:rsid w:val="00E459DD"/>
    <w:rsid w:val="00E45CAF"/>
    <w:rsid w:val="00E45CEE"/>
    <w:rsid w:val="00E45FF3"/>
    <w:rsid w:val="00E46654"/>
    <w:rsid w:val="00E46DF9"/>
    <w:rsid w:val="00E47010"/>
    <w:rsid w:val="00E47018"/>
    <w:rsid w:val="00E4734C"/>
    <w:rsid w:val="00E47380"/>
    <w:rsid w:val="00E4759B"/>
    <w:rsid w:val="00E475E7"/>
    <w:rsid w:val="00E4761E"/>
    <w:rsid w:val="00E47935"/>
    <w:rsid w:val="00E47EBD"/>
    <w:rsid w:val="00E4DAF7"/>
    <w:rsid w:val="00E50245"/>
    <w:rsid w:val="00E502D5"/>
    <w:rsid w:val="00E5030E"/>
    <w:rsid w:val="00E503EF"/>
    <w:rsid w:val="00E50610"/>
    <w:rsid w:val="00E5061D"/>
    <w:rsid w:val="00E50747"/>
    <w:rsid w:val="00E508A9"/>
    <w:rsid w:val="00E50A19"/>
    <w:rsid w:val="00E50B01"/>
    <w:rsid w:val="00E50B72"/>
    <w:rsid w:val="00E50BEF"/>
    <w:rsid w:val="00E50DE6"/>
    <w:rsid w:val="00E510FC"/>
    <w:rsid w:val="00E51156"/>
    <w:rsid w:val="00E51205"/>
    <w:rsid w:val="00E51511"/>
    <w:rsid w:val="00E515DA"/>
    <w:rsid w:val="00E51830"/>
    <w:rsid w:val="00E51927"/>
    <w:rsid w:val="00E519AF"/>
    <w:rsid w:val="00E51C17"/>
    <w:rsid w:val="00E52118"/>
    <w:rsid w:val="00E524FB"/>
    <w:rsid w:val="00E52597"/>
    <w:rsid w:val="00E5259E"/>
    <w:rsid w:val="00E52BD2"/>
    <w:rsid w:val="00E534C6"/>
    <w:rsid w:val="00E536BF"/>
    <w:rsid w:val="00E53AC2"/>
    <w:rsid w:val="00E53F38"/>
    <w:rsid w:val="00E54140"/>
    <w:rsid w:val="00E542CA"/>
    <w:rsid w:val="00E54635"/>
    <w:rsid w:val="00E54985"/>
    <w:rsid w:val="00E549AD"/>
    <w:rsid w:val="00E54B84"/>
    <w:rsid w:val="00E55959"/>
    <w:rsid w:val="00E55C86"/>
    <w:rsid w:val="00E560B9"/>
    <w:rsid w:val="00E561B3"/>
    <w:rsid w:val="00E5649A"/>
    <w:rsid w:val="00E564D9"/>
    <w:rsid w:val="00E566E0"/>
    <w:rsid w:val="00E5674D"/>
    <w:rsid w:val="00E567F7"/>
    <w:rsid w:val="00E56A08"/>
    <w:rsid w:val="00E5726F"/>
    <w:rsid w:val="00E5752A"/>
    <w:rsid w:val="00E576C4"/>
    <w:rsid w:val="00E57783"/>
    <w:rsid w:val="00E57D62"/>
    <w:rsid w:val="00E57E10"/>
    <w:rsid w:val="00E60049"/>
    <w:rsid w:val="00E600A5"/>
    <w:rsid w:val="00E601F1"/>
    <w:rsid w:val="00E6024A"/>
    <w:rsid w:val="00E60440"/>
    <w:rsid w:val="00E60B30"/>
    <w:rsid w:val="00E60B79"/>
    <w:rsid w:val="00E60D38"/>
    <w:rsid w:val="00E60D71"/>
    <w:rsid w:val="00E60FB3"/>
    <w:rsid w:val="00E61158"/>
    <w:rsid w:val="00E61210"/>
    <w:rsid w:val="00E61590"/>
    <w:rsid w:val="00E615F3"/>
    <w:rsid w:val="00E62405"/>
    <w:rsid w:val="00E627A1"/>
    <w:rsid w:val="00E62AD9"/>
    <w:rsid w:val="00E62AF1"/>
    <w:rsid w:val="00E62C33"/>
    <w:rsid w:val="00E63153"/>
    <w:rsid w:val="00E631A3"/>
    <w:rsid w:val="00E6324F"/>
    <w:rsid w:val="00E63615"/>
    <w:rsid w:val="00E637A7"/>
    <w:rsid w:val="00E63AD5"/>
    <w:rsid w:val="00E63B98"/>
    <w:rsid w:val="00E63CD2"/>
    <w:rsid w:val="00E63E4F"/>
    <w:rsid w:val="00E63E87"/>
    <w:rsid w:val="00E64112"/>
    <w:rsid w:val="00E6434B"/>
    <w:rsid w:val="00E6453B"/>
    <w:rsid w:val="00E645E8"/>
    <w:rsid w:val="00E64951"/>
    <w:rsid w:val="00E64A32"/>
    <w:rsid w:val="00E64B5B"/>
    <w:rsid w:val="00E64C1D"/>
    <w:rsid w:val="00E64C6C"/>
    <w:rsid w:val="00E64CD8"/>
    <w:rsid w:val="00E65103"/>
    <w:rsid w:val="00E65170"/>
    <w:rsid w:val="00E6521A"/>
    <w:rsid w:val="00E65786"/>
    <w:rsid w:val="00E65882"/>
    <w:rsid w:val="00E6590C"/>
    <w:rsid w:val="00E6591A"/>
    <w:rsid w:val="00E66130"/>
    <w:rsid w:val="00E6644B"/>
    <w:rsid w:val="00E66849"/>
    <w:rsid w:val="00E6690E"/>
    <w:rsid w:val="00E66B56"/>
    <w:rsid w:val="00E66EA0"/>
    <w:rsid w:val="00E676A5"/>
    <w:rsid w:val="00E678D7"/>
    <w:rsid w:val="00E678E2"/>
    <w:rsid w:val="00E67991"/>
    <w:rsid w:val="00E6ADA9"/>
    <w:rsid w:val="00E701AA"/>
    <w:rsid w:val="00E70236"/>
    <w:rsid w:val="00E703A0"/>
    <w:rsid w:val="00E7069E"/>
    <w:rsid w:val="00E706CC"/>
    <w:rsid w:val="00E70732"/>
    <w:rsid w:val="00E70A31"/>
    <w:rsid w:val="00E70C37"/>
    <w:rsid w:val="00E70D9C"/>
    <w:rsid w:val="00E70E96"/>
    <w:rsid w:val="00E71022"/>
    <w:rsid w:val="00E718ED"/>
    <w:rsid w:val="00E71A62"/>
    <w:rsid w:val="00E71AAF"/>
    <w:rsid w:val="00E71C92"/>
    <w:rsid w:val="00E71EBA"/>
    <w:rsid w:val="00E72107"/>
    <w:rsid w:val="00E728ED"/>
    <w:rsid w:val="00E73008"/>
    <w:rsid w:val="00E733D2"/>
    <w:rsid w:val="00E733DE"/>
    <w:rsid w:val="00E73890"/>
    <w:rsid w:val="00E73AAF"/>
    <w:rsid w:val="00E73C7A"/>
    <w:rsid w:val="00E73DE8"/>
    <w:rsid w:val="00E74095"/>
    <w:rsid w:val="00E741C6"/>
    <w:rsid w:val="00E74416"/>
    <w:rsid w:val="00E74505"/>
    <w:rsid w:val="00E747C2"/>
    <w:rsid w:val="00E74950"/>
    <w:rsid w:val="00E74998"/>
    <w:rsid w:val="00E74A21"/>
    <w:rsid w:val="00E74D81"/>
    <w:rsid w:val="00E7504F"/>
    <w:rsid w:val="00E753AB"/>
    <w:rsid w:val="00E7551D"/>
    <w:rsid w:val="00E7551F"/>
    <w:rsid w:val="00E75553"/>
    <w:rsid w:val="00E756CD"/>
    <w:rsid w:val="00E75868"/>
    <w:rsid w:val="00E759BF"/>
    <w:rsid w:val="00E75BED"/>
    <w:rsid w:val="00E76008"/>
    <w:rsid w:val="00E7604C"/>
    <w:rsid w:val="00E760AB"/>
    <w:rsid w:val="00E76248"/>
    <w:rsid w:val="00E762C3"/>
    <w:rsid w:val="00E762D9"/>
    <w:rsid w:val="00E76318"/>
    <w:rsid w:val="00E76A22"/>
    <w:rsid w:val="00E76A8C"/>
    <w:rsid w:val="00E76AED"/>
    <w:rsid w:val="00E76D41"/>
    <w:rsid w:val="00E76F0E"/>
    <w:rsid w:val="00E76F37"/>
    <w:rsid w:val="00E76F70"/>
    <w:rsid w:val="00E7736C"/>
    <w:rsid w:val="00E775B8"/>
    <w:rsid w:val="00E77785"/>
    <w:rsid w:val="00E7788F"/>
    <w:rsid w:val="00E77968"/>
    <w:rsid w:val="00E77A33"/>
    <w:rsid w:val="00E77B1B"/>
    <w:rsid w:val="00E77B5F"/>
    <w:rsid w:val="00E77FB2"/>
    <w:rsid w:val="00E80182"/>
    <w:rsid w:val="00E80235"/>
    <w:rsid w:val="00E8073E"/>
    <w:rsid w:val="00E809F3"/>
    <w:rsid w:val="00E80A2B"/>
    <w:rsid w:val="00E80DB2"/>
    <w:rsid w:val="00E80E61"/>
    <w:rsid w:val="00E81164"/>
    <w:rsid w:val="00E811FE"/>
    <w:rsid w:val="00E81214"/>
    <w:rsid w:val="00E8134B"/>
    <w:rsid w:val="00E813B7"/>
    <w:rsid w:val="00E81A22"/>
    <w:rsid w:val="00E81BCD"/>
    <w:rsid w:val="00E81EF4"/>
    <w:rsid w:val="00E81EFD"/>
    <w:rsid w:val="00E82147"/>
    <w:rsid w:val="00E822D6"/>
    <w:rsid w:val="00E829C7"/>
    <w:rsid w:val="00E82D91"/>
    <w:rsid w:val="00E82F0B"/>
    <w:rsid w:val="00E83111"/>
    <w:rsid w:val="00E83327"/>
    <w:rsid w:val="00E8341B"/>
    <w:rsid w:val="00E834D3"/>
    <w:rsid w:val="00E83BBA"/>
    <w:rsid w:val="00E840CB"/>
    <w:rsid w:val="00E8477E"/>
    <w:rsid w:val="00E84A70"/>
    <w:rsid w:val="00E84AFC"/>
    <w:rsid w:val="00E84BA9"/>
    <w:rsid w:val="00E84FBB"/>
    <w:rsid w:val="00E85616"/>
    <w:rsid w:val="00E85825"/>
    <w:rsid w:val="00E85A9A"/>
    <w:rsid w:val="00E86089"/>
    <w:rsid w:val="00E86672"/>
    <w:rsid w:val="00E86AB2"/>
    <w:rsid w:val="00E86CB6"/>
    <w:rsid w:val="00E8709F"/>
    <w:rsid w:val="00E87121"/>
    <w:rsid w:val="00E8721D"/>
    <w:rsid w:val="00E8750F"/>
    <w:rsid w:val="00E8763B"/>
    <w:rsid w:val="00E87824"/>
    <w:rsid w:val="00E87C84"/>
    <w:rsid w:val="00E87D04"/>
    <w:rsid w:val="00E90334"/>
    <w:rsid w:val="00E90752"/>
    <w:rsid w:val="00E909E7"/>
    <w:rsid w:val="00E90B63"/>
    <w:rsid w:val="00E90BA7"/>
    <w:rsid w:val="00E90DDC"/>
    <w:rsid w:val="00E90E9A"/>
    <w:rsid w:val="00E910A5"/>
    <w:rsid w:val="00E91119"/>
    <w:rsid w:val="00E911C0"/>
    <w:rsid w:val="00E91255"/>
    <w:rsid w:val="00E91CC5"/>
    <w:rsid w:val="00E92A72"/>
    <w:rsid w:val="00E92D59"/>
    <w:rsid w:val="00E92EDA"/>
    <w:rsid w:val="00E93466"/>
    <w:rsid w:val="00E935DA"/>
    <w:rsid w:val="00E93758"/>
    <w:rsid w:val="00E937D2"/>
    <w:rsid w:val="00E9380E"/>
    <w:rsid w:val="00E93B5C"/>
    <w:rsid w:val="00E93DC8"/>
    <w:rsid w:val="00E93E6F"/>
    <w:rsid w:val="00E942A0"/>
    <w:rsid w:val="00E943D9"/>
    <w:rsid w:val="00E9449C"/>
    <w:rsid w:val="00E94A47"/>
    <w:rsid w:val="00E94BD7"/>
    <w:rsid w:val="00E94CE1"/>
    <w:rsid w:val="00E951F8"/>
    <w:rsid w:val="00E95331"/>
    <w:rsid w:val="00E9589D"/>
    <w:rsid w:val="00E958B3"/>
    <w:rsid w:val="00E95A39"/>
    <w:rsid w:val="00E95BC0"/>
    <w:rsid w:val="00E965CC"/>
    <w:rsid w:val="00E96993"/>
    <w:rsid w:val="00E96ABA"/>
    <w:rsid w:val="00E96B8E"/>
    <w:rsid w:val="00E96C19"/>
    <w:rsid w:val="00E96C4E"/>
    <w:rsid w:val="00E96D7B"/>
    <w:rsid w:val="00E96EA9"/>
    <w:rsid w:val="00E97054"/>
    <w:rsid w:val="00E9756C"/>
    <w:rsid w:val="00E977F9"/>
    <w:rsid w:val="00E9798A"/>
    <w:rsid w:val="00E97B84"/>
    <w:rsid w:val="00E97C1A"/>
    <w:rsid w:val="00E97C50"/>
    <w:rsid w:val="00E97DAB"/>
    <w:rsid w:val="00EA03CA"/>
    <w:rsid w:val="00EA06F2"/>
    <w:rsid w:val="00EA0930"/>
    <w:rsid w:val="00EA0C42"/>
    <w:rsid w:val="00EA1070"/>
    <w:rsid w:val="00EA11D4"/>
    <w:rsid w:val="00EA1292"/>
    <w:rsid w:val="00EA14A5"/>
    <w:rsid w:val="00EA1691"/>
    <w:rsid w:val="00EA1A61"/>
    <w:rsid w:val="00EA1ACE"/>
    <w:rsid w:val="00EA1E0C"/>
    <w:rsid w:val="00EA297D"/>
    <w:rsid w:val="00EA2D4D"/>
    <w:rsid w:val="00EA2EBB"/>
    <w:rsid w:val="00EA32B1"/>
    <w:rsid w:val="00EA3441"/>
    <w:rsid w:val="00EA3778"/>
    <w:rsid w:val="00EA3B31"/>
    <w:rsid w:val="00EA3C46"/>
    <w:rsid w:val="00EA3D63"/>
    <w:rsid w:val="00EA41FA"/>
    <w:rsid w:val="00EA46A7"/>
    <w:rsid w:val="00EA4B95"/>
    <w:rsid w:val="00EA5085"/>
    <w:rsid w:val="00EA51FA"/>
    <w:rsid w:val="00EA5266"/>
    <w:rsid w:val="00EA52B4"/>
    <w:rsid w:val="00EA5744"/>
    <w:rsid w:val="00EA5F2B"/>
    <w:rsid w:val="00EA61A8"/>
    <w:rsid w:val="00EA61C6"/>
    <w:rsid w:val="00EA64C8"/>
    <w:rsid w:val="00EA6511"/>
    <w:rsid w:val="00EA6860"/>
    <w:rsid w:val="00EA68B2"/>
    <w:rsid w:val="00EA6D28"/>
    <w:rsid w:val="00EA6EC1"/>
    <w:rsid w:val="00EA6EF3"/>
    <w:rsid w:val="00EA705A"/>
    <w:rsid w:val="00EA7426"/>
    <w:rsid w:val="00EA74B1"/>
    <w:rsid w:val="00EA74C9"/>
    <w:rsid w:val="00EA752D"/>
    <w:rsid w:val="00EA757C"/>
    <w:rsid w:val="00EA76EB"/>
    <w:rsid w:val="00EA7731"/>
    <w:rsid w:val="00EA78AA"/>
    <w:rsid w:val="00EA79B1"/>
    <w:rsid w:val="00EA7E2E"/>
    <w:rsid w:val="00EB001E"/>
    <w:rsid w:val="00EB0256"/>
    <w:rsid w:val="00EB0286"/>
    <w:rsid w:val="00EB0418"/>
    <w:rsid w:val="00EB0A6A"/>
    <w:rsid w:val="00EB0B78"/>
    <w:rsid w:val="00EB0E11"/>
    <w:rsid w:val="00EB0ED3"/>
    <w:rsid w:val="00EB11AA"/>
    <w:rsid w:val="00EB13DD"/>
    <w:rsid w:val="00EB157B"/>
    <w:rsid w:val="00EB1A98"/>
    <w:rsid w:val="00EB1D82"/>
    <w:rsid w:val="00EB1DA8"/>
    <w:rsid w:val="00EB1E24"/>
    <w:rsid w:val="00EB2989"/>
    <w:rsid w:val="00EB29E7"/>
    <w:rsid w:val="00EB2A29"/>
    <w:rsid w:val="00EB2A6E"/>
    <w:rsid w:val="00EB2B4B"/>
    <w:rsid w:val="00EB2C5C"/>
    <w:rsid w:val="00EB2F87"/>
    <w:rsid w:val="00EB2FB1"/>
    <w:rsid w:val="00EB3392"/>
    <w:rsid w:val="00EB341E"/>
    <w:rsid w:val="00EB3636"/>
    <w:rsid w:val="00EB3A9B"/>
    <w:rsid w:val="00EB3FF4"/>
    <w:rsid w:val="00EB4109"/>
    <w:rsid w:val="00EB4200"/>
    <w:rsid w:val="00EB42FE"/>
    <w:rsid w:val="00EB459D"/>
    <w:rsid w:val="00EB46BD"/>
    <w:rsid w:val="00EB4945"/>
    <w:rsid w:val="00EB4DDD"/>
    <w:rsid w:val="00EB502A"/>
    <w:rsid w:val="00EB5061"/>
    <w:rsid w:val="00EB5080"/>
    <w:rsid w:val="00EB5147"/>
    <w:rsid w:val="00EB5246"/>
    <w:rsid w:val="00EB5633"/>
    <w:rsid w:val="00EB593D"/>
    <w:rsid w:val="00EB5B58"/>
    <w:rsid w:val="00EB5C60"/>
    <w:rsid w:val="00EB5E38"/>
    <w:rsid w:val="00EB60C4"/>
    <w:rsid w:val="00EB660C"/>
    <w:rsid w:val="00EB679B"/>
    <w:rsid w:val="00EB692D"/>
    <w:rsid w:val="00EB6D18"/>
    <w:rsid w:val="00EB6D81"/>
    <w:rsid w:val="00EB6DA5"/>
    <w:rsid w:val="00EB7237"/>
    <w:rsid w:val="00EB726F"/>
    <w:rsid w:val="00EB741D"/>
    <w:rsid w:val="00EB7674"/>
    <w:rsid w:val="00EB7762"/>
    <w:rsid w:val="00EB77CF"/>
    <w:rsid w:val="00EB7F8C"/>
    <w:rsid w:val="00EC0080"/>
    <w:rsid w:val="00EC015A"/>
    <w:rsid w:val="00EC02D0"/>
    <w:rsid w:val="00EC037C"/>
    <w:rsid w:val="00EC0415"/>
    <w:rsid w:val="00EC0416"/>
    <w:rsid w:val="00EC061E"/>
    <w:rsid w:val="00EC06D1"/>
    <w:rsid w:val="00EC0AB0"/>
    <w:rsid w:val="00EC0FFF"/>
    <w:rsid w:val="00EC125F"/>
    <w:rsid w:val="00EC131F"/>
    <w:rsid w:val="00EC135F"/>
    <w:rsid w:val="00EC16C6"/>
    <w:rsid w:val="00EC1768"/>
    <w:rsid w:val="00EC1875"/>
    <w:rsid w:val="00EC1AE5"/>
    <w:rsid w:val="00EC1B6B"/>
    <w:rsid w:val="00EC1C47"/>
    <w:rsid w:val="00EC1FC3"/>
    <w:rsid w:val="00EC2341"/>
    <w:rsid w:val="00EC26CF"/>
    <w:rsid w:val="00EC272C"/>
    <w:rsid w:val="00EC2789"/>
    <w:rsid w:val="00EC2BA4"/>
    <w:rsid w:val="00EC2BD3"/>
    <w:rsid w:val="00EC2C52"/>
    <w:rsid w:val="00EC2D6E"/>
    <w:rsid w:val="00EC30B1"/>
    <w:rsid w:val="00EC3445"/>
    <w:rsid w:val="00EC3633"/>
    <w:rsid w:val="00EC381A"/>
    <w:rsid w:val="00EC383B"/>
    <w:rsid w:val="00EC3F55"/>
    <w:rsid w:val="00EC4156"/>
    <w:rsid w:val="00EC41C1"/>
    <w:rsid w:val="00EC4356"/>
    <w:rsid w:val="00EC43D5"/>
    <w:rsid w:val="00EC46D2"/>
    <w:rsid w:val="00EC495E"/>
    <w:rsid w:val="00EC4E80"/>
    <w:rsid w:val="00EC53AC"/>
    <w:rsid w:val="00EC5669"/>
    <w:rsid w:val="00EC5712"/>
    <w:rsid w:val="00EC5AC6"/>
    <w:rsid w:val="00EC5C3C"/>
    <w:rsid w:val="00EC5C96"/>
    <w:rsid w:val="00EC5E8C"/>
    <w:rsid w:val="00EC5FB9"/>
    <w:rsid w:val="00EC6072"/>
    <w:rsid w:val="00EC60F8"/>
    <w:rsid w:val="00EC6508"/>
    <w:rsid w:val="00EC65B3"/>
    <w:rsid w:val="00EC65D5"/>
    <w:rsid w:val="00EC6727"/>
    <w:rsid w:val="00EC699A"/>
    <w:rsid w:val="00EC6B2E"/>
    <w:rsid w:val="00EC6C64"/>
    <w:rsid w:val="00EC6C87"/>
    <w:rsid w:val="00EC6FB1"/>
    <w:rsid w:val="00EC703E"/>
    <w:rsid w:val="00EC73F1"/>
    <w:rsid w:val="00EC7714"/>
    <w:rsid w:val="00EC7776"/>
    <w:rsid w:val="00EC79DF"/>
    <w:rsid w:val="00EC7A0E"/>
    <w:rsid w:val="00EC7B3D"/>
    <w:rsid w:val="00EC7BF8"/>
    <w:rsid w:val="00ED0093"/>
    <w:rsid w:val="00ED0111"/>
    <w:rsid w:val="00ED0387"/>
    <w:rsid w:val="00ED07A3"/>
    <w:rsid w:val="00ED0AC6"/>
    <w:rsid w:val="00ED0B44"/>
    <w:rsid w:val="00ED0B7F"/>
    <w:rsid w:val="00ED0D73"/>
    <w:rsid w:val="00ED0FF0"/>
    <w:rsid w:val="00ED1181"/>
    <w:rsid w:val="00ED179F"/>
    <w:rsid w:val="00ED1DF1"/>
    <w:rsid w:val="00ED1EB6"/>
    <w:rsid w:val="00ED22CA"/>
    <w:rsid w:val="00ED250C"/>
    <w:rsid w:val="00ED2698"/>
    <w:rsid w:val="00ED2AEB"/>
    <w:rsid w:val="00ED2BDE"/>
    <w:rsid w:val="00ED30AE"/>
    <w:rsid w:val="00ED3197"/>
    <w:rsid w:val="00ED35E3"/>
    <w:rsid w:val="00ED39DF"/>
    <w:rsid w:val="00ED3F38"/>
    <w:rsid w:val="00ED413F"/>
    <w:rsid w:val="00ED42FC"/>
    <w:rsid w:val="00ED437C"/>
    <w:rsid w:val="00ED44A7"/>
    <w:rsid w:val="00ED47C6"/>
    <w:rsid w:val="00ED4917"/>
    <w:rsid w:val="00ED5401"/>
    <w:rsid w:val="00ED541F"/>
    <w:rsid w:val="00ED57E6"/>
    <w:rsid w:val="00ED5FC8"/>
    <w:rsid w:val="00ED619D"/>
    <w:rsid w:val="00ED632E"/>
    <w:rsid w:val="00ED63FC"/>
    <w:rsid w:val="00ED66CC"/>
    <w:rsid w:val="00ED69D8"/>
    <w:rsid w:val="00ED6ABA"/>
    <w:rsid w:val="00ED6F75"/>
    <w:rsid w:val="00ED6FE7"/>
    <w:rsid w:val="00ED7164"/>
    <w:rsid w:val="00ED71A1"/>
    <w:rsid w:val="00ED72C6"/>
    <w:rsid w:val="00ED761D"/>
    <w:rsid w:val="00ED7799"/>
    <w:rsid w:val="00ED78AD"/>
    <w:rsid w:val="00ED7D2A"/>
    <w:rsid w:val="00ED7D8F"/>
    <w:rsid w:val="00ED7E62"/>
    <w:rsid w:val="00EE00E0"/>
    <w:rsid w:val="00EE0635"/>
    <w:rsid w:val="00EE06FB"/>
    <w:rsid w:val="00EE0E9B"/>
    <w:rsid w:val="00EE0FD9"/>
    <w:rsid w:val="00EE11D1"/>
    <w:rsid w:val="00EE11FF"/>
    <w:rsid w:val="00EE20F0"/>
    <w:rsid w:val="00EE238F"/>
    <w:rsid w:val="00EE2399"/>
    <w:rsid w:val="00EE2847"/>
    <w:rsid w:val="00EE28AC"/>
    <w:rsid w:val="00EE2BB5"/>
    <w:rsid w:val="00EE2CCE"/>
    <w:rsid w:val="00EE2F3A"/>
    <w:rsid w:val="00EE3453"/>
    <w:rsid w:val="00EE34D6"/>
    <w:rsid w:val="00EE3969"/>
    <w:rsid w:val="00EE3CAC"/>
    <w:rsid w:val="00EE4329"/>
    <w:rsid w:val="00EE44FF"/>
    <w:rsid w:val="00EE4779"/>
    <w:rsid w:val="00EE4934"/>
    <w:rsid w:val="00EE5246"/>
    <w:rsid w:val="00EE5C23"/>
    <w:rsid w:val="00EE5CB2"/>
    <w:rsid w:val="00EE5D08"/>
    <w:rsid w:val="00EE6866"/>
    <w:rsid w:val="00EE6972"/>
    <w:rsid w:val="00EE697D"/>
    <w:rsid w:val="00EE6A76"/>
    <w:rsid w:val="00EE6C7D"/>
    <w:rsid w:val="00EE6CC3"/>
    <w:rsid w:val="00EE6DD4"/>
    <w:rsid w:val="00EE6E24"/>
    <w:rsid w:val="00EE708F"/>
    <w:rsid w:val="00EE7212"/>
    <w:rsid w:val="00EE7237"/>
    <w:rsid w:val="00EE7641"/>
    <w:rsid w:val="00EE7A82"/>
    <w:rsid w:val="00EE7A8B"/>
    <w:rsid w:val="00EE7B4E"/>
    <w:rsid w:val="00EF0091"/>
    <w:rsid w:val="00EF00E3"/>
    <w:rsid w:val="00EF059C"/>
    <w:rsid w:val="00EF0CD2"/>
    <w:rsid w:val="00EF0E4C"/>
    <w:rsid w:val="00EF10AF"/>
    <w:rsid w:val="00EF122C"/>
    <w:rsid w:val="00EF1817"/>
    <w:rsid w:val="00EF193E"/>
    <w:rsid w:val="00EF1B35"/>
    <w:rsid w:val="00EF2023"/>
    <w:rsid w:val="00EF2139"/>
    <w:rsid w:val="00EF2AC3"/>
    <w:rsid w:val="00EF2AF4"/>
    <w:rsid w:val="00EF326A"/>
    <w:rsid w:val="00EF3304"/>
    <w:rsid w:val="00EF345C"/>
    <w:rsid w:val="00EF3576"/>
    <w:rsid w:val="00EF377D"/>
    <w:rsid w:val="00EF38F2"/>
    <w:rsid w:val="00EF3989"/>
    <w:rsid w:val="00EF3B81"/>
    <w:rsid w:val="00EF3BAF"/>
    <w:rsid w:val="00EF3BF6"/>
    <w:rsid w:val="00EF41AC"/>
    <w:rsid w:val="00EF4695"/>
    <w:rsid w:val="00EF48FB"/>
    <w:rsid w:val="00EF4BD2"/>
    <w:rsid w:val="00EF4C94"/>
    <w:rsid w:val="00EF4CE3"/>
    <w:rsid w:val="00EF4D9A"/>
    <w:rsid w:val="00EF51B9"/>
    <w:rsid w:val="00EF531C"/>
    <w:rsid w:val="00EF5371"/>
    <w:rsid w:val="00EF5B17"/>
    <w:rsid w:val="00EF5DFD"/>
    <w:rsid w:val="00EF6030"/>
    <w:rsid w:val="00EF6074"/>
    <w:rsid w:val="00EF6606"/>
    <w:rsid w:val="00EF662C"/>
    <w:rsid w:val="00EF672C"/>
    <w:rsid w:val="00EF68E6"/>
    <w:rsid w:val="00EF7528"/>
    <w:rsid w:val="00EF7B33"/>
    <w:rsid w:val="00EFFE13"/>
    <w:rsid w:val="00F00107"/>
    <w:rsid w:val="00F001DD"/>
    <w:rsid w:val="00F00203"/>
    <w:rsid w:val="00F0055D"/>
    <w:rsid w:val="00F005DF"/>
    <w:rsid w:val="00F006DD"/>
    <w:rsid w:val="00F00743"/>
    <w:rsid w:val="00F008BA"/>
    <w:rsid w:val="00F00B5A"/>
    <w:rsid w:val="00F00C58"/>
    <w:rsid w:val="00F00E17"/>
    <w:rsid w:val="00F00E5F"/>
    <w:rsid w:val="00F012BF"/>
    <w:rsid w:val="00F013F0"/>
    <w:rsid w:val="00F017A2"/>
    <w:rsid w:val="00F01CD3"/>
    <w:rsid w:val="00F01D19"/>
    <w:rsid w:val="00F01D1B"/>
    <w:rsid w:val="00F0218A"/>
    <w:rsid w:val="00F02198"/>
    <w:rsid w:val="00F025CA"/>
    <w:rsid w:val="00F0283C"/>
    <w:rsid w:val="00F02A16"/>
    <w:rsid w:val="00F02A5A"/>
    <w:rsid w:val="00F02B1A"/>
    <w:rsid w:val="00F02EB0"/>
    <w:rsid w:val="00F02F7B"/>
    <w:rsid w:val="00F02FDE"/>
    <w:rsid w:val="00F0343B"/>
    <w:rsid w:val="00F03617"/>
    <w:rsid w:val="00F03D4B"/>
    <w:rsid w:val="00F040CC"/>
    <w:rsid w:val="00F040E2"/>
    <w:rsid w:val="00F041B9"/>
    <w:rsid w:val="00F04234"/>
    <w:rsid w:val="00F04441"/>
    <w:rsid w:val="00F04535"/>
    <w:rsid w:val="00F04ADB"/>
    <w:rsid w:val="00F04CB7"/>
    <w:rsid w:val="00F04E58"/>
    <w:rsid w:val="00F04E67"/>
    <w:rsid w:val="00F04F18"/>
    <w:rsid w:val="00F05685"/>
    <w:rsid w:val="00F05990"/>
    <w:rsid w:val="00F05AEF"/>
    <w:rsid w:val="00F05BDB"/>
    <w:rsid w:val="00F05D55"/>
    <w:rsid w:val="00F05DA9"/>
    <w:rsid w:val="00F06A54"/>
    <w:rsid w:val="00F06E79"/>
    <w:rsid w:val="00F078FF"/>
    <w:rsid w:val="00F079EB"/>
    <w:rsid w:val="00F07A5F"/>
    <w:rsid w:val="00F07B0F"/>
    <w:rsid w:val="00F100BD"/>
    <w:rsid w:val="00F10258"/>
    <w:rsid w:val="00F102F2"/>
    <w:rsid w:val="00F105A7"/>
    <w:rsid w:val="00F10633"/>
    <w:rsid w:val="00F107F1"/>
    <w:rsid w:val="00F10D0C"/>
    <w:rsid w:val="00F1129A"/>
    <w:rsid w:val="00F1131C"/>
    <w:rsid w:val="00F113E5"/>
    <w:rsid w:val="00F113E6"/>
    <w:rsid w:val="00F114BF"/>
    <w:rsid w:val="00F116B6"/>
    <w:rsid w:val="00F118A4"/>
    <w:rsid w:val="00F11979"/>
    <w:rsid w:val="00F12238"/>
    <w:rsid w:val="00F12611"/>
    <w:rsid w:val="00F12A10"/>
    <w:rsid w:val="00F12AEB"/>
    <w:rsid w:val="00F12C65"/>
    <w:rsid w:val="00F12D97"/>
    <w:rsid w:val="00F12E23"/>
    <w:rsid w:val="00F12E90"/>
    <w:rsid w:val="00F12EEE"/>
    <w:rsid w:val="00F1344C"/>
    <w:rsid w:val="00F134EC"/>
    <w:rsid w:val="00F13855"/>
    <w:rsid w:val="00F13A87"/>
    <w:rsid w:val="00F13DB0"/>
    <w:rsid w:val="00F14472"/>
    <w:rsid w:val="00F14A2C"/>
    <w:rsid w:val="00F14C51"/>
    <w:rsid w:val="00F14D10"/>
    <w:rsid w:val="00F14E7A"/>
    <w:rsid w:val="00F1500D"/>
    <w:rsid w:val="00F1510C"/>
    <w:rsid w:val="00F15274"/>
    <w:rsid w:val="00F1530F"/>
    <w:rsid w:val="00F159F4"/>
    <w:rsid w:val="00F15A93"/>
    <w:rsid w:val="00F15C82"/>
    <w:rsid w:val="00F15C85"/>
    <w:rsid w:val="00F15F5C"/>
    <w:rsid w:val="00F16068"/>
    <w:rsid w:val="00F162C4"/>
    <w:rsid w:val="00F16413"/>
    <w:rsid w:val="00F16559"/>
    <w:rsid w:val="00F1666F"/>
    <w:rsid w:val="00F16E19"/>
    <w:rsid w:val="00F16FD8"/>
    <w:rsid w:val="00F17268"/>
    <w:rsid w:val="00F172DE"/>
    <w:rsid w:val="00F175DF"/>
    <w:rsid w:val="00F178D5"/>
    <w:rsid w:val="00F179B3"/>
    <w:rsid w:val="00F17BF5"/>
    <w:rsid w:val="00F17FB8"/>
    <w:rsid w:val="00F200F5"/>
    <w:rsid w:val="00F20474"/>
    <w:rsid w:val="00F206FB"/>
    <w:rsid w:val="00F208B7"/>
    <w:rsid w:val="00F20A71"/>
    <w:rsid w:val="00F20CA7"/>
    <w:rsid w:val="00F20CC7"/>
    <w:rsid w:val="00F20ED2"/>
    <w:rsid w:val="00F20FE5"/>
    <w:rsid w:val="00F21287"/>
    <w:rsid w:val="00F21427"/>
    <w:rsid w:val="00F214B5"/>
    <w:rsid w:val="00F216EA"/>
    <w:rsid w:val="00F21964"/>
    <w:rsid w:val="00F2197B"/>
    <w:rsid w:val="00F219E1"/>
    <w:rsid w:val="00F21AD1"/>
    <w:rsid w:val="00F21B0A"/>
    <w:rsid w:val="00F21F55"/>
    <w:rsid w:val="00F21F68"/>
    <w:rsid w:val="00F22013"/>
    <w:rsid w:val="00F2212C"/>
    <w:rsid w:val="00F22317"/>
    <w:rsid w:val="00F22456"/>
    <w:rsid w:val="00F224D7"/>
    <w:rsid w:val="00F22532"/>
    <w:rsid w:val="00F225BD"/>
    <w:rsid w:val="00F22818"/>
    <w:rsid w:val="00F22964"/>
    <w:rsid w:val="00F22FD5"/>
    <w:rsid w:val="00F23299"/>
    <w:rsid w:val="00F235D7"/>
    <w:rsid w:val="00F237A8"/>
    <w:rsid w:val="00F23B44"/>
    <w:rsid w:val="00F2411D"/>
    <w:rsid w:val="00F2440D"/>
    <w:rsid w:val="00F2449C"/>
    <w:rsid w:val="00F244DC"/>
    <w:rsid w:val="00F244E1"/>
    <w:rsid w:val="00F24525"/>
    <w:rsid w:val="00F245EA"/>
    <w:rsid w:val="00F24F70"/>
    <w:rsid w:val="00F24F80"/>
    <w:rsid w:val="00F24FF5"/>
    <w:rsid w:val="00F250DF"/>
    <w:rsid w:val="00F252A1"/>
    <w:rsid w:val="00F254BB"/>
    <w:rsid w:val="00F2570E"/>
    <w:rsid w:val="00F2608A"/>
    <w:rsid w:val="00F2610C"/>
    <w:rsid w:val="00F26606"/>
    <w:rsid w:val="00F26DCF"/>
    <w:rsid w:val="00F272CF"/>
    <w:rsid w:val="00F272E3"/>
    <w:rsid w:val="00F273D9"/>
    <w:rsid w:val="00F273F5"/>
    <w:rsid w:val="00F278D4"/>
    <w:rsid w:val="00F27A62"/>
    <w:rsid w:val="00F27B5E"/>
    <w:rsid w:val="00F3006D"/>
    <w:rsid w:val="00F30167"/>
    <w:rsid w:val="00F304ED"/>
    <w:rsid w:val="00F306BF"/>
    <w:rsid w:val="00F30AE8"/>
    <w:rsid w:val="00F30C7F"/>
    <w:rsid w:val="00F30DFA"/>
    <w:rsid w:val="00F31155"/>
    <w:rsid w:val="00F314DF"/>
    <w:rsid w:val="00F319B1"/>
    <w:rsid w:val="00F31A0D"/>
    <w:rsid w:val="00F31C54"/>
    <w:rsid w:val="00F321F1"/>
    <w:rsid w:val="00F3243E"/>
    <w:rsid w:val="00F324B3"/>
    <w:rsid w:val="00F325F3"/>
    <w:rsid w:val="00F326CD"/>
    <w:rsid w:val="00F327EF"/>
    <w:rsid w:val="00F329B6"/>
    <w:rsid w:val="00F32A20"/>
    <w:rsid w:val="00F32A28"/>
    <w:rsid w:val="00F32AE8"/>
    <w:rsid w:val="00F32E0B"/>
    <w:rsid w:val="00F32ED2"/>
    <w:rsid w:val="00F333B9"/>
    <w:rsid w:val="00F33D10"/>
    <w:rsid w:val="00F33DA6"/>
    <w:rsid w:val="00F33F6E"/>
    <w:rsid w:val="00F33F72"/>
    <w:rsid w:val="00F34083"/>
    <w:rsid w:val="00F3425C"/>
    <w:rsid w:val="00F345A7"/>
    <w:rsid w:val="00F34602"/>
    <w:rsid w:val="00F34629"/>
    <w:rsid w:val="00F346B3"/>
    <w:rsid w:val="00F347EE"/>
    <w:rsid w:val="00F34B13"/>
    <w:rsid w:val="00F34E08"/>
    <w:rsid w:val="00F351CF"/>
    <w:rsid w:val="00F3525E"/>
    <w:rsid w:val="00F3533E"/>
    <w:rsid w:val="00F35518"/>
    <w:rsid w:val="00F356AB"/>
    <w:rsid w:val="00F3570D"/>
    <w:rsid w:val="00F359D2"/>
    <w:rsid w:val="00F3608E"/>
    <w:rsid w:val="00F36430"/>
    <w:rsid w:val="00F366BE"/>
    <w:rsid w:val="00F36842"/>
    <w:rsid w:val="00F369E1"/>
    <w:rsid w:val="00F36A77"/>
    <w:rsid w:val="00F36BB2"/>
    <w:rsid w:val="00F36C7E"/>
    <w:rsid w:val="00F36DBD"/>
    <w:rsid w:val="00F36E6A"/>
    <w:rsid w:val="00F372E8"/>
    <w:rsid w:val="00F373C9"/>
    <w:rsid w:val="00F378B7"/>
    <w:rsid w:val="00F3794E"/>
    <w:rsid w:val="00F37BC3"/>
    <w:rsid w:val="00F401BD"/>
    <w:rsid w:val="00F4028A"/>
    <w:rsid w:val="00F4028B"/>
    <w:rsid w:val="00F403CA"/>
    <w:rsid w:val="00F405D8"/>
    <w:rsid w:val="00F409BF"/>
    <w:rsid w:val="00F40B59"/>
    <w:rsid w:val="00F40C1C"/>
    <w:rsid w:val="00F40CA4"/>
    <w:rsid w:val="00F40D61"/>
    <w:rsid w:val="00F41119"/>
    <w:rsid w:val="00F414B5"/>
    <w:rsid w:val="00F41626"/>
    <w:rsid w:val="00F41C23"/>
    <w:rsid w:val="00F41CF3"/>
    <w:rsid w:val="00F421B2"/>
    <w:rsid w:val="00F423A2"/>
    <w:rsid w:val="00F42543"/>
    <w:rsid w:val="00F425E1"/>
    <w:rsid w:val="00F426AE"/>
    <w:rsid w:val="00F427BC"/>
    <w:rsid w:val="00F42A22"/>
    <w:rsid w:val="00F42DC0"/>
    <w:rsid w:val="00F42FF5"/>
    <w:rsid w:val="00F43387"/>
    <w:rsid w:val="00F435FE"/>
    <w:rsid w:val="00F4380C"/>
    <w:rsid w:val="00F43E2C"/>
    <w:rsid w:val="00F441DD"/>
    <w:rsid w:val="00F442A3"/>
    <w:rsid w:val="00F443BA"/>
    <w:rsid w:val="00F443C1"/>
    <w:rsid w:val="00F445A7"/>
    <w:rsid w:val="00F445B9"/>
    <w:rsid w:val="00F446B9"/>
    <w:rsid w:val="00F44892"/>
    <w:rsid w:val="00F44B70"/>
    <w:rsid w:val="00F44E27"/>
    <w:rsid w:val="00F44F3D"/>
    <w:rsid w:val="00F45514"/>
    <w:rsid w:val="00F457FE"/>
    <w:rsid w:val="00F45D7E"/>
    <w:rsid w:val="00F45F4B"/>
    <w:rsid w:val="00F46094"/>
    <w:rsid w:val="00F460F1"/>
    <w:rsid w:val="00F4679E"/>
    <w:rsid w:val="00F469EF"/>
    <w:rsid w:val="00F46A38"/>
    <w:rsid w:val="00F46B52"/>
    <w:rsid w:val="00F46C04"/>
    <w:rsid w:val="00F46DBE"/>
    <w:rsid w:val="00F46EE3"/>
    <w:rsid w:val="00F4701C"/>
    <w:rsid w:val="00F47A63"/>
    <w:rsid w:val="00F47DBF"/>
    <w:rsid w:val="00F500DC"/>
    <w:rsid w:val="00F501A8"/>
    <w:rsid w:val="00F50353"/>
    <w:rsid w:val="00F5064A"/>
    <w:rsid w:val="00F50721"/>
    <w:rsid w:val="00F50847"/>
    <w:rsid w:val="00F50A46"/>
    <w:rsid w:val="00F50AF5"/>
    <w:rsid w:val="00F50F43"/>
    <w:rsid w:val="00F51629"/>
    <w:rsid w:val="00F519BF"/>
    <w:rsid w:val="00F520EC"/>
    <w:rsid w:val="00F5221E"/>
    <w:rsid w:val="00F52410"/>
    <w:rsid w:val="00F529C3"/>
    <w:rsid w:val="00F52C56"/>
    <w:rsid w:val="00F52D09"/>
    <w:rsid w:val="00F52D9E"/>
    <w:rsid w:val="00F53969"/>
    <w:rsid w:val="00F53B82"/>
    <w:rsid w:val="00F53D4B"/>
    <w:rsid w:val="00F542A8"/>
    <w:rsid w:val="00F5431B"/>
    <w:rsid w:val="00F544DF"/>
    <w:rsid w:val="00F547FC"/>
    <w:rsid w:val="00F54A31"/>
    <w:rsid w:val="00F54FF6"/>
    <w:rsid w:val="00F550DE"/>
    <w:rsid w:val="00F55369"/>
    <w:rsid w:val="00F55592"/>
    <w:rsid w:val="00F55779"/>
    <w:rsid w:val="00F5580A"/>
    <w:rsid w:val="00F55811"/>
    <w:rsid w:val="00F558B3"/>
    <w:rsid w:val="00F55BF0"/>
    <w:rsid w:val="00F5613A"/>
    <w:rsid w:val="00F5623F"/>
    <w:rsid w:val="00F562B3"/>
    <w:rsid w:val="00F56484"/>
    <w:rsid w:val="00F56882"/>
    <w:rsid w:val="00F56A7C"/>
    <w:rsid w:val="00F56ADF"/>
    <w:rsid w:val="00F56D31"/>
    <w:rsid w:val="00F56E50"/>
    <w:rsid w:val="00F57378"/>
    <w:rsid w:val="00F57548"/>
    <w:rsid w:val="00F575EC"/>
    <w:rsid w:val="00F578BE"/>
    <w:rsid w:val="00F57931"/>
    <w:rsid w:val="00F57995"/>
    <w:rsid w:val="00F57A6B"/>
    <w:rsid w:val="00F57C46"/>
    <w:rsid w:val="00F57E83"/>
    <w:rsid w:val="00F57F2D"/>
    <w:rsid w:val="00F6019B"/>
    <w:rsid w:val="00F604AA"/>
    <w:rsid w:val="00F605F1"/>
    <w:rsid w:val="00F6061A"/>
    <w:rsid w:val="00F607E2"/>
    <w:rsid w:val="00F6092F"/>
    <w:rsid w:val="00F60975"/>
    <w:rsid w:val="00F60A22"/>
    <w:rsid w:val="00F60AFE"/>
    <w:rsid w:val="00F610E7"/>
    <w:rsid w:val="00F61202"/>
    <w:rsid w:val="00F61368"/>
    <w:rsid w:val="00F61889"/>
    <w:rsid w:val="00F61947"/>
    <w:rsid w:val="00F61B37"/>
    <w:rsid w:val="00F620B5"/>
    <w:rsid w:val="00F623E4"/>
    <w:rsid w:val="00F6259C"/>
    <w:rsid w:val="00F62668"/>
    <w:rsid w:val="00F626D3"/>
    <w:rsid w:val="00F62979"/>
    <w:rsid w:val="00F62B46"/>
    <w:rsid w:val="00F62EC7"/>
    <w:rsid w:val="00F62F2B"/>
    <w:rsid w:val="00F62F6E"/>
    <w:rsid w:val="00F63110"/>
    <w:rsid w:val="00F637C3"/>
    <w:rsid w:val="00F63B83"/>
    <w:rsid w:val="00F63E76"/>
    <w:rsid w:val="00F645C3"/>
    <w:rsid w:val="00F64BF0"/>
    <w:rsid w:val="00F64BFC"/>
    <w:rsid w:val="00F64C95"/>
    <w:rsid w:val="00F64D0A"/>
    <w:rsid w:val="00F64F83"/>
    <w:rsid w:val="00F6553A"/>
    <w:rsid w:val="00F655AB"/>
    <w:rsid w:val="00F65825"/>
    <w:rsid w:val="00F65989"/>
    <w:rsid w:val="00F65C6E"/>
    <w:rsid w:val="00F66773"/>
    <w:rsid w:val="00F66B42"/>
    <w:rsid w:val="00F66EF9"/>
    <w:rsid w:val="00F6706E"/>
    <w:rsid w:val="00F67762"/>
    <w:rsid w:val="00F67D1B"/>
    <w:rsid w:val="00F70114"/>
    <w:rsid w:val="00F701F4"/>
    <w:rsid w:val="00F70216"/>
    <w:rsid w:val="00F702B1"/>
    <w:rsid w:val="00F70313"/>
    <w:rsid w:val="00F70393"/>
    <w:rsid w:val="00F704F9"/>
    <w:rsid w:val="00F70924"/>
    <w:rsid w:val="00F70AC9"/>
    <w:rsid w:val="00F70B09"/>
    <w:rsid w:val="00F70B7E"/>
    <w:rsid w:val="00F70EB8"/>
    <w:rsid w:val="00F70F36"/>
    <w:rsid w:val="00F71151"/>
    <w:rsid w:val="00F7163D"/>
    <w:rsid w:val="00F71960"/>
    <w:rsid w:val="00F719AB"/>
    <w:rsid w:val="00F71B9E"/>
    <w:rsid w:val="00F71C01"/>
    <w:rsid w:val="00F71C45"/>
    <w:rsid w:val="00F71E37"/>
    <w:rsid w:val="00F722C4"/>
    <w:rsid w:val="00F72A6A"/>
    <w:rsid w:val="00F72E90"/>
    <w:rsid w:val="00F73243"/>
    <w:rsid w:val="00F73526"/>
    <w:rsid w:val="00F736F7"/>
    <w:rsid w:val="00F73925"/>
    <w:rsid w:val="00F739A9"/>
    <w:rsid w:val="00F739F7"/>
    <w:rsid w:val="00F73B65"/>
    <w:rsid w:val="00F73DDD"/>
    <w:rsid w:val="00F73E09"/>
    <w:rsid w:val="00F73E2D"/>
    <w:rsid w:val="00F73F34"/>
    <w:rsid w:val="00F745D2"/>
    <w:rsid w:val="00F7469C"/>
    <w:rsid w:val="00F748D0"/>
    <w:rsid w:val="00F75255"/>
    <w:rsid w:val="00F7559D"/>
    <w:rsid w:val="00F75622"/>
    <w:rsid w:val="00F75D43"/>
    <w:rsid w:val="00F75E48"/>
    <w:rsid w:val="00F760DF"/>
    <w:rsid w:val="00F760E6"/>
    <w:rsid w:val="00F761E6"/>
    <w:rsid w:val="00F762F7"/>
    <w:rsid w:val="00F76390"/>
    <w:rsid w:val="00F763A5"/>
    <w:rsid w:val="00F76453"/>
    <w:rsid w:val="00F76468"/>
    <w:rsid w:val="00F76875"/>
    <w:rsid w:val="00F76938"/>
    <w:rsid w:val="00F7695A"/>
    <w:rsid w:val="00F76AC6"/>
    <w:rsid w:val="00F76AD0"/>
    <w:rsid w:val="00F76C0E"/>
    <w:rsid w:val="00F76E01"/>
    <w:rsid w:val="00F76F18"/>
    <w:rsid w:val="00F770F3"/>
    <w:rsid w:val="00F77A71"/>
    <w:rsid w:val="00F77AD0"/>
    <w:rsid w:val="00F77BEF"/>
    <w:rsid w:val="00F77E17"/>
    <w:rsid w:val="00F77E24"/>
    <w:rsid w:val="00F77E34"/>
    <w:rsid w:val="00F77E5E"/>
    <w:rsid w:val="00F806F0"/>
    <w:rsid w:val="00F80C68"/>
    <w:rsid w:val="00F80EEE"/>
    <w:rsid w:val="00F80FAD"/>
    <w:rsid w:val="00F810AC"/>
    <w:rsid w:val="00F81A35"/>
    <w:rsid w:val="00F81AE2"/>
    <w:rsid w:val="00F81CDA"/>
    <w:rsid w:val="00F81D7E"/>
    <w:rsid w:val="00F81ED2"/>
    <w:rsid w:val="00F82176"/>
    <w:rsid w:val="00F8227C"/>
    <w:rsid w:val="00F82A55"/>
    <w:rsid w:val="00F82B7D"/>
    <w:rsid w:val="00F82D68"/>
    <w:rsid w:val="00F83216"/>
    <w:rsid w:val="00F833C6"/>
    <w:rsid w:val="00F83478"/>
    <w:rsid w:val="00F836F1"/>
    <w:rsid w:val="00F83A8F"/>
    <w:rsid w:val="00F83EA8"/>
    <w:rsid w:val="00F83FE7"/>
    <w:rsid w:val="00F8467B"/>
    <w:rsid w:val="00F846A5"/>
    <w:rsid w:val="00F849A1"/>
    <w:rsid w:val="00F84DE5"/>
    <w:rsid w:val="00F8529F"/>
    <w:rsid w:val="00F8557E"/>
    <w:rsid w:val="00F8654C"/>
    <w:rsid w:val="00F8671C"/>
    <w:rsid w:val="00F867DF"/>
    <w:rsid w:val="00F86848"/>
    <w:rsid w:val="00F8688A"/>
    <w:rsid w:val="00F86A5C"/>
    <w:rsid w:val="00F86C18"/>
    <w:rsid w:val="00F86C91"/>
    <w:rsid w:val="00F8704A"/>
    <w:rsid w:val="00F87349"/>
    <w:rsid w:val="00F8780F"/>
    <w:rsid w:val="00F879F9"/>
    <w:rsid w:val="00F87E78"/>
    <w:rsid w:val="00F902B1"/>
    <w:rsid w:val="00F902BA"/>
    <w:rsid w:val="00F9052F"/>
    <w:rsid w:val="00F90C43"/>
    <w:rsid w:val="00F90C8E"/>
    <w:rsid w:val="00F90D47"/>
    <w:rsid w:val="00F90FE5"/>
    <w:rsid w:val="00F91328"/>
    <w:rsid w:val="00F9148A"/>
    <w:rsid w:val="00F9148E"/>
    <w:rsid w:val="00F916D8"/>
    <w:rsid w:val="00F91851"/>
    <w:rsid w:val="00F91ECC"/>
    <w:rsid w:val="00F921B0"/>
    <w:rsid w:val="00F921ED"/>
    <w:rsid w:val="00F92355"/>
    <w:rsid w:val="00F923D2"/>
    <w:rsid w:val="00F92497"/>
    <w:rsid w:val="00F927B7"/>
    <w:rsid w:val="00F92CF9"/>
    <w:rsid w:val="00F93260"/>
    <w:rsid w:val="00F93695"/>
    <w:rsid w:val="00F93744"/>
    <w:rsid w:val="00F937F1"/>
    <w:rsid w:val="00F938E6"/>
    <w:rsid w:val="00F939A1"/>
    <w:rsid w:val="00F93A19"/>
    <w:rsid w:val="00F93BD3"/>
    <w:rsid w:val="00F93F60"/>
    <w:rsid w:val="00F93F91"/>
    <w:rsid w:val="00F94B39"/>
    <w:rsid w:val="00F94E79"/>
    <w:rsid w:val="00F94F12"/>
    <w:rsid w:val="00F951E1"/>
    <w:rsid w:val="00F957E5"/>
    <w:rsid w:val="00F95954"/>
    <w:rsid w:val="00F959C7"/>
    <w:rsid w:val="00F95A98"/>
    <w:rsid w:val="00F95B01"/>
    <w:rsid w:val="00F95C7B"/>
    <w:rsid w:val="00F95C7E"/>
    <w:rsid w:val="00F95D46"/>
    <w:rsid w:val="00F96436"/>
    <w:rsid w:val="00F9672A"/>
    <w:rsid w:val="00F9679B"/>
    <w:rsid w:val="00F967D5"/>
    <w:rsid w:val="00F96A58"/>
    <w:rsid w:val="00F96EFF"/>
    <w:rsid w:val="00F96F25"/>
    <w:rsid w:val="00F970C5"/>
    <w:rsid w:val="00F971EA"/>
    <w:rsid w:val="00F972FB"/>
    <w:rsid w:val="00F9776C"/>
    <w:rsid w:val="00F9778C"/>
    <w:rsid w:val="00F977A9"/>
    <w:rsid w:val="00F97846"/>
    <w:rsid w:val="00F97B83"/>
    <w:rsid w:val="00F97C53"/>
    <w:rsid w:val="00F97D82"/>
    <w:rsid w:val="00F97E57"/>
    <w:rsid w:val="00F97ED3"/>
    <w:rsid w:val="00F97FA7"/>
    <w:rsid w:val="00F99C04"/>
    <w:rsid w:val="00FA008D"/>
    <w:rsid w:val="00FA019B"/>
    <w:rsid w:val="00FA01CD"/>
    <w:rsid w:val="00FA04D7"/>
    <w:rsid w:val="00FA056B"/>
    <w:rsid w:val="00FA06AB"/>
    <w:rsid w:val="00FA0C30"/>
    <w:rsid w:val="00FA0CF2"/>
    <w:rsid w:val="00FA1368"/>
    <w:rsid w:val="00FA14E5"/>
    <w:rsid w:val="00FA1655"/>
    <w:rsid w:val="00FA1C84"/>
    <w:rsid w:val="00FA1F69"/>
    <w:rsid w:val="00FA2046"/>
    <w:rsid w:val="00FA2081"/>
    <w:rsid w:val="00FA2182"/>
    <w:rsid w:val="00FA241A"/>
    <w:rsid w:val="00FA2506"/>
    <w:rsid w:val="00FA26BB"/>
    <w:rsid w:val="00FA278A"/>
    <w:rsid w:val="00FA2C0D"/>
    <w:rsid w:val="00FA2CBA"/>
    <w:rsid w:val="00FA2D36"/>
    <w:rsid w:val="00FA2E54"/>
    <w:rsid w:val="00FA3019"/>
    <w:rsid w:val="00FA30E8"/>
    <w:rsid w:val="00FA3137"/>
    <w:rsid w:val="00FA316E"/>
    <w:rsid w:val="00FA3352"/>
    <w:rsid w:val="00FA3414"/>
    <w:rsid w:val="00FA3734"/>
    <w:rsid w:val="00FA3997"/>
    <w:rsid w:val="00FA3BC9"/>
    <w:rsid w:val="00FA3D29"/>
    <w:rsid w:val="00FA3D2E"/>
    <w:rsid w:val="00FA3FBD"/>
    <w:rsid w:val="00FA40E0"/>
    <w:rsid w:val="00FA4529"/>
    <w:rsid w:val="00FA4EFF"/>
    <w:rsid w:val="00FA59B0"/>
    <w:rsid w:val="00FA64E1"/>
    <w:rsid w:val="00FA686F"/>
    <w:rsid w:val="00FA6AAC"/>
    <w:rsid w:val="00FA6CF9"/>
    <w:rsid w:val="00FA6D25"/>
    <w:rsid w:val="00FA6FF4"/>
    <w:rsid w:val="00FA7421"/>
    <w:rsid w:val="00FA765D"/>
    <w:rsid w:val="00FA78EC"/>
    <w:rsid w:val="00FA7B56"/>
    <w:rsid w:val="00FA7C80"/>
    <w:rsid w:val="00FB0107"/>
    <w:rsid w:val="00FB0237"/>
    <w:rsid w:val="00FB02FC"/>
    <w:rsid w:val="00FB0579"/>
    <w:rsid w:val="00FB0643"/>
    <w:rsid w:val="00FB06D4"/>
    <w:rsid w:val="00FB0C15"/>
    <w:rsid w:val="00FB0DCA"/>
    <w:rsid w:val="00FB0EBC"/>
    <w:rsid w:val="00FB0F07"/>
    <w:rsid w:val="00FB0F4D"/>
    <w:rsid w:val="00FB1009"/>
    <w:rsid w:val="00FB1466"/>
    <w:rsid w:val="00FB15E3"/>
    <w:rsid w:val="00FB169D"/>
    <w:rsid w:val="00FB16D0"/>
    <w:rsid w:val="00FB17F7"/>
    <w:rsid w:val="00FB1AEC"/>
    <w:rsid w:val="00FB1DF1"/>
    <w:rsid w:val="00FB1F7B"/>
    <w:rsid w:val="00FB1FCB"/>
    <w:rsid w:val="00FB24F2"/>
    <w:rsid w:val="00FB2837"/>
    <w:rsid w:val="00FB2A68"/>
    <w:rsid w:val="00FB325D"/>
    <w:rsid w:val="00FB32B4"/>
    <w:rsid w:val="00FB34AA"/>
    <w:rsid w:val="00FB36E6"/>
    <w:rsid w:val="00FB3C4D"/>
    <w:rsid w:val="00FB3E2D"/>
    <w:rsid w:val="00FB3EE3"/>
    <w:rsid w:val="00FB412F"/>
    <w:rsid w:val="00FB49A0"/>
    <w:rsid w:val="00FB4A3E"/>
    <w:rsid w:val="00FB4FD3"/>
    <w:rsid w:val="00FB5030"/>
    <w:rsid w:val="00FB5132"/>
    <w:rsid w:val="00FB54DC"/>
    <w:rsid w:val="00FB56D9"/>
    <w:rsid w:val="00FB5A93"/>
    <w:rsid w:val="00FB5B98"/>
    <w:rsid w:val="00FB5CC7"/>
    <w:rsid w:val="00FB5F27"/>
    <w:rsid w:val="00FB60D0"/>
    <w:rsid w:val="00FB67DA"/>
    <w:rsid w:val="00FB6939"/>
    <w:rsid w:val="00FB69ED"/>
    <w:rsid w:val="00FB6C55"/>
    <w:rsid w:val="00FB6D20"/>
    <w:rsid w:val="00FB6F20"/>
    <w:rsid w:val="00FB6FC7"/>
    <w:rsid w:val="00FB7F94"/>
    <w:rsid w:val="00FB9036"/>
    <w:rsid w:val="00FC0040"/>
    <w:rsid w:val="00FC0058"/>
    <w:rsid w:val="00FC044B"/>
    <w:rsid w:val="00FC056E"/>
    <w:rsid w:val="00FC0B19"/>
    <w:rsid w:val="00FC0D24"/>
    <w:rsid w:val="00FC0ECF"/>
    <w:rsid w:val="00FC170E"/>
    <w:rsid w:val="00FC1830"/>
    <w:rsid w:val="00FC1872"/>
    <w:rsid w:val="00FC1AB2"/>
    <w:rsid w:val="00FC23CD"/>
    <w:rsid w:val="00FC247E"/>
    <w:rsid w:val="00FC269D"/>
    <w:rsid w:val="00FC2871"/>
    <w:rsid w:val="00FC2BCB"/>
    <w:rsid w:val="00FC3658"/>
    <w:rsid w:val="00FC3926"/>
    <w:rsid w:val="00FC3D75"/>
    <w:rsid w:val="00FC452A"/>
    <w:rsid w:val="00FC490E"/>
    <w:rsid w:val="00FC4B76"/>
    <w:rsid w:val="00FC4C96"/>
    <w:rsid w:val="00FC4CD2"/>
    <w:rsid w:val="00FC4D20"/>
    <w:rsid w:val="00FC508F"/>
    <w:rsid w:val="00FC5217"/>
    <w:rsid w:val="00FC5568"/>
    <w:rsid w:val="00FC560B"/>
    <w:rsid w:val="00FC588A"/>
    <w:rsid w:val="00FC591A"/>
    <w:rsid w:val="00FC59C4"/>
    <w:rsid w:val="00FC5E45"/>
    <w:rsid w:val="00FC5FC4"/>
    <w:rsid w:val="00FC6082"/>
    <w:rsid w:val="00FC62D6"/>
    <w:rsid w:val="00FC6524"/>
    <w:rsid w:val="00FC692D"/>
    <w:rsid w:val="00FC6B20"/>
    <w:rsid w:val="00FC6C3C"/>
    <w:rsid w:val="00FC6D63"/>
    <w:rsid w:val="00FC6F44"/>
    <w:rsid w:val="00FC7985"/>
    <w:rsid w:val="00FC7A7D"/>
    <w:rsid w:val="00FC7C4E"/>
    <w:rsid w:val="00FC7D47"/>
    <w:rsid w:val="00FD03B1"/>
    <w:rsid w:val="00FD064B"/>
    <w:rsid w:val="00FD0AC7"/>
    <w:rsid w:val="00FD0D0E"/>
    <w:rsid w:val="00FD0D41"/>
    <w:rsid w:val="00FD0F3A"/>
    <w:rsid w:val="00FD10E2"/>
    <w:rsid w:val="00FD1F9B"/>
    <w:rsid w:val="00FD2111"/>
    <w:rsid w:val="00FD216A"/>
    <w:rsid w:val="00FD2174"/>
    <w:rsid w:val="00FD279D"/>
    <w:rsid w:val="00FD2AA5"/>
    <w:rsid w:val="00FD2D03"/>
    <w:rsid w:val="00FD2EBB"/>
    <w:rsid w:val="00FD2ED3"/>
    <w:rsid w:val="00FD307E"/>
    <w:rsid w:val="00FD3314"/>
    <w:rsid w:val="00FD3411"/>
    <w:rsid w:val="00FD3456"/>
    <w:rsid w:val="00FD373C"/>
    <w:rsid w:val="00FD3854"/>
    <w:rsid w:val="00FD3C50"/>
    <w:rsid w:val="00FD3C51"/>
    <w:rsid w:val="00FD3D33"/>
    <w:rsid w:val="00FD3F64"/>
    <w:rsid w:val="00FD42CC"/>
    <w:rsid w:val="00FD43F4"/>
    <w:rsid w:val="00FD44E2"/>
    <w:rsid w:val="00FD451B"/>
    <w:rsid w:val="00FD46ED"/>
    <w:rsid w:val="00FD47BC"/>
    <w:rsid w:val="00FD4824"/>
    <w:rsid w:val="00FD48A0"/>
    <w:rsid w:val="00FD4AB0"/>
    <w:rsid w:val="00FD50AA"/>
    <w:rsid w:val="00FD5258"/>
    <w:rsid w:val="00FD55A4"/>
    <w:rsid w:val="00FD56C1"/>
    <w:rsid w:val="00FD5E47"/>
    <w:rsid w:val="00FD5ED0"/>
    <w:rsid w:val="00FD6217"/>
    <w:rsid w:val="00FD62C4"/>
    <w:rsid w:val="00FD642E"/>
    <w:rsid w:val="00FD6A66"/>
    <w:rsid w:val="00FD6CA6"/>
    <w:rsid w:val="00FD6CDD"/>
    <w:rsid w:val="00FD724A"/>
    <w:rsid w:val="00FD7374"/>
    <w:rsid w:val="00FD7472"/>
    <w:rsid w:val="00FD77FC"/>
    <w:rsid w:val="00FD7BF8"/>
    <w:rsid w:val="00FD7C3D"/>
    <w:rsid w:val="00FD7C72"/>
    <w:rsid w:val="00FD7CF3"/>
    <w:rsid w:val="00FD7DA4"/>
    <w:rsid w:val="00FD7EC8"/>
    <w:rsid w:val="00FE0225"/>
    <w:rsid w:val="00FE0231"/>
    <w:rsid w:val="00FE0331"/>
    <w:rsid w:val="00FE04D1"/>
    <w:rsid w:val="00FE05BC"/>
    <w:rsid w:val="00FE0A56"/>
    <w:rsid w:val="00FE0AA9"/>
    <w:rsid w:val="00FE101A"/>
    <w:rsid w:val="00FE105E"/>
    <w:rsid w:val="00FE10C6"/>
    <w:rsid w:val="00FE1101"/>
    <w:rsid w:val="00FE13BB"/>
    <w:rsid w:val="00FE15D0"/>
    <w:rsid w:val="00FE1671"/>
    <w:rsid w:val="00FE178E"/>
    <w:rsid w:val="00FE1EF0"/>
    <w:rsid w:val="00FE1FC1"/>
    <w:rsid w:val="00FE20D4"/>
    <w:rsid w:val="00FE2277"/>
    <w:rsid w:val="00FE26D0"/>
    <w:rsid w:val="00FE2AC5"/>
    <w:rsid w:val="00FE2D26"/>
    <w:rsid w:val="00FE2FF8"/>
    <w:rsid w:val="00FE30EA"/>
    <w:rsid w:val="00FE3193"/>
    <w:rsid w:val="00FE3205"/>
    <w:rsid w:val="00FE37C4"/>
    <w:rsid w:val="00FE37C6"/>
    <w:rsid w:val="00FE38A2"/>
    <w:rsid w:val="00FE38AB"/>
    <w:rsid w:val="00FE3E50"/>
    <w:rsid w:val="00FE3E99"/>
    <w:rsid w:val="00FE3EAC"/>
    <w:rsid w:val="00FE4083"/>
    <w:rsid w:val="00FE4166"/>
    <w:rsid w:val="00FE4255"/>
    <w:rsid w:val="00FE4320"/>
    <w:rsid w:val="00FE479D"/>
    <w:rsid w:val="00FE4803"/>
    <w:rsid w:val="00FE48AA"/>
    <w:rsid w:val="00FE48FB"/>
    <w:rsid w:val="00FE4E19"/>
    <w:rsid w:val="00FE4E4F"/>
    <w:rsid w:val="00FE5065"/>
    <w:rsid w:val="00FE5922"/>
    <w:rsid w:val="00FE59B5"/>
    <w:rsid w:val="00FE5AEA"/>
    <w:rsid w:val="00FE5CC0"/>
    <w:rsid w:val="00FE6522"/>
    <w:rsid w:val="00FE6745"/>
    <w:rsid w:val="00FE6957"/>
    <w:rsid w:val="00FE6D55"/>
    <w:rsid w:val="00FE6D86"/>
    <w:rsid w:val="00FE740E"/>
    <w:rsid w:val="00FE7825"/>
    <w:rsid w:val="00FE7BCC"/>
    <w:rsid w:val="00FF004E"/>
    <w:rsid w:val="00FF0214"/>
    <w:rsid w:val="00FF023A"/>
    <w:rsid w:val="00FF0279"/>
    <w:rsid w:val="00FF0316"/>
    <w:rsid w:val="00FF06DB"/>
    <w:rsid w:val="00FF0831"/>
    <w:rsid w:val="00FF0880"/>
    <w:rsid w:val="00FF0987"/>
    <w:rsid w:val="00FF0A0F"/>
    <w:rsid w:val="00FF0C1D"/>
    <w:rsid w:val="00FF0E29"/>
    <w:rsid w:val="00FF13C1"/>
    <w:rsid w:val="00FF1517"/>
    <w:rsid w:val="00FF173C"/>
    <w:rsid w:val="00FF1900"/>
    <w:rsid w:val="00FF1981"/>
    <w:rsid w:val="00FF2213"/>
    <w:rsid w:val="00FF24F5"/>
    <w:rsid w:val="00FF2524"/>
    <w:rsid w:val="00FF289F"/>
    <w:rsid w:val="00FF2CA2"/>
    <w:rsid w:val="00FF33AD"/>
    <w:rsid w:val="00FF3ADD"/>
    <w:rsid w:val="00FF3AE0"/>
    <w:rsid w:val="00FF3C0E"/>
    <w:rsid w:val="00FF3DBA"/>
    <w:rsid w:val="00FF3F38"/>
    <w:rsid w:val="00FF3F78"/>
    <w:rsid w:val="00FF407C"/>
    <w:rsid w:val="00FF43FF"/>
    <w:rsid w:val="00FF479B"/>
    <w:rsid w:val="00FF47CE"/>
    <w:rsid w:val="00FF483D"/>
    <w:rsid w:val="00FF4A7B"/>
    <w:rsid w:val="00FF50C2"/>
    <w:rsid w:val="00FF5413"/>
    <w:rsid w:val="00FF598D"/>
    <w:rsid w:val="00FF5996"/>
    <w:rsid w:val="00FF5998"/>
    <w:rsid w:val="00FF5A79"/>
    <w:rsid w:val="00FF617C"/>
    <w:rsid w:val="00FF6467"/>
    <w:rsid w:val="00FF68D0"/>
    <w:rsid w:val="00FF6D0C"/>
    <w:rsid w:val="00FF6F79"/>
    <w:rsid w:val="00FF6FCC"/>
    <w:rsid w:val="00FF7146"/>
    <w:rsid w:val="00FF717A"/>
    <w:rsid w:val="00FF74AE"/>
    <w:rsid w:val="00FF7634"/>
    <w:rsid w:val="00FF78CC"/>
    <w:rsid w:val="00FF78E1"/>
    <w:rsid w:val="00FF79B0"/>
    <w:rsid w:val="00FF7AE8"/>
    <w:rsid w:val="00FF7BA4"/>
    <w:rsid w:val="00FF7BA6"/>
    <w:rsid w:val="00FF7F11"/>
    <w:rsid w:val="00FF8C41"/>
    <w:rsid w:val="0101DCB6"/>
    <w:rsid w:val="0103ECCA"/>
    <w:rsid w:val="0104519E"/>
    <w:rsid w:val="010536C8"/>
    <w:rsid w:val="01096106"/>
    <w:rsid w:val="011521C3"/>
    <w:rsid w:val="011D4FD9"/>
    <w:rsid w:val="011FFE2B"/>
    <w:rsid w:val="0124EF6E"/>
    <w:rsid w:val="0128C72D"/>
    <w:rsid w:val="012A6E02"/>
    <w:rsid w:val="012BCFB4"/>
    <w:rsid w:val="012D44A8"/>
    <w:rsid w:val="012F48F4"/>
    <w:rsid w:val="01345DAB"/>
    <w:rsid w:val="0134D564"/>
    <w:rsid w:val="0136B193"/>
    <w:rsid w:val="013A3361"/>
    <w:rsid w:val="013CB2AF"/>
    <w:rsid w:val="013E7287"/>
    <w:rsid w:val="01410D1C"/>
    <w:rsid w:val="0141DCD1"/>
    <w:rsid w:val="014360CA"/>
    <w:rsid w:val="0148DB0C"/>
    <w:rsid w:val="0148EC23"/>
    <w:rsid w:val="014AF666"/>
    <w:rsid w:val="014B4112"/>
    <w:rsid w:val="014DC9BE"/>
    <w:rsid w:val="014F7E71"/>
    <w:rsid w:val="0150D1B9"/>
    <w:rsid w:val="0153E1A6"/>
    <w:rsid w:val="01556032"/>
    <w:rsid w:val="0156330D"/>
    <w:rsid w:val="015A0852"/>
    <w:rsid w:val="015AA09F"/>
    <w:rsid w:val="015B0A39"/>
    <w:rsid w:val="015EF82D"/>
    <w:rsid w:val="016299EA"/>
    <w:rsid w:val="01664D3E"/>
    <w:rsid w:val="016FEDE2"/>
    <w:rsid w:val="01749D01"/>
    <w:rsid w:val="017659FC"/>
    <w:rsid w:val="0177B4B0"/>
    <w:rsid w:val="017F1FAC"/>
    <w:rsid w:val="0180FC97"/>
    <w:rsid w:val="0184043B"/>
    <w:rsid w:val="01877935"/>
    <w:rsid w:val="018796DB"/>
    <w:rsid w:val="018AB27F"/>
    <w:rsid w:val="018F68CD"/>
    <w:rsid w:val="01902CF5"/>
    <w:rsid w:val="01918555"/>
    <w:rsid w:val="0192851F"/>
    <w:rsid w:val="0193B507"/>
    <w:rsid w:val="01946276"/>
    <w:rsid w:val="019B0B62"/>
    <w:rsid w:val="019D06DF"/>
    <w:rsid w:val="019DD014"/>
    <w:rsid w:val="01A27EE9"/>
    <w:rsid w:val="01AB45B6"/>
    <w:rsid w:val="01AE3C25"/>
    <w:rsid w:val="01AFA217"/>
    <w:rsid w:val="01B12575"/>
    <w:rsid w:val="01B2E321"/>
    <w:rsid w:val="01B5FD73"/>
    <w:rsid w:val="01B63486"/>
    <w:rsid w:val="01B9CA8A"/>
    <w:rsid w:val="01BC9C6C"/>
    <w:rsid w:val="01BE5CCE"/>
    <w:rsid w:val="01BF93B8"/>
    <w:rsid w:val="01C276D5"/>
    <w:rsid w:val="01C2D3EC"/>
    <w:rsid w:val="01C41869"/>
    <w:rsid w:val="01C58A37"/>
    <w:rsid w:val="01C5A3CF"/>
    <w:rsid w:val="01C6193F"/>
    <w:rsid w:val="01C646F4"/>
    <w:rsid w:val="01CB43D5"/>
    <w:rsid w:val="01D582F0"/>
    <w:rsid w:val="01DD44B0"/>
    <w:rsid w:val="01DDCD11"/>
    <w:rsid w:val="01DF1C94"/>
    <w:rsid w:val="01E7E3F7"/>
    <w:rsid w:val="01E92BA4"/>
    <w:rsid w:val="01E9F83C"/>
    <w:rsid w:val="01EF782D"/>
    <w:rsid w:val="01F0121E"/>
    <w:rsid w:val="01F79DDC"/>
    <w:rsid w:val="01F7AE68"/>
    <w:rsid w:val="01FB47BA"/>
    <w:rsid w:val="01FCE743"/>
    <w:rsid w:val="02050031"/>
    <w:rsid w:val="0205A6C3"/>
    <w:rsid w:val="020FF992"/>
    <w:rsid w:val="0211CF7D"/>
    <w:rsid w:val="0216F835"/>
    <w:rsid w:val="02196E79"/>
    <w:rsid w:val="02210FCF"/>
    <w:rsid w:val="02239E7F"/>
    <w:rsid w:val="0227BFB5"/>
    <w:rsid w:val="023397B8"/>
    <w:rsid w:val="023687A3"/>
    <w:rsid w:val="023B2E8D"/>
    <w:rsid w:val="0241521B"/>
    <w:rsid w:val="024579B7"/>
    <w:rsid w:val="0245C1B0"/>
    <w:rsid w:val="02470625"/>
    <w:rsid w:val="0247D4DA"/>
    <w:rsid w:val="0249EE7D"/>
    <w:rsid w:val="024D646A"/>
    <w:rsid w:val="02532C3D"/>
    <w:rsid w:val="0254D1EF"/>
    <w:rsid w:val="025A1957"/>
    <w:rsid w:val="025A72B0"/>
    <w:rsid w:val="025BAD9B"/>
    <w:rsid w:val="025D06DA"/>
    <w:rsid w:val="02640805"/>
    <w:rsid w:val="026687D5"/>
    <w:rsid w:val="02671E40"/>
    <w:rsid w:val="026941D3"/>
    <w:rsid w:val="026C5D11"/>
    <w:rsid w:val="02789818"/>
    <w:rsid w:val="02789FA1"/>
    <w:rsid w:val="02806D6C"/>
    <w:rsid w:val="0283B3B8"/>
    <w:rsid w:val="02844B35"/>
    <w:rsid w:val="02869993"/>
    <w:rsid w:val="0286EE90"/>
    <w:rsid w:val="0287C364"/>
    <w:rsid w:val="028CBFAF"/>
    <w:rsid w:val="02909FE5"/>
    <w:rsid w:val="0291F4B5"/>
    <w:rsid w:val="02925BDC"/>
    <w:rsid w:val="0292E10B"/>
    <w:rsid w:val="02948A9A"/>
    <w:rsid w:val="029536C2"/>
    <w:rsid w:val="0295ACEE"/>
    <w:rsid w:val="029CA3C2"/>
    <w:rsid w:val="029CB954"/>
    <w:rsid w:val="02A178B3"/>
    <w:rsid w:val="02A5C5B8"/>
    <w:rsid w:val="02A7585C"/>
    <w:rsid w:val="02AE8F09"/>
    <w:rsid w:val="02AF6D3D"/>
    <w:rsid w:val="02B1E9D9"/>
    <w:rsid w:val="02B3E2AC"/>
    <w:rsid w:val="02B45E88"/>
    <w:rsid w:val="02BBABA4"/>
    <w:rsid w:val="02BE14CB"/>
    <w:rsid w:val="02BF9535"/>
    <w:rsid w:val="02C0EBE8"/>
    <w:rsid w:val="02C8ECF3"/>
    <w:rsid w:val="02CCA46F"/>
    <w:rsid w:val="02CDA656"/>
    <w:rsid w:val="02CE3B8D"/>
    <w:rsid w:val="02CF9673"/>
    <w:rsid w:val="02D23428"/>
    <w:rsid w:val="02D27C29"/>
    <w:rsid w:val="02D5372C"/>
    <w:rsid w:val="02DB97A4"/>
    <w:rsid w:val="02DD6088"/>
    <w:rsid w:val="02DDB338"/>
    <w:rsid w:val="02DFB9AA"/>
    <w:rsid w:val="02E40310"/>
    <w:rsid w:val="02EB9800"/>
    <w:rsid w:val="02EEA8D6"/>
    <w:rsid w:val="02F4B864"/>
    <w:rsid w:val="02F6B0B8"/>
    <w:rsid w:val="02FB9D62"/>
    <w:rsid w:val="02FCA5EA"/>
    <w:rsid w:val="0302C53D"/>
    <w:rsid w:val="0303FCBC"/>
    <w:rsid w:val="0305CE15"/>
    <w:rsid w:val="0310768A"/>
    <w:rsid w:val="0319FD59"/>
    <w:rsid w:val="031D7861"/>
    <w:rsid w:val="0321B867"/>
    <w:rsid w:val="0322AFB6"/>
    <w:rsid w:val="03278311"/>
    <w:rsid w:val="0331E69B"/>
    <w:rsid w:val="0333DF36"/>
    <w:rsid w:val="03385CA9"/>
    <w:rsid w:val="033A2FED"/>
    <w:rsid w:val="033FF3CA"/>
    <w:rsid w:val="0348DC18"/>
    <w:rsid w:val="034929E1"/>
    <w:rsid w:val="034DDF12"/>
    <w:rsid w:val="035D25DC"/>
    <w:rsid w:val="035E663B"/>
    <w:rsid w:val="035F7004"/>
    <w:rsid w:val="03601837"/>
    <w:rsid w:val="03635518"/>
    <w:rsid w:val="03643D9F"/>
    <w:rsid w:val="0365B51B"/>
    <w:rsid w:val="036ACD97"/>
    <w:rsid w:val="0370D138"/>
    <w:rsid w:val="0371A6AD"/>
    <w:rsid w:val="03734715"/>
    <w:rsid w:val="03748E3E"/>
    <w:rsid w:val="0377E4B1"/>
    <w:rsid w:val="037C74B8"/>
    <w:rsid w:val="037F4DEE"/>
    <w:rsid w:val="037FC1AD"/>
    <w:rsid w:val="03836710"/>
    <w:rsid w:val="038613B4"/>
    <w:rsid w:val="03894D90"/>
    <w:rsid w:val="0389F3A0"/>
    <w:rsid w:val="038A0D8F"/>
    <w:rsid w:val="038C25A0"/>
    <w:rsid w:val="038E29F1"/>
    <w:rsid w:val="038F8044"/>
    <w:rsid w:val="03A1FA0F"/>
    <w:rsid w:val="03A2F14E"/>
    <w:rsid w:val="03A58FE8"/>
    <w:rsid w:val="03B712CD"/>
    <w:rsid w:val="03B81280"/>
    <w:rsid w:val="03BD71B0"/>
    <w:rsid w:val="03C149D8"/>
    <w:rsid w:val="03C15FD8"/>
    <w:rsid w:val="03C4284D"/>
    <w:rsid w:val="03CFA99F"/>
    <w:rsid w:val="03D13C59"/>
    <w:rsid w:val="03D2897D"/>
    <w:rsid w:val="03D5B781"/>
    <w:rsid w:val="03DAEA4D"/>
    <w:rsid w:val="03DE2112"/>
    <w:rsid w:val="03E0E975"/>
    <w:rsid w:val="03E5BEDE"/>
    <w:rsid w:val="03E7B5C2"/>
    <w:rsid w:val="03E9D344"/>
    <w:rsid w:val="03EBD768"/>
    <w:rsid w:val="03ED6F33"/>
    <w:rsid w:val="03EE5493"/>
    <w:rsid w:val="03EE89B0"/>
    <w:rsid w:val="03F13123"/>
    <w:rsid w:val="03F3A9F5"/>
    <w:rsid w:val="03F416AE"/>
    <w:rsid w:val="03F66CA8"/>
    <w:rsid w:val="03FB4F77"/>
    <w:rsid w:val="0402510F"/>
    <w:rsid w:val="04033868"/>
    <w:rsid w:val="0404097A"/>
    <w:rsid w:val="04042418"/>
    <w:rsid w:val="04046AAF"/>
    <w:rsid w:val="040618EA"/>
    <w:rsid w:val="040899D2"/>
    <w:rsid w:val="04092F6E"/>
    <w:rsid w:val="040AE1C7"/>
    <w:rsid w:val="04108A09"/>
    <w:rsid w:val="04144D99"/>
    <w:rsid w:val="04149D96"/>
    <w:rsid w:val="041BDEDC"/>
    <w:rsid w:val="041F0BB2"/>
    <w:rsid w:val="042484B0"/>
    <w:rsid w:val="0429AF9A"/>
    <w:rsid w:val="042C0512"/>
    <w:rsid w:val="042D032E"/>
    <w:rsid w:val="043163A4"/>
    <w:rsid w:val="04316D73"/>
    <w:rsid w:val="0432CE7E"/>
    <w:rsid w:val="0435D3F1"/>
    <w:rsid w:val="043709F8"/>
    <w:rsid w:val="04395CB4"/>
    <w:rsid w:val="043B85EF"/>
    <w:rsid w:val="043C2706"/>
    <w:rsid w:val="043D75A5"/>
    <w:rsid w:val="0444E1D6"/>
    <w:rsid w:val="044F48FF"/>
    <w:rsid w:val="045096F9"/>
    <w:rsid w:val="04511720"/>
    <w:rsid w:val="0452723E"/>
    <w:rsid w:val="04527C8B"/>
    <w:rsid w:val="045AC66D"/>
    <w:rsid w:val="0463EB2E"/>
    <w:rsid w:val="0463F2A4"/>
    <w:rsid w:val="046BFD48"/>
    <w:rsid w:val="0471033F"/>
    <w:rsid w:val="04727960"/>
    <w:rsid w:val="04731BC6"/>
    <w:rsid w:val="0475C2E7"/>
    <w:rsid w:val="047735B5"/>
    <w:rsid w:val="0477CF39"/>
    <w:rsid w:val="04798399"/>
    <w:rsid w:val="047FD3BB"/>
    <w:rsid w:val="04803A33"/>
    <w:rsid w:val="04853E5E"/>
    <w:rsid w:val="0488C02F"/>
    <w:rsid w:val="048C0FE8"/>
    <w:rsid w:val="048F262D"/>
    <w:rsid w:val="0492E580"/>
    <w:rsid w:val="0498BED7"/>
    <w:rsid w:val="0499AE69"/>
    <w:rsid w:val="04A0ED84"/>
    <w:rsid w:val="04A21571"/>
    <w:rsid w:val="04A55ECF"/>
    <w:rsid w:val="04A68866"/>
    <w:rsid w:val="04A88CF8"/>
    <w:rsid w:val="04AA31F5"/>
    <w:rsid w:val="04AA755D"/>
    <w:rsid w:val="04B66E53"/>
    <w:rsid w:val="04B7A73E"/>
    <w:rsid w:val="04BB327A"/>
    <w:rsid w:val="04C32CCB"/>
    <w:rsid w:val="04C5A4C5"/>
    <w:rsid w:val="04C64D94"/>
    <w:rsid w:val="04C68814"/>
    <w:rsid w:val="04CF4C96"/>
    <w:rsid w:val="04D35E1F"/>
    <w:rsid w:val="04D9820B"/>
    <w:rsid w:val="04DAC667"/>
    <w:rsid w:val="04DB8747"/>
    <w:rsid w:val="04DC1E33"/>
    <w:rsid w:val="04E1288E"/>
    <w:rsid w:val="04E24EDB"/>
    <w:rsid w:val="04E5F9AD"/>
    <w:rsid w:val="04EB70AF"/>
    <w:rsid w:val="04ED1200"/>
    <w:rsid w:val="04F46B22"/>
    <w:rsid w:val="04F8A49A"/>
    <w:rsid w:val="04F91E8A"/>
    <w:rsid w:val="04FDBBF7"/>
    <w:rsid w:val="04FF2215"/>
    <w:rsid w:val="04FF752C"/>
    <w:rsid w:val="05011812"/>
    <w:rsid w:val="05092B51"/>
    <w:rsid w:val="050C4DF3"/>
    <w:rsid w:val="050DFE00"/>
    <w:rsid w:val="050EC479"/>
    <w:rsid w:val="0511A66F"/>
    <w:rsid w:val="05134460"/>
    <w:rsid w:val="0513CE8C"/>
    <w:rsid w:val="0514A529"/>
    <w:rsid w:val="051740F3"/>
    <w:rsid w:val="05246240"/>
    <w:rsid w:val="05257033"/>
    <w:rsid w:val="05280EB1"/>
    <w:rsid w:val="0528CF55"/>
    <w:rsid w:val="0529BEAB"/>
    <w:rsid w:val="052FD09A"/>
    <w:rsid w:val="0530F000"/>
    <w:rsid w:val="05321912"/>
    <w:rsid w:val="05363981"/>
    <w:rsid w:val="053794AA"/>
    <w:rsid w:val="053867DD"/>
    <w:rsid w:val="053F64A0"/>
    <w:rsid w:val="054083B9"/>
    <w:rsid w:val="0542C24E"/>
    <w:rsid w:val="05441094"/>
    <w:rsid w:val="05491CDB"/>
    <w:rsid w:val="054A4951"/>
    <w:rsid w:val="054AEF90"/>
    <w:rsid w:val="0554C505"/>
    <w:rsid w:val="0555AA55"/>
    <w:rsid w:val="0555C44D"/>
    <w:rsid w:val="055A61E8"/>
    <w:rsid w:val="055C3D8B"/>
    <w:rsid w:val="055C3FA6"/>
    <w:rsid w:val="0562BE86"/>
    <w:rsid w:val="056C8FE1"/>
    <w:rsid w:val="056F1AF4"/>
    <w:rsid w:val="05724E35"/>
    <w:rsid w:val="0573DF36"/>
    <w:rsid w:val="057B7F3F"/>
    <w:rsid w:val="057E83D5"/>
    <w:rsid w:val="0585A3A5"/>
    <w:rsid w:val="0588B20B"/>
    <w:rsid w:val="0589D7C7"/>
    <w:rsid w:val="058D343D"/>
    <w:rsid w:val="0593FBFB"/>
    <w:rsid w:val="0595D68C"/>
    <w:rsid w:val="0596D5BF"/>
    <w:rsid w:val="059A6CAE"/>
    <w:rsid w:val="059CB936"/>
    <w:rsid w:val="059E1B94"/>
    <w:rsid w:val="059F3429"/>
    <w:rsid w:val="05A2F2E6"/>
    <w:rsid w:val="05A2F5BE"/>
    <w:rsid w:val="05B2782A"/>
    <w:rsid w:val="05B2ED4A"/>
    <w:rsid w:val="05B4982B"/>
    <w:rsid w:val="05B7BB7F"/>
    <w:rsid w:val="05BA3FED"/>
    <w:rsid w:val="05BB8A92"/>
    <w:rsid w:val="05BDD8FB"/>
    <w:rsid w:val="05C0AF51"/>
    <w:rsid w:val="05C2164E"/>
    <w:rsid w:val="05C3A9CC"/>
    <w:rsid w:val="05C9355C"/>
    <w:rsid w:val="05CFAC14"/>
    <w:rsid w:val="05D0181B"/>
    <w:rsid w:val="05DC05B8"/>
    <w:rsid w:val="05E5ECD1"/>
    <w:rsid w:val="05E796C7"/>
    <w:rsid w:val="05E8FEFC"/>
    <w:rsid w:val="05EC4F41"/>
    <w:rsid w:val="05F18DAB"/>
    <w:rsid w:val="05F26FC5"/>
    <w:rsid w:val="05F469BD"/>
    <w:rsid w:val="05FC524B"/>
    <w:rsid w:val="05FDDB42"/>
    <w:rsid w:val="05FEC806"/>
    <w:rsid w:val="0601E351"/>
    <w:rsid w:val="06045C65"/>
    <w:rsid w:val="0608D1B2"/>
    <w:rsid w:val="060AA6B6"/>
    <w:rsid w:val="060CEE19"/>
    <w:rsid w:val="060DE75D"/>
    <w:rsid w:val="060E417A"/>
    <w:rsid w:val="06109B87"/>
    <w:rsid w:val="06111D6A"/>
    <w:rsid w:val="06138869"/>
    <w:rsid w:val="06151A28"/>
    <w:rsid w:val="061641E5"/>
    <w:rsid w:val="06165B2A"/>
    <w:rsid w:val="06166B0F"/>
    <w:rsid w:val="06176340"/>
    <w:rsid w:val="0617E588"/>
    <w:rsid w:val="061E09E5"/>
    <w:rsid w:val="06296B90"/>
    <w:rsid w:val="062E28BC"/>
    <w:rsid w:val="062EB98F"/>
    <w:rsid w:val="063158EE"/>
    <w:rsid w:val="06460FBF"/>
    <w:rsid w:val="064633B0"/>
    <w:rsid w:val="064971D6"/>
    <w:rsid w:val="0650AF90"/>
    <w:rsid w:val="0654B57B"/>
    <w:rsid w:val="0655BA30"/>
    <w:rsid w:val="06619D97"/>
    <w:rsid w:val="0664F41A"/>
    <w:rsid w:val="06654AD5"/>
    <w:rsid w:val="066B9C42"/>
    <w:rsid w:val="06729085"/>
    <w:rsid w:val="0673724B"/>
    <w:rsid w:val="06792CC6"/>
    <w:rsid w:val="0679D685"/>
    <w:rsid w:val="0681EE95"/>
    <w:rsid w:val="06820D57"/>
    <w:rsid w:val="0687DBAD"/>
    <w:rsid w:val="0688F1C1"/>
    <w:rsid w:val="0689F101"/>
    <w:rsid w:val="068BF8B4"/>
    <w:rsid w:val="0690015F"/>
    <w:rsid w:val="0690C18C"/>
    <w:rsid w:val="0690F1D5"/>
    <w:rsid w:val="0692990E"/>
    <w:rsid w:val="0693A8DA"/>
    <w:rsid w:val="069F11E8"/>
    <w:rsid w:val="06A43E79"/>
    <w:rsid w:val="06AB191C"/>
    <w:rsid w:val="06ACF8B7"/>
    <w:rsid w:val="06B6AB3F"/>
    <w:rsid w:val="06B9D593"/>
    <w:rsid w:val="06BC78FA"/>
    <w:rsid w:val="06C066F6"/>
    <w:rsid w:val="06C34EB4"/>
    <w:rsid w:val="06C3B6B3"/>
    <w:rsid w:val="06C7E037"/>
    <w:rsid w:val="06C8EC3B"/>
    <w:rsid w:val="06C94C32"/>
    <w:rsid w:val="06CA5AE7"/>
    <w:rsid w:val="06CAA6D3"/>
    <w:rsid w:val="06CE2E8A"/>
    <w:rsid w:val="06D3E10F"/>
    <w:rsid w:val="06D863BD"/>
    <w:rsid w:val="06DA082F"/>
    <w:rsid w:val="06E23EF9"/>
    <w:rsid w:val="06E34172"/>
    <w:rsid w:val="06E48B04"/>
    <w:rsid w:val="06EDF43D"/>
    <w:rsid w:val="06EF5823"/>
    <w:rsid w:val="06F2562F"/>
    <w:rsid w:val="06F33E91"/>
    <w:rsid w:val="06F3ADE8"/>
    <w:rsid w:val="06F3BDD7"/>
    <w:rsid w:val="06F6F5D4"/>
    <w:rsid w:val="06FA6806"/>
    <w:rsid w:val="06FC1D58"/>
    <w:rsid w:val="0705469C"/>
    <w:rsid w:val="07056A50"/>
    <w:rsid w:val="070D0239"/>
    <w:rsid w:val="070E53A7"/>
    <w:rsid w:val="070F4E7C"/>
    <w:rsid w:val="0713FE23"/>
    <w:rsid w:val="071461EB"/>
    <w:rsid w:val="0715C70D"/>
    <w:rsid w:val="0719D969"/>
    <w:rsid w:val="072A1ABE"/>
    <w:rsid w:val="072D233B"/>
    <w:rsid w:val="07313A4A"/>
    <w:rsid w:val="073255F0"/>
    <w:rsid w:val="073404F0"/>
    <w:rsid w:val="0739F4C6"/>
    <w:rsid w:val="073E56F4"/>
    <w:rsid w:val="0741DF57"/>
    <w:rsid w:val="0748192A"/>
    <w:rsid w:val="0749E22A"/>
    <w:rsid w:val="074C3E58"/>
    <w:rsid w:val="074D49A1"/>
    <w:rsid w:val="074E11AE"/>
    <w:rsid w:val="07516C4F"/>
    <w:rsid w:val="075198EA"/>
    <w:rsid w:val="07528DB2"/>
    <w:rsid w:val="0753FCE4"/>
    <w:rsid w:val="0754CCDE"/>
    <w:rsid w:val="0755EAB7"/>
    <w:rsid w:val="07567D8D"/>
    <w:rsid w:val="0757A0A5"/>
    <w:rsid w:val="075EE66F"/>
    <w:rsid w:val="0761E301"/>
    <w:rsid w:val="0762B541"/>
    <w:rsid w:val="07645A45"/>
    <w:rsid w:val="076F993C"/>
    <w:rsid w:val="0770CC75"/>
    <w:rsid w:val="07724BC5"/>
    <w:rsid w:val="07738C1B"/>
    <w:rsid w:val="0774E961"/>
    <w:rsid w:val="0775E131"/>
    <w:rsid w:val="077AA9B7"/>
    <w:rsid w:val="077C043D"/>
    <w:rsid w:val="07836728"/>
    <w:rsid w:val="07860B2E"/>
    <w:rsid w:val="07879813"/>
    <w:rsid w:val="0788561F"/>
    <w:rsid w:val="078B520D"/>
    <w:rsid w:val="078C5885"/>
    <w:rsid w:val="078FD1DE"/>
    <w:rsid w:val="079D5241"/>
    <w:rsid w:val="079FF53B"/>
    <w:rsid w:val="07A03535"/>
    <w:rsid w:val="07A35607"/>
    <w:rsid w:val="07A71FBC"/>
    <w:rsid w:val="07A904FF"/>
    <w:rsid w:val="07AB21F3"/>
    <w:rsid w:val="07AFF8D8"/>
    <w:rsid w:val="07B27D5F"/>
    <w:rsid w:val="07B5292A"/>
    <w:rsid w:val="07BF7D1A"/>
    <w:rsid w:val="07BFB21C"/>
    <w:rsid w:val="07C58B42"/>
    <w:rsid w:val="07C7FF13"/>
    <w:rsid w:val="07C8F85D"/>
    <w:rsid w:val="07C99745"/>
    <w:rsid w:val="07D40CF5"/>
    <w:rsid w:val="07DE8E51"/>
    <w:rsid w:val="07E3B666"/>
    <w:rsid w:val="07EB44B2"/>
    <w:rsid w:val="07F0D1E6"/>
    <w:rsid w:val="07F2B6B9"/>
    <w:rsid w:val="07F51C94"/>
    <w:rsid w:val="07F5AEA4"/>
    <w:rsid w:val="07FCD3BC"/>
    <w:rsid w:val="07FE4056"/>
    <w:rsid w:val="07FF97BE"/>
    <w:rsid w:val="08000CF4"/>
    <w:rsid w:val="08015C0C"/>
    <w:rsid w:val="0803F3BF"/>
    <w:rsid w:val="0809E15E"/>
    <w:rsid w:val="080D2F97"/>
    <w:rsid w:val="080F3967"/>
    <w:rsid w:val="080F4A58"/>
    <w:rsid w:val="080FED44"/>
    <w:rsid w:val="08100972"/>
    <w:rsid w:val="081015F8"/>
    <w:rsid w:val="0811163B"/>
    <w:rsid w:val="0819B1A7"/>
    <w:rsid w:val="081A8492"/>
    <w:rsid w:val="08221102"/>
    <w:rsid w:val="0826C6B2"/>
    <w:rsid w:val="0829DE5F"/>
    <w:rsid w:val="082A0D6B"/>
    <w:rsid w:val="082A112F"/>
    <w:rsid w:val="082CDA04"/>
    <w:rsid w:val="0830C0ED"/>
    <w:rsid w:val="08319DB4"/>
    <w:rsid w:val="083BB355"/>
    <w:rsid w:val="0846B329"/>
    <w:rsid w:val="0847A626"/>
    <w:rsid w:val="0849C40D"/>
    <w:rsid w:val="084AC691"/>
    <w:rsid w:val="084B6AF8"/>
    <w:rsid w:val="084EE219"/>
    <w:rsid w:val="0855949E"/>
    <w:rsid w:val="08583199"/>
    <w:rsid w:val="085907E5"/>
    <w:rsid w:val="085D4ED2"/>
    <w:rsid w:val="086115E1"/>
    <w:rsid w:val="08612F9F"/>
    <w:rsid w:val="08615993"/>
    <w:rsid w:val="0868D6FE"/>
    <w:rsid w:val="08690814"/>
    <w:rsid w:val="086DBE1D"/>
    <w:rsid w:val="087023BD"/>
    <w:rsid w:val="0870264F"/>
    <w:rsid w:val="087944CE"/>
    <w:rsid w:val="087C93DE"/>
    <w:rsid w:val="0887B7F6"/>
    <w:rsid w:val="088B9790"/>
    <w:rsid w:val="088C651E"/>
    <w:rsid w:val="08913215"/>
    <w:rsid w:val="089E5EDD"/>
    <w:rsid w:val="08A0D2A2"/>
    <w:rsid w:val="08AE575C"/>
    <w:rsid w:val="08B27316"/>
    <w:rsid w:val="08B62497"/>
    <w:rsid w:val="08BB4E2B"/>
    <w:rsid w:val="08C43ED1"/>
    <w:rsid w:val="08C44125"/>
    <w:rsid w:val="08C8C49C"/>
    <w:rsid w:val="08CE7C03"/>
    <w:rsid w:val="08D233A2"/>
    <w:rsid w:val="08D2BA5C"/>
    <w:rsid w:val="08D349D2"/>
    <w:rsid w:val="08D7349C"/>
    <w:rsid w:val="08DC7BEE"/>
    <w:rsid w:val="08E09CB7"/>
    <w:rsid w:val="08E2592E"/>
    <w:rsid w:val="08E7BB25"/>
    <w:rsid w:val="08EA6EF2"/>
    <w:rsid w:val="08EE0083"/>
    <w:rsid w:val="08F0344D"/>
    <w:rsid w:val="08F11555"/>
    <w:rsid w:val="08F83A6A"/>
    <w:rsid w:val="08FAFA9D"/>
    <w:rsid w:val="09007451"/>
    <w:rsid w:val="09011FDE"/>
    <w:rsid w:val="09013716"/>
    <w:rsid w:val="090178F3"/>
    <w:rsid w:val="0905B788"/>
    <w:rsid w:val="090AA282"/>
    <w:rsid w:val="090BC349"/>
    <w:rsid w:val="090F5A3A"/>
    <w:rsid w:val="0925E361"/>
    <w:rsid w:val="092723EA"/>
    <w:rsid w:val="09297661"/>
    <w:rsid w:val="092AD6E9"/>
    <w:rsid w:val="092E4E25"/>
    <w:rsid w:val="09307FFC"/>
    <w:rsid w:val="0931FB9F"/>
    <w:rsid w:val="09322113"/>
    <w:rsid w:val="0932B28E"/>
    <w:rsid w:val="0932F966"/>
    <w:rsid w:val="0933D07C"/>
    <w:rsid w:val="093667A8"/>
    <w:rsid w:val="09394AAF"/>
    <w:rsid w:val="093A5A86"/>
    <w:rsid w:val="0940EBB1"/>
    <w:rsid w:val="09417B61"/>
    <w:rsid w:val="09419A35"/>
    <w:rsid w:val="0943EB82"/>
    <w:rsid w:val="09497634"/>
    <w:rsid w:val="094CF72E"/>
    <w:rsid w:val="094E1E4C"/>
    <w:rsid w:val="09503533"/>
    <w:rsid w:val="095286D9"/>
    <w:rsid w:val="095372E2"/>
    <w:rsid w:val="09550C1C"/>
    <w:rsid w:val="095D9AA0"/>
    <w:rsid w:val="095F0B46"/>
    <w:rsid w:val="095F167E"/>
    <w:rsid w:val="0961B10B"/>
    <w:rsid w:val="09639105"/>
    <w:rsid w:val="09658FAE"/>
    <w:rsid w:val="096D790F"/>
    <w:rsid w:val="0973E358"/>
    <w:rsid w:val="09743588"/>
    <w:rsid w:val="09770956"/>
    <w:rsid w:val="09795F32"/>
    <w:rsid w:val="09814CE3"/>
    <w:rsid w:val="09815D39"/>
    <w:rsid w:val="0981BD13"/>
    <w:rsid w:val="0981C49D"/>
    <w:rsid w:val="0986FF4E"/>
    <w:rsid w:val="09875971"/>
    <w:rsid w:val="09876412"/>
    <w:rsid w:val="098D7E5F"/>
    <w:rsid w:val="098FE228"/>
    <w:rsid w:val="09926DDF"/>
    <w:rsid w:val="0994A405"/>
    <w:rsid w:val="099574A2"/>
    <w:rsid w:val="0995903A"/>
    <w:rsid w:val="09971D79"/>
    <w:rsid w:val="099D6665"/>
    <w:rsid w:val="09AA0FED"/>
    <w:rsid w:val="09AB3D25"/>
    <w:rsid w:val="09AB8771"/>
    <w:rsid w:val="09B1C7FF"/>
    <w:rsid w:val="09B1E6D3"/>
    <w:rsid w:val="09B3A555"/>
    <w:rsid w:val="09B3FFC4"/>
    <w:rsid w:val="09B48689"/>
    <w:rsid w:val="09B6E7F9"/>
    <w:rsid w:val="09B7594D"/>
    <w:rsid w:val="09B926B6"/>
    <w:rsid w:val="09C06CE4"/>
    <w:rsid w:val="09C0A646"/>
    <w:rsid w:val="09C372B0"/>
    <w:rsid w:val="09D13A2A"/>
    <w:rsid w:val="09D14A62"/>
    <w:rsid w:val="09D1D7A9"/>
    <w:rsid w:val="09D39E5A"/>
    <w:rsid w:val="09D5D388"/>
    <w:rsid w:val="09D72C9D"/>
    <w:rsid w:val="09D7AA10"/>
    <w:rsid w:val="09DA20C5"/>
    <w:rsid w:val="09DBDFD8"/>
    <w:rsid w:val="09E06DD0"/>
    <w:rsid w:val="09E0EB35"/>
    <w:rsid w:val="09EA02FB"/>
    <w:rsid w:val="09EF4455"/>
    <w:rsid w:val="09F43744"/>
    <w:rsid w:val="09FC1452"/>
    <w:rsid w:val="09FE8963"/>
    <w:rsid w:val="09FF10E7"/>
    <w:rsid w:val="0A00F5C9"/>
    <w:rsid w:val="0A01E8D3"/>
    <w:rsid w:val="0A029A91"/>
    <w:rsid w:val="0A09A867"/>
    <w:rsid w:val="0A0C4386"/>
    <w:rsid w:val="0A13BC9F"/>
    <w:rsid w:val="0A13E0ED"/>
    <w:rsid w:val="0A1B19D8"/>
    <w:rsid w:val="0A1C4ED3"/>
    <w:rsid w:val="0A23719D"/>
    <w:rsid w:val="0A28E107"/>
    <w:rsid w:val="0A2AD661"/>
    <w:rsid w:val="0A310E68"/>
    <w:rsid w:val="0A3BDB0F"/>
    <w:rsid w:val="0A4ECD42"/>
    <w:rsid w:val="0A568760"/>
    <w:rsid w:val="0A57BDDB"/>
    <w:rsid w:val="0A5D685B"/>
    <w:rsid w:val="0A5D8BC2"/>
    <w:rsid w:val="0A5DDA9A"/>
    <w:rsid w:val="0A6720DC"/>
    <w:rsid w:val="0A684D6D"/>
    <w:rsid w:val="0A6D93CC"/>
    <w:rsid w:val="0A6E8028"/>
    <w:rsid w:val="0A6F19EA"/>
    <w:rsid w:val="0A7479A0"/>
    <w:rsid w:val="0A78A289"/>
    <w:rsid w:val="0A7D7B9C"/>
    <w:rsid w:val="0A7ED658"/>
    <w:rsid w:val="0A81AD8A"/>
    <w:rsid w:val="0A825393"/>
    <w:rsid w:val="0A82CD8F"/>
    <w:rsid w:val="0A881773"/>
    <w:rsid w:val="0A88B713"/>
    <w:rsid w:val="0A953ADE"/>
    <w:rsid w:val="0A95F8F8"/>
    <w:rsid w:val="0A9B54EB"/>
    <w:rsid w:val="0AB4DF62"/>
    <w:rsid w:val="0AB6AAD4"/>
    <w:rsid w:val="0AB84982"/>
    <w:rsid w:val="0ABF0872"/>
    <w:rsid w:val="0AC520C0"/>
    <w:rsid w:val="0AC57BC7"/>
    <w:rsid w:val="0ACC89BF"/>
    <w:rsid w:val="0ACE713D"/>
    <w:rsid w:val="0AD37813"/>
    <w:rsid w:val="0AD3C1E5"/>
    <w:rsid w:val="0AD89F60"/>
    <w:rsid w:val="0AE1D2A5"/>
    <w:rsid w:val="0AE68843"/>
    <w:rsid w:val="0AE9309F"/>
    <w:rsid w:val="0AEA2EBA"/>
    <w:rsid w:val="0AEF933F"/>
    <w:rsid w:val="0AF57095"/>
    <w:rsid w:val="0AFD3EC6"/>
    <w:rsid w:val="0B046ADF"/>
    <w:rsid w:val="0B050BDD"/>
    <w:rsid w:val="0B0B3182"/>
    <w:rsid w:val="0B0C2803"/>
    <w:rsid w:val="0B0DA611"/>
    <w:rsid w:val="0B0F9232"/>
    <w:rsid w:val="0B15BF1D"/>
    <w:rsid w:val="0B1865C6"/>
    <w:rsid w:val="0B18C891"/>
    <w:rsid w:val="0B1C4763"/>
    <w:rsid w:val="0B21C96E"/>
    <w:rsid w:val="0B22C79C"/>
    <w:rsid w:val="0B3C4517"/>
    <w:rsid w:val="0B3E2B8B"/>
    <w:rsid w:val="0B43E41D"/>
    <w:rsid w:val="0B4455EC"/>
    <w:rsid w:val="0B4633ED"/>
    <w:rsid w:val="0B4CFD04"/>
    <w:rsid w:val="0B4D026B"/>
    <w:rsid w:val="0B51CAC0"/>
    <w:rsid w:val="0B54F717"/>
    <w:rsid w:val="0B565883"/>
    <w:rsid w:val="0B5725BD"/>
    <w:rsid w:val="0B5F9F7C"/>
    <w:rsid w:val="0B62F2D6"/>
    <w:rsid w:val="0B6447CB"/>
    <w:rsid w:val="0B6D3B1F"/>
    <w:rsid w:val="0B717AEF"/>
    <w:rsid w:val="0B73710F"/>
    <w:rsid w:val="0B79DAC4"/>
    <w:rsid w:val="0B7A8E31"/>
    <w:rsid w:val="0B872F4E"/>
    <w:rsid w:val="0B89A4E0"/>
    <w:rsid w:val="0B8AA34C"/>
    <w:rsid w:val="0B8B2C80"/>
    <w:rsid w:val="0B8CDE30"/>
    <w:rsid w:val="0B91CBD0"/>
    <w:rsid w:val="0B94F94F"/>
    <w:rsid w:val="0B969E75"/>
    <w:rsid w:val="0B9C241C"/>
    <w:rsid w:val="0B9EB756"/>
    <w:rsid w:val="0BA3E62C"/>
    <w:rsid w:val="0BA4E519"/>
    <w:rsid w:val="0BA9C709"/>
    <w:rsid w:val="0BAAD197"/>
    <w:rsid w:val="0BAED3B6"/>
    <w:rsid w:val="0BB10AD1"/>
    <w:rsid w:val="0BB12B72"/>
    <w:rsid w:val="0BB2329C"/>
    <w:rsid w:val="0BB6944D"/>
    <w:rsid w:val="0BB6EA39"/>
    <w:rsid w:val="0BBDE285"/>
    <w:rsid w:val="0BC30864"/>
    <w:rsid w:val="0BC35FB3"/>
    <w:rsid w:val="0BC4E6FE"/>
    <w:rsid w:val="0BC5D67E"/>
    <w:rsid w:val="0BC609C9"/>
    <w:rsid w:val="0BCB521C"/>
    <w:rsid w:val="0BCC85C6"/>
    <w:rsid w:val="0BCCA57D"/>
    <w:rsid w:val="0BCCC17D"/>
    <w:rsid w:val="0BD292A1"/>
    <w:rsid w:val="0BD2C92E"/>
    <w:rsid w:val="0C01E390"/>
    <w:rsid w:val="0C020480"/>
    <w:rsid w:val="0C0A1104"/>
    <w:rsid w:val="0C1083E3"/>
    <w:rsid w:val="0C1120A4"/>
    <w:rsid w:val="0C224865"/>
    <w:rsid w:val="0C226AE5"/>
    <w:rsid w:val="0C2340DF"/>
    <w:rsid w:val="0C280228"/>
    <w:rsid w:val="0C29360E"/>
    <w:rsid w:val="0C2B887E"/>
    <w:rsid w:val="0C2D6E3C"/>
    <w:rsid w:val="0C30FB65"/>
    <w:rsid w:val="0C36214D"/>
    <w:rsid w:val="0C381BCC"/>
    <w:rsid w:val="0C391960"/>
    <w:rsid w:val="0C39F8BC"/>
    <w:rsid w:val="0C3D7B46"/>
    <w:rsid w:val="0C3E4865"/>
    <w:rsid w:val="0C3FD103"/>
    <w:rsid w:val="0C45BCE8"/>
    <w:rsid w:val="0C47491B"/>
    <w:rsid w:val="0C4751CE"/>
    <w:rsid w:val="0C47F01A"/>
    <w:rsid w:val="0C48955C"/>
    <w:rsid w:val="0C4C28CF"/>
    <w:rsid w:val="0C4D1C29"/>
    <w:rsid w:val="0C4E0EBE"/>
    <w:rsid w:val="0C525824"/>
    <w:rsid w:val="0C54985B"/>
    <w:rsid w:val="0C58D436"/>
    <w:rsid w:val="0C5FB114"/>
    <w:rsid w:val="0C6F01E8"/>
    <w:rsid w:val="0C748FF6"/>
    <w:rsid w:val="0C770FB4"/>
    <w:rsid w:val="0C78BA31"/>
    <w:rsid w:val="0C7A5C23"/>
    <w:rsid w:val="0C80952B"/>
    <w:rsid w:val="0C8116F6"/>
    <w:rsid w:val="0C83CE03"/>
    <w:rsid w:val="0C84957E"/>
    <w:rsid w:val="0C88EDA4"/>
    <w:rsid w:val="0C892710"/>
    <w:rsid w:val="0C8DD04B"/>
    <w:rsid w:val="0C8EA617"/>
    <w:rsid w:val="0C904E15"/>
    <w:rsid w:val="0C90A4DC"/>
    <w:rsid w:val="0C91F156"/>
    <w:rsid w:val="0C9397D4"/>
    <w:rsid w:val="0C94D4E9"/>
    <w:rsid w:val="0C95B919"/>
    <w:rsid w:val="0C96D9EA"/>
    <w:rsid w:val="0C9EB214"/>
    <w:rsid w:val="0CAAF882"/>
    <w:rsid w:val="0CAB834A"/>
    <w:rsid w:val="0CAC8E05"/>
    <w:rsid w:val="0CAE668D"/>
    <w:rsid w:val="0CAFE1F9"/>
    <w:rsid w:val="0CB16B24"/>
    <w:rsid w:val="0CB8AE41"/>
    <w:rsid w:val="0CBB2953"/>
    <w:rsid w:val="0CBB500D"/>
    <w:rsid w:val="0CBC8772"/>
    <w:rsid w:val="0CC1399E"/>
    <w:rsid w:val="0CC22F17"/>
    <w:rsid w:val="0CCD96AC"/>
    <w:rsid w:val="0CCF729F"/>
    <w:rsid w:val="0CD32932"/>
    <w:rsid w:val="0CD3F6B9"/>
    <w:rsid w:val="0CD80CB4"/>
    <w:rsid w:val="0CDC4778"/>
    <w:rsid w:val="0CE08DBB"/>
    <w:rsid w:val="0CE449A8"/>
    <w:rsid w:val="0CE91F41"/>
    <w:rsid w:val="0CF08C58"/>
    <w:rsid w:val="0CF3B83E"/>
    <w:rsid w:val="0CF5C773"/>
    <w:rsid w:val="0CF66D80"/>
    <w:rsid w:val="0CFE0F19"/>
    <w:rsid w:val="0CFE7F00"/>
    <w:rsid w:val="0D0033C6"/>
    <w:rsid w:val="0D091E8B"/>
    <w:rsid w:val="0D0C8F2D"/>
    <w:rsid w:val="0D0D7F17"/>
    <w:rsid w:val="0D0FE975"/>
    <w:rsid w:val="0D1BD19D"/>
    <w:rsid w:val="0D1C97C3"/>
    <w:rsid w:val="0D2325DB"/>
    <w:rsid w:val="0D28F98F"/>
    <w:rsid w:val="0D31930C"/>
    <w:rsid w:val="0D37E91A"/>
    <w:rsid w:val="0D3A8285"/>
    <w:rsid w:val="0D3BD7B3"/>
    <w:rsid w:val="0D3CAED3"/>
    <w:rsid w:val="0D41C7DA"/>
    <w:rsid w:val="0D426A34"/>
    <w:rsid w:val="0D4298DD"/>
    <w:rsid w:val="0D42F0CE"/>
    <w:rsid w:val="0D45E44A"/>
    <w:rsid w:val="0D51D92B"/>
    <w:rsid w:val="0D523556"/>
    <w:rsid w:val="0D52BA9A"/>
    <w:rsid w:val="0D583F06"/>
    <w:rsid w:val="0D58479F"/>
    <w:rsid w:val="0D622E1C"/>
    <w:rsid w:val="0D68AE4B"/>
    <w:rsid w:val="0D6EE6FA"/>
    <w:rsid w:val="0D73E068"/>
    <w:rsid w:val="0D778D86"/>
    <w:rsid w:val="0D7A5EE3"/>
    <w:rsid w:val="0D7B14BB"/>
    <w:rsid w:val="0D7C99C7"/>
    <w:rsid w:val="0D8162F1"/>
    <w:rsid w:val="0D81CC5A"/>
    <w:rsid w:val="0D848D63"/>
    <w:rsid w:val="0D87AC01"/>
    <w:rsid w:val="0D957928"/>
    <w:rsid w:val="0D961B85"/>
    <w:rsid w:val="0D9836B7"/>
    <w:rsid w:val="0D99558B"/>
    <w:rsid w:val="0DA34662"/>
    <w:rsid w:val="0DA461B2"/>
    <w:rsid w:val="0DA7B3D2"/>
    <w:rsid w:val="0DA91C40"/>
    <w:rsid w:val="0DACF9D9"/>
    <w:rsid w:val="0DAF3C66"/>
    <w:rsid w:val="0DB2D541"/>
    <w:rsid w:val="0DB42B63"/>
    <w:rsid w:val="0DB638B9"/>
    <w:rsid w:val="0DB7EA8F"/>
    <w:rsid w:val="0DBB1AD9"/>
    <w:rsid w:val="0DBB7FDC"/>
    <w:rsid w:val="0DBC8475"/>
    <w:rsid w:val="0DBD1156"/>
    <w:rsid w:val="0DBDDB7E"/>
    <w:rsid w:val="0DBF69CB"/>
    <w:rsid w:val="0DC16991"/>
    <w:rsid w:val="0DC217F5"/>
    <w:rsid w:val="0DC2AF0B"/>
    <w:rsid w:val="0DC4C870"/>
    <w:rsid w:val="0DC69ABC"/>
    <w:rsid w:val="0DC8FB21"/>
    <w:rsid w:val="0DC96E91"/>
    <w:rsid w:val="0DCDE785"/>
    <w:rsid w:val="0DD2514E"/>
    <w:rsid w:val="0DD41BC8"/>
    <w:rsid w:val="0DD631F9"/>
    <w:rsid w:val="0DE0F425"/>
    <w:rsid w:val="0DE4AB44"/>
    <w:rsid w:val="0DEA946D"/>
    <w:rsid w:val="0DF75B04"/>
    <w:rsid w:val="0DF95484"/>
    <w:rsid w:val="0DFAB544"/>
    <w:rsid w:val="0DFE61D1"/>
    <w:rsid w:val="0DFF46DD"/>
    <w:rsid w:val="0E0611FF"/>
    <w:rsid w:val="0E09C80F"/>
    <w:rsid w:val="0E0AA5E7"/>
    <w:rsid w:val="0E0BD1F4"/>
    <w:rsid w:val="0E12D6BB"/>
    <w:rsid w:val="0E13335B"/>
    <w:rsid w:val="0E16FA08"/>
    <w:rsid w:val="0E170375"/>
    <w:rsid w:val="0E17EADF"/>
    <w:rsid w:val="0E18E156"/>
    <w:rsid w:val="0E217EE1"/>
    <w:rsid w:val="0E237521"/>
    <w:rsid w:val="0E245F0A"/>
    <w:rsid w:val="0E26C2C6"/>
    <w:rsid w:val="0E27D752"/>
    <w:rsid w:val="0E2A30F8"/>
    <w:rsid w:val="0E2A4645"/>
    <w:rsid w:val="0E2A47DD"/>
    <w:rsid w:val="0E2BF812"/>
    <w:rsid w:val="0E34F233"/>
    <w:rsid w:val="0E3670AB"/>
    <w:rsid w:val="0E368C18"/>
    <w:rsid w:val="0E37A86B"/>
    <w:rsid w:val="0E37B892"/>
    <w:rsid w:val="0E39CF8D"/>
    <w:rsid w:val="0E3AA9E0"/>
    <w:rsid w:val="0E3CB796"/>
    <w:rsid w:val="0E40048C"/>
    <w:rsid w:val="0E414378"/>
    <w:rsid w:val="0E4161D4"/>
    <w:rsid w:val="0E41965F"/>
    <w:rsid w:val="0E4304B9"/>
    <w:rsid w:val="0E430980"/>
    <w:rsid w:val="0E46CFD5"/>
    <w:rsid w:val="0E4C4A7E"/>
    <w:rsid w:val="0E4ECE2E"/>
    <w:rsid w:val="0E4F2359"/>
    <w:rsid w:val="0E51398E"/>
    <w:rsid w:val="0E5324DD"/>
    <w:rsid w:val="0E58604E"/>
    <w:rsid w:val="0E58CEA1"/>
    <w:rsid w:val="0E5FFCA6"/>
    <w:rsid w:val="0E60A8DB"/>
    <w:rsid w:val="0E61162B"/>
    <w:rsid w:val="0E62DA76"/>
    <w:rsid w:val="0E640368"/>
    <w:rsid w:val="0E6411C0"/>
    <w:rsid w:val="0E663EF3"/>
    <w:rsid w:val="0E6D9FD4"/>
    <w:rsid w:val="0E6DBC29"/>
    <w:rsid w:val="0E705CBA"/>
    <w:rsid w:val="0E7355D3"/>
    <w:rsid w:val="0E77444C"/>
    <w:rsid w:val="0E77C7B5"/>
    <w:rsid w:val="0E7FE495"/>
    <w:rsid w:val="0E804714"/>
    <w:rsid w:val="0E80E495"/>
    <w:rsid w:val="0E80F49F"/>
    <w:rsid w:val="0E85EA18"/>
    <w:rsid w:val="0E8E6464"/>
    <w:rsid w:val="0E98415F"/>
    <w:rsid w:val="0E9CD364"/>
    <w:rsid w:val="0EA000D0"/>
    <w:rsid w:val="0EA0C8FB"/>
    <w:rsid w:val="0EA4E3CE"/>
    <w:rsid w:val="0EA7CD36"/>
    <w:rsid w:val="0EA7EE56"/>
    <w:rsid w:val="0EB0C8AF"/>
    <w:rsid w:val="0EB14D02"/>
    <w:rsid w:val="0EB34172"/>
    <w:rsid w:val="0EB5C184"/>
    <w:rsid w:val="0EB60CF3"/>
    <w:rsid w:val="0EBD5D56"/>
    <w:rsid w:val="0EC34D2E"/>
    <w:rsid w:val="0EC686E6"/>
    <w:rsid w:val="0ECF8370"/>
    <w:rsid w:val="0ECFD8F2"/>
    <w:rsid w:val="0ED039D1"/>
    <w:rsid w:val="0EDC9E7D"/>
    <w:rsid w:val="0EE00F79"/>
    <w:rsid w:val="0EE7C1A3"/>
    <w:rsid w:val="0EE8926A"/>
    <w:rsid w:val="0EEF82C0"/>
    <w:rsid w:val="0EF10EB2"/>
    <w:rsid w:val="0EF13711"/>
    <w:rsid w:val="0EF5FBBE"/>
    <w:rsid w:val="0EF62A29"/>
    <w:rsid w:val="0EF8F5A3"/>
    <w:rsid w:val="0EFCF12C"/>
    <w:rsid w:val="0EFF1521"/>
    <w:rsid w:val="0F01B23F"/>
    <w:rsid w:val="0F02008D"/>
    <w:rsid w:val="0F09C555"/>
    <w:rsid w:val="0F0E18F5"/>
    <w:rsid w:val="0F124AAA"/>
    <w:rsid w:val="0F125DA2"/>
    <w:rsid w:val="0F149827"/>
    <w:rsid w:val="0F15BCAE"/>
    <w:rsid w:val="0F19F39D"/>
    <w:rsid w:val="0F1A0846"/>
    <w:rsid w:val="0F226185"/>
    <w:rsid w:val="0F233276"/>
    <w:rsid w:val="0F2391E7"/>
    <w:rsid w:val="0F293D53"/>
    <w:rsid w:val="0F2A14C8"/>
    <w:rsid w:val="0F2CB879"/>
    <w:rsid w:val="0F2DFDED"/>
    <w:rsid w:val="0F31CA89"/>
    <w:rsid w:val="0F321C31"/>
    <w:rsid w:val="0F32EA12"/>
    <w:rsid w:val="0F3BF748"/>
    <w:rsid w:val="0F3D95E6"/>
    <w:rsid w:val="0F47D8B5"/>
    <w:rsid w:val="0F488C6B"/>
    <w:rsid w:val="0F4A04D2"/>
    <w:rsid w:val="0F52CD9F"/>
    <w:rsid w:val="0F53BDE6"/>
    <w:rsid w:val="0F54B739"/>
    <w:rsid w:val="0F5CB62E"/>
    <w:rsid w:val="0F5F2C51"/>
    <w:rsid w:val="0F5F2F48"/>
    <w:rsid w:val="0F61F4D8"/>
    <w:rsid w:val="0F652778"/>
    <w:rsid w:val="0F655DB7"/>
    <w:rsid w:val="0F6A0CB7"/>
    <w:rsid w:val="0F6B4A88"/>
    <w:rsid w:val="0F6D59CA"/>
    <w:rsid w:val="0F6DD0AC"/>
    <w:rsid w:val="0F70AA11"/>
    <w:rsid w:val="0F7285E2"/>
    <w:rsid w:val="0F72C782"/>
    <w:rsid w:val="0F750627"/>
    <w:rsid w:val="0F750C30"/>
    <w:rsid w:val="0F765862"/>
    <w:rsid w:val="0F79EF17"/>
    <w:rsid w:val="0F7A605B"/>
    <w:rsid w:val="0F80638C"/>
    <w:rsid w:val="0F8305D3"/>
    <w:rsid w:val="0F83B46F"/>
    <w:rsid w:val="0F850D3E"/>
    <w:rsid w:val="0F8BA5DF"/>
    <w:rsid w:val="0F96AB0D"/>
    <w:rsid w:val="0F979488"/>
    <w:rsid w:val="0F9A0E38"/>
    <w:rsid w:val="0FA3C145"/>
    <w:rsid w:val="0FA8D392"/>
    <w:rsid w:val="0FB049C3"/>
    <w:rsid w:val="0FBBB07A"/>
    <w:rsid w:val="0FBCC0BC"/>
    <w:rsid w:val="0FC72F92"/>
    <w:rsid w:val="0FC8D7D7"/>
    <w:rsid w:val="0FCD2FBF"/>
    <w:rsid w:val="0FD8D713"/>
    <w:rsid w:val="0FDB410D"/>
    <w:rsid w:val="0FE0ECFC"/>
    <w:rsid w:val="0FE57734"/>
    <w:rsid w:val="0FE6F5C4"/>
    <w:rsid w:val="0FE9A036"/>
    <w:rsid w:val="0FEA47A0"/>
    <w:rsid w:val="0FECB556"/>
    <w:rsid w:val="0FF83C67"/>
    <w:rsid w:val="0FFB4A8B"/>
    <w:rsid w:val="1006A270"/>
    <w:rsid w:val="1007FD16"/>
    <w:rsid w:val="100C81B7"/>
    <w:rsid w:val="100DF5EF"/>
    <w:rsid w:val="100F492B"/>
    <w:rsid w:val="10126988"/>
    <w:rsid w:val="10153569"/>
    <w:rsid w:val="1015615C"/>
    <w:rsid w:val="1015C758"/>
    <w:rsid w:val="101DE459"/>
    <w:rsid w:val="101E540D"/>
    <w:rsid w:val="1020AE2A"/>
    <w:rsid w:val="10263DDE"/>
    <w:rsid w:val="1027AB9F"/>
    <w:rsid w:val="10317281"/>
    <w:rsid w:val="1032FCBE"/>
    <w:rsid w:val="10369BDD"/>
    <w:rsid w:val="1036ADF6"/>
    <w:rsid w:val="10399B8A"/>
    <w:rsid w:val="1040B42F"/>
    <w:rsid w:val="1050AC66"/>
    <w:rsid w:val="10513EAF"/>
    <w:rsid w:val="1052E754"/>
    <w:rsid w:val="1053C9E6"/>
    <w:rsid w:val="105E4CA7"/>
    <w:rsid w:val="1061A7C5"/>
    <w:rsid w:val="106524FB"/>
    <w:rsid w:val="1065D91D"/>
    <w:rsid w:val="106A6484"/>
    <w:rsid w:val="10712048"/>
    <w:rsid w:val="10731BB4"/>
    <w:rsid w:val="1074B025"/>
    <w:rsid w:val="107A3F15"/>
    <w:rsid w:val="107F7A31"/>
    <w:rsid w:val="1083DDCF"/>
    <w:rsid w:val="1083E5AE"/>
    <w:rsid w:val="1087100C"/>
    <w:rsid w:val="108C5ED3"/>
    <w:rsid w:val="10911228"/>
    <w:rsid w:val="109284F6"/>
    <w:rsid w:val="109457CE"/>
    <w:rsid w:val="109AA500"/>
    <w:rsid w:val="109B645D"/>
    <w:rsid w:val="10A19333"/>
    <w:rsid w:val="10A1CDCE"/>
    <w:rsid w:val="10A8F633"/>
    <w:rsid w:val="10ABFA34"/>
    <w:rsid w:val="10AD7812"/>
    <w:rsid w:val="10B75209"/>
    <w:rsid w:val="10BE6179"/>
    <w:rsid w:val="10BFCC81"/>
    <w:rsid w:val="10BFE71E"/>
    <w:rsid w:val="10C03D3E"/>
    <w:rsid w:val="10C0F2BE"/>
    <w:rsid w:val="10C360D9"/>
    <w:rsid w:val="10C436E7"/>
    <w:rsid w:val="10C7D247"/>
    <w:rsid w:val="10CB30C2"/>
    <w:rsid w:val="10CC59A5"/>
    <w:rsid w:val="10CFA9F7"/>
    <w:rsid w:val="10D15B2F"/>
    <w:rsid w:val="10D2BBAF"/>
    <w:rsid w:val="10D61965"/>
    <w:rsid w:val="10D632F6"/>
    <w:rsid w:val="10DC1478"/>
    <w:rsid w:val="10DCC3E7"/>
    <w:rsid w:val="10E47FEB"/>
    <w:rsid w:val="10EC7DBD"/>
    <w:rsid w:val="10EEEE18"/>
    <w:rsid w:val="10F07BBC"/>
    <w:rsid w:val="10F51B5A"/>
    <w:rsid w:val="10FE5B98"/>
    <w:rsid w:val="1100CF6C"/>
    <w:rsid w:val="1108770C"/>
    <w:rsid w:val="110CEAC4"/>
    <w:rsid w:val="110F91E7"/>
    <w:rsid w:val="1112E4FA"/>
    <w:rsid w:val="111CFD01"/>
    <w:rsid w:val="11205ECD"/>
    <w:rsid w:val="112160C8"/>
    <w:rsid w:val="112262EE"/>
    <w:rsid w:val="11243B33"/>
    <w:rsid w:val="1124CFB0"/>
    <w:rsid w:val="112A4159"/>
    <w:rsid w:val="112AB8CD"/>
    <w:rsid w:val="112D7D5C"/>
    <w:rsid w:val="113B3D23"/>
    <w:rsid w:val="113C4B48"/>
    <w:rsid w:val="113CE785"/>
    <w:rsid w:val="11438071"/>
    <w:rsid w:val="114709D1"/>
    <w:rsid w:val="114A1BE7"/>
    <w:rsid w:val="114F704D"/>
    <w:rsid w:val="114F8F03"/>
    <w:rsid w:val="114F96BF"/>
    <w:rsid w:val="1154B63E"/>
    <w:rsid w:val="11576961"/>
    <w:rsid w:val="115F0FBC"/>
    <w:rsid w:val="115F0FED"/>
    <w:rsid w:val="115F6411"/>
    <w:rsid w:val="11603445"/>
    <w:rsid w:val="1168A1EE"/>
    <w:rsid w:val="1168EA21"/>
    <w:rsid w:val="116D721D"/>
    <w:rsid w:val="116F8C66"/>
    <w:rsid w:val="1175AD70"/>
    <w:rsid w:val="117603A8"/>
    <w:rsid w:val="117C5DA2"/>
    <w:rsid w:val="11809879"/>
    <w:rsid w:val="1182671B"/>
    <w:rsid w:val="118434B1"/>
    <w:rsid w:val="1186A8A0"/>
    <w:rsid w:val="1188BC0B"/>
    <w:rsid w:val="118AC59F"/>
    <w:rsid w:val="11905882"/>
    <w:rsid w:val="11923B05"/>
    <w:rsid w:val="11935BA9"/>
    <w:rsid w:val="11AA5EB7"/>
    <w:rsid w:val="11ABC976"/>
    <w:rsid w:val="11B0663D"/>
    <w:rsid w:val="11B7FF8A"/>
    <w:rsid w:val="11B8FAF4"/>
    <w:rsid w:val="11BB5345"/>
    <w:rsid w:val="11D5BE32"/>
    <w:rsid w:val="11D733B9"/>
    <w:rsid w:val="11E11EE5"/>
    <w:rsid w:val="11E3F4B0"/>
    <w:rsid w:val="11E6A21C"/>
    <w:rsid w:val="11E9255C"/>
    <w:rsid w:val="11EB07FE"/>
    <w:rsid w:val="11EF1055"/>
    <w:rsid w:val="11F13E20"/>
    <w:rsid w:val="11FD5EDA"/>
    <w:rsid w:val="12072432"/>
    <w:rsid w:val="120C7679"/>
    <w:rsid w:val="120F7308"/>
    <w:rsid w:val="121F78E8"/>
    <w:rsid w:val="1221C448"/>
    <w:rsid w:val="1224C856"/>
    <w:rsid w:val="122B619E"/>
    <w:rsid w:val="122BC3F9"/>
    <w:rsid w:val="122D9292"/>
    <w:rsid w:val="12350572"/>
    <w:rsid w:val="12391DC3"/>
    <w:rsid w:val="12400E95"/>
    <w:rsid w:val="124166C2"/>
    <w:rsid w:val="124973AB"/>
    <w:rsid w:val="124B31C1"/>
    <w:rsid w:val="124C158D"/>
    <w:rsid w:val="124F39D2"/>
    <w:rsid w:val="1256E820"/>
    <w:rsid w:val="125970EE"/>
    <w:rsid w:val="125D8AB0"/>
    <w:rsid w:val="1260D0A4"/>
    <w:rsid w:val="12628C24"/>
    <w:rsid w:val="1267D29A"/>
    <w:rsid w:val="1269CDF0"/>
    <w:rsid w:val="1269F9A5"/>
    <w:rsid w:val="126AA0D9"/>
    <w:rsid w:val="126CCEF7"/>
    <w:rsid w:val="12730F37"/>
    <w:rsid w:val="1278EDE5"/>
    <w:rsid w:val="1279338A"/>
    <w:rsid w:val="12796820"/>
    <w:rsid w:val="1279EEC6"/>
    <w:rsid w:val="127B25D3"/>
    <w:rsid w:val="127BA152"/>
    <w:rsid w:val="127F2E6E"/>
    <w:rsid w:val="1280E2AC"/>
    <w:rsid w:val="12811EC3"/>
    <w:rsid w:val="12839806"/>
    <w:rsid w:val="12839FDD"/>
    <w:rsid w:val="1284BA6D"/>
    <w:rsid w:val="12862E4D"/>
    <w:rsid w:val="1288E7D3"/>
    <w:rsid w:val="12903102"/>
    <w:rsid w:val="129456F0"/>
    <w:rsid w:val="129D1F76"/>
    <w:rsid w:val="12A0B85E"/>
    <w:rsid w:val="12A3A7D1"/>
    <w:rsid w:val="12A5A3A1"/>
    <w:rsid w:val="12A6A6F1"/>
    <w:rsid w:val="12AADEF8"/>
    <w:rsid w:val="12AD7AC3"/>
    <w:rsid w:val="12AE9558"/>
    <w:rsid w:val="12B18BFD"/>
    <w:rsid w:val="12B56EF0"/>
    <w:rsid w:val="12B74C99"/>
    <w:rsid w:val="12BB5ADC"/>
    <w:rsid w:val="12BC970C"/>
    <w:rsid w:val="12BCA59F"/>
    <w:rsid w:val="12BD9D75"/>
    <w:rsid w:val="12BDFA73"/>
    <w:rsid w:val="12C0970E"/>
    <w:rsid w:val="12C1ECB0"/>
    <w:rsid w:val="12C6C8EA"/>
    <w:rsid w:val="12CB33FA"/>
    <w:rsid w:val="12CC2288"/>
    <w:rsid w:val="12CF70F4"/>
    <w:rsid w:val="12D3609C"/>
    <w:rsid w:val="12D876CA"/>
    <w:rsid w:val="12DB4485"/>
    <w:rsid w:val="12DF62A9"/>
    <w:rsid w:val="12E03DE2"/>
    <w:rsid w:val="12E1034F"/>
    <w:rsid w:val="12E3D728"/>
    <w:rsid w:val="12E9A316"/>
    <w:rsid w:val="12E9CDF8"/>
    <w:rsid w:val="12EE472B"/>
    <w:rsid w:val="12EFBB7F"/>
    <w:rsid w:val="12F795BC"/>
    <w:rsid w:val="12F890A9"/>
    <w:rsid w:val="12F911BA"/>
    <w:rsid w:val="12FCB863"/>
    <w:rsid w:val="13069EE2"/>
    <w:rsid w:val="1306D2BE"/>
    <w:rsid w:val="13077D1F"/>
    <w:rsid w:val="130FA8AA"/>
    <w:rsid w:val="13137255"/>
    <w:rsid w:val="13153D50"/>
    <w:rsid w:val="131E377C"/>
    <w:rsid w:val="1320D967"/>
    <w:rsid w:val="1328422C"/>
    <w:rsid w:val="132C0F2B"/>
    <w:rsid w:val="1332DEBB"/>
    <w:rsid w:val="13336EE8"/>
    <w:rsid w:val="1336461A"/>
    <w:rsid w:val="13367567"/>
    <w:rsid w:val="133D6956"/>
    <w:rsid w:val="13422CE6"/>
    <w:rsid w:val="13434CB7"/>
    <w:rsid w:val="134703CF"/>
    <w:rsid w:val="13499912"/>
    <w:rsid w:val="134A97C5"/>
    <w:rsid w:val="134DBDE0"/>
    <w:rsid w:val="13528D71"/>
    <w:rsid w:val="13539F20"/>
    <w:rsid w:val="1355D3A6"/>
    <w:rsid w:val="1355F4CF"/>
    <w:rsid w:val="13564D8C"/>
    <w:rsid w:val="135CEC66"/>
    <w:rsid w:val="1366572E"/>
    <w:rsid w:val="1367FF42"/>
    <w:rsid w:val="136845D5"/>
    <w:rsid w:val="136B6D90"/>
    <w:rsid w:val="136B926E"/>
    <w:rsid w:val="136F635D"/>
    <w:rsid w:val="136FFC97"/>
    <w:rsid w:val="137333C3"/>
    <w:rsid w:val="13814849"/>
    <w:rsid w:val="13848060"/>
    <w:rsid w:val="138774F0"/>
    <w:rsid w:val="138EFE1B"/>
    <w:rsid w:val="1392F515"/>
    <w:rsid w:val="139327A2"/>
    <w:rsid w:val="1393BFEA"/>
    <w:rsid w:val="13A5FAB2"/>
    <w:rsid w:val="13A64F5B"/>
    <w:rsid w:val="13A95F4B"/>
    <w:rsid w:val="13B2A925"/>
    <w:rsid w:val="13BDBDE2"/>
    <w:rsid w:val="13BE4545"/>
    <w:rsid w:val="13BEAF9B"/>
    <w:rsid w:val="13BF2035"/>
    <w:rsid w:val="13C21125"/>
    <w:rsid w:val="13C528B8"/>
    <w:rsid w:val="13C83768"/>
    <w:rsid w:val="13D148AC"/>
    <w:rsid w:val="13D577C4"/>
    <w:rsid w:val="13D58C45"/>
    <w:rsid w:val="13D844C8"/>
    <w:rsid w:val="13DD51B8"/>
    <w:rsid w:val="13E68AE3"/>
    <w:rsid w:val="13E9FFA1"/>
    <w:rsid w:val="13EBDF67"/>
    <w:rsid w:val="13F077AB"/>
    <w:rsid w:val="13F420EF"/>
    <w:rsid w:val="13FC9552"/>
    <w:rsid w:val="13FF46A0"/>
    <w:rsid w:val="140797BE"/>
    <w:rsid w:val="1407C042"/>
    <w:rsid w:val="14092BEF"/>
    <w:rsid w:val="140A4EBE"/>
    <w:rsid w:val="140CB7C0"/>
    <w:rsid w:val="140DE379"/>
    <w:rsid w:val="1411881A"/>
    <w:rsid w:val="1415E14D"/>
    <w:rsid w:val="141619EF"/>
    <w:rsid w:val="141DDD6C"/>
    <w:rsid w:val="141F5DD4"/>
    <w:rsid w:val="142147A0"/>
    <w:rsid w:val="14299F3C"/>
    <w:rsid w:val="142CF4C9"/>
    <w:rsid w:val="142CFB30"/>
    <w:rsid w:val="14353D09"/>
    <w:rsid w:val="143696B0"/>
    <w:rsid w:val="1436E54E"/>
    <w:rsid w:val="1437A62D"/>
    <w:rsid w:val="143B308A"/>
    <w:rsid w:val="143EE7FB"/>
    <w:rsid w:val="14408BBD"/>
    <w:rsid w:val="14437927"/>
    <w:rsid w:val="1446E0CF"/>
    <w:rsid w:val="144C3D8D"/>
    <w:rsid w:val="1457387D"/>
    <w:rsid w:val="14579A99"/>
    <w:rsid w:val="145BB3DE"/>
    <w:rsid w:val="145F6839"/>
    <w:rsid w:val="14625210"/>
    <w:rsid w:val="1463BEB8"/>
    <w:rsid w:val="146A0B21"/>
    <w:rsid w:val="146BABDD"/>
    <w:rsid w:val="146DC69A"/>
    <w:rsid w:val="146F3091"/>
    <w:rsid w:val="147926E7"/>
    <w:rsid w:val="147EFDE0"/>
    <w:rsid w:val="1485DDFF"/>
    <w:rsid w:val="1486269F"/>
    <w:rsid w:val="148886EB"/>
    <w:rsid w:val="148A5452"/>
    <w:rsid w:val="148E013E"/>
    <w:rsid w:val="148F0FA8"/>
    <w:rsid w:val="14944C40"/>
    <w:rsid w:val="14944F09"/>
    <w:rsid w:val="1497586F"/>
    <w:rsid w:val="149C014C"/>
    <w:rsid w:val="149DB6D3"/>
    <w:rsid w:val="149F10DE"/>
    <w:rsid w:val="149F156D"/>
    <w:rsid w:val="149FD04B"/>
    <w:rsid w:val="14A1F55B"/>
    <w:rsid w:val="14A567A6"/>
    <w:rsid w:val="14A77F55"/>
    <w:rsid w:val="14B09E50"/>
    <w:rsid w:val="14B4B732"/>
    <w:rsid w:val="14B8F338"/>
    <w:rsid w:val="14BA5023"/>
    <w:rsid w:val="14BADCBE"/>
    <w:rsid w:val="14BD8BCF"/>
    <w:rsid w:val="14C02679"/>
    <w:rsid w:val="14C29EEC"/>
    <w:rsid w:val="14C48822"/>
    <w:rsid w:val="14C9E97E"/>
    <w:rsid w:val="14CD2AE1"/>
    <w:rsid w:val="14CEE0D0"/>
    <w:rsid w:val="14CEE2CE"/>
    <w:rsid w:val="14CF665D"/>
    <w:rsid w:val="14D22D56"/>
    <w:rsid w:val="14D47BF7"/>
    <w:rsid w:val="14D84275"/>
    <w:rsid w:val="14E2C18A"/>
    <w:rsid w:val="14EA90B6"/>
    <w:rsid w:val="14EAE649"/>
    <w:rsid w:val="14ECA419"/>
    <w:rsid w:val="14ED1F81"/>
    <w:rsid w:val="14EDDE7E"/>
    <w:rsid w:val="14F03DE5"/>
    <w:rsid w:val="14F0711A"/>
    <w:rsid w:val="14F23068"/>
    <w:rsid w:val="14F39D91"/>
    <w:rsid w:val="14F82D2F"/>
    <w:rsid w:val="14FA5C72"/>
    <w:rsid w:val="14FE4080"/>
    <w:rsid w:val="1502F4DE"/>
    <w:rsid w:val="15044438"/>
    <w:rsid w:val="1509C5C8"/>
    <w:rsid w:val="1509F26F"/>
    <w:rsid w:val="150DD3A8"/>
    <w:rsid w:val="150F0424"/>
    <w:rsid w:val="15110E84"/>
    <w:rsid w:val="1515EB86"/>
    <w:rsid w:val="15189A41"/>
    <w:rsid w:val="151D01B6"/>
    <w:rsid w:val="151DF779"/>
    <w:rsid w:val="1522F69B"/>
    <w:rsid w:val="152370BA"/>
    <w:rsid w:val="1523F4B4"/>
    <w:rsid w:val="15266678"/>
    <w:rsid w:val="152B1FDF"/>
    <w:rsid w:val="152B6C04"/>
    <w:rsid w:val="153020D1"/>
    <w:rsid w:val="15305E72"/>
    <w:rsid w:val="15321E2A"/>
    <w:rsid w:val="1533BC79"/>
    <w:rsid w:val="15340797"/>
    <w:rsid w:val="153476F3"/>
    <w:rsid w:val="15354E6F"/>
    <w:rsid w:val="1536E9EB"/>
    <w:rsid w:val="15395D28"/>
    <w:rsid w:val="15418F70"/>
    <w:rsid w:val="1544B434"/>
    <w:rsid w:val="154BB08E"/>
    <w:rsid w:val="154E53FE"/>
    <w:rsid w:val="1552D9B8"/>
    <w:rsid w:val="1555205C"/>
    <w:rsid w:val="1557A90E"/>
    <w:rsid w:val="1558C382"/>
    <w:rsid w:val="1559C137"/>
    <w:rsid w:val="155BD441"/>
    <w:rsid w:val="155C3BDD"/>
    <w:rsid w:val="155C4DD9"/>
    <w:rsid w:val="155C7431"/>
    <w:rsid w:val="155DBFA0"/>
    <w:rsid w:val="155F4065"/>
    <w:rsid w:val="155FD0A9"/>
    <w:rsid w:val="1560BFFF"/>
    <w:rsid w:val="15633392"/>
    <w:rsid w:val="1568CD36"/>
    <w:rsid w:val="156A41F9"/>
    <w:rsid w:val="156AEE11"/>
    <w:rsid w:val="156E0654"/>
    <w:rsid w:val="156F9704"/>
    <w:rsid w:val="15702061"/>
    <w:rsid w:val="157174A0"/>
    <w:rsid w:val="1576E370"/>
    <w:rsid w:val="157F48AC"/>
    <w:rsid w:val="15802C9D"/>
    <w:rsid w:val="1580CF9D"/>
    <w:rsid w:val="1583952B"/>
    <w:rsid w:val="1585A29B"/>
    <w:rsid w:val="158BD3ED"/>
    <w:rsid w:val="158F0392"/>
    <w:rsid w:val="1590DF6D"/>
    <w:rsid w:val="1592696C"/>
    <w:rsid w:val="15A44C00"/>
    <w:rsid w:val="15A52AC1"/>
    <w:rsid w:val="15A7547A"/>
    <w:rsid w:val="15AD80DF"/>
    <w:rsid w:val="15B00E59"/>
    <w:rsid w:val="15B14B88"/>
    <w:rsid w:val="15B58C57"/>
    <w:rsid w:val="15B6AD23"/>
    <w:rsid w:val="15B75CBA"/>
    <w:rsid w:val="15B8E386"/>
    <w:rsid w:val="15BA38D4"/>
    <w:rsid w:val="15BAEE97"/>
    <w:rsid w:val="15BF3EB8"/>
    <w:rsid w:val="15C2611B"/>
    <w:rsid w:val="15C85627"/>
    <w:rsid w:val="15CCFCAA"/>
    <w:rsid w:val="15D23416"/>
    <w:rsid w:val="15DB7B08"/>
    <w:rsid w:val="15E1193E"/>
    <w:rsid w:val="15E6B418"/>
    <w:rsid w:val="15EB9348"/>
    <w:rsid w:val="15EB98E1"/>
    <w:rsid w:val="15EBE41D"/>
    <w:rsid w:val="15F34F16"/>
    <w:rsid w:val="15F7552D"/>
    <w:rsid w:val="15FB67D2"/>
    <w:rsid w:val="16098B11"/>
    <w:rsid w:val="160D14D6"/>
    <w:rsid w:val="161773F1"/>
    <w:rsid w:val="161AA9E7"/>
    <w:rsid w:val="1621F17E"/>
    <w:rsid w:val="16228951"/>
    <w:rsid w:val="162AE370"/>
    <w:rsid w:val="162B3866"/>
    <w:rsid w:val="16346ACD"/>
    <w:rsid w:val="16374965"/>
    <w:rsid w:val="16395B7B"/>
    <w:rsid w:val="163BD652"/>
    <w:rsid w:val="163BFFCF"/>
    <w:rsid w:val="163FFA49"/>
    <w:rsid w:val="16453EE0"/>
    <w:rsid w:val="16468BA5"/>
    <w:rsid w:val="1648CB49"/>
    <w:rsid w:val="164A6A76"/>
    <w:rsid w:val="164BC438"/>
    <w:rsid w:val="164BCA68"/>
    <w:rsid w:val="164F989B"/>
    <w:rsid w:val="164FEE5F"/>
    <w:rsid w:val="1655816C"/>
    <w:rsid w:val="1658ADA0"/>
    <w:rsid w:val="1658C438"/>
    <w:rsid w:val="165A44DC"/>
    <w:rsid w:val="165AB8A9"/>
    <w:rsid w:val="165B0567"/>
    <w:rsid w:val="1664E163"/>
    <w:rsid w:val="166D9998"/>
    <w:rsid w:val="166E7F0B"/>
    <w:rsid w:val="1670361A"/>
    <w:rsid w:val="1677FBC8"/>
    <w:rsid w:val="167A4335"/>
    <w:rsid w:val="167AD8FF"/>
    <w:rsid w:val="167D51CD"/>
    <w:rsid w:val="167D8277"/>
    <w:rsid w:val="167E82FB"/>
    <w:rsid w:val="167FA9DB"/>
    <w:rsid w:val="16852CCB"/>
    <w:rsid w:val="168837C1"/>
    <w:rsid w:val="168CC391"/>
    <w:rsid w:val="1693708D"/>
    <w:rsid w:val="1696B206"/>
    <w:rsid w:val="169B614D"/>
    <w:rsid w:val="16A541F3"/>
    <w:rsid w:val="16A54BBC"/>
    <w:rsid w:val="16A5EEF4"/>
    <w:rsid w:val="16AAD79D"/>
    <w:rsid w:val="16AC5FD5"/>
    <w:rsid w:val="16B19E78"/>
    <w:rsid w:val="16B5A1E6"/>
    <w:rsid w:val="16B6CCBE"/>
    <w:rsid w:val="16B991EF"/>
    <w:rsid w:val="16BA4980"/>
    <w:rsid w:val="16BB3E9F"/>
    <w:rsid w:val="16BC4B30"/>
    <w:rsid w:val="16BD8F26"/>
    <w:rsid w:val="16C6A55C"/>
    <w:rsid w:val="16C81C4D"/>
    <w:rsid w:val="16C873C8"/>
    <w:rsid w:val="16CA1426"/>
    <w:rsid w:val="16D10BB9"/>
    <w:rsid w:val="16D1FC09"/>
    <w:rsid w:val="16D4447E"/>
    <w:rsid w:val="16D9B970"/>
    <w:rsid w:val="16DC42A6"/>
    <w:rsid w:val="16E75356"/>
    <w:rsid w:val="16E76E37"/>
    <w:rsid w:val="16E850A7"/>
    <w:rsid w:val="16EEA71A"/>
    <w:rsid w:val="16F1CF47"/>
    <w:rsid w:val="16F43AC6"/>
    <w:rsid w:val="16F4FB3C"/>
    <w:rsid w:val="16F86DF0"/>
    <w:rsid w:val="16FB5509"/>
    <w:rsid w:val="16FCB4B2"/>
    <w:rsid w:val="16FDEB18"/>
    <w:rsid w:val="16FE7BEB"/>
    <w:rsid w:val="170050E1"/>
    <w:rsid w:val="1701408A"/>
    <w:rsid w:val="1702F405"/>
    <w:rsid w:val="17060AD3"/>
    <w:rsid w:val="170ABE91"/>
    <w:rsid w:val="170BBBCD"/>
    <w:rsid w:val="170E88A6"/>
    <w:rsid w:val="1711EA7B"/>
    <w:rsid w:val="1715E03B"/>
    <w:rsid w:val="17167213"/>
    <w:rsid w:val="17185D48"/>
    <w:rsid w:val="1719E554"/>
    <w:rsid w:val="1719EF0A"/>
    <w:rsid w:val="171D1F23"/>
    <w:rsid w:val="1721FD7D"/>
    <w:rsid w:val="1722D0EE"/>
    <w:rsid w:val="1722FD3D"/>
    <w:rsid w:val="1725D99F"/>
    <w:rsid w:val="1725F1D7"/>
    <w:rsid w:val="17291B1D"/>
    <w:rsid w:val="172EFBE3"/>
    <w:rsid w:val="1737A023"/>
    <w:rsid w:val="173837FE"/>
    <w:rsid w:val="1741D710"/>
    <w:rsid w:val="1743178E"/>
    <w:rsid w:val="1747AE3E"/>
    <w:rsid w:val="174A8620"/>
    <w:rsid w:val="174C7084"/>
    <w:rsid w:val="174EF55E"/>
    <w:rsid w:val="17580692"/>
    <w:rsid w:val="175A5A44"/>
    <w:rsid w:val="175B88D9"/>
    <w:rsid w:val="175BA16E"/>
    <w:rsid w:val="175E230C"/>
    <w:rsid w:val="175E594D"/>
    <w:rsid w:val="17674798"/>
    <w:rsid w:val="176D1FA3"/>
    <w:rsid w:val="176D947D"/>
    <w:rsid w:val="176EB91B"/>
    <w:rsid w:val="1774176F"/>
    <w:rsid w:val="1775BFEB"/>
    <w:rsid w:val="17798652"/>
    <w:rsid w:val="17839793"/>
    <w:rsid w:val="178A4AB5"/>
    <w:rsid w:val="17968CE7"/>
    <w:rsid w:val="17972A90"/>
    <w:rsid w:val="17977019"/>
    <w:rsid w:val="17984BA2"/>
    <w:rsid w:val="179CE3CC"/>
    <w:rsid w:val="17A08F3E"/>
    <w:rsid w:val="17A20D4F"/>
    <w:rsid w:val="17A4DCBC"/>
    <w:rsid w:val="17A4FD4C"/>
    <w:rsid w:val="17A5DEA4"/>
    <w:rsid w:val="17A75C65"/>
    <w:rsid w:val="17A861A1"/>
    <w:rsid w:val="17A95C35"/>
    <w:rsid w:val="17A99850"/>
    <w:rsid w:val="17ACF445"/>
    <w:rsid w:val="17B03A44"/>
    <w:rsid w:val="17B2003D"/>
    <w:rsid w:val="17BA35EE"/>
    <w:rsid w:val="17BC7176"/>
    <w:rsid w:val="17C7607C"/>
    <w:rsid w:val="17CB2DD8"/>
    <w:rsid w:val="17CBBF82"/>
    <w:rsid w:val="17CD9290"/>
    <w:rsid w:val="17D1783A"/>
    <w:rsid w:val="17D30F5A"/>
    <w:rsid w:val="17D63EF7"/>
    <w:rsid w:val="17D7C470"/>
    <w:rsid w:val="17D9BD0B"/>
    <w:rsid w:val="17DC56D2"/>
    <w:rsid w:val="17DE161D"/>
    <w:rsid w:val="17F04C9F"/>
    <w:rsid w:val="17F24E03"/>
    <w:rsid w:val="17FE7A08"/>
    <w:rsid w:val="17FF3573"/>
    <w:rsid w:val="18014157"/>
    <w:rsid w:val="18017207"/>
    <w:rsid w:val="1802C594"/>
    <w:rsid w:val="18050823"/>
    <w:rsid w:val="18062079"/>
    <w:rsid w:val="1807072E"/>
    <w:rsid w:val="180B1F32"/>
    <w:rsid w:val="180B4C74"/>
    <w:rsid w:val="180C9DF3"/>
    <w:rsid w:val="180D4D25"/>
    <w:rsid w:val="180EB6F1"/>
    <w:rsid w:val="180FF5E7"/>
    <w:rsid w:val="18159342"/>
    <w:rsid w:val="181D6975"/>
    <w:rsid w:val="18202F4A"/>
    <w:rsid w:val="1820BBD5"/>
    <w:rsid w:val="1821E400"/>
    <w:rsid w:val="182F412B"/>
    <w:rsid w:val="182FD11B"/>
    <w:rsid w:val="1830D0EA"/>
    <w:rsid w:val="1837AB0C"/>
    <w:rsid w:val="1838E278"/>
    <w:rsid w:val="183FD6A0"/>
    <w:rsid w:val="18418A8A"/>
    <w:rsid w:val="18663257"/>
    <w:rsid w:val="186C5D62"/>
    <w:rsid w:val="186D2FC7"/>
    <w:rsid w:val="1871E2C1"/>
    <w:rsid w:val="1872F4F2"/>
    <w:rsid w:val="1875B9BB"/>
    <w:rsid w:val="1878C1A5"/>
    <w:rsid w:val="187A8AD8"/>
    <w:rsid w:val="187B9016"/>
    <w:rsid w:val="187E16C3"/>
    <w:rsid w:val="187FA19A"/>
    <w:rsid w:val="188306D8"/>
    <w:rsid w:val="18834E57"/>
    <w:rsid w:val="1883725F"/>
    <w:rsid w:val="1886C0E1"/>
    <w:rsid w:val="18874F00"/>
    <w:rsid w:val="1887B10F"/>
    <w:rsid w:val="188B282F"/>
    <w:rsid w:val="188C0DE5"/>
    <w:rsid w:val="1891EF9F"/>
    <w:rsid w:val="189925EE"/>
    <w:rsid w:val="189D88F9"/>
    <w:rsid w:val="18A899FE"/>
    <w:rsid w:val="18AB9584"/>
    <w:rsid w:val="18AEB049"/>
    <w:rsid w:val="18B2F1B0"/>
    <w:rsid w:val="18BA8ACA"/>
    <w:rsid w:val="18BB1C0F"/>
    <w:rsid w:val="18BFF98B"/>
    <w:rsid w:val="18C4C0D9"/>
    <w:rsid w:val="18C7152D"/>
    <w:rsid w:val="18CAC5A3"/>
    <w:rsid w:val="18CCDD6F"/>
    <w:rsid w:val="18D02241"/>
    <w:rsid w:val="18D0AB88"/>
    <w:rsid w:val="18D20D6D"/>
    <w:rsid w:val="18D5258C"/>
    <w:rsid w:val="18E0F3EA"/>
    <w:rsid w:val="18E1549C"/>
    <w:rsid w:val="18E24AE1"/>
    <w:rsid w:val="18E8552F"/>
    <w:rsid w:val="18E96960"/>
    <w:rsid w:val="18EDF9B9"/>
    <w:rsid w:val="18F52D8D"/>
    <w:rsid w:val="18FEA884"/>
    <w:rsid w:val="18FFBA99"/>
    <w:rsid w:val="190D8231"/>
    <w:rsid w:val="190E3ABA"/>
    <w:rsid w:val="191C07F4"/>
    <w:rsid w:val="191CE1BB"/>
    <w:rsid w:val="1921713C"/>
    <w:rsid w:val="1929299A"/>
    <w:rsid w:val="192B583B"/>
    <w:rsid w:val="192FA243"/>
    <w:rsid w:val="193083D2"/>
    <w:rsid w:val="1933550B"/>
    <w:rsid w:val="1934200C"/>
    <w:rsid w:val="193AA609"/>
    <w:rsid w:val="193CBC12"/>
    <w:rsid w:val="193D11C1"/>
    <w:rsid w:val="193E5EA0"/>
    <w:rsid w:val="193F30B7"/>
    <w:rsid w:val="1940A7BB"/>
    <w:rsid w:val="1941D0CD"/>
    <w:rsid w:val="1943D658"/>
    <w:rsid w:val="1943D95C"/>
    <w:rsid w:val="1944B0F9"/>
    <w:rsid w:val="194E1125"/>
    <w:rsid w:val="19581DAD"/>
    <w:rsid w:val="195A7834"/>
    <w:rsid w:val="195D10E6"/>
    <w:rsid w:val="195E8784"/>
    <w:rsid w:val="1964F0BC"/>
    <w:rsid w:val="196921A9"/>
    <w:rsid w:val="1969226B"/>
    <w:rsid w:val="196A21D2"/>
    <w:rsid w:val="197F5670"/>
    <w:rsid w:val="197FC1C0"/>
    <w:rsid w:val="197FD2B2"/>
    <w:rsid w:val="19810FB3"/>
    <w:rsid w:val="19811FE3"/>
    <w:rsid w:val="1984C5F4"/>
    <w:rsid w:val="1985D394"/>
    <w:rsid w:val="198610A1"/>
    <w:rsid w:val="19863798"/>
    <w:rsid w:val="1986D2C1"/>
    <w:rsid w:val="198AB52B"/>
    <w:rsid w:val="198BCAFF"/>
    <w:rsid w:val="198CFA10"/>
    <w:rsid w:val="198F7EEB"/>
    <w:rsid w:val="198FEF52"/>
    <w:rsid w:val="1990B1E1"/>
    <w:rsid w:val="199775E0"/>
    <w:rsid w:val="199F610F"/>
    <w:rsid w:val="199FEF1E"/>
    <w:rsid w:val="19A94077"/>
    <w:rsid w:val="19AA0F45"/>
    <w:rsid w:val="19B05211"/>
    <w:rsid w:val="19B9CF0D"/>
    <w:rsid w:val="19BAD2EF"/>
    <w:rsid w:val="19BCA1F9"/>
    <w:rsid w:val="19C3F8F4"/>
    <w:rsid w:val="19C5A5D2"/>
    <w:rsid w:val="19C5E4F0"/>
    <w:rsid w:val="19C5F533"/>
    <w:rsid w:val="19C64497"/>
    <w:rsid w:val="19C6C84F"/>
    <w:rsid w:val="19C839F3"/>
    <w:rsid w:val="19C9A899"/>
    <w:rsid w:val="19CACD10"/>
    <w:rsid w:val="19D0E465"/>
    <w:rsid w:val="19D215E0"/>
    <w:rsid w:val="19D2E9B2"/>
    <w:rsid w:val="19D482E1"/>
    <w:rsid w:val="19D6B31D"/>
    <w:rsid w:val="19D83990"/>
    <w:rsid w:val="19DBDF1A"/>
    <w:rsid w:val="19EF8E6A"/>
    <w:rsid w:val="19F027D6"/>
    <w:rsid w:val="19F19073"/>
    <w:rsid w:val="19F2C9FB"/>
    <w:rsid w:val="19F7AE43"/>
    <w:rsid w:val="19F7DF2B"/>
    <w:rsid w:val="19FC8398"/>
    <w:rsid w:val="19FD284B"/>
    <w:rsid w:val="19FDE607"/>
    <w:rsid w:val="1A006884"/>
    <w:rsid w:val="1A05885A"/>
    <w:rsid w:val="1A072C5C"/>
    <w:rsid w:val="1A0A03B7"/>
    <w:rsid w:val="1A0A367A"/>
    <w:rsid w:val="1A0A7328"/>
    <w:rsid w:val="1A19F186"/>
    <w:rsid w:val="1A1A72FB"/>
    <w:rsid w:val="1A20DFA0"/>
    <w:rsid w:val="1A24A80B"/>
    <w:rsid w:val="1A24AE50"/>
    <w:rsid w:val="1A24F56C"/>
    <w:rsid w:val="1A261A87"/>
    <w:rsid w:val="1A274F7E"/>
    <w:rsid w:val="1A3F5A7B"/>
    <w:rsid w:val="1A413AAC"/>
    <w:rsid w:val="1A427C68"/>
    <w:rsid w:val="1A4747C7"/>
    <w:rsid w:val="1A4E2C9C"/>
    <w:rsid w:val="1A4F7A31"/>
    <w:rsid w:val="1A5046F4"/>
    <w:rsid w:val="1A5141D5"/>
    <w:rsid w:val="1A52B2E7"/>
    <w:rsid w:val="1A5A19F2"/>
    <w:rsid w:val="1A5E257B"/>
    <w:rsid w:val="1A5EA20E"/>
    <w:rsid w:val="1A6247E3"/>
    <w:rsid w:val="1A630CB7"/>
    <w:rsid w:val="1A6901D9"/>
    <w:rsid w:val="1A6D1FBC"/>
    <w:rsid w:val="1A6EB124"/>
    <w:rsid w:val="1A6F6729"/>
    <w:rsid w:val="1A7122D5"/>
    <w:rsid w:val="1A733057"/>
    <w:rsid w:val="1A734DF3"/>
    <w:rsid w:val="1A74400E"/>
    <w:rsid w:val="1A75EF67"/>
    <w:rsid w:val="1A767B86"/>
    <w:rsid w:val="1A773A6B"/>
    <w:rsid w:val="1A8392E3"/>
    <w:rsid w:val="1A864510"/>
    <w:rsid w:val="1A8AD38F"/>
    <w:rsid w:val="1A8DCAA1"/>
    <w:rsid w:val="1A8EB166"/>
    <w:rsid w:val="1A959EF3"/>
    <w:rsid w:val="1A95E7E6"/>
    <w:rsid w:val="1A9B1016"/>
    <w:rsid w:val="1A9CE735"/>
    <w:rsid w:val="1AA10436"/>
    <w:rsid w:val="1AA1D316"/>
    <w:rsid w:val="1AAC8DBD"/>
    <w:rsid w:val="1AAFAE89"/>
    <w:rsid w:val="1AB04802"/>
    <w:rsid w:val="1AB294BF"/>
    <w:rsid w:val="1ABA08AB"/>
    <w:rsid w:val="1ABB6653"/>
    <w:rsid w:val="1ABE08C8"/>
    <w:rsid w:val="1AC0CF31"/>
    <w:rsid w:val="1ACA9B67"/>
    <w:rsid w:val="1ACC9E38"/>
    <w:rsid w:val="1AD3BA8D"/>
    <w:rsid w:val="1AD41ABF"/>
    <w:rsid w:val="1AD4E610"/>
    <w:rsid w:val="1AD783C5"/>
    <w:rsid w:val="1ADC0852"/>
    <w:rsid w:val="1ADD1E57"/>
    <w:rsid w:val="1AE3E4AC"/>
    <w:rsid w:val="1AEA965D"/>
    <w:rsid w:val="1AED0139"/>
    <w:rsid w:val="1AEF54BD"/>
    <w:rsid w:val="1AF254A3"/>
    <w:rsid w:val="1AF2FB53"/>
    <w:rsid w:val="1AFAAB94"/>
    <w:rsid w:val="1AFC50B9"/>
    <w:rsid w:val="1B042C3D"/>
    <w:rsid w:val="1B0795BD"/>
    <w:rsid w:val="1B10ACB2"/>
    <w:rsid w:val="1B17AD22"/>
    <w:rsid w:val="1B21283D"/>
    <w:rsid w:val="1B230018"/>
    <w:rsid w:val="1B2B5783"/>
    <w:rsid w:val="1B30D887"/>
    <w:rsid w:val="1B362A16"/>
    <w:rsid w:val="1B3B1BF3"/>
    <w:rsid w:val="1B3E00F0"/>
    <w:rsid w:val="1B3EDB8B"/>
    <w:rsid w:val="1B40C67D"/>
    <w:rsid w:val="1B443867"/>
    <w:rsid w:val="1B4743E3"/>
    <w:rsid w:val="1B4DCE0C"/>
    <w:rsid w:val="1B4F0E05"/>
    <w:rsid w:val="1B527A22"/>
    <w:rsid w:val="1B5637E4"/>
    <w:rsid w:val="1B597EB7"/>
    <w:rsid w:val="1B5A03F1"/>
    <w:rsid w:val="1B5C9080"/>
    <w:rsid w:val="1B5DFCF0"/>
    <w:rsid w:val="1B653DCB"/>
    <w:rsid w:val="1B683DCC"/>
    <w:rsid w:val="1B6B7C2D"/>
    <w:rsid w:val="1B6C8F7D"/>
    <w:rsid w:val="1B6F9C31"/>
    <w:rsid w:val="1B717BA2"/>
    <w:rsid w:val="1B743C3A"/>
    <w:rsid w:val="1B76052C"/>
    <w:rsid w:val="1B7B4A1E"/>
    <w:rsid w:val="1B7BA170"/>
    <w:rsid w:val="1B7E4FFF"/>
    <w:rsid w:val="1B81847F"/>
    <w:rsid w:val="1B81D3CA"/>
    <w:rsid w:val="1B824086"/>
    <w:rsid w:val="1B83B7FE"/>
    <w:rsid w:val="1B84B515"/>
    <w:rsid w:val="1B858734"/>
    <w:rsid w:val="1B87A5EB"/>
    <w:rsid w:val="1B8C7E9E"/>
    <w:rsid w:val="1B8DC496"/>
    <w:rsid w:val="1B8EAAB9"/>
    <w:rsid w:val="1B8EDD8A"/>
    <w:rsid w:val="1B905B26"/>
    <w:rsid w:val="1B93746B"/>
    <w:rsid w:val="1B99D7CB"/>
    <w:rsid w:val="1B9B0A3C"/>
    <w:rsid w:val="1B9ECC40"/>
    <w:rsid w:val="1BA29369"/>
    <w:rsid w:val="1BA5F7B4"/>
    <w:rsid w:val="1BA6D958"/>
    <w:rsid w:val="1BA98383"/>
    <w:rsid w:val="1BADAFFE"/>
    <w:rsid w:val="1BBAE89C"/>
    <w:rsid w:val="1BBB2450"/>
    <w:rsid w:val="1BBBBFAD"/>
    <w:rsid w:val="1BC07B8B"/>
    <w:rsid w:val="1BC5E907"/>
    <w:rsid w:val="1BC72EBC"/>
    <w:rsid w:val="1BC98C07"/>
    <w:rsid w:val="1BCC3A31"/>
    <w:rsid w:val="1BCD3E47"/>
    <w:rsid w:val="1BD259D5"/>
    <w:rsid w:val="1BD5F7A8"/>
    <w:rsid w:val="1BD61057"/>
    <w:rsid w:val="1BD6AB54"/>
    <w:rsid w:val="1BD6C0CC"/>
    <w:rsid w:val="1BD855D3"/>
    <w:rsid w:val="1BDB5C9E"/>
    <w:rsid w:val="1BDB8A03"/>
    <w:rsid w:val="1BDC6733"/>
    <w:rsid w:val="1BDFA809"/>
    <w:rsid w:val="1BEBBA73"/>
    <w:rsid w:val="1BEDBA31"/>
    <w:rsid w:val="1BF15EEF"/>
    <w:rsid w:val="1BF6D2BE"/>
    <w:rsid w:val="1BF781E7"/>
    <w:rsid w:val="1BF7CF39"/>
    <w:rsid w:val="1BFA886F"/>
    <w:rsid w:val="1C011232"/>
    <w:rsid w:val="1C01594A"/>
    <w:rsid w:val="1C030547"/>
    <w:rsid w:val="1C05A2D8"/>
    <w:rsid w:val="1C084C97"/>
    <w:rsid w:val="1C09C7D1"/>
    <w:rsid w:val="1C0B16A1"/>
    <w:rsid w:val="1C0CB51B"/>
    <w:rsid w:val="1C0F9408"/>
    <w:rsid w:val="1C12A355"/>
    <w:rsid w:val="1C13B307"/>
    <w:rsid w:val="1C16146E"/>
    <w:rsid w:val="1C17C124"/>
    <w:rsid w:val="1C18284A"/>
    <w:rsid w:val="1C18E5BF"/>
    <w:rsid w:val="1C1A292E"/>
    <w:rsid w:val="1C1B2977"/>
    <w:rsid w:val="1C1E09ED"/>
    <w:rsid w:val="1C1F374D"/>
    <w:rsid w:val="1C228DB4"/>
    <w:rsid w:val="1C26501F"/>
    <w:rsid w:val="1C2D386B"/>
    <w:rsid w:val="1C2EB264"/>
    <w:rsid w:val="1C312CE4"/>
    <w:rsid w:val="1C33C5BF"/>
    <w:rsid w:val="1C38025C"/>
    <w:rsid w:val="1C397710"/>
    <w:rsid w:val="1C3E1757"/>
    <w:rsid w:val="1C4584CA"/>
    <w:rsid w:val="1C4853EF"/>
    <w:rsid w:val="1C4B3885"/>
    <w:rsid w:val="1C4E17E4"/>
    <w:rsid w:val="1C50E834"/>
    <w:rsid w:val="1C5B0CDD"/>
    <w:rsid w:val="1C688B3D"/>
    <w:rsid w:val="1C6F8BA1"/>
    <w:rsid w:val="1C740CB9"/>
    <w:rsid w:val="1C742BDB"/>
    <w:rsid w:val="1C7C907F"/>
    <w:rsid w:val="1C8157AD"/>
    <w:rsid w:val="1C8E80D3"/>
    <w:rsid w:val="1C929A9F"/>
    <w:rsid w:val="1C9AF4AE"/>
    <w:rsid w:val="1C9E44EF"/>
    <w:rsid w:val="1CA1794B"/>
    <w:rsid w:val="1CA73830"/>
    <w:rsid w:val="1CA7850B"/>
    <w:rsid w:val="1CA7CA43"/>
    <w:rsid w:val="1CAADC3D"/>
    <w:rsid w:val="1CABE3AC"/>
    <w:rsid w:val="1CB084A5"/>
    <w:rsid w:val="1CBB137B"/>
    <w:rsid w:val="1CBE1BA3"/>
    <w:rsid w:val="1CC34B20"/>
    <w:rsid w:val="1CC714DB"/>
    <w:rsid w:val="1CCD454B"/>
    <w:rsid w:val="1CCDB83C"/>
    <w:rsid w:val="1CD0AF24"/>
    <w:rsid w:val="1CD0C543"/>
    <w:rsid w:val="1CD7BCE9"/>
    <w:rsid w:val="1CDF589A"/>
    <w:rsid w:val="1CE25F0A"/>
    <w:rsid w:val="1CE44B9C"/>
    <w:rsid w:val="1CEA66DF"/>
    <w:rsid w:val="1CEAF891"/>
    <w:rsid w:val="1CEB9AB5"/>
    <w:rsid w:val="1CF17581"/>
    <w:rsid w:val="1CF41B03"/>
    <w:rsid w:val="1CF97BE5"/>
    <w:rsid w:val="1D056A7B"/>
    <w:rsid w:val="1D0BEB3D"/>
    <w:rsid w:val="1D114937"/>
    <w:rsid w:val="1D11B146"/>
    <w:rsid w:val="1D156448"/>
    <w:rsid w:val="1D19B2F2"/>
    <w:rsid w:val="1D218E19"/>
    <w:rsid w:val="1D21FD0C"/>
    <w:rsid w:val="1D22F422"/>
    <w:rsid w:val="1D23AFEA"/>
    <w:rsid w:val="1D2577CE"/>
    <w:rsid w:val="1D2762EF"/>
    <w:rsid w:val="1D2841ED"/>
    <w:rsid w:val="1D31417A"/>
    <w:rsid w:val="1D32C2C6"/>
    <w:rsid w:val="1D34B605"/>
    <w:rsid w:val="1D358ED9"/>
    <w:rsid w:val="1D363C9E"/>
    <w:rsid w:val="1D399943"/>
    <w:rsid w:val="1D3B42EC"/>
    <w:rsid w:val="1D3C2769"/>
    <w:rsid w:val="1D43D9B3"/>
    <w:rsid w:val="1D467C0C"/>
    <w:rsid w:val="1D46CD7E"/>
    <w:rsid w:val="1D48EEA9"/>
    <w:rsid w:val="1D492B30"/>
    <w:rsid w:val="1D493A91"/>
    <w:rsid w:val="1D559A93"/>
    <w:rsid w:val="1D5D65FA"/>
    <w:rsid w:val="1D5F165B"/>
    <w:rsid w:val="1D62FF36"/>
    <w:rsid w:val="1D64F44A"/>
    <w:rsid w:val="1D65A67A"/>
    <w:rsid w:val="1D6A0C72"/>
    <w:rsid w:val="1D6BA7E6"/>
    <w:rsid w:val="1D6BCDDE"/>
    <w:rsid w:val="1D747028"/>
    <w:rsid w:val="1D753AD5"/>
    <w:rsid w:val="1D7B3352"/>
    <w:rsid w:val="1D81829B"/>
    <w:rsid w:val="1D820E5A"/>
    <w:rsid w:val="1D84FDCD"/>
    <w:rsid w:val="1D88950C"/>
    <w:rsid w:val="1D8EF2D2"/>
    <w:rsid w:val="1D8FD85E"/>
    <w:rsid w:val="1D90BE18"/>
    <w:rsid w:val="1D916938"/>
    <w:rsid w:val="1D91F673"/>
    <w:rsid w:val="1D93ECDE"/>
    <w:rsid w:val="1DA2D171"/>
    <w:rsid w:val="1DA49D33"/>
    <w:rsid w:val="1DA6B080"/>
    <w:rsid w:val="1DA871D8"/>
    <w:rsid w:val="1DADE84C"/>
    <w:rsid w:val="1DB21744"/>
    <w:rsid w:val="1DB44E49"/>
    <w:rsid w:val="1DB6EFC2"/>
    <w:rsid w:val="1DB77191"/>
    <w:rsid w:val="1DB788D6"/>
    <w:rsid w:val="1DC105B3"/>
    <w:rsid w:val="1DC13610"/>
    <w:rsid w:val="1DC13B39"/>
    <w:rsid w:val="1DC2F697"/>
    <w:rsid w:val="1DC54AB9"/>
    <w:rsid w:val="1DD0638C"/>
    <w:rsid w:val="1DD066D0"/>
    <w:rsid w:val="1DDD443F"/>
    <w:rsid w:val="1DE1E397"/>
    <w:rsid w:val="1DE6AE0C"/>
    <w:rsid w:val="1DECB895"/>
    <w:rsid w:val="1DEDAAA0"/>
    <w:rsid w:val="1DF03FE0"/>
    <w:rsid w:val="1DF5FB67"/>
    <w:rsid w:val="1DF8E7A3"/>
    <w:rsid w:val="1DFAECDE"/>
    <w:rsid w:val="1DFD5175"/>
    <w:rsid w:val="1E057FF8"/>
    <w:rsid w:val="1E0848F3"/>
    <w:rsid w:val="1E0A1A83"/>
    <w:rsid w:val="1E0CB59C"/>
    <w:rsid w:val="1E11BF84"/>
    <w:rsid w:val="1E13BCB1"/>
    <w:rsid w:val="1E13E088"/>
    <w:rsid w:val="1E153FDC"/>
    <w:rsid w:val="1E16480D"/>
    <w:rsid w:val="1E168D77"/>
    <w:rsid w:val="1E170733"/>
    <w:rsid w:val="1E19194A"/>
    <w:rsid w:val="1E1B14B0"/>
    <w:rsid w:val="1E1DDF45"/>
    <w:rsid w:val="1E1DF6DF"/>
    <w:rsid w:val="1E1EBC96"/>
    <w:rsid w:val="1E1F66BE"/>
    <w:rsid w:val="1E20D513"/>
    <w:rsid w:val="1E253907"/>
    <w:rsid w:val="1E25EA67"/>
    <w:rsid w:val="1E26D83B"/>
    <w:rsid w:val="1E280571"/>
    <w:rsid w:val="1E28F074"/>
    <w:rsid w:val="1E37D877"/>
    <w:rsid w:val="1E3B2390"/>
    <w:rsid w:val="1E45807B"/>
    <w:rsid w:val="1E4DE0AA"/>
    <w:rsid w:val="1E502257"/>
    <w:rsid w:val="1E5196E1"/>
    <w:rsid w:val="1E53EF28"/>
    <w:rsid w:val="1E561093"/>
    <w:rsid w:val="1E572F84"/>
    <w:rsid w:val="1E5B6207"/>
    <w:rsid w:val="1E647848"/>
    <w:rsid w:val="1E6B89E8"/>
    <w:rsid w:val="1E7355F3"/>
    <w:rsid w:val="1E7398AE"/>
    <w:rsid w:val="1E8902E5"/>
    <w:rsid w:val="1E8F4315"/>
    <w:rsid w:val="1E956EC0"/>
    <w:rsid w:val="1E964F1F"/>
    <w:rsid w:val="1E9687E1"/>
    <w:rsid w:val="1E9DA6CF"/>
    <w:rsid w:val="1EA1B38F"/>
    <w:rsid w:val="1EA232B6"/>
    <w:rsid w:val="1EA36B42"/>
    <w:rsid w:val="1EA4B222"/>
    <w:rsid w:val="1EA72DED"/>
    <w:rsid w:val="1EB1D444"/>
    <w:rsid w:val="1EB80D33"/>
    <w:rsid w:val="1EC1C5E2"/>
    <w:rsid w:val="1EC43373"/>
    <w:rsid w:val="1EC4A3D4"/>
    <w:rsid w:val="1ECB28D8"/>
    <w:rsid w:val="1ECCF459"/>
    <w:rsid w:val="1EDA0BA1"/>
    <w:rsid w:val="1EDA75EA"/>
    <w:rsid w:val="1EDC96A8"/>
    <w:rsid w:val="1EE5095D"/>
    <w:rsid w:val="1EE9FB6C"/>
    <w:rsid w:val="1EEC16B5"/>
    <w:rsid w:val="1EEF8B96"/>
    <w:rsid w:val="1EF1CACB"/>
    <w:rsid w:val="1EF4E814"/>
    <w:rsid w:val="1EF59C43"/>
    <w:rsid w:val="1EFC20C4"/>
    <w:rsid w:val="1EFDE247"/>
    <w:rsid w:val="1EFEACB9"/>
    <w:rsid w:val="1F0447FD"/>
    <w:rsid w:val="1F089509"/>
    <w:rsid w:val="1F0923D3"/>
    <w:rsid w:val="1F0D9D6E"/>
    <w:rsid w:val="1F0E05EA"/>
    <w:rsid w:val="1F0F4DCB"/>
    <w:rsid w:val="1F1006BB"/>
    <w:rsid w:val="1F105166"/>
    <w:rsid w:val="1F13E0FE"/>
    <w:rsid w:val="1F13E492"/>
    <w:rsid w:val="1F14CB3B"/>
    <w:rsid w:val="1F1586A7"/>
    <w:rsid w:val="1F161342"/>
    <w:rsid w:val="1F16EE94"/>
    <w:rsid w:val="1F226AD4"/>
    <w:rsid w:val="1F228A05"/>
    <w:rsid w:val="1F24BE16"/>
    <w:rsid w:val="1F25D3F7"/>
    <w:rsid w:val="1F26A0BE"/>
    <w:rsid w:val="1F287B40"/>
    <w:rsid w:val="1F2E9CCD"/>
    <w:rsid w:val="1F3354E4"/>
    <w:rsid w:val="1F38AB6D"/>
    <w:rsid w:val="1F488B81"/>
    <w:rsid w:val="1F4B268F"/>
    <w:rsid w:val="1F4E8C03"/>
    <w:rsid w:val="1F59B19B"/>
    <w:rsid w:val="1F634EB1"/>
    <w:rsid w:val="1F6870D8"/>
    <w:rsid w:val="1F72D6E0"/>
    <w:rsid w:val="1F75618D"/>
    <w:rsid w:val="1F77628B"/>
    <w:rsid w:val="1F7C9BB9"/>
    <w:rsid w:val="1F7EC478"/>
    <w:rsid w:val="1F800850"/>
    <w:rsid w:val="1F876139"/>
    <w:rsid w:val="1F93732C"/>
    <w:rsid w:val="1F952327"/>
    <w:rsid w:val="1F958976"/>
    <w:rsid w:val="1F9806CD"/>
    <w:rsid w:val="1F9C76D6"/>
    <w:rsid w:val="1F9CB657"/>
    <w:rsid w:val="1F9CBBFA"/>
    <w:rsid w:val="1F9DFD02"/>
    <w:rsid w:val="1FA30758"/>
    <w:rsid w:val="1FA3E16D"/>
    <w:rsid w:val="1FA49898"/>
    <w:rsid w:val="1FA5ABA6"/>
    <w:rsid w:val="1FA88A66"/>
    <w:rsid w:val="1FB07D66"/>
    <w:rsid w:val="1FB4E8C3"/>
    <w:rsid w:val="1FB6CD29"/>
    <w:rsid w:val="1FB8F9B3"/>
    <w:rsid w:val="1FB9D2ED"/>
    <w:rsid w:val="1FBBB42A"/>
    <w:rsid w:val="1FBDC534"/>
    <w:rsid w:val="1FBE9A2F"/>
    <w:rsid w:val="1FC041AE"/>
    <w:rsid w:val="1FC0D4DD"/>
    <w:rsid w:val="1FC13D93"/>
    <w:rsid w:val="1FC15F51"/>
    <w:rsid w:val="1FC93D94"/>
    <w:rsid w:val="1FCA7A8F"/>
    <w:rsid w:val="1FCC2878"/>
    <w:rsid w:val="1FCCB813"/>
    <w:rsid w:val="1FD4A76E"/>
    <w:rsid w:val="1FD811A1"/>
    <w:rsid w:val="1FD8954C"/>
    <w:rsid w:val="1FDB3393"/>
    <w:rsid w:val="1FDC5593"/>
    <w:rsid w:val="1FDCDF86"/>
    <w:rsid w:val="1FE3A693"/>
    <w:rsid w:val="1FE992BA"/>
    <w:rsid w:val="1FE9E6D4"/>
    <w:rsid w:val="1FEB2731"/>
    <w:rsid w:val="1FEEAC31"/>
    <w:rsid w:val="1FEFC5BB"/>
    <w:rsid w:val="1FF29258"/>
    <w:rsid w:val="1FF50967"/>
    <w:rsid w:val="1FF6978D"/>
    <w:rsid w:val="1FFB7470"/>
    <w:rsid w:val="20003714"/>
    <w:rsid w:val="200FF12F"/>
    <w:rsid w:val="201D906E"/>
    <w:rsid w:val="201E0843"/>
    <w:rsid w:val="201EA89A"/>
    <w:rsid w:val="20223D18"/>
    <w:rsid w:val="20232ABB"/>
    <w:rsid w:val="2023D57A"/>
    <w:rsid w:val="2023DD07"/>
    <w:rsid w:val="202A7DA2"/>
    <w:rsid w:val="202C061A"/>
    <w:rsid w:val="202C8FA9"/>
    <w:rsid w:val="202CECD6"/>
    <w:rsid w:val="2033100D"/>
    <w:rsid w:val="2033655A"/>
    <w:rsid w:val="20367A29"/>
    <w:rsid w:val="20373DF6"/>
    <w:rsid w:val="20430190"/>
    <w:rsid w:val="20490C7D"/>
    <w:rsid w:val="204B5853"/>
    <w:rsid w:val="2051B2C9"/>
    <w:rsid w:val="2056E2D1"/>
    <w:rsid w:val="2066CF61"/>
    <w:rsid w:val="206720AF"/>
    <w:rsid w:val="206E8CDC"/>
    <w:rsid w:val="2071FCDD"/>
    <w:rsid w:val="2074E499"/>
    <w:rsid w:val="207AEC54"/>
    <w:rsid w:val="207C4042"/>
    <w:rsid w:val="207CD7B5"/>
    <w:rsid w:val="2082E9D6"/>
    <w:rsid w:val="208848A9"/>
    <w:rsid w:val="208F2038"/>
    <w:rsid w:val="2090D8CD"/>
    <w:rsid w:val="2095363B"/>
    <w:rsid w:val="2096D860"/>
    <w:rsid w:val="209785C0"/>
    <w:rsid w:val="209F1F6F"/>
    <w:rsid w:val="20A63DCC"/>
    <w:rsid w:val="20B2C301"/>
    <w:rsid w:val="20B894B5"/>
    <w:rsid w:val="20BC5E1B"/>
    <w:rsid w:val="20BE2B4A"/>
    <w:rsid w:val="20C1849E"/>
    <w:rsid w:val="20C3626D"/>
    <w:rsid w:val="20C61F6F"/>
    <w:rsid w:val="20CFCFEE"/>
    <w:rsid w:val="20D25D72"/>
    <w:rsid w:val="20D2A28D"/>
    <w:rsid w:val="20D7A7C9"/>
    <w:rsid w:val="20D8FDC2"/>
    <w:rsid w:val="20DC4336"/>
    <w:rsid w:val="20DF80A3"/>
    <w:rsid w:val="20E3CFEA"/>
    <w:rsid w:val="20E46F15"/>
    <w:rsid w:val="20E54258"/>
    <w:rsid w:val="20E7C597"/>
    <w:rsid w:val="20E954F8"/>
    <w:rsid w:val="20EC97E2"/>
    <w:rsid w:val="20F03438"/>
    <w:rsid w:val="20F05620"/>
    <w:rsid w:val="20F1C71F"/>
    <w:rsid w:val="20F2354A"/>
    <w:rsid w:val="20FCE5C6"/>
    <w:rsid w:val="20FF781E"/>
    <w:rsid w:val="2101F347"/>
    <w:rsid w:val="2104A805"/>
    <w:rsid w:val="2107CB55"/>
    <w:rsid w:val="21090EB6"/>
    <w:rsid w:val="2109C457"/>
    <w:rsid w:val="210A24C5"/>
    <w:rsid w:val="210DD70A"/>
    <w:rsid w:val="210E457E"/>
    <w:rsid w:val="21115038"/>
    <w:rsid w:val="21116E61"/>
    <w:rsid w:val="21145B4C"/>
    <w:rsid w:val="211473BB"/>
    <w:rsid w:val="2117B5B6"/>
    <w:rsid w:val="2119C2CE"/>
    <w:rsid w:val="211A9D0C"/>
    <w:rsid w:val="211D1110"/>
    <w:rsid w:val="2121DC92"/>
    <w:rsid w:val="21246D67"/>
    <w:rsid w:val="21261584"/>
    <w:rsid w:val="21285B9D"/>
    <w:rsid w:val="21293E77"/>
    <w:rsid w:val="212993B4"/>
    <w:rsid w:val="212EBD84"/>
    <w:rsid w:val="21368C2C"/>
    <w:rsid w:val="213F5029"/>
    <w:rsid w:val="21402AAC"/>
    <w:rsid w:val="2141DDEB"/>
    <w:rsid w:val="21482CFA"/>
    <w:rsid w:val="214F9FB7"/>
    <w:rsid w:val="214FFCD1"/>
    <w:rsid w:val="21501726"/>
    <w:rsid w:val="21543659"/>
    <w:rsid w:val="21551F19"/>
    <w:rsid w:val="2155945D"/>
    <w:rsid w:val="2159AB5B"/>
    <w:rsid w:val="215A8797"/>
    <w:rsid w:val="2161DDC0"/>
    <w:rsid w:val="2167644F"/>
    <w:rsid w:val="2168D65C"/>
    <w:rsid w:val="217128F8"/>
    <w:rsid w:val="21780FC5"/>
    <w:rsid w:val="2179D684"/>
    <w:rsid w:val="217E5051"/>
    <w:rsid w:val="21829FF7"/>
    <w:rsid w:val="2183D3D9"/>
    <w:rsid w:val="21850BC4"/>
    <w:rsid w:val="218545B1"/>
    <w:rsid w:val="218D1D1D"/>
    <w:rsid w:val="21914C97"/>
    <w:rsid w:val="2197387D"/>
    <w:rsid w:val="21975339"/>
    <w:rsid w:val="21981546"/>
    <w:rsid w:val="21985D10"/>
    <w:rsid w:val="2198D6C9"/>
    <w:rsid w:val="219B56AF"/>
    <w:rsid w:val="219EABA1"/>
    <w:rsid w:val="21A04448"/>
    <w:rsid w:val="21B6B582"/>
    <w:rsid w:val="21B7A2BD"/>
    <w:rsid w:val="21BEAEC0"/>
    <w:rsid w:val="21C0D3AD"/>
    <w:rsid w:val="21C10B4F"/>
    <w:rsid w:val="21C22F8C"/>
    <w:rsid w:val="21C2F36F"/>
    <w:rsid w:val="21C88315"/>
    <w:rsid w:val="21C9B3DD"/>
    <w:rsid w:val="21CA02D5"/>
    <w:rsid w:val="21CB1821"/>
    <w:rsid w:val="21CE300E"/>
    <w:rsid w:val="21D0E51C"/>
    <w:rsid w:val="21D449D1"/>
    <w:rsid w:val="21D7C715"/>
    <w:rsid w:val="21E0D2D7"/>
    <w:rsid w:val="21E5629B"/>
    <w:rsid w:val="21EA25E0"/>
    <w:rsid w:val="21EC058B"/>
    <w:rsid w:val="21F12CE5"/>
    <w:rsid w:val="21F47704"/>
    <w:rsid w:val="21FA9735"/>
    <w:rsid w:val="21FD19A9"/>
    <w:rsid w:val="21FF9CAA"/>
    <w:rsid w:val="22056A50"/>
    <w:rsid w:val="22067CB0"/>
    <w:rsid w:val="22093809"/>
    <w:rsid w:val="2209B420"/>
    <w:rsid w:val="220A9BF6"/>
    <w:rsid w:val="220C7FBD"/>
    <w:rsid w:val="2211F47C"/>
    <w:rsid w:val="2212691C"/>
    <w:rsid w:val="22165D3F"/>
    <w:rsid w:val="22191A7E"/>
    <w:rsid w:val="221C022E"/>
    <w:rsid w:val="221CD874"/>
    <w:rsid w:val="221E8CDE"/>
    <w:rsid w:val="222400C7"/>
    <w:rsid w:val="2228A83C"/>
    <w:rsid w:val="222C38AC"/>
    <w:rsid w:val="222EB50A"/>
    <w:rsid w:val="22312BF1"/>
    <w:rsid w:val="22367526"/>
    <w:rsid w:val="22380F56"/>
    <w:rsid w:val="2238555A"/>
    <w:rsid w:val="22387B7E"/>
    <w:rsid w:val="223A4D87"/>
    <w:rsid w:val="223C8B31"/>
    <w:rsid w:val="2243849A"/>
    <w:rsid w:val="224BB48E"/>
    <w:rsid w:val="2252AB79"/>
    <w:rsid w:val="22536624"/>
    <w:rsid w:val="225AD6C5"/>
    <w:rsid w:val="225B6202"/>
    <w:rsid w:val="225B6F93"/>
    <w:rsid w:val="22600FB3"/>
    <w:rsid w:val="2260E206"/>
    <w:rsid w:val="22669262"/>
    <w:rsid w:val="2267B7B3"/>
    <w:rsid w:val="2270689A"/>
    <w:rsid w:val="22735D1C"/>
    <w:rsid w:val="2273F3C5"/>
    <w:rsid w:val="227A47D0"/>
    <w:rsid w:val="227CA325"/>
    <w:rsid w:val="22814BCB"/>
    <w:rsid w:val="2283A653"/>
    <w:rsid w:val="228467DC"/>
    <w:rsid w:val="2285DC0F"/>
    <w:rsid w:val="22890346"/>
    <w:rsid w:val="228CB22A"/>
    <w:rsid w:val="2298ED1C"/>
    <w:rsid w:val="229D8AC7"/>
    <w:rsid w:val="22A389AC"/>
    <w:rsid w:val="22A64F18"/>
    <w:rsid w:val="22A989F7"/>
    <w:rsid w:val="22B11FD5"/>
    <w:rsid w:val="22B198B2"/>
    <w:rsid w:val="22B4E2CD"/>
    <w:rsid w:val="22B63F54"/>
    <w:rsid w:val="22BD86AB"/>
    <w:rsid w:val="22C123D2"/>
    <w:rsid w:val="22C20784"/>
    <w:rsid w:val="22CB5A25"/>
    <w:rsid w:val="22D37EB5"/>
    <w:rsid w:val="22D77DC7"/>
    <w:rsid w:val="22E62328"/>
    <w:rsid w:val="22EE698E"/>
    <w:rsid w:val="22FAAA9E"/>
    <w:rsid w:val="22FAB132"/>
    <w:rsid w:val="22FB7323"/>
    <w:rsid w:val="22FEBC39"/>
    <w:rsid w:val="23003168"/>
    <w:rsid w:val="23021220"/>
    <w:rsid w:val="230C9A5C"/>
    <w:rsid w:val="23106496"/>
    <w:rsid w:val="2311D6B9"/>
    <w:rsid w:val="23157489"/>
    <w:rsid w:val="2315E03A"/>
    <w:rsid w:val="2318F19E"/>
    <w:rsid w:val="231A0734"/>
    <w:rsid w:val="231BC208"/>
    <w:rsid w:val="231CCA03"/>
    <w:rsid w:val="2321F514"/>
    <w:rsid w:val="23229A4A"/>
    <w:rsid w:val="23241BA0"/>
    <w:rsid w:val="232EF92F"/>
    <w:rsid w:val="2330127A"/>
    <w:rsid w:val="2333D8E6"/>
    <w:rsid w:val="233A24CF"/>
    <w:rsid w:val="233CC218"/>
    <w:rsid w:val="233DF9F9"/>
    <w:rsid w:val="234065F3"/>
    <w:rsid w:val="2342F8F1"/>
    <w:rsid w:val="2344873A"/>
    <w:rsid w:val="23498755"/>
    <w:rsid w:val="234A44A3"/>
    <w:rsid w:val="234C6DDD"/>
    <w:rsid w:val="2350D25A"/>
    <w:rsid w:val="2355F972"/>
    <w:rsid w:val="2357A072"/>
    <w:rsid w:val="235C85BD"/>
    <w:rsid w:val="23651C77"/>
    <w:rsid w:val="23684D5A"/>
    <w:rsid w:val="237243FC"/>
    <w:rsid w:val="23738C5F"/>
    <w:rsid w:val="23879DEE"/>
    <w:rsid w:val="23888427"/>
    <w:rsid w:val="238CD3F8"/>
    <w:rsid w:val="238ECC36"/>
    <w:rsid w:val="238FB26A"/>
    <w:rsid w:val="2391A0A7"/>
    <w:rsid w:val="2391AF9A"/>
    <w:rsid w:val="2391F1F9"/>
    <w:rsid w:val="23A32D97"/>
    <w:rsid w:val="23A534D7"/>
    <w:rsid w:val="23A5BF6D"/>
    <w:rsid w:val="23A622DA"/>
    <w:rsid w:val="23A6892A"/>
    <w:rsid w:val="23A6E8F1"/>
    <w:rsid w:val="23AA79F8"/>
    <w:rsid w:val="23AB913F"/>
    <w:rsid w:val="23B20190"/>
    <w:rsid w:val="23B53A9A"/>
    <w:rsid w:val="23BF24DD"/>
    <w:rsid w:val="23C04526"/>
    <w:rsid w:val="23C06F74"/>
    <w:rsid w:val="23C41ABC"/>
    <w:rsid w:val="23C5BE50"/>
    <w:rsid w:val="23C6FFCC"/>
    <w:rsid w:val="23C78AC0"/>
    <w:rsid w:val="23C7E902"/>
    <w:rsid w:val="23C7EFC4"/>
    <w:rsid w:val="23CC5AFA"/>
    <w:rsid w:val="23CCB8AD"/>
    <w:rsid w:val="23D378B3"/>
    <w:rsid w:val="23D42CCB"/>
    <w:rsid w:val="23D96708"/>
    <w:rsid w:val="23DAF456"/>
    <w:rsid w:val="23DD218C"/>
    <w:rsid w:val="23DF8953"/>
    <w:rsid w:val="23E369DF"/>
    <w:rsid w:val="23ECA11A"/>
    <w:rsid w:val="23FBEF71"/>
    <w:rsid w:val="24000E34"/>
    <w:rsid w:val="24005A28"/>
    <w:rsid w:val="24175460"/>
    <w:rsid w:val="241927D3"/>
    <w:rsid w:val="241A4DEE"/>
    <w:rsid w:val="241A99DF"/>
    <w:rsid w:val="241DC34D"/>
    <w:rsid w:val="242112F9"/>
    <w:rsid w:val="2425CA11"/>
    <w:rsid w:val="24264073"/>
    <w:rsid w:val="2426CA30"/>
    <w:rsid w:val="242F55E9"/>
    <w:rsid w:val="2433C1E3"/>
    <w:rsid w:val="24348C3D"/>
    <w:rsid w:val="2435E108"/>
    <w:rsid w:val="24360B73"/>
    <w:rsid w:val="243858C6"/>
    <w:rsid w:val="24387E1E"/>
    <w:rsid w:val="2438825F"/>
    <w:rsid w:val="243B5685"/>
    <w:rsid w:val="243C86D2"/>
    <w:rsid w:val="24409B2A"/>
    <w:rsid w:val="24427472"/>
    <w:rsid w:val="2442B7E0"/>
    <w:rsid w:val="2447A5D1"/>
    <w:rsid w:val="2448A800"/>
    <w:rsid w:val="2452E5DA"/>
    <w:rsid w:val="24574E54"/>
    <w:rsid w:val="2457A16D"/>
    <w:rsid w:val="2458A5CE"/>
    <w:rsid w:val="245E0996"/>
    <w:rsid w:val="246011D3"/>
    <w:rsid w:val="2467B3F1"/>
    <w:rsid w:val="246CCE2B"/>
    <w:rsid w:val="2470277A"/>
    <w:rsid w:val="2470B8BB"/>
    <w:rsid w:val="247235D6"/>
    <w:rsid w:val="2472D634"/>
    <w:rsid w:val="24737174"/>
    <w:rsid w:val="2477EA26"/>
    <w:rsid w:val="247F8445"/>
    <w:rsid w:val="2480448F"/>
    <w:rsid w:val="248064FE"/>
    <w:rsid w:val="24814DBE"/>
    <w:rsid w:val="248486C8"/>
    <w:rsid w:val="248B5735"/>
    <w:rsid w:val="24964BA5"/>
    <w:rsid w:val="24982EA9"/>
    <w:rsid w:val="24987C35"/>
    <w:rsid w:val="24ABBC71"/>
    <w:rsid w:val="24ABEB74"/>
    <w:rsid w:val="24AE2FE9"/>
    <w:rsid w:val="24B84CF2"/>
    <w:rsid w:val="24C10380"/>
    <w:rsid w:val="24C4D85C"/>
    <w:rsid w:val="24C5E1C2"/>
    <w:rsid w:val="24D788E3"/>
    <w:rsid w:val="24D8C5D5"/>
    <w:rsid w:val="24DC6C69"/>
    <w:rsid w:val="24DC836F"/>
    <w:rsid w:val="24E3BEED"/>
    <w:rsid w:val="24E5F22C"/>
    <w:rsid w:val="24E6B1C3"/>
    <w:rsid w:val="24E7E752"/>
    <w:rsid w:val="24E98BA5"/>
    <w:rsid w:val="24EE83D0"/>
    <w:rsid w:val="24F106BD"/>
    <w:rsid w:val="24F4791C"/>
    <w:rsid w:val="24F5D6C0"/>
    <w:rsid w:val="2501A6B0"/>
    <w:rsid w:val="2501EFD3"/>
    <w:rsid w:val="2509EC13"/>
    <w:rsid w:val="250C76C5"/>
    <w:rsid w:val="250CA9D6"/>
    <w:rsid w:val="250EE12D"/>
    <w:rsid w:val="250EEE95"/>
    <w:rsid w:val="251046BC"/>
    <w:rsid w:val="25123219"/>
    <w:rsid w:val="2516F555"/>
    <w:rsid w:val="251A0F3B"/>
    <w:rsid w:val="251B0FC1"/>
    <w:rsid w:val="2523F1AE"/>
    <w:rsid w:val="252A5578"/>
    <w:rsid w:val="252A8140"/>
    <w:rsid w:val="252AC994"/>
    <w:rsid w:val="252B8A79"/>
    <w:rsid w:val="252C5F0C"/>
    <w:rsid w:val="252F982C"/>
    <w:rsid w:val="2535361D"/>
    <w:rsid w:val="25366E85"/>
    <w:rsid w:val="25374365"/>
    <w:rsid w:val="253AB595"/>
    <w:rsid w:val="253B2419"/>
    <w:rsid w:val="253CEC59"/>
    <w:rsid w:val="253E2A5A"/>
    <w:rsid w:val="253F28D9"/>
    <w:rsid w:val="2540B534"/>
    <w:rsid w:val="2544D7AB"/>
    <w:rsid w:val="254CA9AB"/>
    <w:rsid w:val="254D3C27"/>
    <w:rsid w:val="25511BCD"/>
    <w:rsid w:val="2553F7BD"/>
    <w:rsid w:val="25541FF6"/>
    <w:rsid w:val="255657B7"/>
    <w:rsid w:val="2557D567"/>
    <w:rsid w:val="255B6B65"/>
    <w:rsid w:val="255E5EC4"/>
    <w:rsid w:val="255F5CE5"/>
    <w:rsid w:val="256A5B0B"/>
    <w:rsid w:val="256A6BEE"/>
    <w:rsid w:val="25758EEC"/>
    <w:rsid w:val="2579C92E"/>
    <w:rsid w:val="257BD9A7"/>
    <w:rsid w:val="257DEC59"/>
    <w:rsid w:val="2580CF8B"/>
    <w:rsid w:val="258DE102"/>
    <w:rsid w:val="259047CB"/>
    <w:rsid w:val="2590EC92"/>
    <w:rsid w:val="259B7E87"/>
    <w:rsid w:val="259DE991"/>
    <w:rsid w:val="25A6D39B"/>
    <w:rsid w:val="25AF579F"/>
    <w:rsid w:val="25B74341"/>
    <w:rsid w:val="25BB4810"/>
    <w:rsid w:val="25BB7A9D"/>
    <w:rsid w:val="25BE8C97"/>
    <w:rsid w:val="25BEE45E"/>
    <w:rsid w:val="25C0CBF9"/>
    <w:rsid w:val="25C18C7F"/>
    <w:rsid w:val="25D7C71F"/>
    <w:rsid w:val="25DB50E6"/>
    <w:rsid w:val="25E0F57E"/>
    <w:rsid w:val="25E1FAF4"/>
    <w:rsid w:val="25E4CE7B"/>
    <w:rsid w:val="25E5549C"/>
    <w:rsid w:val="25EBBB55"/>
    <w:rsid w:val="25ED2632"/>
    <w:rsid w:val="25ED90F5"/>
    <w:rsid w:val="25F2672A"/>
    <w:rsid w:val="25F3C79E"/>
    <w:rsid w:val="25F47F7B"/>
    <w:rsid w:val="25F7E473"/>
    <w:rsid w:val="25FC03AF"/>
    <w:rsid w:val="26002E6E"/>
    <w:rsid w:val="2600EB2D"/>
    <w:rsid w:val="26049F6F"/>
    <w:rsid w:val="260511B9"/>
    <w:rsid w:val="2608E04C"/>
    <w:rsid w:val="2609B4C9"/>
    <w:rsid w:val="260A58F4"/>
    <w:rsid w:val="260BF993"/>
    <w:rsid w:val="260D83A8"/>
    <w:rsid w:val="260E1270"/>
    <w:rsid w:val="2611A485"/>
    <w:rsid w:val="261583A4"/>
    <w:rsid w:val="261A77CB"/>
    <w:rsid w:val="261F8DA1"/>
    <w:rsid w:val="261FBC16"/>
    <w:rsid w:val="261FEE8C"/>
    <w:rsid w:val="262053D5"/>
    <w:rsid w:val="262243F2"/>
    <w:rsid w:val="26233D19"/>
    <w:rsid w:val="2624BE13"/>
    <w:rsid w:val="262925D0"/>
    <w:rsid w:val="26304B12"/>
    <w:rsid w:val="263313E2"/>
    <w:rsid w:val="2633DA3B"/>
    <w:rsid w:val="263500EE"/>
    <w:rsid w:val="263FBBA7"/>
    <w:rsid w:val="26402272"/>
    <w:rsid w:val="26412F02"/>
    <w:rsid w:val="26473AAF"/>
    <w:rsid w:val="264E8ADF"/>
    <w:rsid w:val="264EF376"/>
    <w:rsid w:val="2652AFD1"/>
    <w:rsid w:val="265552CF"/>
    <w:rsid w:val="2655C788"/>
    <w:rsid w:val="2658C3B1"/>
    <w:rsid w:val="2658D43E"/>
    <w:rsid w:val="265DBD6B"/>
    <w:rsid w:val="2662C14B"/>
    <w:rsid w:val="266582E9"/>
    <w:rsid w:val="26693257"/>
    <w:rsid w:val="266D45B0"/>
    <w:rsid w:val="266FC7CF"/>
    <w:rsid w:val="2673BA80"/>
    <w:rsid w:val="2675B05C"/>
    <w:rsid w:val="2679143F"/>
    <w:rsid w:val="267B9CE9"/>
    <w:rsid w:val="267DC05D"/>
    <w:rsid w:val="267F8821"/>
    <w:rsid w:val="268482AC"/>
    <w:rsid w:val="268643AE"/>
    <w:rsid w:val="268B2DE2"/>
    <w:rsid w:val="268F0FDD"/>
    <w:rsid w:val="2698121F"/>
    <w:rsid w:val="2698C026"/>
    <w:rsid w:val="269A723A"/>
    <w:rsid w:val="269BA218"/>
    <w:rsid w:val="26A4319D"/>
    <w:rsid w:val="26A54068"/>
    <w:rsid w:val="26AE7B4F"/>
    <w:rsid w:val="26B28C7C"/>
    <w:rsid w:val="26B2CD83"/>
    <w:rsid w:val="26BA1526"/>
    <w:rsid w:val="26C8B862"/>
    <w:rsid w:val="26CBF5E0"/>
    <w:rsid w:val="26D04EC9"/>
    <w:rsid w:val="26DAA85B"/>
    <w:rsid w:val="26DDC9D5"/>
    <w:rsid w:val="26E6D827"/>
    <w:rsid w:val="26E92B7C"/>
    <w:rsid w:val="26EF1085"/>
    <w:rsid w:val="26EF29F8"/>
    <w:rsid w:val="26F27607"/>
    <w:rsid w:val="26F3B965"/>
    <w:rsid w:val="26F7289A"/>
    <w:rsid w:val="26FA0A3E"/>
    <w:rsid w:val="26FC2A0E"/>
    <w:rsid w:val="26FC7DB8"/>
    <w:rsid w:val="26FCDCB0"/>
    <w:rsid w:val="26FDE7E0"/>
    <w:rsid w:val="26FFE4A2"/>
    <w:rsid w:val="270131E9"/>
    <w:rsid w:val="2705D81B"/>
    <w:rsid w:val="2707FEFC"/>
    <w:rsid w:val="270833BF"/>
    <w:rsid w:val="27092384"/>
    <w:rsid w:val="2709F987"/>
    <w:rsid w:val="270C0988"/>
    <w:rsid w:val="270D53BE"/>
    <w:rsid w:val="2710652A"/>
    <w:rsid w:val="27120D34"/>
    <w:rsid w:val="27169EA9"/>
    <w:rsid w:val="271DBA9B"/>
    <w:rsid w:val="271F891E"/>
    <w:rsid w:val="2720C9AB"/>
    <w:rsid w:val="2724AAE1"/>
    <w:rsid w:val="27257BEE"/>
    <w:rsid w:val="2725A8B8"/>
    <w:rsid w:val="272648DE"/>
    <w:rsid w:val="27291DEE"/>
    <w:rsid w:val="272A12B2"/>
    <w:rsid w:val="272C398E"/>
    <w:rsid w:val="27319EE0"/>
    <w:rsid w:val="273560F3"/>
    <w:rsid w:val="27412A7F"/>
    <w:rsid w:val="27446881"/>
    <w:rsid w:val="2744C7FC"/>
    <w:rsid w:val="2747B5F8"/>
    <w:rsid w:val="274E9C4E"/>
    <w:rsid w:val="274F12E8"/>
    <w:rsid w:val="275AAAB5"/>
    <w:rsid w:val="275F920E"/>
    <w:rsid w:val="276170CB"/>
    <w:rsid w:val="276738AF"/>
    <w:rsid w:val="27673CDE"/>
    <w:rsid w:val="2767A18B"/>
    <w:rsid w:val="276ABAD0"/>
    <w:rsid w:val="276CF91A"/>
    <w:rsid w:val="276FA5D1"/>
    <w:rsid w:val="277446D6"/>
    <w:rsid w:val="27777557"/>
    <w:rsid w:val="277C4159"/>
    <w:rsid w:val="27806FA9"/>
    <w:rsid w:val="2781144B"/>
    <w:rsid w:val="27813DF6"/>
    <w:rsid w:val="2784BFBC"/>
    <w:rsid w:val="2785F124"/>
    <w:rsid w:val="2786DD79"/>
    <w:rsid w:val="278811CD"/>
    <w:rsid w:val="278CC837"/>
    <w:rsid w:val="278CE859"/>
    <w:rsid w:val="2797547D"/>
    <w:rsid w:val="279EC184"/>
    <w:rsid w:val="279F2E04"/>
    <w:rsid w:val="27A12626"/>
    <w:rsid w:val="27A1EF36"/>
    <w:rsid w:val="27AC0F51"/>
    <w:rsid w:val="27B16EA6"/>
    <w:rsid w:val="27B1EEEA"/>
    <w:rsid w:val="27B4E82F"/>
    <w:rsid w:val="27B831E1"/>
    <w:rsid w:val="27BED0DC"/>
    <w:rsid w:val="27C267B4"/>
    <w:rsid w:val="27C699B9"/>
    <w:rsid w:val="27C8B290"/>
    <w:rsid w:val="27CFC04C"/>
    <w:rsid w:val="27D5149E"/>
    <w:rsid w:val="27D75FD9"/>
    <w:rsid w:val="27DE0838"/>
    <w:rsid w:val="27E10FEE"/>
    <w:rsid w:val="27E35FBE"/>
    <w:rsid w:val="27E80B0A"/>
    <w:rsid w:val="27EFEDB4"/>
    <w:rsid w:val="27F5EA63"/>
    <w:rsid w:val="27F9C570"/>
    <w:rsid w:val="27FC7BDE"/>
    <w:rsid w:val="27FD3C11"/>
    <w:rsid w:val="27FD805B"/>
    <w:rsid w:val="2805D251"/>
    <w:rsid w:val="2805FDC7"/>
    <w:rsid w:val="280C83DA"/>
    <w:rsid w:val="2810D6EA"/>
    <w:rsid w:val="28127355"/>
    <w:rsid w:val="2816DFD2"/>
    <w:rsid w:val="281DC238"/>
    <w:rsid w:val="281DE1F5"/>
    <w:rsid w:val="281F023E"/>
    <w:rsid w:val="2823BCA3"/>
    <w:rsid w:val="2825AE1E"/>
    <w:rsid w:val="2826D6A1"/>
    <w:rsid w:val="2828D1F2"/>
    <w:rsid w:val="282937A5"/>
    <w:rsid w:val="2829E7AF"/>
    <w:rsid w:val="282CD3DF"/>
    <w:rsid w:val="282D594F"/>
    <w:rsid w:val="2844AA5C"/>
    <w:rsid w:val="284EFDD8"/>
    <w:rsid w:val="28504A6C"/>
    <w:rsid w:val="28542F28"/>
    <w:rsid w:val="2855B187"/>
    <w:rsid w:val="2855F9A0"/>
    <w:rsid w:val="285D1CF1"/>
    <w:rsid w:val="285DB5E8"/>
    <w:rsid w:val="285E371C"/>
    <w:rsid w:val="285E61CC"/>
    <w:rsid w:val="2860867D"/>
    <w:rsid w:val="286C00B4"/>
    <w:rsid w:val="286D2FF3"/>
    <w:rsid w:val="2871AED0"/>
    <w:rsid w:val="287DF3EB"/>
    <w:rsid w:val="287EC6D1"/>
    <w:rsid w:val="28807840"/>
    <w:rsid w:val="28839225"/>
    <w:rsid w:val="28851907"/>
    <w:rsid w:val="288AE030"/>
    <w:rsid w:val="2891B483"/>
    <w:rsid w:val="28920B06"/>
    <w:rsid w:val="28925007"/>
    <w:rsid w:val="2894FE09"/>
    <w:rsid w:val="28950E4C"/>
    <w:rsid w:val="289B370C"/>
    <w:rsid w:val="289BC922"/>
    <w:rsid w:val="289CD494"/>
    <w:rsid w:val="289FC94A"/>
    <w:rsid w:val="28A100B6"/>
    <w:rsid w:val="28A403E2"/>
    <w:rsid w:val="28A4C67E"/>
    <w:rsid w:val="28A90D5B"/>
    <w:rsid w:val="28AA9657"/>
    <w:rsid w:val="28AEB294"/>
    <w:rsid w:val="28AEEF26"/>
    <w:rsid w:val="28AF75E6"/>
    <w:rsid w:val="28B80685"/>
    <w:rsid w:val="28BA49C1"/>
    <w:rsid w:val="28BACCFE"/>
    <w:rsid w:val="28BE9A41"/>
    <w:rsid w:val="28C14C4F"/>
    <w:rsid w:val="28C28EC6"/>
    <w:rsid w:val="28C4032F"/>
    <w:rsid w:val="28C8A05B"/>
    <w:rsid w:val="28C9F6C6"/>
    <w:rsid w:val="28CF6BA1"/>
    <w:rsid w:val="28CFECDE"/>
    <w:rsid w:val="28D21CE9"/>
    <w:rsid w:val="28D3487E"/>
    <w:rsid w:val="28D5FCAC"/>
    <w:rsid w:val="28D7E404"/>
    <w:rsid w:val="28E342AE"/>
    <w:rsid w:val="28E4F90F"/>
    <w:rsid w:val="28E8B89B"/>
    <w:rsid w:val="29051AF9"/>
    <w:rsid w:val="290B59F7"/>
    <w:rsid w:val="290C045F"/>
    <w:rsid w:val="290C5BB5"/>
    <w:rsid w:val="2910A0C3"/>
    <w:rsid w:val="29112FFE"/>
    <w:rsid w:val="2916EB9C"/>
    <w:rsid w:val="2918EFB0"/>
    <w:rsid w:val="292164A2"/>
    <w:rsid w:val="2922698E"/>
    <w:rsid w:val="2922D4BD"/>
    <w:rsid w:val="29246D17"/>
    <w:rsid w:val="29284013"/>
    <w:rsid w:val="292A441E"/>
    <w:rsid w:val="292D4248"/>
    <w:rsid w:val="292DB64E"/>
    <w:rsid w:val="292DC434"/>
    <w:rsid w:val="2932343E"/>
    <w:rsid w:val="2933F5FA"/>
    <w:rsid w:val="2934B44D"/>
    <w:rsid w:val="293CD9D3"/>
    <w:rsid w:val="2944F479"/>
    <w:rsid w:val="2946FF78"/>
    <w:rsid w:val="29490576"/>
    <w:rsid w:val="294B4D47"/>
    <w:rsid w:val="294E7690"/>
    <w:rsid w:val="29508605"/>
    <w:rsid w:val="2952D33F"/>
    <w:rsid w:val="295B6EFC"/>
    <w:rsid w:val="295E5B36"/>
    <w:rsid w:val="2964A77A"/>
    <w:rsid w:val="29681BDE"/>
    <w:rsid w:val="296FCE74"/>
    <w:rsid w:val="29752487"/>
    <w:rsid w:val="29797137"/>
    <w:rsid w:val="297CBE4A"/>
    <w:rsid w:val="297DAB4E"/>
    <w:rsid w:val="297EBC67"/>
    <w:rsid w:val="297F617D"/>
    <w:rsid w:val="29804E11"/>
    <w:rsid w:val="2980625B"/>
    <w:rsid w:val="298121DA"/>
    <w:rsid w:val="2986BC9B"/>
    <w:rsid w:val="2990FDF5"/>
    <w:rsid w:val="29913720"/>
    <w:rsid w:val="2992A772"/>
    <w:rsid w:val="29930D59"/>
    <w:rsid w:val="2993FA9D"/>
    <w:rsid w:val="2998D2CE"/>
    <w:rsid w:val="299C96B1"/>
    <w:rsid w:val="29A92F5B"/>
    <w:rsid w:val="29AA5FE4"/>
    <w:rsid w:val="29B4DACB"/>
    <w:rsid w:val="29B5C72B"/>
    <w:rsid w:val="29BC9F80"/>
    <w:rsid w:val="29BDC47F"/>
    <w:rsid w:val="29C06C21"/>
    <w:rsid w:val="29C329EA"/>
    <w:rsid w:val="29C428DE"/>
    <w:rsid w:val="29C5013A"/>
    <w:rsid w:val="29CC13DA"/>
    <w:rsid w:val="29CDE0A5"/>
    <w:rsid w:val="29D5C260"/>
    <w:rsid w:val="29D9108A"/>
    <w:rsid w:val="29D9336E"/>
    <w:rsid w:val="29DBB62E"/>
    <w:rsid w:val="29DD1ADD"/>
    <w:rsid w:val="29E491E2"/>
    <w:rsid w:val="29EFC044"/>
    <w:rsid w:val="29F390EE"/>
    <w:rsid w:val="29F5E36A"/>
    <w:rsid w:val="29F5FF61"/>
    <w:rsid w:val="29F626AA"/>
    <w:rsid w:val="29F6E0A5"/>
    <w:rsid w:val="29F8CAF2"/>
    <w:rsid w:val="29FAC633"/>
    <w:rsid w:val="29FBC053"/>
    <w:rsid w:val="29FFDA2C"/>
    <w:rsid w:val="2A0870D6"/>
    <w:rsid w:val="2A0B9943"/>
    <w:rsid w:val="2A0C3A0A"/>
    <w:rsid w:val="2A0C71BC"/>
    <w:rsid w:val="2A0F1BB7"/>
    <w:rsid w:val="2A126195"/>
    <w:rsid w:val="2A1EB6F3"/>
    <w:rsid w:val="2A23429B"/>
    <w:rsid w:val="2A26A2EB"/>
    <w:rsid w:val="2A2D4979"/>
    <w:rsid w:val="2A2DF2A4"/>
    <w:rsid w:val="2A2E0101"/>
    <w:rsid w:val="2A2E1012"/>
    <w:rsid w:val="2A2E8E51"/>
    <w:rsid w:val="2A375EC0"/>
    <w:rsid w:val="2A403C70"/>
    <w:rsid w:val="2A425162"/>
    <w:rsid w:val="2A4655A2"/>
    <w:rsid w:val="2A4A2351"/>
    <w:rsid w:val="2A4CED94"/>
    <w:rsid w:val="2A5142FB"/>
    <w:rsid w:val="2A52A65C"/>
    <w:rsid w:val="2A54675D"/>
    <w:rsid w:val="2A58971A"/>
    <w:rsid w:val="2A58EC34"/>
    <w:rsid w:val="2A5E9694"/>
    <w:rsid w:val="2A60EB45"/>
    <w:rsid w:val="2A679004"/>
    <w:rsid w:val="2A686BED"/>
    <w:rsid w:val="2A6C9767"/>
    <w:rsid w:val="2A70E8D7"/>
    <w:rsid w:val="2A77B6A3"/>
    <w:rsid w:val="2A7B7578"/>
    <w:rsid w:val="2A7D6831"/>
    <w:rsid w:val="2A7DDAC6"/>
    <w:rsid w:val="2A7E8D13"/>
    <w:rsid w:val="2A804BFF"/>
    <w:rsid w:val="2A820DF0"/>
    <w:rsid w:val="2A88CF77"/>
    <w:rsid w:val="2A8B0A9C"/>
    <w:rsid w:val="2A8C9974"/>
    <w:rsid w:val="2A8E8346"/>
    <w:rsid w:val="2A90CE30"/>
    <w:rsid w:val="2A972884"/>
    <w:rsid w:val="2A973A0D"/>
    <w:rsid w:val="2A98D34B"/>
    <w:rsid w:val="2A991BBB"/>
    <w:rsid w:val="2A9B364D"/>
    <w:rsid w:val="2A9D20C3"/>
    <w:rsid w:val="2A9F84DE"/>
    <w:rsid w:val="2AA453DE"/>
    <w:rsid w:val="2AAC7124"/>
    <w:rsid w:val="2AB33DA6"/>
    <w:rsid w:val="2AB437D0"/>
    <w:rsid w:val="2AB5F4B3"/>
    <w:rsid w:val="2AB74479"/>
    <w:rsid w:val="2AB81434"/>
    <w:rsid w:val="2AB99A6E"/>
    <w:rsid w:val="2ABC607E"/>
    <w:rsid w:val="2ABDBC71"/>
    <w:rsid w:val="2AC20219"/>
    <w:rsid w:val="2AC7AFC8"/>
    <w:rsid w:val="2AC894C0"/>
    <w:rsid w:val="2AD50954"/>
    <w:rsid w:val="2AD5FA78"/>
    <w:rsid w:val="2ADA3CC4"/>
    <w:rsid w:val="2ADC0E12"/>
    <w:rsid w:val="2ADEDCFF"/>
    <w:rsid w:val="2AE23652"/>
    <w:rsid w:val="2AE43C9C"/>
    <w:rsid w:val="2AE5539A"/>
    <w:rsid w:val="2AE61DC3"/>
    <w:rsid w:val="2AE67728"/>
    <w:rsid w:val="2AE8F4C7"/>
    <w:rsid w:val="2AEA5C83"/>
    <w:rsid w:val="2AECE747"/>
    <w:rsid w:val="2AED986C"/>
    <w:rsid w:val="2AF89ACB"/>
    <w:rsid w:val="2AFAFF04"/>
    <w:rsid w:val="2B0C3A29"/>
    <w:rsid w:val="2B0EFFA2"/>
    <w:rsid w:val="2B0F6C5D"/>
    <w:rsid w:val="2B115488"/>
    <w:rsid w:val="2B1246B9"/>
    <w:rsid w:val="2B17473B"/>
    <w:rsid w:val="2B19E57F"/>
    <w:rsid w:val="2B1D6BD4"/>
    <w:rsid w:val="2B200B73"/>
    <w:rsid w:val="2B223651"/>
    <w:rsid w:val="2B229756"/>
    <w:rsid w:val="2B27C0F3"/>
    <w:rsid w:val="2B29C7B4"/>
    <w:rsid w:val="2B2C4561"/>
    <w:rsid w:val="2B2F8B0C"/>
    <w:rsid w:val="2B30C1DE"/>
    <w:rsid w:val="2B30D070"/>
    <w:rsid w:val="2B339455"/>
    <w:rsid w:val="2B3797EC"/>
    <w:rsid w:val="2B39FF72"/>
    <w:rsid w:val="2B3A21FD"/>
    <w:rsid w:val="2B3A3DE4"/>
    <w:rsid w:val="2B3B272B"/>
    <w:rsid w:val="2B4BC279"/>
    <w:rsid w:val="2B4EAD9B"/>
    <w:rsid w:val="2B512BED"/>
    <w:rsid w:val="2B51DE7C"/>
    <w:rsid w:val="2B527080"/>
    <w:rsid w:val="2B53577B"/>
    <w:rsid w:val="2B5441A9"/>
    <w:rsid w:val="2B556C99"/>
    <w:rsid w:val="2B5C7370"/>
    <w:rsid w:val="2B5CCF72"/>
    <w:rsid w:val="2B5D3939"/>
    <w:rsid w:val="2B611A43"/>
    <w:rsid w:val="2B61C4CF"/>
    <w:rsid w:val="2B6A0CCD"/>
    <w:rsid w:val="2B6E7DDC"/>
    <w:rsid w:val="2B6FFA1D"/>
    <w:rsid w:val="2B716BD7"/>
    <w:rsid w:val="2B740390"/>
    <w:rsid w:val="2B742063"/>
    <w:rsid w:val="2B76E1AE"/>
    <w:rsid w:val="2B78B3A7"/>
    <w:rsid w:val="2B7F6FC6"/>
    <w:rsid w:val="2B8918D6"/>
    <w:rsid w:val="2B8CC746"/>
    <w:rsid w:val="2B8FF1C9"/>
    <w:rsid w:val="2B936EA0"/>
    <w:rsid w:val="2B9A89C4"/>
    <w:rsid w:val="2B9AC6F4"/>
    <w:rsid w:val="2B9C2CD8"/>
    <w:rsid w:val="2B9D28ED"/>
    <w:rsid w:val="2B9D8A0D"/>
    <w:rsid w:val="2BA30424"/>
    <w:rsid w:val="2BADB556"/>
    <w:rsid w:val="2BB408FD"/>
    <w:rsid w:val="2BB6C883"/>
    <w:rsid w:val="2BB72576"/>
    <w:rsid w:val="2BB91754"/>
    <w:rsid w:val="2BBC1EB8"/>
    <w:rsid w:val="2BC804BE"/>
    <w:rsid w:val="2BCB69E0"/>
    <w:rsid w:val="2BCC17C8"/>
    <w:rsid w:val="2BD29850"/>
    <w:rsid w:val="2BD5A050"/>
    <w:rsid w:val="2BD907B5"/>
    <w:rsid w:val="2BD9AD72"/>
    <w:rsid w:val="2BE13991"/>
    <w:rsid w:val="2BE38622"/>
    <w:rsid w:val="2BE4D458"/>
    <w:rsid w:val="2BE802CA"/>
    <w:rsid w:val="2BEDCB69"/>
    <w:rsid w:val="2BEF4A97"/>
    <w:rsid w:val="2BF47D1A"/>
    <w:rsid w:val="2BF5D5AC"/>
    <w:rsid w:val="2BF9EE9E"/>
    <w:rsid w:val="2C0480BC"/>
    <w:rsid w:val="2C049AC7"/>
    <w:rsid w:val="2C0EF59D"/>
    <w:rsid w:val="2C0F39EE"/>
    <w:rsid w:val="2C11B98F"/>
    <w:rsid w:val="2C12940E"/>
    <w:rsid w:val="2C15FEF6"/>
    <w:rsid w:val="2C1692FE"/>
    <w:rsid w:val="2C198404"/>
    <w:rsid w:val="2C19C928"/>
    <w:rsid w:val="2C1D8DD8"/>
    <w:rsid w:val="2C21CA83"/>
    <w:rsid w:val="2C249D30"/>
    <w:rsid w:val="2C30EDAD"/>
    <w:rsid w:val="2C31E7EE"/>
    <w:rsid w:val="2C3973C9"/>
    <w:rsid w:val="2C3B324E"/>
    <w:rsid w:val="2C3CA438"/>
    <w:rsid w:val="2C3F0882"/>
    <w:rsid w:val="2C41025B"/>
    <w:rsid w:val="2C41D59E"/>
    <w:rsid w:val="2C45BEF0"/>
    <w:rsid w:val="2C48096F"/>
    <w:rsid w:val="2C489158"/>
    <w:rsid w:val="2C4E925A"/>
    <w:rsid w:val="2C4EF81F"/>
    <w:rsid w:val="2C4F340C"/>
    <w:rsid w:val="2C573B2F"/>
    <w:rsid w:val="2C5B822C"/>
    <w:rsid w:val="2C60D93C"/>
    <w:rsid w:val="2C6A7C49"/>
    <w:rsid w:val="2C6DC677"/>
    <w:rsid w:val="2C707CF7"/>
    <w:rsid w:val="2C73A2CE"/>
    <w:rsid w:val="2C742536"/>
    <w:rsid w:val="2C7569C5"/>
    <w:rsid w:val="2C76013E"/>
    <w:rsid w:val="2C7ED498"/>
    <w:rsid w:val="2C807776"/>
    <w:rsid w:val="2C81760B"/>
    <w:rsid w:val="2C81F1EA"/>
    <w:rsid w:val="2C865515"/>
    <w:rsid w:val="2C89BF8A"/>
    <w:rsid w:val="2C90F60E"/>
    <w:rsid w:val="2C91E0E4"/>
    <w:rsid w:val="2C9428E0"/>
    <w:rsid w:val="2C98A9D3"/>
    <w:rsid w:val="2C9CBAED"/>
    <w:rsid w:val="2C9CE5D9"/>
    <w:rsid w:val="2CA65BE5"/>
    <w:rsid w:val="2CA6A367"/>
    <w:rsid w:val="2CA713AE"/>
    <w:rsid w:val="2CA80445"/>
    <w:rsid w:val="2CA947DD"/>
    <w:rsid w:val="2CB2E8DA"/>
    <w:rsid w:val="2CB6341F"/>
    <w:rsid w:val="2CB99FF4"/>
    <w:rsid w:val="2CBE72DC"/>
    <w:rsid w:val="2CBFD3E4"/>
    <w:rsid w:val="2CC815C2"/>
    <w:rsid w:val="2CCA6893"/>
    <w:rsid w:val="2CDE383A"/>
    <w:rsid w:val="2CDE4708"/>
    <w:rsid w:val="2CDFD007"/>
    <w:rsid w:val="2CE0CF9F"/>
    <w:rsid w:val="2CE23610"/>
    <w:rsid w:val="2CE333AC"/>
    <w:rsid w:val="2CE927E9"/>
    <w:rsid w:val="2CECB281"/>
    <w:rsid w:val="2CEDD1F6"/>
    <w:rsid w:val="2CEF9916"/>
    <w:rsid w:val="2CF6E1EC"/>
    <w:rsid w:val="2CF6F2FB"/>
    <w:rsid w:val="2CFDC754"/>
    <w:rsid w:val="2CFF8ED2"/>
    <w:rsid w:val="2D015E3F"/>
    <w:rsid w:val="2D03B4D9"/>
    <w:rsid w:val="2D0570BF"/>
    <w:rsid w:val="2D06B20F"/>
    <w:rsid w:val="2D06D4B5"/>
    <w:rsid w:val="2D07D9FB"/>
    <w:rsid w:val="2D0A7249"/>
    <w:rsid w:val="2D11EDE8"/>
    <w:rsid w:val="2D1215C2"/>
    <w:rsid w:val="2D12CBFF"/>
    <w:rsid w:val="2D13FDE6"/>
    <w:rsid w:val="2D16F82A"/>
    <w:rsid w:val="2D2553C4"/>
    <w:rsid w:val="2D25D847"/>
    <w:rsid w:val="2D2B3721"/>
    <w:rsid w:val="2D2B4901"/>
    <w:rsid w:val="2D2F1E9A"/>
    <w:rsid w:val="2D355B01"/>
    <w:rsid w:val="2D356F2A"/>
    <w:rsid w:val="2D3B67BB"/>
    <w:rsid w:val="2D3B977C"/>
    <w:rsid w:val="2D3F0F57"/>
    <w:rsid w:val="2D4223C2"/>
    <w:rsid w:val="2D441ECC"/>
    <w:rsid w:val="2D49E887"/>
    <w:rsid w:val="2D4AC321"/>
    <w:rsid w:val="2D4C9CCA"/>
    <w:rsid w:val="2D4CA0D6"/>
    <w:rsid w:val="2D4D3CEA"/>
    <w:rsid w:val="2D566E09"/>
    <w:rsid w:val="2D5837B4"/>
    <w:rsid w:val="2D5B7C72"/>
    <w:rsid w:val="2D5F6B90"/>
    <w:rsid w:val="2D63CA2F"/>
    <w:rsid w:val="2D662CA4"/>
    <w:rsid w:val="2D6740C3"/>
    <w:rsid w:val="2D6C92B2"/>
    <w:rsid w:val="2D711C11"/>
    <w:rsid w:val="2D733A79"/>
    <w:rsid w:val="2D77A78B"/>
    <w:rsid w:val="2D7E9A47"/>
    <w:rsid w:val="2D92BA56"/>
    <w:rsid w:val="2D93309E"/>
    <w:rsid w:val="2D957DAB"/>
    <w:rsid w:val="2D96A3DD"/>
    <w:rsid w:val="2D97D3F5"/>
    <w:rsid w:val="2D9A1BAF"/>
    <w:rsid w:val="2D9F1DC5"/>
    <w:rsid w:val="2D9FA9DB"/>
    <w:rsid w:val="2D9FE7F1"/>
    <w:rsid w:val="2DA18CB1"/>
    <w:rsid w:val="2DAB0D8B"/>
    <w:rsid w:val="2DB072E7"/>
    <w:rsid w:val="2DB34F4E"/>
    <w:rsid w:val="2DB721CA"/>
    <w:rsid w:val="2DB9AEB2"/>
    <w:rsid w:val="2DBA5F83"/>
    <w:rsid w:val="2DBE3241"/>
    <w:rsid w:val="2DBEAB9C"/>
    <w:rsid w:val="2DC0A8BC"/>
    <w:rsid w:val="2DC10179"/>
    <w:rsid w:val="2DC3DD2C"/>
    <w:rsid w:val="2DC62AB9"/>
    <w:rsid w:val="2DC83CEA"/>
    <w:rsid w:val="2DC9DBBF"/>
    <w:rsid w:val="2DCAF3A7"/>
    <w:rsid w:val="2DCC2D98"/>
    <w:rsid w:val="2DDA4E93"/>
    <w:rsid w:val="2DDAD8E3"/>
    <w:rsid w:val="2DDD686F"/>
    <w:rsid w:val="2DDE6886"/>
    <w:rsid w:val="2DE53B91"/>
    <w:rsid w:val="2DE874C8"/>
    <w:rsid w:val="2DE9AD76"/>
    <w:rsid w:val="2DF2C90F"/>
    <w:rsid w:val="2DFABD4A"/>
    <w:rsid w:val="2DFAFE78"/>
    <w:rsid w:val="2DFC59E1"/>
    <w:rsid w:val="2E0719E3"/>
    <w:rsid w:val="2E0BBA21"/>
    <w:rsid w:val="2E0BBD2B"/>
    <w:rsid w:val="2E0D17FD"/>
    <w:rsid w:val="2E0E5F94"/>
    <w:rsid w:val="2E11551E"/>
    <w:rsid w:val="2E11D0BC"/>
    <w:rsid w:val="2E1553EB"/>
    <w:rsid w:val="2E19F3C8"/>
    <w:rsid w:val="2E21306E"/>
    <w:rsid w:val="2E279154"/>
    <w:rsid w:val="2E298301"/>
    <w:rsid w:val="2E2BCC41"/>
    <w:rsid w:val="2E2C5B2C"/>
    <w:rsid w:val="2E2CEFC8"/>
    <w:rsid w:val="2E2E6C95"/>
    <w:rsid w:val="2E31DF87"/>
    <w:rsid w:val="2E33B075"/>
    <w:rsid w:val="2E33E8AE"/>
    <w:rsid w:val="2E380CC6"/>
    <w:rsid w:val="2E3CBA0A"/>
    <w:rsid w:val="2E4076DD"/>
    <w:rsid w:val="2E425EA6"/>
    <w:rsid w:val="2E49D613"/>
    <w:rsid w:val="2E4C8734"/>
    <w:rsid w:val="2E50CAD7"/>
    <w:rsid w:val="2E5628A2"/>
    <w:rsid w:val="2E5A06BA"/>
    <w:rsid w:val="2E5D645C"/>
    <w:rsid w:val="2E5F2F38"/>
    <w:rsid w:val="2E63E623"/>
    <w:rsid w:val="2E672023"/>
    <w:rsid w:val="2E682FB9"/>
    <w:rsid w:val="2E68FCE0"/>
    <w:rsid w:val="2E6AA5C5"/>
    <w:rsid w:val="2E6BA025"/>
    <w:rsid w:val="2E6F44BD"/>
    <w:rsid w:val="2E727929"/>
    <w:rsid w:val="2E780126"/>
    <w:rsid w:val="2E7863BB"/>
    <w:rsid w:val="2E7B1BB0"/>
    <w:rsid w:val="2E7BA068"/>
    <w:rsid w:val="2E88B11A"/>
    <w:rsid w:val="2E8E4065"/>
    <w:rsid w:val="2E9AA489"/>
    <w:rsid w:val="2E9B43A1"/>
    <w:rsid w:val="2EA8F2DE"/>
    <w:rsid w:val="2EB2711E"/>
    <w:rsid w:val="2EB2DF30"/>
    <w:rsid w:val="2EB4F444"/>
    <w:rsid w:val="2EB6C2E6"/>
    <w:rsid w:val="2EB710E4"/>
    <w:rsid w:val="2EB79691"/>
    <w:rsid w:val="2EBEE7E8"/>
    <w:rsid w:val="2EC69C3D"/>
    <w:rsid w:val="2EC6DAA4"/>
    <w:rsid w:val="2ECA1375"/>
    <w:rsid w:val="2ECE9B2B"/>
    <w:rsid w:val="2ED7685E"/>
    <w:rsid w:val="2ED8D35E"/>
    <w:rsid w:val="2EDA0B59"/>
    <w:rsid w:val="2EE2345E"/>
    <w:rsid w:val="2EE2DCFF"/>
    <w:rsid w:val="2EE409F7"/>
    <w:rsid w:val="2EE664E1"/>
    <w:rsid w:val="2EE80E4C"/>
    <w:rsid w:val="2EEEC638"/>
    <w:rsid w:val="2EF30FA6"/>
    <w:rsid w:val="2EF522F5"/>
    <w:rsid w:val="2EF9BE2E"/>
    <w:rsid w:val="2F018135"/>
    <w:rsid w:val="2F077A9C"/>
    <w:rsid w:val="2F113C85"/>
    <w:rsid w:val="2F123A8D"/>
    <w:rsid w:val="2F144BC1"/>
    <w:rsid w:val="2F19CBD8"/>
    <w:rsid w:val="2F1CE28D"/>
    <w:rsid w:val="2F1D650A"/>
    <w:rsid w:val="2F1E301B"/>
    <w:rsid w:val="2F223CD8"/>
    <w:rsid w:val="2F2287FF"/>
    <w:rsid w:val="2F238F8E"/>
    <w:rsid w:val="2F25EA3B"/>
    <w:rsid w:val="2F272B3D"/>
    <w:rsid w:val="2F292224"/>
    <w:rsid w:val="2F29C944"/>
    <w:rsid w:val="2F2E24AD"/>
    <w:rsid w:val="2F30F15F"/>
    <w:rsid w:val="2F311578"/>
    <w:rsid w:val="2F39F425"/>
    <w:rsid w:val="2F3B100E"/>
    <w:rsid w:val="2F3C3745"/>
    <w:rsid w:val="2F3D1ADD"/>
    <w:rsid w:val="2F41F325"/>
    <w:rsid w:val="2F47B00A"/>
    <w:rsid w:val="2F49DE90"/>
    <w:rsid w:val="2F4B2B06"/>
    <w:rsid w:val="2F4E71A5"/>
    <w:rsid w:val="2F552E18"/>
    <w:rsid w:val="2F557EC4"/>
    <w:rsid w:val="2F56ADE5"/>
    <w:rsid w:val="2F597881"/>
    <w:rsid w:val="2F5DF8D7"/>
    <w:rsid w:val="2F6135A8"/>
    <w:rsid w:val="2F63C529"/>
    <w:rsid w:val="2F6520D5"/>
    <w:rsid w:val="2F66B9EA"/>
    <w:rsid w:val="2F66BB7F"/>
    <w:rsid w:val="2F6AD960"/>
    <w:rsid w:val="2F792C04"/>
    <w:rsid w:val="2F79A6EF"/>
    <w:rsid w:val="2F82F92F"/>
    <w:rsid w:val="2F838315"/>
    <w:rsid w:val="2F84C646"/>
    <w:rsid w:val="2F87EE61"/>
    <w:rsid w:val="2F899D31"/>
    <w:rsid w:val="2F8E8B4D"/>
    <w:rsid w:val="2F93B28F"/>
    <w:rsid w:val="2F950737"/>
    <w:rsid w:val="2F9585CB"/>
    <w:rsid w:val="2F9603D7"/>
    <w:rsid w:val="2F98D8FF"/>
    <w:rsid w:val="2F9F7F16"/>
    <w:rsid w:val="2F9FD684"/>
    <w:rsid w:val="2FA35464"/>
    <w:rsid w:val="2FA78C86"/>
    <w:rsid w:val="2FAB81B5"/>
    <w:rsid w:val="2FC08F66"/>
    <w:rsid w:val="2FC8CB8A"/>
    <w:rsid w:val="2FCA4E3D"/>
    <w:rsid w:val="2FCB361D"/>
    <w:rsid w:val="2FD32137"/>
    <w:rsid w:val="2FD49557"/>
    <w:rsid w:val="2FD840C5"/>
    <w:rsid w:val="2FDB5CB7"/>
    <w:rsid w:val="2FDCCF54"/>
    <w:rsid w:val="2FDD9E40"/>
    <w:rsid w:val="2FDDCF32"/>
    <w:rsid w:val="2FE26CC2"/>
    <w:rsid w:val="2FE6DDD1"/>
    <w:rsid w:val="2FEB0B19"/>
    <w:rsid w:val="2FED7B55"/>
    <w:rsid w:val="2FF5ED03"/>
    <w:rsid w:val="2FF68717"/>
    <w:rsid w:val="2FF926B8"/>
    <w:rsid w:val="3000729C"/>
    <w:rsid w:val="30024BCD"/>
    <w:rsid w:val="30057A07"/>
    <w:rsid w:val="30067626"/>
    <w:rsid w:val="300B17F5"/>
    <w:rsid w:val="30105575"/>
    <w:rsid w:val="3011D322"/>
    <w:rsid w:val="30150894"/>
    <w:rsid w:val="301A9F63"/>
    <w:rsid w:val="30245914"/>
    <w:rsid w:val="3028EF84"/>
    <w:rsid w:val="302C3E4C"/>
    <w:rsid w:val="302C4D1E"/>
    <w:rsid w:val="302C5DBC"/>
    <w:rsid w:val="3033B69B"/>
    <w:rsid w:val="3034FC82"/>
    <w:rsid w:val="3036BA55"/>
    <w:rsid w:val="3040094F"/>
    <w:rsid w:val="3042D856"/>
    <w:rsid w:val="30443874"/>
    <w:rsid w:val="30476316"/>
    <w:rsid w:val="304B1BDF"/>
    <w:rsid w:val="3052D962"/>
    <w:rsid w:val="30579B24"/>
    <w:rsid w:val="30580F45"/>
    <w:rsid w:val="30584035"/>
    <w:rsid w:val="305E1BE4"/>
    <w:rsid w:val="3060EAA6"/>
    <w:rsid w:val="3062BBDC"/>
    <w:rsid w:val="3063DAA4"/>
    <w:rsid w:val="30670A47"/>
    <w:rsid w:val="306D4AFF"/>
    <w:rsid w:val="30715516"/>
    <w:rsid w:val="3072266C"/>
    <w:rsid w:val="3073732A"/>
    <w:rsid w:val="3074095B"/>
    <w:rsid w:val="3078789C"/>
    <w:rsid w:val="307CDA6C"/>
    <w:rsid w:val="308460F0"/>
    <w:rsid w:val="3085903A"/>
    <w:rsid w:val="3088D30E"/>
    <w:rsid w:val="3089FB65"/>
    <w:rsid w:val="308B010B"/>
    <w:rsid w:val="30922270"/>
    <w:rsid w:val="30939C72"/>
    <w:rsid w:val="3094A31F"/>
    <w:rsid w:val="309CC664"/>
    <w:rsid w:val="309E308E"/>
    <w:rsid w:val="30A14988"/>
    <w:rsid w:val="30A70860"/>
    <w:rsid w:val="30ABE0C4"/>
    <w:rsid w:val="30B251E7"/>
    <w:rsid w:val="30B3AF45"/>
    <w:rsid w:val="30B3F922"/>
    <w:rsid w:val="30B7B2F3"/>
    <w:rsid w:val="30B88F5D"/>
    <w:rsid w:val="30BAD99D"/>
    <w:rsid w:val="30BB235D"/>
    <w:rsid w:val="30BBC348"/>
    <w:rsid w:val="30BE986D"/>
    <w:rsid w:val="30BEE3C7"/>
    <w:rsid w:val="30C0799B"/>
    <w:rsid w:val="30C19227"/>
    <w:rsid w:val="30C287E4"/>
    <w:rsid w:val="30C6C4C8"/>
    <w:rsid w:val="30C9CB1F"/>
    <w:rsid w:val="30CA1E37"/>
    <w:rsid w:val="30CB1288"/>
    <w:rsid w:val="30CFA0B1"/>
    <w:rsid w:val="30D0F16B"/>
    <w:rsid w:val="30D37BBF"/>
    <w:rsid w:val="30D391B3"/>
    <w:rsid w:val="30D6BA80"/>
    <w:rsid w:val="30D9AA4E"/>
    <w:rsid w:val="30DB5E65"/>
    <w:rsid w:val="30E10000"/>
    <w:rsid w:val="30E77A61"/>
    <w:rsid w:val="30E833F9"/>
    <w:rsid w:val="30EA9461"/>
    <w:rsid w:val="30F65154"/>
    <w:rsid w:val="30F9E5D8"/>
    <w:rsid w:val="30FB67FC"/>
    <w:rsid w:val="30FBF9BB"/>
    <w:rsid w:val="30FED385"/>
    <w:rsid w:val="31025875"/>
    <w:rsid w:val="31049A93"/>
    <w:rsid w:val="31075BEE"/>
    <w:rsid w:val="310C8F13"/>
    <w:rsid w:val="310D0096"/>
    <w:rsid w:val="3115231D"/>
    <w:rsid w:val="311D91F0"/>
    <w:rsid w:val="311E5EED"/>
    <w:rsid w:val="311FDB0F"/>
    <w:rsid w:val="31214E38"/>
    <w:rsid w:val="312B8CB0"/>
    <w:rsid w:val="3136802D"/>
    <w:rsid w:val="31387BA4"/>
    <w:rsid w:val="313AAC1E"/>
    <w:rsid w:val="313F21AA"/>
    <w:rsid w:val="313F28EB"/>
    <w:rsid w:val="313F9721"/>
    <w:rsid w:val="31415DE2"/>
    <w:rsid w:val="314224A8"/>
    <w:rsid w:val="3143BD20"/>
    <w:rsid w:val="31447F8B"/>
    <w:rsid w:val="314555D1"/>
    <w:rsid w:val="314AA3EC"/>
    <w:rsid w:val="314BEC43"/>
    <w:rsid w:val="314C0E7C"/>
    <w:rsid w:val="314C2730"/>
    <w:rsid w:val="314F8E15"/>
    <w:rsid w:val="315077B6"/>
    <w:rsid w:val="3155A662"/>
    <w:rsid w:val="315B07D5"/>
    <w:rsid w:val="315D56DC"/>
    <w:rsid w:val="3174577E"/>
    <w:rsid w:val="3176FE17"/>
    <w:rsid w:val="31786BFE"/>
    <w:rsid w:val="317AA339"/>
    <w:rsid w:val="317DBE2C"/>
    <w:rsid w:val="317DD750"/>
    <w:rsid w:val="3180F5AD"/>
    <w:rsid w:val="31822284"/>
    <w:rsid w:val="31824ABD"/>
    <w:rsid w:val="3186990F"/>
    <w:rsid w:val="31889163"/>
    <w:rsid w:val="31897DF5"/>
    <w:rsid w:val="318D7113"/>
    <w:rsid w:val="318DFF0D"/>
    <w:rsid w:val="31903A23"/>
    <w:rsid w:val="31912607"/>
    <w:rsid w:val="3192D19D"/>
    <w:rsid w:val="31931A5C"/>
    <w:rsid w:val="31934507"/>
    <w:rsid w:val="3194FA66"/>
    <w:rsid w:val="319910AE"/>
    <w:rsid w:val="319AF46C"/>
    <w:rsid w:val="319B7B96"/>
    <w:rsid w:val="31A14A68"/>
    <w:rsid w:val="31A39274"/>
    <w:rsid w:val="31AE92C2"/>
    <w:rsid w:val="31AEBEF9"/>
    <w:rsid w:val="31AFA358"/>
    <w:rsid w:val="31B85AA1"/>
    <w:rsid w:val="31B8E1CF"/>
    <w:rsid w:val="31C55B77"/>
    <w:rsid w:val="31CE28FF"/>
    <w:rsid w:val="31D3739C"/>
    <w:rsid w:val="31D67A80"/>
    <w:rsid w:val="31D94FCE"/>
    <w:rsid w:val="31E44553"/>
    <w:rsid w:val="31E4D678"/>
    <w:rsid w:val="31EC1602"/>
    <w:rsid w:val="31EC97AA"/>
    <w:rsid w:val="31EEB1A6"/>
    <w:rsid w:val="31F05338"/>
    <w:rsid w:val="31F0D44C"/>
    <w:rsid w:val="31F46FA2"/>
    <w:rsid w:val="31F6446D"/>
    <w:rsid w:val="31F64C30"/>
    <w:rsid w:val="31FECE76"/>
    <w:rsid w:val="3205EF39"/>
    <w:rsid w:val="3206DC4A"/>
    <w:rsid w:val="32077B43"/>
    <w:rsid w:val="320B1946"/>
    <w:rsid w:val="320D9935"/>
    <w:rsid w:val="320EF398"/>
    <w:rsid w:val="321A1E89"/>
    <w:rsid w:val="3220085F"/>
    <w:rsid w:val="322215C5"/>
    <w:rsid w:val="322332A1"/>
    <w:rsid w:val="32297EA5"/>
    <w:rsid w:val="322D721C"/>
    <w:rsid w:val="322DCFF3"/>
    <w:rsid w:val="322F6BA8"/>
    <w:rsid w:val="323054F8"/>
    <w:rsid w:val="323171C9"/>
    <w:rsid w:val="323E4981"/>
    <w:rsid w:val="32405488"/>
    <w:rsid w:val="32545FBE"/>
    <w:rsid w:val="32551E2E"/>
    <w:rsid w:val="3255BA01"/>
    <w:rsid w:val="3258F649"/>
    <w:rsid w:val="325E3399"/>
    <w:rsid w:val="325EE0AA"/>
    <w:rsid w:val="325F77F1"/>
    <w:rsid w:val="325FDD04"/>
    <w:rsid w:val="32601C1D"/>
    <w:rsid w:val="326817A6"/>
    <w:rsid w:val="3268DCC3"/>
    <w:rsid w:val="326C0E84"/>
    <w:rsid w:val="326FD5DA"/>
    <w:rsid w:val="32700ED6"/>
    <w:rsid w:val="32757C49"/>
    <w:rsid w:val="327620A6"/>
    <w:rsid w:val="32788557"/>
    <w:rsid w:val="327EE111"/>
    <w:rsid w:val="327FADA3"/>
    <w:rsid w:val="327FC3E1"/>
    <w:rsid w:val="328ABE1D"/>
    <w:rsid w:val="328AE9C6"/>
    <w:rsid w:val="328F0BBC"/>
    <w:rsid w:val="328F49D8"/>
    <w:rsid w:val="329E9656"/>
    <w:rsid w:val="32A0724A"/>
    <w:rsid w:val="32A14ABF"/>
    <w:rsid w:val="32A47C94"/>
    <w:rsid w:val="32A69B7B"/>
    <w:rsid w:val="32A8CAD2"/>
    <w:rsid w:val="32AE616A"/>
    <w:rsid w:val="32AE7C0C"/>
    <w:rsid w:val="32AFE715"/>
    <w:rsid w:val="32B6960B"/>
    <w:rsid w:val="32BA8CDD"/>
    <w:rsid w:val="32C43E88"/>
    <w:rsid w:val="32C9BEE7"/>
    <w:rsid w:val="32CDA9E1"/>
    <w:rsid w:val="32CDB704"/>
    <w:rsid w:val="32D7E020"/>
    <w:rsid w:val="32D9B5F6"/>
    <w:rsid w:val="32D9EC23"/>
    <w:rsid w:val="32DA565D"/>
    <w:rsid w:val="32DBED9F"/>
    <w:rsid w:val="32DE06DA"/>
    <w:rsid w:val="32E62BD6"/>
    <w:rsid w:val="32E6ED85"/>
    <w:rsid w:val="32E7DB74"/>
    <w:rsid w:val="32E80A45"/>
    <w:rsid w:val="32E9431D"/>
    <w:rsid w:val="32EA4207"/>
    <w:rsid w:val="32ED777D"/>
    <w:rsid w:val="32F2951B"/>
    <w:rsid w:val="32F35859"/>
    <w:rsid w:val="330195E1"/>
    <w:rsid w:val="33077DBB"/>
    <w:rsid w:val="3308567A"/>
    <w:rsid w:val="33098367"/>
    <w:rsid w:val="330A3DE7"/>
    <w:rsid w:val="3312FBBD"/>
    <w:rsid w:val="33142FDF"/>
    <w:rsid w:val="3315147D"/>
    <w:rsid w:val="33161944"/>
    <w:rsid w:val="33177206"/>
    <w:rsid w:val="331D9853"/>
    <w:rsid w:val="33247265"/>
    <w:rsid w:val="3324EE8B"/>
    <w:rsid w:val="33255106"/>
    <w:rsid w:val="332A3E6E"/>
    <w:rsid w:val="332BFB30"/>
    <w:rsid w:val="333151E6"/>
    <w:rsid w:val="3336650C"/>
    <w:rsid w:val="333908B3"/>
    <w:rsid w:val="333E09A9"/>
    <w:rsid w:val="333F1148"/>
    <w:rsid w:val="33444002"/>
    <w:rsid w:val="33486D3D"/>
    <w:rsid w:val="334AB6B1"/>
    <w:rsid w:val="334CA956"/>
    <w:rsid w:val="3352AE30"/>
    <w:rsid w:val="3354B230"/>
    <w:rsid w:val="3356EC57"/>
    <w:rsid w:val="3357121C"/>
    <w:rsid w:val="3359D318"/>
    <w:rsid w:val="335D0657"/>
    <w:rsid w:val="335EDA9A"/>
    <w:rsid w:val="335F9B79"/>
    <w:rsid w:val="33612BD8"/>
    <w:rsid w:val="3369438E"/>
    <w:rsid w:val="336D8B8A"/>
    <w:rsid w:val="336E8D7A"/>
    <w:rsid w:val="336ED056"/>
    <w:rsid w:val="3376FD04"/>
    <w:rsid w:val="337E92EF"/>
    <w:rsid w:val="337ECF00"/>
    <w:rsid w:val="33807E01"/>
    <w:rsid w:val="3383CF0B"/>
    <w:rsid w:val="3384BBBD"/>
    <w:rsid w:val="33878FD3"/>
    <w:rsid w:val="3389B197"/>
    <w:rsid w:val="338B7428"/>
    <w:rsid w:val="338F1275"/>
    <w:rsid w:val="338FA308"/>
    <w:rsid w:val="3395FF1C"/>
    <w:rsid w:val="3396DBB7"/>
    <w:rsid w:val="339C9EB7"/>
    <w:rsid w:val="339D5EA8"/>
    <w:rsid w:val="339D6CBE"/>
    <w:rsid w:val="33A59392"/>
    <w:rsid w:val="33A7E161"/>
    <w:rsid w:val="33AA64A1"/>
    <w:rsid w:val="33AF44BD"/>
    <w:rsid w:val="33B14E4C"/>
    <w:rsid w:val="33B268BA"/>
    <w:rsid w:val="33B8473F"/>
    <w:rsid w:val="33B8FE34"/>
    <w:rsid w:val="33C086A6"/>
    <w:rsid w:val="33C68082"/>
    <w:rsid w:val="33C89418"/>
    <w:rsid w:val="33CB58A1"/>
    <w:rsid w:val="33D35C0F"/>
    <w:rsid w:val="33D46726"/>
    <w:rsid w:val="33D5863D"/>
    <w:rsid w:val="33D5AB04"/>
    <w:rsid w:val="33DE3A55"/>
    <w:rsid w:val="33DF08C5"/>
    <w:rsid w:val="33DF9862"/>
    <w:rsid w:val="33E1D6D5"/>
    <w:rsid w:val="33E48E63"/>
    <w:rsid w:val="33E5D42C"/>
    <w:rsid w:val="33E7D6AC"/>
    <w:rsid w:val="33E84EBD"/>
    <w:rsid w:val="33F0E83F"/>
    <w:rsid w:val="33F67709"/>
    <w:rsid w:val="33F8A626"/>
    <w:rsid w:val="33FAE424"/>
    <w:rsid w:val="3402B3EB"/>
    <w:rsid w:val="3402DD6B"/>
    <w:rsid w:val="34067E55"/>
    <w:rsid w:val="340773D9"/>
    <w:rsid w:val="3407C895"/>
    <w:rsid w:val="3407E2CF"/>
    <w:rsid w:val="3407F1AC"/>
    <w:rsid w:val="34095FC5"/>
    <w:rsid w:val="341AF1AC"/>
    <w:rsid w:val="341BE851"/>
    <w:rsid w:val="341FBC08"/>
    <w:rsid w:val="3420FCDA"/>
    <w:rsid w:val="342607BA"/>
    <w:rsid w:val="3427E1F5"/>
    <w:rsid w:val="34293C2A"/>
    <w:rsid w:val="342C4C18"/>
    <w:rsid w:val="342E9913"/>
    <w:rsid w:val="3436E225"/>
    <w:rsid w:val="34372432"/>
    <w:rsid w:val="34397191"/>
    <w:rsid w:val="344079C2"/>
    <w:rsid w:val="344CA9F3"/>
    <w:rsid w:val="344CBDA7"/>
    <w:rsid w:val="34517D7B"/>
    <w:rsid w:val="3454D1CE"/>
    <w:rsid w:val="3454E9CF"/>
    <w:rsid w:val="345DFBA1"/>
    <w:rsid w:val="34606F4E"/>
    <w:rsid w:val="3460F501"/>
    <w:rsid w:val="34613BFD"/>
    <w:rsid w:val="3465E9DE"/>
    <w:rsid w:val="3466B388"/>
    <w:rsid w:val="346A1428"/>
    <w:rsid w:val="347057B6"/>
    <w:rsid w:val="34777D8B"/>
    <w:rsid w:val="347B38AE"/>
    <w:rsid w:val="347C933B"/>
    <w:rsid w:val="347D0A35"/>
    <w:rsid w:val="347DF14D"/>
    <w:rsid w:val="347F5739"/>
    <w:rsid w:val="3484DB40"/>
    <w:rsid w:val="34852B0F"/>
    <w:rsid w:val="3485E092"/>
    <w:rsid w:val="3485FA97"/>
    <w:rsid w:val="3487066B"/>
    <w:rsid w:val="3488BB17"/>
    <w:rsid w:val="34896C67"/>
    <w:rsid w:val="348DA8D5"/>
    <w:rsid w:val="348FB3A9"/>
    <w:rsid w:val="349450D2"/>
    <w:rsid w:val="34952325"/>
    <w:rsid w:val="34968A98"/>
    <w:rsid w:val="3497AD9C"/>
    <w:rsid w:val="3498A679"/>
    <w:rsid w:val="34994850"/>
    <w:rsid w:val="349C3299"/>
    <w:rsid w:val="349DCF1F"/>
    <w:rsid w:val="34A1167B"/>
    <w:rsid w:val="34B0D71C"/>
    <w:rsid w:val="34B9CCA0"/>
    <w:rsid w:val="34BA2876"/>
    <w:rsid w:val="34BBB3BF"/>
    <w:rsid w:val="34BCD7FF"/>
    <w:rsid w:val="34BFD7AF"/>
    <w:rsid w:val="34C0BEEC"/>
    <w:rsid w:val="34C29B38"/>
    <w:rsid w:val="34C3D1D0"/>
    <w:rsid w:val="34C8EEC2"/>
    <w:rsid w:val="34C98121"/>
    <w:rsid w:val="34CD2247"/>
    <w:rsid w:val="34D0CBCE"/>
    <w:rsid w:val="34D7CC70"/>
    <w:rsid w:val="34DA191F"/>
    <w:rsid w:val="34DCB10D"/>
    <w:rsid w:val="34DD0F17"/>
    <w:rsid w:val="34DF568B"/>
    <w:rsid w:val="34E21648"/>
    <w:rsid w:val="34E2FE6F"/>
    <w:rsid w:val="34ECAAC3"/>
    <w:rsid w:val="34FAAAFB"/>
    <w:rsid w:val="34FD0DC1"/>
    <w:rsid w:val="34FEC94C"/>
    <w:rsid w:val="3500C55D"/>
    <w:rsid w:val="3500CB1F"/>
    <w:rsid w:val="35148922"/>
    <w:rsid w:val="351BE1AF"/>
    <w:rsid w:val="351E48D8"/>
    <w:rsid w:val="351ED0B2"/>
    <w:rsid w:val="351FCDD4"/>
    <w:rsid w:val="35201CD9"/>
    <w:rsid w:val="3528F0A9"/>
    <w:rsid w:val="352B3566"/>
    <w:rsid w:val="352E6CE2"/>
    <w:rsid w:val="352F9ABA"/>
    <w:rsid w:val="3530A4B9"/>
    <w:rsid w:val="3531084F"/>
    <w:rsid w:val="3534E340"/>
    <w:rsid w:val="3536A6B2"/>
    <w:rsid w:val="353AE73D"/>
    <w:rsid w:val="353D78DA"/>
    <w:rsid w:val="3540C556"/>
    <w:rsid w:val="3544D9F9"/>
    <w:rsid w:val="3547A3D8"/>
    <w:rsid w:val="3559B7AA"/>
    <w:rsid w:val="355E07BC"/>
    <w:rsid w:val="35600902"/>
    <w:rsid w:val="356017FB"/>
    <w:rsid w:val="3560E6C2"/>
    <w:rsid w:val="35614139"/>
    <w:rsid w:val="35657727"/>
    <w:rsid w:val="3567F5BA"/>
    <w:rsid w:val="356C1BBE"/>
    <w:rsid w:val="356D3D0A"/>
    <w:rsid w:val="356E73AE"/>
    <w:rsid w:val="35755E0F"/>
    <w:rsid w:val="357731F1"/>
    <w:rsid w:val="35778635"/>
    <w:rsid w:val="3577FE93"/>
    <w:rsid w:val="357AB848"/>
    <w:rsid w:val="357FEE63"/>
    <w:rsid w:val="3583DAD6"/>
    <w:rsid w:val="3585A283"/>
    <w:rsid w:val="358718E1"/>
    <w:rsid w:val="358BAB57"/>
    <w:rsid w:val="358E4AC0"/>
    <w:rsid w:val="3592CAE7"/>
    <w:rsid w:val="359450E3"/>
    <w:rsid w:val="3597BAD7"/>
    <w:rsid w:val="35A2C027"/>
    <w:rsid w:val="35AD73C1"/>
    <w:rsid w:val="35B4FE46"/>
    <w:rsid w:val="35B9ABB9"/>
    <w:rsid w:val="35BAAE35"/>
    <w:rsid w:val="35BBCC5A"/>
    <w:rsid w:val="35BC27AC"/>
    <w:rsid w:val="35BC2C9E"/>
    <w:rsid w:val="35C1CDF7"/>
    <w:rsid w:val="35C284CF"/>
    <w:rsid w:val="35CA36C1"/>
    <w:rsid w:val="35D357B5"/>
    <w:rsid w:val="35D4F134"/>
    <w:rsid w:val="35DC44E8"/>
    <w:rsid w:val="35E0ECC4"/>
    <w:rsid w:val="35E40D3F"/>
    <w:rsid w:val="35E9007C"/>
    <w:rsid w:val="35EA2C7A"/>
    <w:rsid w:val="35ECD577"/>
    <w:rsid w:val="35F0A5A5"/>
    <w:rsid w:val="35F289FB"/>
    <w:rsid w:val="35F3A4BE"/>
    <w:rsid w:val="35F8D2F8"/>
    <w:rsid w:val="35FE1F3B"/>
    <w:rsid w:val="36019F61"/>
    <w:rsid w:val="3606178E"/>
    <w:rsid w:val="3612DD76"/>
    <w:rsid w:val="3619B811"/>
    <w:rsid w:val="361A155B"/>
    <w:rsid w:val="361AC160"/>
    <w:rsid w:val="361C23D5"/>
    <w:rsid w:val="361DE270"/>
    <w:rsid w:val="361E4A95"/>
    <w:rsid w:val="3623CC7B"/>
    <w:rsid w:val="3631F8EF"/>
    <w:rsid w:val="363BB2F0"/>
    <w:rsid w:val="363D9FC8"/>
    <w:rsid w:val="363DE42F"/>
    <w:rsid w:val="36427403"/>
    <w:rsid w:val="3646AB63"/>
    <w:rsid w:val="3648504C"/>
    <w:rsid w:val="364C1699"/>
    <w:rsid w:val="364E4822"/>
    <w:rsid w:val="365104B5"/>
    <w:rsid w:val="3652C4F6"/>
    <w:rsid w:val="365F8659"/>
    <w:rsid w:val="3666DB24"/>
    <w:rsid w:val="366B7D0D"/>
    <w:rsid w:val="366C2455"/>
    <w:rsid w:val="366C9C2F"/>
    <w:rsid w:val="366D8A43"/>
    <w:rsid w:val="366F1659"/>
    <w:rsid w:val="36732BB7"/>
    <w:rsid w:val="3675B083"/>
    <w:rsid w:val="367861E8"/>
    <w:rsid w:val="367E18AB"/>
    <w:rsid w:val="36806CD7"/>
    <w:rsid w:val="368A1486"/>
    <w:rsid w:val="368B408B"/>
    <w:rsid w:val="368C51C5"/>
    <w:rsid w:val="3697F00A"/>
    <w:rsid w:val="36A3475F"/>
    <w:rsid w:val="36A99D88"/>
    <w:rsid w:val="36A9EBE3"/>
    <w:rsid w:val="36AC4AB6"/>
    <w:rsid w:val="36B03378"/>
    <w:rsid w:val="36B1DA13"/>
    <w:rsid w:val="36B356A0"/>
    <w:rsid w:val="36B76224"/>
    <w:rsid w:val="36B906F2"/>
    <w:rsid w:val="36B9BD95"/>
    <w:rsid w:val="36BA34D9"/>
    <w:rsid w:val="36BE6759"/>
    <w:rsid w:val="36C33AED"/>
    <w:rsid w:val="36C4C9E0"/>
    <w:rsid w:val="36C93FF9"/>
    <w:rsid w:val="36CD63DC"/>
    <w:rsid w:val="36CE8B7E"/>
    <w:rsid w:val="36CF2FAE"/>
    <w:rsid w:val="36CFD082"/>
    <w:rsid w:val="36DBEE2C"/>
    <w:rsid w:val="36E4FDB3"/>
    <w:rsid w:val="36E845AE"/>
    <w:rsid w:val="36E86D19"/>
    <w:rsid w:val="36EA9857"/>
    <w:rsid w:val="36EB02BB"/>
    <w:rsid w:val="36EE56CC"/>
    <w:rsid w:val="36F4EC9C"/>
    <w:rsid w:val="36F6DE54"/>
    <w:rsid w:val="36F80BF2"/>
    <w:rsid w:val="36F9AA49"/>
    <w:rsid w:val="370034DA"/>
    <w:rsid w:val="3705733F"/>
    <w:rsid w:val="37186397"/>
    <w:rsid w:val="3718B2F1"/>
    <w:rsid w:val="37193212"/>
    <w:rsid w:val="371DC518"/>
    <w:rsid w:val="371F1E36"/>
    <w:rsid w:val="371FED40"/>
    <w:rsid w:val="37226A0E"/>
    <w:rsid w:val="37252A1B"/>
    <w:rsid w:val="37268CD2"/>
    <w:rsid w:val="3727157C"/>
    <w:rsid w:val="372B320E"/>
    <w:rsid w:val="372B5360"/>
    <w:rsid w:val="372CC460"/>
    <w:rsid w:val="372CF996"/>
    <w:rsid w:val="37341A8E"/>
    <w:rsid w:val="3734B206"/>
    <w:rsid w:val="3734C534"/>
    <w:rsid w:val="37359B8B"/>
    <w:rsid w:val="37382A65"/>
    <w:rsid w:val="37387825"/>
    <w:rsid w:val="37440526"/>
    <w:rsid w:val="37456E23"/>
    <w:rsid w:val="3749DC6C"/>
    <w:rsid w:val="374B7A4F"/>
    <w:rsid w:val="3750A325"/>
    <w:rsid w:val="3751A183"/>
    <w:rsid w:val="37587A75"/>
    <w:rsid w:val="375891D9"/>
    <w:rsid w:val="3758E622"/>
    <w:rsid w:val="3759B759"/>
    <w:rsid w:val="375CC275"/>
    <w:rsid w:val="37614275"/>
    <w:rsid w:val="3764CE20"/>
    <w:rsid w:val="3769376C"/>
    <w:rsid w:val="376E02C9"/>
    <w:rsid w:val="37701C9E"/>
    <w:rsid w:val="3772A85C"/>
    <w:rsid w:val="3773DAD7"/>
    <w:rsid w:val="3777329B"/>
    <w:rsid w:val="3779B331"/>
    <w:rsid w:val="377FE12A"/>
    <w:rsid w:val="3782FFF0"/>
    <w:rsid w:val="3785FC29"/>
    <w:rsid w:val="3787BC9E"/>
    <w:rsid w:val="378A3E4F"/>
    <w:rsid w:val="378A3E65"/>
    <w:rsid w:val="378DFB19"/>
    <w:rsid w:val="379334A6"/>
    <w:rsid w:val="3797EC56"/>
    <w:rsid w:val="379A41DF"/>
    <w:rsid w:val="379DDCC4"/>
    <w:rsid w:val="37A133E7"/>
    <w:rsid w:val="37A8E0EF"/>
    <w:rsid w:val="37A9A66E"/>
    <w:rsid w:val="37AB59F2"/>
    <w:rsid w:val="37ACA407"/>
    <w:rsid w:val="37B60D96"/>
    <w:rsid w:val="37B791BB"/>
    <w:rsid w:val="37B9180F"/>
    <w:rsid w:val="37BE8120"/>
    <w:rsid w:val="37C3CC2D"/>
    <w:rsid w:val="37CF0E19"/>
    <w:rsid w:val="37D1974F"/>
    <w:rsid w:val="37D78FFC"/>
    <w:rsid w:val="37D7CD22"/>
    <w:rsid w:val="37DBE2B4"/>
    <w:rsid w:val="37DC046B"/>
    <w:rsid w:val="37E0DB37"/>
    <w:rsid w:val="37E1DC87"/>
    <w:rsid w:val="37E4BA4C"/>
    <w:rsid w:val="37E5BECC"/>
    <w:rsid w:val="37E86CCF"/>
    <w:rsid w:val="37E95B87"/>
    <w:rsid w:val="37E97AED"/>
    <w:rsid w:val="37EE3758"/>
    <w:rsid w:val="37F075BE"/>
    <w:rsid w:val="37F922CF"/>
    <w:rsid w:val="37FC81A6"/>
    <w:rsid w:val="37FFA867"/>
    <w:rsid w:val="38073AFF"/>
    <w:rsid w:val="380D0DD5"/>
    <w:rsid w:val="380E362E"/>
    <w:rsid w:val="3810E033"/>
    <w:rsid w:val="3812576A"/>
    <w:rsid w:val="3812C34F"/>
    <w:rsid w:val="3814D572"/>
    <w:rsid w:val="381BB51C"/>
    <w:rsid w:val="381E9674"/>
    <w:rsid w:val="38218134"/>
    <w:rsid w:val="38229E59"/>
    <w:rsid w:val="382FD35A"/>
    <w:rsid w:val="3833FB17"/>
    <w:rsid w:val="38340E2F"/>
    <w:rsid w:val="383978CF"/>
    <w:rsid w:val="383C1498"/>
    <w:rsid w:val="383F1280"/>
    <w:rsid w:val="383F3B50"/>
    <w:rsid w:val="3840C308"/>
    <w:rsid w:val="384183CB"/>
    <w:rsid w:val="3849FD10"/>
    <w:rsid w:val="3851523C"/>
    <w:rsid w:val="385397C0"/>
    <w:rsid w:val="3854FF01"/>
    <w:rsid w:val="3855FCC8"/>
    <w:rsid w:val="385A73A9"/>
    <w:rsid w:val="385AC284"/>
    <w:rsid w:val="385CAE6C"/>
    <w:rsid w:val="385EC3C2"/>
    <w:rsid w:val="3861BA4A"/>
    <w:rsid w:val="38629709"/>
    <w:rsid w:val="386D479B"/>
    <w:rsid w:val="386E761A"/>
    <w:rsid w:val="386EADD9"/>
    <w:rsid w:val="387472A9"/>
    <w:rsid w:val="3879E1E8"/>
    <w:rsid w:val="387E3B1E"/>
    <w:rsid w:val="3880A67D"/>
    <w:rsid w:val="3886123D"/>
    <w:rsid w:val="38889726"/>
    <w:rsid w:val="3888AA2D"/>
    <w:rsid w:val="388B0996"/>
    <w:rsid w:val="388DA787"/>
    <w:rsid w:val="388F3B1E"/>
    <w:rsid w:val="388FEEB6"/>
    <w:rsid w:val="389224E3"/>
    <w:rsid w:val="3893B1FA"/>
    <w:rsid w:val="3893FA3D"/>
    <w:rsid w:val="38A1BACD"/>
    <w:rsid w:val="38A677C9"/>
    <w:rsid w:val="38A771E0"/>
    <w:rsid w:val="38A79731"/>
    <w:rsid w:val="38A8D069"/>
    <w:rsid w:val="38AFA796"/>
    <w:rsid w:val="38B2C83C"/>
    <w:rsid w:val="38B3A843"/>
    <w:rsid w:val="38B7D2AC"/>
    <w:rsid w:val="38B7FDCC"/>
    <w:rsid w:val="38BE2FD4"/>
    <w:rsid w:val="38BE4F91"/>
    <w:rsid w:val="38BE53B1"/>
    <w:rsid w:val="38BF1915"/>
    <w:rsid w:val="38BFF592"/>
    <w:rsid w:val="38C0F8FE"/>
    <w:rsid w:val="38C1CDD9"/>
    <w:rsid w:val="38C61133"/>
    <w:rsid w:val="38D4E95E"/>
    <w:rsid w:val="38D52C66"/>
    <w:rsid w:val="38D8DD00"/>
    <w:rsid w:val="38DC35A2"/>
    <w:rsid w:val="38DE99DF"/>
    <w:rsid w:val="38E01322"/>
    <w:rsid w:val="38ECBE0C"/>
    <w:rsid w:val="38EFF3C9"/>
    <w:rsid w:val="38FEEFD5"/>
    <w:rsid w:val="3900AFF0"/>
    <w:rsid w:val="39050B7B"/>
    <w:rsid w:val="3905176C"/>
    <w:rsid w:val="3906DFB5"/>
    <w:rsid w:val="3907D90E"/>
    <w:rsid w:val="390B219A"/>
    <w:rsid w:val="39105566"/>
    <w:rsid w:val="3915002A"/>
    <w:rsid w:val="39151270"/>
    <w:rsid w:val="39171FBF"/>
    <w:rsid w:val="391733FB"/>
    <w:rsid w:val="3917FE18"/>
    <w:rsid w:val="391B368D"/>
    <w:rsid w:val="391CDF65"/>
    <w:rsid w:val="3921252A"/>
    <w:rsid w:val="3929B3C1"/>
    <w:rsid w:val="392AF0DD"/>
    <w:rsid w:val="392AFE82"/>
    <w:rsid w:val="392D0F66"/>
    <w:rsid w:val="392E07E7"/>
    <w:rsid w:val="393221CB"/>
    <w:rsid w:val="3932CB13"/>
    <w:rsid w:val="39359DF7"/>
    <w:rsid w:val="39393109"/>
    <w:rsid w:val="3939F012"/>
    <w:rsid w:val="393A3AFB"/>
    <w:rsid w:val="393B635A"/>
    <w:rsid w:val="393CB36B"/>
    <w:rsid w:val="393FDDC0"/>
    <w:rsid w:val="3941838C"/>
    <w:rsid w:val="394CD2DB"/>
    <w:rsid w:val="39514C3C"/>
    <w:rsid w:val="39565698"/>
    <w:rsid w:val="3956DA38"/>
    <w:rsid w:val="395AC6E2"/>
    <w:rsid w:val="3960C05E"/>
    <w:rsid w:val="396577A7"/>
    <w:rsid w:val="396B3EC8"/>
    <w:rsid w:val="3973B21A"/>
    <w:rsid w:val="3973F364"/>
    <w:rsid w:val="3978C4EB"/>
    <w:rsid w:val="397B5CF4"/>
    <w:rsid w:val="3981B38A"/>
    <w:rsid w:val="3982CA2A"/>
    <w:rsid w:val="3984B45C"/>
    <w:rsid w:val="39854B4E"/>
    <w:rsid w:val="398C1FCF"/>
    <w:rsid w:val="398E17AB"/>
    <w:rsid w:val="398F9501"/>
    <w:rsid w:val="3990FADD"/>
    <w:rsid w:val="39912596"/>
    <w:rsid w:val="3996706F"/>
    <w:rsid w:val="39A43058"/>
    <w:rsid w:val="39A621A9"/>
    <w:rsid w:val="39A8AF41"/>
    <w:rsid w:val="39A8B963"/>
    <w:rsid w:val="39AA5839"/>
    <w:rsid w:val="39AB0DBC"/>
    <w:rsid w:val="39AE94CE"/>
    <w:rsid w:val="39B0FF6B"/>
    <w:rsid w:val="39B2403A"/>
    <w:rsid w:val="39B47465"/>
    <w:rsid w:val="39C027F6"/>
    <w:rsid w:val="39C1B777"/>
    <w:rsid w:val="39C4AD95"/>
    <w:rsid w:val="39C4EEFE"/>
    <w:rsid w:val="39C5A2E2"/>
    <w:rsid w:val="39D38053"/>
    <w:rsid w:val="39D5BA34"/>
    <w:rsid w:val="39D6EB8F"/>
    <w:rsid w:val="39DA2DE8"/>
    <w:rsid w:val="39E0BEBD"/>
    <w:rsid w:val="39E3E9DE"/>
    <w:rsid w:val="39EAB106"/>
    <w:rsid w:val="39EAE3B0"/>
    <w:rsid w:val="39EED5E9"/>
    <w:rsid w:val="39F41678"/>
    <w:rsid w:val="39FA7BAA"/>
    <w:rsid w:val="39FC7A66"/>
    <w:rsid w:val="39FF524F"/>
    <w:rsid w:val="3A01B96D"/>
    <w:rsid w:val="3A03CDE9"/>
    <w:rsid w:val="3A03F636"/>
    <w:rsid w:val="3A043C09"/>
    <w:rsid w:val="3A06D8A0"/>
    <w:rsid w:val="3A0C0FCE"/>
    <w:rsid w:val="3A0F8B3B"/>
    <w:rsid w:val="3A1289DA"/>
    <w:rsid w:val="3A17CD44"/>
    <w:rsid w:val="3A1B9817"/>
    <w:rsid w:val="3A25253F"/>
    <w:rsid w:val="3A280C9B"/>
    <w:rsid w:val="3A28BB66"/>
    <w:rsid w:val="3A2F4F12"/>
    <w:rsid w:val="3A2F9020"/>
    <w:rsid w:val="3A31AE7E"/>
    <w:rsid w:val="3A3456FD"/>
    <w:rsid w:val="3A348A3A"/>
    <w:rsid w:val="3A37B2E8"/>
    <w:rsid w:val="3A3A02AD"/>
    <w:rsid w:val="3A3C616F"/>
    <w:rsid w:val="3A3CEEA5"/>
    <w:rsid w:val="3A4120EA"/>
    <w:rsid w:val="3A489386"/>
    <w:rsid w:val="3A4AD6DB"/>
    <w:rsid w:val="3A4B6428"/>
    <w:rsid w:val="3A4D5039"/>
    <w:rsid w:val="3A53DFDC"/>
    <w:rsid w:val="3A594F55"/>
    <w:rsid w:val="3A6158BA"/>
    <w:rsid w:val="3A617C64"/>
    <w:rsid w:val="3A66A580"/>
    <w:rsid w:val="3A6744BB"/>
    <w:rsid w:val="3A6AF580"/>
    <w:rsid w:val="3A73F5E7"/>
    <w:rsid w:val="3A77AC2C"/>
    <w:rsid w:val="3A7923CA"/>
    <w:rsid w:val="3A7EE546"/>
    <w:rsid w:val="3A7F0EEC"/>
    <w:rsid w:val="3A80C460"/>
    <w:rsid w:val="3A8151B1"/>
    <w:rsid w:val="3A8D661B"/>
    <w:rsid w:val="3A8DA8B0"/>
    <w:rsid w:val="3A8FC17C"/>
    <w:rsid w:val="3A907FDE"/>
    <w:rsid w:val="3A9E34D0"/>
    <w:rsid w:val="3AA200AD"/>
    <w:rsid w:val="3AA34E65"/>
    <w:rsid w:val="3AA5CDA2"/>
    <w:rsid w:val="3AAF6607"/>
    <w:rsid w:val="3AB178B2"/>
    <w:rsid w:val="3AB4836F"/>
    <w:rsid w:val="3ABDF5EB"/>
    <w:rsid w:val="3AC015BA"/>
    <w:rsid w:val="3AC3A0E7"/>
    <w:rsid w:val="3AC3E3BC"/>
    <w:rsid w:val="3AC654FD"/>
    <w:rsid w:val="3AC9F8E8"/>
    <w:rsid w:val="3AD80138"/>
    <w:rsid w:val="3ADB1C58"/>
    <w:rsid w:val="3AE4A8E4"/>
    <w:rsid w:val="3AE80E66"/>
    <w:rsid w:val="3AEBD8C3"/>
    <w:rsid w:val="3AEDF0E9"/>
    <w:rsid w:val="3AEF27A5"/>
    <w:rsid w:val="3AF08E8F"/>
    <w:rsid w:val="3AF2F152"/>
    <w:rsid w:val="3AF4CCE4"/>
    <w:rsid w:val="3AFAE73D"/>
    <w:rsid w:val="3AFEFBC8"/>
    <w:rsid w:val="3AFF6F79"/>
    <w:rsid w:val="3B032978"/>
    <w:rsid w:val="3B08D324"/>
    <w:rsid w:val="3B0DF0C8"/>
    <w:rsid w:val="3B17E85A"/>
    <w:rsid w:val="3B1942D8"/>
    <w:rsid w:val="3B1AF7BA"/>
    <w:rsid w:val="3B2BEDBA"/>
    <w:rsid w:val="3B2C256A"/>
    <w:rsid w:val="3B2E409F"/>
    <w:rsid w:val="3B2ECF35"/>
    <w:rsid w:val="3B354851"/>
    <w:rsid w:val="3B362768"/>
    <w:rsid w:val="3B373036"/>
    <w:rsid w:val="3B3C5679"/>
    <w:rsid w:val="3B3F9617"/>
    <w:rsid w:val="3B410F32"/>
    <w:rsid w:val="3B41DBF0"/>
    <w:rsid w:val="3B4534B5"/>
    <w:rsid w:val="3B4AAA8F"/>
    <w:rsid w:val="3B4ACA50"/>
    <w:rsid w:val="3B4BBCA0"/>
    <w:rsid w:val="3B4C48F8"/>
    <w:rsid w:val="3B4D5411"/>
    <w:rsid w:val="3B52233C"/>
    <w:rsid w:val="3B548B38"/>
    <w:rsid w:val="3B567FB6"/>
    <w:rsid w:val="3B5C9975"/>
    <w:rsid w:val="3B614277"/>
    <w:rsid w:val="3B647800"/>
    <w:rsid w:val="3B6956DF"/>
    <w:rsid w:val="3B71F325"/>
    <w:rsid w:val="3B782BAD"/>
    <w:rsid w:val="3B82DDB5"/>
    <w:rsid w:val="3B84FB7C"/>
    <w:rsid w:val="3B876B94"/>
    <w:rsid w:val="3B87B9A6"/>
    <w:rsid w:val="3B88EDA3"/>
    <w:rsid w:val="3B8A5E49"/>
    <w:rsid w:val="3B8AF252"/>
    <w:rsid w:val="3B8D5D71"/>
    <w:rsid w:val="3B97403D"/>
    <w:rsid w:val="3B9B82CC"/>
    <w:rsid w:val="3B9BB504"/>
    <w:rsid w:val="3BAE3927"/>
    <w:rsid w:val="3BAE49B3"/>
    <w:rsid w:val="3BB0A774"/>
    <w:rsid w:val="3BB32E75"/>
    <w:rsid w:val="3BB74F9C"/>
    <w:rsid w:val="3BB7847B"/>
    <w:rsid w:val="3BB9DDEE"/>
    <w:rsid w:val="3BBB595F"/>
    <w:rsid w:val="3BBE097A"/>
    <w:rsid w:val="3BC5548F"/>
    <w:rsid w:val="3BCD7EDF"/>
    <w:rsid w:val="3BD56D33"/>
    <w:rsid w:val="3BD6B82F"/>
    <w:rsid w:val="3BDDA8D4"/>
    <w:rsid w:val="3BDFD151"/>
    <w:rsid w:val="3BE08943"/>
    <w:rsid w:val="3BE1F74F"/>
    <w:rsid w:val="3BE58245"/>
    <w:rsid w:val="3BE7D1B3"/>
    <w:rsid w:val="3BEBF839"/>
    <w:rsid w:val="3BEC6442"/>
    <w:rsid w:val="3BEE6D58"/>
    <w:rsid w:val="3BFFCAAA"/>
    <w:rsid w:val="3C005353"/>
    <w:rsid w:val="3C05FF19"/>
    <w:rsid w:val="3C06F9D0"/>
    <w:rsid w:val="3C0C5AC9"/>
    <w:rsid w:val="3C0CF395"/>
    <w:rsid w:val="3C146BEF"/>
    <w:rsid w:val="3C16A19F"/>
    <w:rsid w:val="3C1D2212"/>
    <w:rsid w:val="3C1ED8C2"/>
    <w:rsid w:val="3C250188"/>
    <w:rsid w:val="3C2837E3"/>
    <w:rsid w:val="3C29E0DE"/>
    <w:rsid w:val="3C2EA9E4"/>
    <w:rsid w:val="3C3187AB"/>
    <w:rsid w:val="3C3C8F9F"/>
    <w:rsid w:val="3C3D6A53"/>
    <w:rsid w:val="3C480871"/>
    <w:rsid w:val="3C498B89"/>
    <w:rsid w:val="3C49D12C"/>
    <w:rsid w:val="3C4A0394"/>
    <w:rsid w:val="3C53C1D7"/>
    <w:rsid w:val="3C5C40F1"/>
    <w:rsid w:val="3C5D0868"/>
    <w:rsid w:val="3C6000B0"/>
    <w:rsid w:val="3C603D22"/>
    <w:rsid w:val="3C61BC35"/>
    <w:rsid w:val="3C66A51E"/>
    <w:rsid w:val="3C6A87E8"/>
    <w:rsid w:val="3C6E13EF"/>
    <w:rsid w:val="3C6F427D"/>
    <w:rsid w:val="3C702173"/>
    <w:rsid w:val="3C71C1EB"/>
    <w:rsid w:val="3C729AD1"/>
    <w:rsid w:val="3C790E29"/>
    <w:rsid w:val="3C7BE952"/>
    <w:rsid w:val="3C8295A4"/>
    <w:rsid w:val="3C83F4D9"/>
    <w:rsid w:val="3C85AC43"/>
    <w:rsid w:val="3C869614"/>
    <w:rsid w:val="3C870989"/>
    <w:rsid w:val="3C8876B0"/>
    <w:rsid w:val="3C890F90"/>
    <w:rsid w:val="3C8F06D1"/>
    <w:rsid w:val="3C939DD6"/>
    <w:rsid w:val="3C93D281"/>
    <w:rsid w:val="3C9488E4"/>
    <w:rsid w:val="3C95DC47"/>
    <w:rsid w:val="3C96661A"/>
    <w:rsid w:val="3C988FEC"/>
    <w:rsid w:val="3C999C58"/>
    <w:rsid w:val="3C9A915A"/>
    <w:rsid w:val="3C9D0F02"/>
    <w:rsid w:val="3CA70986"/>
    <w:rsid w:val="3CA7AA66"/>
    <w:rsid w:val="3CB112F6"/>
    <w:rsid w:val="3CB1C1FA"/>
    <w:rsid w:val="3CBDCB2A"/>
    <w:rsid w:val="3CBF93AD"/>
    <w:rsid w:val="3CC3C1AD"/>
    <w:rsid w:val="3CC6CE01"/>
    <w:rsid w:val="3CC81570"/>
    <w:rsid w:val="3CCB9754"/>
    <w:rsid w:val="3CCDD89C"/>
    <w:rsid w:val="3CCE15E6"/>
    <w:rsid w:val="3CD3AD35"/>
    <w:rsid w:val="3CD53162"/>
    <w:rsid w:val="3CD9363A"/>
    <w:rsid w:val="3CDAA90E"/>
    <w:rsid w:val="3CDC9739"/>
    <w:rsid w:val="3CE1BE6E"/>
    <w:rsid w:val="3CE2D6FF"/>
    <w:rsid w:val="3CE5ED61"/>
    <w:rsid w:val="3CEAD7A6"/>
    <w:rsid w:val="3CFD5068"/>
    <w:rsid w:val="3D00A506"/>
    <w:rsid w:val="3D0D53AB"/>
    <w:rsid w:val="3D1000FA"/>
    <w:rsid w:val="3D13F98A"/>
    <w:rsid w:val="3D17759A"/>
    <w:rsid w:val="3D18FD5D"/>
    <w:rsid w:val="3D207118"/>
    <w:rsid w:val="3D20C0A5"/>
    <w:rsid w:val="3D21974A"/>
    <w:rsid w:val="3D23149E"/>
    <w:rsid w:val="3D273C19"/>
    <w:rsid w:val="3D2EDD03"/>
    <w:rsid w:val="3D34C3EC"/>
    <w:rsid w:val="3D351DAC"/>
    <w:rsid w:val="3D363DB4"/>
    <w:rsid w:val="3D36BB98"/>
    <w:rsid w:val="3D370834"/>
    <w:rsid w:val="3D37E225"/>
    <w:rsid w:val="3D38A736"/>
    <w:rsid w:val="3D38A85E"/>
    <w:rsid w:val="3D3BDAC3"/>
    <w:rsid w:val="3D3CAFE8"/>
    <w:rsid w:val="3D4210AF"/>
    <w:rsid w:val="3D481056"/>
    <w:rsid w:val="3D4E0A05"/>
    <w:rsid w:val="3D4E781A"/>
    <w:rsid w:val="3D513BCB"/>
    <w:rsid w:val="3D516334"/>
    <w:rsid w:val="3D52D4A7"/>
    <w:rsid w:val="3D53A9C0"/>
    <w:rsid w:val="3D545F36"/>
    <w:rsid w:val="3D550A4F"/>
    <w:rsid w:val="3D564650"/>
    <w:rsid w:val="3D595370"/>
    <w:rsid w:val="3D5AC37D"/>
    <w:rsid w:val="3D5ED15C"/>
    <w:rsid w:val="3D6F18E2"/>
    <w:rsid w:val="3D726BE0"/>
    <w:rsid w:val="3D7342AA"/>
    <w:rsid w:val="3D74B1BD"/>
    <w:rsid w:val="3D786B06"/>
    <w:rsid w:val="3D7BFD01"/>
    <w:rsid w:val="3D7C769A"/>
    <w:rsid w:val="3D7FAB71"/>
    <w:rsid w:val="3D81A9C4"/>
    <w:rsid w:val="3D851D0E"/>
    <w:rsid w:val="3D85F7A9"/>
    <w:rsid w:val="3D869737"/>
    <w:rsid w:val="3D9108B6"/>
    <w:rsid w:val="3D91713F"/>
    <w:rsid w:val="3D93783B"/>
    <w:rsid w:val="3D93C493"/>
    <w:rsid w:val="3D97D20E"/>
    <w:rsid w:val="3DAA24EA"/>
    <w:rsid w:val="3DABFD87"/>
    <w:rsid w:val="3DAC494B"/>
    <w:rsid w:val="3DB0E3BF"/>
    <w:rsid w:val="3DB7D8CF"/>
    <w:rsid w:val="3DBEDCF2"/>
    <w:rsid w:val="3DC1C40D"/>
    <w:rsid w:val="3DC6B701"/>
    <w:rsid w:val="3DC6F7E1"/>
    <w:rsid w:val="3DC7B520"/>
    <w:rsid w:val="3DCAF01D"/>
    <w:rsid w:val="3DCC45D5"/>
    <w:rsid w:val="3DCE7E44"/>
    <w:rsid w:val="3DD3E1FB"/>
    <w:rsid w:val="3DD4DCAD"/>
    <w:rsid w:val="3DE26078"/>
    <w:rsid w:val="3DE79FF1"/>
    <w:rsid w:val="3DEC887D"/>
    <w:rsid w:val="3DF0FCAD"/>
    <w:rsid w:val="3DF783CE"/>
    <w:rsid w:val="3DFAA9EF"/>
    <w:rsid w:val="3DFCEF13"/>
    <w:rsid w:val="3DFCF26F"/>
    <w:rsid w:val="3DFF349A"/>
    <w:rsid w:val="3E04A3E7"/>
    <w:rsid w:val="3E0747F5"/>
    <w:rsid w:val="3E09758F"/>
    <w:rsid w:val="3E0C8997"/>
    <w:rsid w:val="3E0D4062"/>
    <w:rsid w:val="3E111778"/>
    <w:rsid w:val="3E174FF5"/>
    <w:rsid w:val="3E1D29D4"/>
    <w:rsid w:val="3E22876C"/>
    <w:rsid w:val="3E232F22"/>
    <w:rsid w:val="3E25158A"/>
    <w:rsid w:val="3E252881"/>
    <w:rsid w:val="3E2AD5B5"/>
    <w:rsid w:val="3E2B4144"/>
    <w:rsid w:val="3E346002"/>
    <w:rsid w:val="3E347C38"/>
    <w:rsid w:val="3E3C5165"/>
    <w:rsid w:val="3E46EDC4"/>
    <w:rsid w:val="3E491D95"/>
    <w:rsid w:val="3E54C2E7"/>
    <w:rsid w:val="3E5A8171"/>
    <w:rsid w:val="3E5ACAC3"/>
    <w:rsid w:val="3E5DB9D3"/>
    <w:rsid w:val="3E5F0D18"/>
    <w:rsid w:val="3E6C09B5"/>
    <w:rsid w:val="3E6E063C"/>
    <w:rsid w:val="3E72ED9A"/>
    <w:rsid w:val="3E74A1E0"/>
    <w:rsid w:val="3E76B1F5"/>
    <w:rsid w:val="3E7729F9"/>
    <w:rsid w:val="3E7AD83A"/>
    <w:rsid w:val="3E7B6696"/>
    <w:rsid w:val="3E7CBA33"/>
    <w:rsid w:val="3E7E74EA"/>
    <w:rsid w:val="3E7F238D"/>
    <w:rsid w:val="3E826B12"/>
    <w:rsid w:val="3E8B8387"/>
    <w:rsid w:val="3E8C2095"/>
    <w:rsid w:val="3E8E49D2"/>
    <w:rsid w:val="3E8F474E"/>
    <w:rsid w:val="3E9020A1"/>
    <w:rsid w:val="3E9AFA8F"/>
    <w:rsid w:val="3E9B67BC"/>
    <w:rsid w:val="3E9EA42F"/>
    <w:rsid w:val="3EA5BF18"/>
    <w:rsid w:val="3EA6B104"/>
    <w:rsid w:val="3EA880A7"/>
    <w:rsid w:val="3EA96ABA"/>
    <w:rsid w:val="3EAF8834"/>
    <w:rsid w:val="3EAFF54E"/>
    <w:rsid w:val="3EB3576A"/>
    <w:rsid w:val="3EB358AF"/>
    <w:rsid w:val="3EB612F1"/>
    <w:rsid w:val="3EB6BE1C"/>
    <w:rsid w:val="3EB8E429"/>
    <w:rsid w:val="3EBA6141"/>
    <w:rsid w:val="3EBC31C0"/>
    <w:rsid w:val="3EBCD454"/>
    <w:rsid w:val="3EBEEDA1"/>
    <w:rsid w:val="3EBFA72E"/>
    <w:rsid w:val="3EC3590C"/>
    <w:rsid w:val="3EC4B6C9"/>
    <w:rsid w:val="3EC56CD0"/>
    <w:rsid w:val="3EC66D27"/>
    <w:rsid w:val="3EC92D6D"/>
    <w:rsid w:val="3ECD34AE"/>
    <w:rsid w:val="3ECD431D"/>
    <w:rsid w:val="3ECE26CF"/>
    <w:rsid w:val="3ED41686"/>
    <w:rsid w:val="3EDDA427"/>
    <w:rsid w:val="3EF4C1CF"/>
    <w:rsid w:val="3EF523D7"/>
    <w:rsid w:val="3EF62B05"/>
    <w:rsid w:val="3EF7EBB1"/>
    <w:rsid w:val="3EFBC69D"/>
    <w:rsid w:val="3EFF96C0"/>
    <w:rsid w:val="3F027C0A"/>
    <w:rsid w:val="3F03448F"/>
    <w:rsid w:val="3F052F91"/>
    <w:rsid w:val="3F06CCAC"/>
    <w:rsid w:val="3F0A908E"/>
    <w:rsid w:val="3F0D1D2B"/>
    <w:rsid w:val="3F10882A"/>
    <w:rsid w:val="3F1848E4"/>
    <w:rsid w:val="3F184DC3"/>
    <w:rsid w:val="3F1BB66B"/>
    <w:rsid w:val="3F1DE2E8"/>
    <w:rsid w:val="3F2457C4"/>
    <w:rsid w:val="3F252533"/>
    <w:rsid w:val="3F264F51"/>
    <w:rsid w:val="3F26F9D6"/>
    <w:rsid w:val="3F29F921"/>
    <w:rsid w:val="3F2A623E"/>
    <w:rsid w:val="3F2CC5BB"/>
    <w:rsid w:val="3F2CCC91"/>
    <w:rsid w:val="3F2E6E9A"/>
    <w:rsid w:val="3F30E496"/>
    <w:rsid w:val="3F3994A3"/>
    <w:rsid w:val="3F3BC307"/>
    <w:rsid w:val="3F3CA7EE"/>
    <w:rsid w:val="3F3EDE8C"/>
    <w:rsid w:val="3F4491DE"/>
    <w:rsid w:val="3F44BA81"/>
    <w:rsid w:val="3F4B7C4D"/>
    <w:rsid w:val="3F4D74E8"/>
    <w:rsid w:val="3F50ECBF"/>
    <w:rsid w:val="3F51294A"/>
    <w:rsid w:val="3F51A175"/>
    <w:rsid w:val="3F51DF61"/>
    <w:rsid w:val="3F64E9F2"/>
    <w:rsid w:val="3F65A821"/>
    <w:rsid w:val="3F6A532A"/>
    <w:rsid w:val="3F6B3314"/>
    <w:rsid w:val="3F70699C"/>
    <w:rsid w:val="3F7EE7A6"/>
    <w:rsid w:val="3F816C79"/>
    <w:rsid w:val="3F903C99"/>
    <w:rsid w:val="3F9343C7"/>
    <w:rsid w:val="3F94BA94"/>
    <w:rsid w:val="3F9D1097"/>
    <w:rsid w:val="3F9EF5FA"/>
    <w:rsid w:val="3FAE147D"/>
    <w:rsid w:val="3FB992BD"/>
    <w:rsid w:val="3FBA8288"/>
    <w:rsid w:val="3FBB83E3"/>
    <w:rsid w:val="3FBBDF64"/>
    <w:rsid w:val="3FBCD89F"/>
    <w:rsid w:val="3FBD8842"/>
    <w:rsid w:val="3FC2D9B4"/>
    <w:rsid w:val="3FC73310"/>
    <w:rsid w:val="3FCDDA26"/>
    <w:rsid w:val="3FCDFB05"/>
    <w:rsid w:val="3FCE3C02"/>
    <w:rsid w:val="3FD1F1C7"/>
    <w:rsid w:val="3FD52265"/>
    <w:rsid w:val="3FD63F59"/>
    <w:rsid w:val="3FDC23F4"/>
    <w:rsid w:val="3FDC2798"/>
    <w:rsid w:val="3FDDE2C1"/>
    <w:rsid w:val="3FE2A1E1"/>
    <w:rsid w:val="3FE982E0"/>
    <w:rsid w:val="3FECB3FB"/>
    <w:rsid w:val="3FEFD20D"/>
    <w:rsid w:val="3FEFE6B5"/>
    <w:rsid w:val="3FF2A926"/>
    <w:rsid w:val="3FF2B1F8"/>
    <w:rsid w:val="3FF68CFF"/>
    <w:rsid w:val="3FF78BC4"/>
    <w:rsid w:val="3FF7C5F9"/>
    <w:rsid w:val="3FF9F1B3"/>
    <w:rsid w:val="3FFA26F7"/>
    <w:rsid w:val="3FFBCA3E"/>
    <w:rsid w:val="3FFE5C95"/>
    <w:rsid w:val="4001394F"/>
    <w:rsid w:val="40082ADA"/>
    <w:rsid w:val="400BB360"/>
    <w:rsid w:val="400D320C"/>
    <w:rsid w:val="40133237"/>
    <w:rsid w:val="4014C402"/>
    <w:rsid w:val="40175943"/>
    <w:rsid w:val="4024CD9F"/>
    <w:rsid w:val="402D2FFD"/>
    <w:rsid w:val="402D8128"/>
    <w:rsid w:val="40324FAC"/>
    <w:rsid w:val="40376A50"/>
    <w:rsid w:val="403AC0F3"/>
    <w:rsid w:val="403C5098"/>
    <w:rsid w:val="403CC802"/>
    <w:rsid w:val="403F2C6B"/>
    <w:rsid w:val="4042DC1C"/>
    <w:rsid w:val="404F1205"/>
    <w:rsid w:val="404FE3B3"/>
    <w:rsid w:val="4052D3A2"/>
    <w:rsid w:val="40553B1F"/>
    <w:rsid w:val="4058D283"/>
    <w:rsid w:val="4059C09E"/>
    <w:rsid w:val="405A4715"/>
    <w:rsid w:val="405A62D4"/>
    <w:rsid w:val="405F22EA"/>
    <w:rsid w:val="40635B91"/>
    <w:rsid w:val="4064C00B"/>
    <w:rsid w:val="40654EE3"/>
    <w:rsid w:val="4068632C"/>
    <w:rsid w:val="406A2B14"/>
    <w:rsid w:val="406BF020"/>
    <w:rsid w:val="40714B14"/>
    <w:rsid w:val="40715C68"/>
    <w:rsid w:val="40772C6B"/>
    <w:rsid w:val="40775607"/>
    <w:rsid w:val="407BA65B"/>
    <w:rsid w:val="4082B78C"/>
    <w:rsid w:val="408A2AD8"/>
    <w:rsid w:val="408BA84C"/>
    <w:rsid w:val="408CCCDD"/>
    <w:rsid w:val="4096640F"/>
    <w:rsid w:val="409A4D03"/>
    <w:rsid w:val="409ACE0C"/>
    <w:rsid w:val="409BB6FE"/>
    <w:rsid w:val="409EAE0C"/>
    <w:rsid w:val="40A0930E"/>
    <w:rsid w:val="40A1146B"/>
    <w:rsid w:val="40A379C3"/>
    <w:rsid w:val="40A931A5"/>
    <w:rsid w:val="40AD9784"/>
    <w:rsid w:val="40B11FA1"/>
    <w:rsid w:val="40B69FD7"/>
    <w:rsid w:val="40BA6D37"/>
    <w:rsid w:val="40BD1BA8"/>
    <w:rsid w:val="40CD00F9"/>
    <w:rsid w:val="40D79CDA"/>
    <w:rsid w:val="40DCEE35"/>
    <w:rsid w:val="40E001E4"/>
    <w:rsid w:val="40E0F0C9"/>
    <w:rsid w:val="40E21DF3"/>
    <w:rsid w:val="40E9A65D"/>
    <w:rsid w:val="40F29978"/>
    <w:rsid w:val="40F83A6D"/>
    <w:rsid w:val="40FAC05B"/>
    <w:rsid w:val="40FF53E2"/>
    <w:rsid w:val="41017C26"/>
    <w:rsid w:val="41020A6C"/>
    <w:rsid w:val="41041149"/>
    <w:rsid w:val="410459E8"/>
    <w:rsid w:val="4104E656"/>
    <w:rsid w:val="41083B65"/>
    <w:rsid w:val="410D4402"/>
    <w:rsid w:val="410E57D9"/>
    <w:rsid w:val="410E6246"/>
    <w:rsid w:val="41158DBB"/>
    <w:rsid w:val="4116DEAB"/>
    <w:rsid w:val="411E49A5"/>
    <w:rsid w:val="412104AF"/>
    <w:rsid w:val="412307B4"/>
    <w:rsid w:val="412792BF"/>
    <w:rsid w:val="412A6364"/>
    <w:rsid w:val="41300475"/>
    <w:rsid w:val="4134FB1F"/>
    <w:rsid w:val="413D15D7"/>
    <w:rsid w:val="413D3CB3"/>
    <w:rsid w:val="413DCF9E"/>
    <w:rsid w:val="413F5610"/>
    <w:rsid w:val="414541AB"/>
    <w:rsid w:val="414C03F1"/>
    <w:rsid w:val="414EE1C5"/>
    <w:rsid w:val="414EEEA9"/>
    <w:rsid w:val="4153E0A0"/>
    <w:rsid w:val="4155029C"/>
    <w:rsid w:val="4155E9AA"/>
    <w:rsid w:val="41574A38"/>
    <w:rsid w:val="41580E5D"/>
    <w:rsid w:val="415E1E81"/>
    <w:rsid w:val="41610DA3"/>
    <w:rsid w:val="4161117B"/>
    <w:rsid w:val="41631C71"/>
    <w:rsid w:val="4163EF5D"/>
    <w:rsid w:val="416400F8"/>
    <w:rsid w:val="416AA849"/>
    <w:rsid w:val="41724AA3"/>
    <w:rsid w:val="41725613"/>
    <w:rsid w:val="417AE5FB"/>
    <w:rsid w:val="4182652B"/>
    <w:rsid w:val="41833639"/>
    <w:rsid w:val="4186B0E5"/>
    <w:rsid w:val="41888DCF"/>
    <w:rsid w:val="418973C9"/>
    <w:rsid w:val="418B2CAC"/>
    <w:rsid w:val="418EC940"/>
    <w:rsid w:val="419048DA"/>
    <w:rsid w:val="4191C1AF"/>
    <w:rsid w:val="41927CF2"/>
    <w:rsid w:val="4192B456"/>
    <w:rsid w:val="4193329A"/>
    <w:rsid w:val="4193558B"/>
    <w:rsid w:val="419371CD"/>
    <w:rsid w:val="4196319C"/>
    <w:rsid w:val="4198D28F"/>
    <w:rsid w:val="419EFB88"/>
    <w:rsid w:val="41A2D804"/>
    <w:rsid w:val="41A6341D"/>
    <w:rsid w:val="41A671BA"/>
    <w:rsid w:val="41A9480E"/>
    <w:rsid w:val="41ABD95E"/>
    <w:rsid w:val="41B95AF8"/>
    <w:rsid w:val="41C45A04"/>
    <w:rsid w:val="41C85468"/>
    <w:rsid w:val="41C96D14"/>
    <w:rsid w:val="41CE52B4"/>
    <w:rsid w:val="41D26A06"/>
    <w:rsid w:val="41D613A1"/>
    <w:rsid w:val="41D64A30"/>
    <w:rsid w:val="41DAB9BF"/>
    <w:rsid w:val="41DD5692"/>
    <w:rsid w:val="41E2BF6A"/>
    <w:rsid w:val="41E350AE"/>
    <w:rsid w:val="41E4F8EB"/>
    <w:rsid w:val="41EB9994"/>
    <w:rsid w:val="41EBB688"/>
    <w:rsid w:val="41F6B90C"/>
    <w:rsid w:val="4200ECB9"/>
    <w:rsid w:val="420353C4"/>
    <w:rsid w:val="420493F8"/>
    <w:rsid w:val="4206C7D5"/>
    <w:rsid w:val="420E1A2A"/>
    <w:rsid w:val="420EB1FF"/>
    <w:rsid w:val="4210570B"/>
    <w:rsid w:val="42112C26"/>
    <w:rsid w:val="4213638F"/>
    <w:rsid w:val="42155B21"/>
    <w:rsid w:val="4218BC9C"/>
    <w:rsid w:val="421DFDCD"/>
    <w:rsid w:val="422049B0"/>
    <w:rsid w:val="4225751F"/>
    <w:rsid w:val="422CFD5F"/>
    <w:rsid w:val="422E6D36"/>
    <w:rsid w:val="42349613"/>
    <w:rsid w:val="4239C9FE"/>
    <w:rsid w:val="4239DFE3"/>
    <w:rsid w:val="423CC6A4"/>
    <w:rsid w:val="42474939"/>
    <w:rsid w:val="424A448C"/>
    <w:rsid w:val="424C60BD"/>
    <w:rsid w:val="424C9D81"/>
    <w:rsid w:val="4251580F"/>
    <w:rsid w:val="425BDD79"/>
    <w:rsid w:val="425BF7FE"/>
    <w:rsid w:val="425F0699"/>
    <w:rsid w:val="4262A63B"/>
    <w:rsid w:val="4265F0B4"/>
    <w:rsid w:val="42666EDB"/>
    <w:rsid w:val="426A80E7"/>
    <w:rsid w:val="427026E5"/>
    <w:rsid w:val="427825F7"/>
    <w:rsid w:val="427AC710"/>
    <w:rsid w:val="427E4DA5"/>
    <w:rsid w:val="427FD7AB"/>
    <w:rsid w:val="4281D444"/>
    <w:rsid w:val="42827E3F"/>
    <w:rsid w:val="4282A8F5"/>
    <w:rsid w:val="42836A4E"/>
    <w:rsid w:val="428E0898"/>
    <w:rsid w:val="4293E711"/>
    <w:rsid w:val="4294D4D7"/>
    <w:rsid w:val="42988B02"/>
    <w:rsid w:val="429FA4B0"/>
    <w:rsid w:val="42A4DB29"/>
    <w:rsid w:val="42A8738C"/>
    <w:rsid w:val="42AAA386"/>
    <w:rsid w:val="42AB6166"/>
    <w:rsid w:val="42ABC6D9"/>
    <w:rsid w:val="42ABEE39"/>
    <w:rsid w:val="42AF0E8C"/>
    <w:rsid w:val="42B7218C"/>
    <w:rsid w:val="42B868EC"/>
    <w:rsid w:val="42BAA5DC"/>
    <w:rsid w:val="42BB6254"/>
    <w:rsid w:val="42BBDFB8"/>
    <w:rsid w:val="42C7E45C"/>
    <w:rsid w:val="42CB04B2"/>
    <w:rsid w:val="42CBD096"/>
    <w:rsid w:val="42CE8710"/>
    <w:rsid w:val="42D09D5B"/>
    <w:rsid w:val="42D2475F"/>
    <w:rsid w:val="42D94FD0"/>
    <w:rsid w:val="42E9E6B3"/>
    <w:rsid w:val="42ED9FED"/>
    <w:rsid w:val="42F14DE3"/>
    <w:rsid w:val="42F1EFDF"/>
    <w:rsid w:val="42F53738"/>
    <w:rsid w:val="42FA6AA5"/>
    <w:rsid w:val="43079FB7"/>
    <w:rsid w:val="43080CB9"/>
    <w:rsid w:val="4309DE63"/>
    <w:rsid w:val="4309FDF0"/>
    <w:rsid w:val="430BE572"/>
    <w:rsid w:val="430E3510"/>
    <w:rsid w:val="43179182"/>
    <w:rsid w:val="431904EE"/>
    <w:rsid w:val="431A1A85"/>
    <w:rsid w:val="431A3497"/>
    <w:rsid w:val="431D4F5B"/>
    <w:rsid w:val="43240DA7"/>
    <w:rsid w:val="4325EA6A"/>
    <w:rsid w:val="43371067"/>
    <w:rsid w:val="43378ADE"/>
    <w:rsid w:val="43441B10"/>
    <w:rsid w:val="4349D8BA"/>
    <w:rsid w:val="434AD2BD"/>
    <w:rsid w:val="4354A444"/>
    <w:rsid w:val="43553512"/>
    <w:rsid w:val="435964EA"/>
    <w:rsid w:val="435CA2D0"/>
    <w:rsid w:val="435F5119"/>
    <w:rsid w:val="435F61A9"/>
    <w:rsid w:val="43600071"/>
    <w:rsid w:val="4364431F"/>
    <w:rsid w:val="436773BE"/>
    <w:rsid w:val="436C69A2"/>
    <w:rsid w:val="437330CA"/>
    <w:rsid w:val="4373C00A"/>
    <w:rsid w:val="437572FE"/>
    <w:rsid w:val="437A14CD"/>
    <w:rsid w:val="437BFB54"/>
    <w:rsid w:val="437C0224"/>
    <w:rsid w:val="437D950F"/>
    <w:rsid w:val="437F0261"/>
    <w:rsid w:val="437FBA85"/>
    <w:rsid w:val="43803E73"/>
    <w:rsid w:val="4381754E"/>
    <w:rsid w:val="4387E5BA"/>
    <w:rsid w:val="43924C77"/>
    <w:rsid w:val="439561F3"/>
    <w:rsid w:val="4396397E"/>
    <w:rsid w:val="4397F065"/>
    <w:rsid w:val="43A509DB"/>
    <w:rsid w:val="43A880ED"/>
    <w:rsid w:val="43AAD52C"/>
    <w:rsid w:val="43AB9B68"/>
    <w:rsid w:val="43B3E278"/>
    <w:rsid w:val="43B4FDCC"/>
    <w:rsid w:val="43B65D6A"/>
    <w:rsid w:val="43B7C9B6"/>
    <w:rsid w:val="43B9C714"/>
    <w:rsid w:val="43BD65BB"/>
    <w:rsid w:val="43BF1449"/>
    <w:rsid w:val="43C04049"/>
    <w:rsid w:val="43CB0866"/>
    <w:rsid w:val="43D8028A"/>
    <w:rsid w:val="43D99078"/>
    <w:rsid w:val="43DCC510"/>
    <w:rsid w:val="43E11D27"/>
    <w:rsid w:val="43E2EDED"/>
    <w:rsid w:val="43E78442"/>
    <w:rsid w:val="43EA5141"/>
    <w:rsid w:val="43ED7FF4"/>
    <w:rsid w:val="43F23D0F"/>
    <w:rsid w:val="43F41328"/>
    <w:rsid w:val="43FA6247"/>
    <w:rsid w:val="43FB3518"/>
    <w:rsid w:val="43FD2C45"/>
    <w:rsid w:val="43FD6A44"/>
    <w:rsid w:val="43FF603A"/>
    <w:rsid w:val="44041725"/>
    <w:rsid w:val="440461D1"/>
    <w:rsid w:val="4406AB6B"/>
    <w:rsid w:val="440B1FE1"/>
    <w:rsid w:val="44117BA8"/>
    <w:rsid w:val="44154BF4"/>
    <w:rsid w:val="4415E789"/>
    <w:rsid w:val="4416E56B"/>
    <w:rsid w:val="4417D629"/>
    <w:rsid w:val="4418AC95"/>
    <w:rsid w:val="4419BEB5"/>
    <w:rsid w:val="4419DEE3"/>
    <w:rsid w:val="441A885F"/>
    <w:rsid w:val="441A8CD1"/>
    <w:rsid w:val="441D4D6C"/>
    <w:rsid w:val="441E9666"/>
    <w:rsid w:val="441FD3C8"/>
    <w:rsid w:val="441FE85B"/>
    <w:rsid w:val="44206D8D"/>
    <w:rsid w:val="44209201"/>
    <w:rsid w:val="4423C84C"/>
    <w:rsid w:val="44245FEC"/>
    <w:rsid w:val="442BC17B"/>
    <w:rsid w:val="442C3AB4"/>
    <w:rsid w:val="442DC8C9"/>
    <w:rsid w:val="442ED548"/>
    <w:rsid w:val="442FF251"/>
    <w:rsid w:val="44318E9E"/>
    <w:rsid w:val="443227C0"/>
    <w:rsid w:val="4436B173"/>
    <w:rsid w:val="44371880"/>
    <w:rsid w:val="443EE73A"/>
    <w:rsid w:val="44435BC0"/>
    <w:rsid w:val="44465F43"/>
    <w:rsid w:val="4446BC21"/>
    <w:rsid w:val="44504CFF"/>
    <w:rsid w:val="4454773C"/>
    <w:rsid w:val="4456C6EE"/>
    <w:rsid w:val="4460CBBC"/>
    <w:rsid w:val="446DF33E"/>
    <w:rsid w:val="446F81B4"/>
    <w:rsid w:val="4471160E"/>
    <w:rsid w:val="44751827"/>
    <w:rsid w:val="447C3288"/>
    <w:rsid w:val="447E4878"/>
    <w:rsid w:val="44813986"/>
    <w:rsid w:val="4481C335"/>
    <w:rsid w:val="4484A57B"/>
    <w:rsid w:val="4486E451"/>
    <w:rsid w:val="44884947"/>
    <w:rsid w:val="4490371B"/>
    <w:rsid w:val="44926A8C"/>
    <w:rsid w:val="449468C4"/>
    <w:rsid w:val="449652F8"/>
    <w:rsid w:val="449855AC"/>
    <w:rsid w:val="449A4600"/>
    <w:rsid w:val="449F1A27"/>
    <w:rsid w:val="44A118D4"/>
    <w:rsid w:val="44A9D4CD"/>
    <w:rsid w:val="44AC395D"/>
    <w:rsid w:val="44B0C6BC"/>
    <w:rsid w:val="44B287B2"/>
    <w:rsid w:val="44B5D3D9"/>
    <w:rsid w:val="44B9E3E3"/>
    <w:rsid w:val="44BB7468"/>
    <w:rsid w:val="44BFD3CF"/>
    <w:rsid w:val="44BFF981"/>
    <w:rsid w:val="44C0AF9B"/>
    <w:rsid w:val="44C0DCCD"/>
    <w:rsid w:val="44CDC563"/>
    <w:rsid w:val="44CE469D"/>
    <w:rsid w:val="44D11BF5"/>
    <w:rsid w:val="44D36FEC"/>
    <w:rsid w:val="44D41086"/>
    <w:rsid w:val="44D57AA3"/>
    <w:rsid w:val="44DD356B"/>
    <w:rsid w:val="44DFD38A"/>
    <w:rsid w:val="44EDB0E7"/>
    <w:rsid w:val="44EEEEC9"/>
    <w:rsid w:val="44EFA78C"/>
    <w:rsid w:val="44F1A74A"/>
    <w:rsid w:val="44F52D4D"/>
    <w:rsid w:val="44F5E63A"/>
    <w:rsid w:val="44F86CBB"/>
    <w:rsid w:val="44FBBB27"/>
    <w:rsid w:val="450160A3"/>
    <w:rsid w:val="450177AF"/>
    <w:rsid w:val="4502FD1E"/>
    <w:rsid w:val="45043C56"/>
    <w:rsid w:val="450975BC"/>
    <w:rsid w:val="4509B2D6"/>
    <w:rsid w:val="450C4662"/>
    <w:rsid w:val="450CA5A5"/>
    <w:rsid w:val="450CD472"/>
    <w:rsid w:val="4511339D"/>
    <w:rsid w:val="45130A21"/>
    <w:rsid w:val="45132681"/>
    <w:rsid w:val="4519CBCB"/>
    <w:rsid w:val="451D4123"/>
    <w:rsid w:val="451E69E1"/>
    <w:rsid w:val="451F752A"/>
    <w:rsid w:val="4520A15B"/>
    <w:rsid w:val="452553BF"/>
    <w:rsid w:val="4526027D"/>
    <w:rsid w:val="4529E2B6"/>
    <w:rsid w:val="452AD524"/>
    <w:rsid w:val="452C1764"/>
    <w:rsid w:val="452E4584"/>
    <w:rsid w:val="452EC7E1"/>
    <w:rsid w:val="45341113"/>
    <w:rsid w:val="453FDC96"/>
    <w:rsid w:val="454411CA"/>
    <w:rsid w:val="4546D90B"/>
    <w:rsid w:val="4548531C"/>
    <w:rsid w:val="454A56F1"/>
    <w:rsid w:val="454F4BC1"/>
    <w:rsid w:val="4550EC44"/>
    <w:rsid w:val="4555AC1F"/>
    <w:rsid w:val="45561FC3"/>
    <w:rsid w:val="456BE7BD"/>
    <w:rsid w:val="45729BF1"/>
    <w:rsid w:val="45768155"/>
    <w:rsid w:val="457C8D4D"/>
    <w:rsid w:val="457D48EE"/>
    <w:rsid w:val="457DE96D"/>
    <w:rsid w:val="4582EE8B"/>
    <w:rsid w:val="45862A3D"/>
    <w:rsid w:val="458B06D2"/>
    <w:rsid w:val="458DB174"/>
    <w:rsid w:val="45901343"/>
    <w:rsid w:val="4591A91C"/>
    <w:rsid w:val="4592CEB0"/>
    <w:rsid w:val="45935324"/>
    <w:rsid w:val="4594D220"/>
    <w:rsid w:val="45953378"/>
    <w:rsid w:val="45981881"/>
    <w:rsid w:val="459AE778"/>
    <w:rsid w:val="45A05C50"/>
    <w:rsid w:val="45A06654"/>
    <w:rsid w:val="45A19C4F"/>
    <w:rsid w:val="45A3C40B"/>
    <w:rsid w:val="45ABC97E"/>
    <w:rsid w:val="45ACF57F"/>
    <w:rsid w:val="45AD87F4"/>
    <w:rsid w:val="45AF89AB"/>
    <w:rsid w:val="45B2CC8F"/>
    <w:rsid w:val="45B62FBE"/>
    <w:rsid w:val="45C0DB52"/>
    <w:rsid w:val="45C12084"/>
    <w:rsid w:val="45C655B8"/>
    <w:rsid w:val="45C966F8"/>
    <w:rsid w:val="45C97231"/>
    <w:rsid w:val="45CCE5BE"/>
    <w:rsid w:val="45D2C9A5"/>
    <w:rsid w:val="45DBCBBB"/>
    <w:rsid w:val="45DFCADD"/>
    <w:rsid w:val="45E2930B"/>
    <w:rsid w:val="45E519F3"/>
    <w:rsid w:val="45EDBA99"/>
    <w:rsid w:val="45F18B01"/>
    <w:rsid w:val="45F3BE0C"/>
    <w:rsid w:val="45F93978"/>
    <w:rsid w:val="45FB232F"/>
    <w:rsid w:val="45FC43BF"/>
    <w:rsid w:val="45FE2D31"/>
    <w:rsid w:val="46052867"/>
    <w:rsid w:val="460D9B93"/>
    <w:rsid w:val="4615E349"/>
    <w:rsid w:val="461797DD"/>
    <w:rsid w:val="46198F53"/>
    <w:rsid w:val="4619C092"/>
    <w:rsid w:val="4619DD99"/>
    <w:rsid w:val="461C22BE"/>
    <w:rsid w:val="461C9E0A"/>
    <w:rsid w:val="461DDF4C"/>
    <w:rsid w:val="46207F7B"/>
    <w:rsid w:val="46225FCC"/>
    <w:rsid w:val="4627CDD0"/>
    <w:rsid w:val="4628115A"/>
    <w:rsid w:val="4629B99D"/>
    <w:rsid w:val="462B00BE"/>
    <w:rsid w:val="462B6319"/>
    <w:rsid w:val="462D1AAB"/>
    <w:rsid w:val="4631C67F"/>
    <w:rsid w:val="46399AC9"/>
    <w:rsid w:val="463B1B96"/>
    <w:rsid w:val="463C79D2"/>
    <w:rsid w:val="463CBAF3"/>
    <w:rsid w:val="464647C8"/>
    <w:rsid w:val="4647B38F"/>
    <w:rsid w:val="4647D891"/>
    <w:rsid w:val="464E157E"/>
    <w:rsid w:val="464FE4D4"/>
    <w:rsid w:val="4655FA8E"/>
    <w:rsid w:val="4656FED9"/>
    <w:rsid w:val="465747F3"/>
    <w:rsid w:val="46594B69"/>
    <w:rsid w:val="465B07D7"/>
    <w:rsid w:val="465F9112"/>
    <w:rsid w:val="46602833"/>
    <w:rsid w:val="4661C5C9"/>
    <w:rsid w:val="4669290B"/>
    <w:rsid w:val="4669B41B"/>
    <w:rsid w:val="4673C9F9"/>
    <w:rsid w:val="46766D73"/>
    <w:rsid w:val="467B0A49"/>
    <w:rsid w:val="467F8252"/>
    <w:rsid w:val="4680754F"/>
    <w:rsid w:val="468B9CC5"/>
    <w:rsid w:val="4692CD58"/>
    <w:rsid w:val="4696A014"/>
    <w:rsid w:val="46A1A7CA"/>
    <w:rsid w:val="46A2883F"/>
    <w:rsid w:val="46A2EF8D"/>
    <w:rsid w:val="46A7C52F"/>
    <w:rsid w:val="46ADC104"/>
    <w:rsid w:val="46B41E98"/>
    <w:rsid w:val="46B784F7"/>
    <w:rsid w:val="46BCEF09"/>
    <w:rsid w:val="46BDD87E"/>
    <w:rsid w:val="46BE5ADD"/>
    <w:rsid w:val="46BEE748"/>
    <w:rsid w:val="46C3E795"/>
    <w:rsid w:val="46C422D4"/>
    <w:rsid w:val="46C7BF42"/>
    <w:rsid w:val="46D1F1C8"/>
    <w:rsid w:val="46D6493D"/>
    <w:rsid w:val="46D72272"/>
    <w:rsid w:val="46D7C2CF"/>
    <w:rsid w:val="46D8DA77"/>
    <w:rsid w:val="46DA3A33"/>
    <w:rsid w:val="46DC788B"/>
    <w:rsid w:val="46E1A73E"/>
    <w:rsid w:val="46E430C2"/>
    <w:rsid w:val="46E5FFE7"/>
    <w:rsid w:val="46E6D4B2"/>
    <w:rsid w:val="46EA6190"/>
    <w:rsid w:val="46ED4BA3"/>
    <w:rsid w:val="46EEED79"/>
    <w:rsid w:val="46EFDD1F"/>
    <w:rsid w:val="46F72769"/>
    <w:rsid w:val="46F878C8"/>
    <w:rsid w:val="46FC27A2"/>
    <w:rsid w:val="46FE7F6C"/>
    <w:rsid w:val="4702243C"/>
    <w:rsid w:val="4706D3F4"/>
    <w:rsid w:val="4706DB70"/>
    <w:rsid w:val="47084A67"/>
    <w:rsid w:val="47090355"/>
    <w:rsid w:val="4709C659"/>
    <w:rsid w:val="470F6E2F"/>
    <w:rsid w:val="4712D77D"/>
    <w:rsid w:val="4712E2C7"/>
    <w:rsid w:val="4715FB28"/>
    <w:rsid w:val="4717E641"/>
    <w:rsid w:val="47184CEE"/>
    <w:rsid w:val="4720D8BD"/>
    <w:rsid w:val="4726351A"/>
    <w:rsid w:val="4727042F"/>
    <w:rsid w:val="4728CB6E"/>
    <w:rsid w:val="47302F82"/>
    <w:rsid w:val="4731D0C7"/>
    <w:rsid w:val="473C96BA"/>
    <w:rsid w:val="473EF0B7"/>
    <w:rsid w:val="473FD8B4"/>
    <w:rsid w:val="4740BA00"/>
    <w:rsid w:val="47448420"/>
    <w:rsid w:val="4746D924"/>
    <w:rsid w:val="474E480D"/>
    <w:rsid w:val="474F5CFB"/>
    <w:rsid w:val="4752AA10"/>
    <w:rsid w:val="4752D9BB"/>
    <w:rsid w:val="4759B108"/>
    <w:rsid w:val="47639F9A"/>
    <w:rsid w:val="47644AD1"/>
    <w:rsid w:val="47687AC7"/>
    <w:rsid w:val="4768C4E8"/>
    <w:rsid w:val="4768EF45"/>
    <w:rsid w:val="476B9E68"/>
    <w:rsid w:val="476DAAE6"/>
    <w:rsid w:val="476E0515"/>
    <w:rsid w:val="476E9566"/>
    <w:rsid w:val="47708F4B"/>
    <w:rsid w:val="4775AA5D"/>
    <w:rsid w:val="47825937"/>
    <w:rsid w:val="47884187"/>
    <w:rsid w:val="478B6466"/>
    <w:rsid w:val="478BFB36"/>
    <w:rsid w:val="478CA021"/>
    <w:rsid w:val="478CACB9"/>
    <w:rsid w:val="478DD19E"/>
    <w:rsid w:val="4790BC41"/>
    <w:rsid w:val="4794B7C9"/>
    <w:rsid w:val="4797E3DF"/>
    <w:rsid w:val="479A632D"/>
    <w:rsid w:val="479CCC00"/>
    <w:rsid w:val="47A06219"/>
    <w:rsid w:val="47A79AE2"/>
    <w:rsid w:val="47B0F44D"/>
    <w:rsid w:val="47B2776A"/>
    <w:rsid w:val="47B54FB0"/>
    <w:rsid w:val="47B57AE2"/>
    <w:rsid w:val="47BA99B3"/>
    <w:rsid w:val="47BB4830"/>
    <w:rsid w:val="47BDB8F7"/>
    <w:rsid w:val="47C3CBF3"/>
    <w:rsid w:val="47C706C0"/>
    <w:rsid w:val="47C7408A"/>
    <w:rsid w:val="47C7C76D"/>
    <w:rsid w:val="47D17EEC"/>
    <w:rsid w:val="47DCD4F7"/>
    <w:rsid w:val="47DFA002"/>
    <w:rsid w:val="47E11A0D"/>
    <w:rsid w:val="47E17B1B"/>
    <w:rsid w:val="47ECF5AD"/>
    <w:rsid w:val="47F36594"/>
    <w:rsid w:val="47F4E266"/>
    <w:rsid w:val="47F82159"/>
    <w:rsid w:val="4801BA80"/>
    <w:rsid w:val="48026CD8"/>
    <w:rsid w:val="48048676"/>
    <w:rsid w:val="48096F43"/>
    <w:rsid w:val="480C32BD"/>
    <w:rsid w:val="480CB074"/>
    <w:rsid w:val="48104987"/>
    <w:rsid w:val="48130BC5"/>
    <w:rsid w:val="4817AFC0"/>
    <w:rsid w:val="481B4012"/>
    <w:rsid w:val="481BCA6A"/>
    <w:rsid w:val="481FE6D4"/>
    <w:rsid w:val="4821550D"/>
    <w:rsid w:val="482334AE"/>
    <w:rsid w:val="48243DB5"/>
    <w:rsid w:val="482ED855"/>
    <w:rsid w:val="48429C27"/>
    <w:rsid w:val="48442C27"/>
    <w:rsid w:val="484A4D10"/>
    <w:rsid w:val="484EBC88"/>
    <w:rsid w:val="484ED422"/>
    <w:rsid w:val="4853795B"/>
    <w:rsid w:val="48542A69"/>
    <w:rsid w:val="4856D3C4"/>
    <w:rsid w:val="485AD6BB"/>
    <w:rsid w:val="485B09CA"/>
    <w:rsid w:val="485B5E32"/>
    <w:rsid w:val="486A691B"/>
    <w:rsid w:val="486A7E6D"/>
    <w:rsid w:val="48730F29"/>
    <w:rsid w:val="487559FE"/>
    <w:rsid w:val="48776942"/>
    <w:rsid w:val="487895E7"/>
    <w:rsid w:val="487AFCAF"/>
    <w:rsid w:val="487BF4D8"/>
    <w:rsid w:val="487D02F7"/>
    <w:rsid w:val="487DA2E0"/>
    <w:rsid w:val="487E1661"/>
    <w:rsid w:val="48832699"/>
    <w:rsid w:val="4883AB73"/>
    <w:rsid w:val="48864FDD"/>
    <w:rsid w:val="488B101D"/>
    <w:rsid w:val="488B1F7D"/>
    <w:rsid w:val="488DFBD2"/>
    <w:rsid w:val="4892E97A"/>
    <w:rsid w:val="48989193"/>
    <w:rsid w:val="4898ACAF"/>
    <w:rsid w:val="4899CF7E"/>
    <w:rsid w:val="489AA003"/>
    <w:rsid w:val="489AC9E9"/>
    <w:rsid w:val="489ADD0A"/>
    <w:rsid w:val="489BB967"/>
    <w:rsid w:val="48A4ADD9"/>
    <w:rsid w:val="48A4FD4E"/>
    <w:rsid w:val="48A6E800"/>
    <w:rsid w:val="48AAE667"/>
    <w:rsid w:val="48AC843C"/>
    <w:rsid w:val="48AC85D5"/>
    <w:rsid w:val="48AEDA35"/>
    <w:rsid w:val="48B4802E"/>
    <w:rsid w:val="48B94AB9"/>
    <w:rsid w:val="48BDAE29"/>
    <w:rsid w:val="48BF3E8B"/>
    <w:rsid w:val="48C0C397"/>
    <w:rsid w:val="48C12AEB"/>
    <w:rsid w:val="48C153B2"/>
    <w:rsid w:val="48C1A4C5"/>
    <w:rsid w:val="48C4C905"/>
    <w:rsid w:val="48CD30A4"/>
    <w:rsid w:val="48CDE556"/>
    <w:rsid w:val="48CE4E19"/>
    <w:rsid w:val="48D008F6"/>
    <w:rsid w:val="48D1800C"/>
    <w:rsid w:val="48D4BE19"/>
    <w:rsid w:val="48D7200F"/>
    <w:rsid w:val="48D95B6B"/>
    <w:rsid w:val="48DB0489"/>
    <w:rsid w:val="48DB9466"/>
    <w:rsid w:val="48DD7C5C"/>
    <w:rsid w:val="48E125FC"/>
    <w:rsid w:val="48E29D22"/>
    <w:rsid w:val="48E7AD6B"/>
    <w:rsid w:val="48E8D337"/>
    <w:rsid w:val="48ECB89A"/>
    <w:rsid w:val="48ED325F"/>
    <w:rsid w:val="48F13C15"/>
    <w:rsid w:val="48F1B5F7"/>
    <w:rsid w:val="48F65EAC"/>
    <w:rsid w:val="4901CF30"/>
    <w:rsid w:val="4903051E"/>
    <w:rsid w:val="49049AC8"/>
    <w:rsid w:val="4909D3A6"/>
    <w:rsid w:val="4914A4BD"/>
    <w:rsid w:val="4914D1AD"/>
    <w:rsid w:val="4919FB6E"/>
    <w:rsid w:val="49208FF6"/>
    <w:rsid w:val="4928915E"/>
    <w:rsid w:val="492C463D"/>
    <w:rsid w:val="492DE06D"/>
    <w:rsid w:val="4930B65E"/>
    <w:rsid w:val="4935C9E6"/>
    <w:rsid w:val="493BB9A5"/>
    <w:rsid w:val="49444537"/>
    <w:rsid w:val="49482CA0"/>
    <w:rsid w:val="494B42AC"/>
    <w:rsid w:val="4953BACB"/>
    <w:rsid w:val="49570F5B"/>
    <w:rsid w:val="495C3131"/>
    <w:rsid w:val="496FB7CB"/>
    <w:rsid w:val="49749B08"/>
    <w:rsid w:val="49760DBF"/>
    <w:rsid w:val="49784927"/>
    <w:rsid w:val="497970E4"/>
    <w:rsid w:val="497AE918"/>
    <w:rsid w:val="497D76D7"/>
    <w:rsid w:val="497EF455"/>
    <w:rsid w:val="4980D65B"/>
    <w:rsid w:val="4982A6BC"/>
    <w:rsid w:val="49838232"/>
    <w:rsid w:val="4984EA42"/>
    <w:rsid w:val="49854E2D"/>
    <w:rsid w:val="4988D88B"/>
    <w:rsid w:val="498A1581"/>
    <w:rsid w:val="498FE828"/>
    <w:rsid w:val="4992F6C1"/>
    <w:rsid w:val="4993C179"/>
    <w:rsid w:val="4999B46D"/>
    <w:rsid w:val="499A7D4B"/>
    <w:rsid w:val="49A22B83"/>
    <w:rsid w:val="49A2EE66"/>
    <w:rsid w:val="49A92343"/>
    <w:rsid w:val="49ACB85F"/>
    <w:rsid w:val="49ACC81F"/>
    <w:rsid w:val="49AD31C8"/>
    <w:rsid w:val="49B16044"/>
    <w:rsid w:val="49B6FC4D"/>
    <w:rsid w:val="49BAC610"/>
    <w:rsid w:val="49BC3AB3"/>
    <w:rsid w:val="49BD1737"/>
    <w:rsid w:val="49C04631"/>
    <w:rsid w:val="49C44B04"/>
    <w:rsid w:val="49C7472A"/>
    <w:rsid w:val="49D9D298"/>
    <w:rsid w:val="49ECF61A"/>
    <w:rsid w:val="49EF49BC"/>
    <w:rsid w:val="49F4ECD3"/>
    <w:rsid w:val="49FD6657"/>
    <w:rsid w:val="49FE5A90"/>
    <w:rsid w:val="4A02D0EB"/>
    <w:rsid w:val="4A073C6B"/>
    <w:rsid w:val="4A104E17"/>
    <w:rsid w:val="4A12EB1C"/>
    <w:rsid w:val="4A16E1A9"/>
    <w:rsid w:val="4A182C17"/>
    <w:rsid w:val="4A1C30F7"/>
    <w:rsid w:val="4A1D31F6"/>
    <w:rsid w:val="4A1DBFAB"/>
    <w:rsid w:val="4A1F42A0"/>
    <w:rsid w:val="4A20528A"/>
    <w:rsid w:val="4A22A5F7"/>
    <w:rsid w:val="4A230334"/>
    <w:rsid w:val="4A23FB35"/>
    <w:rsid w:val="4A277CDC"/>
    <w:rsid w:val="4A2A92E1"/>
    <w:rsid w:val="4A33082F"/>
    <w:rsid w:val="4A35C79B"/>
    <w:rsid w:val="4A36543B"/>
    <w:rsid w:val="4A3BA3AF"/>
    <w:rsid w:val="4A406C57"/>
    <w:rsid w:val="4A463985"/>
    <w:rsid w:val="4A4D022D"/>
    <w:rsid w:val="4A555D5E"/>
    <w:rsid w:val="4A561E4B"/>
    <w:rsid w:val="4A5667BF"/>
    <w:rsid w:val="4A582D00"/>
    <w:rsid w:val="4A5A1E0D"/>
    <w:rsid w:val="4A5AB1AD"/>
    <w:rsid w:val="4A5B2431"/>
    <w:rsid w:val="4A5B745B"/>
    <w:rsid w:val="4A64A448"/>
    <w:rsid w:val="4A6BF402"/>
    <w:rsid w:val="4A6C1318"/>
    <w:rsid w:val="4A6D60C5"/>
    <w:rsid w:val="4A6DB368"/>
    <w:rsid w:val="4A7D5CB6"/>
    <w:rsid w:val="4A7F0777"/>
    <w:rsid w:val="4A7FFF1A"/>
    <w:rsid w:val="4A872B93"/>
    <w:rsid w:val="4A8DE6E0"/>
    <w:rsid w:val="4A953122"/>
    <w:rsid w:val="4A955226"/>
    <w:rsid w:val="4A9778AD"/>
    <w:rsid w:val="4A9C7611"/>
    <w:rsid w:val="4A9CA760"/>
    <w:rsid w:val="4A9CABC9"/>
    <w:rsid w:val="4AA3CE4D"/>
    <w:rsid w:val="4AA9981E"/>
    <w:rsid w:val="4AAA5A75"/>
    <w:rsid w:val="4AACF21D"/>
    <w:rsid w:val="4AB17307"/>
    <w:rsid w:val="4AB26BAB"/>
    <w:rsid w:val="4AB4DFD3"/>
    <w:rsid w:val="4AB52D41"/>
    <w:rsid w:val="4AB99C92"/>
    <w:rsid w:val="4AC1D911"/>
    <w:rsid w:val="4AC6FBEC"/>
    <w:rsid w:val="4AC70627"/>
    <w:rsid w:val="4AC72524"/>
    <w:rsid w:val="4AC7B972"/>
    <w:rsid w:val="4ACF0CBB"/>
    <w:rsid w:val="4AD43525"/>
    <w:rsid w:val="4AD59F64"/>
    <w:rsid w:val="4AD7F6B5"/>
    <w:rsid w:val="4ADD02C5"/>
    <w:rsid w:val="4ADDDE72"/>
    <w:rsid w:val="4ADEE83D"/>
    <w:rsid w:val="4AE432AD"/>
    <w:rsid w:val="4AE577EF"/>
    <w:rsid w:val="4AE591CA"/>
    <w:rsid w:val="4AE64764"/>
    <w:rsid w:val="4AE6DB27"/>
    <w:rsid w:val="4AE828DD"/>
    <w:rsid w:val="4AE8B2BF"/>
    <w:rsid w:val="4AEC0D56"/>
    <w:rsid w:val="4AF174EB"/>
    <w:rsid w:val="4AF22EA4"/>
    <w:rsid w:val="4AF8F7A9"/>
    <w:rsid w:val="4B022533"/>
    <w:rsid w:val="4B0297CC"/>
    <w:rsid w:val="4B035A3D"/>
    <w:rsid w:val="4B08B404"/>
    <w:rsid w:val="4B0CBE9E"/>
    <w:rsid w:val="4B0D0BEC"/>
    <w:rsid w:val="4B0E5258"/>
    <w:rsid w:val="4B1190B9"/>
    <w:rsid w:val="4B1A6994"/>
    <w:rsid w:val="4B1B2440"/>
    <w:rsid w:val="4B24938D"/>
    <w:rsid w:val="4B25ACA8"/>
    <w:rsid w:val="4B29CB76"/>
    <w:rsid w:val="4B2C6687"/>
    <w:rsid w:val="4B2D3787"/>
    <w:rsid w:val="4B357AF1"/>
    <w:rsid w:val="4B38B4F8"/>
    <w:rsid w:val="4B395061"/>
    <w:rsid w:val="4B3C6186"/>
    <w:rsid w:val="4B4C52A1"/>
    <w:rsid w:val="4B4C56A0"/>
    <w:rsid w:val="4B4DBBD4"/>
    <w:rsid w:val="4B52CB77"/>
    <w:rsid w:val="4B55CD47"/>
    <w:rsid w:val="4B58C030"/>
    <w:rsid w:val="4B5D7D9A"/>
    <w:rsid w:val="4B5D819E"/>
    <w:rsid w:val="4B682B63"/>
    <w:rsid w:val="4B6A242F"/>
    <w:rsid w:val="4B6B5252"/>
    <w:rsid w:val="4B6CE7F4"/>
    <w:rsid w:val="4B6F4E1F"/>
    <w:rsid w:val="4B7011DE"/>
    <w:rsid w:val="4B7281A5"/>
    <w:rsid w:val="4B76D4B7"/>
    <w:rsid w:val="4B7A696B"/>
    <w:rsid w:val="4B7DDB3C"/>
    <w:rsid w:val="4B82B4ED"/>
    <w:rsid w:val="4B880874"/>
    <w:rsid w:val="4B8D72E5"/>
    <w:rsid w:val="4B8EAFD7"/>
    <w:rsid w:val="4B90BD34"/>
    <w:rsid w:val="4B92723C"/>
    <w:rsid w:val="4B973FBB"/>
    <w:rsid w:val="4B987EA7"/>
    <w:rsid w:val="4B9A2AF1"/>
    <w:rsid w:val="4B9B520C"/>
    <w:rsid w:val="4B9E8BF6"/>
    <w:rsid w:val="4B9EB35E"/>
    <w:rsid w:val="4B9F0D4D"/>
    <w:rsid w:val="4BA2B79A"/>
    <w:rsid w:val="4BA499CF"/>
    <w:rsid w:val="4BA6EC8B"/>
    <w:rsid w:val="4BAFD2F9"/>
    <w:rsid w:val="4BB3A487"/>
    <w:rsid w:val="4BB8EEDE"/>
    <w:rsid w:val="4BBC0644"/>
    <w:rsid w:val="4BC0C347"/>
    <w:rsid w:val="4BC10F94"/>
    <w:rsid w:val="4BC2932D"/>
    <w:rsid w:val="4BC2C4DD"/>
    <w:rsid w:val="4BC3BEB3"/>
    <w:rsid w:val="4BC4FBBE"/>
    <w:rsid w:val="4BC66F5B"/>
    <w:rsid w:val="4BC7D04F"/>
    <w:rsid w:val="4BCAD6EC"/>
    <w:rsid w:val="4BD3478B"/>
    <w:rsid w:val="4BDB7859"/>
    <w:rsid w:val="4BE1EF74"/>
    <w:rsid w:val="4BE3804D"/>
    <w:rsid w:val="4BE7E87F"/>
    <w:rsid w:val="4BEAAF35"/>
    <w:rsid w:val="4BEBA25C"/>
    <w:rsid w:val="4BEBC02D"/>
    <w:rsid w:val="4BEBEF8D"/>
    <w:rsid w:val="4BEC50B6"/>
    <w:rsid w:val="4BF68508"/>
    <w:rsid w:val="4BFF77E9"/>
    <w:rsid w:val="4C0235C6"/>
    <w:rsid w:val="4C054F0C"/>
    <w:rsid w:val="4C0B433B"/>
    <w:rsid w:val="4C0D79F5"/>
    <w:rsid w:val="4C1317C4"/>
    <w:rsid w:val="4C132466"/>
    <w:rsid w:val="4C136025"/>
    <w:rsid w:val="4C1DC7A5"/>
    <w:rsid w:val="4C20727D"/>
    <w:rsid w:val="4C217780"/>
    <w:rsid w:val="4C234721"/>
    <w:rsid w:val="4C2A03BA"/>
    <w:rsid w:val="4C32A08E"/>
    <w:rsid w:val="4C33278B"/>
    <w:rsid w:val="4C3339AB"/>
    <w:rsid w:val="4C35460A"/>
    <w:rsid w:val="4C3661F2"/>
    <w:rsid w:val="4C38EB0E"/>
    <w:rsid w:val="4C3B5AD5"/>
    <w:rsid w:val="4C3C4C40"/>
    <w:rsid w:val="4C3E3D22"/>
    <w:rsid w:val="4C40CF36"/>
    <w:rsid w:val="4C441626"/>
    <w:rsid w:val="4C454988"/>
    <w:rsid w:val="4C48D319"/>
    <w:rsid w:val="4C4C223B"/>
    <w:rsid w:val="4C4E5704"/>
    <w:rsid w:val="4C506AA0"/>
    <w:rsid w:val="4C515E68"/>
    <w:rsid w:val="4C5831C4"/>
    <w:rsid w:val="4C5910EA"/>
    <w:rsid w:val="4C5F320E"/>
    <w:rsid w:val="4C5F38B4"/>
    <w:rsid w:val="4C60AE97"/>
    <w:rsid w:val="4C6378B7"/>
    <w:rsid w:val="4C641B04"/>
    <w:rsid w:val="4C641B2E"/>
    <w:rsid w:val="4C64EF06"/>
    <w:rsid w:val="4C6F7C39"/>
    <w:rsid w:val="4C70D7E3"/>
    <w:rsid w:val="4C730F03"/>
    <w:rsid w:val="4C8025B7"/>
    <w:rsid w:val="4C8A8942"/>
    <w:rsid w:val="4C91FBD3"/>
    <w:rsid w:val="4C931762"/>
    <w:rsid w:val="4C93A09F"/>
    <w:rsid w:val="4C9494D3"/>
    <w:rsid w:val="4C971DBE"/>
    <w:rsid w:val="4C9DF9E1"/>
    <w:rsid w:val="4CA5BFD1"/>
    <w:rsid w:val="4CA8D7E0"/>
    <w:rsid w:val="4CAECE32"/>
    <w:rsid w:val="4CB0782A"/>
    <w:rsid w:val="4CB2C655"/>
    <w:rsid w:val="4CBE880A"/>
    <w:rsid w:val="4CC136D9"/>
    <w:rsid w:val="4CC1676A"/>
    <w:rsid w:val="4CC23ED3"/>
    <w:rsid w:val="4CC74CFF"/>
    <w:rsid w:val="4CC87A4D"/>
    <w:rsid w:val="4CC900FA"/>
    <w:rsid w:val="4CC9638C"/>
    <w:rsid w:val="4CCEE77E"/>
    <w:rsid w:val="4CCFD102"/>
    <w:rsid w:val="4CD02C8A"/>
    <w:rsid w:val="4CD218E4"/>
    <w:rsid w:val="4CD3B713"/>
    <w:rsid w:val="4CD742E8"/>
    <w:rsid w:val="4CDECAAD"/>
    <w:rsid w:val="4CE45FCD"/>
    <w:rsid w:val="4CE9CEE2"/>
    <w:rsid w:val="4CF0C199"/>
    <w:rsid w:val="4CF1C41B"/>
    <w:rsid w:val="4CF33FE8"/>
    <w:rsid w:val="4CF6413B"/>
    <w:rsid w:val="4CF70D26"/>
    <w:rsid w:val="4CFAD88E"/>
    <w:rsid w:val="4D04AC01"/>
    <w:rsid w:val="4D0752FC"/>
    <w:rsid w:val="4D086D5D"/>
    <w:rsid w:val="4D0DE072"/>
    <w:rsid w:val="4D1AB22E"/>
    <w:rsid w:val="4D1AB660"/>
    <w:rsid w:val="4D1B2DAE"/>
    <w:rsid w:val="4D1B7D1C"/>
    <w:rsid w:val="4D1F57C0"/>
    <w:rsid w:val="4D20E51E"/>
    <w:rsid w:val="4D234483"/>
    <w:rsid w:val="4D26AC62"/>
    <w:rsid w:val="4D27D5B1"/>
    <w:rsid w:val="4D294D2C"/>
    <w:rsid w:val="4D2C9671"/>
    <w:rsid w:val="4D31B180"/>
    <w:rsid w:val="4D33BEC3"/>
    <w:rsid w:val="4D35FC62"/>
    <w:rsid w:val="4D3636FC"/>
    <w:rsid w:val="4D3BB685"/>
    <w:rsid w:val="4D42652A"/>
    <w:rsid w:val="4D4270CC"/>
    <w:rsid w:val="4D438030"/>
    <w:rsid w:val="4D43DF91"/>
    <w:rsid w:val="4D44C568"/>
    <w:rsid w:val="4D588A3B"/>
    <w:rsid w:val="4D5D6255"/>
    <w:rsid w:val="4D61635F"/>
    <w:rsid w:val="4D666482"/>
    <w:rsid w:val="4D6B9C20"/>
    <w:rsid w:val="4D6D294B"/>
    <w:rsid w:val="4D733F60"/>
    <w:rsid w:val="4D784A39"/>
    <w:rsid w:val="4D7A153F"/>
    <w:rsid w:val="4D7D5CD4"/>
    <w:rsid w:val="4D7FF587"/>
    <w:rsid w:val="4D80428B"/>
    <w:rsid w:val="4D821E57"/>
    <w:rsid w:val="4D82B232"/>
    <w:rsid w:val="4D870E72"/>
    <w:rsid w:val="4D8D6213"/>
    <w:rsid w:val="4D8EC5C0"/>
    <w:rsid w:val="4D94342E"/>
    <w:rsid w:val="4D94A546"/>
    <w:rsid w:val="4D978591"/>
    <w:rsid w:val="4D99D167"/>
    <w:rsid w:val="4DA0F437"/>
    <w:rsid w:val="4DA28BED"/>
    <w:rsid w:val="4DA87CA3"/>
    <w:rsid w:val="4DAAD7D8"/>
    <w:rsid w:val="4DAC167D"/>
    <w:rsid w:val="4DAE96EC"/>
    <w:rsid w:val="4DAF3571"/>
    <w:rsid w:val="4DAFCC25"/>
    <w:rsid w:val="4DB039CA"/>
    <w:rsid w:val="4DB1D967"/>
    <w:rsid w:val="4DBBE3CD"/>
    <w:rsid w:val="4DBC7191"/>
    <w:rsid w:val="4DBCDAA3"/>
    <w:rsid w:val="4DBF17CF"/>
    <w:rsid w:val="4DBF3E44"/>
    <w:rsid w:val="4DBFCB5C"/>
    <w:rsid w:val="4DC575F2"/>
    <w:rsid w:val="4DC6228B"/>
    <w:rsid w:val="4DCD3405"/>
    <w:rsid w:val="4DCFAAC4"/>
    <w:rsid w:val="4DD09CDE"/>
    <w:rsid w:val="4DD1014F"/>
    <w:rsid w:val="4DD2502C"/>
    <w:rsid w:val="4DD2D77A"/>
    <w:rsid w:val="4DD6BDFF"/>
    <w:rsid w:val="4DDA2011"/>
    <w:rsid w:val="4DE2A224"/>
    <w:rsid w:val="4DE2E2E5"/>
    <w:rsid w:val="4DF03AE9"/>
    <w:rsid w:val="4DF392B4"/>
    <w:rsid w:val="4DF4492E"/>
    <w:rsid w:val="4DF95FBD"/>
    <w:rsid w:val="4DFD64BC"/>
    <w:rsid w:val="4DFDCC1D"/>
    <w:rsid w:val="4DFF6F38"/>
    <w:rsid w:val="4E0277A7"/>
    <w:rsid w:val="4E02D98E"/>
    <w:rsid w:val="4E08D8F9"/>
    <w:rsid w:val="4E0D1557"/>
    <w:rsid w:val="4E1114A1"/>
    <w:rsid w:val="4E122923"/>
    <w:rsid w:val="4E125FD3"/>
    <w:rsid w:val="4E14E024"/>
    <w:rsid w:val="4E154A2A"/>
    <w:rsid w:val="4E17B65A"/>
    <w:rsid w:val="4E1876A2"/>
    <w:rsid w:val="4E18F0EE"/>
    <w:rsid w:val="4E1DD2F2"/>
    <w:rsid w:val="4E1DF562"/>
    <w:rsid w:val="4E25991D"/>
    <w:rsid w:val="4E2B5788"/>
    <w:rsid w:val="4E2BCBF1"/>
    <w:rsid w:val="4E34487C"/>
    <w:rsid w:val="4E39CB27"/>
    <w:rsid w:val="4E3BFEED"/>
    <w:rsid w:val="4E3F3AFD"/>
    <w:rsid w:val="4E3F6148"/>
    <w:rsid w:val="4E482B74"/>
    <w:rsid w:val="4E4C49B1"/>
    <w:rsid w:val="4E4E4239"/>
    <w:rsid w:val="4E5A175B"/>
    <w:rsid w:val="4E5AC289"/>
    <w:rsid w:val="4E5B6929"/>
    <w:rsid w:val="4E5C9761"/>
    <w:rsid w:val="4E5D7319"/>
    <w:rsid w:val="4E5DAF46"/>
    <w:rsid w:val="4E6086A8"/>
    <w:rsid w:val="4E631D60"/>
    <w:rsid w:val="4E6514DE"/>
    <w:rsid w:val="4E67F69E"/>
    <w:rsid w:val="4E69F4BA"/>
    <w:rsid w:val="4E6ABC36"/>
    <w:rsid w:val="4E6B2526"/>
    <w:rsid w:val="4E6BA163"/>
    <w:rsid w:val="4E6CF7A5"/>
    <w:rsid w:val="4E720CBE"/>
    <w:rsid w:val="4E811DD6"/>
    <w:rsid w:val="4E96F5A5"/>
    <w:rsid w:val="4E9ADFE3"/>
    <w:rsid w:val="4EA4F0A2"/>
    <w:rsid w:val="4EA89161"/>
    <w:rsid w:val="4EAB77C1"/>
    <w:rsid w:val="4EAD49CD"/>
    <w:rsid w:val="4EB617C5"/>
    <w:rsid w:val="4EB76FA7"/>
    <w:rsid w:val="4EBB0545"/>
    <w:rsid w:val="4EBE10F7"/>
    <w:rsid w:val="4EC024F1"/>
    <w:rsid w:val="4EC07488"/>
    <w:rsid w:val="4EC39040"/>
    <w:rsid w:val="4EC4DFF9"/>
    <w:rsid w:val="4EC6DAEE"/>
    <w:rsid w:val="4EC71DDF"/>
    <w:rsid w:val="4EC7811E"/>
    <w:rsid w:val="4ED28831"/>
    <w:rsid w:val="4ED43D71"/>
    <w:rsid w:val="4EDE9FB5"/>
    <w:rsid w:val="4EE7A9FD"/>
    <w:rsid w:val="4EE936BB"/>
    <w:rsid w:val="4EEA3E33"/>
    <w:rsid w:val="4EEC8A19"/>
    <w:rsid w:val="4EF2CB9D"/>
    <w:rsid w:val="4EF340BB"/>
    <w:rsid w:val="4EF61F46"/>
    <w:rsid w:val="4EF7E9AF"/>
    <w:rsid w:val="4EF9434A"/>
    <w:rsid w:val="4F011AE8"/>
    <w:rsid w:val="4F047AF0"/>
    <w:rsid w:val="4F077393"/>
    <w:rsid w:val="4F139447"/>
    <w:rsid w:val="4F141860"/>
    <w:rsid w:val="4F164F00"/>
    <w:rsid w:val="4F1DD61E"/>
    <w:rsid w:val="4F21FCAF"/>
    <w:rsid w:val="4F22A2F4"/>
    <w:rsid w:val="4F25C042"/>
    <w:rsid w:val="4F28BDF8"/>
    <w:rsid w:val="4F3124DA"/>
    <w:rsid w:val="4F31BA6A"/>
    <w:rsid w:val="4F35C213"/>
    <w:rsid w:val="4F372CC5"/>
    <w:rsid w:val="4F388E47"/>
    <w:rsid w:val="4F3A5FB9"/>
    <w:rsid w:val="4F3BED16"/>
    <w:rsid w:val="4F41438B"/>
    <w:rsid w:val="4F421B0A"/>
    <w:rsid w:val="4F4D5A26"/>
    <w:rsid w:val="4F62179D"/>
    <w:rsid w:val="4F6284E7"/>
    <w:rsid w:val="4F65EB44"/>
    <w:rsid w:val="4F6A3BB5"/>
    <w:rsid w:val="4F6BAF20"/>
    <w:rsid w:val="4F6FD378"/>
    <w:rsid w:val="4F724E72"/>
    <w:rsid w:val="4F739D59"/>
    <w:rsid w:val="4F76A39A"/>
    <w:rsid w:val="4F779C79"/>
    <w:rsid w:val="4F7887E5"/>
    <w:rsid w:val="4F7B9A40"/>
    <w:rsid w:val="4F7C11A1"/>
    <w:rsid w:val="4F7EF1FE"/>
    <w:rsid w:val="4F846A86"/>
    <w:rsid w:val="4F848A8E"/>
    <w:rsid w:val="4F887DD1"/>
    <w:rsid w:val="4F91E2B7"/>
    <w:rsid w:val="4F941C61"/>
    <w:rsid w:val="4F968AB0"/>
    <w:rsid w:val="4F991528"/>
    <w:rsid w:val="4F9B5DB5"/>
    <w:rsid w:val="4F9CB12D"/>
    <w:rsid w:val="4FA08A94"/>
    <w:rsid w:val="4FA2F808"/>
    <w:rsid w:val="4FA501DE"/>
    <w:rsid w:val="4FA92030"/>
    <w:rsid w:val="4FB47FC9"/>
    <w:rsid w:val="4FB67332"/>
    <w:rsid w:val="4FB79003"/>
    <w:rsid w:val="4FC01260"/>
    <w:rsid w:val="4FC48A61"/>
    <w:rsid w:val="4FCCAF18"/>
    <w:rsid w:val="4FCD7C2C"/>
    <w:rsid w:val="4FD0CCB3"/>
    <w:rsid w:val="4FD2E5F2"/>
    <w:rsid w:val="4FD5B58D"/>
    <w:rsid w:val="4FD7E4C2"/>
    <w:rsid w:val="4FD91F56"/>
    <w:rsid w:val="4FDA526F"/>
    <w:rsid w:val="4FDDFCF6"/>
    <w:rsid w:val="4FDE2D77"/>
    <w:rsid w:val="4FDFCBC6"/>
    <w:rsid w:val="4FE086DE"/>
    <w:rsid w:val="4FE92254"/>
    <w:rsid w:val="4FEA0A11"/>
    <w:rsid w:val="4FEE5977"/>
    <w:rsid w:val="4FF5A862"/>
    <w:rsid w:val="4FF73FEC"/>
    <w:rsid w:val="4FF8EC8A"/>
    <w:rsid w:val="4FFC1489"/>
    <w:rsid w:val="4FFEEDC1"/>
    <w:rsid w:val="50005884"/>
    <w:rsid w:val="5005635B"/>
    <w:rsid w:val="5008CC68"/>
    <w:rsid w:val="5011628C"/>
    <w:rsid w:val="50151EA7"/>
    <w:rsid w:val="501585B9"/>
    <w:rsid w:val="50213E79"/>
    <w:rsid w:val="5025EB66"/>
    <w:rsid w:val="502AB6B4"/>
    <w:rsid w:val="502AE0AA"/>
    <w:rsid w:val="502B92AF"/>
    <w:rsid w:val="502C768C"/>
    <w:rsid w:val="502CCCC4"/>
    <w:rsid w:val="50328B4F"/>
    <w:rsid w:val="5033972B"/>
    <w:rsid w:val="5036A817"/>
    <w:rsid w:val="50424695"/>
    <w:rsid w:val="5046D49A"/>
    <w:rsid w:val="50478837"/>
    <w:rsid w:val="50499C21"/>
    <w:rsid w:val="5051C8B5"/>
    <w:rsid w:val="505B126D"/>
    <w:rsid w:val="505E2CB6"/>
    <w:rsid w:val="5064FFE5"/>
    <w:rsid w:val="50689D1F"/>
    <w:rsid w:val="506CE637"/>
    <w:rsid w:val="506D1A10"/>
    <w:rsid w:val="506D8DBF"/>
    <w:rsid w:val="507480AC"/>
    <w:rsid w:val="5080982A"/>
    <w:rsid w:val="5082546F"/>
    <w:rsid w:val="5086D092"/>
    <w:rsid w:val="5089212C"/>
    <w:rsid w:val="508AF8B8"/>
    <w:rsid w:val="508E2097"/>
    <w:rsid w:val="508E238E"/>
    <w:rsid w:val="508FB184"/>
    <w:rsid w:val="50A16D4B"/>
    <w:rsid w:val="50A2DC02"/>
    <w:rsid w:val="50A637A7"/>
    <w:rsid w:val="50A7D593"/>
    <w:rsid w:val="50A98093"/>
    <w:rsid w:val="50AA3B84"/>
    <w:rsid w:val="50AAD136"/>
    <w:rsid w:val="50AF6F7F"/>
    <w:rsid w:val="50B1509F"/>
    <w:rsid w:val="50B797BA"/>
    <w:rsid w:val="50B8557A"/>
    <w:rsid w:val="50B9547E"/>
    <w:rsid w:val="50BA4A16"/>
    <w:rsid w:val="50BB4D44"/>
    <w:rsid w:val="50BBB8B9"/>
    <w:rsid w:val="50BDE215"/>
    <w:rsid w:val="50C0F9BA"/>
    <w:rsid w:val="50CA138F"/>
    <w:rsid w:val="50CE9BED"/>
    <w:rsid w:val="50D1F06A"/>
    <w:rsid w:val="50D4F7AB"/>
    <w:rsid w:val="50D584D5"/>
    <w:rsid w:val="50D8A2E7"/>
    <w:rsid w:val="50DD0F89"/>
    <w:rsid w:val="50DFCA69"/>
    <w:rsid w:val="50E10350"/>
    <w:rsid w:val="50E2E36A"/>
    <w:rsid w:val="50E37178"/>
    <w:rsid w:val="50E5D7CF"/>
    <w:rsid w:val="50E70BA2"/>
    <w:rsid w:val="50E7708A"/>
    <w:rsid w:val="50E875F8"/>
    <w:rsid w:val="50E88267"/>
    <w:rsid w:val="50E8C7F1"/>
    <w:rsid w:val="50E984ED"/>
    <w:rsid w:val="50EB39CD"/>
    <w:rsid w:val="50ED9F46"/>
    <w:rsid w:val="50F0894B"/>
    <w:rsid w:val="50F107E1"/>
    <w:rsid w:val="50F89416"/>
    <w:rsid w:val="50FBE069"/>
    <w:rsid w:val="50FCECA5"/>
    <w:rsid w:val="50FD051B"/>
    <w:rsid w:val="50FD4778"/>
    <w:rsid w:val="50FE353D"/>
    <w:rsid w:val="51019592"/>
    <w:rsid w:val="51035587"/>
    <w:rsid w:val="51064BC4"/>
    <w:rsid w:val="510A7AE7"/>
    <w:rsid w:val="510CA825"/>
    <w:rsid w:val="5112E0B2"/>
    <w:rsid w:val="5115F9D0"/>
    <w:rsid w:val="5117BC0E"/>
    <w:rsid w:val="51194B51"/>
    <w:rsid w:val="511BAA5F"/>
    <w:rsid w:val="5120A22F"/>
    <w:rsid w:val="51293A18"/>
    <w:rsid w:val="512A866D"/>
    <w:rsid w:val="512B4F5A"/>
    <w:rsid w:val="512B85C6"/>
    <w:rsid w:val="512D8662"/>
    <w:rsid w:val="512DC8AE"/>
    <w:rsid w:val="512FAD5B"/>
    <w:rsid w:val="5131869C"/>
    <w:rsid w:val="51337490"/>
    <w:rsid w:val="5134DD1C"/>
    <w:rsid w:val="5137A420"/>
    <w:rsid w:val="5138F582"/>
    <w:rsid w:val="513946B2"/>
    <w:rsid w:val="5140EE66"/>
    <w:rsid w:val="51429FEC"/>
    <w:rsid w:val="5147D1D9"/>
    <w:rsid w:val="514F3952"/>
    <w:rsid w:val="51528A07"/>
    <w:rsid w:val="51534C31"/>
    <w:rsid w:val="5157E517"/>
    <w:rsid w:val="515F527B"/>
    <w:rsid w:val="515F7CA7"/>
    <w:rsid w:val="5166E52D"/>
    <w:rsid w:val="516A4F22"/>
    <w:rsid w:val="516CB3D9"/>
    <w:rsid w:val="516DA209"/>
    <w:rsid w:val="516F92C8"/>
    <w:rsid w:val="517603DB"/>
    <w:rsid w:val="51823794"/>
    <w:rsid w:val="5184FE84"/>
    <w:rsid w:val="518F5843"/>
    <w:rsid w:val="519113F2"/>
    <w:rsid w:val="5191DDCC"/>
    <w:rsid w:val="519292A9"/>
    <w:rsid w:val="51955C61"/>
    <w:rsid w:val="5197D580"/>
    <w:rsid w:val="5199F7A4"/>
    <w:rsid w:val="519A2BF2"/>
    <w:rsid w:val="519AD798"/>
    <w:rsid w:val="519C8392"/>
    <w:rsid w:val="51A15C50"/>
    <w:rsid w:val="51A31333"/>
    <w:rsid w:val="51A3F66D"/>
    <w:rsid w:val="51A52547"/>
    <w:rsid w:val="51AA0234"/>
    <w:rsid w:val="51AA9049"/>
    <w:rsid w:val="51B026A9"/>
    <w:rsid w:val="51B0863A"/>
    <w:rsid w:val="51B0987B"/>
    <w:rsid w:val="51B0B2A1"/>
    <w:rsid w:val="51B22190"/>
    <w:rsid w:val="51BB74C7"/>
    <w:rsid w:val="51BBD4FE"/>
    <w:rsid w:val="51BD335D"/>
    <w:rsid w:val="51BD5344"/>
    <w:rsid w:val="51BDF9F4"/>
    <w:rsid w:val="51C27C53"/>
    <w:rsid w:val="51C45D40"/>
    <w:rsid w:val="51CA980B"/>
    <w:rsid w:val="51D1EA8C"/>
    <w:rsid w:val="51D437C6"/>
    <w:rsid w:val="51DF1CFD"/>
    <w:rsid w:val="51E16953"/>
    <w:rsid w:val="51E357D8"/>
    <w:rsid w:val="51E46DB4"/>
    <w:rsid w:val="51E58835"/>
    <w:rsid w:val="51EF9985"/>
    <w:rsid w:val="51F4615F"/>
    <w:rsid w:val="51F4B5B4"/>
    <w:rsid w:val="51F63FFC"/>
    <w:rsid w:val="51F83586"/>
    <w:rsid w:val="51FB160B"/>
    <w:rsid w:val="51FBE50A"/>
    <w:rsid w:val="51FC736F"/>
    <w:rsid w:val="51FE3A43"/>
    <w:rsid w:val="520322DF"/>
    <w:rsid w:val="52049DBA"/>
    <w:rsid w:val="5208B698"/>
    <w:rsid w:val="520F3285"/>
    <w:rsid w:val="521224DA"/>
    <w:rsid w:val="52124E50"/>
    <w:rsid w:val="5216139B"/>
    <w:rsid w:val="52164077"/>
    <w:rsid w:val="5216FC08"/>
    <w:rsid w:val="52178852"/>
    <w:rsid w:val="521C0DF0"/>
    <w:rsid w:val="521C10D7"/>
    <w:rsid w:val="52277428"/>
    <w:rsid w:val="52310354"/>
    <w:rsid w:val="52319D87"/>
    <w:rsid w:val="523ABE06"/>
    <w:rsid w:val="524220BB"/>
    <w:rsid w:val="52485BB8"/>
    <w:rsid w:val="5249A051"/>
    <w:rsid w:val="524FFFFB"/>
    <w:rsid w:val="52537A53"/>
    <w:rsid w:val="5253A382"/>
    <w:rsid w:val="525425DB"/>
    <w:rsid w:val="52547E45"/>
    <w:rsid w:val="5259BB42"/>
    <w:rsid w:val="5260D336"/>
    <w:rsid w:val="5262915F"/>
    <w:rsid w:val="52659F85"/>
    <w:rsid w:val="52660C33"/>
    <w:rsid w:val="526C7A33"/>
    <w:rsid w:val="526EE091"/>
    <w:rsid w:val="52758615"/>
    <w:rsid w:val="527F8297"/>
    <w:rsid w:val="5283AAED"/>
    <w:rsid w:val="52875422"/>
    <w:rsid w:val="528AB32C"/>
    <w:rsid w:val="528BAEFA"/>
    <w:rsid w:val="528D9BA5"/>
    <w:rsid w:val="52965BBA"/>
    <w:rsid w:val="5297B0CA"/>
    <w:rsid w:val="5298A294"/>
    <w:rsid w:val="529D3EF2"/>
    <w:rsid w:val="529D6AAD"/>
    <w:rsid w:val="52A2679C"/>
    <w:rsid w:val="52A28B96"/>
    <w:rsid w:val="52A57EB1"/>
    <w:rsid w:val="52A8448E"/>
    <w:rsid w:val="52AF050A"/>
    <w:rsid w:val="52B0A69D"/>
    <w:rsid w:val="52C4E392"/>
    <w:rsid w:val="52C70351"/>
    <w:rsid w:val="52CA8944"/>
    <w:rsid w:val="52CB657A"/>
    <w:rsid w:val="52D55489"/>
    <w:rsid w:val="52D94799"/>
    <w:rsid w:val="52E5E315"/>
    <w:rsid w:val="52E90685"/>
    <w:rsid w:val="52ECBFDF"/>
    <w:rsid w:val="52ED223A"/>
    <w:rsid w:val="52F069F5"/>
    <w:rsid w:val="52F1AFE7"/>
    <w:rsid w:val="52FBEF43"/>
    <w:rsid w:val="52FDE951"/>
    <w:rsid w:val="52FE7377"/>
    <w:rsid w:val="5304F640"/>
    <w:rsid w:val="5306F68C"/>
    <w:rsid w:val="53084BE6"/>
    <w:rsid w:val="530A727F"/>
    <w:rsid w:val="530F5F33"/>
    <w:rsid w:val="5311480A"/>
    <w:rsid w:val="5313F00E"/>
    <w:rsid w:val="53142899"/>
    <w:rsid w:val="53143DD7"/>
    <w:rsid w:val="5318F232"/>
    <w:rsid w:val="5319BC1E"/>
    <w:rsid w:val="531CA2FA"/>
    <w:rsid w:val="53215A28"/>
    <w:rsid w:val="5322FFAE"/>
    <w:rsid w:val="532C4003"/>
    <w:rsid w:val="5337D189"/>
    <w:rsid w:val="533C56C3"/>
    <w:rsid w:val="533CE77A"/>
    <w:rsid w:val="533FFB48"/>
    <w:rsid w:val="534B0E67"/>
    <w:rsid w:val="534D02DA"/>
    <w:rsid w:val="5352B1C6"/>
    <w:rsid w:val="5354901E"/>
    <w:rsid w:val="5354B8D0"/>
    <w:rsid w:val="5356DE42"/>
    <w:rsid w:val="53571932"/>
    <w:rsid w:val="5358BAC9"/>
    <w:rsid w:val="535C0592"/>
    <w:rsid w:val="53638F8B"/>
    <w:rsid w:val="536DECD9"/>
    <w:rsid w:val="5376FE45"/>
    <w:rsid w:val="5377A10A"/>
    <w:rsid w:val="5377D015"/>
    <w:rsid w:val="537F4846"/>
    <w:rsid w:val="53824FD6"/>
    <w:rsid w:val="53848BC8"/>
    <w:rsid w:val="5387802E"/>
    <w:rsid w:val="5387BF91"/>
    <w:rsid w:val="5388ADB3"/>
    <w:rsid w:val="538AD05E"/>
    <w:rsid w:val="538DFC19"/>
    <w:rsid w:val="538E9FE5"/>
    <w:rsid w:val="5392CAEA"/>
    <w:rsid w:val="53964A53"/>
    <w:rsid w:val="5399A715"/>
    <w:rsid w:val="539DE604"/>
    <w:rsid w:val="539ED288"/>
    <w:rsid w:val="53A1AE60"/>
    <w:rsid w:val="53A3908C"/>
    <w:rsid w:val="53A99E3F"/>
    <w:rsid w:val="53AE7C8D"/>
    <w:rsid w:val="53AE88B1"/>
    <w:rsid w:val="53AFBF9C"/>
    <w:rsid w:val="53B9FF54"/>
    <w:rsid w:val="53BCCC57"/>
    <w:rsid w:val="53C727C6"/>
    <w:rsid w:val="53CD5105"/>
    <w:rsid w:val="53D0642F"/>
    <w:rsid w:val="53D44001"/>
    <w:rsid w:val="53D5B190"/>
    <w:rsid w:val="53D604E0"/>
    <w:rsid w:val="53DC58F8"/>
    <w:rsid w:val="53E2ACDC"/>
    <w:rsid w:val="53E6D5A9"/>
    <w:rsid w:val="53E95A81"/>
    <w:rsid w:val="53E99FFD"/>
    <w:rsid w:val="53E9F18F"/>
    <w:rsid w:val="53EC5723"/>
    <w:rsid w:val="53F1FD8B"/>
    <w:rsid w:val="53F3EF0B"/>
    <w:rsid w:val="53F91BC6"/>
    <w:rsid w:val="53F9CEC6"/>
    <w:rsid w:val="53FD142B"/>
    <w:rsid w:val="53FF765D"/>
    <w:rsid w:val="53FFADD4"/>
    <w:rsid w:val="5402A07D"/>
    <w:rsid w:val="5404CB30"/>
    <w:rsid w:val="540964ED"/>
    <w:rsid w:val="540ADB91"/>
    <w:rsid w:val="540BFC85"/>
    <w:rsid w:val="541B5801"/>
    <w:rsid w:val="541CD930"/>
    <w:rsid w:val="541D0F7A"/>
    <w:rsid w:val="542072A1"/>
    <w:rsid w:val="54209E39"/>
    <w:rsid w:val="5421DFBF"/>
    <w:rsid w:val="5422DD33"/>
    <w:rsid w:val="5425D912"/>
    <w:rsid w:val="54265E90"/>
    <w:rsid w:val="542767C0"/>
    <w:rsid w:val="54294084"/>
    <w:rsid w:val="54296C06"/>
    <w:rsid w:val="54298AC4"/>
    <w:rsid w:val="5429F07A"/>
    <w:rsid w:val="542B3BC8"/>
    <w:rsid w:val="542B4DF9"/>
    <w:rsid w:val="542BED48"/>
    <w:rsid w:val="542EFD11"/>
    <w:rsid w:val="54398F66"/>
    <w:rsid w:val="543A5EA0"/>
    <w:rsid w:val="544088F9"/>
    <w:rsid w:val="5440DA81"/>
    <w:rsid w:val="5441451C"/>
    <w:rsid w:val="5441700B"/>
    <w:rsid w:val="54436048"/>
    <w:rsid w:val="5446B94C"/>
    <w:rsid w:val="5449EC95"/>
    <w:rsid w:val="544DC264"/>
    <w:rsid w:val="54511E06"/>
    <w:rsid w:val="54514048"/>
    <w:rsid w:val="545475FF"/>
    <w:rsid w:val="54583DDE"/>
    <w:rsid w:val="5460E7AD"/>
    <w:rsid w:val="5461E369"/>
    <w:rsid w:val="546F36DF"/>
    <w:rsid w:val="5471D2D6"/>
    <w:rsid w:val="5476088B"/>
    <w:rsid w:val="5476F7B6"/>
    <w:rsid w:val="547DA006"/>
    <w:rsid w:val="54813199"/>
    <w:rsid w:val="548412A8"/>
    <w:rsid w:val="54858504"/>
    <w:rsid w:val="548AF2F4"/>
    <w:rsid w:val="548BB274"/>
    <w:rsid w:val="548CCABE"/>
    <w:rsid w:val="54951826"/>
    <w:rsid w:val="5497A6E3"/>
    <w:rsid w:val="54992006"/>
    <w:rsid w:val="5499B2FB"/>
    <w:rsid w:val="549BC16D"/>
    <w:rsid w:val="549D1DED"/>
    <w:rsid w:val="54A37A12"/>
    <w:rsid w:val="54A4AFB5"/>
    <w:rsid w:val="54A88056"/>
    <w:rsid w:val="54A93A5E"/>
    <w:rsid w:val="54AAF300"/>
    <w:rsid w:val="54AF0608"/>
    <w:rsid w:val="54B05A66"/>
    <w:rsid w:val="54B38923"/>
    <w:rsid w:val="54B46B46"/>
    <w:rsid w:val="54B7DAD9"/>
    <w:rsid w:val="54C5642D"/>
    <w:rsid w:val="54C8836F"/>
    <w:rsid w:val="54CB302E"/>
    <w:rsid w:val="54CF3D68"/>
    <w:rsid w:val="54D3E7E2"/>
    <w:rsid w:val="54D62C2F"/>
    <w:rsid w:val="54D63DC3"/>
    <w:rsid w:val="54D97D76"/>
    <w:rsid w:val="54E24CAB"/>
    <w:rsid w:val="54E722B5"/>
    <w:rsid w:val="54E7C4FF"/>
    <w:rsid w:val="54EB2F09"/>
    <w:rsid w:val="54ED45F5"/>
    <w:rsid w:val="54EDFF13"/>
    <w:rsid w:val="54F88FAF"/>
    <w:rsid w:val="54FCCDC2"/>
    <w:rsid w:val="54FDAD8F"/>
    <w:rsid w:val="550055CB"/>
    <w:rsid w:val="550073C4"/>
    <w:rsid w:val="550193CF"/>
    <w:rsid w:val="550332AD"/>
    <w:rsid w:val="55078F79"/>
    <w:rsid w:val="55086771"/>
    <w:rsid w:val="55098B4E"/>
    <w:rsid w:val="550BD319"/>
    <w:rsid w:val="550DEDB5"/>
    <w:rsid w:val="550EACBE"/>
    <w:rsid w:val="550F734F"/>
    <w:rsid w:val="5514ED2C"/>
    <w:rsid w:val="551766E9"/>
    <w:rsid w:val="5517D74D"/>
    <w:rsid w:val="55217F92"/>
    <w:rsid w:val="55228596"/>
    <w:rsid w:val="5526067F"/>
    <w:rsid w:val="55261A85"/>
    <w:rsid w:val="552A2470"/>
    <w:rsid w:val="552A5EF2"/>
    <w:rsid w:val="552C12D5"/>
    <w:rsid w:val="552ED41A"/>
    <w:rsid w:val="5533DDC3"/>
    <w:rsid w:val="5533EC23"/>
    <w:rsid w:val="5538EFF3"/>
    <w:rsid w:val="553E255B"/>
    <w:rsid w:val="5545EF93"/>
    <w:rsid w:val="5548503B"/>
    <w:rsid w:val="555ABC19"/>
    <w:rsid w:val="555E0347"/>
    <w:rsid w:val="556060C6"/>
    <w:rsid w:val="55618B39"/>
    <w:rsid w:val="55646C8B"/>
    <w:rsid w:val="55654086"/>
    <w:rsid w:val="5568120F"/>
    <w:rsid w:val="556C707D"/>
    <w:rsid w:val="556F427E"/>
    <w:rsid w:val="5573AAC5"/>
    <w:rsid w:val="55782959"/>
    <w:rsid w:val="5579A1AE"/>
    <w:rsid w:val="557B1A73"/>
    <w:rsid w:val="557CA41C"/>
    <w:rsid w:val="5583B886"/>
    <w:rsid w:val="5587C549"/>
    <w:rsid w:val="5588ED26"/>
    <w:rsid w:val="558F1FFD"/>
    <w:rsid w:val="558FE5F7"/>
    <w:rsid w:val="55979A4B"/>
    <w:rsid w:val="55A149BF"/>
    <w:rsid w:val="55A20731"/>
    <w:rsid w:val="55A3DEF3"/>
    <w:rsid w:val="55A4CC9E"/>
    <w:rsid w:val="55A7287A"/>
    <w:rsid w:val="55AA152F"/>
    <w:rsid w:val="55AB82F6"/>
    <w:rsid w:val="55ABA750"/>
    <w:rsid w:val="55B0E865"/>
    <w:rsid w:val="55B23A69"/>
    <w:rsid w:val="55B2E5E2"/>
    <w:rsid w:val="55B4A397"/>
    <w:rsid w:val="55B647EB"/>
    <w:rsid w:val="55BADC14"/>
    <w:rsid w:val="55BD48DF"/>
    <w:rsid w:val="55BE1290"/>
    <w:rsid w:val="55CB82EE"/>
    <w:rsid w:val="55D265B5"/>
    <w:rsid w:val="55D3F023"/>
    <w:rsid w:val="55D47197"/>
    <w:rsid w:val="55D759A8"/>
    <w:rsid w:val="55D7ADF8"/>
    <w:rsid w:val="55D997BF"/>
    <w:rsid w:val="55E16211"/>
    <w:rsid w:val="55E1B865"/>
    <w:rsid w:val="55E22C9B"/>
    <w:rsid w:val="55F0442D"/>
    <w:rsid w:val="55F2BFF9"/>
    <w:rsid w:val="55F4BEC7"/>
    <w:rsid w:val="55FA9A00"/>
    <w:rsid w:val="55FB2D30"/>
    <w:rsid w:val="56038711"/>
    <w:rsid w:val="5605782D"/>
    <w:rsid w:val="56065C5F"/>
    <w:rsid w:val="5606B39E"/>
    <w:rsid w:val="5608B78F"/>
    <w:rsid w:val="560983DB"/>
    <w:rsid w:val="560B6F98"/>
    <w:rsid w:val="56128D4A"/>
    <w:rsid w:val="56172380"/>
    <w:rsid w:val="56177920"/>
    <w:rsid w:val="561B1ED1"/>
    <w:rsid w:val="561B9295"/>
    <w:rsid w:val="5623A1DF"/>
    <w:rsid w:val="562BCECD"/>
    <w:rsid w:val="5631A65B"/>
    <w:rsid w:val="56327DF0"/>
    <w:rsid w:val="5639C114"/>
    <w:rsid w:val="563BDF76"/>
    <w:rsid w:val="563D20C2"/>
    <w:rsid w:val="564774C5"/>
    <w:rsid w:val="5648AF37"/>
    <w:rsid w:val="5649C846"/>
    <w:rsid w:val="564D4100"/>
    <w:rsid w:val="564F7AE1"/>
    <w:rsid w:val="564FB8CB"/>
    <w:rsid w:val="56576423"/>
    <w:rsid w:val="565C0FCC"/>
    <w:rsid w:val="565F6E0D"/>
    <w:rsid w:val="56624B54"/>
    <w:rsid w:val="56691F81"/>
    <w:rsid w:val="566B7125"/>
    <w:rsid w:val="566D2AE4"/>
    <w:rsid w:val="566F7E00"/>
    <w:rsid w:val="567C048D"/>
    <w:rsid w:val="56835E4C"/>
    <w:rsid w:val="56867447"/>
    <w:rsid w:val="568B5233"/>
    <w:rsid w:val="568E2A8F"/>
    <w:rsid w:val="56944445"/>
    <w:rsid w:val="569B552D"/>
    <w:rsid w:val="569F65CB"/>
    <w:rsid w:val="56A4AEA8"/>
    <w:rsid w:val="56AC99FD"/>
    <w:rsid w:val="56AF0EFE"/>
    <w:rsid w:val="56B0F746"/>
    <w:rsid w:val="56B3398A"/>
    <w:rsid w:val="56B97D2A"/>
    <w:rsid w:val="56BE313D"/>
    <w:rsid w:val="56C7C764"/>
    <w:rsid w:val="56C9282A"/>
    <w:rsid w:val="56CF8240"/>
    <w:rsid w:val="56D33849"/>
    <w:rsid w:val="56D73D45"/>
    <w:rsid w:val="56DCDC55"/>
    <w:rsid w:val="56DD7902"/>
    <w:rsid w:val="56DE364E"/>
    <w:rsid w:val="56E11942"/>
    <w:rsid w:val="56E165F4"/>
    <w:rsid w:val="56E39EBF"/>
    <w:rsid w:val="56E3B3EA"/>
    <w:rsid w:val="56E5FAC0"/>
    <w:rsid w:val="56E7B850"/>
    <w:rsid w:val="56E82239"/>
    <w:rsid w:val="56F35F2F"/>
    <w:rsid w:val="56F4A0F6"/>
    <w:rsid w:val="56F4BA78"/>
    <w:rsid w:val="56FB471F"/>
    <w:rsid w:val="56FF6BBE"/>
    <w:rsid w:val="57079584"/>
    <w:rsid w:val="57089459"/>
    <w:rsid w:val="570CE3E3"/>
    <w:rsid w:val="570D35A4"/>
    <w:rsid w:val="570F9A35"/>
    <w:rsid w:val="5710C851"/>
    <w:rsid w:val="571358F7"/>
    <w:rsid w:val="57179301"/>
    <w:rsid w:val="571A21B8"/>
    <w:rsid w:val="571D5B14"/>
    <w:rsid w:val="5726AE3C"/>
    <w:rsid w:val="572C10CE"/>
    <w:rsid w:val="57318C16"/>
    <w:rsid w:val="5732B025"/>
    <w:rsid w:val="5734AC2D"/>
    <w:rsid w:val="5736421C"/>
    <w:rsid w:val="573B8063"/>
    <w:rsid w:val="573CC79F"/>
    <w:rsid w:val="5742ED1E"/>
    <w:rsid w:val="574313EA"/>
    <w:rsid w:val="57480C78"/>
    <w:rsid w:val="5749A50A"/>
    <w:rsid w:val="574A3D13"/>
    <w:rsid w:val="575126E6"/>
    <w:rsid w:val="57526B06"/>
    <w:rsid w:val="5752D5F8"/>
    <w:rsid w:val="5752F8C3"/>
    <w:rsid w:val="57562861"/>
    <w:rsid w:val="575A6071"/>
    <w:rsid w:val="576057C6"/>
    <w:rsid w:val="5761BBE1"/>
    <w:rsid w:val="5763DDDC"/>
    <w:rsid w:val="5764B6A8"/>
    <w:rsid w:val="5764ED3D"/>
    <w:rsid w:val="57669190"/>
    <w:rsid w:val="576733CD"/>
    <w:rsid w:val="5767E654"/>
    <w:rsid w:val="5769AEB0"/>
    <w:rsid w:val="576B3ACC"/>
    <w:rsid w:val="576D2ED8"/>
    <w:rsid w:val="576EAF9A"/>
    <w:rsid w:val="577034AB"/>
    <w:rsid w:val="577232FB"/>
    <w:rsid w:val="577A0FD6"/>
    <w:rsid w:val="577AE9AD"/>
    <w:rsid w:val="577C0434"/>
    <w:rsid w:val="577D13E6"/>
    <w:rsid w:val="577F48F3"/>
    <w:rsid w:val="577F7768"/>
    <w:rsid w:val="57818ABE"/>
    <w:rsid w:val="578809B7"/>
    <w:rsid w:val="578843BC"/>
    <w:rsid w:val="578938D5"/>
    <w:rsid w:val="578A8330"/>
    <w:rsid w:val="5791460B"/>
    <w:rsid w:val="5792BDB9"/>
    <w:rsid w:val="5793AC93"/>
    <w:rsid w:val="5799030B"/>
    <w:rsid w:val="579AD38F"/>
    <w:rsid w:val="57A0C018"/>
    <w:rsid w:val="57A56B75"/>
    <w:rsid w:val="57A65A16"/>
    <w:rsid w:val="57A717DC"/>
    <w:rsid w:val="57AA107E"/>
    <w:rsid w:val="57AA2FCB"/>
    <w:rsid w:val="57AC65EA"/>
    <w:rsid w:val="57AFBD41"/>
    <w:rsid w:val="57B30ADE"/>
    <w:rsid w:val="57BE9D0E"/>
    <w:rsid w:val="57C241C6"/>
    <w:rsid w:val="57C66CFF"/>
    <w:rsid w:val="57D2B3DA"/>
    <w:rsid w:val="57D382A5"/>
    <w:rsid w:val="57D38FBF"/>
    <w:rsid w:val="57D61765"/>
    <w:rsid w:val="57D86AD9"/>
    <w:rsid w:val="57DB6FDA"/>
    <w:rsid w:val="57E9217A"/>
    <w:rsid w:val="57EB69CE"/>
    <w:rsid w:val="57F013C1"/>
    <w:rsid w:val="57F15C66"/>
    <w:rsid w:val="57F17562"/>
    <w:rsid w:val="57F347FC"/>
    <w:rsid w:val="57F73A81"/>
    <w:rsid w:val="57F80147"/>
    <w:rsid w:val="57FC54D1"/>
    <w:rsid w:val="58032BF4"/>
    <w:rsid w:val="58061B80"/>
    <w:rsid w:val="580F19F1"/>
    <w:rsid w:val="5813C5E1"/>
    <w:rsid w:val="581417AF"/>
    <w:rsid w:val="5815F989"/>
    <w:rsid w:val="5817D4EE"/>
    <w:rsid w:val="58191F63"/>
    <w:rsid w:val="581B34DF"/>
    <w:rsid w:val="581C649B"/>
    <w:rsid w:val="58235A13"/>
    <w:rsid w:val="5823C2D8"/>
    <w:rsid w:val="5825F7AD"/>
    <w:rsid w:val="58260BEB"/>
    <w:rsid w:val="58264C8B"/>
    <w:rsid w:val="5827C201"/>
    <w:rsid w:val="5831B310"/>
    <w:rsid w:val="58347483"/>
    <w:rsid w:val="5834F825"/>
    <w:rsid w:val="58354663"/>
    <w:rsid w:val="583C7B6A"/>
    <w:rsid w:val="584F29EB"/>
    <w:rsid w:val="5852995C"/>
    <w:rsid w:val="5863DC18"/>
    <w:rsid w:val="58687006"/>
    <w:rsid w:val="586DF1D0"/>
    <w:rsid w:val="586EF967"/>
    <w:rsid w:val="586FDF54"/>
    <w:rsid w:val="587499F8"/>
    <w:rsid w:val="58841985"/>
    <w:rsid w:val="58846C4F"/>
    <w:rsid w:val="5884B5D9"/>
    <w:rsid w:val="58850F5F"/>
    <w:rsid w:val="5887B1F0"/>
    <w:rsid w:val="588F872E"/>
    <w:rsid w:val="58971D69"/>
    <w:rsid w:val="58978D45"/>
    <w:rsid w:val="589A8E95"/>
    <w:rsid w:val="58A1461B"/>
    <w:rsid w:val="58B17647"/>
    <w:rsid w:val="58B545C6"/>
    <w:rsid w:val="58B84C47"/>
    <w:rsid w:val="58BC2D71"/>
    <w:rsid w:val="58BD1D4B"/>
    <w:rsid w:val="58BE0E3C"/>
    <w:rsid w:val="58C13DE5"/>
    <w:rsid w:val="58C41DD5"/>
    <w:rsid w:val="58C5634A"/>
    <w:rsid w:val="58C785EA"/>
    <w:rsid w:val="58C8CE72"/>
    <w:rsid w:val="58CB9EB2"/>
    <w:rsid w:val="58CFDC99"/>
    <w:rsid w:val="58D0AE74"/>
    <w:rsid w:val="58D1EFE5"/>
    <w:rsid w:val="58D4304A"/>
    <w:rsid w:val="58D55076"/>
    <w:rsid w:val="58D59C96"/>
    <w:rsid w:val="58DBD2CD"/>
    <w:rsid w:val="58E1CA41"/>
    <w:rsid w:val="58E216E8"/>
    <w:rsid w:val="58E32250"/>
    <w:rsid w:val="58E5ACA4"/>
    <w:rsid w:val="58E8EE10"/>
    <w:rsid w:val="58EDA60A"/>
    <w:rsid w:val="58F1631B"/>
    <w:rsid w:val="58F5C93E"/>
    <w:rsid w:val="58F8A278"/>
    <w:rsid w:val="58FDAA62"/>
    <w:rsid w:val="58FF068E"/>
    <w:rsid w:val="59003C38"/>
    <w:rsid w:val="59049F41"/>
    <w:rsid w:val="5907363B"/>
    <w:rsid w:val="59075B89"/>
    <w:rsid w:val="5907C499"/>
    <w:rsid w:val="590AB94C"/>
    <w:rsid w:val="5914CDA4"/>
    <w:rsid w:val="591628C4"/>
    <w:rsid w:val="5916B968"/>
    <w:rsid w:val="59190457"/>
    <w:rsid w:val="59226760"/>
    <w:rsid w:val="592DD257"/>
    <w:rsid w:val="5930649D"/>
    <w:rsid w:val="593786C3"/>
    <w:rsid w:val="5939D0A9"/>
    <w:rsid w:val="593A0E74"/>
    <w:rsid w:val="593ACBF4"/>
    <w:rsid w:val="593B5859"/>
    <w:rsid w:val="593D9CA2"/>
    <w:rsid w:val="593DCE3A"/>
    <w:rsid w:val="593F43E4"/>
    <w:rsid w:val="5943EB21"/>
    <w:rsid w:val="59443EEC"/>
    <w:rsid w:val="5944560C"/>
    <w:rsid w:val="5944E520"/>
    <w:rsid w:val="594AE54B"/>
    <w:rsid w:val="594FA3F0"/>
    <w:rsid w:val="59539EDD"/>
    <w:rsid w:val="59564D13"/>
    <w:rsid w:val="595C19FB"/>
    <w:rsid w:val="595F063F"/>
    <w:rsid w:val="596135AA"/>
    <w:rsid w:val="5961DAF8"/>
    <w:rsid w:val="59653A96"/>
    <w:rsid w:val="5969213D"/>
    <w:rsid w:val="596AA9CB"/>
    <w:rsid w:val="596D9E79"/>
    <w:rsid w:val="59709627"/>
    <w:rsid w:val="59745CC0"/>
    <w:rsid w:val="597811DE"/>
    <w:rsid w:val="59783B88"/>
    <w:rsid w:val="597CE322"/>
    <w:rsid w:val="597CF01B"/>
    <w:rsid w:val="5980C4B6"/>
    <w:rsid w:val="5982B29A"/>
    <w:rsid w:val="5984731C"/>
    <w:rsid w:val="59863C01"/>
    <w:rsid w:val="598BBE8F"/>
    <w:rsid w:val="59919891"/>
    <w:rsid w:val="5991AE30"/>
    <w:rsid w:val="5992D0F7"/>
    <w:rsid w:val="59949E0F"/>
    <w:rsid w:val="5995D547"/>
    <w:rsid w:val="599CAC02"/>
    <w:rsid w:val="59ADA017"/>
    <w:rsid w:val="59ADFE1B"/>
    <w:rsid w:val="59B466BD"/>
    <w:rsid w:val="59B61A15"/>
    <w:rsid w:val="59BC8732"/>
    <w:rsid w:val="59BC9253"/>
    <w:rsid w:val="59CCE755"/>
    <w:rsid w:val="59D06D24"/>
    <w:rsid w:val="59D61022"/>
    <w:rsid w:val="59D72B28"/>
    <w:rsid w:val="59D98BCE"/>
    <w:rsid w:val="59DD5A91"/>
    <w:rsid w:val="59DE2284"/>
    <w:rsid w:val="59DE7A55"/>
    <w:rsid w:val="59E26C07"/>
    <w:rsid w:val="59E5BC49"/>
    <w:rsid w:val="59E6DC4F"/>
    <w:rsid w:val="59EC637A"/>
    <w:rsid w:val="59EDBF5A"/>
    <w:rsid w:val="59EF6C7B"/>
    <w:rsid w:val="59F1C564"/>
    <w:rsid w:val="59F1FAF4"/>
    <w:rsid w:val="59F5C130"/>
    <w:rsid w:val="59F63A70"/>
    <w:rsid w:val="59F7D58C"/>
    <w:rsid w:val="59FA7AA5"/>
    <w:rsid w:val="5A0236FC"/>
    <w:rsid w:val="5A03CB6C"/>
    <w:rsid w:val="5A07D01F"/>
    <w:rsid w:val="5A13FD0D"/>
    <w:rsid w:val="5A14A762"/>
    <w:rsid w:val="5A1866A5"/>
    <w:rsid w:val="5A1AC27F"/>
    <w:rsid w:val="5A1BCFA3"/>
    <w:rsid w:val="5A1D8656"/>
    <w:rsid w:val="5A204E17"/>
    <w:rsid w:val="5A29179E"/>
    <w:rsid w:val="5A2B89AD"/>
    <w:rsid w:val="5A3090B8"/>
    <w:rsid w:val="5A356C04"/>
    <w:rsid w:val="5A36C3E0"/>
    <w:rsid w:val="5A38B611"/>
    <w:rsid w:val="5A3B2F28"/>
    <w:rsid w:val="5A3C6043"/>
    <w:rsid w:val="5A3D7DE4"/>
    <w:rsid w:val="5A41F054"/>
    <w:rsid w:val="5A4256B5"/>
    <w:rsid w:val="5A443E4A"/>
    <w:rsid w:val="5A4B9A7C"/>
    <w:rsid w:val="5A4C286D"/>
    <w:rsid w:val="5A4EEC3C"/>
    <w:rsid w:val="5A5219D0"/>
    <w:rsid w:val="5A5286B5"/>
    <w:rsid w:val="5A54345A"/>
    <w:rsid w:val="5A57895B"/>
    <w:rsid w:val="5A588514"/>
    <w:rsid w:val="5A5C06C8"/>
    <w:rsid w:val="5A6177D5"/>
    <w:rsid w:val="5A64D4F5"/>
    <w:rsid w:val="5A6A343C"/>
    <w:rsid w:val="5A79CE1A"/>
    <w:rsid w:val="5A7EF2B1"/>
    <w:rsid w:val="5A7F72C2"/>
    <w:rsid w:val="5A7F74A9"/>
    <w:rsid w:val="5A81D93E"/>
    <w:rsid w:val="5A843464"/>
    <w:rsid w:val="5A86A057"/>
    <w:rsid w:val="5A8772B3"/>
    <w:rsid w:val="5A8D6267"/>
    <w:rsid w:val="5A900C81"/>
    <w:rsid w:val="5A904D9B"/>
    <w:rsid w:val="5A918F76"/>
    <w:rsid w:val="5A95F510"/>
    <w:rsid w:val="5A9F19FD"/>
    <w:rsid w:val="5AA57F86"/>
    <w:rsid w:val="5AA96D2D"/>
    <w:rsid w:val="5AAE0BAE"/>
    <w:rsid w:val="5AAE14E5"/>
    <w:rsid w:val="5ABBB4C1"/>
    <w:rsid w:val="5ABCB798"/>
    <w:rsid w:val="5ABD7409"/>
    <w:rsid w:val="5ABE1B15"/>
    <w:rsid w:val="5ABF46BC"/>
    <w:rsid w:val="5AC1B0C8"/>
    <w:rsid w:val="5AC1E0FF"/>
    <w:rsid w:val="5AC6CDC1"/>
    <w:rsid w:val="5AD2C364"/>
    <w:rsid w:val="5AD2F1EF"/>
    <w:rsid w:val="5AD5828D"/>
    <w:rsid w:val="5AD61846"/>
    <w:rsid w:val="5AD83518"/>
    <w:rsid w:val="5AE0E566"/>
    <w:rsid w:val="5AEE1239"/>
    <w:rsid w:val="5AF1EB3F"/>
    <w:rsid w:val="5AFF573B"/>
    <w:rsid w:val="5B022321"/>
    <w:rsid w:val="5B031204"/>
    <w:rsid w:val="5B032BA4"/>
    <w:rsid w:val="5B057BA6"/>
    <w:rsid w:val="5B06D641"/>
    <w:rsid w:val="5B09855C"/>
    <w:rsid w:val="5B0C3B1A"/>
    <w:rsid w:val="5B0C84E4"/>
    <w:rsid w:val="5B0D23A9"/>
    <w:rsid w:val="5B109369"/>
    <w:rsid w:val="5B10BAED"/>
    <w:rsid w:val="5B129D21"/>
    <w:rsid w:val="5B188859"/>
    <w:rsid w:val="5B1F1546"/>
    <w:rsid w:val="5B1FBD60"/>
    <w:rsid w:val="5B272032"/>
    <w:rsid w:val="5B28FC9F"/>
    <w:rsid w:val="5B290D0C"/>
    <w:rsid w:val="5B2A81E5"/>
    <w:rsid w:val="5B32B85F"/>
    <w:rsid w:val="5B3AF5CD"/>
    <w:rsid w:val="5B3F1E86"/>
    <w:rsid w:val="5B454E08"/>
    <w:rsid w:val="5B4DA948"/>
    <w:rsid w:val="5B51C044"/>
    <w:rsid w:val="5B5C8D7B"/>
    <w:rsid w:val="5B5DE45F"/>
    <w:rsid w:val="5B5E3E96"/>
    <w:rsid w:val="5B5F6644"/>
    <w:rsid w:val="5B612B98"/>
    <w:rsid w:val="5B69227E"/>
    <w:rsid w:val="5B746222"/>
    <w:rsid w:val="5B78D73C"/>
    <w:rsid w:val="5B7A4398"/>
    <w:rsid w:val="5B7ED019"/>
    <w:rsid w:val="5B7EDAB2"/>
    <w:rsid w:val="5B811491"/>
    <w:rsid w:val="5B8951C6"/>
    <w:rsid w:val="5B8E20D3"/>
    <w:rsid w:val="5B8E31A3"/>
    <w:rsid w:val="5B97184A"/>
    <w:rsid w:val="5B9C258C"/>
    <w:rsid w:val="5BA0A7C4"/>
    <w:rsid w:val="5BA7FD89"/>
    <w:rsid w:val="5BAA385F"/>
    <w:rsid w:val="5BAB2184"/>
    <w:rsid w:val="5BB04C0E"/>
    <w:rsid w:val="5BBB7106"/>
    <w:rsid w:val="5BBDC946"/>
    <w:rsid w:val="5BC61C87"/>
    <w:rsid w:val="5BC952D2"/>
    <w:rsid w:val="5BCAF331"/>
    <w:rsid w:val="5BCE02EA"/>
    <w:rsid w:val="5BDB24B1"/>
    <w:rsid w:val="5BDD9367"/>
    <w:rsid w:val="5BE2B16B"/>
    <w:rsid w:val="5BE41FF2"/>
    <w:rsid w:val="5BE7976D"/>
    <w:rsid w:val="5BE820BB"/>
    <w:rsid w:val="5BEF9B84"/>
    <w:rsid w:val="5BF6C1A2"/>
    <w:rsid w:val="5BF93413"/>
    <w:rsid w:val="5BFB67AB"/>
    <w:rsid w:val="5BFD1E4C"/>
    <w:rsid w:val="5BFF6A43"/>
    <w:rsid w:val="5C0430EE"/>
    <w:rsid w:val="5C08866D"/>
    <w:rsid w:val="5C104512"/>
    <w:rsid w:val="5C11EA04"/>
    <w:rsid w:val="5C13A739"/>
    <w:rsid w:val="5C16F2A9"/>
    <w:rsid w:val="5C1A77EF"/>
    <w:rsid w:val="5C1AC312"/>
    <w:rsid w:val="5C1FDAF1"/>
    <w:rsid w:val="5C267F94"/>
    <w:rsid w:val="5C27519B"/>
    <w:rsid w:val="5C32A0AF"/>
    <w:rsid w:val="5C3514AD"/>
    <w:rsid w:val="5C362841"/>
    <w:rsid w:val="5C3E71D8"/>
    <w:rsid w:val="5C42DBAD"/>
    <w:rsid w:val="5C4338A3"/>
    <w:rsid w:val="5C44CDA4"/>
    <w:rsid w:val="5C49FA1A"/>
    <w:rsid w:val="5C4A1EDD"/>
    <w:rsid w:val="5C4D0406"/>
    <w:rsid w:val="5C4E921A"/>
    <w:rsid w:val="5C534D99"/>
    <w:rsid w:val="5C579995"/>
    <w:rsid w:val="5C57D286"/>
    <w:rsid w:val="5C5A3D78"/>
    <w:rsid w:val="5C5C0E89"/>
    <w:rsid w:val="5C5D09B5"/>
    <w:rsid w:val="5C5D2208"/>
    <w:rsid w:val="5C5D9330"/>
    <w:rsid w:val="5C677B34"/>
    <w:rsid w:val="5C67CB60"/>
    <w:rsid w:val="5C692018"/>
    <w:rsid w:val="5C6B665A"/>
    <w:rsid w:val="5C71AF36"/>
    <w:rsid w:val="5C746C13"/>
    <w:rsid w:val="5C799CE1"/>
    <w:rsid w:val="5C7D8106"/>
    <w:rsid w:val="5C81E1BC"/>
    <w:rsid w:val="5C8B24FB"/>
    <w:rsid w:val="5C8B3B3F"/>
    <w:rsid w:val="5C8BF478"/>
    <w:rsid w:val="5C8F1CC4"/>
    <w:rsid w:val="5C92D0FC"/>
    <w:rsid w:val="5C94674E"/>
    <w:rsid w:val="5C948AAB"/>
    <w:rsid w:val="5C9A479F"/>
    <w:rsid w:val="5CA1E282"/>
    <w:rsid w:val="5CA1F3DF"/>
    <w:rsid w:val="5CA492CC"/>
    <w:rsid w:val="5CA55FCA"/>
    <w:rsid w:val="5CA5FCBB"/>
    <w:rsid w:val="5CA6DC5F"/>
    <w:rsid w:val="5CA7EF71"/>
    <w:rsid w:val="5CAA5558"/>
    <w:rsid w:val="5CACF389"/>
    <w:rsid w:val="5CAE29A1"/>
    <w:rsid w:val="5CB17DCF"/>
    <w:rsid w:val="5CB3B5BB"/>
    <w:rsid w:val="5CB73CF9"/>
    <w:rsid w:val="5CB88B09"/>
    <w:rsid w:val="5CBBFF87"/>
    <w:rsid w:val="5CBC4B48"/>
    <w:rsid w:val="5CBDE335"/>
    <w:rsid w:val="5CBE6C82"/>
    <w:rsid w:val="5CC08537"/>
    <w:rsid w:val="5CC8949A"/>
    <w:rsid w:val="5CCA3235"/>
    <w:rsid w:val="5CCEAB5E"/>
    <w:rsid w:val="5CD2FFE7"/>
    <w:rsid w:val="5CD417F9"/>
    <w:rsid w:val="5CD4E1FF"/>
    <w:rsid w:val="5CDF75E7"/>
    <w:rsid w:val="5CE06E29"/>
    <w:rsid w:val="5CE5398A"/>
    <w:rsid w:val="5CEE3C5C"/>
    <w:rsid w:val="5CF24455"/>
    <w:rsid w:val="5CFA5893"/>
    <w:rsid w:val="5CFB786F"/>
    <w:rsid w:val="5CFBA0BF"/>
    <w:rsid w:val="5CFE8E7A"/>
    <w:rsid w:val="5CFF78AB"/>
    <w:rsid w:val="5D0AF60A"/>
    <w:rsid w:val="5D0B6944"/>
    <w:rsid w:val="5D0BB1CF"/>
    <w:rsid w:val="5D0BFD48"/>
    <w:rsid w:val="5D0F1881"/>
    <w:rsid w:val="5D107F6B"/>
    <w:rsid w:val="5D119852"/>
    <w:rsid w:val="5D12CAC7"/>
    <w:rsid w:val="5D16199F"/>
    <w:rsid w:val="5D1C47CB"/>
    <w:rsid w:val="5D1C4F52"/>
    <w:rsid w:val="5D26A291"/>
    <w:rsid w:val="5D2840DE"/>
    <w:rsid w:val="5D2AA58D"/>
    <w:rsid w:val="5D2BD744"/>
    <w:rsid w:val="5D2C7595"/>
    <w:rsid w:val="5D2F45B7"/>
    <w:rsid w:val="5D32B449"/>
    <w:rsid w:val="5D334FAE"/>
    <w:rsid w:val="5D355CB5"/>
    <w:rsid w:val="5D3937FB"/>
    <w:rsid w:val="5D3A7C96"/>
    <w:rsid w:val="5D3C9438"/>
    <w:rsid w:val="5D43CDEA"/>
    <w:rsid w:val="5D45642D"/>
    <w:rsid w:val="5D4722A4"/>
    <w:rsid w:val="5D48EFDE"/>
    <w:rsid w:val="5D4A46A5"/>
    <w:rsid w:val="5D4CDED5"/>
    <w:rsid w:val="5D4D632B"/>
    <w:rsid w:val="5D4FAF0B"/>
    <w:rsid w:val="5D51A15F"/>
    <w:rsid w:val="5D554075"/>
    <w:rsid w:val="5D5A5CF4"/>
    <w:rsid w:val="5D618862"/>
    <w:rsid w:val="5D6CCBED"/>
    <w:rsid w:val="5D6E03DF"/>
    <w:rsid w:val="5D6F459E"/>
    <w:rsid w:val="5D7370B0"/>
    <w:rsid w:val="5D7555B2"/>
    <w:rsid w:val="5D75CCA9"/>
    <w:rsid w:val="5D78A536"/>
    <w:rsid w:val="5D7E14C3"/>
    <w:rsid w:val="5D7FFA07"/>
    <w:rsid w:val="5D80985F"/>
    <w:rsid w:val="5D89FADE"/>
    <w:rsid w:val="5D8E1B50"/>
    <w:rsid w:val="5D8F4CD6"/>
    <w:rsid w:val="5D8FD474"/>
    <w:rsid w:val="5D9A9557"/>
    <w:rsid w:val="5D9B4118"/>
    <w:rsid w:val="5DA00FC8"/>
    <w:rsid w:val="5DA18B01"/>
    <w:rsid w:val="5DA29B1D"/>
    <w:rsid w:val="5DA3DAB7"/>
    <w:rsid w:val="5DA9BCD3"/>
    <w:rsid w:val="5DAF7640"/>
    <w:rsid w:val="5DB2C30A"/>
    <w:rsid w:val="5DB531CE"/>
    <w:rsid w:val="5DB7486A"/>
    <w:rsid w:val="5DB8BA68"/>
    <w:rsid w:val="5DBE9F57"/>
    <w:rsid w:val="5DC152FE"/>
    <w:rsid w:val="5DC44E91"/>
    <w:rsid w:val="5DCB9F01"/>
    <w:rsid w:val="5DCDD284"/>
    <w:rsid w:val="5DD01384"/>
    <w:rsid w:val="5DD52ACE"/>
    <w:rsid w:val="5DD8A4D7"/>
    <w:rsid w:val="5DE691E4"/>
    <w:rsid w:val="5DE90081"/>
    <w:rsid w:val="5DEACAA3"/>
    <w:rsid w:val="5DECDF7F"/>
    <w:rsid w:val="5DF45611"/>
    <w:rsid w:val="5DF80C20"/>
    <w:rsid w:val="5DF8FE23"/>
    <w:rsid w:val="5DFEC5A2"/>
    <w:rsid w:val="5E030A01"/>
    <w:rsid w:val="5E05FA0C"/>
    <w:rsid w:val="5E068B40"/>
    <w:rsid w:val="5E07FA97"/>
    <w:rsid w:val="5E081BF9"/>
    <w:rsid w:val="5E091A4C"/>
    <w:rsid w:val="5E0A70FB"/>
    <w:rsid w:val="5E0B1E07"/>
    <w:rsid w:val="5E0C87D3"/>
    <w:rsid w:val="5E0EB813"/>
    <w:rsid w:val="5E0F4A57"/>
    <w:rsid w:val="5E0FBFA2"/>
    <w:rsid w:val="5E121DF2"/>
    <w:rsid w:val="5E131398"/>
    <w:rsid w:val="5E16DDCE"/>
    <w:rsid w:val="5E1A5BB6"/>
    <w:rsid w:val="5E1F835B"/>
    <w:rsid w:val="5E25BBED"/>
    <w:rsid w:val="5E270BA0"/>
    <w:rsid w:val="5E294A0C"/>
    <w:rsid w:val="5E29854F"/>
    <w:rsid w:val="5E29DA3B"/>
    <w:rsid w:val="5E2BA589"/>
    <w:rsid w:val="5E2F6871"/>
    <w:rsid w:val="5E31581E"/>
    <w:rsid w:val="5E32D8AA"/>
    <w:rsid w:val="5E33D4FE"/>
    <w:rsid w:val="5E34B4A0"/>
    <w:rsid w:val="5E351E43"/>
    <w:rsid w:val="5E3C866A"/>
    <w:rsid w:val="5E3F0DBE"/>
    <w:rsid w:val="5E432C82"/>
    <w:rsid w:val="5E489DED"/>
    <w:rsid w:val="5E4AE686"/>
    <w:rsid w:val="5E516E78"/>
    <w:rsid w:val="5E52297B"/>
    <w:rsid w:val="5E563955"/>
    <w:rsid w:val="5E5FF2C5"/>
    <w:rsid w:val="5E682A55"/>
    <w:rsid w:val="5E69DFB8"/>
    <w:rsid w:val="5E69E893"/>
    <w:rsid w:val="5E6F3144"/>
    <w:rsid w:val="5E6F40EF"/>
    <w:rsid w:val="5E74F94D"/>
    <w:rsid w:val="5E7E2073"/>
    <w:rsid w:val="5E7E5AC3"/>
    <w:rsid w:val="5E83453D"/>
    <w:rsid w:val="5E84C48E"/>
    <w:rsid w:val="5E8AA44E"/>
    <w:rsid w:val="5E930F2C"/>
    <w:rsid w:val="5E996DD8"/>
    <w:rsid w:val="5E9EEB76"/>
    <w:rsid w:val="5EA01842"/>
    <w:rsid w:val="5EA149A2"/>
    <w:rsid w:val="5EA68D55"/>
    <w:rsid w:val="5EA73361"/>
    <w:rsid w:val="5EA88A02"/>
    <w:rsid w:val="5EAA2B51"/>
    <w:rsid w:val="5EAD67D9"/>
    <w:rsid w:val="5EB33EFB"/>
    <w:rsid w:val="5EB73403"/>
    <w:rsid w:val="5EB7D7AF"/>
    <w:rsid w:val="5EBE246E"/>
    <w:rsid w:val="5EC2E9D5"/>
    <w:rsid w:val="5ECEBF58"/>
    <w:rsid w:val="5ED10D99"/>
    <w:rsid w:val="5ED3C43C"/>
    <w:rsid w:val="5ED400D9"/>
    <w:rsid w:val="5ED45F13"/>
    <w:rsid w:val="5EDEBAE7"/>
    <w:rsid w:val="5EE84EEF"/>
    <w:rsid w:val="5EEA2352"/>
    <w:rsid w:val="5EF1B89B"/>
    <w:rsid w:val="5EF2563F"/>
    <w:rsid w:val="5EF908F4"/>
    <w:rsid w:val="5EFC4A97"/>
    <w:rsid w:val="5EFEFF53"/>
    <w:rsid w:val="5F0061FD"/>
    <w:rsid w:val="5F012850"/>
    <w:rsid w:val="5F01FC0F"/>
    <w:rsid w:val="5F06408A"/>
    <w:rsid w:val="5F0810B2"/>
    <w:rsid w:val="5F08371F"/>
    <w:rsid w:val="5F096CFF"/>
    <w:rsid w:val="5F102358"/>
    <w:rsid w:val="5F11F601"/>
    <w:rsid w:val="5F217DA7"/>
    <w:rsid w:val="5F22009A"/>
    <w:rsid w:val="5F22C2C1"/>
    <w:rsid w:val="5F2DCAF0"/>
    <w:rsid w:val="5F303BC2"/>
    <w:rsid w:val="5F32A7BE"/>
    <w:rsid w:val="5F34A4CE"/>
    <w:rsid w:val="5F360F06"/>
    <w:rsid w:val="5F3C0008"/>
    <w:rsid w:val="5F3E854D"/>
    <w:rsid w:val="5F3E88D3"/>
    <w:rsid w:val="5F3FA33E"/>
    <w:rsid w:val="5F404551"/>
    <w:rsid w:val="5F441E7A"/>
    <w:rsid w:val="5F4499BA"/>
    <w:rsid w:val="5F46370A"/>
    <w:rsid w:val="5F47C743"/>
    <w:rsid w:val="5F48BF53"/>
    <w:rsid w:val="5F494C62"/>
    <w:rsid w:val="5F4A0ED3"/>
    <w:rsid w:val="5F4BCE86"/>
    <w:rsid w:val="5F4C3DDE"/>
    <w:rsid w:val="5F4CCBB0"/>
    <w:rsid w:val="5F50F31E"/>
    <w:rsid w:val="5F51D23F"/>
    <w:rsid w:val="5F5283E7"/>
    <w:rsid w:val="5F592D2C"/>
    <w:rsid w:val="5F5CAF67"/>
    <w:rsid w:val="5F5E8E92"/>
    <w:rsid w:val="5F61BC24"/>
    <w:rsid w:val="5F697D15"/>
    <w:rsid w:val="5F6B813D"/>
    <w:rsid w:val="5F6DBFDE"/>
    <w:rsid w:val="5F74B664"/>
    <w:rsid w:val="5F750D7B"/>
    <w:rsid w:val="5F762E3E"/>
    <w:rsid w:val="5F7A1580"/>
    <w:rsid w:val="5F7BC83F"/>
    <w:rsid w:val="5F7F3109"/>
    <w:rsid w:val="5F8702A8"/>
    <w:rsid w:val="5F88A56F"/>
    <w:rsid w:val="5F88C13D"/>
    <w:rsid w:val="5F8B8A9C"/>
    <w:rsid w:val="5F8F78B6"/>
    <w:rsid w:val="5F9401C2"/>
    <w:rsid w:val="5F9505C2"/>
    <w:rsid w:val="5F9722A9"/>
    <w:rsid w:val="5F9D3FF0"/>
    <w:rsid w:val="5F9DFEFB"/>
    <w:rsid w:val="5F9ED043"/>
    <w:rsid w:val="5F9EEBC7"/>
    <w:rsid w:val="5FAC0121"/>
    <w:rsid w:val="5FB2E12D"/>
    <w:rsid w:val="5FB7765A"/>
    <w:rsid w:val="5FB78DD7"/>
    <w:rsid w:val="5FBDF5C8"/>
    <w:rsid w:val="5FBF9315"/>
    <w:rsid w:val="5FC52BD8"/>
    <w:rsid w:val="5FC6FF4C"/>
    <w:rsid w:val="5FCA432A"/>
    <w:rsid w:val="5FCDE00A"/>
    <w:rsid w:val="5FD4126B"/>
    <w:rsid w:val="5FD49D1E"/>
    <w:rsid w:val="5FD53119"/>
    <w:rsid w:val="5FD98344"/>
    <w:rsid w:val="5FD9A89E"/>
    <w:rsid w:val="5FDB2571"/>
    <w:rsid w:val="5FDC7B2C"/>
    <w:rsid w:val="5FDD8BDC"/>
    <w:rsid w:val="5FDD91B8"/>
    <w:rsid w:val="5FE13395"/>
    <w:rsid w:val="5FE5065B"/>
    <w:rsid w:val="5FED4170"/>
    <w:rsid w:val="5FEDD17C"/>
    <w:rsid w:val="5FF1B8AF"/>
    <w:rsid w:val="5FF24CFA"/>
    <w:rsid w:val="5FF5DF5E"/>
    <w:rsid w:val="5FF6B608"/>
    <w:rsid w:val="5FF705D0"/>
    <w:rsid w:val="5FFB024F"/>
    <w:rsid w:val="5FFB9325"/>
    <w:rsid w:val="5FFF3EB4"/>
    <w:rsid w:val="60020506"/>
    <w:rsid w:val="600C82C1"/>
    <w:rsid w:val="600FFEE8"/>
    <w:rsid w:val="601232A4"/>
    <w:rsid w:val="6014206D"/>
    <w:rsid w:val="601562D5"/>
    <w:rsid w:val="6018768F"/>
    <w:rsid w:val="601BACDB"/>
    <w:rsid w:val="601FA149"/>
    <w:rsid w:val="6023F949"/>
    <w:rsid w:val="60272486"/>
    <w:rsid w:val="602867C1"/>
    <w:rsid w:val="602A64A5"/>
    <w:rsid w:val="602B8B4F"/>
    <w:rsid w:val="602C83FC"/>
    <w:rsid w:val="602D20F4"/>
    <w:rsid w:val="602DB2CE"/>
    <w:rsid w:val="602ECACB"/>
    <w:rsid w:val="602FA076"/>
    <w:rsid w:val="6034CC63"/>
    <w:rsid w:val="6038B487"/>
    <w:rsid w:val="603D03E5"/>
    <w:rsid w:val="604AD973"/>
    <w:rsid w:val="6052852A"/>
    <w:rsid w:val="60569246"/>
    <w:rsid w:val="605B3255"/>
    <w:rsid w:val="6065D21D"/>
    <w:rsid w:val="6068FB1E"/>
    <w:rsid w:val="6069F559"/>
    <w:rsid w:val="606A2955"/>
    <w:rsid w:val="606B0301"/>
    <w:rsid w:val="606B461D"/>
    <w:rsid w:val="606B65B7"/>
    <w:rsid w:val="606BFD0B"/>
    <w:rsid w:val="606D36C6"/>
    <w:rsid w:val="60702E0B"/>
    <w:rsid w:val="607A2E23"/>
    <w:rsid w:val="607ED4BF"/>
    <w:rsid w:val="6081BB8C"/>
    <w:rsid w:val="6086EFFE"/>
    <w:rsid w:val="6090712C"/>
    <w:rsid w:val="60917B21"/>
    <w:rsid w:val="6094B8E6"/>
    <w:rsid w:val="60956404"/>
    <w:rsid w:val="6096DBD7"/>
    <w:rsid w:val="6099D95D"/>
    <w:rsid w:val="609B816B"/>
    <w:rsid w:val="609C4DE8"/>
    <w:rsid w:val="609F98CA"/>
    <w:rsid w:val="60A05673"/>
    <w:rsid w:val="60A45F0F"/>
    <w:rsid w:val="60A4F013"/>
    <w:rsid w:val="60A55360"/>
    <w:rsid w:val="60A8BBC0"/>
    <w:rsid w:val="60A9803D"/>
    <w:rsid w:val="60AE43EB"/>
    <w:rsid w:val="60B28A12"/>
    <w:rsid w:val="60B4A7D6"/>
    <w:rsid w:val="60BD320B"/>
    <w:rsid w:val="60C12D51"/>
    <w:rsid w:val="60C2BE36"/>
    <w:rsid w:val="60C4A083"/>
    <w:rsid w:val="60C7230C"/>
    <w:rsid w:val="60D2FCD2"/>
    <w:rsid w:val="60D3A5C1"/>
    <w:rsid w:val="60D46081"/>
    <w:rsid w:val="60D5613A"/>
    <w:rsid w:val="60D665CE"/>
    <w:rsid w:val="60D727F1"/>
    <w:rsid w:val="60DB4E3C"/>
    <w:rsid w:val="60DB980B"/>
    <w:rsid w:val="60DC1635"/>
    <w:rsid w:val="60E1A74A"/>
    <w:rsid w:val="60E993E2"/>
    <w:rsid w:val="60EA557C"/>
    <w:rsid w:val="60EB5F22"/>
    <w:rsid w:val="60EC1FD6"/>
    <w:rsid w:val="60F0CCF6"/>
    <w:rsid w:val="60F2AF92"/>
    <w:rsid w:val="60F3A779"/>
    <w:rsid w:val="60F78E28"/>
    <w:rsid w:val="60FB6EFC"/>
    <w:rsid w:val="61013842"/>
    <w:rsid w:val="610289E0"/>
    <w:rsid w:val="6103A724"/>
    <w:rsid w:val="6104D468"/>
    <w:rsid w:val="6105EBDC"/>
    <w:rsid w:val="6107EF0E"/>
    <w:rsid w:val="6111B47C"/>
    <w:rsid w:val="6112FAD0"/>
    <w:rsid w:val="61157033"/>
    <w:rsid w:val="611D0184"/>
    <w:rsid w:val="61275145"/>
    <w:rsid w:val="61288B84"/>
    <w:rsid w:val="612A4498"/>
    <w:rsid w:val="612BCF79"/>
    <w:rsid w:val="6137092C"/>
    <w:rsid w:val="61375B55"/>
    <w:rsid w:val="6137FA54"/>
    <w:rsid w:val="614590CA"/>
    <w:rsid w:val="614818EF"/>
    <w:rsid w:val="615734E2"/>
    <w:rsid w:val="6160C69C"/>
    <w:rsid w:val="617205A3"/>
    <w:rsid w:val="6173394B"/>
    <w:rsid w:val="617CA623"/>
    <w:rsid w:val="618C462B"/>
    <w:rsid w:val="618C4A35"/>
    <w:rsid w:val="618ED1C4"/>
    <w:rsid w:val="61948D4C"/>
    <w:rsid w:val="619B258B"/>
    <w:rsid w:val="61A0F17D"/>
    <w:rsid w:val="61A9E067"/>
    <w:rsid w:val="61AB12E8"/>
    <w:rsid w:val="61AC455A"/>
    <w:rsid w:val="61ADE210"/>
    <w:rsid w:val="61B3D5E6"/>
    <w:rsid w:val="61B48FA7"/>
    <w:rsid w:val="61B64FDD"/>
    <w:rsid w:val="61BA8A5B"/>
    <w:rsid w:val="61BD0A21"/>
    <w:rsid w:val="61BD9124"/>
    <w:rsid w:val="61C1AF70"/>
    <w:rsid w:val="61C24510"/>
    <w:rsid w:val="61C2CEBB"/>
    <w:rsid w:val="61C4BA97"/>
    <w:rsid w:val="61C562A6"/>
    <w:rsid w:val="61CA007A"/>
    <w:rsid w:val="61CEB3C1"/>
    <w:rsid w:val="61D06D20"/>
    <w:rsid w:val="61D2ED9E"/>
    <w:rsid w:val="61D379EA"/>
    <w:rsid w:val="61D4569D"/>
    <w:rsid w:val="61D4B106"/>
    <w:rsid w:val="61D4D675"/>
    <w:rsid w:val="61D4EFC4"/>
    <w:rsid w:val="61D6AC62"/>
    <w:rsid w:val="61D7F283"/>
    <w:rsid w:val="61DB92F0"/>
    <w:rsid w:val="61E301BE"/>
    <w:rsid w:val="61E479EB"/>
    <w:rsid w:val="61E5A5AD"/>
    <w:rsid w:val="61E5DBC0"/>
    <w:rsid w:val="61E9001D"/>
    <w:rsid w:val="61E979CE"/>
    <w:rsid w:val="61EBAC0C"/>
    <w:rsid w:val="61F99954"/>
    <w:rsid w:val="61F9C171"/>
    <w:rsid w:val="61FC134C"/>
    <w:rsid w:val="61FE90B4"/>
    <w:rsid w:val="6207A652"/>
    <w:rsid w:val="620864CB"/>
    <w:rsid w:val="620A24AB"/>
    <w:rsid w:val="620AEC87"/>
    <w:rsid w:val="620BC844"/>
    <w:rsid w:val="620D24ED"/>
    <w:rsid w:val="620E5D8E"/>
    <w:rsid w:val="6211B86A"/>
    <w:rsid w:val="62128BA0"/>
    <w:rsid w:val="621A4768"/>
    <w:rsid w:val="621BEAE8"/>
    <w:rsid w:val="621C7B1F"/>
    <w:rsid w:val="62200B11"/>
    <w:rsid w:val="62229D73"/>
    <w:rsid w:val="62277D7B"/>
    <w:rsid w:val="6228446B"/>
    <w:rsid w:val="622B5B88"/>
    <w:rsid w:val="6230FA9E"/>
    <w:rsid w:val="6231E369"/>
    <w:rsid w:val="6235DE44"/>
    <w:rsid w:val="623D0733"/>
    <w:rsid w:val="623F11AE"/>
    <w:rsid w:val="62464639"/>
    <w:rsid w:val="6246AD87"/>
    <w:rsid w:val="6247EB42"/>
    <w:rsid w:val="624A554F"/>
    <w:rsid w:val="6254040C"/>
    <w:rsid w:val="6258BF37"/>
    <w:rsid w:val="625CFDB2"/>
    <w:rsid w:val="625E0A7A"/>
    <w:rsid w:val="62623984"/>
    <w:rsid w:val="62624A86"/>
    <w:rsid w:val="6263C517"/>
    <w:rsid w:val="626CA0C5"/>
    <w:rsid w:val="626D6B8E"/>
    <w:rsid w:val="627550F7"/>
    <w:rsid w:val="627A0A7D"/>
    <w:rsid w:val="627BFE42"/>
    <w:rsid w:val="627C7B6A"/>
    <w:rsid w:val="6286A0AC"/>
    <w:rsid w:val="62875F81"/>
    <w:rsid w:val="628BBC83"/>
    <w:rsid w:val="628CC000"/>
    <w:rsid w:val="628D41F2"/>
    <w:rsid w:val="628F1391"/>
    <w:rsid w:val="628F6686"/>
    <w:rsid w:val="62937A89"/>
    <w:rsid w:val="62992E01"/>
    <w:rsid w:val="62A0AC13"/>
    <w:rsid w:val="62A0EE28"/>
    <w:rsid w:val="62A3A4DB"/>
    <w:rsid w:val="62A8E5FA"/>
    <w:rsid w:val="62A9C353"/>
    <w:rsid w:val="62AA0586"/>
    <w:rsid w:val="62AE7F24"/>
    <w:rsid w:val="62B2625D"/>
    <w:rsid w:val="62BDB506"/>
    <w:rsid w:val="62C07A5F"/>
    <w:rsid w:val="62C69927"/>
    <w:rsid w:val="62C8B894"/>
    <w:rsid w:val="62CB6EBA"/>
    <w:rsid w:val="62CC8148"/>
    <w:rsid w:val="62CE0588"/>
    <w:rsid w:val="62D1D215"/>
    <w:rsid w:val="62D2FBF5"/>
    <w:rsid w:val="62D384A1"/>
    <w:rsid w:val="62D4F4CA"/>
    <w:rsid w:val="62D831F8"/>
    <w:rsid w:val="62DCA1D1"/>
    <w:rsid w:val="62DE8F2A"/>
    <w:rsid w:val="62E4D16D"/>
    <w:rsid w:val="62E97333"/>
    <w:rsid w:val="62EDB776"/>
    <w:rsid w:val="62EE8C91"/>
    <w:rsid w:val="62F187E7"/>
    <w:rsid w:val="62F19DA8"/>
    <w:rsid w:val="62F2E06D"/>
    <w:rsid w:val="62F3FAB3"/>
    <w:rsid w:val="62F430BC"/>
    <w:rsid w:val="62F66618"/>
    <w:rsid w:val="62F7ED93"/>
    <w:rsid w:val="62F9A8E2"/>
    <w:rsid w:val="62FA3F5A"/>
    <w:rsid w:val="62FCCEB4"/>
    <w:rsid w:val="62FCD0B3"/>
    <w:rsid w:val="630144C4"/>
    <w:rsid w:val="6301E268"/>
    <w:rsid w:val="630225AA"/>
    <w:rsid w:val="6308343F"/>
    <w:rsid w:val="63117F0B"/>
    <w:rsid w:val="6315D867"/>
    <w:rsid w:val="631B0742"/>
    <w:rsid w:val="631E9A15"/>
    <w:rsid w:val="631FB242"/>
    <w:rsid w:val="6325AC8B"/>
    <w:rsid w:val="6326D7B9"/>
    <w:rsid w:val="6333642E"/>
    <w:rsid w:val="6335E50F"/>
    <w:rsid w:val="63369C02"/>
    <w:rsid w:val="63380CA5"/>
    <w:rsid w:val="633DFBAF"/>
    <w:rsid w:val="633F60C2"/>
    <w:rsid w:val="6344D011"/>
    <w:rsid w:val="634FAFAD"/>
    <w:rsid w:val="6353EC3F"/>
    <w:rsid w:val="6356FE3C"/>
    <w:rsid w:val="6357ACA7"/>
    <w:rsid w:val="635AAFF8"/>
    <w:rsid w:val="635F7E1A"/>
    <w:rsid w:val="636108EC"/>
    <w:rsid w:val="63612105"/>
    <w:rsid w:val="636336B2"/>
    <w:rsid w:val="636E25CE"/>
    <w:rsid w:val="637171DC"/>
    <w:rsid w:val="6374A0B8"/>
    <w:rsid w:val="63767FF2"/>
    <w:rsid w:val="6376C068"/>
    <w:rsid w:val="637DAAE6"/>
    <w:rsid w:val="637F0306"/>
    <w:rsid w:val="638159F8"/>
    <w:rsid w:val="63827F4A"/>
    <w:rsid w:val="638363EA"/>
    <w:rsid w:val="6383DEB7"/>
    <w:rsid w:val="6387CB6C"/>
    <w:rsid w:val="638A2155"/>
    <w:rsid w:val="638C5C82"/>
    <w:rsid w:val="639548DF"/>
    <w:rsid w:val="6397D0C5"/>
    <w:rsid w:val="63A98BFD"/>
    <w:rsid w:val="63ACE151"/>
    <w:rsid w:val="63B4CE7A"/>
    <w:rsid w:val="63B53538"/>
    <w:rsid w:val="63B69B30"/>
    <w:rsid w:val="63BE9E4A"/>
    <w:rsid w:val="63C26AAA"/>
    <w:rsid w:val="63C438D6"/>
    <w:rsid w:val="63C6392E"/>
    <w:rsid w:val="63CB9A02"/>
    <w:rsid w:val="63D3D982"/>
    <w:rsid w:val="63DE26BF"/>
    <w:rsid w:val="63DEE8C3"/>
    <w:rsid w:val="63E524E1"/>
    <w:rsid w:val="63E9154E"/>
    <w:rsid w:val="63EA1EC2"/>
    <w:rsid w:val="63EC6808"/>
    <w:rsid w:val="63F028D4"/>
    <w:rsid w:val="63F33ADC"/>
    <w:rsid w:val="63F4EC20"/>
    <w:rsid w:val="63F83D6F"/>
    <w:rsid w:val="63FB91D6"/>
    <w:rsid w:val="63FB9B0B"/>
    <w:rsid w:val="63FBA515"/>
    <w:rsid w:val="640270AA"/>
    <w:rsid w:val="6403C11B"/>
    <w:rsid w:val="6409CF45"/>
    <w:rsid w:val="640CB2F9"/>
    <w:rsid w:val="640F1676"/>
    <w:rsid w:val="6413DE83"/>
    <w:rsid w:val="64153CEC"/>
    <w:rsid w:val="64172DAB"/>
    <w:rsid w:val="6417E710"/>
    <w:rsid w:val="641945F0"/>
    <w:rsid w:val="6419E761"/>
    <w:rsid w:val="641AD168"/>
    <w:rsid w:val="641F5EAD"/>
    <w:rsid w:val="6420B793"/>
    <w:rsid w:val="6421392E"/>
    <w:rsid w:val="642174CD"/>
    <w:rsid w:val="6422DE6C"/>
    <w:rsid w:val="642AE04E"/>
    <w:rsid w:val="642CE1E9"/>
    <w:rsid w:val="642DA5DA"/>
    <w:rsid w:val="643D31FF"/>
    <w:rsid w:val="643D6173"/>
    <w:rsid w:val="643F8A9A"/>
    <w:rsid w:val="643FAC91"/>
    <w:rsid w:val="6441C2A9"/>
    <w:rsid w:val="644436D4"/>
    <w:rsid w:val="644D41D5"/>
    <w:rsid w:val="644E636A"/>
    <w:rsid w:val="644EDBC8"/>
    <w:rsid w:val="6450E25D"/>
    <w:rsid w:val="64550758"/>
    <w:rsid w:val="6456EC99"/>
    <w:rsid w:val="645786C8"/>
    <w:rsid w:val="6459602F"/>
    <w:rsid w:val="645BD8A0"/>
    <w:rsid w:val="645BE5ED"/>
    <w:rsid w:val="645FA6C3"/>
    <w:rsid w:val="64641907"/>
    <w:rsid w:val="6467EA3F"/>
    <w:rsid w:val="646A3B7D"/>
    <w:rsid w:val="646D2DBF"/>
    <w:rsid w:val="646D5F29"/>
    <w:rsid w:val="6472159C"/>
    <w:rsid w:val="647216D8"/>
    <w:rsid w:val="64734358"/>
    <w:rsid w:val="64746FF0"/>
    <w:rsid w:val="647CE44D"/>
    <w:rsid w:val="64803617"/>
    <w:rsid w:val="64820C53"/>
    <w:rsid w:val="64843EB8"/>
    <w:rsid w:val="64870B62"/>
    <w:rsid w:val="64877325"/>
    <w:rsid w:val="648969C7"/>
    <w:rsid w:val="6489FA93"/>
    <w:rsid w:val="648B4F26"/>
    <w:rsid w:val="648D1A6C"/>
    <w:rsid w:val="6493483F"/>
    <w:rsid w:val="6495E5AA"/>
    <w:rsid w:val="64978DAC"/>
    <w:rsid w:val="649A2515"/>
    <w:rsid w:val="649B8237"/>
    <w:rsid w:val="649B8FEC"/>
    <w:rsid w:val="649C1895"/>
    <w:rsid w:val="64A9D542"/>
    <w:rsid w:val="64AA9167"/>
    <w:rsid w:val="64AAD932"/>
    <w:rsid w:val="64AC1AA0"/>
    <w:rsid w:val="64B067A2"/>
    <w:rsid w:val="64B380CC"/>
    <w:rsid w:val="64B707B7"/>
    <w:rsid w:val="64B80D05"/>
    <w:rsid w:val="64BB3631"/>
    <w:rsid w:val="64BD75D1"/>
    <w:rsid w:val="64C0A9A5"/>
    <w:rsid w:val="64C2781F"/>
    <w:rsid w:val="64C3C302"/>
    <w:rsid w:val="64C3D942"/>
    <w:rsid w:val="64C4ECAC"/>
    <w:rsid w:val="64C53036"/>
    <w:rsid w:val="64C714ED"/>
    <w:rsid w:val="64C813F6"/>
    <w:rsid w:val="64D11B1B"/>
    <w:rsid w:val="64D2C831"/>
    <w:rsid w:val="64D3C407"/>
    <w:rsid w:val="64D60830"/>
    <w:rsid w:val="64D74A8F"/>
    <w:rsid w:val="64D9C2CB"/>
    <w:rsid w:val="64DACFE3"/>
    <w:rsid w:val="64E4003D"/>
    <w:rsid w:val="64E75C0B"/>
    <w:rsid w:val="64E81906"/>
    <w:rsid w:val="64E88500"/>
    <w:rsid w:val="64E89F7B"/>
    <w:rsid w:val="64E8D157"/>
    <w:rsid w:val="64EA08F3"/>
    <w:rsid w:val="64EB651D"/>
    <w:rsid w:val="64EF7AE9"/>
    <w:rsid w:val="64EF8149"/>
    <w:rsid w:val="64F25274"/>
    <w:rsid w:val="64F51E87"/>
    <w:rsid w:val="64FA865A"/>
    <w:rsid w:val="64FC6331"/>
    <w:rsid w:val="64FDAF4E"/>
    <w:rsid w:val="650D496D"/>
    <w:rsid w:val="650D7433"/>
    <w:rsid w:val="650D8F62"/>
    <w:rsid w:val="650E6E0C"/>
    <w:rsid w:val="65130431"/>
    <w:rsid w:val="65166958"/>
    <w:rsid w:val="651E3B63"/>
    <w:rsid w:val="65221119"/>
    <w:rsid w:val="6525BA72"/>
    <w:rsid w:val="6527D0E5"/>
    <w:rsid w:val="65291AC0"/>
    <w:rsid w:val="652B9418"/>
    <w:rsid w:val="652FC5BE"/>
    <w:rsid w:val="653352C3"/>
    <w:rsid w:val="6536087E"/>
    <w:rsid w:val="65398FCB"/>
    <w:rsid w:val="653CFDE6"/>
    <w:rsid w:val="653DF231"/>
    <w:rsid w:val="653EAEFB"/>
    <w:rsid w:val="653F74AA"/>
    <w:rsid w:val="654206BD"/>
    <w:rsid w:val="6548BC35"/>
    <w:rsid w:val="654914D5"/>
    <w:rsid w:val="654F0A93"/>
    <w:rsid w:val="655154B8"/>
    <w:rsid w:val="65524681"/>
    <w:rsid w:val="65587510"/>
    <w:rsid w:val="6558C2E1"/>
    <w:rsid w:val="655A64C0"/>
    <w:rsid w:val="655C3C7F"/>
    <w:rsid w:val="656565E2"/>
    <w:rsid w:val="65674AB1"/>
    <w:rsid w:val="65678F20"/>
    <w:rsid w:val="6567EB36"/>
    <w:rsid w:val="6568593A"/>
    <w:rsid w:val="656A91BE"/>
    <w:rsid w:val="656F0DE1"/>
    <w:rsid w:val="657456AF"/>
    <w:rsid w:val="6574E5D7"/>
    <w:rsid w:val="65780EA0"/>
    <w:rsid w:val="657832D6"/>
    <w:rsid w:val="6578CF46"/>
    <w:rsid w:val="65790C3E"/>
    <w:rsid w:val="657A2DD8"/>
    <w:rsid w:val="657A64EF"/>
    <w:rsid w:val="657D4C47"/>
    <w:rsid w:val="657E35EC"/>
    <w:rsid w:val="657E4C92"/>
    <w:rsid w:val="657F6738"/>
    <w:rsid w:val="6586CB0A"/>
    <w:rsid w:val="658F24D2"/>
    <w:rsid w:val="65905B74"/>
    <w:rsid w:val="6593A55B"/>
    <w:rsid w:val="65945C2B"/>
    <w:rsid w:val="65949E74"/>
    <w:rsid w:val="659E2C69"/>
    <w:rsid w:val="65A16E16"/>
    <w:rsid w:val="65A17F50"/>
    <w:rsid w:val="65A31617"/>
    <w:rsid w:val="65A7351D"/>
    <w:rsid w:val="65A81B34"/>
    <w:rsid w:val="65A86D22"/>
    <w:rsid w:val="65B1F52D"/>
    <w:rsid w:val="65B1F868"/>
    <w:rsid w:val="65B5656C"/>
    <w:rsid w:val="65BA7664"/>
    <w:rsid w:val="65BCB603"/>
    <w:rsid w:val="65BE41E9"/>
    <w:rsid w:val="65C9763B"/>
    <w:rsid w:val="65C9F49E"/>
    <w:rsid w:val="65CB7448"/>
    <w:rsid w:val="65CDF3AA"/>
    <w:rsid w:val="65CE3914"/>
    <w:rsid w:val="65CFE8EB"/>
    <w:rsid w:val="65D72782"/>
    <w:rsid w:val="65D7BDB1"/>
    <w:rsid w:val="65DB55E7"/>
    <w:rsid w:val="65DBCB0D"/>
    <w:rsid w:val="65DCD2A0"/>
    <w:rsid w:val="65E18D44"/>
    <w:rsid w:val="65E969DF"/>
    <w:rsid w:val="65EF92E5"/>
    <w:rsid w:val="65F33A5F"/>
    <w:rsid w:val="65F5C848"/>
    <w:rsid w:val="65F9527D"/>
    <w:rsid w:val="65FC32A6"/>
    <w:rsid w:val="65FF5B12"/>
    <w:rsid w:val="66037B81"/>
    <w:rsid w:val="6604C2E5"/>
    <w:rsid w:val="6606F594"/>
    <w:rsid w:val="66077B9A"/>
    <w:rsid w:val="660C7E32"/>
    <w:rsid w:val="660D3435"/>
    <w:rsid w:val="660F8F08"/>
    <w:rsid w:val="66118371"/>
    <w:rsid w:val="66127E9E"/>
    <w:rsid w:val="6613CFC6"/>
    <w:rsid w:val="66148F16"/>
    <w:rsid w:val="6616DDB7"/>
    <w:rsid w:val="66175F8B"/>
    <w:rsid w:val="661C60AC"/>
    <w:rsid w:val="661F20BE"/>
    <w:rsid w:val="66257600"/>
    <w:rsid w:val="662937E2"/>
    <w:rsid w:val="662AC1F1"/>
    <w:rsid w:val="662FF91F"/>
    <w:rsid w:val="66308777"/>
    <w:rsid w:val="66309DA2"/>
    <w:rsid w:val="66335E9C"/>
    <w:rsid w:val="6637E708"/>
    <w:rsid w:val="663D5AF3"/>
    <w:rsid w:val="66529EE1"/>
    <w:rsid w:val="6655B2E3"/>
    <w:rsid w:val="6661D637"/>
    <w:rsid w:val="6667C4A4"/>
    <w:rsid w:val="66683385"/>
    <w:rsid w:val="666D4842"/>
    <w:rsid w:val="6671F14F"/>
    <w:rsid w:val="6673C0D7"/>
    <w:rsid w:val="66752A09"/>
    <w:rsid w:val="66818A1A"/>
    <w:rsid w:val="6681AED7"/>
    <w:rsid w:val="66820B2B"/>
    <w:rsid w:val="66827D86"/>
    <w:rsid w:val="668330D5"/>
    <w:rsid w:val="668A3FF8"/>
    <w:rsid w:val="6690F123"/>
    <w:rsid w:val="6691211D"/>
    <w:rsid w:val="6692FCA6"/>
    <w:rsid w:val="66959615"/>
    <w:rsid w:val="6695AD5A"/>
    <w:rsid w:val="669A15DD"/>
    <w:rsid w:val="669A9D60"/>
    <w:rsid w:val="669F4CD9"/>
    <w:rsid w:val="66A0CF5D"/>
    <w:rsid w:val="66A5EC45"/>
    <w:rsid w:val="66A9F926"/>
    <w:rsid w:val="66AA133D"/>
    <w:rsid w:val="66ABD1A5"/>
    <w:rsid w:val="66AED492"/>
    <w:rsid w:val="66AF72A4"/>
    <w:rsid w:val="66B78DC9"/>
    <w:rsid w:val="66BEE45D"/>
    <w:rsid w:val="66C009CB"/>
    <w:rsid w:val="66C0CD5D"/>
    <w:rsid w:val="66C789B9"/>
    <w:rsid w:val="66CA1104"/>
    <w:rsid w:val="66CBBD1F"/>
    <w:rsid w:val="66CC045E"/>
    <w:rsid w:val="66CE35B4"/>
    <w:rsid w:val="66D285ED"/>
    <w:rsid w:val="66D5BDE1"/>
    <w:rsid w:val="66D88D5E"/>
    <w:rsid w:val="66DA18D6"/>
    <w:rsid w:val="66DA3B48"/>
    <w:rsid w:val="66DE48FE"/>
    <w:rsid w:val="66DFE8F5"/>
    <w:rsid w:val="66E432B3"/>
    <w:rsid w:val="66E763D2"/>
    <w:rsid w:val="66E8B721"/>
    <w:rsid w:val="66EA30A3"/>
    <w:rsid w:val="66EBFA14"/>
    <w:rsid w:val="66EEFE52"/>
    <w:rsid w:val="66EF47AD"/>
    <w:rsid w:val="66F43B8D"/>
    <w:rsid w:val="66F56C5D"/>
    <w:rsid w:val="66F65638"/>
    <w:rsid w:val="66F8679C"/>
    <w:rsid w:val="66FC1A6B"/>
    <w:rsid w:val="66FCB00B"/>
    <w:rsid w:val="66FF09B7"/>
    <w:rsid w:val="6701B936"/>
    <w:rsid w:val="6706CF6F"/>
    <w:rsid w:val="670B1768"/>
    <w:rsid w:val="671530E0"/>
    <w:rsid w:val="67156613"/>
    <w:rsid w:val="67195B35"/>
    <w:rsid w:val="671A2688"/>
    <w:rsid w:val="671B648B"/>
    <w:rsid w:val="671BD535"/>
    <w:rsid w:val="671F4CF4"/>
    <w:rsid w:val="6721C802"/>
    <w:rsid w:val="672C89B9"/>
    <w:rsid w:val="672CAEFC"/>
    <w:rsid w:val="672E6050"/>
    <w:rsid w:val="672F23A7"/>
    <w:rsid w:val="67322AB8"/>
    <w:rsid w:val="6733610C"/>
    <w:rsid w:val="67346C52"/>
    <w:rsid w:val="6736EA99"/>
    <w:rsid w:val="67377E9E"/>
    <w:rsid w:val="673C996A"/>
    <w:rsid w:val="67423B49"/>
    <w:rsid w:val="6745AEAD"/>
    <w:rsid w:val="6746F0A4"/>
    <w:rsid w:val="674AF3C8"/>
    <w:rsid w:val="6750E6B2"/>
    <w:rsid w:val="6751E2FB"/>
    <w:rsid w:val="675550BA"/>
    <w:rsid w:val="67571B46"/>
    <w:rsid w:val="67577558"/>
    <w:rsid w:val="675ABEF7"/>
    <w:rsid w:val="675F433E"/>
    <w:rsid w:val="6762EDD4"/>
    <w:rsid w:val="67662A05"/>
    <w:rsid w:val="676A82F7"/>
    <w:rsid w:val="676AE36A"/>
    <w:rsid w:val="676AEE13"/>
    <w:rsid w:val="676B8B83"/>
    <w:rsid w:val="67714E4D"/>
    <w:rsid w:val="6775348B"/>
    <w:rsid w:val="6776BB4E"/>
    <w:rsid w:val="677BEBCB"/>
    <w:rsid w:val="6787DC9A"/>
    <w:rsid w:val="6795A2BF"/>
    <w:rsid w:val="67981E0F"/>
    <w:rsid w:val="679A3F69"/>
    <w:rsid w:val="679BF711"/>
    <w:rsid w:val="679BFB0B"/>
    <w:rsid w:val="679E4042"/>
    <w:rsid w:val="679F8626"/>
    <w:rsid w:val="67A4E00A"/>
    <w:rsid w:val="67A5C116"/>
    <w:rsid w:val="67AE0F83"/>
    <w:rsid w:val="67BB07F2"/>
    <w:rsid w:val="67BBB959"/>
    <w:rsid w:val="67C451B8"/>
    <w:rsid w:val="67CB977C"/>
    <w:rsid w:val="67CEE007"/>
    <w:rsid w:val="67D3DE78"/>
    <w:rsid w:val="67D4BC6A"/>
    <w:rsid w:val="67DA488E"/>
    <w:rsid w:val="67DFDB0E"/>
    <w:rsid w:val="67E1FDD3"/>
    <w:rsid w:val="67E5AD1C"/>
    <w:rsid w:val="67E5B7AC"/>
    <w:rsid w:val="67E82B23"/>
    <w:rsid w:val="67E9D6B7"/>
    <w:rsid w:val="67EB3956"/>
    <w:rsid w:val="67F4A62E"/>
    <w:rsid w:val="67F6AB67"/>
    <w:rsid w:val="67F7D467"/>
    <w:rsid w:val="67F8B8B7"/>
    <w:rsid w:val="67FC55E9"/>
    <w:rsid w:val="67FE904A"/>
    <w:rsid w:val="67FF68F8"/>
    <w:rsid w:val="6804B81A"/>
    <w:rsid w:val="68059C95"/>
    <w:rsid w:val="680989A3"/>
    <w:rsid w:val="6809FB7F"/>
    <w:rsid w:val="680AA085"/>
    <w:rsid w:val="680AFB42"/>
    <w:rsid w:val="680CBFE8"/>
    <w:rsid w:val="680CD1B7"/>
    <w:rsid w:val="681D8000"/>
    <w:rsid w:val="68203EC7"/>
    <w:rsid w:val="68235AF6"/>
    <w:rsid w:val="6825FDDE"/>
    <w:rsid w:val="682CFA52"/>
    <w:rsid w:val="683CE1DE"/>
    <w:rsid w:val="684426A2"/>
    <w:rsid w:val="684652AF"/>
    <w:rsid w:val="684665DD"/>
    <w:rsid w:val="6849FD3C"/>
    <w:rsid w:val="684BF6F9"/>
    <w:rsid w:val="685B68B9"/>
    <w:rsid w:val="686065ED"/>
    <w:rsid w:val="6864737A"/>
    <w:rsid w:val="686B2770"/>
    <w:rsid w:val="686F0986"/>
    <w:rsid w:val="686F2F12"/>
    <w:rsid w:val="68714949"/>
    <w:rsid w:val="687B0F16"/>
    <w:rsid w:val="687D72CE"/>
    <w:rsid w:val="6881A23B"/>
    <w:rsid w:val="6882065C"/>
    <w:rsid w:val="688E9E2B"/>
    <w:rsid w:val="68921D98"/>
    <w:rsid w:val="689B6040"/>
    <w:rsid w:val="689D2D03"/>
    <w:rsid w:val="68A172D5"/>
    <w:rsid w:val="68A29FD0"/>
    <w:rsid w:val="68A345D0"/>
    <w:rsid w:val="68A50927"/>
    <w:rsid w:val="68A5F5CC"/>
    <w:rsid w:val="68ADC3F2"/>
    <w:rsid w:val="68ADD956"/>
    <w:rsid w:val="68B07008"/>
    <w:rsid w:val="68B0DC0C"/>
    <w:rsid w:val="68BD7AA9"/>
    <w:rsid w:val="68BD8A73"/>
    <w:rsid w:val="68BE9C58"/>
    <w:rsid w:val="68BF8C2C"/>
    <w:rsid w:val="68C0FE37"/>
    <w:rsid w:val="68C10D4C"/>
    <w:rsid w:val="68C5CF03"/>
    <w:rsid w:val="68D16BCD"/>
    <w:rsid w:val="68D2EBB0"/>
    <w:rsid w:val="68D57730"/>
    <w:rsid w:val="68DF2BA7"/>
    <w:rsid w:val="68E5FEF4"/>
    <w:rsid w:val="68E64C54"/>
    <w:rsid w:val="68E7F0C0"/>
    <w:rsid w:val="68EB656F"/>
    <w:rsid w:val="68F17151"/>
    <w:rsid w:val="68F7FD95"/>
    <w:rsid w:val="68F86E15"/>
    <w:rsid w:val="68FF0BCC"/>
    <w:rsid w:val="68FF2104"/>
    <w:rsid w:val="69037AA0"/>
    <w:rsid w:val="6904F123"/>
    <w:rsid w:val="6909FA69"/>
    <w:rsid w:val="690E51A8"/>
    <w:rsid w:val="690FC899"/>
    <w:rsid w:val="691ADC04"/>
    <w:rsid w:val="691FA704"/>
    <w:rsid w:val="6921AD12"/>
    <w:rsid w:val="6928B530"/>
    <w:rsid w:val="692FC20E"/>
    <w:rsid w:val="692FC4E6"/>
    <w:rsid w:val="6930A9D1"/>
    <w:rsid w:val="6932EAC2"/>
    <w:rsid w:val="69332141"/>
    <w:rsid w:val="6933EE70"/>
    <w:rsid w:val="693A7EBD"/>
    <w:rsid w:val="694B12CD"/>
    <w:rsid w:val="695055B3"/>
    <w:rsid w:val="69574A82"/>
    <w:rsid w:val="69596197"/>
    <w:rsid w:val="695E7B94"/>
    <w:rsid w:val="695F0E7F"/>
    <w:rsid w:val="696300B8"/>
    <w:rsid w:val="69683E64"/>
    <w:rsid w:val="696D1BDC"/>
    <w:rsid w:val="696E6BCA"/>
    <w:rsid w:val="697448A3"/>
    <w:rsid w:val="6974E460"/>
    <w:rsid w:val="69777513"/>
    <w:rsid w:val="69786CBC"/>
    <w:rsid w:val="69787284"/>
    <w:rsid w:val="69821C3D"/>
    <w:rsid w:val="69833BB2"/>
    <w:rsid w:val="69833DC7"/>
    <w:rsid w:val="69843017"/>
    <w:rsid w:val="6985771A"/>
    <w:rsid w:val="698FDD01"/>
    <w:rsid w:val="6998264A"/>
    <w:rsid w:val="699838CB"/>
    <w:rsid w:val="699F3830"/>
    <w:rsid w:val="699F8C5C"/>
    <w:rsid w:val="69A1739B"/>
    <w:rsid w:val="69AAFCF2"/>
    <w:rsid w:val="69ADB6BD"/>
    <w:rsid w:val="69B3C04F"/>
    <w:rsid w:val="69B48C22"/>
    <w:rsid w:val="69BA5E0D"/>
    <w:rsid w:val="69BAF866"/>
    <w:rsid w:val="69C1F829"/>
    <w:rsid w:val="69C5DF44"/>
    <w:rsid w:val="69C5E675"/>
    <w:rsid w:val="69C69B70"/>
    <w:rsid w:val="69C931D1"/>
    <w:rsid w:val="69C94668"/>
    <w:rsid w:val="69C9BAA7"/>
    <w:rsid w:val="69CB54B9"/>
    <w:rsid w:val="69CCAA63"/>
    <w:rsid w:val="69D08A1F"/>
    <w:rsid w:val="69D4610A"/>
    <w:rsid w:val="69D64416"/>
    <w:rsid w:val="69D96C11"/>
    <w:rsid w:val="69DC732A"/>
    <w:rsid w:val="69DE88F3"/>
    <w:rsid w:val="69E22310"/>
    <w:rsid w:val="69E5B01B"/>
    <w:rsid w:val="69E70907"/>
    <w:rsid w:val="69EBC494"/>
    <w:rsid w:val="69ED3DCF"/>
    <w:rsid w:val="69F08784"/>
    <w:rsid w:val="69F38A9E"/>
    <w:rsid w:val="69F460FD"/>
    <w:rsid w:val="69F72FBE"/>
    <w:rsid w:val="69FA4E53"/>
    <w:rsid w:val="69FB3532"/>
    <w:rsid w:val="6A00235B"/>
    <w:rsid w:val="6A020E77"/>
    <w:rsid w:val="6A0B9936"/>
    <w:rsid w:val="6A0BD983"/>
    <w:rsid w:val="6A0CFF99"/>
    <w:rsid w:val="6A0EAFC9"/>
    <w:rsid w:val="6A10AEA8"/>
    <w:rsid w:val="6A12BEF8"/>
    <w:rsid w:val="6A149C49"/>
    <w:rsid w:val="6A173821"/>
    <w:rsid w:val="6A1836B7"/>
    <w:rsid w:val="6A1877F7"/>
    <w:rsid w:val="6A1A4C64"/>
    <w:rsid w:val="6A1B3282"/>
    <w:rsid w:val="6A1BE08F"/>
    <w:rsid w:val="6A1CC798"/>
    <w:rsid w:val="6A1D4A91"/>
    <w:rsid w:val="6A272940"/>
    <w:rsid w:val="6A273423"/>
    <w:rsid w:val="6A27A97F"/>
    <w:rsid w:val="6A2A704E"/>
    <w:rsid w:val="6A2C6397"/>
    <w:rsid w:val="6A2D6B62"/>
    <w:rsid w:val="6A3101A8"/>
    <w:rsid w:val="6A3A5DEE"/>
    <w:rsid w:val="6A4367F7"/>
    <w:rsid w:val="6A44BD56"/>
    <w:rsid w:val="6A4636AE"/>
    <w:rsid w:val="6A4728FA"/>
    <w:rsid w:val="6A476333"/>
    <w:rsid w:val="6A481A7B"/>
    <w:rsid w:val="6A4A4A85"/>
    <w:rsid w:val="6A5B4FA8"/>
    <w:rsid w:val="6A641E12"/>
    <w:rsid w:val="6A6D3C2E"/>
    <w:rsid w:val="6A6D510F"/>
    <w:rsid w:val="6A6D678F"/>
    <w:rsid w:val="6A7331CE"/>
    <w:rsid w:val="6A73923D"/>
    <w:rsid w:val="6A77BCC0"/>
    <w:rsid w:val="6A7806F5"/>
    <w:rsid w:val="6A7BCEBB"/>
    <w:rsid w:val="6A7CA308"/>
    <w:rsid w:val="6A834676"/>
    <w:rsid w:val="6A845721"/>
    <w:rsid w:val="6A8686B1"/>
    <w:rsid w:val="6A8B3F68"/>
    <w:rsid w:val="6A9818E6"/>
    <w:rsid w:val="6A991166"/>
    <w:rsid w:val="6A9A786B"/>
    <w:rsid w:val="6A9AA863"/>
    <w:rsid w:val="6A9CB886"/>
    <w:rsid w:val="6A9D0401"/>
    <w:rsid w:val="6AA23B5A"/>
    <w:rsid w:val="6AA5FFF2"/>
    <w:rsid w:val="6AA6A704"/>
    <w:rsid w:val="6AAA3E45"/>
    <w:rsid w:val="6AAD368A"/>
    <w:rsid w:val="6AAF61ED"/>
    <w:rsid w:val="6AAF9804"/>
    <w:rsid w:val="6AB02F4C"/>
    <w:rsid w:val="6AB39E51"/>
    <w:rsid w:val="6AB472D8"/>
    <w:rsid w:val="6AB5A255"/>
    <w:rsid w:val="6ABCDFD4"/>
    <w:rsid w:val="6ABF3813"/>
    <w:rsid w:val="6ABF92BE"/>
    <w:rsid w:val="6AC3E912"/>
    <w:rsid w:val="6ACE32DD"/>
    <w:rsid w:val="6ACF3CE5"/>
    <w:rsid w:val="6AD0F6D8"/>
    <w:rsid w:val="6AD303B9"/>
    <w:rsid w:val="6AD71F02"/>
    <w:rsid w:val="6AD86EFC"/>
    <w:rsid w:val="6ADD21DA"/>
    <w:rsid w:val="6ADD8A74"/>
    <w:rsid w:val="6AE16DF1"/>
    <w:rsid w:val="6AE5DC19"/>
    <w:rsid w:val="6AE5E3A2"/>
    <w:rsid w:val="6AE6E32E"/>
    <w:rsid w:val="6AEB81D7"/>
    <w:rsid w:val="6AF374B5"/>
    <w:rsid w:val="6AF8CC87"/>
    <w:rsid w:val="6AFDD830"/>
    <w:rsid w:val="6B00A193"/>
    <w:rsid w:val="6B019F28"/>
    <w:rsid w:val="6B034985"/>
    <w:rsid w:val="6B0B31A3"/>
    <w:rsid w:val="6B0CE617"/>
    <w:rsid w:val="6B0E54F7"/>
    <w:rsid w:val="6B149724"/>
    <w:rsid w:val="6B154090"/>
    <w:rsid w:val="6B199E95"/>
    <w:rsid w:val="6B1ADDBB"/>
    <w:rsid w:val="6B20F2A7"/>
    <w:rsid w:val="6B24DF43"/>
    <w:rsid w:val="6B266A2C"/>
    <w:rsid w:val="6B3166AF"/>
    <w:rsid w:val="6B366C26"/>
    <w:rsid w:val="6B3B5A23"/>
    <w:rsid w:val="6B3C6833"/>
    <w:rsid w:val="6B3ED576"/>
    <w:rsid w:val="6B44D8AC"/>
    <w:rsid w:val="6B4C1052"/>
    <w:rsid w:val="6B4D94F7"/>
    <w:rsid w:val="6B4E5229"/>
    <w:rsid w:val="6B51A371"/>
    <w:rsid w:val="6B5397DD"/>
    <w:rsid w:val="6B545EA3"/>
    <w:rsid w:val="6B597C54"/>
    <w:rsid w:val="6B5AF4FA"/>
    <w:rsid w:val="6B5B748A"/>
    <w:rsid w:val="6B5BD442"/>
    <w:rsid w:val="6B602478"/>
    <w:rsid w:val="6B6040F3"/>
    <w:rsid w:val="6B65119C"/>
    <w:rsid w:val="6B68CBAC"/>
    <w:rsid w:val="6B756EA4"/>
    <w:rsid w:val="6B7F4BBA"/>
    <w:rsid w:val="6B8DFF88"/>
    <w:rsid w:val="6B91E757"/>
    <w:rsid w:val="6B9233AF"/>
    <w:rsid w:val="6B94EB37"/>
    <w:rsid w:val="6B972300"/>
    <w:rsid w:val="6B9A156D"/>
    <w:rsid w:val="6B9A1EF3"/>
    <w:rsid w:val="6BA29447"/>
    <w:rsid w:val="6BA3B1B0"/>
    <w:rsid w:val="6BA67974"/>
    <w:rsid w:val="6BA7E1E2"/>
    <w:rsid w:val="6BA997AC"/>
    <w:rsid w:val="6BAF3D05"/>
    <w:rsid w:val="6BB1DC0C"/>
    <w:rsid w:val="6BB2092E"/>
    <w:rsid w:val="6BB8356B"/>
    <w:rsid w:val="6BB979FF"/>
    <w:rsid w:val="6BBA984C"/>
    <w:rsid w:val="6BBC09FA"/>
    <w:rsid w:val="6BBC5820"/>
    <w:rsid w:val="6BBD1D94"/>
    <w:rsid w:val="6BBFD230"/>
    <w:rsid w:val="6BC0CE35"/>
    <w:rsid w:val="6BC75DB2"/>
    <w:rsid w:val="6BCC6CDA"/>
    <w:rsid w:val="6BCF8583"/>
    <w:rsid w:val="6BD4D8C7"/>
    <w:rsid w:val="6BD4E0C4"/>
    <w:rsid w:val="6BD7FF53"/>
    <w:rsid w:val="6BD80F38"/>
    <w:rsid w:val="6BD989AC"/>
    <w:rsid w:val="6BDAB569"/>
    <w:rsid w:val="6BDF727F"/>
    <w:rsid w:val="6BE16C4F"/>
    <w:rsid w:val="6BE8AF5A"/>
    <w:rsid w:val="6BED7390"/>
    <w:rsid w:val="6BF44754"/>
    <w:rsid w:val="6BF5069A"/>
    <w:rsid w:val="6BF6464F"/>
    <w:rsid w:val="6BF72CEE"/>
    <w:rsid w:val="6BF968FC"/>
    <w:rsid w:val="6BFB44F8"/>
    <w:rsid w:val="6BFC5483"/>
    <w:rsid w:val="6BFECA77"/>
    <w:rsid w:val="6C019F61"/>
    <w:rsid w:val="6C05A1E2"/>
    <w:rsid w:val="6C0B0374"/>
    <w:rsid w:val="6C0B2251"/>
    <w:rsid w:val="6C0C7C5D"/>
    <w:rsid w:val="6C0D99EB"/>
    <w:rsid w:val="6C0E3DCA"/>
    <w:rsid w:val="6C111DF4"/>
    <w:rsid w:val="6C193012"/>
    <w:rsid w:val="6C19FE4F"/>
    <w:rsid w:val="6C224239"/>
    <w:rsid w:val="6C22A1D7"/>
    <w:rsid w:val="6C27B8FF"/>
    <w:rsid w:val="6C28A2CD"/>
    <w:rsid w:val="6C28BCD4"/>
    <w:rsid w:val="6C2A80F5"/>
    <w:rsid w:val="6C2D4F48"/>
    <w:rsid w:val="6C324549"/>
    <w:rsid w:val="6C342438"/>
    <w:rsid w:val="6C38EEF0"/>
    <w:rsid w:val="6C3B33BB"/>
    <w:rsid w:val="6C3EC2BD"/>
    <w:rsid w:val="6C402A9D"/>
    <w:rsid w:val="6C414E5D"/>
    <w:rsid w:val="6C421630"/>
    <w:rsid w:val="6C452B8C"/>
    <w:rsid w:val="6C4632BC"/>
    <w:rsid w:val="6C4BA8D9"/>
    <w:rsid w:val="6C4DEEE8"/>
    <w:rsid w:val="6C4E4639"/>
    <w:rsid w:val="6C4FA5AB"/>
    <w:rsid w:val="6C50A716"/>
    <w:rsid w:val="6C53177E"/>
    <w:rsid w:val="6C5621CE"/>
    <w:rsid w:val="6C571BFD"/>
    <w:rsid w:val="6C5B6F4F"/>
    <w:rsid w:val="6C5BEAAB"/>
    <w:rsid w:val="6C5CF5F7"/>
    <w:rsid w:val="6C636D6D"/>
    <w:rsid w:val="6C688D06"/>
    <w:rsid w:val="6C6CE050"/>
    <w:rsid w:val="6C75C882"/>
    <w:rsid w:val="6C777E08"/>
    <w:rsid w:val="6C78A5D8"/>
    <w:rsid w:val="6C7C36DB"/>
    <w:rsid w:val="6C7F3295"/>
    <w:rsid w:val="6C81B403"/>
    <w:rsid w:val="6C82A7A5"/>
    <w:rsid w:val="6C8393C3"/>
    <w:rsid w:val="6C843330"/>
    <w:rsid w:val="6C84E17F"/>
    <w:rsid w:val="6C87EE4E"/>
    <w:rsid w:val="6C933859"/>
    <w:rsid w:val="6C961EB7"/>
    <w:rsid w:val="6C979BBC"/>
    <w:rsid w:val="6C9B13E9"/>
    <w:rsid w:val="6C9C4A6E"/>
    <w:rsid w:val="6C9EE066"/>
    <w:rsid w:val="6C9FDF26"/>
    <w:rsid w:val="6CA1BE96"/>
    <w:rsid w:val="6CA50BAB"/>
    <w:rsid w:val="6CA6E6E5"/>
    <w:rsid w:val="6CA727E2"/>
    <w:rsid w:val="6CB01B13"/>
    <w:rsid w:val="6CB1BD83"/>
    <w:rsid w:val="6CB466A1"/>
    <w:rsid w:val="6CB492C1"/>
    <w:rsid w:val="6CB49DB1"/>
    <w:rsid w:val="6CB54654"/>
    <w:rsid w:val="6CB69EAF"/>
    <w:rsid w:val="6CC44723"/>
    <w:rsid w:val="6CCB44B5"/>
    <w:rsid w:val="6CCD4633"/>
    <w:rsid w:val="6CD90E81"/>
    <w:rsid w:val="6CE81DF2"/>
    <w:rsid w:val="6CE89567"/>
    <w:rsid w:val="6CEF6B0B"/>
    <w:rsid w:val="6CF3777B"/>
    <w:rsid w:val="6CF4524E"/>
    <w:rsid w:val="6CF49B90"/>
    <w:rsid w:val="6CF51AD8"/>
    <w:rsid w:val="6CF94645"/>
    <w:rsid w:val="6CFA26B9"/>
    <w:rsid w:val="6CFB6D3F"/>
    <w:rsid w:val="6CFBB02A"/>
    <w:rsid w:val="6CFCCF82"/>
    <w:rsid w:val="6D006D4C"/>
    <w:rsid w:val="6D00B506"/>
    <w:rsid w:val="6D017C4B"/>
    <w:rsid w:val="6D05BD17"/>
    <w:rsid w:val="6D087CCB"/>
    <w:rsid w:val="6D09445A"/>
    <w:rsid w:val="6D0B57E7"/>
    <w:rsid w:val="6D14DDD9"/>
    <w:rsid w:val="6D16052C"/>
    <w:rsid w:val="6D1B74B5"/>
    <w:rsid w:val="6D1FF9A5"/>
    <w:rsid w:val="6D295BDA"/>
    <w:rsid w:val="6D2AF372"/>
    <w:rsid w:val="6D2D6711"/>
    <w:rsid w:val="6D2F2404"/>
    <w:rsid w:val="6D3157B6"/>
    <w:rsid w:val="6D32AE83"/>
    <w:rsid w:val="6D32D8F5"/>
    <w:rsid w:val="6D32FDC5"/>
    <w:rsid w:val="6D33DE83"/>
    <w:rsid w:val="6D354681"/>
    <w:rsid w:val="6D36E4B9"/>
    <w:rsid w:val="6D3872E0"/>
    <w:rsid w:val="6D39FE84"/>
    <w:rsid w:val="6D3A2806"/>
    <w:rsid w:val="6D3D8D80"/>
    <w:rsid w:val="6D3FE440"/>
    <w:rsid w:val="6D4237CB"/>
    <w:rsid w:val="6D42575E"/>
    <w:rsid w:val="6D44D598"/>
    <w:rsid w:val="6D4E360E"/>
    <w:rsid w:val="6D4EB5BF"/>
    <w:rsid w:val="6D4FDA1A"/>
    <w:rsid w:val="6D541336"/>
    <w:rsid w:val="6D57D506"/>
    <w:rsid w:val="6D583F0D"/>
    <w:rsid w:val="6D5861EE"/>
    <w:rsid w:val="6D5AB7C4"/>
    <w:rsid w:val="6D5B1D8A"/>
    <w:rsid w:val="6D6020C9"/>
    <w:rsid w:val="6D602396"/>
    <w:rsid w:val="6D666A7D"/>
    <w:rsid w:val="6D67F685"/>
    <w:rsid w:val="6D69E78E"/>
    <w:rsid w:val="6D6D8970"/>
    <w:rsid w:val="6D71E205"/>
    <w:rsid w:val="6D743BCE"/>
    <w:rsid w:val="6D862A05"/>
    <w:rsid w:val="6D875C7A"/>
    <w:rsid w:val="6D8A2B2A"/>
    <w:rsid w:val="6D8C0210"/>
    <w:rsid w:val="6D93277E"/>
    <w:rsid w:val="6D9768B6"/>
    <w:rsid w:val="6D98D837"/>
    <w:rsid w:val="6D9BC84D"/>
    <w:rsid w:val="6D9CC47F"/>
    <w:rsid w:val="6DA05D8E"/>
    <w:rsid w:val="6DA0BE6F"/>
    <w:rsid w:val="6DA26280"/>
    <w:rsid w:val="6DA33706"/>
    <w:rsid w:val="6DA3D763"/>
    <w:rsid w:val="6DAA6E1F"/>
    <w:rsid w:val="6DAB4FFE"/>
    <w:rsid w:val="6DAC63F9"/>
    <w:rsid w:val="6DAC9A90"/>
    <w:rsid w:val="6DAE3016"/>
    <w:rsid w:val="6DB0963C"/>
    <w:rsid w:val="6DB1DDA7"/>
    <w:rsid w:val="6DB72DAC"/>
    <w:rsid w:val="6DC69E80"/>
    <w:rsid w:val="6DC7C7E8"/>
    <w:rsid w:val="6DD0800B"/>
    <w:rsid w:val="6DD3E1A6"/>
    <w:rsid w:val="6DE1567E"/>
    <w:rsid w:val="6DE9334B"/>
    <w:rsid w:val="6DEA58C3"/>
    <w:rsid w:val="6DEBF19C"/>
    <w:rsid w:val="6DED35FE"/>
    <w:rsid w:val="6DED693F"/>
    <w:rsid w:val="6DEE3FA6"/>
    <w:rsid w:val="6DEF5085"/>
    <w:rsid w:val="6DF0CE69"/>
    <w:rsid w:val="6DF11573"/>
    <w:rsid w:val="6DF34EBC"/>
    <w:rsid w:val="6DF6CC13"/>
    <w:rsid w:val="6DF7F411"/>
    <w:rsid w:val="6DF8FEAC"/>
    <w:rsid w:val="6DF9D3B1"/>
    <w:rsid w:val="6DFD1BCA"/>
    <w:rsid w:val="6DFE1591"/>
    <w:rsid w:val="6DFE9EEB"/>
    <w:rsid w:val="6E00FBFF"/>
    <w:rsid w:val="6E056B99"/>
    <w:rsid w:val="6E06F8E0"/>
    <w:rsid w:val="6E0AE5A0"/>
    <w:rsid w:val="6E0CD353"/>
    <w:rsid w:val="6E0F0EE2"/>
    <w:rsid w:val="6E14B714"/>
    <w:rsid w:val="6E16119C"/>
    <w:rsid w:val="6E170879"/>
    <w:rsid w:val="6E172BA3"/>
    <w:rsid w:val="6E1AF85B"/>
    <w:rsid w:val="6E2B1C78"/>
    <w:rsid w:val="6E2F1B85"/>
    <w:rsid w:val="6E2F7733"/>
    <w:rsid w:val="6E33902B"/>
    <w:rsid w:val="6E3F4EBC"/>
    <w:rsid w:val="6E4146CA"/>
    <w:rsid w:val="6E44A054"/>
    <w:rsid w:val="6E45E45E"/>
    <w:rsid w:val="6E480C0B"/>
    <w:rsid w:val="6E49B17E"/>
    <w:rsid w:val="6E4B076B"/>
    <w:rsid w:val="6E4EADCC"/>
    <w:rsid w:val="6E540585"/>
    <w:rsid w:val="6E552838"/>
    <w:rsid w:val="6E59273F"/>
    <w:rsid w:val="6E597962"/>
    <w:rsid w:val="6E60D191"/>
    <w:rsid w:val="6E62B500"/>
    <w:rsid w:val="6E64067D"/>
    <w:rsid w:val="6E64E5E6"/>
    <w:rsid w:val="6E6776EE"/>
    <w:rsid w:val="6E69966F"/>
    <w:rsid w:val="6E6B0843"/>
    <w:rsid w:val="6E70CE80"/>
    <w:rsid w:val="6E781508"/>
    <w:rsid w:val="6E7B417B"/>
    <w:rsid w:val="6E7CC0D2"/>
    <w:rsid w:val="6E7CD244"/>
    <w:rsid w:val="6E7E00FB"/>
    <w:rsid w:val="6E889301"/>
    <w:rsid w:val="6E88CB25"/>
    <w:rsid w:val="6E8A266E"/>
    <w:rsid w:val="6E8BB506"/>
    <w:rsid w:val="6E920B02"/>
    <w:rsid w:val="6E935E5A"/>
    <w:rsid w:val="6E951EA5"/>
    <w:rsid w:val="6E9A1FC6"/>
    <w:rsid w:val="6E9D2BA0"/>
    <w:rsid w:val="6E9DB51E"/>
    <w:rsid w:val="6E9DB84E"/>
    <w:rsid w:val="6EBC5D61"/>
    <w:rsid w:val="6EC51F17"/>
    <w:rsid w:val="6ECABD44"/>
    <w:rsid w:val="6ECE26D1"/>
    <w:rsid w:val="6ECF8B88"/>
    <w:rsid w:val="6EDA5DA2"/>
    <w:rsid w:val="6EDE9119"/>
    <w:rsid w:val="6EDFF007"/>
    <w:rsid w:val="6EEAC864"/>
    <w:rsid w:val="6EEAF067"/>
    <w:rsid w:val="6EEB4BD4"/>
    <w:rsid w:val="6EEC3422"/>
    <w:rsid w:val="6EEDB015"/>
    <w:rsid w:val="6EEE308B"/>
    <w:rsid w:val="6EFDB9E9"/>
    <w:rsid w:val="6F017C6A"/>
    <w:rsid w:val="6F0199C6"/>
    <w:rsid w:val="6F01DCDB"/>
    <w:rsid w:val="6F05614F"/>
    <w:rsid w:val="6F0616AA"/>
    <w:rsid w:val="6F09275C"/>
    <w:rsid w:val="6F0A436B"/>
    <w:rsid w:val="6F0B36AC"/>
    <w:rsid w:val="6F0CFF27"/>
    <w:rsid w:val="6F0F4D73"/>
    <w:rsid w:val="6F1556BD"/>
    <w:rsid w:val="6F17AC15"/>
    <w:rsid w:val="6F1A8381"/>
    <w:rsid w:val="6F1D9088"/>
    <w:rsid w:val="6F21860F"/>
    <w:rsid w:val="6F2242FF"/>
    <w:rsid w:val="6F22E865"/>
    <w:rsid w:val="6F2C80BB"/>
    <w:rsid w:val="6F2ECDB0"/>
    <w:rsid w:val="6F2EFF04"/>
    <w:rsid w:val="6F3CC7D9"/>
    <w:rsid w:val="6F3E98DD"/>
    <w:rsid w:val="6F427677"/>
    <w:rsid w:val="6F447FE8"/>
    <w:rsid w:val="6F4B2895"/>
    <w:rsid w:val="6F4BA814"/>
    <w:rsid w:val="6F4C4D8E"/>
    <w:rsid w:val="6F554227"/>
    <w:rsid w:val="6F5A361C"/>
    <w:rsid w:val="6F64878E"/>
    <w:rsid w:val="6F67211D"/>
    <w:rsid w:val="6F6BC4FA"/>
    <w:rsid w:val="6F6E94D3"/>
    <w:rsid w:val="6F75ABDC"/>
    <w:rsid w:val="6F7A7DF3"/>
    <w:rsid w:val="6F7C4360"/>
    <w:rsid w:val="6F7DBA6A"/>
    <w:rsid w:val="6F7EE832"/>
    <w:rsid w:val="6F801BDD"/>
    <w:rsid w:val="6F831EDD"/>
    <w:rsid w:val="6F892B8D"/>
    <w:rsid w:val="6F8D5630"/>
    <w:rsid w:val="6F9507A1"/>
    <w:rsid w:val="6F993475"/>
    <w:rsid w:val="6F9A381B"/>
    <w:rsid w:val="6F9B271A"/>
    <w:rsid w:val="6F9D23B8"/>
    <w:rsid w:val="6F9D4DF3"/>
    <w:rsid w:val="6F9F9C06"/>
    <w:rsid w:val="6FA12BF4"/>
    <w:rsid w:val="6FA4DBBF"/>
    <w:rsid w:val="6FA7244E"/>
    <w:rsid w:val="6FAAE1A5"/>
    <w:rsid w:val="6FAB026C"/>
    <w:rsid w:val="6FAB0CB6"/>
    <w:rsid w:val="6FAE3CB8"/>
    <w:rsid w:val="6FB6E9C5"/>
    <w:rsid w:val="6FB7B004"/>
    <w:rsid w:val="6FBD51A5"/>
    <w:rsid w:val="6FC14015"/>
    <w:rsid w:val="6FC7FCD7"/>
    <w:rsid w:val="6FC8B20A"/>
    <w:rsid w:val="6FC90673"/>
    <w:rsid w:val="6FCC3EA5"/>
    <w:rsid w:val="6FDAE3B8"/>
    <w:rsid w:val="6FDC0B08"/>
    <w:rsid w:val="6FE0ED51"/>
    <w:rsid w:val="6FE19C1D"/>
    <w:rsid w:val="6FE3BD2A"/>
    <w:rsid w:val="6FE48826"/>
    <w:rsid w:val="6FE69166"/>
    <w:rsid w:val="6FED829D"/>
    <w:rsid w:val="6FEE374B"/>
    <w:rsid w:val="6FF2DB9E"/>
    <w:rsid w:val="6FF5B8A0"/>
    <w:rsid w:val="6FF89100"/>
    <w:rsid w:val="6FF943BC"/>
    <w:rsid w:val="7005A79A"/>
    <w:rsid w:val="70075522"/>
    <w:rsid w:val="7009D75D"/>
    <w:rsid w:val="70113EA5"/>
    <w:rsid w:val="701226B7"/>
    <w:rsid w:val="70141E85"/>
    <w:rsid w:val="701446CD"/>
    <w:rsid w:val="701AB404"/>
    <w:rsid w:val="701E8051"/>
    <w:rsid w:val="702290AB"/>
    <w:rsid w:val="70236743"/>
    <w:rsid w:val="7025632E"/>
    <w:rsid w:val="702B2B2C"/>
    <w:rsid w:val="70339B63"/>
    <w:rsid w:val="70342CF5"/>
    <w:rsid w:val="7036D096"/>
    <w:rsid w:val="70377290"/>
    <w:rsid w:val="703C7366"/>
    <w:rsid w:val="703D5124"/>
    <w:rsid w:val="70401A46"/>
    <w:rsid w:val="7045451F"/>
    <w:rsid w:val="704726F2"/>
    <w:rsid w:val="704BD6B4"/>
    <w:rsid w:val="704C75F0"/>
    <w:rsid w:val="704CFD63"/>
    <w:rsid w:val="7053EA66"/>
    <w:rsid w:val="705ECE33"/>
    <w:rsid w:val="70639161"/>
    <w:rsid w:val="7063D831"/>
    <w:rsid w:val="706499D7"/>
    <w:rsid w:val="7070F792"/>
    <w:rsid w:val="7071561F"/>
    <w:rsid w:val="7075CF29"/>
    <w:rsid w:val="7077D142"/>
    <w:rsid w:val="707A8E8D"/>
    <w:rsid w:val="707A9839"/>
    <w:rsid w:val="707DC72B"/>
    <w:rsid w:val="707FFEF2"/>
    <w:rsid w:val="70808975"/>
    <w:rsid w:val="7088EDC4"/>
    <w:rsid w:val="708C2796"/>
    <w:rsid w:val="70906FC4"/>
    <w:rsid w:val="7091E8BC"/>
    <w:rsid w:val="70979778"/>
    <w:rsid w:val="7097ACC8"/>
    <w:rsid w:val="709A0E58"/>
    <w:rsid w:val="70A63786"/>
    <w:rsid w:val="70A843FF"/>
    <w:rsid w:val="70ADBFAA"/>
    <w:rsid w:val="70AE1D5B"/>
    <w:rsid w:val="70AF6FD0"/>
    <w:rsid w:val="70B0D8A0"/>
    <w:rsid w:val="70B5F094"/>
    <w:rsid w:val="70B8344A"/>
    <w:rsid w:val="70BB3ED2"/>
    <w:rsid w:val="70BEE498"/>
    <w:rsid w:val="70C310EB"/>
    <w:rsid w:val="70C3125D"/>
    <w:rsid w:val="70C344F5"/>
    <w:rsid w:val="70C4F711"/>
    <w:rsid w:val="70C8F78F"/>
    <w:rsid w:val="70CC3432"/>
    <w:rsid w:val="70CDFDC4"/>
    <w:rsid w:val="70D60F8C"/>
    <w:rsid w:val="70D6E387"/>
    <w:rsid w:val="70D811C2"/>
    <w:rsid w:val="70D87023"/>
    <w:rsid w:val="70D9EBCF"/>
    <w:rsid w:val="70DFBC2B"/>
    <w:rsid w:val="70EF0E01"/>
    <w:rsid w:val="70EFC67E"/>
    <w:rsid w:val="70F1A204"/>
    <w:rsid w:val="70F9D85E"/>
    <w:rsid w:val="70FDB10D"/>
    <w:rsid w:val="71035500"/>
    <w:rsid w:val="7103B1BC"/>
    <w:rsid w:val="7106500C"/>
    <w:rsid w:val="7106C8E5"/>
    <w:rsid w:val="710E0169"/>
    <w:rsid w:val="710F3271"/>
    <w:rsid w:val="710FEA10"/>
    <w:rsid w:val="71121CF8"/>
    <w:rsid w:val="711524A6"/>
    <w:rsid w:val="7115718D"/>
    <w:rsid w:val="711C3F44"/>
    <w:rsid w:val="711D254B"/>
    <w:rsid w:val="711E3763"/>
    <w:rsid w:val="712517F8"/>
    <w:rsid w:val="71259B42"/>
    <w:rsid w:val="7128650D"/>
    <w:rsid w:val="712E08CE"/>
    <w:rsid w:val="712E1860"/>
    <w:rsid w:val="7130B73A"/>
    <w:rsid w:val="71317C72"/>
    <w:rsid w:val="7137F806"/>
    <w:rsid w:val="713D5282"/>
    <w:rsid w:val="713E91CB"/>
    <w:rsid w:val="71465F11"/>
    <w:rsid w:val="7156E142"/>
    <w:rsid w:val="715D415B"/>
    <w:rsid w:val="715E1690"/>
    <w:rsid w:val="71604363"/>
    <w:rsid w:val="71606B4C"/>
    <w:rsid w:val="7160856E"/>
    <w:rsid w:val="716A33A9"/>
    <w:rsid w:val="716D59F6"/>
    <w:rsid w:val="716E869F"/>
    <w:rsid w:val="7171A4AF"/>
    <w:rsid w:val="7175DABA"/>
    <w:rsid w:val="7177D83D"/>
    <w:rsid w:val="71786CF5"/>
    <w:rsid w:val="717A05D9"/>
    <w:rsid w:val="717E912C"/>
    <w:rsid w:val="717E98D3"/>
    <w:rsid w:val="7182758C"/>
    <w:rsid w:val="718354D1"/>
    <w:rsid w:val="7186B106"/>
    <w:rsid w:val="718A07AC"/>
    <w:rsid w:val="718E9B8F"/>
    <w:rsid w:val="71904AA2"/>
    <w:rsid w:val="719231B8"/>
    <w:rsid w:val="7195D66D"/>
    <w:rsid w:val="719AF4FC"/>
    <w:rsid w:val="719D45BA"/>
    <w:rsid w:val="719DD910"/>
    <w:rsid w:val="71AE8FF3"/>
    <w:rsid w:val="71AF666C"/>
    <w:rsid w:val="71B706AF"/>
    <w:rsid w:val="71BBA03C"/>
    <w:rsid w:val="71BBEF6F"/>
    <w:rsid w:val="71BCC32D"/>
    <w:rsid w:val="71BDB92C"/>
    <w:rsid w:val="71C4358B"/>
    <w:rsid w:val="71C4BC10"/>
    <w:rsid w:val="71CA0316"/>
    <w:rsid w:val="71CA2D12"/>
    <w:rsid w:val="71CA5436"/>
    <w:rsid w:val="71CE686B"/>
    <w:rsid w:val="71CFA0BD"/>
    <w:rsid w:val="71D0C121"/>
    <w:rsid w:val="71D8BDC7"/>
    <w:rsid w:val="71DB3DED"/>
    <w:rsid w:val="71E9A08F"/>
    <w:rsid w:val="71EF625F"/>
    <w:rsid w:val="71F425BD"/>
    <w:rsid w:val="71F83C62"/>
    <w:rsid w:val="71F8CF56"/>
    <w:rsid w:val="7200889D"/>
    <w:rsid w:val="720F445C"/>
    <w:rsid w:val="721126BE"/>
    <w:rsid w:val="72123F66"/>
    <w:rsid w:val="721282CC"/>
    <w:rsid w:val="72226A9F"/>
    <w:rsid w:val="722DA523"/>
    <w:rsid w:val="7231A737"/>
    <w:rsid w:val="7232196E"/>
    <w:rsid w:val="72337D29"/>
    <w:rsid w:val="72337D5C"/>
    <w:rsid w:val="72349DAE"/>
    <w:rsid w:val="723FB700"/>
    <w:rsid w:val="72450589"/>
    <w:rsid w:val="72473FED"/>
    <w:rsid w:val="72507DA6"/>
    <w:rsid w:val="7255B2C3"/>
    <w:rsid w:val="7257065A"/>
    <w:rsid w:val="725967E7"/>
    <w:rsid w:val="7259D9B7"/>
    <w:rsid w:val="725ACE2F"/>
    <w:rsid w:val="725AF7D9"/>
    <w:rsid w:val="725F31F6"/>
    <w:rsid w:val="72635540"/>
    <w:rsid w:val="72664CA3"/>
    <w:rsid w:val="72670490"/>
    <w:rsid w:val="7268A48A"/>
    <w:rsid w:val="726AF71E"/>
    <w:rsid w:val="726BEF1F"/>
    <w:rsid w:val="726E4F80"/>
    <w:rsid w:val="726EDBC1"/>
    <w:rsid w:val="727215F4"/>
    <w:rsid w:val="7272EB2F"/>
    <w:rsid w:val="727F7822"/>
    <w:rsid w:val="7280A584"/>
    <w:rsid w:val="728133D9"/>
    <w:rsid w:val="7282FFF3"/>
    <w:rsid w:val="729591C1"/>
    <w:rsid w:val="72988A3C"/>
    <w:rsid w:val="729A945D"/>
    <w:rsid w:val="729B5C3A"/>
    <w:rsid w:val="72A365BC"/>
    <w:rsid w:val="72A6ED78"/>
    <w:rsid w:val="72AC2BA1"/>
    <w:rsid w:val="72ACF229"/>
    <w:rsid w:val="72B003C4"/>
    <w:rsid w:val="72B17FB3"/>
    <w:rsid w:val="72B2EA21"/>
    <w:rsid w:val="72B38B48"/>
    <w:rsid w:val="72B3BCBA"/>
    <w:rsid w:val="72B65341"/>
    <w:rsid w:val="72B95073"/>
    <w:rsid w:val="72BA80E6"/>
    <w:rsid w:val="72BDC609"/>
    <w:rsid w:val="72BEA083"/>
    <w:rsid w:val="72C48244"/>
    <w:rsid w:val="72C6BA6E"/>
    <w:rsid w:val="72C6E053"/>
    <w:rsid w:val="72CBC3CB"/>
    <w:rsid w:val="72CC4AFB"/>
    <w:rsid w:val="72E22854"/>
    <w:rsid w:val="72E6DD4B"/>
    <w:rsid w:val="72E86F7F"/>
    <w:rsid w:val="72EF50AB"/>
    <w:rsid w:val="72F1CCB5"/>
    <w:rsid w:val="72FB5B96"/>
    <w:rsid w:val="73008BA1"/>
    <w:rsid w:val="730439DD"/>
    <w:rsid w:val="73057BFF"/>
    <w:rsid w:val="7309D023"/>
    <w:rsid w:val="730A3D82"/>
    <w:rsid w:val="730D82B9"/>
    <w:rsid w:val="731138E3"/>
    <w:rsid w:val="73118CD2"/>
    <w:rsid w:val="731257CB"/>
    <w:rsid w:val="73133D46"/>
    <w:rsid w:val="731487BD"/>
    <w:rsid w:val="73153768"/>
    <w:rsid w:val="731A5A3D"/>
    <w:rsid w:val="73218DAF"/>
    <w:rsid w:val="732A82D5"/>
    <w:rsid w:val="732CDC06"/>
    <w:rsid w:val="733295B5"/>
    <w:rsid w:val="7334092E"/>
    <w:rsid w:val="7336B202"/>
    <w:rsid w:val="733A4FCE"/>
    <w:rsid w:val="733A5EDA"/>
    <w:rsid w:val="733B2B19"/>
    <w:rsid w:val="733B7F70"/>
    <w:rsid w:val="7340897F"/>
    <w:rsid w:val="7340E6EC"/>
    <w:rsid w:val="7345B152"/>
    <w:rsid w:val="734C9BA7"/>
    <w:rsid w:val="735243B5"/>
    <w:rsid w:val="73572066"/>
    <w:rsid w:val="73597954"/>
    <w:rsid w:val="735A1F43"/>
    <w:rsid w:val="735AAF4C"/>
    <w:rsid w:val="735B1C6B"/>
    <w:rsid w:val="735B60C6"/>
    <w:rsid w:val="735D2EDB"/>
    <w:rsid w:val="735D9791"/>
    <w:rsid w:val="73694AA6"/>
    <w:rsid w:val="736A03AC"/>
    <w:rsid w:val="736A5206"/>
    <w:rsid w:val="736E6652"/>
    <w:rsid w:val="736E7158"/>
    <w:rsid w:val="736F1FC4"/>
    <w:rsid w:val="73730055"/>
    <w:rsid w:val="73741B49"/>
    <w:rsid w:val="7374E5ED"/>
    <w:rsid w:val="7376A008"/>
    <w:rsid w:val="7376B315"/>
    <w:rsid w:val="73770E4E"/>
    <w:rsid w:val="737D8E29"/>
    <w:rsid w:val="737FCCD0"/>
    <w:rsid w:val="738191C5"/>
    <w:rsid w:val="7384241F"/>
    <w:rsid w:val="7386A19F"/>
    <w:rsid w:val="738F3B29"/>
    <w:rsid w:val="738FCE84"/>
    <w:rsid w:val="73907094"/>
    <w:rsid w:val="73913310"/>
    <w:rsid w:val="739DC284"/>
    <w:rsid w:val="739DEAF9"/>
    <w:rsid w:val="739E1491"/>
    <w:rsid w:val="73A05202"/>
    <w:rsid w:val="73A717B3"/>
    <w:rsid w:val="73A8B640"/>
    <w:rsid w:val="73AFD810"/>
    <w:rsid w:val="73B0EC76"/>
    <w:rsid w:val="73B7E58A"/>
    <w:rsid w:val="73B7F861"/>
    <w:rsid w:val="73BB8436"/>
    <w:rsid w:val="73C38164"/>
    <w:rsid w:val="73C4B1F0"/>
    <w:rsid w:val="73C5EE0B"/>
    <w:rsid w:val="73C7AD8D"/>
    <w:rsid w:val="73CF2C78"/>
    <w:rsid w:val="73D2529F"/>
    <w:rsid w:val="73D5FE9F"/>
    <w:rsid w:val="73D66879"/>
    <w:rsid w:val="73DD508F"/>
    <w:rsid w:val="73DDD689"/>
    <w:rsid w:val="73E1C76A"/>
    <w:rsid w:val="73E364E7"/>
    <w:rsid w:val="73E408B8"/>
    <w:rsid w:val="73E90445"/>
    <w:rsid w:val="73EEADA5"/>
    <w:rsid w:val="73EF5C83"/>
    <w:rsid w:val="73F1ED82"/>
    <w:rsid w:val="73F3704B"/>
    <w:rsid w:val="73F62C4B"/>
    <w:rsid w:val="73F9004E"/>
    <w:rsid w:val="73FE0E4C"/>
    <w:rsid w:val="7402C536"/>
    <w:rsid w:val="7403B8D5"/>
    <w:rsid w:val="7404B946"/>
    <w:rsid w:val="74050257"/>
    <w:rsid w:val="740911A0"/>
    <w:rsid w:val="740CDBB7"/>
    <w:rsid w:val="740D032E"/>
    <w:rsid w:val="74148050"/>
    <w:rsid w:val="7414815C"/>
    <w:rsid w:val="74196E7D"/>
    <w:rsid w:val="741C2EDE"/>
    <w:rsid w:val="741F8588"/>
    <w:rsid w:val="7420F9C0"/>
    <w:rsid w:val="742842CE"/>
    <w:rsid w:val="742A81E1"/>
    <w:rsid w:val="742E7E9E"/>
    <w:rsid w:val="742F0FDB"/>
    <w:rsid w:val="7431B93B"/>
    <w:rsid w:val="7435A879"/>
    <w:rsid w:val="743909BF"/>
    <w:rsid w:val="743EBE16"/>
    <w:rsid w:val="743EF6F2"/>
    <w:rsid w:val="74427526"/>
    <w:rsid w:val="7445E68A"/>
    <w:rsid w:val="744AE1AB"/>
    <w:rsid w:val="744E243A"/>
    <w:rsid w:val="744E89C9"/>
    <w:rsid w:val="745388E1"/>
    <w:rsid w:val="74554131"/>
    <w:rsid w:val="745D1172"/>
    <w:rsid w:val="745E5336"/>
    <w:rsid w:val="745FDB4A"/>
    <w:rsid w:val="74626414"/>
    <w:rsid w:val="7464B54C"/>
    <w:rsid w:val="7467B887"/>
    <w:rsid w:val="7467F230"/>
    <w:rsid w:val="746A05BD"/>
    <w:rsid w:val="746C6248"/>
    <w:rsid w:val="746FB999"/>
    <w:rsid w:val="7472E6B5"/>
    <w:rsid w:val="7474931E"/>
    <w:rsid w:val="74779B2F"/>
    <w:rsid w:val="747A12CC"/>
    <w:rsid w:val="747AF07C"/>
    <w:rsid w:val="747ED6EF"/>
    <w:rsid w:val="7481BB32"/>
    <w:rsid w:val="748282A8"/>
    <w:rsid w:val="74844ABE"/>
    <w:rsid w:val="7487C94F"/>
    <w:rsid w:val="748ADD84"/>
    <w:rsid w:val="748CD61B"/>
    <w:rsid w:val="7490CC8F"/>
    <w:rsid w:val="7492CF47"/>
    <w:rsid w:val="749A849A"/>
    <w:rsid w:val="749CAD48"/>
    <w:rsid w:val="749D3220"/>
    <w:rsid w:val="749DF1C4"/>
    <w:rsid w:val="74A14C60"/>
    <w:rsid w:val="74A39957"/>
    <w:rsid w:val="74A786C9"/>
    <w:rsid w:val="74A9285E"/>
    <w:rsid w:val="74AD0900"/>
    <w:rsid w:val="74AFE0B9"/>
    <w:rsid w:val="74B4222F"/>
    <w:rsid w:val="74C21C43"/>
    <w:rsid w:val="74C29C70"/>
    <w:rsid w:val="74C2D8EE"/>
    <w:rsid w:val="74C3EECA"/>
    <w:rsid w:val="74C50C39"/>
    <w:rsid w:val="74C75119"/>
    <w:rsid w:val="74D49830"/>
    <w:rsid w:val="74D51402"/>
    <w:rsid w:val="74D727F1"/>
    <w:rsid w:val="74E3B31A"/>
    <w:rsid w:val="74E89AE2"/>
    <w:rsid w:val="74EA2583"/>
    <w:rsid w:val="74EC6D0B"/>
    <w:rsid w:val="74EED947"/>
    <w:rsid w:val="74F12B0E"/>
    <w:rsid w:val="74F1F1C9"/>
    <w:rsid w:val="74F28DED"/>
    <w:rsid w:val="74F773D1"/>
    <w:rsid w:val="74F79492"/>
    <w:rsid w:val="74F8F108"/>
    <w:rsid w:val="74F9DA18"/>
    <w:rsid w:val="74FAD63F"/>
    <w:rsid w:val="74FF0486"/>
    <w:rsid w:val="74FF5416"/>
    <w:rsid w:val="750979CE"/>
    <w:rsid w:val="750CEF84"/>
    <w:rsid w:val="75145032"/>
    <w:rsid w:val="75187FCB"/>
    <w:rsid w:val="75195E8A"/>
    <w:rsid w:val="751BFA93"/>
    <w:rsid w:val="75211711"/>
    <w:rsid w:val="752284BC"/>
    <w:rsid w:val="7527738F"/>
    <w:rsid w:val="752777A5"/>
    <w:rsid w:val="752AF979"/>
    <w:rsid w:val="752CD31D"/>
    <w:rsid w:val="75304E30"/>
    <w:rsid w:val="7533D87A"/>
    <w:rsid w:val="75340141"/>
    <w:rsid w:val="7545AC54"/>
    <w:rsid w:val="755089A9"/>
    <w:rsid w:val="7553C8C2"/>
    <w:rsid w:val="75590A2F"/>
    <w:rsid w:val="755F060D"/>
    <w:rsid w:val="75638F87"/>
    <w:rsid w:val="756B1DEB"/>
    <w:rsid w:val="757803B3"/>
    <w:rsid w:val="757992A7"/>
    <w:rsid w:val="757C4B3C"/>
    <w:rsid w:val="75800A89"/>
    <w:rsid w:val="75836B3C"/>
    <w:rsid w:val="7583EFBC"/>
    <w:rsid w:val="7583FFCD"/>
    <w:rsid w:val="7585FAB6"/>
    <w:rsid w:val="75877624"/>
    <w:rsid w:val="759CDB18"/>
    <w:rsid w:val="75A97E06"/>
    <w:rsid w:val="75AC74B4"/>
    <w:rsid w:val="75B2D623"/>
    <w:rsid w:val="75B63D1D"/>
    <w:rsid w:val="75B65431"/>
    <w:rsid w:val="75BAA0B5"/>
    <w:rsid w:val="75BB1D5C"/>
    <w:rsid w:val="75C757D0"/>
    <w:rsid w:val="75D26D5C"/>
    <w:rsid w:val="75D6A220"/>
    <w:rsid w:val="75D993AF"/>
    <w:rsid w:val="75D9BBFB"/>
    <w:rsid w:val="75DA8E77"/>
    <w:rsid w:val="75DB067E"/>
    <w:rsid w:val="75DB33DF"/>
    <w:rsid w:val="75E01A4E"/>
    <w:rsid w:val="75E18712"/>
    <w:rsid w:val="75E37DEA"/>
    <w:rsid w:val="75E5389C"/>
    <w:rsid w:val="75E718C7"/>
    <w:rsid w:val="75F81A20"/>
    <w:rsid w:val="75FE0450"/>
    <w:rsid w:val="7601228A"/>
    <w:rsid w:val="76053DE4"/>
    <w:rsid w:val="76058222"/>
    <w:rsid w:val="760BD59F"/>
    <w:rsid w:val="7611AB8C"/>
    <w:rsid w:val="76155DEF"/>
    <w:rsid w:val="7616BF7C"/>
    <w:rsid w:val="76184529"/>
    <w:rsid w:val="761A5822"/>
    <w:rsid w:val="761A68C1"/>
    <w:rsid w:val="761FA491"/>
    <w:rsid w:val="76274A46"/>
    <w:rsid w:val="7627C02F"/>
    <w:rsid w:val="7627F198"/>
    <w:rsid w:val="762BCC4D"/>
    <w:rsid w:val="762C8850"/>
    <w:rsid w:val="762CD62A"/>
    <w:rsid w:val="762CE5A9"/>
    <w:rsid w:val="762EC6F7"/>
    <w:rsid w:val="763499B1"/>
    <w:rsid w:val="7634B7F8"/>
    <w:rsid w:val="7635CEAC"/>
    <w:rsid w:val="76390837"/>
    <w:rsid w:val="763D1CC1"/>
    <w:rsid w:val="76422B01"/>
    <w:rsid w:val="76437CC6"/>
    <w:rsid w:val="764687E0"/>
    <w:rsid w:val="7648D961"/>
    <w:rsid w:val="76542B7E"/>
    <w:rsid w:val="76576FB7"/>
    <w:rsid w:val="765A8741"/>
    <w:rsid w:val="76608DD2"/>
    <w:rsid w:val="7660AB8F"/>
    <w:rsid w:val="766201BE"/>
    <w:rsid w:val="76624855"/>
    <w:rsid w:val="7665036D"/>
    <w:rsid w:val="7668D2B8"/>
    <w:rsid w:val="766E9B7D"/>
    <w:rsid w:val="7672F852"/>
    <w:rsid w:val="7674488E"/>
    <w:rsid w:val="767ABDAF"/>
    <w:rsid w:val="7680810C"/>
    <w:rsid w:val="768201E1"/>
    <w:rsid w:val="76862FE8"/>
    <w:rsid w:val="768B8806"/>
    <w:rsid w:val="769797D5"/>
    <w:rsid w:val="7697E301"/>
    <w:rsid w:val="76AFBCE4"/>
    <w:rsid w:val="76B0419D"/>
    <w:rsid w:val="76B11E4D"/>
    <w:rsid w:val="76B28642"/>
    <w:rsid w:val="76B435CF"/>
    <w:rsid w:val="76B524C0"/>
    <w:rsid w:val="76B62B0A"/>
    <w:rsid w:val="76B79694"/>
    <w:rsid w:val="76BCE772"/>
    <w:rsid w:val="76C3F441"/>
    <w:rsid w:val="76C59851"/>
    <w:rsid w:val="76C6304F"/>
    <w:rsid w:val="76CB653B"/>
    <w:rsid w:val="76CCDD47"/>
    <w:rsid w:val="76D06E3D"/>
    <w:rsid w:val="76D278F5"/>
    <w:rsid w:val="76E57599"/>
    <w:rsid w:val="76E9BDB6"/>
    <w:rsid w:val="76F1C5C1"/>
    <w:rsid w:val="76F5DD90"/>
    <w:rsid w:val="76FBAE5F"/>
    <w:rsid w:val="76FD71F0"/>
    <w:rsid w:val="76FEC180"/>
    <w:rsid w:val="77070154"/>
    <w:rsid w:val="770CF9B8"/>
    <w:rsid w:val="7711C531"/>
    <w:rsid w:val="7715DD56"/>
    <w:rsid w:val="7717D5C1"/>
    <w:rsid w:val="771BAF8C"/>
    <w:rsid w:val="7720D870"/>
    <w:rsid w:val="77269C20"/>
    <w:rsid w:val="7727357E"/>
    <w:rsid w:val="772B39DB"/>
    <w:rsid w:val="772D001B"/>
    <w:rsid w:val="7732082B"/>
    <w:rsid w:val="77326814"/>
    <w:rsid w:val="77328679"/>
    <w:rsid w:val="77367802"/>
    <w:rsid w:val="7737101B"/>
    <w:rsid w:val="7738AADB"/>
    <w:rsid w:val="773914D2"/>
    <w:rsid w:val="773A0B52"/>
    <w:rsid w:val="773CF663"/>
    <w:rsid w:val="773DF115"/>
    <w:rsid w:val="77428A1D"/>
    <w:rsid w:val="7745381E"/>
    <w:rsid w:val="77467DF1"/>
    <w:rsid w:val="77492586"/>
    <w:rsid w:val="774C4629"/>
    <w:rsid w:val="77513629"/>
    <w:rsid w:val="7753B3EF"/>
    <w:rsid w:val="775EAA13"/>
    <w:rsid w:val="776423D9"/>
    <w:rsid w:val="776A31D4"/>
    <w:rsid w:val="776B5A2A"/>
    <w:rsid w:val="777697B4"/>
    <w:rsid w:val="777A1653"/>
    <w:rsid w:val="777ACB75"/>
    <w:rsid w:val="77826E56"/>
    <w:rsid w:val="7784E5E2"/>
    <w:rsid w:val="7787D559"/>
    <w:rsid w:val="779254D6"/>
    <w:rsid w:val="779785AE"/>
    <w:rsid w:val="779990FC"/>
    <w:rsid w:val="779E1FC2"/>
    <w:rsid w:val="77A163F2"/>
    <w:rsid w:val="77A6383D"/>
    <w:rsid w:val="77A7B67A"/>
    <w:rsid w:val="77B96149"/>
    <w:rsid w:val="77BE62E5"/>
    <w:rsid w:val="77C016BA"/>
    <w:rsid w:val="77C39268"/>
    <w:rsid w:val="77C6A543"/>
    <w:rsid w:val="77C9DBE4"/>
    <w:rsid w:val="77CAC47A"/>
    <w:rsid w:val="77CD730A"/>
    <w:rsid w:val="77CE867C"/>
    <w:rsid w:val="77D04F29"/>
    <w:rsid w:val="77D3A369"/>
    <w:rsid w:val="77E05B84"/>
    <w:rsid w:val="77E20493"/>
    <w:rsid w:val="77E336AB"/>
    <w:rsid w:val="77E52BF1"/>
    <w:rsid w:val="77E7E33B"/>
    <w:rsid w:val="77EAA691"/>
    <w:rsid w:val="77EBFF36"/>
    <w:rsid w:val="77ECA78F"/>
    <w:rsid w:val="77ED1948"/>
    <w:rsid w:val="77F08A87"/>
    <w:rsid w:val="77F08FA4"/>
    <w:rsid w:val="77FDA0E4"/>
    <w:rsid w:val="7802C587"/>
    <w:rsid w:val="7802FCEC"/>
    <w:rsid w:val="78084578"/>
    <w:rsid w:val="780C873E"/>
    <w:rsid w:val="780CE07C"/>
    <w:rsid w:val="781A9B81"/>
    <w:rsid w:val="781D4810"/>
    <w:rsid w:val="78201B38"/>
    <w:rsid w:val="78237A4D"/>
    <w:rsid w:val="782B9828"/>
    <w:rsid w:val="782D0EC2"/>
    <w:rsid w:val="78321E1B"/>
    <w:rsid w:val="78373458"/>
    <w:rsid w:val="783762CD"/>
    <w:rsid w:val="783D0261"/>
    <w:rsid w:val="7840D124"/>
    <w:rsid w:val="7841E27B"/>
    <w:rsid w:val="78431409"/>
    <w:rsid w:val="7847FB43"/>
    <w:rsid w:val="784C53C8"/>
    <w:rsid w:val="784D0EFD"/>
    <w:rsid w:val="7852F5B1"/>
    <w:rsid w:val="78542530"/>
    <w:rsid w:val="785785DE"/>
    <w:rsid w:val="785D1995"/>
    <w:rsid w:val="786065F8"/>
    <w:rsid w:val="78631505"/>
    <w:rsid w:val="78672A4E"/>
    <w:rsid w:val="78694CF7"/>
    <w:rsid w:val="78745F6A"/>
    <w:rsid w:val="78795E76"/>
    <w:rsid w:val="787DC937"/>
    <w:rsid w:val="787F066F"/>
    <w:rsid w:val="787FAEAD"/>
    <w:rsid w:val="7880A72C"/>
    <w:rsid w:val="7884A9E2"/>
    <w:rsid w:val="7885DBDC"/>
    <w:rsid w:val="7893FAE9"/>
    <w:rsid w:val="7894BFC7"/>
    <w:rsid w:val="789A048F"/>
    <w:rsid w:val="78AD9867"/>
    <w:rsid w:val="78B74303"/>
    <w:rsid w:val="78B7E77C"/>
    <w:rsid w:val="78C26C81"/>
    <w:rsid w:val="78C3D41C"/>
    <w:rsid w:val="78C40085"/>
    <w:rsid w:val="78C54BBF"/>
    <w:rsid w:val="78CA8259"/>
    <w:rsid w:val="78CF627C"/>
    <w:rsid w:val="78D50405"/>
    <w:rsid w:val="78D926D8"/>
    <w:rsid w:val="78DA5601"/>
    <w:rsid w:val="78E3E16A"/>
    <w:rsid w:val="78E4C77E"/>
    <w:rsid w:val="78E8D1B9"/>
    <w:rsid w:val="78EA5086"/>
    <w:rsid w:val="78F06907"/>
    <w:rsid w:val="78F28CF8"/>
    <w:rsid w:val="78F2D3E3"/>
    <w:rsid w:val="78F606B6"/>
    <w:rsid w:val="78F75E27"/>
    <w:rsid w:val="78FC0FEC"/>
    <w:rsid w:val="78FD03E6"/>
    <w:rsid w:val="79000C0D"/>
    <w:rsid w:val="7902EAFA"/>
    <w:rsid w:val="7909214B"/>
    <w:rsid w:val="790BA296"/>
    <w:rsid w:val="790BFF16"/>
    <w:rsid w:val="790D3FB5"/>
    <w:rsid w:val="7915C119"/>
    <w:rsid w:val="79162BE1"/>
    <w:rsid w:val="791B064A"/>
    <w:rsid w:val="791D1129"/>
    <w:rsid w:val="7922397A"/>
    <w:rsid w:val="79226FDA"/>
    <w:rsid w:val="792B8F57"/>
    <w:rsid w:val="792C4B38"/>
    <w:rsid w:val="792C5223"/>
    <w:rsid w:val="79356968"/>
    <w:rsid w:val="7935A512"/>
    <w:rsid w:val="7936E839"/>
    <w:rsid w:val="79385BC8"/>
    <w:rsid w:val="7938FB05"/>
    <w:rsid w:val="793CB065"/>
    <w:rsid w:val="7940C580"/>
    <w:rsid w:val="79439164"/>
    <w:rsid w:val="79474B7D"/>
    <w:rsid w:val="7949BEFD"/>
    <w:rsid w:val="794AD0C6"/>
    <w:rsid w:val="794DC600"/>
    <w:rsid w:val="79545A4D"/>
    <w:rsid w:val="79551D8A"/>
    <w:rsid w:val="7959AC60"/>
    <w:rsid w:val="795C0063"/>
    <w:rsid w:val="795DCC0B"/>
    <w:rsid w:val="795F03AE"/>
    <w:rsid w:val="7961690C"/>
    <w:rsid w:val="79654343"/>
    <w:rsid w:val="7967A5F9"/>
    <w:rsid w:val="796B7E02"/>
    <w:rsid w:val="796C7D4B"/>
    <w:rsid w:val="796CF49C"/>
    <w:rsid w:val="796E0F55"/>
    <w:rsid w:val="79711768"/>
    <w:rsid w:val="7973BBF5"/>
    <w:rsid w:val="7979D098"/>
    <w:rsid w:val="797E6AD8"/>
    <w:rsid w:val="797EAA8D"/>
    <w:rsid w:val="798340C6"/>
    <w:rsid w:val="798676F2"/>
    <w:rsid w:val="79874B8C"/>
    <w:rsid w:val="798A3866"/>
    <w:rsid w:val="798C9D6E"/>
    <w:rsid w:val="798F81DA"/>
    <w:rsid w:val="79910581"/>
    <w:rsid w:val="7994C95C"/>
    <w:rsid w:val="79966286"/>
    <w:rsid w:val="79A580A9"/>
    <w:rsid w:val="79A66C9E"/>
    <w:rsid w:val="79AA7BBC"/>
    <w:rsid w:val="79AB5F9D"/>
    <w:rsid w:val="79B0BA40"/>
    <w:rsid w:val="79B4BDB4"/>
    <w:rsid w:val="79B50243"/>
    <w:rsid w:val="79B934C8"/>
    <w:rsid w:val="79BB009A"/>
    <w:rsid w:val="79BBE4C3"/>
    <w:rsid w:val="79BF5627"/>
    <w:rsid w:val="79C5B4E6"/>
    <w:rsid w:val="79C93DB8"/>
    <w:rsid w:val="79C9F2F2"/>
    <w:rsid w:val="79CBBD02"/>
    <w:rsid w:val="79CDC490"/>
    <w:rsid w:val="79CEE653"/>
    <w:rsid w:val="79CF510B"/>
    <w:rsid w:val="79D1794F"/>
    <w:rsid w:val="79D212DA"/>
    <w:rsid w:val="79D3096C"/>
    <w:rsid w:val="79D30FD7"/>
    <w:rsid w:val="79D3C098"/>
    <w:rsid w:val="79D4F93A"/>
    <w:rsid w:val="79D625F3"/>
    <w:rsid w:val="79D6E8B8"/>
    <w:rsid w:val="79D88275"/>
    <w:rsid w:val="79E2E6E0"/>
    <w:rsid w:val="79E352FA"/>
    <w:rsid w:val="79E4933F"/>
    <w:rsid w:val="79EE3D58"/>
    <w:rsid w:val="79EF96DA"/>
    <w:rsid w:val="79F1393D"/>
    <w:rsid w:val="79F1FA3D"/>
    <w:rsid w:val="79F285D9"/>
    <w:rsid w:val="79F38EB3"/>
    <w:rsid w:val="79F98AF9"/>
    <w:rsid w:val="79FA3467"/>
    <w:rsid w:val="79FF1008"/>
    <w:rsid w:val="7A05E093"/>
    <w:rsid w:val="7A0ABF8E"/>
    <w:rsid w:val="7A108243"/>
    <w:rsid w:val="7A1223BF"/>
    <w:rsid w:val="7A16283D"/>
    <w:rsid w:val="7A1702F0"/>
    <w:rsid w:val="7A1B4004"/>
    <w:rsid w:val="7A1D22D6"/>
    <w:rsid w:val="7A21EA27"/>
    <w:rsid w:val="7A27C4A8"/>
    <w:rsid w:val="7A28398D"/>
    <w:rsid w:val="7A2AAACF"/>
    <w:rsid w:val="7A2D628A"/>
    <w:rsid w:val="7A35E89B"/>
    <w:rsid w:val="7A396219"/>
    <w:rsid w:val="7A3C9503"/>
    <w:rsid w:val="7A3D0A7E"/>
    <w:rsid w:val="7A3E8F0E"/>
    <w:rsid w:val="7A3EFB3C"/>
    <w:rsid w:val="7A401452"/>
    <w:rsid w:val="7A510899"/>
    <w:rsid w:val="7A55DF80"/>
    <w:rsid w:val="7A58CB2D"/>
    <w:rsid w:val="7A5A4205"/>
    <w:rsid w:val="7A604216"/>
    <w:rsid w:val="7A68F2D9"/>
    <w:rsid w:val="7A743B3F"/>
    <w:rsid w:val="7A77B643"/>
    <w:rsid w:val="7A7828C2"/>
    <w:rsid w:val="7A7E3C01"/>
    <w:rsid w:val="7A80BC8E"/>
    <w:rsid w:val="7A81B629"/>
    <w:rsid w:val="7A83F22B"/>
    <w:rsid w:val="7A8BA814"/>
    <w:rsid w:val="7A8EF97C"/>
    <w:rsid w:val="7A94347F"/>
    <w:rsid w:val="7A949B3D"/>
    <w:rsid w:val="7A94ED06"/>
    <w:rsid w:val="7A96A326"/>
    <w:rsid w:val="7A96F7B4"/>
    <w:rsid w:val="7A9955DC"/>
    <w:rsid w:val="7A9C27ED"/>
    <w:rsid w:val="7AA018ED"/>
    <w:rsid w:val="7AA35961"/>
    <w:rsid w:val="7AA434BE"/>
    <w:rsid w:val="7AA4ECF8"/>
    <w:rsid w:val="7AA66755"/>
    <w:rsid w:val="7AB45A69"/>
    <w:rsid w:val="7ABB4649"/>
    <w:rsid w:val="7AC0B4E2"/>
    <w:rsid w:val="7AC4339A"/>
    <w:rsid w:val="7AC5C138"/>
    <w:rsid w:val="7AD211D1"/>
    <w:rsid w:val="7AD4C5AA"/>
    <w:rsid w:val="7AE2C2AE"/>
    <w:rsid w:val="7AE49994"/>
    <w:rsid w:val="7AE75D4F"/>
    <w:rsid w:val="7AEE5FB3"/>
    <w:rsid w:val="7AF1EDBA"/>
    <w:rsid w:val="7AF2D2FB"/>
    <w:rsid w:val="7AFAB230"/>
    <w:rsid w:val="7AFFE0A3"/>
    <w:rsid w:val="7AFFF4FD"/>
    <w:rsid w:val="7B01DC8E"/>
    <w:rsid w:val="7B06E95F"/>
    <w:rsid w:val="7B0708D2"/>
    <w:rsid w:val="7B084DAC"/>
    <w:rsid w:val="7B08F39D"/>
    <w:rsid w:val="7B12B2A2"/>
    <w:rsid w:val="7B16F2B3"/>
    <w:rsid w:val="7B17D2F0"/>
    <w:rsid w:val="7B18218E"/>
    <w:rsid w:val="7B1AB783"/>
    <w:rsid w:val="7B1AD33D"/>
    <w:rsid w:val="7B1BA59A"/>
    <w:rsid w:val="7B1BEC42"/>
    <w:rsid w:val="7B2CB119"/>
    <w:rsid w:val="7B2FD36A"/>
    <w:rsid w:val="7B349957"/>
    <w:rsid w:val="7B38D641"/>
    <w:rsid w:val="7B395449"/>
    <w:rsid w:val="7B3BA400"/>
    <w:rsid w:val="7B3EAB97"/>
    <w:rsid w:val="7B41016C"/>
    <w:rsid w:val="7B497FD6"/>
    <w:rsid w:val="7B4A89A8"/>
    <w:rsid w:val="7B4CCF4B"/>
    <w:rsid w:val="7B4F3146"/>
    <w:rsid w:val="7B57FBA9"/>
    <w:rsid w:val="7B58FCCB"/>
    <w:rsid w:val="7B5B8DCC"/>
    <w:rsid w:val="7B606A34"/>
    <w:rsid w:val="7B6CC096"/>
    <w:rsid w:val="7B6F15F4"/>
    <w:rsid w:val="7B6FA75A"/>
    <w:rsid w:val="7B700A59"/>
    <w:rsid w:val="7B70C948"/>
    <w:rsid w:val="7B70E0DC"/>
    <w:rsid w:val="7B7419EC"/>
    <w:rsid w:val="7B7722EB"/>
    <w:rsid w:val="7B782701"/>
    <w:rsid w:val="7B7898D2"/>
    <w:rsid w:val="7B79249D"/>
    <w:rsid w:val="7B7A92A8"/>
    <w:rsid w:val="7B7B10E8"/>
    <w:rsid w:val="7B7B35A7"/>
    <w:rsid w:val="7B8080B2"/>
    <w:rsid w:val="7B822033"/>
    <w:rsid w:val="7B8846EC"/>
    <w:rsid w:val="7B899440"/>
    <w:rsid w:val="7B8C6E08"/>
    <w:rsid w:val="7B933AF0"/>
    <w:rsid w:val="7B94AEDB"/>
    <w:rsid w:val="7B95358A"/>
    <w:rsid w:val="7B95C4CE"/>
    <w:rsid w:val="7B9AA04C"/>
    <w:rsid w:val="7B9AC93D"/>
    <w:rsid w:val="7BA0441A"/>
    <w:rsid w:val="7BA45F28"/>
    <w:rsid w:val="7BA6CE0A"/>
    <w:rsid w:val="7BA70A8E"/>
    <w:rsid w:val="7BA90D08"/>
    <w:rsid w:val="7BAD489B"/>
    <w:rsid w:val="7BB0172E"/>
    <w:rsid w:val="7BB107C8"/>
    <w:rsid w:val="7BB63F15"/>
    <w:rsid w:val="7BBE8DA9"/>
    <w:rsid w:val="7BC2303C"/>
    <w:rsid w:val="7BC59916"/>
    <w:rsid w:val="7BCC1DA6"/>
    <w:rsid w:val="7BCCBFE8"/>
    <w:rsid w:val="7BCFEC34"/>
    <w:rsid w:val="7BD0B576"/>
    <w:rsid w:val="7BD0F708"/>
    <w:rsid w:val="7BD13F65"/>
    <w:rsid w:val="7BD310E8"/>
    <w:rsid w:val="7BD59ACC"/>
    <w:rsid w:val="7BD89623"/>
    <w:rsid w:val="7BDA774A"/>
    <w:rsid w:val="7BE108C2"/>
    <w:rsid w:val="7BE35287"/>
    <w:rsid w:val="7BE4944B"/>
    <w:rsid w:val="7BEB1D93"/>
    <w:rsid w:val="7BED23A2"/>
    <w:rsid w:val="7BEE7424"/>
    <w:rsid w:val="7BF348B8"/>
    <w:rsid w:val="7BF4A1BA"/>
    <w:rsid w:val="7BF76781"/>
    <w:rsid w:val="7BF8E971"/>
    <w:rsid w:val="7BFBF062"/>
    <w:rsid w:val="7BFC5268"/>
    <w:rsid w:val="7BFCCEA6"/>
    <w:rsid w:val="7BFDE8A0"/>
    <w:rsid w:val="7BFE660A"/>
    <w:rsid w:val="7BFF2F89"/>
    <w:rsid w:val="7C012AFE"/>
    <w:rsid w:val="7C03A982"/>
    <w:rsid w:val="7C04F824"/>
    <w:rsid w:val="7C0564BD"/>
    <w:rsid w:val="7C068949"/>
    <w:rsid w:val="7C07698B"/>
    <w:rsid w:val="7C085520"/>
    <w:rsid w:val="7C08C811"/>
    <w:rsid w:val="7C0E5C7C"/>
    <w:rsid w:val="7C0F2925"/>
    <w:rsid w:val="7C1073E2"/>
    <w:rsid w:val="7C1762EB"/>
    <w:rsid w:val="7C187130"/>
    <w:rsid w:val="7C19A9A2"/>
    <w:rsid w:val="7C22C20B"/>
    <w:rsid w:val="7C24D2C4"/>
    <w:rsid w:val="7C26D08A"/>
    <w:rsid w:val="7C2A6A38"/>
    <w:rsid w:val="7C30E926"/>
    <w:rsid w:val="7C32C815"/>
    <w:rsid w:val="7C3D0F98"/>
    <w:rsid w:val="7C4218C9"/>
    <w:rsid w:val="7C440B9B"/>
    <w:rsid w:val="7C444DAF"/>
    <w:rsid w:val="7C45A161"/>
    <w:rsid w:val="7C47529E"/>
    <w:rsid w:val="7C4B35AF"/>
    <w:rsid w:val="7C53DD58"/>
    <w:rsid w:val="7C5DB6F0"/>
    <w:rsid w:val="7C5DD64B"/>
    <w:rsid w:val="7C6268AA"/>
    <w:rsid w:val="7C6A1287"/>
    <w:rsid w:val="7C6C8934"/>
    <w:rsid w:val="7C6E8F53"/>
    <w:rsid w:val="7C703ECF"/>
    <w:rsid w:val="7C70BCFF"/>
    <w:rsid w:val="7C72C21B"/>
    <w:rsid w:val="7C745127"/>
    <w:rsid w:val="7C75BE34"/>
    <w:rsid w:val="7C7DB406"/>
    <w:rsid w:val="7C7E9391"/>
    <w:rsid w:val="7C85225C"/>
    <w:rsid w:val="7C866165"/>
    <w:rsid w:val="7C87201B"/>
    <w:rsid w:val="7C88879A"/>
    <w:rsid w:val="7C8AC785"/>
    <w:rsid w:val="7C8D2663"/>
    <w:rsid w:val="7C8DB790"/>
    <w:rsid w:val="7C8F29EB"/>
    <w:rsid w:val="7C90C4B9"/>
    <w:rsid w:val="7C912877"/>
    <w:rsid w:val="7C9A881C"/>
    <w:rsid w:val="7C9B6141"/>
    <w:rsid w:val="7CA00571"/>
    <w:rsid w:val="7CA406A6"/>
    <w:rsid w:val="7CA728D3"/>
    <w:rsid w:val="7CA73A1D"/>
    <w:rsid w:val="7CA8872F"/>
    <w:rsid w:val="7CAA44A5"/>
    <w:rsid w:val="7CAFCDB7"/>
    <w:rsid w:val="7CB02E6C"/>
    <w:rsid w:val="7CB528C5"/>
    <w:rsid w:val="7CC263CE"/>
    <w:rsid w:val="7CC400C7"/>
    <w:rsid w:val="7CC8C0DA"/>
    <w:rsid w:val="7CCC288F"/>
    <w:rsid w:val="7CCCE83B"/>
    <w:rsid w:val="7CD17D80"/>
    <w:rsid w:val="7CD1F98C"/>
    <w:rsid w:val="7CD420DA"/>
    <w:rsid w:val="7CD524AA"/>
    <w:rsid w:val="7CD9F5A5"/>
    <w:rsid w:val="7CD9FCE3"/>
    <w:rsid w:val="7CDE1E2E"/>
    <w:rsid w:val="7CDFF861"/>
    <w:rsid w:val="7CE1013D"/>
    <w:rsid w:val="7CE266CB"/>
    <w:rsid w:val="7CE27058"/>
    <w:rsid w:val="7CE2BA0C"/>
    <w:rsid w:val="7CE7AD97"/>
    <w:rsid w:val="7CED92B4"/>
    <w:rsid w:val="7CEE4D8D"/>
    <w:rsid w:val="7CEEA9E4"/>
    <w:rsid w:val="7CF09CE0"/>
    <w:rsid w:val="7CF17197"/>
    <w:rsid w:val="7CF3F652"/>
    <w:rsid w:val="7CF7E7F7"/>
    <w:rsid w:val="7CFA386F"/>
    <w:rsid w:val="7CFD5CCF"/>
    <w:rsid w:val="7CFEFDD6"/>
    <w:rsid w:val="7D080C8D"/>
    <w:rsid w:val="7D0912ED"/>
    <w:rsid w:val="7D0F5DFF"/>
    <w:rsid w:val="7D0FFC7E"/>
    <w:rsid w:val="7D13EAA3"/>
    <w:rsid w:val="7D159134"/>
    <w:rsid w:val="7D23B2B0"/>
    <w:rsid w:val="7D266B84"/>
    <w:rsid w:val="7D26FB42"/>
    <w:rsid w:val="7D2DA87D"/>
    <w:rsid w:val="7D30D9AB"/>
    <w:rsid w:val="7D30F4F9"/>
    <w:rsid w:val="7D39E91C"/>
    <w:rsid w:val="7D3FCD7E"/>
    <w:rsid w:val="7D4591E3"/>
    <w:rsid w:val="7D46ACAA"/>
    <w:rsid w:val="7D51EBDE"/>
    <w:rsid w:val="7D5AFBB5"/>
    <w:rsid w:val="7D5CF216"/>
    <w:rsid w:val="7D5E92E2"/>
    <w:rsid w:val="7D6776BF"/>
    <w:rsid w:val="7D67940D"/>
    <w:rsid w:val="7D6BFB83"/>
    <w:rsid w:val="7D7026F6"/>
    <w:rsid w:val="7D73FBBB"/>
    <w:rsid w:val="7D76406C"/>
    <w:rsid w:val="7D78B5C3"/>
    <w:rsid w:val="7D7EADA6"/>
    <w:rsid w:val="7D7FD999"/>
    <w:rsid w:val="7D80529A"/>
    <w:rsid w:val="7D812676"/>
    <w:rsid w:val="7D81A036"/>
    <w:rsid w:val="7D8BE891"/>
    <w:rsid w:val="7D8C2D4C"/>
    <w:rsid w:val="7D8D1FF9"/>
    <w:rsid w:val="7D94D3E9"/>
    <w:rsid w:val="7D99B901"/>
    <w:rsid w:val="7D9A0758"/>
    <w:rsid w:val="7D9AAD56"/>
    <w:rsid w:val="7DA17500"/>
    <w:rsid w:val="7DA49550"/>
    <w:rsid w:val="7DA9C5E3"/>
    <w:rsid w:val="7DAAC202"/>
    <w:rsid w:val="7DAC4401"/>
    <w:rsid w:val="7DAE8FDA"/>
    <w:rsid w:val="7DB4A1EA"/>
    <w:rsid w:val="7DBA4002"/>
    <w:rsid w:val="7DBF09D6"/>
    <w:rsid w:val="7DC208C1"/>
    <w:rsid w:val="7DC24D84"/>
    <w:rsid w:val="7DC32765"/>
    <w:rsid w:val="7DC6791A"/>
    <w:rsid w:val="7DC7F934"/>
    <w:rsid w:val="7DCA187A"/>
    <w:rsid w:val="7DCB6213"/>
    <w:rsid w:val="7DD1C043"/>
    <w:rsid w:val="7DD406BE"/>
    <w:rsid w:val="7DD91F60"/>
    <w:rsid w:val="7DD9FAE1"/>
    <w:rsid w:val="7DE0BE6F"/>
    <w:rsid w:val="7DE13D61"/>
    <w:rsid w:val="7DE80C87"/>
    <w:rsid w:val="7DE9323C"/>
    <w:rsid w:val="7DE93A3D"/>
    <w:rsid w:val="7DEDA1EC"/>
    <w:rsid w:val="7DF4571D"/>
    <w:rsid w:val="7DF75F11"/>
    <w:rsid w:val="7DFA15C1"/>
    <w:rsid w:val="7E008030"/>
    <w:rsid w:val="7E0566E3"/>
    <w:rsid w:val="7E07E275"/>
    <w:rsid w:val="7E0958A4"/>
    <w:rsid w:val="7E0C81DD"/>
    <w:rsid w:val="7E0DA3F1"/>
    <w:rsid w:val="7E0E924A"/>
    <w:rsid w:val="7E0FEBD0"/>
    <w:rsid w:val="7E110C63"/>
    <w:rsid w:val="7E186F09"/>
    <w:rsid w:val="7E1CF703"/>
    <w:rsid w:val="7E258E34"/>
    <w:rsid w:val="7E266B25"/>
    <w:rsid w:val="7E27C53E"/>
    <w:rsid w:val="7E283D46"/>
    <w:rsid w:val="7E31B1BD"/>
    <w:rsid w:val="7E373DDE"/>
    <w:rsid w:val="7E3B8774"/>
    <w:rsid w:val="7E3EDA62"/>
    <w:rsid w:val="7E47A113"/>
    <w:rsid w:val="7E4A36B0"/>
    <w:rsid w:val="7E4C533B"/>
    <w:rsid w:val="7E56C019"/>
    <w:rsid w:val="7E5B9EAB"/>
    <w:rsid w:val="7E604F5C"/>
    <w:rsid w:val="7E734694"/>
    <w:rsid w:val="7E78981C"/>
    <w:rsid w:val="7E7A45B7"/>
    <w:rsid w:val="7E7AA6AE"/>
    <w:rsid w:val="7E7C6BDB"/>
    <w:rsid w:val="7E7E4F9C"/>
    <w:rsid w:val="7E835708"/>
    <w:rsid w:val="7E83DF18"/>
    <w:rsid w:val="7E860A24"/>
    <w:rsid w:val="7E87D6C2"/>
    <w:rsid w:val="7E8EE675"/>
    <w:rsid w:val="7E8F6ABD"/>
    <w:rsid w:val="7E915982"/>
    <w:rsid w:val="7E923837"/>
    <w:rsid w:val="7E941473"/>
    <w:rsid w:val="7E9AABAB"/>
    <w:rsid w:val="7E9CE40C"/>
    <w:rsid w:val="7E9DD165"/>
    <w:rsid w:val="7EA58652"/>
    <w:rsid w:val="7EAC2043"/>
    <w:rsid w:val="7EB27FF1"/>
    <w:rsid w:val="7EB2C302"/>
    <w:rsid w:val="7EB754DF"/>
    <w:rsid w:val="7EBB3303"/>
    <w:rsid w:val="7EC42316"/>
    <w:rsid w:val="7EC5B5B0"/>
    <w:rsid w:val="7EC8E205"/>
    <w:rsid w:val="7ECAB064"/>
    <w:rsid w:val="7ED57D28"/>
    <w:rsid w:val="7ED5D03A"/>
    <w:rsid w:val="7ED8CA52"/>
    <w:rsid w:val="7EDCE79D"/>
    <w:rsid w:val="7EDFCB57"/>
    <w:rsid w:val="7EE43DF9"/>
    <w:rsid w:val="7EE8ED25"/>
    <w:rsid w:val="7EEA2CCC"/>
    <w:rsid w:val="7EEAD35A"/>
    <w:rsid w:val="7EF22CA6"/>
    <w:rsid w:val="7EF6A773"/>
    <w:rsid w:val="7EF9454D"/>
    <w:rsid w:val="7F002AFD"/>
    <w:rsid w:val="7F03580A"/>
    <w:rsid w:val="7F048418"/>
    <w:rsid w:val="7F04FA14"/>
    <w:rsid w:val="7F0B3565"/>
    <w:rsid w:val="7F0FB95B"/>
    <w:rsid w:val="7F0FF8F1"/>
    <w:rsid w:val="7F10E533"/>
    <w:rsid w:val="7F11FD11"/>
    <w:rsid w:val="7F129F30"/>
    <w:rsid w:val="7F16B98E"/>
    <w:rsid w:val="7F18F224"/>
    <w:rsid w:val="7F202C54"/>
    <w:rsid w:val="7F208709"/>
    <w:rsid w:val="7F273CC6"/>
    <w:rsid w:val="7F28A98C"/>
    <w:rsid w:val="7F2D6A06"/>
    <w:rsid w:val="7F330ECB"/>
    <w:rsid w:val="7F360010"/>
    <w:rsid w:val="7F36E0EF"/>
    <w:rsid w:val="7F38F960"/>
    <w:rsid w:val="7F3BA373"/>
    <w:rsid w:val="7F3CA7B6"/>
    <w:rsid w:val="7F3CA9D4"/>
    <w:rsid w:val="7F3DDF14"/>
    <w:rsid w:val="7F3EC8CC"/>
    <w:rsid w:val="7F4580A0"/>
    <w:rsid w:val="7F465F68"/>
    <w:rsid w:val="7F4715CB"/>
    <w:rsid w:val="7F485F61"/>
    <w:rsid w:val="7F4E469E"/>
    <w:rsid w:val="7F4EB1BF"/>
    <w:rsid w:val="7F549CB5"/>
    <w:rsid w:val="7F56D11B"/>
    <w:rsid w:val="7F60F43A"/>
    <w:rsid w:val="7F62A2A2"/>
    <w:rsid w:val="7F63BBDF"/>
    <w:rsid w:val="7F64950A"/>
    <w:rsid w:val="7F655336"/>
    <w:rsid w:val="7F65580F"/>
    <w:rsid w:val="7F6E7EEC"/>
    <w:rsid w:val="7F724885"/>
    <w:rsid w:val="7F761588"/>
    <w:rsid w:val="7F785542"/>
    <w:rsid w:val="7F79B117"/>
    <w:rsid w:val="7F7A1592"/>
    <w:rsid w:val="7F862B3F"/>
    <w:rsid w:val="7F8ACAF3"/>
    <w:rsid w:val="7F8C71BF"/>
    <w:rsid w:val="7F8D17A4"/>
    <w:rsid w:val="7F8DA9B9"/>
    <w:rsid w:val="7F90C210"/>
    <w:rsid w:val="7F934267"/>
    <w:rsid w:val="7F9C06BE"/>
    <w:rsid w:val="7F9E81E9"/>
    <w:rsid w:val="7FA49DEB"/>
    <w:rsid w:val="7FA893CD"/>
    <w:rsid w:val="7FADF7FF"/>
    <w:rsid w:val="7FAEDAB5"/>
    <w:rsid w:val="7FAF32F0"/>
    <w:rsid w:val="7FB1F87A"/>
    <w:rsid w:val="7FB4D1B7"/>
    <w:rsid w:val="7FB5C05C"/>
    <w:rsid w:val="7FBA21B8"/>
    <w:rsid w:val="7FBC64E8"/>
    <w:rsid w:val="7FBEA2B8"/>
    <w:rsid w:val="7FC6B6C7"/>
    <w:rsid w:val="7FC88899"/>
    <w:rsid w:val="7FC8DAF7"/>
    <w:rsid w:val="7FCB8518"/>
    <w:rsid w:val="7FD4D9FA"/>
    <w:rsid w:val="7FD56AAB"/>
    <w:rsid w:val="7FD96D52"/>
    <w:rsid w:val="7FDAEBCE"/>
    <w:rsid w:val="7FDE30A8"/>
    <w:rsid w:val="7FDE5E45"/>
    <w:rsid w:val="7FDEED8C"/>
    <w:rsid w:val="7FDFB770"/>
    <w:rsid w:val="7FEC8A49"/>
    <w:rsid w:val="7FED07BD"/>
    <w:rsid w:val="7FF270EF"/>
    <w:rsid w:val="7FF3B83C"/>
    <w:rsid w:val="7FF50C97"/>
    <w:rsid w:val="7FFE6641"/>
    <w:rsid w:val="7FFEE0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61022"/>
  <w15:chartTrackingRefBased/>
  <w15:docId w15:val="{F0204D03-38B8-0C47-B6DC-AE07668A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370"/>
    <w:rPr>
      <w:rFonts w:ascii="Times New Roman" w:hAnsi="Times New Roman"/>
      <w:sz w:val="24"/>
    </w:rPr>
  </w:style>
  <w:style w:type="paragraph" w:styleId="Heading1">
    <w:name w:val="heading 1"/>
    <w:basedOn w:val="Normal"/>
    <w:next w:val="Normal"/>
    <w:link w:val="Heading1Char"/>
    <w:uiPriority w:val="9"/>
    <w:qFormat/>
    <w:rsid w:val="004971C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971C6"/>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71C6"/>
    <w:rPr>
      <w:rFonts w:ascii="Times New Roman" w:eastAsiaTheme="majorEastAsia" w:hAnsi="Times New Roman" w:cstheme="majorBidi"/>
      <w:b/>
      <w:sz w:val="24"/>
      <w:szCs w:val="26"/>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sid w:val="004971C6"/>
    <w:rPr>
      <w:rFonts w:ascii="Times New Roman" w:eastAsiaTheme="majorEastAsia" w:hAnsi="Times New Roman" w:cstheme="majorBidi"/>
      <w:b/>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70BC6"/>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70BC6"/>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C70BC6"/>
    <w:rPr>
      <w:color w:val="954F72" w:themeColor="followedHyperlink"/>
      <w:u w:val="single"/>
    </w:rPr>
  </w:style>
  <w:style w:type="paragraph" w:styleId="Caption">
    <w:name w:val="caption"/>
    <w:basedOn w:val="Normal"/>
    <w:next w:val="Normal"/>
    <w:uiPriority w:val="35"/>
    <w:unhideWhenUsed/>
    <w:qFormat/>
    <w:rsid w:val="008963CC"/>
    <w:pPr>
      <w:spacing w:after="200" w:line="240" w:lineRule="auto"/>
      <w:jc w:val="both"/>
    </w:pPr>
    <w:rPr>
      <w:iCs/>
      <w:color w:val="44546A" w:themeColor="text2"/>
      <w:sz w:val="20"/>
      <w:szCs w:val="18"/>
    </w:rPr>
  </w:style>
  <w:style w:type="character" w:customStyle="1" w:styleId="UnresolvedMention1">
    <w:name w:val="Unresolved Mention1"/>
    <w:basedOn w:val="DefaultParagraphFont"/>
    <w:uiPriority w:val="99"/>
    <w:unhideWhenUsed/>
    <w:rsid w:val="0081297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12BAD"/>
    <w:rPr>
      <w:b/>
      <w:bCs/>
    </w:rPr>
  </w:style>
  <w:style w:type="character" w:customStyle="1" w:styleId="CommentSubjectChar">
    <w:name w:val="Comment Subject Char"/>
    <w:basedOn w:val="CommentTextChar"/>
    <w:link w:val="CommentSubject"/>
    <w:uiPriority w:val="99"/>
    <w:semiHidden/>
    <w:rsid w:val="00812BAD"/>
    <w:rPr>
      <w:b/>
      <w:bCs/>
      <w:sz w:val="20"/>
      <w:szCs w:val="20"/>
    </w:rPr>
  </w:style>
  <w:style w:type="paragraph" w:styleId="NormalWeb">
    <w:name w:val="Normal (Web)"/>
    <w:basedOn w:val="Normal"/>
    <w:uiPriority w:val="99"/>
    <w:unhideWhenUsed/>
    <w:rsid w:val="004F26EE"/>
    <w:pPr>
      <w:spacing w:before="100" w:beforeAutospacing="1" w:after="100" w:afterAutospacing="1" w:line="240" w:lineRule="auto"/>
    </w:pPr>
    <w:rPr>
      <w:rFonts w:eastAsia="Times New Roman" w:cs="Times New Roman"/>
      <w:szCs w:val="24"/>
      <w:lang w:val="de-DE"/>
    </w:rPr>
  </w:style>
  <w:style w:type="paragraph" w:styleId="Revision">
    <w:name w:val="Revision"/>
    <w:hidden/>
    <w:uiPriority w:val="99"/>
    <w:semiHidden/>
    <w:rsid w:val="002A266F"/>
    <w:pPr>
      <w:spacing w:after="0" w:line="240" w:lineRule="auto"/>
    </w:pPr>
  </w:style>
  <w:style w:type="character" w:styleId="Strong">
    <w:name w:val="Strong"/>
    <w:basedOn w:val="DefaultParagraphFont"/>
    <w:uiPriority w:val="22"/>
    <w:qFormat/>
    <w:rsid w:val="007D1D19"/>
    <w:rPr>
      <w:b/>
      <w:bCs/>
    </w:rPr>
  </w:style>
  <w:style w:type="paragraph" w:styleId="Header">
    <w:name w:val="header"/>
    <w:basedOn w:val="Normal"/>
    <w:link w:val="HeaderChar"/>
    <w:uiPriority w:val="99"/>
    <w:unhideWhenUsed/>
    <w:rsid w:val="007A66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665B"/>
  </w:style>
  <w:style w:type="paragraph" w:styleId="Footer">
    <w:name w:val="footer"/>
    <w:basedOn w:val="Normal"/>
    <w:link w:val="FooterChar"/>
    <w:uiPriority w:val="99"/>
    <w:unhideWhenUsed/>
    <w:rsid w:val="007A66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665B"/>
  </w:style>
  <w:style w:type="paragraph" w:styleId="FootnoteText">
    <w:name w:val="footnote text"/>
    <w:basedOn w:val="Normal"/>
    <w:link w:val="FootnoteTextChar"/>
    <w:uiPriority w:val="99"/>
    <w:unhideWhenUsed/>
    <w:rsid w:val="007A665B"/>
    <w:pPr>
      <w:spacing w:after="0" w:line="240" w:lineRule="auto"/>
    </w:pPr>
    <w:rPr>
      <w:sz w:val="20"/>
      <w:szCs w:val="20"/>
    </w:rPr>
  </w:style>
  <w:style w:type="character" w:customStyle="1" w:styleId="FootnoteTextChar">
    <w:name w:val="Footnote Text Char"/>
    <w:basedOn w:val="DefaultParagraphFont"/>
    <w:link w:val="FootnoteText"/>
    <w:uiPriority w:val="99"/>
    <w:rsid w:val="007A665B"/>
    <w:rPr>
      <w:sz w:val="20"/>
      <w:szCs w:val="20"/>
    </w:rPr>
  </w:style>
  <w:style w:type="character" w:styleId="FootnoteReference">
    <w:name w:val="footnote reference"/>
    <w:basedOn w:val="DefaultParagraphFont"/>
    <w:uiPriority w:val="99"/>
    <w:unhideWhenUsed/>
    <w:rsid w:val="007A665B"/>
    <w:rPr>
      <w:vertAlign w:val="superscript"/>
    </w:rPr>
  </w:style>
  <w:style w:type="paragraph" w:styleId="Bibliography">
    <w:name w:val="Bibliography"/>
    <w:basedOn w:val="Normal"/>
    <w:next w:val="Normal"/>
    <w:uiPriority w:val="37"/>
    <w:unhideWhenUsed/>
    <w:rsid w:val="007B0DD7"/>
    <w:pPr>
      <w:tabs>
        <w:tab w:val="left" w:pos="380"/>
      </w:tabs>
      <w:spacing w:after="0" w:line="480" w:lineRule="auto"/>
      <w:ind w:left="384" w:hanging="384"/>
    </w:pPr>
  </w:style>
  <w:style w:type="table" w:styleId="GridTable1Light">
    <w:name w:val="Grid Table 1 Light"/>
    <w:basedOn w:val="TableNormal"/>
    <w:uiPriority w:val="46"/>
    <w:rsid w:val="001905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2261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
    <w:name w:val="Grid Table 3"/>
    <w:basedOn w:val="TableNormal"/>
    <w:uiPriority w:val="48"/>
    <w:rsid w:val="001840E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4736C5"/>
    <w:rPr>
      <w:i/>
      <w:iCs/>
    </w:rPr>
  </w:style>
  <w:style w:type="character" w:customStyle="1" w:styleId="Mention1">
    <w:name w:val="Mention1"/>
    <w:basedOn w:val="DefaultParagraphFont"/>
    <w:uiPriority w:val="99"/>
    <w:unhideWhenUsed/>
    <w:rsid w:val="00075E9C"/>
    <w:rPr>
      <w:color w:val="2B579A"/>
      <w:shd w:val="clear" w:color="auto" w:fill="E1DFDD"/>
    </w:rPr>
  </w:style>
  <w:style w:type="character" w:styleId="EndnoteReference">
    <w:name w:val="endnote reference"/>
    <w:basedOn w:val="DefaultParagraphFont"/>
    <w:uiPriority w:val="99"/>
    <w:semiHidden/>
    <w:unhideWhenUsed/>
    <w:rsid w:val="00CF3F38"/>
    <w:rPr>
      <w:vertAlign w:val="superscript"/>
    </w:rPr>
  </w:style>
  <w:style w:type="character" w:customStyle="1" w:styleId="UnresolvedMention">
    <w:name w:val="Unresolved Mention"/>
    <w:basedOn w:val="DefaultParagraphFont"/>
    <w:uiPriority w:val="99"/>
    <w:unhideWhenUsed/>
    <w:rsid w:val="00B44427"/>
    <w:rPr>
      <w:color w:val="605E5C"/>
      <w:shd w:val="clear" w:color="auto" w:fill="E1DFDD"/>
    </w:rPr>
  </w:style>
  <w:style w:type="character" w:customStyle="1" w:styleId="Mention">
    <w:name w:val="Mention"/>
    <w:basedOn w:val="DefaultParagraphFont"/>
    <w:uiPriority w:val="99"/>
    <w:unhideWhenUsed/>
    <w:rsid w:val="00B44427"/>
    <w:rPr>
      <w:color w:val="2B579A"/>
      <w:shd w:val="clear" w:color="auto" w:fill="E1DFDD"/>
    </w:rPr>
  </w:style>
  <w:style w:type="paragraph" w:styleId="EndnoteText">
    <w:name w:val="endnote text"/>
    <w:basedOn w:val="Normal"/>
    <w:link w:val="EndnoteTextChar"/>
    <w:uiPriority w:val="99"/>
    <w:semiHidden/>
    <w:unhideWhenUsed/>
    <w:rsid w:val="0027161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161C"/>
    <w:rPr>
      <w:rFonts w:ascii="Times New Roman" w:hAnsi="Times New Roman"/>
      <w:sz w:val="20"/>
      <w:szCs w:val="20"/>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styleId="IntenseReference">
    <w:name w:val="Intense Reference"/>
    <w:basedOn w:val="DefaultParagraphFont"/>
    <w:uiPriority w:val="32"/>
    <w:qFormat/>
    <w:rsid w:val="00186FA5"/>
    <w:rPr>
      <w:b/>
      <w:bCs/>
      <w:smallCaps/>
      <w:color w:val="4472C4" w:themeColor="accent1"/>
      <w:spacing w:val="5"/>
    </w:rPr>
  </w:style>
  <w:style w:type="character" w:styleId="BookTitle">
    <w:name w:val="Book Title"/>
    <w:basedOn w:val="DefaultParagraphFont"/>
    <w:uiPriority w:val="33"/>
    <w:qFormat/>
    <w:rsid w:val="004971C6"/>
    <w:rPr>
      <w:b/>
      <w:bCs/>
      <w:i/>
      <w:iCs/>
      <w:spacing w:val="5"/>
    </w:rPr>
  </w:style>
  <w:style w:type="character" w:customStyle="1" w:styleId="authors-list-item">
    <w:name w:val="authors-list-item"/>
    <w:basedOn w:val="DefaultParagraphFont"/>
    <w:rsid w:val="00153E61"/>
  </w:style>
  <w:style w:type="character" w:customStyle="1" w:styleId="author-sup-separator">
    <w:name w:val="author-sup-separator"/>
    <w:basedOn w:val="DefaultParagraphFont"/>
    <w:rsid w:val="00153E61"/>
  </w:style>
  <w:style w:type="character" w:customStyle="1" w:styleId="comma">
    <w:name w:val="comma"/>
    <w:basedOn w:val="DefaultParagraphFont"/>
    <w:rsid w:val="00153E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1263">
      <w:bodyDiv w:val="1"/>
      <w:marLeft w:val="0"/>
      <w:marRight w:val="0"/>
      <w:marTop w:val="0"/>
      <w:marBottom w:val="0"/>
      <w:divBdr>
        <w:top w:val="none" w:sz="0" w:space="0" w:color="auto"/>
        <w:left w:val="none" w:sz="0" w:space="0" w:color="auto"/>
        <w:bottom w:val="none" w:sz="0" w:space="0" w:color="auto"/>
        <w:right w:val="none" w:sz="0" w:space="0" w:color="auto"/>
      </w:divBdr>
    </w:div>
    <w:div w:id="233052614">
      <w:bodyDiv w:val="1"/>
      <w:marLeft w:val="0"/>
      <w:marRight w:val="0"/>
      <w:marTop w:val="0"/>
      <w:marBottom w:val="0"/>
      <w:divBdr>
        <w:top w:val="none" w:sz="0" w:space="0" w:color="auto"/>
        <w:left w:val="none" w:sz="0" w:space="0" w:color="auto"/>
        <w:bottom w:val="none" w:sz="0" w:space="0" w:color="auto"/>
        <w:right w:val="none" w:sz="0" w:space="0" w:color="auto"/>
      </w:divBdr>
    </w:div>
    <w:div w:id="477193404">
      <w:bodyDiv w:val="1"/>
      <w:marLeft w:val="0"/>
      <w:marRight w:val="0"/>
      <w:marTop w:val="0"/>
      <w:marBottom w:val="0"/>
      <w:divBdr>
        <w:top w:val="none" w:sz="0" w:space="0" w:color="auto"/>
        <w:left w:val="none" w:sz="0" w:space="0" w:color="auto"/>
        <w:bottom w:val="none" w:sz="0" w:space="0" w:color="auto"/>
        <w:right w:val="none" w:sz="0" w:space="0" w:color="auto"/>
      </w:divBdr>
    </w:div>
    <w:div w:id="517429582">
      <w:bodyDiv w:val="1"/>
      <w:marLeft w:val="0"/>
      <w:marRight w:val="0"/>
      <w:marTop w:val="0"/>
      <w:marBottom w:val="0"/>
      <w:divBdr>
        <w:top w:val="none" w:sz="0" w:space="0" w:color="auto"/>
        <w:left w:val="none" w:sz="0" w:space="0" w:color="auto"/>
        <w:bottom w:val="none" w:sz="0" w:space="0" w:color="auto"/>
        <w:right w:val="none" w:sz="0" w:space="0" w:color="auto"/>
      </w:divBdr>
      <w:divsChild>
        <w:div w:id="1038360255">
          <w:marLeft w:val="0"/>
          <w:marRight w:val="0"/>
          <w:marTop w:val="0"/>
          <w:marBottom w:val="0"/>
          <w:divBdr>
            <w:top w:val="none" w:sz="0" w:space="0" w:color="auto"/>
            <w:left w:val="none" w:sz="0" w:space="0" w:color="auto"/>
            <w:bottom w:val="none" w:sz="0" w:space="0" w:color="auto"/>
            <w:right w:val="none" w:sz="0" w:space="0" w:color="auto"/>
          </w:divBdr>
          <w:divsChild>
            <w:div w:id="523518188">
              <w:marLeft w:val="0"/>
              <w:marRight w:val="0"/>
              <w:marTop w:val="0"/>
              <w:marBottom w:val="0"/>
              <w:divBdr>
                <w:top w:val="none" w:sz="0" w:space="0" w:color="auto"/>
                <w:left w:val="none" w:sz="0" w:space="0" w:color="auto"/>
                <w:bottom w:val="none" w:sz="0" w:space="0" w:color="auto"/>
                <w:right w:val="none" w:sz="0" w:space="0" w:color="auto"/>
              </w:divBdr>
              <w:divsChild>
                <w:div w:id="12060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885107">
      <w:bodyDiv w:val="1"/>
      <w:marLeft w:val="0"/>
      <w:marRight w:val="0"/>
      <w:marTop w:val="0"/>
      <w:marBottom w:val="0"/>
      <w:divBdr>
        <w:top w:val="none" w:sz="0" w:space="0" w:color="auto"/>
        <w:left w:val="none" w:sz="0" w:space="0" w:color="auto"/>
        <w:bottom w:val="none" w:sz="0" w:space="0" w:color="auto"/>
        <w:right w:val="none" w:sz="0" w:space="0" w:color="auto"/>
      </w:divBdr>
      <w:divsChild>
        <w:div w:id="622465380">
          <w:marLeft w:val="0"/>
          <w:marRight w:val="0"/>
          <w:marTop w:val="0"/>
          <w:marBottom w:val="0"/>
          <w:divBdr>
            <w:top w:val="none" w:sz="0" w:space="0" w:color="auto"/>
            <w:left w:val="none" w:sz="0" w:space="0" w:color="auto"/>
            <w:bottom w:val="none" w:sz="0" w:space="0" w:color="auto"/>
            <w:right w:val="none" w:sz="0" w:space="0" w:color="auto"/>
          </w:divBdr>
          <w:divsChild>
            <w:div w:id="830681499">
              <w:marLeft w:val="0"/>
              <w:marRight w:val="0"/>
              <w:marTop w:val="0"/>
              <w:marBottom w:val="0"/>
              <w:divBdr>
                <w:top w:val="none" w:sz="0" w:space="0" w:color="auto"/>
                <w:left w:val="none" w:sz="0" w:space="0" w:color="auto"/>
                <w:bottom w:val="none" w:sz="0" w:space="0" w:color="auto"/>
                <w:right w:val="none" w:sz="0" w:space="0" w:color="auto"/>
              </w:divBdr>
              <w:divsChild>
                <w:div w:id="87963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680471">
      <w:bodyDiv w:val="1"/>
      <w:marLeft w:val="0"/>
      <w:marRight w:val="0"/>
      <w:marTop w:val="0"/>
      <w:marBottom w:val="0"/>
      <w:divBdr>
        <w:top w:val="none" w:sz="0" w:space="0" w:color="auto"/>
        <w:left w:val="none" w:sz="0" w:space="0" w:color="auto"/>
        <w:bottom w:val="none" w:sz="0" w:space="0" w:color="auto"/>
        <w:right w:val="none" w:sz="0" w:space="0" w:color="auto"/>
      </w:divBdr>
      <w:divsChild>
        <w:div w:id="1598950745">
          <w:marLeft w:val="0"/>
          <w:marRight w:val="0"/>
          <w:marTop w:val="0"/>
          <w:marBottom w:val="0"/>
          <w:divBdr>
            <w:top w:val="none" w:sz="0" w:space="0" w:color="auto"/>
            <w:left w:val="none" w:sz="0" w:space="0" w:color="auto"/>
            <w:bottom w:val="none" w:sz="0" w:space="0" w:color="auto"/>
            <w:right w:val="none" w:sz="0" w:space="0" w:color="auto"/>
          </w:divBdr>
          <w:divsChild>
            <w:div w:id="1553229133">
              <w:marLeft w:val="0"/>
              <w:marRight w:val="0"/>
              <w:marTop w:val="0"/>
              <w:marBottom w:val="0"/>
              <w:divBdr>
                <w:top w:val="none" w:sz="0" w:space="0" w:color="auto"/>
                <w:left w:val="none" w:sz="0" w:space="0" w:color="auto"/>
                <w:bottom w:val="none" w:sz="0" w:space="0" w:color="auto"/>
                <w:right w:val="none" w:sz="0" w:space="0" w:color="auto"/>
              </w:divBdr>
              <w:divsChild>
                <w:div w:id="9610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841275">
      <w:bodyDiv w:val="1"/>
      <w:marLeft w:val="0"/>
      <w:marRight w:val="0"/>
      <w:marTop w:val="0"/>
      <w:marBottom w:val="0"/>
      <w:divBdr>
        <w:top w:val="none" w:sz="0" w:space="0" w:color="auto"/>
        <w:left w:val="none" w:sz="0" w:space="0" w:color="auto"/>
        <w:bottom w:val="none" w:sz="0" w:space="0" w:color="auto"/>
        <w:right w:val="none" w:sz="0" w:space="0" w:color="auto"/>
      </w:divBdr>
      <w:divsChild>
        <w:div w:id="573584207">
          <w:marLeft w:val="0"/>
          <w:marRight w:val="0"/>
          <w:marTop w:val="0"/>
          <w:marBottom w:val="0"/>
          <w:divBdr>
            <w:top w:val="none" w:sz="0" w:space="0" w:color="auto"/>
            <w:left w:val="none" w:sz="0" w:space="0" w:color="auto"/>
            <w:bottom w:val="none" w:sz="0" w:space="0" w:color="auto"/>
            <w:right w:val="none" w:sz="0" w:space="0" w:color="auto"/>
          </w:divBdr>
        </w:div>
        <w:div w:id="1279027402">
          <w:marLeft w:val="0"/>
          <w:marRight w:val="0"/>
          <w:marTop w:val="0"/>
          <w:marBottom w:val="0"/>
          <w:divBdr>
            <w:top w:val="none" w:sz="0" w:space="0" w:color="auto"/>
            <w:left w:val="none" w:sz="0" w:space="0" w:color="auto"/>
            <w:bottom w:val="none" w:sz="0" w:space="0" w:color="auto"/>
            <w:right w:val="none" w:sz="0" w:space="0" w:color="auto"/>
          </w:divBdr>
        </w:div>
        <w:div w:id="1721785150">
          <w:marLeft w:val="0"/>
          <w:marRight w:val="0"/>
          <w:marTop w:val="0"/>
          <w:marBottom w:val="0"/>
          <w:divBdr>
            <w:top w:val="none" w:sz="0" w:space="0" w:color="auto"/>
            <w:left w:val="none" w:sz="0" w:space="0" w:color="auto"/>
            <w:bottom w:val="none" w:sz="0" w:space="0" w:color="auto"/>
            <w:right w:val="none" w:sz="0" w:space="0" w:color="auto"/>
          </w:divBdr>
        </w:div>
        <w:div w:id="2009557958">
          <w:marLeft w:val="0"/>
          <w:marRight w:val="0"/>
          <w:marTop w:val="0"/>
          <w:marBottom w:val="0"/>
          <w:divBdr>
            <w:top w:val="none" w:sz="0" w:space="0" w:color="auto"/>
            <w:left w:val="none" w:sz="0" w:space="0" w:color="auto"/>
            <w:bottom w:val="none" w:sz="0" w:space="0" w:color="auto"/>
            <w:right w:val="none" w:sz="0" w:space="0" w:color="auto"/>
          </w:divBdr>
        </w:div>
      </w:divsChild>
    </w:div>
    <w:div w:id="1264845105">
      <w:bodyDiv w:val="1"/>
      <w:marLeft w:val="0"/>
      <w:marRight w:val="0"/>
      <w:marTop w:val="0"/>
      <w:marBottom w:val="0"/>
      <w:divBdr>
        <w:top w:val="none" w:sz="0" w:space="0" w:color="auto"/>
        <w:left w:val="none" w:sz="0" w:space="0" w:color="auto"/>
        <w:bottom w:val="none" w:sz="0" w:space="0" w:color="auto"/>
        <w:right w:val="none" w:sz="0" w:space="0" w:color="auto"/>
      </w:divBdr>
    </w:div>
    <w:div w:id="1482389067">
      <w:bodyDiv w:val="1"/>
      <w:marLeft w:val="0"/>
      <w:marRight w:val="0"/>
      <w:marTop w:val="0"/>
      <w:marBottom w:val="0"/>
      <w:divBdr>
        <w:top w:val="none" w:sz="0" w:space="0" w:color="auto"/>
        <w:left w:val="none" w:sz="0" w:space="0" w:color="auto"/>
        <w:bottom w:val="none" w:sz="0" w:space="0" w:color="auto"/>
        <w:right w:val="none" w:sz="0" w:space="0" w:color="auto"/>
      </w:divBdr>
    </w:div>
    <w:div w:id="1537961901">
      <w:bodyDiv w:val="1"/>
      <w:marLeft w:val="0"/>
      <w:marRight w:val="0"/>
      <w:marTop w:val="0"/>
      <w:marBottom w:val="0"/>
      <w:divBdr>
        <w:top w:val="none" w:sz="0" w:space="0" w:color="auto"/>
        <w:left w:val="none" w:sz="0" w:space="0" w:color="auto"/>
        <w:bottom w:val="none" w:sz="0" w:space="0" w:color="auto"/>
        <w:right w:val="none" w:sz="0" w:space="0" w:color="auto"/>
      </w:divBdr>
    </w:div>
    <w:div w:id="1704018423">
      <w:bodyDiv w:val="1"/>
      <w:marLeft w:val="0"/>
      <w:marRight w:val="0"/>
      <w:marTop w:val="0"/>
      <w:marBottom w:val="0"/>
      <w:divBdr>
        <w:top w:val="none" w:sz="0" w:space="0" w:color="auto"/>
        <w:left w:val="none" w:sz="0" w:space="0" w:color="auto"/>
        <w:bottom w:val="none" w:sz="0" w:space="0" w:color="auto"/>
        <w:right w:val="none" w:sz="0" w:space="0" w:color="auto"/>
      </w:divBdr>
      <w:divsChild>
        <w:div w:id="1964995895">
          <w:marLeft w:val="0"/>
          <w:marRight w:val="0"/>
          <w:marTop w:val="0"/>
          <w:marBottom w:val="0"/>
          <w:divBdr>
            <w:top w:val="none" w:sz="0" w:space="0" w:color="auto"/>
            <w:left w:val="none" w:sz="0" w:space="0" w:color="auto"/>
            <w:bottom w:val="none" w:sz="0" w:space="0" w:color="auto"/>
            <w:right w:val="none" w:sz="0" w:space="0" w:color="auto"/>
          </w:divBdr>
          <w:divsChild>
            <w:div w:id="356062">
              <w:marLeft w:val="0"/>
              <w:marRight w:val="0"/>
              <w:marTop w:val="0"/>
              <w:marBottom w:val="0"/>
              <w:divBdr>
                <w:top w:val="none" w:sz="0" w:space="0" w:color="auto"/>
                <w:left w:val="none" w:sz="0" w:space="0" w:color="auto"/>
                <w:bottom w:val="none" w:sz="0" w:space="0" w:color="auto"/>
                <w:right w:val="none" w:sz="0" w:space="0" w:color="auto"/>
              </w:divBdr>
              <w:divsChild>
                <w:div w:id="18463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433095">
      <w:bodyDiv w:val="1"/>
      <w:marLeft w:val="0"/>
      <w:marRight w:val="0"/>
      <w:marTop w:val="0"/>
      <w:marBottom w:val="0"/>
      <w:divBdr>
        <w:top w:val="none" w:sz="0" w:space="0" w:color="auto"/>
        <w:left w:val="none" w:sz="0" w:space="0" w:color="auto"/>
        <w:bottom w:val="none" w:sz="0" w:space="0" w:color="auto"/>
        <w:right w:val="none" w:sz="0" w:space="0" w:color="auto"/>
      </w:divBdr>
      <w:divsChild>
        <w:div w:id="1911303758">
          <w:marLeft w:val="0"/>
          <w:marRight w:val="0"/>
          <w:marTop w:val="0"/>
          <w:marBottom w:val="0"/>
          <w:divBdr>
            <w:top w:val="none" w:sz="0" w:space="0" w:color="auto"/>
            <w:left w:val="none" w:sz="0" w:space="0" w:color="auto"/>
            <w:bottom w:val="none" w:sz="0" w:space="0" w:color="auto"/>
            <w:right w:val="none" w:sz="0" w:space="0" w:color="auto"/>
          </w:divBdr>
          <w:divsChild>
            <w:div w:id="2120485665">
              <w:marLeft w:val="0"/>
              <w:marRight w:val="0"/>
              <w:marTop w:val="0"/>
              <w:marBottom w:val="0"/>
              <w:divBdr>
                <w:top w:val="none" w:sz="0" w:space="0" w:color="auto"/>
                <w:left w:val="none" w:sz="0" w:space="0" w:color="auto"/>
                <w:bottom w:val="none" w:sz="0" w:space="0" w:color="auto"/>
                <w:right w:val="none" w:sz="0" w:space="0" w:color="auto"/>
              </w:divBdr>
              <w:divsChild>
                <w:div w:id="41274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407801">
      <w:bodyDiv w:val="1"/>
      <w:marLeft w:val="0"/>
      <w:marRight w:val="0"/>
      <w:marTop w:val="0"/>
      <w:marBottom w:val="0"/>
      <w:divBdr>
        <w:top w:val="none" w:sz="0" w:space="0" w:color="auto"/>
        <w:left w:val="none" w:sz="0" w:space="0" w:color="auto"/>
        <w:bottom w:val="none" w:sz="0" w:space="0" w:color="auto"/>
        <w:right w:val="none" w:sz="0" w:space="0" w:color="auto"/>
      </w:divBdr>
      <w:divsChild>
        <w:div w:id="782267904">
          <w:marLeft w:val="0"/>
          <w:marRight w:val="0"/>
          <w:marTop w:val="0"/>
          <w:marBottom w:val="0"/>
          <w:divBdr>
            <w:top w:val="none" w:sz="0" w:space="0" w:color="auto"/>
            <w:left w:val="none" w:sz="0" w:space="0" w:color="auto"/>
            <w:bottom w:val="none" w:sz="0" w:space="0" w:color="auto"/>
            <w:right w:val="none" w:sz="0" w:space="0" w:color="auto"/>
          </w:divBdr>
          <w:divsChild>
            <w:div w:id="1545483869">
              <w:marLeft w:val="0"/>
              <w:marRight w:val="0"/>
              <w:marTop w:val="0"/>
              <w:marBottom w:val="0"/>
              <w:divBdr>
                <w:top w:val="none" w:sz="0" w:space="0" w:color="auto"/>
                <w:left w:val="none" w:sz="0" w:space="0" w:color="auto"/>
                <w:bottom w:val="none" w:sz="0" w:space="0" w:color="auto"/>
                <w:right w:val="none" w:sz="0" w:space="0" w:color="auto"/>
              </w:divBdr>
              <w:divsChild>
                <w:div w:id="16509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fe6df21fdeb44092" Type="http://schemas.microsoft.com/office/2019/09/relationships/intelligence" Target="intelligence.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52DFC1231F70468485ABCC1DA2DE5A" ma:contentTypeVersion="11" ma:contentTypeDescription="Create a new document." ma:contentTypeScope="" ma:versionID="d3d1d8fb70dc81be3362003d934f6d0f">
  <xsd:schema xmlns:xsd="http://www.w3.org/2001/XMLSchema" xmlns:xs="http://www.w3.org/2001/XMLSchema" xmlns:p="http://schemas.microsoft.com/office/2006/metadata/properties" xmlns:ns3="2230fbc2-ba26-4155-99ca-a2d32e2a8f48" xmlns:ns4="00a4ca8a-a3e3-40ab-9ccf-2ba75dc7350b" targetNamespace="http://schemas.microsoft.com/office/2006/metadata/properties" ma:root="true" ma:fieldsID="9c6bf1e43817c82b9841a32908e0bc86" ns3:_="" ns4:_="">
    <xsd:import namespace="2230fbc2-ba26-4155-99ca-a2d32e2a8f48"/>
    <xsd:import namespace="00a4ca8a-a3e3-40ab-9ccf-2ba75dc735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30fbc2-ba26-4155-99ca-a2d32e2a8f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a4ca8a-a3e3-40ab-9ccf-2ba75dc735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23BFE-E664-4D70-8A1E-4A3466F636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DC9B6D-557A-4C04-A89D-5491DC13E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30fbc2-ba26-4155-99ca-a2d32e2a8f48"/>
    <ds:schemaRef ds:uri="00a4ca8a-a3e3-40ab-9ccf-2ba75dc73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A27104-01C5-4997-81C7-24FB20A669D5}">
  <ds:schemaRefs>
    <ds:schemaRef ds:uri="http://schemas.microsoft.com/sharepoint/v3/contenttype/forms"/>
  </ds:schemaRefs>
</ds:datastoreItem>
</file>

<file path=customXml/itemProps4.xml><?xml version="1.0" encoding="utf-8"?>
<ds:datastoreItem xmlns:ds="http://schemas.openxmlformats.org/officeDocument/2006/customXml" ds:itemID="{AAE73475-87DB-46A6-9262-37D121EBB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07</Words>
  <Characters>289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3</CharactersWithSpaces>
  <SharedDoc>false</SharedDoc>
  <HLinks>
    <vt:vector size="42" baseType="variant">
      <vt:variant>
        <vt:i4>65550</vt:i4>
      </vt:variant>
      <vt:variant>
        <vt:i4>153</vt:i4>
      </vt:variant>
      <vt:variant>
        <vt:i4>0</vt:i4>
      </vt:variant>
      <vt:variant>
        <vt:i4>5</vt:i4>
      </vt:variant>
      <vt:variant>
        <vt:lpwstr>https://datashare.ed.ac.uk/handle/10283/2791</vt:lpwstr>
      </vt:variant>
      <vt:variant>
        <vt:lpwstr/>
      </vt:variant>
      <vt:variant>
        <vt:i4>7733286</vt:i4>
      </vt:variant>
      <vt:variant>
        <vt:i4>6</vt:i4>
      </vt:variant>
      <vt:variant>
        <vt:i4>0</vt:i4>
      </vt:variant>
      <vt:variant>
        <vt:i4>5</vt:i4>
      </vt:variant>
      <vt:variant>
        <vt:lpwstr>https://audatic-team.github.io/WHAMVox/</vt:lpwstr>
      </vt:variant>
      <vt:variant>
        <vt:lpwstr/>
      </vt:variant>
      <vt:variant>
        <vt:i4>7471160</vt:i4>
      </vt:variant>
      <vt:variant>
        <vt:i4>3</vt:i4>
      </vt:variant>
      <vt:variant>
        <vt:i4>0</vt:i4>
      </vt:variant>
      <vt:variant>
        <vt:i4>5</vt:i4>
      </vt:variant>
      <vt:variant>
        <vt:lpwstr>https://jelly-crush-c64.notion.site/Restoring-speech-intelligibility-for-hearing-aid-users-with-deep-learning-495b365b86bb406694b6efc926c78178</vt:lpwstr>
      </vt:variant>
      <vt:variant>
        <vt:lpwstr/>
      </vt:variant>
      <vt:variant>
        <vt:i4>7733286</vt:i4>
      </vt:variant>
      <vt:variant>
        <vt:i4>0</vt:i4>
      </vt:variant>
      <vt:variant>
        <vt:i4>0</vt:i4>
      </vt:variant>
      <vt:variant>
        <vt:i4>5</vt:i4>
      </vt:variant>
      <vt:variant>
        <vt:lpwstr>https://audatic-team.github.io/WHAMVox/</vt:lpwstr>
      </vt:variant>
      <vt:variant>
        <vt:lpwstr/>
      </vt:variant>
      <vt:variant>
        <vt:i4>655478</vt:i4>
      </vt:variant>
      <vt:variant>
        <vt:i4>6</vt:i4>
      </vt:variant>
      <vt:variant>
        <vt:i4>0</vt:i4>
      </vt:variant>
      <vt:variant>
        <vt:i4>5</vt:i4>
      </vt:variant>
      <vt:variant>
        <vt:lpwstr>mailto:peter.diehl@audatic.ai</vt:lpwstr>
      </vt:variant>
      <vt:variant>
        <vt:lpwstr/>
      </vt:variant>
      <vt:variant>
        <vt:i4>655478</vt:i4>
      </vt:variant>
      <vt:variant>
        <vt:i4>3</vt:i4>
      </vt:variant>
      <vt:variant>
        <vt:i4>0</vt:i4>
      </vt:variant>
      <vt:variant>
        <vt:i4>5</vt:i4>
      </vt:variant>
      <vt:variant>
        <vt:lpwstr>mailto:peter.diehl@audatic.ai</vt:lpwstr>
      </vt:variant>
      <vt:variant>
        <vt:lpwstr/>
      </vt:variant>
      <vt:variant>
        <vt:i4>5242922</vt:i4>
      </vt:variant>
      <vt:variant>
        <vt:i4>0</vt:i4>
      </vt:variant>
      <vt:variant>
        <vt:i4>0</vt:i4>
      </vt:variant>
      <vt:variant>
        <vt:i4>5</vt:i4>
      </vt:variant>
      <vt:variant>
        <vt:lpwstr>mailto:hannes.zilly@audatic.ai</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er, Yosef</dc:creator>
  <cp:keywords/>
  <dc:description/>
  <cp:lastModifiedBy>Sujatha M.C.</cp:lastModifiedBy>
  <cp:revision>6</cp:revision>
  <cp:lastPrinted>2021-12-17T03:37:00Z</cp:lastPrinted>
  <dcterms:created xsi:type="dcterms:W3CDTF">2023-01-31T14:01:00Z</dcterms:created>
  <dcterms:modified xsi:type="dcterms:W3CDTF">2023-02-11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K0Oyykif"/&gt;&lt;style id="http://www.zotero.org/styles/nature" hasBibliography="1" bibliographyStyleHasBeenSet="1"/&gt;&lt;prefs&gt;&lt;pref name="fieldType" value="Field"/&gt;&lt;pref name="dontAskDelayCitationUpdates</vt:lpwstr>
  </property>
  <property fmtid="{D5CDD505-2E9C-101B-9397-08002B2CF9AE}" pid="3" name="ZOTERO_PREF_2">
    <vt:lpwstr>" value="true"/&gt;&lt;/prefs&gt;&lt;/data&gt;</vt:lpwstr>
  </property>
  <property fmtid="{D5CDD505-2E9C-101B-9397-08002B2CF9AE}" pid="4" name="ContentTypeId">
    <vt:lpwstr>0x0101002E52DFC1231F70468485ABCC1DA2DE5A</vt:lpwstr>
  </property>
</Properties>
</file>